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55C9E" w14:textId="5AED9AAA" w:rsidR="00837531" w:rsidRPr="00513CEC" w:rsidRDefault="00837531" w:rsidP="00837531">
      <w:pPr>
        <w:pStyle w:val="NoSpacing"/>
        <w:jc w:val="center"/>
        <w:rPr>
          <w:rFonts w:ascii="Times New Roman" w:hAnsi="Times New Roman" w:cs="Times New Roman"/>
          <w:b/>
          <w:sz w:val="44"/>
          <w:szCs w:val="44"/>
        </w:rPr>
      </w:pPr>
      <w:bookmarkStart w:id="0" w:name="_Hlk132705582"/>
      <w:r w:rsidRPr="003B0DA4">
        <w:rPr>
          <w:rFonts w:ascii="Times New Roman" w:hAnsi="Times New Roman" w:cs="Times New Roman"/>
          <w:b/>
          <w:sz w:val="44"/>
          <w:szCs w:val="44"/>
        </w:rPr>
        <w:t xml:space="preserve">Supplementary </w:t>
      </w:r>
      <w:r w:rsidR="00A81883">
        <w:rPr>
          <w:rFonts w:ascii="Times New Roman" w:hAnsi="Times New Roman" w:cs="Times New Roman"/>
          <w:b/>
          <w:sz w:val="44"/>
          <w:szCs w:val="44"/>
        </w:rPr>
        <w:t>Information</w:t>
      </w:r>
    </w:p>
    <w:p w14:paraId="07FED27F" w14:textId="77777777" w:rsidR="00837531" w:rsidRPr="002D18EA" w:rsidRDefault="00837531" w:rsidP="00837531">
      <w:pPr>
        <w:rPr>
          <w:rFonts w:ascii="Times New Roman" w:hAnsi="Times New Roman" w:cs="Times New Roman"/>
          <w:b/>
          <w:sz w:val="28"/>
        </w:rPr>
      </w:pPr>
    </w:p>
    <w:p w14:paraId="55DE1559" w14:textId="77777777" w:rsidR="00837531" w:rsidRDefault="00837531" w:rsidP="00837531">
      <w:pPr>
        <w:spacing w:line="360" w:lineRule="auto"/>
        <w:jc w:val="center"/>
        <w:rPr>
          <w:rFonts w:ascii="Times New Roman" w:hAnsi="Times New Roman"/>
          <w:b/>
          <w:bCs/>
          <w:sz w:val="36"/>
          <w:szCs w:val="45"/>
        </w:rPr>
      </w:pPr>
    </w:p>
    <w:p w14:paraId="0BC2AFBE" w14:textId="77777777" w:rsidR="00AB2AE9" w:rsidRPr="00020A3A" w:rsidRDefault="00AB2AE9" w:rsidP="00AB2AE9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  <w:cs/>
        </w:rPr>
      </w:pPr>
      <w:bookmarkStart w:id="1" w:name="_Hlk166604409"/>
      <w:r w:rsidRPr="009D7DD4">
        <w:rPr>
          <w:rFonts w:ascii="Times New Roman" w:hAnsi="Times New Roman"/>
          <w:b/>
          <w:bCs/>
          <w:sz w:val="36"/>
          <w:szCs w:val="45"/>
        </w:rPr>
        <w:t xml:space="preserve">Tailoring </w:t>
      </w:r>
      <w:r w:rsidRPr="00EB6378">
        <w:rPr>
          <w:rFonts w:ascii="Times New Roman" w:hAnsi="Times New Roman"/>
          <w:b/>
          <w:bCs/>
          <w:sz w:val="36"/>
          <w:szCs w:val="45"/>
        </w:rPr>
        <w:t>Silk Fibroin Hydrophilicity and Physicochemical Properties Using Sugar Alcohols for Medical Device Coatings</w:t>
      </w:r>
    </w:p>
    <w:bookmarkEnd w:id="1"/>
    <w:p w14:paraId="32288DBB" w14:textId="77777777" w:rsidR="00837531" w:rsidRPr="00020A3A" w:rsidRDefault="00837531" w:rsidP="00837531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64AE37DD" w14:textId="77777777" w:rsidR="00117C22" w:rsidRPr="00020A3A" w:rsidRDefault="00117C22" w:rsidP="00117C2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ranee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Kaewpirom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/>
          <w:sz w:val="24"/>
          <w:szCs w:val="24"/>
          <w:vertAlign w:val="superscript"/>
        </w:rPr>
        <w:t>,*</w:t>
      </w:r>
      <w:proofErr w:type="gram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theme="minorBidi"/>
          <w:sz w:val="24"/>
          <w:szCs w:val="24"/>
        </w:rPr>
        <w:t>S</w:t>
      </w:r>
      <w:r w:rsidRPr="00266835">
        <w:rPr>
          <w:rFonts w:ascii="Times New Roman" w:hAnsi="Times New Roman" w:cstheme="minorBidi"/>
          <w:sz w:val="24"/>
          <w:szCs w:val="24"/>
        </w:rPr>
        <w:t>arayoot</w:t>
      </w:r>
      <w:proofErr w:type="spellEnd"/>
      <w:r w:rsidRPr="00266835">
        <w:rPr>
          <w:rFonts w:ascii="Times New Roman" w:hAnsi="Times New Roman" w:cstheme="minorBidi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theme="minorBidi"/>
          <w:sz w:val="24"/>
          <w:szCs w:val="24"/>
        </w:rPr>
        <w:t>P</w:t>
      </w:r>
      <w:r w:rsidRPr="00266835">
        <w:rPr>
          <w:rFonts w:ascii="Times New Roman" w:hAnsi="Times New Roman" w:cstheme="minorBidi"/>
          <w:sz w:val="24"/>
          <w:szCs w:val="24"/>
        </w:rPr>
        <w:t>iboonnithikasem</w:t>
      </w:r>
      <w:r w:rsidRPr="00266835">
        <w:rPr>
          <w:rFonts w:ascii="Times New Roman" w:hAnsi="Times New Roman" w:cstheme="minorBidi"/>
          <w:sz w:val="24"/>
          <w:szCs w:val="24"/>
          <w:vertAlign w:val="superscript"/>
        </w:rPr>
        <w:t>b</w:t>
      </w:r>
      <w:proofErr w:type="spellEnd"/>
      <w:r w:rsidRPr="00EF059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F0598">
        <w:rPr>
          <w:rFonts w:ascii="Times New Roman" w:hAnsi="Times New Roman"/>
          <w:sz w:val="24"/>
          <w:szCs w:val="24"/>
        </w:rPr>
        <w:t>Pongsathorn</w:t>
      </w:r>
      <w:proofErr w:type="spellEnd"/>
      <w:r w:rsidRPr="00EF059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F0598">
        <w:rPr>
          <w:rFonts w:ascii="Times New Roman" w:hAnsi="Times New Roman"/>
          <w:sz w:val="24"/>
          <w:szCs w:val="24"/>
        </w:rPr>
        <w:t>Sroisroemsap</w:t>
      </w:r>
      <w:r w:rsidRPr="00EF0598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6C54BD"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23557">
        <w:rPr>
          <w:rFonts w:ascii="Times New Roman" w:hAnsi="Times New Roman"/>
          <w:sz w:val="24"/>
          <w:szCs w:val="24"/>
        </w:rPr>
        <w:t>Sittichai</w:t>
      </w:r>
      <w:proofErr w:type="spellEnd"/>
      <w:r w:rsidRPr="0032355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23557">
        <w:rPr>
          <w:rFonts w:ascii="Times New Roman" w:hAnsi="Times New Roman"/>
          <w:sz w:val="24"/>
          <w:szCs w:val="24"/>
        </w:rPr>
        <w:t>Uttoom</w:t>
      </w:r>
      <w:r w:rsidRPr="00323557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r w:rsidRPr="0032355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323557">
        <w:rPr>
          <w:rFonts w:ascii="Times New Roman" w:hAnsi="Times New Roman"/>
          <w:sz w:val="24"/>
          <w:szCs w:val="24"/>
        </w:rPr>
        <w:t>Siridec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oonsang</w:t>
      </w:r>
      <w:r>
        <w:rPr>
          <w:rFonts w:ascii="Times New Roman" w:hAnsi="Times New Roman"/>
          <w:sz w:val="24"/>
          <w:szCs w:val="24"/>
          <w:vertAlign w:val="superscript"/>
        </w:rPr>
        <w:t>c</w:t>
      </w:r>
      <w:proofErr w:type="spellEnd"/>
    </w:p>
    <w:p w14:paraId="0AA204D0" w14:textId="77777777" w:rsidR="00117C22" w:rsidRPr="00DF5952" w:rsidRDefault="00117C22" w:rsidP="00117C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C75A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F5952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DF5952">
        <w:rPr>
          <w:rFonts w:ascii="Times New Roman" w:hAnsi="Times New Roman" w:cs="Times New Roman"/>
          <w:sz w:val="24"/>
          <w:szCs w:val="24"/>
        </w:rPr>
        <w:t xml:space="preserve"> of Chemistry, Faculty of Science, </w:t>
      </w:r>
      <w:proofErr w:type="spellStart"/>
      <w:r w:rsidRPr="00DF5952">
        <w:rPr>
          <w:rFonts w:ascii="Times New Roman" w:hAnsi="Times New Roman" w:cs="Times New Roman"/>
          <w:sz w:val="24"/>
          <w:szCs w:val="24"/>
        </w:rPr>
        <w:t>Burapha</w:t>
      </w:r>
      <w:proofErr w:type="spellEnd"/>
      <w:r w:rsidRPr="00DF5952">
        <w:rPr>
          <w:rFonts w:ascii="Times New Roman" w:hAnsi="Times New Roman" w:cs="Times New Roman"/>
          <w:sz w:val="24"/>
          <w:szCs w:val="24"/>
        </w:rPr>
        <w:t xml:space="preserve"> University, Chonburi 20131,</w:t>
      </w:r>
    </w:p>
    <w:p w14:paraId="049F45C8" w14:textId="77777777" w:rsidR="00117C22" w:rsidRPr="00DF5952" w:rsidRDefault="00117C22" w:rsidP="00117C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F5952">
        <w:rPr>
          <w:rFonts w:ascii="Times New Roman" w:hAnsi="Times New Roman" w:cs="Times New Roman"/>
          <w:sz w:val="24"/>
          <w:szCs w:val="24"/>
        </w:rPr>
        <w:t>Thailand</w:t>
      </w:r>
    </w:p>
    <w:p w14:paraId="6D44AF31" w14:textId="77777777" w:rsidR="00117C22" w:rsidRDefault="00117C22" w:rsidP="00117C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C75A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F5952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DF5952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Medical Science</w:t>
      </w:r>
      <w:r w:rsidRPr="00DF595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ational Institute of Health</w:t>
      </w:r>
      <w:r w:rsidRPr="00DF595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inistry of Public Health</w:t>
      </w:r>
      <w:r w:rsidRPr="00DF595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onthaburi</w:t>
      </w:r>
      <w:r w:rsidRPr="00DF5952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100</w:t>
      </w:r>
      <w:r w:rsidRPr="00DF5952">
        <w:rPr>
          <w:rFonts w:ascii="Times New Roman" w:hAnsi="Times New Roman" w:cs="Times New Roman"/>
          <w:sz w:val="24"/>
          <w:szCs w:val="24"/>
        </w:rPr>
        <w:t>0, Thailand.</w:t>
      </w:r>
    </w:p>
    <w:p w14:paraId="7F01EB13" w14:textId="77777777" w:rsidR="00117C22" w:rsidRPr="00DF5952" w:rsidRDefault="00117C22" w:rsidP="00117C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F5952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DF5952">
        <w:rPr>
          <w:rFonts w:ascii="Times New Roman" w:hAnsi="Times New Roman" w:cs="Times New Roman"/>
          <w:sz w:val="24"/>
          <w:szCs w:val="24"/>
        </w:rPr>
        <w:t xml:space="preserve"> of Electrical Engineering, Faculty of Engineering, King Mongkut's Institute</w:t>
      </w:r>
    </w:p>
    <w:p w14:paraId="07A436E9" w14:textId="77777777" w:rsidR="00117C22" w:rsidRDefault="00117C22" w:rsidP="00117C2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F5952">
        <w:rPr>
          <w:rFonts w:ascii="Times New Roman" w:hAnsi="Times New Roman" w:cs="Times New Roman"/>
          <w:sz w:val="24"/>
          <w:szCs w:val="24"/>
        </w:rPr>
        <w:t xml:space="preserve">of Technology Ladkrabang, Bangkok 10520, Thailand. </w:t>
      </w:r>
    </w:p>
    <w:p w14:paraId="58BD558D" w14:textId="41DB37A0" w:rsidR="00837531" w:rsidRDefault="00117C22" w:rsidP="00117C22">
      <w:pPr>
        <w:spacing w:line="360" w:lineRule="auto"/>
        <w:rPr>
          <w:rFonts w:ascii="Times New Roman" w:hAnsi="Times New Roman" w:cstheme="minorBidi"/>
          <w:sz w:val="24"/>
          <w:szCs w:val="24"/>
        </w:rPr>
      </w:pPr>
      <w:r w:rsidRPr="00DF5952">
        <w:rPr>
          <w:rFonts w:ascii="Times New Roman" w:hAnsi="Times New Roman" w:cs="Times New Roman"/>
          <w:sz w:val="24"/>
          <w:szCs w:val="24"/>
        </w:rPr>
        <w:t xml:space="preserve">E-mail: </w:t>
      </w:r>
      <w:r>
        <w:rPr>
          <w:rFonts w:ascii="Times New Roman" w:hAnsi="Times New Roman" w:cs="Times New Roman"/>
          <w:sz w:val="24"/>
          <w:szCs w:val="24"/>
        </w:rPr>
        <w:t>kaewpiro</w:t>
      </w:r>
      <w:r w:rsidRPr="00DF5952">
        <w:rPr>
          <w:rFonts w:ascii="Times New Roman" w:hAnsi="Times New Roman" w:cs="Times New Roman"/>
          <w:sz w:val="24"/>
          <w:szCs w:val="24"/>
        </w:rPr>
        <w:t>@</w:t>
      </w:r>
      <w:r>
        <w:rPr>
          <w:rFonts w:ascii="Times New Roman" w:hAnsi="Times New Roman" w:cs="Times New Roman"/>
          <w:sz w:val="24"/>
          <w:szCs w:val="24"/>
        </w:rPr>
        <w:t>go.buu</w:t>
      </w:r>
      <w:r w:rsidRPr="00DF5952">
        <w:rPr>
          <w:rFonts w:ascii="Times New Roman" w:hAnsi="Times New Roman" w:cs="Times New Roman"/>
          <w:sz w:val="24"/>
          <w:szCs w:val="24"/>
        </w:rPr>
        <w:t>.ac.th; Fax: +66 38 393 494; Tel: +66 38 103 066</w:t>
      </w:r>
    </w:p>
    <w:p w14:paraId="7DF43C7B" w14:textId="6332121E" w:rsidR="00837531" w:rsidRDefault="00837531">
      <w:pPr>
        <w:spacing w:after="160" w:line="259" w:lineRule="auto"/>
        <w:rPr>
          <w:rFonts w:ascii="Times New Roman" w:hAnsi="Times New Roman" w:cstheme="minorBidi"/>
          <w:sz w:val="24"/>
          <w:szCs w:val="24"/>
          <w:cs/>
        </w:rPr>
      </w:pPr>
      <w:r>
        <w:rPr>
          <w:rFonts w:ascii="Times New Roman" w:hAnsi="Times New Roman" w:cstheme="minorBidi"/>
          <w:sz w:val="24"/>
          <w:szCs w:val="24"/>
          <w:cs/>
        </w:rPr>
        <w:br w:type="page"/>
      </w:r>
    </w:p>
    <w:p w14:paraId="12EDEB0F" w14:textId="7CC243E1" w:rsidR="00837531" w:rsidRDefault="00837531" w:rsidP="00837531">
      <w:pPr>
        <w:spacing w:line="360" w:lineRule="auto"/>
        <w:rPr>
          <w:rFonts w:ascii="Times New Roman" w:hAnsi="Times New Roman" w:cstheme="minorBidi"/>
          <w:sz w:val="24"/>
          <w:szCs w:val="24"/>
        </w:rPr>
      </w:pPr>
      <w:r w:rsidRPr="006C3829">
        <w:rPr>
          <w:rFonts w:ascii="Times New Roman" w:hAnsi="Times New Roman" w:cstheme="minorBidi"/>
          <w:b/>
          <w:bCs/>
          <w:sz w:val="24"/>
          <w:szCs w:val="24"/>
        </w:rPr>
        <w:lastRenderedPageBreak/>
        <w:t xml:space="preserve">Table </w:t>
      </w:r>
      <w:r w:rsidR="006C3829" w:rsidRPr="006C3829">
        <w:rPr>
          <w:rFonts w:ascii="Times New Roman" w:hAnsi="Times New Roman" w:cstheme="minorBidi"/>
          <w:b/>
          <w:bCs/>
          <w:sz w:val="24"/>
          <w:szCs w:val="24"/>
        </w:rPr>
        <w:t>S1</w:t>
      </w:r>
      <w:r>
        <w:rPr>
          <w:rFonts w:ascii="Times New Roman" w:hAnsi="Times New Roman" w:cstheme="minorBidi"/>
          <w:sz w:val="24"/>
          <w:szCs w:val="24"/>
        </w:rPr>
        <w:t xml:space="preserve"> </w:t>
      </w:r>
      <w:r w:rsidR="000C4A1F">
        <w:rPr>
          <w:rFonts w:ascii="Times New Roman" w:hAnsi="Times New Roman" w:cstheme="minorBidi"/>
          <w:sz w:val="24"/>
          <w:szCs w:val="24"/>
        </w:rPr>
        <w:t xml:space="preserve">Chemical structure, numbers of C atom, </w:t>
      </w:r>
      <w:r w:rsidR="00C07B60">
        <w:rPr>
          <w:rFonts w:ascii="Times New Roman" w:hAnsi="Times New Roman" w:cstheme="minorBidi"/>
          <w:sz w:val="24"/>
          <w:szCs w:val="24"/>
        </w:rPr>
        <w:t xml:space="preserve">and </w:t>
      </w:r>
      <w:r w:rsidR="000C4A1F">
        <w:rPr>
          <w:rFonts w:ascii="Times New Roman" w:hAnsi="Times New Roman" w:cstheme="minorBidi"/>
          <w:sz w:val="24"/>
          <w:szCs w:val="24"/>
        </w:rPr>
        <w:t>number</w:t>
      </w:r>
      <w:r w:rsidR="00C07B60">
        <w:rPr>
          <w:rFonts w:ascii="Times New Roman" w:hAnsi="Times New Roman" w:cstheme="minorBidi"/>
          <w:sz w:val="24"/>
          <w:szCs w:val="24"/>
        </w:rPr>
        <w:t>s</w:t>
      </w:r>
      <w:r w:rsidR="000C4A1F">
        <w:rPr>
          <w:rFonts w:ascii="Times New Roman" w:hAnsi="Times New Roman" w:cstheme="minorBidi"/>
          <w:sz w:val="24"/>
          <w:szCs w:val="24"/>
        </w:rPr>
        <w:t xml:space="preserve"> of OH group </w:t>
      </w:r>
      <w:r w:rsidR="00FF71B9" w:rsidRPr="00FF71B9">
        <w:rPr>
          <w:rFonts w:ascii="Times New Roman" w:hAnsi="Times New Roman" w:cstheme="minorBidi"/>
          <w:sz w:val="24"/>
          <w:szCs w:val="24"/>
        </w:rPr>
        <w:t>present in the sugar alcohols in</w:t>
      </w:r>
      <w:r w:rsidR="00FF71B9">
        <w:rPr>
          <w:rFonts w:ascii="Times New Roman" w:hAnsi="Times New Roman" w:cstheme="minorBidi"/>
          <w:sz w:val="24"/>
          <w:szCs w:val="24"/>
        </w:rPr>
        <w:t>corporat</w:t>
      </w:r>
      <w:r w:rsidR="00FF71B9" w:rsidRPr="00FF71B9">
        <w:rPr>
          <w:rFonts w:ascii="Times New Roman" w:hAnsi="Times New Roman" w:cstheme="minorBidi"/>
          <w:sz w:val="24"/>
          <w:szCs w:val="24"/>
        </w:rPr>
        <w:t>ed into silk fibroin films</w:t>
      </w:r>
      <w:r w:rsidR="000C4A1F">
        <w:rPr>
          <w:rFonts w:ascii="Times New Roman" w:hAnsi="Times New Roman" w:cstheme="minorBidi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13"/>
        <w:gridCol w:w="3052"/>
        <w:gridCol w:w="1440"/>
        <w:gridCol w:w="1530"/>
        <w:gridCol w:w="1615"/>
      </w:tblGrid>
      <w:tr w:rsidR="00592278" w14:paraId="4F13C93F" w14:textId="77777777" w:rsidTr="00F926F8">
        <w:tc>
          <w:tcPr>
            <w:tcW w:w="1713" w:type="dxa"/>
          </w:tcPr>
          <w:p w14:paraId="62591AB1" w14:textId="078E94D7" w:rsidR="00592278" w:rsidRDefault="000C4A1F" w:rsidP="00837531">
            <w:pPr>
              <w:spacing w:line="360" w:lineRule="auto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Sugar alcohol</w:t>
            </w:r>
          </w:p>
        </w:tc>
        <w:tc>
          <w:tcPr>
            <w:tcW w:w="3052" w:type="dxa"/>
          </w:tcPr>
          <w:p w14:paraId="0F61EDCB" w14:textId="0479D0CB" w:rsidR="00592278" w:rsidRDefault="000C4A1F" w:rsidP="000C4A1F">
            <w:pPr>
              <w:spacing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 w:rsidRPr="000C4A1F">
              <w:rPr>
                <w:rFonts w:ascii="Times New Roman" w:hAnsi="Times New Roman" w:cstheme="minorBidi"/>
                <w:sz w:val="24"/>
                <w:szCs w:val="24"/>
              </w:rPr>
              <w:t>Chemical structure</w:t>
            </w:r>
          </w:p>
        </w:tc>
        <w:tc>
          <w:tcPr>
            <w:tcW w:w="1440" w:type="dxa"/>
          </w:tcPr>
          <w:p w14:paraId="3AEC3108" w14:textId="32E36A40" w:rsidR="00592278" w:rsidRDefault="000C4A1F" w:rsidP="000C4A1F">
            <w:pPr>
              <w:spacing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 w:rsidRPr="000C4A1F">
              <w:rPr>
                <w:rFonts w:ascii="Times New Roman" w:hAnsi="Times New Roman" w:cstheme="minorBidi"/>
                <w:sz w:val="24"/>
                <w:szCs w:val="24"/>
              </w:rPr>
              <w:t>numbers of C atom</w:t>
            </w:r>
          </w:p>
        </w:tc>
        <w:tc>
          <w:tcPr>
            <w:tcW w:w="1530" w:type="dxa"/>
          </w:tcPr>
          <w:p w14:paraId="1221C0CC" w14:textId="41CEC334" w:rsidR="00592278" w:rsidRDefault="000C4A1F" w:rsidP="000C4A1F">
            <w:pPr>
              <w:spacing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 w:rsidRPr="000C4A1F">
              <w:rPr>
                <w:rFonts w:ascii="Times New Roman" w:hAnsi="Times New Roman" w:cstheme="minorBidi"/>
                <w:sz w:val="24"/>
                <w:szCs w:val="24"/>
              </w:rPr>
              <w:t>number of OH groups</w:t>
            </w:r>
          </w:p>
        </w:tc>
        <w:tc>
          <w:tcPr>
            <w:tcW w:w="1615" w:type="dxa"/>
          </w:tcPr>
          <w:p w14:paraId="33EE1120" w14:textId="37090DFD" w:rsidR="00592278" w:rsidRDefault="000C4A1F" w:rsidP="000C4A1F">
            <w:pPr>
              <w:spacing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 xml:space="preserve">Name of silk fibroin films </w:t>
            </w:r>
            <w:r w:rsidRPr="000C4A1F">
              <w:rPr>
                <w:rFonts w:ascii="Times New Roman" w:hAnsi="Times New Roman" w:cstheme="minorBidi"/>
                <w:sz w:val="24"/>
                <w:szCs w:val="24"/>
              </w:rPr>
              <w:t xml:space="preserve">containing 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sugar alcohols</w:t>
            </w:r>
          </w:p>
        </w:tc>
      </w:tr>
      <w:tr w:rsidR="00592278" w14:paraId="76E45CC2" w14:textId="77777777" w:rsidTr="00F926F8">
        <w:tc>
          <w:tcPr>
            <w:tcW w:w="1713" w:type="dxa"/>
          </w:tcPr>
          <w:p w14:paraId="65732D93" w14:textId="77777777" w:rsidR="00592278" w:rsidRDefault="000C4A1F" w:rsidP="00837531">
            <w:pPr>
              <w:spacing w:line="360" w:lineRule="auto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Glycerol</w:t>
            </w:r>
          </w:p>
          <w:p w14:paraId="61A8F27B" w14:textId="77777777" w:rsidR="00F926F8" w:rsidRDefault="00F926F8" w:rsidP="00837531">
            <w:pPr>
              <w:spacing w:line="360" w:lineRule="auto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(92.09 g/mol)</w:t>
            </w:r>
          </w:p>
          <w:p w14:paraId="451C60CF" w14:textId="2CF8527A" w:rsidR="004B4CE0" w:rsidRDefault="004B4CE0" w:rsidP="00837531">
            <w:pPr>
              <w:spacing w:line="360" w:lineRule="auto"/>
              <w:rPr>
                <w:rFonts w:ascii="Times New Roman" w:hAnsi="Times New Roman" w:cstheme="minorBidi"/>
                <w:sz w:val="24"/>
                <w:szCs w:val="24"/>
              </w:rPr>
            </w:pPr>
            <w:r w:rsidRPr="004B4CE0">
              <w:rPr>
                <w:rFonts w:ascii="Times New Roman" w:hAnsi="Times New Roman" w:cstheme="minorBidi"/>
                <w:sz w:val="24"/>
                <w:szCs w:val="24"/>
              </w:rPr>
              <w:t>Solubility in water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:</w:t>
            </w:r>
            <w:r w:rsidRPr="004B4CE0">
              <w:rPr>
                <w:rFonts w:ascii="Times New Roman" w:hAnsi="Times New Roman" w:cstheme="minorBidi"/>
                <w:sz w:val="24"/>
                <w:szCs w:val="24"/>
              </w:rPr>
              <w:t xml:space="preserve"> miscible</w:t>
            </w:r>
          </w:p>
        </w:tc>
        <w:tc>
          <w:tcPr>
            <w:tcW w:w="3052" w:type="dxa"/>
          </w:tcPr>
          <w:p w14:paraId="6CBAC6C1" w14:textId="14E2890F" w:rsidR="00592278" w:rsidRDefault="000C4A1F" w:rsidP="000C4A1F">
            <w:pPr>
              <w:spacing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51B0CC9B" wp14:editId="4B043C41">
                  <wp:extent cx="1097280" cy="402336"/>
                  <wp:effectExtent l="0" t="0" r="7620" b="0"/>
                  <wp:docPr id="3" name="Picture 3" descr="Glycer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Glycer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7280" cy="4023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14:paraId="5467C6FC" w14:textId="78281460" w:rsidR="00592278" w:rsidRDefault="000C4A1F" w:rsidP="000C4A1F">
            <w:pPr>
              <w:spacing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3</w:t>
            </w:r>
          </w:p>
        </w:tc>
        <w:tc>
          <w:tcPr>
            <w:tcW w:w="1530" w:type="dxa"/>
          </w:tcPr>
          <w:p w14:paraId="2C49888A" w14:textId="7C8877D4" w:rsidR="00592278" w:rsidRDefault="000C4A1F" w:rsidP="000C4A1F">
            <w:pPr>
              <w:spacing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3</w:t>
            </w:r>
          </w:p>
        </w:tc>
        <w:tc>
          <w:tcPr>
            <w:tcW w:w="1615" w:type="dxa"/>
          </w:tcPr>
          <w:p w14:paraId="1C07EB8E" w14:textId="0AFD0347" w:rsidR="00592278" w:rsidRDefault="000C4A1F" w:rsidP="000C4A1F">
            <w:pPr>
              <w:spacing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SFG</w:t>
            </w:r>
          </w:p>
        </w:tc>
      </w:tr>
      <w:tr w:rsidR="00592278" w14:paraId="37C9939C" w14:textId="77777777" w:rsidTr="00F926F8">
        <w:tc>
          <w:tcPr>
            <w:tcW w:w="1713" w:type="dxa"/>
          </w:tcPr>
          <w:p w14:paraId="4AFF0E60" w14:textId="77777777" w:rsidR="00592278" w:rsidRDefault="000C4A1F" w:rsidP="00837531">
            <w:pPr>
              <w:spacing w:line="360" w:lineRule="auto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Sorbitol</w:t>
            </w:r>
          </w:p>
          <w:p w14:paraId="25154BBF" w14:textId="77777777" w:rsidR="00F926F8" w:rsidRDefault="00F926F8" w:rsidP="00837531">
            <w:pPr>
              <w:spacing w:line="360" w:lineRule="auto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(182.17 g/mol)</w:t>
            </w:r>
          </w:p>
          <w:p w14:paraId="31C764D4" w14:textId="4FC27940" w:rsidR="004B4CE0" w:rsidRDefault="004B4CE0" w:rsidP="00837531">
            <w:pPr>
              <w:spacing w:line="360" w:lineRule="auto"/>
              <w:rPr>
                <w:rFonts w:ascii="Times New Roman" w:hAnsi="Times New Roman" w:cstheme="minorBidi"/>
                <w:sz w:val="24"/>
                <w:szCs w:val="24"/>
              </w:rPr>
            </w:pPr>
            <w:r w:rsidRPr="004B4CE0">
              <w:rPr>
                <w:rFonts w:ascii="Times New Roman" w:hAnsi="Times New Roman" w:cstheme="minorBidi"/>
                <w:sz w:val="24"/>
                <w:szCs w:val="24"/>
              </w:rPr>
              <w:t xml:space="preserve">Solubility in water: 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2,350 g/L</w:t>
            </w:r>
          </w:p>
        </w:tc>
        <w:tc>
          <w:tcPr>
            <w:tcW w:w="3052" w:type="dxa"/>
          </w:tcPr>
          <w:p w14:paraId="4973F7A6" w14:textId="17980023" w:rsidR="00592278" w:rsidRDefault="00903769" w:rsidP="00903769">
            <w:pPr>
              <w:spacing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D4A0200" wp14:editId="701E5957">
                  <wp:extent cx="1819656" cy="758952"/>
                  <wp:effectExtent l="0" t="0" r="9525" b="3175"/>
                  <wp:docPr id="5" name="Picture 5" descr="undefin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undefin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9656" cy="7589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14:paraId="00F084F5" w14:textId="34A290AD" w:rsidR="00592278" w:rsidRDefault="000C4A1F" w:rsidP="000C4A1F">
            <w:pPr>
              <w:spacing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6</w:t>
            </w:r>
          </w:p>
        </w:tc>
        <w:tc>
          <w:tcPr>
            <w:tcW w:w="1530" w:type="dxa"/>
          </w:tcPr>
          <w:p w14:paraId="262962D4" w14:textId="3709A602" w:rsidR="00592278" w:rsidRDefault="00903769" w:rsidP="000C4A1F">
            <w:pPr>
              <w:spacing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6</w:t>
            </w:r>
          </w:p>
        </w:tc>
        <w:tc>
          <w:tcPr>
            <w:tcW w:w="1615" w:type="dxa"/>
          </w:tcPr>
          <w:p w14:paraId="1CC11EDC" w14:textId="14DEB628" w:rsidR="00592278" w:rsidRDefault="000C4A1F" w:rsidP="000C4A1F">
            <w:pPr>
              <w:spacing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SFS</w:t>
            </w:r>
          </w:p>
        </w:tc>
      </w:tr>
      <w:tr w:rsidR="00592278" w14:paraId="6236D414" w14:textId="77777777" w:rsidTr="00F926F8">
        <w:tc>
          <w:tcPr>
            <w:tcW w:w="1713" w:type="dxa"/>
          </w:tcPr>
          <w:p w14:paraId="373CA1AA" w14:textId="77777777" w:rsidR="00592278" w:rsidRDefault="000C4A1F" w:rsidP="00837531">
            <w:pPr>
              <w:spacing w:line="360" w:lineRule="auto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Maltitol</w:t>
            </w:r>
          </w:p>
          <w:p w14:paraId="0BA3BAB9" w14:textId="77777777" w:rsidR="00F926F8" w:rsidRDefault="00F926F8" w:rsidP="00837531">
            <w:pPr>
              <w:spacing w:line="360" w:lineRule="auto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(344.31 g/mol)</w:t>
            </w:r>
          </w:p>
          <w:p w14:paraId="4B3093E9" w14:textId="295853D6" w:rsidR="004B4CE0" w:rsidRDefault="004B4CE0" w:rsidP="00837531">
            <w:pPr>
              <w:spacing w:line="360" w:lineRule="auto"/>
              <w:rPr>
                <w:rFonts w:ascii="Times New Roman" w:hAnsi="Times New Roman" w:cstheme="minorBidi"/>
                <w:sz w:val="24"/>
                <w:szCs w:val="24"/>
              </w:rPr>
            </w:pPr>
            <w:r w:rsidRPr="004B4CE0">
              <w:rPr>
                <w:rFonts w:ascii="Times New Roman" w:hAnsi="Times New Roman" w:cstheme="minorBidi"/>
                <w:sz w:val="24"/>
                <w:szCs w:val="24"/>
              </w:rPr>
              <w:t>Solubility in water: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 xml:space="preserve"> 1</w:t>
            </w:r>
            <w:r w:rsidRPr="004B4CE0">
              <w:rPr>
                <w:rFonts w:ascii="Times New Roman" w:hAnsi="Times New Roman" w:cstheme="minorBidi"/>
                <w:sz w:val="24"/>
                <w:szCs w:val="24"/>
              </w:rPr>
              <w:t>,</w:t>
            </w:r>
            <w:r>
              <w:rPr>
                <w:rFonts w:ascii="Times New Roman" w:hAnsi="Times New Roman" w:cstheme="minorBidi"/>
                <w:sz w:val="24"/>
                <w:szCs w:val="24"/>
              </w:rPr>
              <w:t>7</w:t>
            </w:r>
            <w:r w:rsidRPr="004B4CE0">
              <w:rPr>
                <w:rFonts w:ascii="Times New Roman" w:hAnsi="Times New Roman" w:cstheme="minorBidi"/>
                <w:sz w:val="24"/>
                <w:szCs w:val="24"/>
              </w:rPr>
              <w:t>50 g/L</w:t>
            </w:r>
          </w:p>
        </w:tc>
        <w:tc>
          <w:tcPr>
            <w:tcW w:w="3052" w:type="dxa"/>
          </w:tcPr>
          <w:p w14:paraId="21A737B3" w14:textId="40DB71C8" w:rsidR="00592278" w:rsidRDefault="00903769" w:rsidP="000C4A1F">
            <w:pPr>
              <w:spacing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noProof/>
              </w:rPr>
              <w:drawing>
                <wp:inline distT="0" distB="0" distL="0" distR="0" wp14:anchorId="3DA8CB44" wp14:editId="28453A56">
                  <wp:extent cx="1847088" cy="1252728"/>
                  <wp:effectExtent l="0" t="0" r="1270" b="5080"/>
                  <wp:docPr id="6" name="Picture 6" descr="Chemical structure of maltito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hemical structure of maltito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088" cy="12527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</w:tcPr>
          <w:p w14:paraId="271090A4" w14:textId="7E91D244" w:rsidR="00592278" w:rsidRDefault="000C4A1F" w:rsidP="000C4A1F">
            <w:pPr>
              <w:spacing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12</w:t>
            </w:r>
          </w:p>
        </w:tc>
        <w:tc>
          <w:tcPr>
            <w:tcW w:w="1530" w:type="dxa"/>
          </w:tcPr>
          <w:p w14:paraId="4189A969" w14:textId="5756428F" w:rsidR="00592278" w:rsidRDefault="00903769" w:rsidP="000C4A1F">
            <w:pPr>
              <w:spacing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9</w:t>
            </w:r>
          </w:p>
        </w:tc>
        <w:tc>
          <w:tcPr>
            <w:tcW w:w="1615" w:type="dxa"/>
          </w:tcPr>
          <w:p w14:paraId="59350612" w14:textId="2491FFF4" w:rsidR="00592278" w:rsidRDefault="000C4A1F" w:rsidP="000C4A1F">
            <w:pPr>
              <w:spacing w:line="360" w:lineRule="auto"/>
              <w:jc w:val="center"/>
              <w:rPr>
                <w:rFonts w:ascii="Times New Roman" w:hAnsi="Times New Roman" w:cstheme="minorBidi"/>
                <w:sz w:val="24"/>
                <w:szCs w:val="24"/>
              </w:rPr>
            </w:pPr>
            <w:r>
              <w:rPr>
                <w:rFonts w:ascii="Times New Roman" w:hAnsi="Times New Roman" w:cstheme="minorBidi"/>
                <w:sz w:val="24"/>
                <w:szCs w:val="24"/>
              </w:rPr>
              <w:t>SFM</w:t>
            </w:r>
          </w:p>
        </w:tc>
      </w:tr>
    </w:tbl>
    <w:p w14:paraId="1061EACE" w14:textId="2DCB7018" w:rsidR="00592278" w:rsidRDefault="00592278" w:rsidP="00837531">
      <w:pPr>
        <w:spacing w:line="360" w:lineRule="auto"/>
        <w:rPr>
          <w:rFonts w:ascii="Times New Roman" w:hAnsi="Times New Roman" w:cstheme="minorBidi"/>
          <w:sz w:val="24"/>
          <w:szCs w:val="24"/>
        </w:rPr>
      </w:pPr>
    </w:p>
    <w:p w14:paraId="70982374" w14:textId="3FCAB0A6" w:rsidR="007147E7" w:rsidRDefault="003839EA" w:rsidP="00557D7A">
      <w:pPr>
        <w:spacing w:line="360" w:lineRule="auto"/>
        <w:jc w:val="center"/>
        <w:rPr>
          <w:rFonts w:ascii="Times New Roman" w:hAnsi="Times New Roman" w:cstheme="min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406A549" wp14:editId="426D0927">
            <wp:extent cx="5091953" cy="3442447"/>
            <wp:effectExtent l="0" t="0" r="0" b="571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DB1E3D7-A3AF-445A-B037-335BCBFECDA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DE79FF4" w14:textId="60FE28D8" w:rsidR="003839EA" w:rsidRDefault="003839EA" w:rsidP="00557D7A">
      <w:pPr>
        <w:spacing w:line="360" w:lineRule="auto"/>
        <w:jc w:val="center"/>
        <w:rPr>
          <w:rFonts w:ascii="Times New Roman" w:hAnsi="Times New Roman" w:cstheme="minorBidi"/>
          <w:sz w:val="24"/>
          <w:szCs w:val="24"/>
        </w:rPr>
      </w:pPr>
      <w:r>
        <w:rPr>
          <w:noProof/>
        </w:rPr>
        <w:drawing>
          <wp:inline distT="0" distB="0" distL="0" distR="0" wp14:anchorId="03C82175" wp14:editId="6F0D579A">
            <wp:extent cx="5080000" cy="3352800"/>
            <wp:effectExtent l="0" t="0" r="635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8E690B0-9FC6-4C81-85F7-9C6CE59684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171E3D4" w14:textId="734D65AF" w:rsidR="003839EA" w:rsidRDefault="003839EA" w:rsidP="00837531">
      <w:pPr>
        <w:spacing w:line="360" w:lineRule="auto"/>
        <w:rPr>
          <w:rFonts w:ascii="Times New Roman" w:hAnsi="Times New Roman" w:cstheme="minorBidi"/>
          <w:sz w:val="24"/>
          <w:szCs w:val="24"/>
        </w:rPr>
      </w:pPr>
      <w:r w:rsidRPr="002B0E94">
        <w:rPr>
          <w:rFonts w:ascii="Times New Roman" w:hAnsi="Times New Roman" w:cstheme="minorBidi"/>
          <w:b/>
          <w:bCs/>
          <w:sz w:val="24"/>
          <w:szCs w:val="24"/>
        </w:rPr>
        <w:t xml:space="preserve">Figure </w:t>
      </w:r>
      <w:r w:rsidR="006C3829">
        <w:rPr>
          <w:rFonts w:ascii="Times New Roman" w:hAnsi="Times New Roman" w:cstheme="minorBidi"/>
          <w:b/>
          <w:bCs/>
          <w:sz w:val="24"/>
          <w:szCs w:val="24"/>
        </w:rPr>
        <w:t>S</w:t>
      </w:r>
      <w:r w:rsidR="008172AD">
        <w:rPr>
          <w:rFonts w:ascii="Times New Roman" w:hAnsi="Times New Roman" w:cstheme="minorBidi"/>
          <w:b/>
          <w:bCs/>
          <w:sz w:val="24"/>
          <w:szCs w:val="24"/>
        </w:rPr>
        <w:t>1</w:t>
      </w:r>
      <w:r>
        <w:rPr>
          <w:rFonts w:ascii="Times New Roman" w:hAnsi="Times New Roman" w:cstheme="minorBidi"/>
          <w:sz w:val="24"/>
          <w:szCs w:val="24"/>
        </w:rPr>
        <w:t xml:space="preserve"> </w:t>
      </w:r>
      <w:r w:rsidRPr="003839EA">
        <w:rPr>
          <w:rFonts w:ascii="Times New Roman" w:hAnsi="Times New Roman" w:cstheme="minorBidi"/>
          <w:sz w:val="24"/>
          <w:szCs w:val="24"/>
        </w:rPr>
        <w:t>Ultraviolet-visible spectroscopy (UV/VIS) spectra of silk fibroin films (</w:t>
      </w:r>
      <w:proofErr w:type="spellStart"/>
      <w:proofErr w:type="gramStart"/>
      <w:r w:rsidRPr="003839EA">
        <w:rPr>
          <w:rFonts w:ascii="Times New Roman" w:hAnsi="Times New Roman" w:cstheme="minorBidi"/>
          <w:sz w:val="24"/>
          <w:szCs w:val="24"/>
        </w:rPr>
        <w:t>a,b</w:t>
      </w:r>
      <w:proofErr w:type="spellEnd"/>
      <w:proofErr w:type="gramEnd"/>
      <w:r w:rsidRPr="003839EA">
        <w:rPr>
          <w:rFonts w:ascii="Times New Roman" w:hAnsi="Times New Roman" w:cstheme="minorBidi"/>
          <w:sz w:val="24"/>
          <w:szCs w:val="24"/>
        </w:rPr>
        <w:t>), indicating significant transparency in the visible spectrum and distinct UV absorption characteristics</w:t>
      </w:r>
      <w:r>
        <w:rPr>
          <w:rFonts w:ascii="Times New Roman" w:hAnsi="Times New Roman" w:cstheme="minorBidi"/>
          <w:sz w:val="24"/>
          <w:szCs w:val="24"/>
        </w:rPr>
        <w:t>.</w:t>
      </w:r>
    </w:p>
    <w:p w14:paraId="7B42D2A5" w14:textId="144D4276" w:rsidR="00E00914" w:rsidRDefault="002443F2" w:rsidP="002443F2">
      <w:pPr>
        <w:spacing w:line="360" w:lineRule="auto"/>
        <w:jc w:val="center"/>
        <w:rPr>
          <w:rFonts w:ascii="Times New Roman" w:hAnsi="Times New Roman" w:cstheme="minorBidi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2FB7272" wp14:editId="3362677E">
            <wp:extent cx="5064125" cy="3282950"/>
            <wp:effectExtent l="0" t="0" r="3175" b="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2F968BC5-C932-712A-5164-7C272CECE9A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D9E7D45" w14:textId="689E42B0" w:rsidR="00E00914" w:rsidRPr="002443F2" w:rsidRDefault="00E00914" w:rsidP="00837531">
      <w:pPr>
        <w:spacing w:line="360" w:lineRule="auto"/>
        <w:rPr>
          <w:rFonts w:ascii="Times New Roman" w:hAnsi="Times New Roman" w:cstheme="minorBidi"/>
          <w:color w:val="FF0000"/>
          <w:sz w:val="24"/>
          <w:szCs w:val="24"/>
        </w:rPr>
      </w:pPr>
      <w:r w:rsidRPr="00E00914">
        <w:rPr>
          <w:rFonts w:ascii="Times New Roman" w:hAnsi="Times New Roman" w:cstheme="minorBidi"/>
          <w:b/>
          <w:bCs/>
          <w:color w:val="FF0000"/>
          <w:sz w:val="24"/>
          <w:szCs w:val="24"/>
        </w:rPr>
        <w:t xml:space="preserve">Figure S2 </w:t>
      </w:r>
      <w:r w:rsidR="002443F2" w:rsidRPr="002443F2">
        <w:rPr>
          <w:rFonts w:ascii="Times New Roman" w:hAnsi="Times New Roman" w:cstheme="minorBidi"/>
          <w:color w:val="FF0000"/>
          <w:sz w:val="24"/>
          <w:szCs w:val="24"/>
        </w:rPr>
        <w:t xml:space="preserve">Relative </w:t>
      </w:r>
      <w:r w:rsidR="002443F2" w:rsidRPr="002443F2">
        <w:rPr>
          <w:rFonts w:ascii="Times New Roman" w:hAnsi="Times New Roman" w:cstheme="minorBidi"/>
          <w:color w:val="FF0000"/>
          <w:sz w:val="24"/>
          <w:szCs w:val="24"/>
        </w:rPr>
        <w:t>β-sheet content</w:t>
      </w:r>
      <w:r w:rsidR="002443F2">
        <w:rPr>
          <w:rFonts w:ascii="Times New Roman" w:hAnsi="Times New Roman" w:cstheme="minorBidi"/>
          <w:color w:val="FF0000"/>
          <w:sz w:val="24"/>
          <w:szCs w:val="24"/>
        </w:rPr>
        <w:t xml:space="preserve"> </w:t>
      </w:r>
      <w:r w:rsidR="00F20DFF" w:rsidRPr="00F20DFF">
        <w:rPr>
          <w:rFonts w:ascii="Times New Roman" w:hAnsi="Times New Roman" w:cstheme="minorBidi"/>
          <w:color w:val="FF0000"/>
          <w:sz w:val="24"/>
          <w:szCs w:val="24"/>
        </w:rPr>
        <w:t>of silk fibroin films without alcohol treatment (SF), and treated with glycerol (SFG), sorbitol (SFS), and maltitol (SFM).</w:t>
      </w:r>
    </w:p>
    <w:p w14:paraId="14560F28" w14:textId="77777777" w:rsidR="003839EA" w:rsidRDefault="003839EA" w:rsidP="00837531">
      <w:pPr>
        <w:spacing w:line="360" w:lineRule="auto"/>
        <w:rPr>
          <w:rFonts w:ascii="Times New Roman" w:hAnsi="Times New Roman" w:cstheme="minorBidi"/>
          <w:sz w:val="24"/>
          <w:szCs w:val="24"/>
        </w:rPr>
      </w:pPr>
    </w:p>
    <w:p w14:paraId="3061BBF3" w14:textId="67C7A967" w:rsidR="009F2C0D" w:rsidRDefault="009F2C0D" w:rsidP="00837531">
      <w:pPr>
        <w:spacing w:line="360" w:lineRule="auto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theme="minorBidi"/>
          <w:noProof/>
          <w:sz w:val="24"/>
          <w:szCs w:val="24"/>
        </w:rPr>
        <w:lastRenderedPageBreak/>
        <w:drawing>
          <wp:inline distT="0" distB="0" distL="0" distR="0" wp14:anchorId="3515169D" wp14:editId="1795C588">
            <wp:extent cx="5943600" cy="60248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24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ABAB1" w14:textId="67A9FE42" w:rsidR="009F2C0D" w:rsidRDefault="004A3A12" w:rsidP="004A3A12">
      <w:pPr>
        <w:spacing w:line="360" w:lineRule="auto"/>
        <w:rPr>
          <w:rFonts w:ascii="Times New Roman" w:hAnsi="Times New Roman" w:cstheme="minorBidi"/>
          <w:sz w:val="24"/>
          <w:szCs w:val="24"/>
        </w:rPr>
      </w:pPr>
      <w:r w:rsidRPr="0058604D">
        <w:rPr>
          <w:rFonts w:ascii="Times New Roman" w:hAnsi="Times New Roman" w:cstheme="minorBidi"/>
          <w:b/>
          <w:bCs/>
          <w:color w:val="FF0000"/>
          <w:sz w:val="24"/>
          <w:szCs w:val="24"/>
        </w:rPr>
        <w:t xml:space="preserve">Figure </w:t>
      </w:r>
      <w:r w:rsidR="006C3829" w:rsidRPr="0058604D">
        <w:rPr>
          <w:rFonts w:ascii="Times New Roman" w:hAnsi="Times New Roman" w:cstheme="minorBidi"/>
          <w:b/>
          <w:bCs/>
          <w:color w:val="FF0000"/>
          <w:sz w:val="24"/>
          <w:szCs w:val="24"/>
        </w:rPr>
        <w:t>S</w:t>
      </w:r>
      <w:r w:rsidR="0058604D" w:rsidRPr="0058604D">
        <w:rPr>
          <w:rFonts w:ascii="Times New Roman" w:hAnsi="Times New Roman" w:cstheme="minorBidi"/>
          <w:b/>
          <w:bCs/>
          <w:color w:val="FF0000"/>
          <w:sz w:val="24"/>
          <w:szCs w:val="24"/>
        </w:rPr>
        <w:t>3</w:t>
      </w:r>
      <w:r w:rsidRPr="0058604D">
        <w:rPr>
          <w:rFonts w:ascii="Times New Roman" w:hAnsi="Times New Roman" w:cstheme="minorBidi"/>
          <w:color w:val="FF0000"/>
          <w:sz w:val="24"/>
          <w:szCs w:val="24"/>
        </w:rPr>
        <w:t xml:space="preserve"> </w:t>
      </w:r>
      <w:r w:rsidRPr="004A3A12">
        <w:rPr>
          <w:rFonts w:ascii="Times New Roman" w:hAnsi="Times New Roman" w:cstheme="minorBidi"/>
          <w:sz w:val="24"/>
          <w:szCs w:val="24"/>
        </w:rPr>
        <w:t>The results obtained through computational docking analysis, conducted using the HDOCK server, presenting the superposition of ligands within the protein-ligand complex for glycerol.</w:t>
      </w:r>
    </w:p>
    <w:p w14:paraId="3D932045" w14:textId="77777777" w:rsidR="009F2C0D" w:rsidRDefault="009F2C0D" w:rsidP="00837531">
      <w:pPr>
        <w:spacing w:line="360" w:lineRule="auto"/>
        <w:rPr>
          <w:rFonts w:ascii="Times New Roman" w:hAnsi="Times New Roman" w:cstheme="minorBidi"/>
          <w:noProof/>
          <w:sz w:val="24"/>
          <w:szCs w:val="24"/>
        </w:rPr>
      </w:pPr>
    </w:p>
    <w:p w14:paraId="56A90E5F" w14:textId="0F897621" w:rsidR="009F2C0D" w:rsidRDefault="009F2C0D" w:rsidP="00837531">
      <w:pPr>
        <w:spacing w:line="360" w:lineRule="auto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theme="minorBidi"/>
          <w:noProof/>
          <w:sz w:val="24"/>
          <w:szCs w:val="24"/>
        </w:rPr>
        <w:lastRenderedPageBreak/>
        <w:drawing>
          <wp:inline distT="0" distB="0" distL="0" distR="0" wp14:anchorId="4D11038E" wp14:editId="087E4850">
            <wp:extent cx="5943600" cy="6150610"/>
            <wp:effectExtent l="0" t="0" r="0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50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9A79A" w14:textId="3AA06D68" w:rsidR="00360D68" w:rsidRDefault="00360D68" w:rsidP="00360D68">
      <w:pPr>
        <w:spacing w:line="360" w:lineRule="auto"/>
        <w:rPr>
          <w:rFonts w:ascii="Times New Roman" w:hAnsi="Times New Roman" w:cstheme="minorBidi"/>
          <w:sz w:val="24"/>
          <w:szCs w:val="24"/>
        </w:rPr>
      </w:pPr>
      <w:r w:rsidRPr="0058604D">
        <w:rPr>
          <w:rFonts w:ascii="Times New Roman" w:hAnsi="Times New Roman" w:cstheme="minorBidi"/>
          <w:b/>
          <w:bCs/>
          <w:color w:val="FF0000"/>
          <w:sz w:val="24"/>
          <w:szCs w:val="24"/>
        </w:rPr>
        <w:t xml:space="preserve">Figure </w:t>
      </w:r>
      <w:r w:rsidR="006C3829" w:rsidRPr="0058604D">
        <w:rPr>
          <w:rFonts w:ascii="Times New Roman" w:hAnsi="Times New Roman" w:cstheme="minorBidi"/>
          <w:b/>
          <w:bCs/>
          <w:color w:val="FF0000"/>
          <w:sz w:val="24"/>
          <w:szCs w:val="24"/>
        </w:rPr>
        <w:t>S</w:t>
      </w:r>
      <w:r w:rsidR="0058604D" w:rsidRPr="0058604D">
        <w:rPr>
          <w:rFonts w:ascii="Times New Roman" w:hAnsi="Times New Roman" w:cstheme="minorBidi"/>
          <w:b/>
          <w:bCs/>
          <w:color w:val="FF0000"/>
          <w:sz w:val="24"/>
          <w:szCs w:val="24"/>
        </w:rPr>
        <w:t>4</w:t>
      </w:r>
      <w:r w:rsidRPr="0058604D">
        <w:rPr>
          <w:rFonts w:ascii="Times New Roman" w:hAnsi="Times New Roman" w:cstheme="minorBidi"/>
          <w:color w:val="FF0000"/>
          <w:sz w:val="24"/>
          <w:szCs w:val="24"/>
        </w:rPr>
        <w:t xml:space="preserve"> </w:t>
      </w:r>
      <w:r w:rsidRPr="004A3A12">
        <w:rPr>
          <w:rFonts w:ascii="Times New Roman" w:hAnsi="Times New Roman" w:cstheme="minorBidi"/>
          <w:sz w:val="24"/>
          <w:szCs w:val="24"/>
        </w:rPr>
        <w:t>The results obtained through computational docking analysis, conducted using the HDOCK server, presenting the superposition of ligands within the protein-ligand complex for sorbitol.</w:t>
      </w:r>
    </w:p>
    <w:p w14:paraId="27857DD9" w14:textId="77777777" w:rsidR="00360D68" w:rsidRDefault="00360D68" w:rsidP="00837531">
      <w:pPr>
        <w:spacing w:line="360" w:lineRule="auto"/>
        <w:rPr>
          <w:rFonts w:ascii="Times New Roman" w:hAnsi="Times New Roman" w:cstheme="minorBidi"/>
          <w:sz w:val="24"/>
          <w:szCs w:val="24"/>
        </w:rPr>
      </w:pPr>
    </w:p>
    <w:p w14:paraId="6FE6FAA7" w14:textId="72851758" w:rsidR="007147E7" w:rsidRPr="00837531" w:rsidRDefault="00EE24B7" w:rsidP="00837531">
      <w:pPr>
        <w:spacing w:line="360" w:lineRule="auto"/>
        <w:rPr>
          <w:rFonts w:ascii="Times New Roman" w:hAnsi="Times New Roman" w:cstheme="minorBidi"/>
          <w:sz w:val="24"/>
          <w:szCs w:val="24"/>
        </w:rPr>
      </w:pPr>
      <w:r>
        <w:rPr>
          <w:rFonts w:ascii="Times New Roman" w:hAnsi="Times New Roman" w:cstheme="minorBidi"/>
          <w:noProof/>
          <w:sz w:val="24"/>
          <w:szCs w:val="24"/>
        </w:rPr>
        <w:lastRenderedPageBreak/>
        <w:drawing>
          <wp:inline distT="0" distB="0" distL="0" distR="0" wp14:anchorId="76DD8EC4" wp14:editId="0F17A6F5">
            <wp:extent cx="5943600" cy="542925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2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146C435C" w14:textId="788F8B5C" w:rsidR="00360D68" w:rsidRDefault="00360D68" w:rsidP="00360D68">
      <w:pPr>
        <w:spacing w:line="360" w:lineRule="auto"/>
        <w:rPr>
          <w:rFonts w:ascii="Times New Roman" w:hAnsi="Times New Roman" w:cstheme="minorBidi"/>
          <w:sz w:val="24"/>
          <w:szCs w:val="24"/>
        </w:rPr>
      </w:pPr>
      <w:r w:rsidRPr="0058604D">
        <w:rPr>
          <w:rFonts w:ascii="Times New Roman" w:hAnsi="Times New Roman" w:cstheme="minorBidi"/>
          <w:b/>
          <w:bCs/>
          <w:color w:val="FF0000"/>
          <w:sz w:val="24"/>
          <w:szCs w:val="24"/>
        </w:rPr>
        <w:t xml:space="preserve">Figure </w:t>
      </w:r>
      <w:r w:rsidR="006C3829" w:rsidRPr="0058604D">
        <w:rPr>
          <w:rFonts w:ascii="Times New Roman" w:hAnsi="Times New Roman" w:cstheme="minorBidi"/>
          <w:b/>
          <w:bCs/>
          <w:color w:val="FF0000"/>
          <w:sz w:val="24"/>
          <w:szCs w:val="24"/>
        </w:rPr>
        <w:t>S</w:t>
      </w:r>
      <w:r w:rsidR="0058604D" w:rsidRPr="0058604D">
        <w:rPr>
          <w:rFonts w:ascii="Times New Roman" w:hAnsi="Times New Roman" w:cstheme="minorBidi"/>
          <w:b/>
          <w:bCs/>
          <w:color w:val="FF0000"/>
          <w:sz w:val="24"/>
          <w:szCs w:val="24"/>
        </w:rPr>
        <w:t>5</w:t>
      </w:r>
      <w:r w:rsidRPr="0058604D">
        <w:rPr>
          <w:rFonts w:ascii="Times New Roman" w:hAnsi="Times New Roman" w:cstheme="minorBidi"/>
          <w:color w:val="FF0000"/>
          <w:sz w:val="24"/>
          <w:szCs w:val="24"/>
        </w:rPr>
        <w:t xml:space="preserve"> </w:t>
      </w:r>
      <w:r w:rsidRPr="004A3A12">
        <w:rPr>
          <w:rFonts w:ascii="Times New Roman" w:hAnsi="Times New Roman" w:cstheme="minorBidi"/>
          <w:sz w:val="24"/>
          <w:szCs w:val="24"/>
        </w:rPr>
        <w:t>The results obtained through computational docking analysis, conducted using the HDOCK server, presenting the superposition of ligands within the protein-ligand complex for maltitol.</w:t>
      </w:r>
    </w:p>
    <w:p w14:paraId="703D3B8F" w14:textId="010D855D" w:rsidR="00BE0A71" w:rsidRDefault="00BE0A71"/>
    <w:p w14:paraId="6FF1AE10" w14:textId="196CBD6D" w:rsidR="009F2C0D" w:rsidRDefault="009F2C0D"/>
    <w:sectPr w:rsidR="009F2C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531"/>
    <w:rsid w:val="000C4A1F"/>
    <w:rsid w:val="00117C22"/>
    <w:rsid w:val="002443F2"/>
    <w:rsid w:val="002B0E94"/>
    <w:rsid w:val="00360D68"/>
    <w:rsid w:val="003839EA"/>
    <w:rsid w:val="004A3A12"/>
    <w:rsid w:val="004B4CE0"/>
    <w:rsid w:val="00557D7A"/>
    <w:rsid w:val="0058604D"/>
    <w:rsid w:val="00592278"/>
    <w:rsid w:val="006C3829"/>
    <w:rsid w:val="007147E7"/>
    <w:rsid w:val="008172AD"/>
    <w:rsid w:val="00837531"/>
    <w:rsid w:val="00903769"/>
    <w:rsid w:val="009F2C0D"/>
    <w:rsid w:val="00A81883"/>
    <w:rsid w:val="00AB2AE9"/>
    <w:rsid w:val="00BE0A71"/>
    <w:rsid w:val="00C07B60"/>
    <w:rsid w:val="00E00914"/>
    <w:rsid w:val="00EE24B7"/>
    <w:rsid w:val="00F20DFF"/>
    <w:rsid w:val="00F60BEE"/>
    <w:rsid w:val="00F926F8"/>
    <w:rsid w:val="00FF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40480"/>
  <w15:chartTrackingRefBased/>
  <w15:docId w15:val="{8B0107EB-55A4-41C8-A964-306921174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531"/>
    <w:pPr>
      <w:spacing w:after="200" w:line="276" w:lineRule="auto"/>
    </w:pPr>
    <w:rPr>
      <w:rFonts w:ascii="Calibri" w:eastAsia="Calibri" w:hAnsi="Calibri" w:cs="Angsana New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37531"/>
    <w:pPr>
      <w:spacing w:after="0" w:line="240" w:lineRule="auto"/>
    </w:pPr>
  </w:style>
  <w:style w:type="table" w:styleId="TableGrid">
    <w:name w:val="Table Grid"/>
    <w:basedOn w:val="TableNormal"/>
    <w:uiPriority w:val="39"/>
    <w:rsid w:val="00592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image" Target="media/image6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5.jpg"/><Relationship Id="rId5" Type="http://schemas.openxmlformats.org/officeDocument/2006/relationships/image" Target="media/image2.png"/><Relationship Id="rId10" Type="http://schemas.openxmlformats.org/officeDocument/2006/relationships/image" Target="media/image4.jpg"/><Relationship Id="rId4" Type="http://schemas.openxmlformats.org/officeDocument/2006/relationships/image" Target="media/image1.png"/><Relationship Id="rId9" Type="http://schemas.openxmlformats.org/officeDocument/2006/relationships/chart" Target="charts/chart3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SUPRANEE\Silk-sugar%20alcohols%20(Manuscript)%20&#3611;&#3629;&#3609;&#3604;&#3660;\Exp%20results\UV-_T-Pond%20(Plot-&#3651;&#3594;&#3657;&#3648;&#3586;&#3637;&#3618;&#3609;&#3648;&#3611;&#3648;&#3611;&#3629;&#3619;&#3660;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600">
                <a:latin typeface="Times New Roman" panose="02020603050405020304" pitchFamily="18" charset="0"/>
                <a:cs typeface="Times New Roman" panose="02020603050405020304" pitchFamily="18" charset="0"/>
              </a:rPr>
              <a:t>(a)</a:t>
            </a:r>
          </a:p>
        </c:rich>
      </c:tx>
      <c:layout>
        <c:manualLayout>
          <c:xMode val="edge"/>
          <c:yMode val="edge"/>
          <c:x val="0.11251115337445122"/>
          <c:y val="6.700167504187604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9638826185101592E-2"/>
          <c:y val="3.2613197219694273E-2"/>
          <c:w val="0.87650112866817154"/>
          <c:h val="0.8005689866656114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รวม Pla'!$B$1</c:f>
              <c:strCache>
                <c:ptCount val="1"/>
                <c:pt idx="0">
                  <c:v>SF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รวม Pla'!$A$2:$A$702</c:f>
              <c:numCache>
                <c:formatCode>General</c:formatCode>
                <c:ptCount val="7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  <c:pt idx="206">
                  <c:v>406</c:v>
                </c:pt>
                <c:pt idx="207">
                  <c:v>407</c:v>
                </c:pt>
                <c:pt idx="208">
                  <c:v>408</c:v>
                </c:pt>
                <c:pt idx="209">
                  <c:v>409</c:v>
                </c:pt>
                <c:pt idx="210">
                  <c:v>410</c:v>
                </c:pt>
                <c:pt idx="211">
                  <c:v>411</c:v>
                </c:pt>
                <c:pt idx="212">
                  <c:v>412</c:v>
                </c:pt>
                <c:pt idx="213">
                  <c:v>413</c:v>
                </c:pt>
                <c:pt idx="214">
                  <c:v>414</c:v>
                </c:pt>
                <c:pt idx="215">
                  <c:v>415</c:v>
                </c:pt>
                <c:pt idx="216">
                  <c:v>416</c:v>
                </c:pt>
                <c:pt idx="217">
                  <c:v>417</c:v>
                </c:pt>
                <c:pt idx="218">
                  <c:v>418</c:v>
                </c:pt>
                <c:pt idx="219">
                  <c:v>419</c:v>
                </c:pt>
                <c:pt idx="220">
                  <c:v>420</c:v>
                </c:pt>
                <c:pt idx="221">
                  <c:v>421</c:v>
                </c:pt>
                <c:pt idx="222">
                  <c:v>422</c:v>
                </c:pt>
                <c:pt idx="223">
                  <c:v>423</c:v>
                </c:pt>
                <c:pt idx="224">
                  <c:v>424</c:v>
                </c:pt>
                <c:pt idx="225">
                  <c:v>425</c:v>
                </c:pt>
                <c:pt idx="226">
                  <c:v>426</c:v>
                </c:pt>
                <c:pt idx="227">
                  <c:v>427</c:v>
                </c:pt>
                <c:pt idx="228">
                  <c:v>428</c:v>
                </c:pt>
                <c:pt idx="229">
                  <c:v>429</c:v>
                </c:pt>
                <c:pt idx="230">
                  <c:v>430</c:v>
                </c:pt>
                <c:pt idx="231">
                  <c:v>431</c:v>
                </c:pt>
                <c:pt idx="232">
                  <c:v>432</c:v>
                </c:pt>
                <c:pt idx="233">
                  <c:v>433</c:v>
                </c:pt>
                <c:pt idx="234">
                  <c:v>434</c:v>
                </c:pt>
                <c:pt idx="235">
                  <c:v>435</c:v>
                </c:pt>
                <c:pt idx="236">
                  <c:v>436</c:v>
                </c:pt>
                <c:pt idx="237">
                  <c:v>437</c:v>
                </c:pt>
                <c:pt idx="238">
                  <c:v>438</c:v>
                </c:pt>
                <c:pt idx="239">
                  <c:v>439</c:v>
                </c:pt>
                <c:pt idx="240">
                  <c:v>440</c:v>
                </c:pt>
                <c:pt idx="241">
                  <c:v>441</c:v>
                </c:pt>
                <c:pt idx="242">
                  <c:v>442</c:v>
                </c:pt>
                <c:pt idx="243">
                  <c:v>443</c:v>
                </c:pt>
                <c:pt idx="244">
                  <c:v>444</c:v>
                </c:pt>
                <c:pt idx="245">
                  <c:v>445</c:v>
                </c:pt>
                <c:pt idx="246">
                  <c:v>446</c:v>
                </c:pt>
                <c:pt idx="247">
                  <c:v>447</c:v>
                </c:pt>
                <c:pt idx="248">
                  <c:v>448</c:v>
                </c:pt>
                <c:pt idx="249">
                  <c:v>449</c:v>
                </c:pt>
                <c:pt idx="250">
                  <c:v>450</c:v>
                </c:pt>
                <c:pt idx="251">
                  <c:v>451</c:v>
                </c:pt>
                <c:pt idx="252">
                  <c:v>452</c:v>
                </c:pt>
                <c:pt idx="253">
                  <c:v>453</c:v>
                </c:pt>
                <c:pt idx="254">
                  <c:v>454</c:v>
                </c:pt>
                <c:pt idx="255">
                  <c:v>455</c:v>
                </c:pt>
                <c:pt idx="256">
                  <c:v>456</c:v>
                </c:pt>
                <c:pt idx="257">
                  <c:v>457</c:v>
                </c:pt>
                <c:pt idx="258">
                  <c:v>458</c:v>
                </c:pt>
                <c:pt idx="259">
                  <c:v>459</c:v>
                </c:pt>
                <c:pt idx="260">
                  <c:v>460</c:v>
                </c:pt>
                <c:pt idx="261">
                  <c:v>461</c:v>
                </c:pt>
                <c:pt idx="262">
                  <c:v>462</c:v>
                </c:pt>
                <c:pt idx="263">
                  <c:v>463</c:v>
                </c:pt>
                <c:pt idx="264">
                  <c:v>464</c:v>
                </c:pt>
                <c:pt idx="265">
                  <c:v>465</c:v>
                </c:pt>
                <c:pt idx="266">
                  <c:v>466</c:v>
                </c:pt>
                <c:pt idx="267">
                  <c:v>467</c:v>
                </c:pt>
                <c:pt idx="268">
                  <c:v>468</c:v>
                </c:pt>
                <c:pt idx="269">
                  <c:v>469</c:v>
                </c:pt>
                <c:pt idx="270">
                  <c:v>470</c:v>
                </c:pt>
                <c:pt idx="271">
                  <c:v>471</c:v>
                </c:pt>
                <c:pt idx="272">
                  <c:v>472</c:v>
                </c:pt>
                <c:pt idx="273">
                  <c:v>473</c:v>
                </c:pt>
                <c:pt idx="274">
                  <c:v>474</c:v>
                </c:pt>
                <c:pt idx="275">
                  <c:v>475</c:v>
                </c:pt>
                <c:pt idx="276">
                  <c:v>476</c:v>
                </c:pt>
                <c:pt idx="277">
                  <c:v>477</c:v>
                </c:pt>
                <c:pt idx="278">
                  <c:v>478</c:v>
                </c:pt>
                <c:pt idx="279">
                  <c:v>479</c:v>
                </c:pt>
                <c:pt idx="280">
                  <c:v>480</c:v>
                </c:pt>
                <c:pt idx="281">
                  <c:v>481</c:v>
                </c:pt>
                <c:pt idx="282">
                  <c:v>482</c:v>
                </c:pt>
                <c:pt idx="283">
                  <c:v>483</c:v>
                </c:pt>
                <c:pt idx="284">
                  <c:v>484</c:v>
                </c:pt>
                <c:pt idx="285">
                  <c:v>485</c:v>
                </c:pt>
                <c:pt idx="286">
                  <c:v>486</c:v>
                </c:pt>
                <c:pt idx="287">
                  <c:v>487</c:v>
                </c:pt>
                <c:pt idx="288">
                  <c:v>488</c:v>
                </c:pt>
                <c:pt idx="289">
                  <c:v>489</c:v>
                </c:pt>
                <c:pt idx="290">
                  <c:v>490</c:v>
                </c:pt>
                <c:pt idx="291">
                  <c:v>491</c:v>
                </c:pt>
                <c:pt idx="292">
                  <c:v>492</c:v>
                </c:pt>
                <c:pt idx="293">
                  <c:v>493</c:v>
                </c:pt>
                <c:pt idx="294">
                  <c:v>494</c:v>
                </c:pt>
                <c:pt idx="295">
                  <c:v>495</c:v>
                </c:pt>
                <c:pt idx="296">
                  <c:v>496</c:v>
                </c:pt>
                <c:pt idx="297">
                  <c:v>497</c:v>
                </c:pt>
                <c:pt idx="298">
                  <c:v>498</c:v>
                </c:pt>
                <c:pt idx="299">
                  <c:v>499</c:v>
                </c:pt>
                <c:pt idx="300">
                  <c:v>500</c:v>
                </c:pt>
                <c:pt idx="301">
                  <c:v>501</c:v>
                </c:pt>
                <c:pt idx="302">
                  <c:v>502</c:v>
                </c:pt>
                <c:pt idx="303">
                  <c:v>503</c:v>
                </c:pt>
                <c:pt idx="304">
                  <c:v>504</c:v>
                </c:pt>
                <c:pt idx="305">
                  <c:v>505</c:v>
                </c:pt>
                <c:pt idx="306">
                  <c:v>506</c:v>
                </c:pt>
                <c:pt idx="307">
                  <c:v>507</c:v>
                </c:pt>
                <c:pt idx="308">
                  <c:v>508</c:v>
                </c:pt>
                <c:pt idx="309">
                  <c:v>509</c:v>
                </c:pt>
                <c:pt idx="310">
                  <c:v>510</c:v>
                </c:pt>
                <c:pt idx="311">
                  <c:v>511</c:v>
                </c:pt>
                <c:pt idx="312">
                  <c:v>512</c:v>
                </c:pt>
                <c:pt idx="313">
                  <c:v>513</c:v>
                </c:pt>
                <c:pt idx="314">
                  <c:v>514</c:v>
                </c:pt>
                <c:pt idx="315">
                  <c:v>515</c:v>
                </c:pt>
                <c:pt idx="316">
                  <c:v>516</c:v>
                </c:pt>
                <c:pt idx="317">
                  <c:v>517</c:v>
                </c:pt>
                <c:pt idx="318">
                  <c:v>518</c:v>
                </c:pt>
                <c:pt idx="319">
                  <c:v>519</c:v>
                </c:pt>
                <c:pt idx="320">
                  <c:v>520</c:v>
                </c:pt>
                <c:pt idx="321">
                  <c:v>521</c:v>
                </c:pt>
                <c:pt idx="322">
                  <c:v>522</c:v>
                </c:pt>
                <c:pt idx="323">
                  <c:v>523</c:v>
                </c:pt>
                <c:pt idx="324">
                  <c:v>524</c:v>
                </c:pt>
                <c:pt idx="325">
                  <c:v>525</c:v>
                </c:pt>
                <c:pt idx="326">
                  <c:v>526</c:v>
                </c:pt>
                <c:pt idx="327">
                  <c:v>527</c:v>
                </c:pt>
                <c:pt idx="328">
                  <c:v>528</c:v>
                </c:pt>
                <c:pt idx="329">
                  <c:v>529</c:v>
                </c:pt>
                <c:pt idx="330">
                  <c:v>530</c:v>
                </c:pt>
                <c:pt idx="331">
                  <c:v>531</c:v>
                </c:pt>
                <c:pt idx="332">
                  <c:v>532</c:v>
                </c:pt>
                <c:pt idx="333">
                  <c:v>533</c:v>
                </c:pt>
                <c:pt idx="334">
                  <c:v>534</c:v>
                </c:pt>
                <c:pt idx="335">
                  <c:v>535</c:v>
                </c:pt>
                <c:pt idx="336">
                  <c:v>536</c:v>
                </c:pt>
                <c:pt idx="337">
                  <c:v>537</c:v>
                </c:pt>
                <c:pt idx="338">
                  <c:v>538</c:v>
                </c:pt>
                <c:pt idx="339">
                  <c:v>539</c:v>
                </c:pt>
                <c:pt idx="340">
                  <c:v>540</c:v>
                </c:pt>
                <c:pt idx="341">
                  <c:v>541</c:v>
                </c:pt>
                <c:pt idx="342">
                  <c:v>542</c:v>
                </c:pt>
                <c:pt idx="343">
                  <c:v>543</c:v>
                </c:pt>
                <c:pt idx="344">
                  <c:v>544</c:v>
                </c:pt>
                <c:pt idx="345">
                  <c:v>545</c:v>
                </c:pt>
                <c:pt idx="346">
                  <c:v>546</c:v>
                </c:pt>
                <c:pt idx="347">
                  <c:v>547</c:v>
                </c:pt>
                <c:pt idx="348">
                  <c:v>548</c:v>
                </c:pt>
                <c:pt idx="349">
                  <c:v>549</c:v>
                </c:pt>
                <c:pt idx="350">
                  <c:v>550</c:v>
                </c:pt>
                <c:pt idx="351">
                  <c:v>551</c:v>
                </c:pt>
                <c:pt idx="352">
                  <c:v>552</c:v>
                </c:pt>
                <c:pt idx="353">
                  <c:v>553</c:v>
                </c:pt>
                <c:pt idx="354">
                  <c:v>554</c:v>
                </c:pt>
                <c:pt idx="355">
                  <c:v>555</c:v>
                </c:pt>
                <c:pt idx="356">
                  <c:v>556</c:v>
                </c:pt>
                <c:pt idx="357">
                  <c:v>557</c:v>
                </c:pt>
                <c:pt idx="358">
                  <c:v>558</c:v>
                </c:pt>
                <c:pt idx="359">
                  <c:v>559</c:v>
                </c:pt>
                <c:pt idx="360">
                  <c:v>560</c:v>
                </c:pt>
                <c:pt idx="361">
                  <c:v>561</c:v>
                </c:pt>
                <c:pt idx="362">
                  <c:v>562</c:v>
                </c:pt>
                <c:pt idx="363">
                  <c:v>563</c:v>
                </c:pt>
                <c:pt idx="364">
                  <c:v>564</c:v>
                </c:pt>
                <c:pt idx="365">
                  <c:v>565</c:v>
                </c:pt>
                <c:pt idx="366">
                  <c:v>566</c:v>
                </c:pt>
                <c:pt idx="367">
                  <c:v>567</c:v>
                </c:pt>
                <c:pt idx="368">
                  <c:v>568</c:v>
                </c:pt>
                <c:pt idx="369">
                  <c:v>569</c:v>
                </c:pt>
                <c:pt idx="370">
                  <c:v>570</c:v>
                </c:pt>
                <c:pt idx="371">
                  <c:v>571</c:v>
                </c:pt>
                <c:pt idx="372">
                  <c:v>572</c:v>
                </c:pt>
                <c:pt idx="373">
                  <c:v>573</c:v>
                </c:pt>
                <c:pt idx="374">
                  <c:v>574</c:v>
                </c:pt>
                <c:pt idx="375">
                  <c:v>575</c:v>
                </c:pt>
                <c:pt idx="376">
                  <c:v>576</c:v>
                </c:pt>
                <c:pt idx="377">
                  <c:v>577</c:v>
                </c:pt>
                <c:pt idx="378">
                  <c:v>578</c:v>
                </c:pt>
                <c:pt idx="379">
                  <c:v>579</c:v>
                </c:pt>
                <c:pt idx="380">
                  <c:v>580</c:v>
                </c:pt>
                <c:pt idx="381">
                  <c:v>581</c:v>
                </c:pt>
                <c:pt idx="382">
                  <c:v>582</c:v>
                </c:pt>
                <c:pt idx="383">
                  <c:v>583</c:v>
                </c:pt>
                <c:pt idx="384">
                  <c:v>584</c:v>
                </c:pt>
                <c:pt idx="385">
                  <c:v>585</c:v>
                </c:pt>
                <c:pt idx="386">
                  <c:v>586</c:v>
                </c:pt>
                <c:pt idx="387">
                  <c:v>587</c:v>
                </c:pt>
                <c:pt idx="388">
                  <c:v>588</c:v>
                </c:pt>
                <c:pt idx="389">
                  <c:v>589</c:v>
                </c:pt>
                <c:pt idx="390">
                  <c:v>590</c:v>
                </c:pt>
                <c:pt idx="391">
                  <c:v>591</c:v>
                </c:pt>
                <c:pt idx="392">
                  <c:v>592</c:v>
                </c:pt>
                <c:pt idx="393">
                  <c:v>593</c:v>
                </c:pt>
                <c:pt idx="394">
                  <c:v>594</c:v>
                </c:pt>
                <c:pt idx="395">
                  <c:v>595</c:v>
                </c:pt>
                <c:pt idx="396">
                  <c:v>596</c:v>
                </c:pt>
                <c:pt idx="397">
                  <c:v>597</c:v>
                </c:pt>
                <c:pt idx="398">
                  <c:v>598</c:v>
                </c:pt>
                <c:pt idx="399">
                  <c:v>599</c:v>
                </c:pt>
                <c:pt idx="400">
                  <c:v>600</c:v>
                </c:pt>
                <c:pt idx="401">
                  <c:v>601</c:v>
                </c:pt>
                <c:pt idx="402">
                  <c:v>602</c:v>
                </c:pt>
                <c:pt idx="403">
                  <c:v>603</c:v>
                </c:pt>
                <c:pt idx="404">
                  <c:v>604</c:v>
                </c:pt>
                <c:pt idx="405">
                  <c:v>605</c:v>
                </c:pt>
                <c:pt idx="406">
                  <c:v>606</c:v>
                </c:pt>
                <c:pt idx="407">
                  <c:v>607</c:v>
                </c:pt>
                <c:pt idx="408">
                  <c:v>608</c:v>
                </c:pt>
                <c:pt idx="409">
                  <c:v>609</c:v>
                </c:pt>
                <c:pt idx="410">
                  <c:v>610</c:v>
                </c:pt>
                <c:pt idx="411">
                  <c:v>611</c:v>
                </c:pt>
                <c:pt idx="412">
                  <c:v>612</c:v>
                </c:pt>
                <c:pt idx="413">
                  <c:v>613</c:v>
                </c:pt>
                <c:pt idx="414">
                  <c:v>614</c:v>
                </c:pt>
                <c:pt idx="415">
                  <c:v>615</c:v>
                </c:pt>
                <c:pt idx="416">
                  <c:v>616</c:v>
                </c:pt>
                <c:pt idx="417">
                  <c:v>617</c:v>
                </c:pt>
                <c:pt idx="418">
                  <c:v>618</c:v>
                </c:pt>
                <c:pt idx="419">
                  <c:v>619</c:v>
                </c:pt>
                <c:pt idx="420">
                  <c:v>620</c:v>
                </c:pt>
                <c:pt idx="421">
                  <c:v>621</c:v>
                </c:pt>
                <c:pt idx="422">
                  <c:v>622</c:v>
                </c:pt>
                <c:pt idx="423">
                  <c:v>623</c:v>
                </c:pt>
                <c:pt idx="424">
                  <c:v>624</c:v>
                </c:pt>
                <c:pt idx="425">
                  <c:v>625</c:v>
                </c:pt>
                <c:pt idx="426">
                  <c:v>626</c:v>
                </c:pt>
                <c:pt idx="427">
                  <c:v>627</c:v>
                </c:pt>
                <c:pt idx="428">
                  <c:v>628</c:v>
                </c:pt>
                <c:pt idx="429">
                  <c:v>629</c:v>
                </c:pt>
                <c:pt idx="430">
                  <c:v>630</c:v>
                </c:pt>
                <c:pt idx="431">
                  <c:v>631</c:v>
                </c:pt>
                <c:pt idx="432">
                  <c:v>632</c:v>
                </c:pt>
                <c:pt idx="433">
                  <c:v>633</c:v>
                </c:pt>
                <c:pt idx="434">
                  <c:v>634</c:v>
                </c:pt>
                <c:pt idx="435">
                  <c:v>635</c:v>
                </c:pt>
                <c:pt idx="436">
                  <c:v>636</c:v>
                </c:pt>
                <c:pt idx="437">
                  <c:v>637</c:v>
                </c:pt>
                <c:pt idx="438">
                  <c:v>638</c:v>
                </c:pt>
                <c:pt idx="439">
                  <c:v>639</c:v>
                </c:pt>
                <c:pt idx="440">
                  <c:v>640</c:v>
                </c:pt>
                <c:pt idx="441">
                  <c:v>641</c:v>
                </c:pt>
                <c:pt idx="442">
                  <c:v>642</c:v>
                </c:pt>
                <c:pt idx="443">
                  <c:v>643</c:v>
                </c:pt>
                <c:pt idx="444">
                  <c:v>644</c:v>
                </c:pt>
                <c:pt idx="445">
                  <c:v>645</c:v>
                </c:pt>
                <c:pt idx="446">
                  <c:v>646</c:v>
                </c:pt>
                <c:pt idx="447">
                  <c:v>647</c:v>
                </c:pt>
                <c:pt idx="448">
                  <c:v>648</c:v>
                </c:pt>
                <c:pt idx="449">
                  <c:v>649</c:v>
                </c:pt>
                <c:pt idx="450">
                  <c:v>650</c:v>
                </c:pt>
                <c:pt idx="451">
                  <c:v>651</c:v>
                </c:pt>
                <c:pt idx="452">
                  <c:v>652</c:v>
                </c:pt>
                <c:pt idx="453">
                  <c:v>653</c:v>
                </c:pt>
                <c:pt idx="454">
                  <c:v>654</c:v>
                </c:pt>
                <c:pt idx="455">
                  <c:v>655</c:v>
                </c:pt>
                <c:pt idx="456">
                  <c:v>656</c:v>
                </c:pt>
                <c:pt idx="457">
                  <c:v>657</c:v>
                </c:pt>
                <c:pt idx="458">
                  <c:v>658</c:v>
                </c:pt>
                <c:pt idx="459">
                  <c:v>659</c:v>
                </c:pt>
                <c:pt idx="460">
                  <c:v>660</c:v>
                </c:pt>
                <c:pt idx="461">
                  <c:v>661</c:v>
                </c:pt>
                <c:pt idx="462">
                  <c:v>662</c:v>
                </c:pt>
                <c:pt idx="463">
                  <c:v>663</c:v>
                </c:pt>
                <c:pt idx="464">
                  <c:v>664</c:v>
                </c:pt>
                <c:pt idx="465">
                  <c:v>665</c:v>
                </c:pt>
                <c:pt idx="466">
                  <c:v>666</c:v>
                </c:pt>
                <c:pt idx="467">
                  <c:v>667</c:v>
                </c:pt>
                <c:pt idx="468">
                  <c:v>668</c:v>
                </c:pt>
                <c:pt idx="469">
                  <c:v>669</c:v>
                </c:pt>
                <c:pt idx="470">
                  <c:v>670</c:v>
                </c:pt>
                <c:pt idx="471">
                  <c:v>671</c:v>
                </c:pt>
                <c:pt idx="472">
                  <c:v>672</c:v>
                </c:pt>
                <c:pt idx="473">
                  <c:v>673</c:v>
                </c:pt>
                <c:pt idx="474">
                  <c:v>674</c:v>
                </c:pt>
                <c:pt idx="475">
                  <c:v>675</c:v>
                </c:pt>
                <c:pt idx="476">
                  <c:v>676</c:v>
                </c:pt>
                <c:pt idx="477">
                  <c:v>677</c:v>
                </c:pt>
                <c:pt idx="478">
                  <c:v>678</c:v>
                </c:pt>
                <c:pt idx="479">
                  <c:v>679</c:v>
                </c:pt>
                <c:pt idx="480">
                  <c:v>680</c:v>
                </c:pt>
                <c:pt idx="481">
                  <c:v>681</c:v>
                </c:pt>
                <c:pt idx="482">
                  <c:v>682</c:v>
                </c:pt>
                <c:pt idx="483">
                  <c:v>683</c:v>
                </c:pt>
                <c:pt idx="484">
                  <c:v>684</c:v>
                </c:pt>
                <c:pt idx="485">
                  <c:v>685</c:v>
                </c:pt>
                <c:pt idx="486">
                  <c:v>686</c:v>
                </c:pt>
                <c:pt idx="487">
                  <c:v>687</c:v>
                </c:pt>
                <c:pt idx="488">
                  <c:v>688</c:v>
                </c:pt>
                <c:pt idx="489">
                  <c:v>689</c:v>
                </c:pt>
                <c:pt idx="490">
                  <c:v>690</c:v>
                </c:pt>
                <c:pt idx="491">
                  <c:v>691</c:v>
                </c:pt>
                <c:pt idx="492">
                  <c:v>692</c:v>
                </c:pt>
                <c:pt idx="493">
                  <c:v>693</c:v>
                </c:pt>
                <c:pt idx="494">
                  <c:v>694</c:v>
                </c:pt>
                <c:pt idx="495">
                  <c:v>695</c:v>
                </c:pt>
                <c:pt idx="496">
                  <c:v>696</c:v>
                </c:pt>
                <c:pt idx="497">
                  <c:v>697</c:v>
                </c:pt>
                <c:pt idx="498">
                  <c:v>698</c:v>
                </c:pt>
                <c:pt idx="499">
                  <c:v>699</c:v>
                </c:pt>
                <c:pt idx="500">
                  <c:v>700</c:v>
                </c:pt>
                <c:pt idx="501">
                  <c:v>701</c:v>
                </c:pt>
                <c:pt idx="502">
                  <c:v>702</c:v>
                </c:pt>
                <c:pt idx="503">
                  <c:v>703</c:v>
                </c:pt>
                <c:pt idx="504">
                  <c:v>704</c:v>
                </c:pt>
                <c:pt idx="505">
                  <c:v>705</c:v>
                </c:pt>
                <c:pt idx="506">
                  <c:v>706</c:v>
                </c:pt>
                <c:pt idx="507">
                  <c:v>707</c:v>
                </c:pt>
                <c:pt idx="508">
                  <c:v>708</c:v>
                </c:pt>
                <c:pt idx="509">
                  <c:v>709</c:v>
                </c:pt>
                <c:pt idx="510">
                  <c:v>710</c:v>
                </c:pt>
                <c:pt idx="511">
                  <c:v>711</c:v>
                </c:pt>
                <c:pt idx="512">
                  <c:v>712</c:v>
                </c:pt>
                <c:pt idx="513">
                  <c:v>713</c:v>
                </c:pt>
                <c:pt idx="514">
                  <c:v>714</c:v>
                </c:pt>
                <c:pt idx="515">
                  <c:v>715</c:v>
                </c:pt>
                <c:pt idx="516">
                  <c:v>716</c:v>
                </c:pt>
                <c:pt idx="517">
                  <c:v>717</c:v>
                </c:pt>
                <c:pt idx="518">
                  <c:v>718</c:v>
                </c:pt>
                <c:pt idx="519">
                  <c:v>719</c:v>
                </c:pt>
                <c:pt idx="520">
                  <c:v>720</c:v>
                </c:pt>
                <c:pt idx="521">
                  <c:v>721</c:v>
                </c:pt>
                <c:pt idx="522">
                  <c:v>722</c:v>
                </c:pt>
                <c:pt idx="523">
                  <c:v>723</c:v>
                </c:pt>
                <c:pt idx="524">
                  <c:v>724</c:v>
                </c:pt>
                <c:pt idx="525">
                  <c:v>725</c:v>
                </c:pt>
                <c:pt idx="526">
                  <c:v>726</c:v>
                </c:pt>
                <c:pt idx="527">
                  <c:v>727</c:v>
                </c:pt>
                <c:pt idx="528">
                  <c:v>728</c:v>
                </c:pt>
                <c:pt idx="529">
                  <c:v>729</c:v>
                </c:pt>
                <c:pt idx="530">
                  <c:v>730</c:v>
                </c:pt>
                <c:pt idx="531">
                  <c:v>731</c:v>
                </c:pt>
                <c:pt idx="532">
                  <c:v>732</c:v>
                </c:pt>
                <c:pt idx="533">
                  <c:v>733</c:v>
                </c:pt>
                <c:pt idx="534">
                  <c:v>734</c:v>
                </c:pt>
                <c:pt idx="535">
                  <c:v>735</c:v>
                </c:pt>
                <c:pt idx="536">
                  <c:v>736</c:v>
                </c:pt>
                <c:pt idx="537">
                  <c:v>737</c:v>
                </c:pt>
                <c:pt idx="538">
                  <c:v>738</c:v>
                </c:pt>
                <c:pt idx="539">
                  <c:v>739</c:v>
                </c:pt>
                <c:pt idx="540">
                  <c:v>740</c:v>
                </c:pt>
                <c:pt idx="541">
                  <c:v>741</c:v>
                </c:pt>
                <c:pt idx="542">
                  <c:v>742</c:v>
                </c:pt>
                <c:pt idx="543">
                  <c:v>743</c:v>
                </c:pt>
                <c:pt idx="544">
                  <c:v>744</c:v>
                </c:pt>
                <c:pt idx="545">
                  <c:v>745</c:v>
                </c:pt>
                <c:pt idx="546">
                  <c:v>746</c:v>
                </c:pt>
                <c:pt idx="547">
                  <c:v>747</c:v>
                </c:pt>
                <c:pt idx="548">
                  <c:v>748</c:v>
                </c:pt>
                <c:pt idx="549">
                  <c:v>749</c:v>
                </c:pt>
                <c:pt idx="550">
                  <c:v>750</c:v>
                </c:pt>
                <c:pt idx="551">
                  <c:v>751</c:v>
                </c:pt>
                <c:pt idx="552">
                  <c:v>752</c:v>
                </c:pt>
                <c:pt idx="553">
                  <c:v>753</c:v>
                </c:pt>
                <c:pt idx="554">
                  <c:v>754</c:v>
                </c:pt>
                <c:pt idx="555">
                  <c:v>755</c:v>
                </c:pt>
                <c:pt idx="556">
                  <c:v>756</c:v>
                </c:pt>
                <c:pt idx="557">
                  <c:v>757</c:v>
                </c:pt>
                <c:pt idx="558">
                  <c:v>758</c:v>
                </c:pt>
                <c:pt idx="559">
                  <c:v>759</c:v>
                </c:pt>
                <c:pt idx="560">
                  <c:v>760</c:v>
                </c:pt>
                <c:pt idx="561">
                  <c:v>761</c:v>
                </c:pt>
                <c:pt idx="562">
                  <c:v>762</c:v>
                </c:pt>
                <c:pt idx="563">
                  <c:v>763</c:v>
                </c:pt>
                <c:pt idx="564">
                  <c:v>764</c:v>
                </c:pt>
                <c:pt idx="565">
                  <c:v>765</c:v>
                </c:pt>
                <c:pt idx="566">
                  <c:v>766</c:v>
                </c:pt>
                <c:pt idx="567">
                  <c:v>767</c:v>
                </c:pt>
                <c:pt idx="568">
                  <c:v>768</c:v>
                </c:pt>
                <c:pt idx="569">
                  <c:v>769</c:v>
                </c:pt>
                <c:pt idx="570">
                  <c:v>770</c:v>
                </c:pt>
                <c:pt idx="571">
                  <c:v>771</c:v>
                </c:pt>
                <c:pt idx="572">
                  <c:v>772</c:v>
                </c:pt>
                <c:pt idx="573">
                  <c:v>773</c:v>
                </c:pt>
                <c:pt idx="574">
                  <c:v>774</c:v>
                </c:pt>
                <c:pt idx="575">
                  <c:v>775</c:v>
                </c:pt>
                <c:pt idx="576">
                  <c:v>776</c:v>
                </c:pt>
                <c:pt idx="577">
                  <c:v>777</c:v>
                </c:pt>
                <c:pt idx="578">
                  <c:v>778</c:v>
                </c:pt>
                <c:pt idx="579">
                  <c:v>779</c:v>
                </c:pt>
                <c:pt idx="580">
                  <c:v>780</c:v>
                </c:pt>
                <c:pt idx="581">
                  <c:v>781</c:v>
                </c:pt>
                <c:pt idx="582">
                  <c:v>782</c:v>
                </c:pt>
                <c:pt idx="583">
                  <c:v>783</c:v>
                </c:pt>
                <c:pt idx="584">
                  <c:v>784</c:v>
                </c:pt>
                <c:pt idx="585">
                  <c:v>785</c:v>
                </c:pt>
                <c:pt idx="586">
                  <c:v>786</c:v>
                </c:pt>
                <c:pt idx="587">
                  <c:v>787</c:v>
                </c:pt>
                <c:pt idx="588">
                  <c:v>788</c:v>
                </c:pt>
                <c:pt idx="589">
                  <c:v>789</c:v>
                </c:pt>
                <c:pt idx="590">
                  <c:v>790</c:v>
                </c:pt>
                <c:pt idx="591">
                  <c:v>791</c:v>
                </c:pt>
                <c:pt idx="592">
                  <c:v>792</c:v>
                </c:pt>
                <c:pt idx="593">
                  <c:v>793</c:v>
                </c:pt>
                <c:pt idx="594">
                  <c:v>794</c:v>
                </c:pt>
                <c:pt idx="595">
                  <c:v>795</c:v>
                </c:pt>
                <c:pt idx="596">
                  <c:v>796</c:v>
                </c:pt>
                <c:pt idx="597">
                  <c:v>797</c:v>
                </c:pt>
                <c:pt idx="598">
                  <c:v>798</c:v>
                </c:pt>
                <c:pt idx="599">
                  <c:v>799</c:v>
                </c:pt>
                <c:pt idx="600">
                  <c:v>800</c:v>
                </c:pt>
                <c:pt idx="601">
                  <c:v>801</c:v>
                </c:pt>
                <c:pt idx="602">
                  <c:v>802</c:v>
                </c:pt>
                <c:pt idx="603">
                  <c:v>803</c:v>
                </c:pt>
                <c:pt idx="604">
                  <c:v>804</c:v>
                </c:pt>
                <c:pt idx="605">
                  <c:v>805</c:v>
                </c:pt>
                <c:pt idx="606">
                  <c:v>806</c:v>
                </c:pt>
                <c:pt idx="607">
                  <c:v>807</c:v>
                </c:pt>
                <c:pt idx="608">
                  <c:v>808</c:v>
                </c:pt>
                <c:pt idx="609">
                  <c:v>809</c:v>
                </c:pt>
                <c:pt idx="610">
                  <c:v>810</c:v>
                </c:pt>
                <c:pt idx="611">
                  <c:v>811</c:v>
                </c:pt>
                <c:pt idx="612">
                  <c:v>812</c:v>
                </c:pt>
                <c:pt idx="613">
                  <c:v>813</c:v>
                </c:pt>
                <c:pt idx="614">
                  <c:v>814</c:v>
                </c:pt>
                <c:pt idx="615">
                  <c:v>815</c:v>
                </c:pt>
                <c:pt idx="616">
                  <c:v>816</c:v>
                </c:pt>
                <c:pt idx="617">
                  <c:v>817</c:v>
                </c:pt>
                <c:pt idx="618">
                  <c:v>818</c:v>
                </c:pt>
                <c:pt idx="619">
                  <c:v>819</c:v>
                </c:pt>
                <c:pt idx="620">
                  <c:v>820</c:v>
                </c:pt>
                <c:pt idx="621">
                  <c:v>821</c:v>
                </c:pt>
                <c:pt idx="622">
                  <c:v>822</c:v>
                </c:pt>
                <c:pt idx="623">
                  <c:v>823</c:v>
                </c:pt>
                <c:pt idx="624">
                  <c:v>824</c:v>
                </c:pt>
                <c:pt idx="625">
                  <c:v>825</c:v>
                </c:pt>
                <c:pt idx="626">
                  <c:v>826</c:v>
                </c:pt>
                <c:pt idx="627">
                  <c:v>827</c:v>
                </c:pt>
                <c:pt idx="628">
                  <c:v>828</c:v>
                </c:pt>
                <c:pt idx="629">
                  <c:v>829</c:v>
                </c:pt>
                <c:pt idx="630">
                  <c:v>830</c:v>
                </c:pt>
                <c:pt idx="631">
                  <c:v>831</c:v>
                </c:pt>
                <c:pt idx="632">
                  <c:v>832</c:v>
                </c:pt>
                <c:pt idx="633">
                  <c:v>833</c:v>
                </c:pt>
                <c:pt idx="634">
                  <c:v>834</c:v>
                </c:pt>
                <c:pt idx="635">
                  <c:v>835</c:v>
                </c:pt>
                <c:pt idx="636">
                  <c:v>836</c:v>
                </c:pt>
                <c:pt idx="637">
                  <c:v>837</c:v>
                </c:pt>
                <c:pt idx="638">
                  <c:v>838</c:v>
                </c:pt>
                <c:pt idx="639">
                  <c:v>839</c:v>
                </c:pt>
                <c:pt idx="640">
                  <c:v>840</c:v>
                </c:pt>
                <c:pt idx="641">
                  <c:v>841</c:v>
                </c:pt>
                <c:pt idx="642">
                  <c:v>842</c:v>
                </c:pt>
                <c:pt idx="643">
                  <c:v>843</c:v>
                </c:pt>
                <c:pt idx="644">
                  <c:v>844</c:v>
                </c:pt>
                <c:pt idx="645">
                  <c:v>845</c:v>
                </c:pt>
                <c:pt idx="646">
                  <c:v>846</c:v>
                </c:pt>
                <c:pt idx="647">
                  <c:v>847</c:v>
                </c:pt>
                <c:pt idx="648">
                  <c:v>848</c:v>
                </c:pt>
                <c:pt idx="649">
                  <c:v>849</c:v>
                </c:pt>
                <c:pt idx="650">
                  <c:v>850</c:v>
                </c:pt>
                <c:pt idx="651">
                  <c:v>851</c:v>
                </c:pt>
                <c:pt idx="652">
                  <c:v>852</c:v>
                </c:pt>
                <c:pt idx="653">
                  <c:v>853</c:v>
                </c:pt>
                <c:pt idx="654">
                  <c:v>854</c:v>
                </c:pt>
                <c:pt idx="655">
                  <c:v>855</c:v>
                </c:pt>
                <c:pt idx="656">
                  <c:v>856</c:v>
                </c:pt>
                <c:pt idx="657">
                  <c:v>857</c:v>
                </c:pt>
                <c:pt idx="658">
                  <c:v>858</c:v>
                </c:pt>
                <c:pt idx="659">
                  <c:v>859</c:v>
                </c:pt>
                <c:pt idx="660">
                  <c:v>860</c:v>
                </c:pt>
                <c:pt idx="661">
                  <c:v>861</c:v>
                </c:pt>
                <c:pt idx="662">
                  <c:v>862</c:v>
                </c:pt>
                <c:pt idx="663">
                  <c:v>863</c:v>
                </c:pt>
                <c:pt idx="664">
                  <c:v>864</c:v>
                </c:pt>
                <c:pt idx="665">
                  <c:v>865</c:v>
                </c:pt>
                <c:pt idx="666">
                  <c:v>866</c:v>
                </c:pt>
                <c:pt idx="667">
                  <c:v>867</c:v>
                </c:pt>
                <c:pt idx="668">
                  <c:v>868</c:v>
                </c:pt>
                <c:pt idx="669">
                  <c:v>869</c:v>
                </c:pt>
                <c:pt idx="670">
                  <c:v>870</c:v>
                </c:pt>
                <c:pt idx="671">
                  <c:v>871</c:v>
                </c:pt>
                <c:pt idx="672">
                  <c:v>872</c:v>
                </c:pt>
                <c:pt idx="673">
                  <c:v>873</c:v>
                </c:pt>
                <c:pt idx="674">
                  <c:v>874</c:v>
                </c:pt>
                <c:pt idx="675">
                  <c:v>875</c:v>
                </c:pt>
                <c:pt idx="676">
                  <c:v>876</c:v>
                </c:pt>
                <c:pt idx="677">
                  <c:v>877</c:v>
                </c:pt>
                <c:pt idx="678">
                  <c:v>878</c:v>
                </c:pt>
                <c:pt idx="679">
                  <c:v>879</c:v>
                </c:pt>
                <c:pt idx="680">
                  <c:v>880</c:v>
                </c:pt>
                <c:pt idx="681">
                  <c:v>881</c:v>
                </c:pt>
                <c:pt idx="682">
                  <c:v>882</c:v>
                </c:pt>
                <c:pt idx="683">
                  <c:v>883</c:v>
                </c:pt>
                <c:pt idx="684">
                  <c:v>884</c:v>
                </c:pt>
                <c:pt idx="685">
                  <c:v>885</c:v>
                </c:pt>
                <c:pt idx="686">
                  <c:v>886</c:v>
                </c:pt>
                <c:pt idx="687">
                  <c:v>887</c:v>
                </c:pt>
                <c:pt idx="688">
                  <c:v>888</c:v>
                </c:pt>
                <c:pt idx="689">
                  <c:v>889</c:v>
                </c:pt>
                <c:pt idx="690">
                  <c:v>890</c:v>
                </c:pt>
                <c:pt idx="691">
                  <c:v>891</c:v>
                </c:pt>
                <c:pt idx="692">
                  <c:v>892</c:v>
                </c:pt>
                <c:pt idx="693">
                  <c:v>893</c:v>
                </c:pt>
                <c:pt idx="694">
                  <c:v>894</c:v>
                </c:pt>
                <c:pt idx="695">
                  <c:v>895</c:v>
                </c:pt>
                <c:pt idx="696">
                  <c:v>896</c:v>
                </c:pt>
                <c:pt idx="697">
                  <c:v>897</c:v>
                </c:pt>
                <c:pt idx="698">
                  <c:v>898</c:v>
                </c:pt>
                <c:pt idx="699">
                  <c:v>899</c:v>
                </c:pt>
                <c:pt idx="700">
                  <c:v>900</c:v>
                </c:pt>
              </c:numCache>
            </c:numRef>
          </c:xVal>
          <c:yVal>
            <c:numRef>
              <c:f>'รวม Pla'!$B$2:$B$702</c:f>
              <c:numCache>
                <c:formatCode>General</c:formatCode>
                <c:ptCount val="701"/>
                <c:pt idx="0">
                  <c:v>2.5059</c:v>
                </c:pt>
                <c:pt idx="1">
                  <c:v>2.4742999999999999</c:v>
                </c:pt>
                <c:pt idx="2">
                  <c:v>2.4123000000000001</c:v>
                </c:pt>
                <c:pt idx="3">
                  <c:v>2.3115999999999999</c:v>
                </c:pt>
                <c:pt idx="4">
                  <c:v>2.2458</c:v>
                </c:pt>
                <c:pt idx="5">
                  <c:v>2.1591999999999998</c:v>
                </c:pt>
                <c:pt idx="6">
                  <c:v>2.0823</c:v>
                </c:pt>
                <c:pt idx="7">
                  <c:v>2.0301999999999998</c:v>
                </c:pt>
                <c:pt idx="8">
                  <c:v>2.02</c:v>
                </c:pt>
                <c:pt idx="9">
                  <c:v>2.0773999999999999</c:v>
                </c:pt>
                <c:pt idx="10">
                  <c:v>2.0832000000000002</c:v>
                </c:pt>
                <c:pt idx="11">
                  <c:v>2.1395</c:v>
                </c:pt>
                <c:pt idx="12">
                  <c:v>2.1644999999999999</c:v>
                </c:pt>
                <c:pt idx="13">
                  <c:v>2.2559999999999998</c:v>
                </c:pt>
                <c:pt idx="14">
                  <c:v>2.3222</c:v>
                </c:pt>
                <c:pt idx="15">
                  <c:v>2.4308000000000001</c:v>
                </c:pt>
                <c:pt idx="16">
                  <c:v>2.5257999999999998</c:v>
                </c:pt>
                <c:pt idx="17">
                  <c:v>2.6591999999999998</c:v>
                </c:pt>
                <c:pt idx="18">
                  <c:v>2.8090999999999999</c:v>
                </c:pt>
                <c:pt idx="19">
                  <c:v>2.9178999999999999</c:v>
                </c:pt>
                <c:pt idx="20">
                  <c:v>3.0270000000000001</c:v>
                </c:pt>
                <c:pt idx="21">
                  <c:v>3.1817000000000002</c:v>
                </c:pt>
                <c:pt idx="22">
                  <c:v>3.3308</c:v>
                </c:pt>
                <c:pt idx="23">
                  <c:v>3.4687999999999999</c:v>
                </c:pt>
                <c:pt idx="24">
                  <c:v>3.5731999999999999</c:v>
                </c:pt>
                <c:pt idx="25">
                  <c:v>3.6652999999999998</c:v>
                </c:pt>
                <c:pt idx="26">
                  <c:v>3.7549999999999999</c:v>
                </c:pt>
                <c:pt idx="27">
                  <c:v>3.8401999999999998</c:v>
                </c:pt>
                <c:pt idx="28">
                  <c:v>3.8855</c:v>
                </c:pt>
                <c:pt idx="29">
                  <c:v>3.9075000000000002</c:v>
                </c:pt>
                <c:pt idx="30">
                  <c:v>3.9144000000000001</c:v>
                </c:pt>
                <c:pt idx="31">
                  <c:v>3.9196</c:v>
                </c:pt>
                <c:pt idx="32">
                  <c:v>3.87</c:v>
                </c:pt>
                <c:pt idx="33">
                  <c:v>3.8115000000000001</c:v>
                </c:pt>
                <c:pt idx="34">
                  <c:v>3.6928000000000001</c:v>
                </c:pt>
                <c:pt idx="35">
                  <c:v>3.5874000000000001</c:v>
                </c:pt>
                <c:pt idx="36">
                  <c:v>3.4693999999999998</c:v>
                </c:pt>
                <c:pt idx="37">
                  <c:v>3.3443000000000001</c:v>
                </c:pt>
                <c:pt idx="38">
                  <c:v>3.2130000000000001</c:v>
                </c:pt>
                <c:pt idx="39">
                  <c:v>3.1177999999999999</c:v>
                </c:pt>
                <c:pt idx="40">
                  <c:v>3.0543999999999998</c:v>
                </c:pt>
                <c:pt idx="41">
                  <c:v>3.0545</c:v>
                </c:pt>
                <c:pt idx="42">
                  <c:v>3.2789000000000001</c:v>
                </c:pt>
                <c:pt idx="43">
                  <c:v>3.7201</c:v>
                </c:pt>
                <c:pt idx="44">
                  <c:v>4.4175000000000004</c:v>
                </c:pt>
                <c:pt idx="45">
                  <c:v>5.3204000000000002</c:v>
                </c:pt>
                <c:pt idx="46">
                  <c:v>6.4198000000000004</c:v>
                </c:pt>
                <c:pt idx="47">
                  <c:v>7.5095000000000001</c:v>
                </c:pt>
                <c:pt idx="48">
                  <c:v>8.4925999999999995</c:v>
                </c:pt>
                <c:pt idx="49">
                  <c:v>9.2215000000000007</c:v>
                </c:pt>
                <c:pt idx="50">
                  <c:v>9.6425000000000001</c:v>
                </c:pt>
                <c:pt idx="51">
                  <c:v>9.7428000000000008</c:v>
                </c:pt>
                <c:pt idx="52">
                  <c:v>9.5502000000000002</c:v>
                </c:pt>
                <c:pt idx="53">
                  <c:v>9.1273</c:v>
                </c:pt>
                <c:pt idx="54">
                  <c:v>8.5593000000000004</c:v>
                </c:pt>
                <c:pt idx="55">
                  <c:v>7.9162999999999997</c:v>
                </c:pt>
                <c:pt idx="56">
                  <c:v>7.2363999999999997</c:v>
                </c:pt>
                <c:pt idx="57">
                  <c:v>6.5636000000000001</c:v>
                </c:pt>
                <c:pt idx="58">
                  <c:v>5.9107000000000003</c:v>
                </c:pt>
                <c:pt idx="59">
                  <c:v>5.3578000000000001</c:v>
                </c:pt>
                <c:pt idx="60">
                  <c:v>4.8613</c:v>
                </c:pt>
                <c:pt idx="61">
                  <c:v>4.4462999999999999</c:v>
                </c:pt>
                <c:pt idx="62">
                  <c:v>4.1093000000000002</c:v>
                </c:pt>
                <c:pt idx="63">
                  <c:v>3.8452999999999999</c:v>
                </c:pt>
                <c:pt idx="64">
                  <c:v>3.6495000000000002</c:v>
                </c:pt>
                <c:pt idx="65">
                  <c:v>3.4722</c:v>
                </c:pt>
                <c:pt idx="66">
                  <c:v>3.3485</c:v>
                </c:pt>
                <c:pt idx="67">
                  <c:v>3.2471000000000001</c:v>
                </c:pt>
                <c:pt idx="68">
                  <c:v>3.1842000000000001</c:v>
                </c:pt>
                <c:pt idx="69">
                  <c:v>3.1587000000000001</c:v>
                </c:pt>
                <c:pt idx="70">
                  <c:v>3.1215999999999999</c:v>
                </c:pt>
                <c:pt idx="71">
                  <c:v>3.0840999999999998</c:v>
                </c:pt>
                <c:pt idx="72">
                  <c:v>3.0628000000000002</c:v>
                </c:pt>
                <c:pt idx="73">
                  <c:v>3.0589</c:v>
                </c:pt>
                <c:pt idx="74">
                  <c:v>3.0371000000000001</c:v>
                </c:pt>
                <c:pt idx="75">
                  <c:v>3.0206</c:v>
                </c:pt>
                <c:pt idx="76">
                  <c:v>3.0133999999999999</c:v>
                </c:pt>
                <c:pt idx="77">
                  <c:v>2.9998999999999998</c:v>
                </c:pt>
                <c:pt idx="78">
                  <c:v>2.9918</c:v>
                </c:pt>
                <c:pt idx="79">
                  <c:v>2.9773000000000001</c:v>
                </c:pt>
                <c:pt idx="80">
                  <c:v>2.9678</c:v>
                </c:pt>
                <c:pt idx="81">
                  <c:v>2.9647000000000001</c:v>
                </c:pt>
                <c:pt idx="82">
                  <c:v>2.952</c:v>
                </c:pt>
                <c:pt idx="83">
                  <c:v>2.9386999999999999</c:v>
                </c:pt>
                <c:pt idx="84">
                  <c:v>2.927</c:v>
                </c:pt>
                <c:pt idx="85">
                  <c:v>2.9308999999999998</c:v>
                </c:pt>
                <c:pt idx="86">
                  <c:v>2.9722</c:v>
                </c:pt>
                <c:pt idx="87">
                  <c:v>3.1879</c:v>
                </c:pt>
                <c:pt idx="88">
                  <c:v>3.6842000000000001</c:v>
                </c:pt>
                <c:pt idx="89">
                  <c:v>4.6459999999999999</c:v>
                </c:pt>
                <c:pt idx="90">
                  <c:v>6.2763999999999998</c:v>
                </c:pt>
                <c:pt idx="91">
                  <c:v>8.8035999999999994</c:v>
                </c:pt>
                <c:pt idx="92">
                  <c:v>12.347099999999999</c:v>
                </c:pt>
                <c:pt idx="93">
                  <c:v>16.888400000000001</c:v>
                </c:pt>
                <c:pt idx="94">
                  <c:v>22.2149</c:v>
                </c:pt>
                <c:pt idx="95">
                  <c:v>28.0411</c:v>
                </c:pt>
                <c:pt idx="96">
                  <c:v>34.085099999999997</c:v>
                </c:pt>
                <c:pt idx="97">
                  <c:v>39.942900000000002</c:v>
                </c:pt>
                <c:pt idx="98">
                  <c:v>45.3626</c:v>
                </c:pt>
                <c:pt idx="99">
                  <c:v>50.145299999999999</c:v>
                </c:pt>
                <c:pt idx="100">
                  <c:v>54.368499999999997</c:v>
                </c:pt>
                <c:pt idx="101">
                  <c:v>58.043999999999997</c:v>
                </c:pt>
                <c:pt idx="102">
                  <c:v>61.305199999999999</c:v>
                </c:pt>
                <c:pt idx="103">
                  <c:v>64.080500000000001</c:v>
                </c:pt>
                <c:pt idx="104">
                  <c:v>66.526899999999998</c:v>
                </c:pt>
                <c:pt idx="105">
                  <c:v>68.669399999999996</c:v>
                </c:pt>
                <c:pt idx="106">
                  <c:v>70.476699999999994</c:v>
                </c:pt>
                <c:pt idx="107">
                  <c:v>71.965699999999998</c:v>
                </c:pt>
                <c:pt idx="108">
                  <c:v>73.073499999999996</c:v>
                </c:pt>
                <c:pt idx="109">
                  <c:v>74.102000000000004</c:v>
                </c:pt>
                <c:pt idx="110">
                  <c:v>74.935100000000006</c:v>
                </c:pt>
                <c:pt idx="111">
                  <c:v>75.552000000000007</c:v>
                </c:pt>
                <c:pt idx="112">
                  <c:v>75.977900000000005</c:v>
                </c:pt>
                <c:pt idx="113">
                  <c:v>76.383099999999999</c:v>
                </c:pt>
                <c:pt idx="114">
                  <c:v>76.866500000000002</c:v>
                </c:pt>
                <c:pt idx="115">
                  <c:v>77.231399999999994</c:v>
                </c:pt>
                <c:pt idx="116">
                  <c:v>77.438000000000002</c:v>
                </c:pt>
                <c:pt idx="117">
                  <c:v>77.544499999999999</c:v>
                </c:pt>
                <c:pt idx="118">
                  <c:v>77.789699999999996</c:v>
                </c:pt>
                <c:pt idx="119">
                  <c:v>78.013000000000005</c:v>
                </c:pt>
                <c:pt idx="120">
                  <c:v>78.319599999999994</c:v>
                </c:pt>
                <c:pt idx="121">
                  <c:v>78.4696</c:v>
                </c:pt>
                <c:pt idx="122">
                  <c:v>78.668099999999995</c:v>
                </c:pt>
                <c:pt idx="123">
                  <c:v>78.649500000000003</c:v>
                </c:pt>
                <c:pt idx="124">
                  <c:v>78.731999999999999</c:v>
                </c:pt>
                <c:pt idx="125">
                  <c:v>78.790000000000006</c:v>
                </c:pt>
                <c:pt idx="126">
                  <c:v>79.027199999999993</c:v>
                </c:pt>
                <c:pt idx="127">
                  <c:v>79.290999999999997</c:v>
                </c:pt>
                <c:pt idx="128">
                  <c:v>79.558800000000005</c:v>
                </c:pt>
                <c:pt idx="129">
                  <c:v>79.755200000000002</c:v>
                </c:pt>
                <c:pt idx="130">
                  <c:v>79.863399999999999</c:v>
                </c:pt>
                <c:pt idx="131">
                  <c:v>79.949799999999996</c:v>
                </c:pt>
                <c:pt idx="132">
                  <c:v>80.050399999999996</c:v>
                </c:pt>
                <c:pt idx="133">
                  <c:v>80.228800000000007</c:v>
                </c:pt>
                <c:pt idx="134">
                  <c:v>80.379800000000003</c:v>
                </c:pt>
                <c:pt idx="135">
                  <c:v>80.561499999999995</c:v>
                </c:pt>
                <c:pt idx="136">
                  <c:v>80.719399999999993</c:v>
                </c:pt>
                <c:pt idx="137">
                  <c:v>80.916700000000006</c:v>
                </c:pt>
                <c:pt idx="138">
                  <c:v>81.047899999999998</c:v>
                </c:pt>
                <c:pt idx="139">
                  <c:v>81.157499999999999</c:v>
                </c:pt>
                <c:pt idx="140">
                  <c:v>81.220399999999998</c:v>
                </c:pt>
                <c:pt idx="141">
                  <c:v>81.353499999999997</c:v>
                </c:pt>
                <c:pt idx="142">
                  <c:v>81.475999999999999</c:v>
                </c:pt>
                <c:pt idx="143">
                  <c:v>81.666799999999995</c:v>
                </c:pt>
                <c:pt idx="144">
                  <c:v>81.757800000000003</c:v>
                </c:pt>
                <c:pt idx="145">
                  <c:v>81.879199999999997</c:v>
                </c:pt>
                <c:pt idx="146">
                  <c:v>81.9482</c:v>
                </c:pt>
                <c:pt idx="147">
                  <c:v>82.153599999999997</c:v>
                </c:pt>
                <c:pt idx="148">
                  <c:v>82.255399999999995</c:v>
                </c:pt>
                <c:pt idx="149">
                  <c:v>82.481300000000005</c:v>
                </c:pt>
                <c:pt idx="150">
                  <c:v>82.537599999999998</c:v>
                </c:pt>
                <c:pt idx="151">
                  <c:v>82.651300000000006</c:v>
                </c:pt>
                <c:pt idx="152">
                  <c:v>82.738399999999999</c:v>
                </c:pt>
                <c:pt idx="153">
                  <c:v>82.918199999999999</c:v>
                </c:pt>
                <c:pt idx="154">
                  <c:v>83.107299999999995</c:v>
                </c:pt>
                <c:pt idx="155">
                  <c:v>83.171899999999994</c:v>
                </c:pt>
                <c:pt idx="156">
                  <c:v>83.3245</c:v>
                </c:pt>
                <c:pt idx="157">
                  <c:v>83.488399999999999</c:v>
                </c:pt>
                <c:pt idx="158">
                  <c:v>83.696100000000001</c:v>
                </c:pt>
                <c:pt idx="159">
                  <c:v>83.850200000000001</c:v>
                </c:pt>
                <c:pt idx="160">
                  <c:v>83.953800000000001</c:v>
                </c:pt>
                <c:pt idx="161">
                  <c:v>84.105999999999995</c:v>
                </c:pt>
                <c:pt idx="162">
                  <c:v>84.18</c:v>
                </c:pt>
                <c:pt idx="163">
                  <c:v>84.313199999999995</c:v>
                </c:pt>
                <c:pt idx="164">
                  <c:v>84.384699999999995</c:v>
                </c:pt>
                <c:pt idx="165">
                  <c:v>84.557199999999995</c:v>
                </c:pt>
                <c:pt idx="166">
                  <c:v>84.668899999999994</c:v>
                </c:pt>
                <c:pt idx="167">
                  <c:v>84.853099999999998</c:v>
                </c:pt>
                <c:pt idx="168">
                  <c:v>85.003299999999996</c:v>
                </c:pt>
                <c:pt idx="169">
                  <c:v>85.1036</c:v>
                </c:pt>
                <c:pt idx="170">
                  <c:v>85.164299999999997</c:v>
                </c:pt>
                <c:pt idx="171">
                  <c:v>85.232900000000001</c:v>
                </c:pt>
                <c:pt idx="172">
                  <c:v>85.371200000000002</c:v>
                </c:pt>
                <c:pt idx="173">
                  <c:v>85.517300000000006</c:v>
                </c:pt>
                <c:pt idx="174">
                  <c:v>85.602800000000002</c:v>
                </c:pt>
                <c:pt idx="175">
                  <c:v>85.725899999999996</c:v>
                </c:pt>
                <c:pt idx="176">
                  <c:v>85.837500000000006</c:v>
                </c:pt>
                <c:pt idx="177">
                  <c:v>85.957400000000007</c:v>
                </c:pt>
                <c:pt idx="178">
                  <c:v>86.018600000000006</c:v>
                </c:pt>
                <c:pt idx="179">
                  <c:v>86.117599999999996</c:v>
                </c:pt>
                <c:pt idx="180">
                  <c:v>86.200500000000005</c:v>
                </c:pt>
                <c:pt idx="181">
                  <c:v>86.287899999999993</c:v>
                </c:pt>
                <c:pt idx="182">
                  <c:v>86.363299999999995</c:v>
                </c:pt>
                <c:pt idx="183">
                  <c:v>86.472300000000004</c:v>
                </c:pt>
                <c:pt idx="184">
                  <c:v>86.579899999999995</c:v>
                </c:pt>
                <c:pt idx="185">
                  <c:v>86.665999999999997</c:v>
                </c:pt>
                <c:pt idx="186">
                  <c:v>86.740600000000001</c:v>
                </c:pt>
                <c:pt idx="187">
                  <c:v>86.846900000000005</c:v>
                </c:pt>
                <c:pt idx="188">
                  <c:v>86.896900000000002</c:v>
                </c:pt>
                <c:pt idx="189">
                  <c:v>86.987300000000005</c:v>
                </c:pt>
                <c:pt idx="190">
                  <c:v>87.039000000000001</c:v>
                </c:pt>
                <c:pt idx="191">
                  <c:v>87.164199999999994</c:v>
                </c:pt>
                <c:pt idx="192">
                  <c:v>87.238699999999994</c:v>
                </c:pt>
                <c:pt idx="193">
                  <c:v>87.306399999999996</c:v>
                </c:pt>
                <c:pt idx="194">
                  <c:v>87.346500000000006</c:v>
                </c:pt>
                <c:pt idx="195">
                  <c:v>87.397000000000006</c:v>
                </c:pt>
                <c:pt idx="196">
                  <c:v>87.444800000000001</c:v>
                </c:pt>
                <c:pt idx="197">
                  <c:v>87.518100000000004</c:v>
                </c:pt>
                <c:pt idx="198">
                  <c:v>87.590699999999998</c:v>
                </c:pt>
                <c:pt idx="199">
                  <c:v>87.680800000000005</c:v>
                </c:pt>
                <c:pt idx="200">
                  <c:v>87.762799999999999</c:v>
                </c:pt>
                <c:pt idx="201">
                  <c:v>87.824299999999994</c:v>
                </c:pt>
                <c:pt idx="202">
                  <c:v>87.870500000000007</c:v>
                </c:pt>
                <c:pt idx="203">
                  <c:v>87.882000000000005</c:v>
                </c:pt>
                <c:pt idx="204">
                  <c:v>87.917699999999996</c:v>
                </c:pt>
                <c:pt idx="205">
                  <c:v>87.993899999999996</c:v>
                </c:pt>
                <c:pt idx="206">
                  <c:v>88.040700000000001</c:v>
                </c:pt>
                <c:pt idx="207">
                  <c:v>88.141099999999994</c:v>
                </c:pt>
                <c:pt idx="208">
                  <c:v>88.179000000000002</c:v>
                </c:pt>
                <c:pt idx="209">
                  <c:v>88.264200000000002</c:v>
                </c:pt>
                <c:pt idx="210">
                  <c:v>88.289299999999997</c:v>
                </c:pt>
                <c:pt idx="211">
                  <c:v>88.298100000000005</c:v>
                </c:pt>
                <c:pt idx="212">
                  <c:v>88.354399999999998</c:v>
                </c:pt>
                <c:pt idx="213">
                  <c:v>88.400899999999993</c:v>
                </c:pt>
                <c:pt idx="214">
                  <c:v>88.500100000000003</c:v>
                </c:pt>
                <c:pt idx="215">
                  <c:v>88.557199999999995</c:v>
                </c:pt>
                <c:pt idx="216">
                  <c:v>88.590900000000005</c:v>
                </c:pt>
                <c:pt idx="217">
                  <c:v>88.622500000000002</c:v>
                </c:pt>
                <c:pt idx="218">
                  <c:v>88.64</c:v>
                </c:pt>
                <c:pt idx="219">
                  <c:v>88.684600000000003</c:v>
                </c:pt>
                <c:pt idx="220">
                  <c:v>88.715000000000003</c:v>
                </c:pt>
                <c:pt idx="221">
                  <c:v>88.764600000000002</c:v>
                </c:pt>
                <c:pt idx="222">
                  <c:v>88.820499999999996</c:v>
                </c:pt>
                <c:pt idx="223">
                  <c:v>88.853099999999998</c:v>
                </c:pt>
                <c:pt idx="224">
                  <c:v>88.896699999999996</c:v>
                </c:pt>
                <c:pt idx="225">
                  <c:v>88.925799999999995</c:v>
                </c:pt>
                <c:pt idx="226">
                  <c:v>88.979600000000005</c:v>
                </c:pt>
                <c:pt idx="227">
                  <c:v>88.9923</c:v>
                </c:pt>
                <c:pt idx="228">
                  <c:v>89.055999999999997</c:v>
                </c:pt>
                <c:pt idx="229">
                  <c:v>89.101100000000002</c:v>
                </c:pt>
                <c:pt idx="230">
                  <c:v>89.135999999999996</c:v>
                </c:pt>
                <c:pt idx="231">
                  <c:v>89.153700000000001</c:v>
                </c:pt>
                <c:pt idx="232">
                  <c:v>89.169399999999996</c:v>
                </c:pt>
                <c:pt idx="233">
                  <c:v>89.205600000000004</c:v>
                </c:pt>
                <c:pt idx="234">
                  <c:v>89.228099999999998</c:v>
                </c:pt>
                <c:pt idx="235">
                  <c:v>89.235200000000006</c:v>
                </c:pt>
                <c:pt idx="236">
                  <c:v>89.252099999999999</c:v>
                </c:pt>
                <c:pt idx="237">
                  <c:v>89.245099999999994</c:v>
                </c:pt>
                <c:pt idx="238">
                  <c:v>89.261700000000005</c:v>
                </c:pt>
                <c:pt idx="239">
                  <c:v>89.278899999999993</c:v>
                </c:pt>
                <c:pt idx="240">
                  <c:v>89.304100000000005</c:v>
                </c:pt>
                <c:pt idx="241">
                  <c:v>89.3459</c:v>
                </c:pt>
                <c:pt idx="242">
                  <c:v>89.372699999999995</c:v>
                </c:pt>
                <c:pt idx="243">
                  <c:v>89.401399999999995</c:v>
                </c:pt>
                <c:pt idx="244">
                  <c:v>89.411799999999999</c:v>
                </c:pt>
                <c:pt idx="245">
                  <c:v>89.409700000000001</c:v>
                </c:pt>
                <c:pt idx="246">
                  <c:v>89.4101</c:v>
                </c:pt>
                <c:pt idx="247">
                  <c:v>89.397999999999996</c:v>
                </c:pt>
                <c:pt idx="248">
                  <c:v>89.409800000000004</c:v>
                </c:pt>
                <c:pt idx="249">
                  <c:v>89.42</c:v>
                </c:pt>
                <c:pt idx="250">
                  <c:v>89.446299999999994</c:v>
                </c:pt>
                <c:pt idx="251">
                  <c:v>89.476299999999995</c:v>
                </c:pt>
                <c:pt idx="252">
                  <c:v>89.506</c:v>
                </c:pt>
                <c:pt idx="253">
                  <c:v>89.540999999999997</c:v>
                </c:pt>
                <c:pt idx="254">
                  <c:v>89.573599999999999</c:v>
                </c:pt>
                <c:pt idx="255">
                  <c:v>89.575000000000003</c:v>
                </c:pt>
                <c:pt idx="256">
                  <c:v>89.588700000000003</c:v>
                </c:pt>
                <c:pt idx="257">
                  <c:v>89.576999999999998</c:v>
                </c:pt>
                <c:pt idx="258">
                  <c:v>89.599400000000003</c:v>
                </c:pt>
                <c:pt idx="259">
                  <c:v>89.621700000000004</c:v>
                </c:pt>
                <c:pt idx="260">
                  <c:v>89.612200000000001</c:v>
                </c:pt>
                <c:pt idx="261">
                  <c:v>89.598600000000005</c:v>
                </c:pt>
                <c:pt idx="262">
                  <c:v>89.592100000000002</c:v>
                </c:pt>
                <c:pt idx="263">
                  <c:v>89.653199999999998</c:v>
                </c:pt>
                <c:pt idx="264">
                  <c:v>89.699700000000007</c:v>
                </c:pt>
                <c:pt idx="265">
                  <c:v>89.691699999999997</c:v>
                </c:pt>
                <c:pt idx="266">
                  <c:v>89.695099999999996</c:v>
                </c:pt>
                <c:pt idx="267">
                  <c:v>89.689599999999999</c:v>
                </c:pt>
                <c:pt idx="268">
                  <c:v>89.694599999999994</c:v>
                </c:pt>
                <c:pt idx="269">
                  <c:v>89.692499999999995</c:v>
                </c:pt>
                <c:pt idx="270">
                  <c:v>89.704599999999999</c:v>
                </c:pt>
                <c:pt idx="271">
                  <c:v>89.734099999999998</c:v>
                </c:pt>
                <c:pt idx="272">
                  <c:v>89.749300000000005</c:v>
                </c:pt>
                <c:pt idx="273">
                  <c:v>89.763999999999996</c:v>
                </c:pt>
                <c:pt idx="274">
                  <c:v>89.787199999999999</c:v>
                </c:pt>
                <c:pt idx="275">
                  <c:v>89.793400000000005</c:v>
                </c:pt>
                <c:pt idx="276">
                  <c:v>89.793999999999997</c:v>
                </c:pt>
                <c:pt idx="277">
                  <c:v>89.792500000000004</c:v>
                </c:pt>
                <c:pt idx="278">
                  <c:v>89.811300000000003</c:v>
                </c:pt>
                <c:pt idx="279">
                  <c:v>89.8386</c:v>
                </c:pt>
                <c:pt idx="280">
                  <c:v>89.845699999999994</c:v>
                </c:pt>
                <c:pt idx="281">
                  <c:v>89.866500000000002</c:v>
                </c:pt>
                <c:pt idx="282">
                  <c:v>89.891300000000001</c:v>
                </c:pt>
                <c:pt idx="283">
                  <c:v>89.941199999999995</c:v>
                </c:pt>
                <c:pt idx="284">
                  <c:v>89.952699999999993</c:v>
                </c:pt>
                <c:pt idx="285">
                  <c:v>89.921700000000001</c:v>
                </c:pt>
                <c:pt idx="286">
                  <c:v>89.928600000000003</c:v>
                </c:pt>
                <c:pt idx="287">
                  <c:v>89.922799999999995</c:v>
                </c:pt>
                <c:pt idx="288">
                  <c:v>89.9636</c:v>
                </c:pt>
                <c:pt idx="289">
                  <c:v>89.951999999999998</c:v>
                </c:pt>
                <c:pt idx="290">
                  <c:v>89.972499999999997</c:v>
                </c:pt>
                <c:pt idx="291">
                  <c:v>89.951700000000002</c:v>
                </c:pt>
                <c:pt idx="292">
                  <c:v>89.959599999999995</c:v>
                </c:pt>
                <c:pt idx="293">
                  <c:v>89.965900000000005</c:v>
                </c:pt>
                <c:pt idx="294">
                  <c:v>89.996600000000001</c:v>
                </c:pt>
                <c:pt idx="295">
                  <c:v>90.017099999999999</c:v>
                </c:pt>
                <c:pt idx="296">
                  <c:v>90.036600000000007</c:v>
                </c:pt>
                <c:pt idx="297">
                  <c:v>90.030199999999994</c:v>
                </c:pt>
                <c:pt idx="298">
                  <c:v>90.047600000000003</c:v>
                </c:pt>
                <c:pt idx="299">
                  <c:v>90.034999999999997</c:v>
                </c:pt>
                <c:pt idx="300">
                  <c:v>90.057000000000002</c:v>
                </c:pt>
                <c:pt idx="301">
                  <c:v>90.053100000000001</c:v>
                </c:pt>
                <c:pt idx="302">
                  <c:v>90.068200000000004</c:v>
                </c:pt>
                <c:pt idx="303">
                  <c:v>90.081999999999994</c:v>
                </c:pt>
                <c:pt idx="304">
                  <c:v>90.094399999999993</c:v>
                </c:pt>
                <c:pt idx="305">
                  <c:v>90.094999999999999</c:v>
                </c:pt>
                <c:pt idx="306">
                  <c:v>90.072199999999995</c:v>
                </c:pt>
                <c:pt idx="307">
                  <c:v>90.061400000000006</c:v>
                </c:pt>
                <c:pt idx="308">
                  <c:v>90.073400000000007</c:v>
                </c:pt>
                <c:pt idx="309">
                  <c:v>90.117599999999996</c:v>
                </c:pt>
                <c:pt idx="310">
                  <c:v>90.137799999999999</c:v>
                </c:pt>
                <c:pt idx="311">
                  <c:v>90.137</c:v>
                </c:pt>
                <c:pt idx="312">
                  <c:v>90.135599999999997</c:v>
                </c:pt>
                <c:pt idx="313">
                  <c:v>90.153199999999998</c:v>
                </c:pt>
                <c:pt idx="314">
                  <c:v>90.157700000000006</c:v>
                </c:pt>
                <c:pt idx="315">
                  <c:v>90.159599999999998</c:v>
                </c:pt>
                <c:pt idx="316">
                  <c:v>90.203500000000005</c:v>
                </c:pt>
                <c:pt idx="317">
                  <c:v>90.206900000000005</c:v>
                </c:pt>
                <c:pt idx="318">
                  <c:v>90.202799999999996</c:v>
                </c:pt>
                <c:pt idx="319">
                  <c:v>90.196600000000004</c:v>
                </c:pt>
                <c:pt idx="320">
                  <c:v>90.228300000000004</c:v>
                </c:pt>
                <c:pt idx="321">
                  <c:v>90.241799999999998</c:v>
                </c:pt>
                <c:pt idx="322">
                  <c:v>90.247699999999995</c:v>
                </c:pt>
                <c:pt idx="323">
                  <c:v>90.2346</c:v>
                </c:pt>
                <c:pt idx="324">
                  <c:v>90.219700000000003</c:v>
                </c:pt>
                <c:pt idx="325">
                  <c:v>90.242599999999996</c:v>
                </c:pt>
                <c:pt idx="326">
                  <c:v>90.243200000000002</c:v>
                </c:pt>
                <c:pt idx="327">
                  <c:v>90.272300000000001</c:v>
                </c:pt>
                <c:pt idx="328">
                  <c:v>90.248900000000006</c:v>
                </c:pt>
                <c:pt idx="329">
                  <c:v>90.266999999999996</c:v>
                </c:pt>
                <c:pt idx="330">
                  <c:v>90.284599999999998</c:v>
                </c:pt>
                <c:pt idx="331">
                  <c:v>90.305300000000003</c:v>
                </c:pt>
                <c:pt idx="332">
                  <c:v>90.326099999999997</c:v>
                </c:pt>
                <c:pt idx="333">
                  <c:v>90.3185</c:v>
                </c:pt>
                <c:pt idx="334">
                  <c:v>90.279499999999999</c:v>
                </c:pt>
                <c:pt idx="335">
                  <c:v>90.284700000000001</c:v>
                </c:pt>
                <c:pt idx="336">
                  <c:v>90.284999999999997</c:v>
                </c:pt>
                <c:pt idx="337">
                  <c:v>90.323999999999998</c:v>
                </c:pt>
                <c:pt idx="338">
                  <c:v>90.2928</c:v>
                </c:pt>
                <c:pt idx="339">
                  <c:v>90.307699999999997</c:v>
                </c:pt>
                <c:pt idx="340">
                  <c:v>90.316599999999994</c:v>
                </c:pt>
                <c:pt idx="341">
                  <c:v>90.351699999999994</c:v>
                </c:pt>
                <c:pt idx="342">
                  <c:v>90.343900000000005</c:v>
                </c:pt>
                <c:pt idx="343">
                  <c:v>90.346699999999998</c:v>
                </c:pt>
                <c:pt idx="344">
                  <c:v>90.340500000000006</c:v>
                </c:pt>
                <c:pt idx="345">
                  <c:v>90.343500000000006</c:v>
                </c:pt>
                <c:pt idx="346">
                  <c:v>90.3416</c:v>
                </c:pt>
                <c:pt idx="347">
                  <c:v>90.349699999999999</c:v>
                </c:pt>
                <c:pt idx="348">
                  <c:v>90.370999999999995</c:v>
                </c:pt>
                <c:pt idx="349">
                  <c:v>90.368600000000001</c:v>
                </c:pt>
                <c:pt idx="350">
                  <c:v>90.357699999999994</c:v>
                </c:pt>
                <c:pt idx="351">
                  <c:v>90.373599999999996</c:v>
                </c:pt>
                <c:pt idx="352">
                  <c:v>90.407499999999999</c:v>
                </c:pt>
                <c:pt idx="353">
                  <c:v>90.411900000000003</c:v>
                </c:pt>
                <c:pt idx="354">
                  <c:v>90.418300000000002</c:v>
                </c:pt>
                <c:pt idx="355">
                  <c:v>90.393699999999995</c:v>
                </c:pt>
                <c:pt idx="356">
                  <c:v>90.404200000000003</c:v>
                </c:pt>
                <c:pt idx="357">
                  <c:v>90.394999999999996</c:v>
                </c:pt>
                <c:pt idx="358">
                  <c:v>90.404200000000003</c:v>
                </c:pt>
                <c:pt idx="359">
                  <c:v>90.421300000000002</c:v>
                </c:pt>
                <c:pt idx="360">
                  <c:v>90.448300000000003</c:v>
                </c:pt>
                <c:pt idx="361">
                  <c:v>90.447999999999993</c:v>
                </c:pt>
                <c:pt idx="362">
                  <c:v>90.44</c:v>
                </c:pt>
                <c:pt idx="363">
                  <c:v>90.449799999999996</c:v>
                </c:pt>
                <c:pt idx="364">
                  <c:v>90.455100000000002</c:v>
                </c:pt>
                <c:pt idx="365">
                  <c:v>90.461600000000004</c:v>
                </c:pt>
                <c:pt idx="366">
                  <c:v>90.453599999999994</c:v>
                </c:pt>
                <c:pt idx="367">
                  <c:v>90.4619</c:v>
                </c:pt>
                <c:pt idx="368">
                  <c:v>90.490300000000005</c:v>
                </c:pt>
                <c:pt idx="369">
                  <c:v>90.512100000000004</c:v>
                </c:pt>
                <c:pt idx="370">
                  <c:v>90.5017</c:v>
                </c:pt>
                <c:pt idx="371">
                  <c:v>90.490099999999998</c:v>
                </c:pt>
                <c:pt idx="372">
                  <c:v>90.465199999999996</c:v>
                </c:pt>
                <c:pt idx="373">
                  <c:v>90.486199999999997</c:v>
                </c:pt>
                <c:pt idx="374">
                  <c:v>90.481800000000007</c:v>
                </c:pt>
                <c:pt idx="375">
                  <c:v>90.507800000000003</c:v>
                </c:pt>
                <c:pt idx="376">
                  <c:v>90.516499999999994</c:v>
                </c:pt>
                <c:pt idx="377">
                  <c:v>90.517600000000002</c:v>
                </c:pt>
                <c:pt idx="378">
                  <c:v>90.537700000000001</c:v>
                </c:pt>
                <c:pt idx="379">
                  <c:v>90.542100000000005</c:v>
                </c:pt>
                <c:pt idx="380">
                  <c:v>90.5715</c:v>
                </c:pt>
                <c:pt idx="381">
                  <c:v>90.563999999999993</c:v>
                </c:pt>
                <c:pt idx="382">
                  <c:v>90.572100000000006</c:v>
                </c:pt>
                <c:pt idx="383">
                  <c:v>90.581699999999998</c:v>
                </c:pt>
                <c:pt idx="384">
                  <c:v>90.594200000000001</c:v>
                </c:pt>
                <c:pt idx="385">
                  <c:v>90.590500000000006</c:v>
                </c:pt>
                <c:pt idx="386">
                  <c:v>90.585800000000006</c:v>
                </c:pt>
                <c:pt idx="387">
                  <c:v>90.592600000000004</c:v>
                </c:pt>
                <c:pt idx="388">
                  <c:v>90.567300000000003</c:v>
                </c:pt>
                <c:pt idx="389">
                  <c:v>90.569000000000003</c:v>
                </c:pt>
                <c:pt idx="390">
                  <c:v>90.565700000000007</c:v>
                </c:pt>
                <c:pt idx="391">
                  <c:v>90.580500000000001</c:v>
                </c:pt>
                <c:pt idx="392">
                  <c:v>90.585099999999997</c:v>
                </c:pt>
                <c:pt idx="393">
                  <c:v>90.572800000000001</c:v>
                </c:pt>
                <c:pt idx="394">
                  <c:v>90.591499999999996</c:v>
                </c:pt>
                <c:pt idx="395">
                  <c:v>90.602999999999994</c:v>
                </c:pt>
                <c:pt idx="396">
                  <c:v>90.601399999999998</c:v>
                </c:pt>
                <c:pt idx="397">
                  <c:v>90.597499999999997</c:v>
                </c:pt>
                <c:pt idx="398">
                  <c:v>90.610299999999995</c:v>
                </c:pt>
                <c:pt idx="399">
                  <c:v>90.620900000000006</c:v>
                </c:pt>
                <c:pt idx="400">
                  <c:v>90.636499999999998</c:v>
                </c:pt>
                <c:pt idx="401">
                  <c:v>90.620500000000007</c:v>
                </c:pt>
                <c:pt idx="402">
                  <c:v>90.625900000000001</c:v>
                </c:pt>
                <c:pt idx="403">
                  <c:v>90.588399999999993</c:v>
                </c:pt>
                <c:pt idx="404">
                  <c:v>90.593000000000004</c:v>
                </c:pt>
                <c:pt idx="405">
                  <c:v>90.61</c:v>
                </c:pt>
                <c:pt idx="406">
                  <c:v>90.621200000000002</c:v>
                </c:pt>
                <c:pt idx="407">
                  <c:v>90.6</c:v>
                </c:pt>
                <c:pt idx="408">
                  <c:v>90.598100000000002</c:v>
                </c:pt>
                <c:pt idx="409">
                  <c:v>90.617199999999997</c:v>
                </c:pt>
                <c:pt idx="410">
                  <c:v>90.6387</c:v>
                </c:pt>
                <c:pt idx="411">
                  <c:v>90.639399999999995</c:v>
                </c:pt>
                <c:pt idx="412">
                  <c:v>90.632300000000001</c:v>
                </c:pt>
                <c:pt idx="413">
                  <c:v>90.618600000000001</c:v>
                </c:pt>
                <c:pt idx="414">
                  <c:v>90.615700000000004</c:v>
                </c:pt>
                <c:pt idx="415">
                  <c:v>90.635000000000005</c:v>
                </c:pt>
                <c:pt idx="416">
                  <c:v>90.657700000000006</c:v>
                </c:pt>
                <c:pt idx="417">
                  <c:v>90.678899999999999</c:v>
                </c:pt>
                <c:pt idx="418">
                  <c:v>90.687100000000001</c:v>
                </c:pt>
                <c:pt idx="419">
                  <c:v>90.6935</c:v>
                </c:pt>
                <c:pt idx="420">
                  <c:v>90.687700000000007</c:v>
                </c:pt>
                <c:pt idx="421">
                  <c:v>90.684799999999996</c:v>
                </c:pt>
                <c:pt idx="422">
                  <c:v>90.674499999999995</c:v>
                </c:pt>
                <c:pt idx="423">
                  <c:v>90.695499999999996</c:v>
                </c:pt>
                <c:pt idx="424">
                  <c:v>90.696100000000001</c:v>
                </c:pt>
                <c:pt idx="425">
                  <c:v>90.691199999999995</c:v>
                </c:pt>
                <c:pt idx="426">
                  <c:v>90.673199999999994</c:v>
                </c:pt>
                <c:pt idx="427">
                  <c:v>90.6721</c:v>
                </c:pt>
                <c:pt idx="428">
                  <c:v>90.683300000000003</c:v>
                </c:pt>
                <c:pt idx="429">
                  <c:v>90.686800000000005</c:v>
                </c:pt>
                <c:pt idx="430">
                  <c:v>90.693700000000007</c:v>
                </c:pt>
                <c:pt idx="431">
                  <c:v>90.706500000000005</c:v>
                </c:pt>
                <c:pt idx="432">
                  <c:v>90.730400000000003</c:v>
                </c:pt>
                <c:pt idx="433">
                  <c:v>90.753200000000007</c:v>
                </c:pt>
                <c:pt idx="434">
                  <c:v>90.754300000000001</c:v>
                </c:pt>
                <c:pt idx="435">
                  <c:v>90.728999999999999</c:v>
                </c:pt>
                <c:pt idx="436">
                  <c:v>90.692499999999995</c:v>
                </c:pt>
                <c:pt idx="437">
                  <c:v>90.680599999999998</c:v>
                </c:pt>
                <c:pt idx="438">
                  <c:v>90.665199999999999</c:v>
                </c:pt>
                <c:pt idx="439">
                  <c:v>90.685400000000001</c:v>
                </c:pt>
                <c:pt idx="440">
                  <c:v>90.687700000000007</c:v>
                </c:pt>
                <c:pt idx="441">
                  <c:v>90.722200000000001</c:v>
                </c:pt>
                <c:pt idx="442">
                  <c:v>90.752200000000002</c:v>
                </c:pt>
                <c:pt idx="443">
                  <c:v>90.765199999999993</c:v>
                </c:pt>
                <c:pt idx="444">
                  <c:v>90.725399999999993</c:v>
                </c:pt>
                <c:pt idx="445">
                  <c:v>90.684200000000004</c:v>
                </c:pt>
                <c:pt idx="446">
                  <c:v>90.680499999999995</c:v>
                </c:pt>
                <c:pt idx="447">
                  <c:v>90.718800000000002</c:v>
                </c:pt>
                <c:pt idx="448">
                  <c:v>90.726399999999998</c:v>
                </c:pt>
                <c:pt idx="449">
                  <c:v>90.752600000000001</c:v>
                </c:pt>
                <c:pt idx="450">
                  <c:v>90.779399999999995</c:v>
                </c:pt>
                <c:pt idx="451">
                  <c:v>90.813999999999993</c:v>
                </c:pt>
                <c:pt idx="452">
                  <c:v>90.817099999999996</c:v>
                </c:pt>
                <c:pt idx="453">
                  <c:v>90.804100000000005</c:v>
                </c:pt>
                <c:pt idx="454">
                  <c:v>90.795699999999997</c:v>
                </c:pt>
                <c:pt idx="455">
                  <c:v>90.786500000000004</c:v>
                </c:pt>
                <c:pt idx="456">
                  <c:v>90.776300000000006</c:v>
                </c:pt>
                <c:pt idx="457">
                  <c:v>90.769300000000001</c:v>
                </c:pt>
                <c:pt idx="458">
                  <c:v>90.781899999999993</c:v>
                </c:pt>
                <c:pt idx="459">
                  <c:v>90.793899999999994</c:v>
                </c:pt>
                <c:pt idx="460">
                  <c:v>90.814099999999996</c:v>
                </c:pt>
                <c:pt idx="461">
                  <c:v>90.798299999999998</c:v>
                </c:pt>
                <c:pt idx="462">
                  <c:v>90.7898</c:v>
                </c:pt>
                <c:pt idx="463">
                  <c:v>90.778199999999998</c:v>
                </c:pt>
                <c:pt idx="464">
                  <c:v>90.799499999999995</c:v>
                </c:pt>
                <c:pt idx="465">
                  <c:v>90.806299999999993</c:v>
                </c:pt>
                <c:pt idx="466">
                  <c:v>90.816900000000004</c:v>
                </c:pt>
                <c:pt idx="467">
                  <c:v>90.822199999999995</c:v>
                </c:pt>
                <c:pt idx="468">
                  <c:v>90.833100000000002</c:v>
                </c:pt>
                <c:pt idx="469">
                  <c:v>90.845799999999997</c:v>
                </c:pt>
                <c:pt idx="470">
                  <c:v>90.801500000000004</c:v>
                </c:pt>
                <c:pt idx="471">
                  <c:v>90.792199999999994</c:v>
                </c:pt>
                <c:pt idx="472">
                  <c:v>90.786100000000005</c:v>
                </c:pt>
                <c:pt idx="473">
                  <c:v>90.815799999999996</c:v>
                </c:pt>
                <c:pt idx="474">
                  <c:v>90.828699999999998</c:v>
                </c:pt>
                <c:pt idx="475">
                  <c:v>90.797499999999999</c:v>
                </c:pt>
                <c:pt idx="476">
                  <c:v>90.8018</c:v>
                </c:pt>
                <c:pt idx="477">
                  <c:v>90.79</c:v>
                </c:pt>
                <c:pt idx="478">
                  <c:v>90.812200000000004</c:v>
                </c:pt>
                <c:pt idx="479">
                  <c:v>90.8108</c:v>
                </c:pt>
                <c:pt idx="480">
                  <c:v>90.850099999999998</c:v>
                </c:pt>
                <c:pt idx="481">
                  <c:v>90.849500000000006</c:v>
                </c:pt>
                <c:pt idx="482">
                  <c:v>90.850300000000004</c:v>
                </c:pt>
                <c:pt idx="483">
                  <c:v>90.827299999999994</c:v>
                </c:pt>
                <c:pt idx="484">
                  <c:v>90.808000000000007</c:v>
                </c:pt>
                <c:pt idx="485">
                  <c:v>90.817300000000003</c:v>
                </c:pt>
                <c:pt idx="486">
                  <c:v>90.817800000000005</c:v>
                </c:pt>
                <c:pt idx="487">
                  <c:v>90.860399999999998</c:v>
                </c:pt>
                <c:pt idx="488">
                  <c:v>90.849699999999999</c:v>
                </c:pt>
                <c:pt idx="489">
                  <c:v>90.853800000000007</c:v>
                </c:pt>
                <c:pt idx="490">
                  <c:v>90.851900000000001</c:v>
                </c:pt>
                <c:pt idx="491">
                  <c:v>90.844999999999999</c:v>
                </c:pt>
                <c:pt idx="492">
                  <c:v>90.863299999999995</c:v>
                </c:pt>
                <c:pt idx="493">
                  <c:v>90.872399999999999</c:v>
                </c:pt>
                <c:pt idx="494">
                  <c:v>90.8827</c:v>
                </c:pt>
                <c:pt idx="495">
                  <c:v>90.896799999999999</c:v>
                </c:pt>
                <c:pt idx="496">
                  <c:v>90.873099999999994</c:v>
                </c:pt>
                <c:pt idx="497">
                  <c:v>90.921499999999995</c:v>
                </c:pt>
                <c:pt idx="498">
                  <c:v>90.917900000000003</c:v>
                </c:pt>
                <c:pt idx="499">
                  <c:v>90.946700000000007</c:v>
                </c:pt>
                <c:pt idx="500">
                  <c:v>90.9358</c:v>
                </c:pt>
                <c:pt idx="501">
                  <c:v>90.919700000000006</c:v>
                </c:pt>
                <c:pt idx="502">
                  <c:v>90.916700000000006</c:v>
                </c:pt>
                <c:pt idx="503">
                  <c:v>90.910200000000003</c:v>
                </c:pt>
                <c:pt idx="504">
                  <c:v>90.949700000000007</c:v>
                </c:pt>
                <c:pt idx="505">
                  <c:v>90.957400000000007</c:v>
                </c:pt>
                <c:pt idx="506">
                  <c:v>90.970299999999995</c:v>
                </c:pt>
                <c:pt idx="507">
                  <c:v>90.917599999999993</c:v>
                </c:pt>
                <c:pt idx="508">
                  <c:v>90.884900000000002</c:v>
                </c:pt>
                <c:pt idx="509">
                  <c:v>90.882599999999996</c:v>
                </c:pt>
                <c:pt idx="510">
                  <c:v>90.882800000000003</c:v>
                </c:pt>
                <c:pt idx="511">
                  <c:v>90.914000000000001</c:v>
                </c:pt>
                <c:pt idx="512">
                  <c:v>90.918999999999997</c:v>
                </c:pt>
                <c:pt idx="513">
                  <c:v>90.95</c:v>
                </c:pt>
                <c:pt idx="514">
                  <c:v>90.965199999999996</c:v>
                </c:pt>
                <c:pt idx="515">
                  <c:v>90.974500000000006</c:v>
                </c:pt>
                <c:pt idx="516">
                  <c:v>90.998999999999995</c:v>
                </c:pt>
                <c:pt idx="517">
                  <c:v>91.004499999999993</c:v>
                </c:pt>
                <c:pt idx="518">
                  <c:v>91.003299999999996</c:v>
                </c:pt>
                <c:pt idx="519">
                  <c:v>90.960800000000006</c:v>
                </c:pt>
                <c:pt idx="520">
                  <c:v>90.972700000000003</c:v>
                </c:pt>
                <c:pt idx="521">
                  <c:v>91.006399999999999</c:v>
                </c:pt>
                <c:pt idx="522">
                  <c:v>91.048900000000003</c:v>
                </c:pt>
                <c:pt idx="523">
                  <c:v>91.058599999999998</c:v>
                </c:pt>
                <c:pt idx="524">
                  <c:v>91.014399999999995</c:v>
                </c:pt>
                <c:pt idx="525">
                  <c:v>91.011899999999997</c:v>
                </c:pt>
                <c:pt idx="526">
                  <c:v>90.993200000000002</c:v>
                </c:pt>
                <c:pt idx="527">
                  <c:v>91.033799999999999</c:v>
                </c:pt>
                <c:pt idx="528">
                  <c:v>91.058000000000007</c:v>
                </c:pt>
                <c:pt idx="529">
                  <c:v>91.064899999999994</c:v>
                </c:pt>
                <c:pt idx="530">
                  <c:v>91.049700000000001</c:v>
                </c:pt>
                <c:pt idx="531">
                  <c:v>91.013999999999996</c:v>
                </c:pt>
                <c:pt idx="532">
                  <c:v>91.010900000000007</c:v>
                </c:pt>
                <c:pt idx="533">
                  <c:v>91.031000000000006</c:v>
                </c:pt>
                <c:pt idx="534">
                  <c:v>91.023399999999995</c:v>
                </c:pt>
                <c:pt idx="535">
                  <c:v>91.046999999999997</c:v>
                </c:pt>
                <c:pt idx="536">
                  <c:v>91.015600000000006</c:v>
                </c:pt>
                <c:pt idx="537">
                  <c:v>91.027799999999999</c:v>
                </c:pt>
                <c:pt idx="538">
                  <c:v>91.007400000000004</c:v>
                </c:pt>
                <c:pt idx="539">
                  <c:v>91.032600000000002</c:v>
                </c:pt>
                <c:pt idx="540">
                  <c:v>91.044399999999996</c:v>
                </c:pt>
                <c:pt idx="541">
                  <c:v>91.064700000000002</c:v>
                </c:pt>
                <c:pt idx="542">
                  <c:v>91.093800000000002</c:v>
                </c:pt>
                <c:pt idx="543">
                  <c:v>91.096199999999996</c:v>
                </c:pt>
                <c:pt idx="544">
                  <c:v>91.094800000000006</c:v>
                </c:pt>
                <c:pt idx="545">
                  <c:v>91.053799999999995</c:v>
                </c:pt>
                <c:pt idx="546">
                  <c:v>91.040300000000002</c:v>
                </c:pt>
                <c:pt idx="547">
                  <c:v>91.049800000000005</c:v>
                </c:pt>
                <c:pt idx="548">
                  <c:v>91.038600000000002</c:v>
                </c:pt>
                <c:pt idx="549">
                  <c:v>91.078199999999995</c:v>
                </c:pt>
                <c:pt idx="550">
                  <c:v>91.091700000000003</c:v>
                </c:pt>
                <c:pt idx="551">
                  <c:v>91.144400000000005</c:v>
                </c:pt>
                <c:pt idx="552">
                  <c:v>91.130099999999999</c:v>
                </c:pt>
                <c:pt idx="553">
                  <c:v>91.107399999999998</c:v>
                </c:pt>
                <c:pt idx="554">
                  <c:v>91.067499999999995</c:v>
                </c:pt>
                <c:pt idx="555">
                  <c:v>91.093500000000006</c:v>
                </c:pt>
                <c:pt idx="556">
                  <c:v>91.113500000000002</c:v>
                </c:pt>
                <c:pt idx="557">
                  <c:v>91.119399999999999</c:v>
                </c:pt>
                <c:pt idx="558">
                  <c:v>91.082099999999997</c:v>
                </c:pt>
                <c:pt idx="559">
                  <c:v>91.055099999999996</c:v>
                </c:pt>
                <c:pt idx="560">
                  <c:v>91.054199999999994</c:v>
                </c:pt>
                <c:pt idx="561">
                  <c:v>91.098299999999995</c:v>
                </c:pt>
                <c:pt idx="562">
                  <c:v>91.1434</c:v>
                </c:pt>
                <c:pt idx="563">
                  <c:v>91.145300000000006</c:v>
                </c:pt>
                <c:pt idx="564">
                  <c:v>91.112499999999997</c:v>
                </c:pt>
                <c:pt idx="565">
                  <c:v>91.0685</c:v>
                </c:pt>
                <c:pt idx="566">
                  <c:v>91.096699999999998</c:v>
                </c:pt>
                <c:pt idx="567">
                  <c:v>91.117900000000006</c:v>
                </c:pt>
                <c:pt idx="568">
                  <c:v>91.153000000000006</c:v>
                </c:pt>
                <c:pt idx="569">
                  <c:v>91.161900000000003</c:v>
                </c:pt>
                <c:pt idx="570">
                  <c:v>91.1755</c:v>
                </c:pt>
                <c:pt idx="571">
                  <c:v>91.177300000000002</c:v>
                </c:pt>
                <c:pt idx="572">
                  <c:v>91.173599999999993</c:v>
                </c:pt>
                <c:pt idx="573">
                  <c:v>91.174199999999999</c:v>
                </c:pt>
                <c:pt idx="574">
                  <c:v>91.1768</c:v>
                </c:pt>
                <c:pt idx="575">
                  <c:v>91.158699999999996</c:v>
                </c:pt>
                <c:pt idx="576">
                  <c:v>91.137500000000003</c:v>
                </c:pt>
                <c:pt idx="577">
                  <c:v>91.138000000000005</c:v>
                </c:pt>
                <c:pt idx="578">
                  <c:v>91.169799999999995</c:v>
                </c:pt>
                <c:pt idx="579">
                  <c:v>91.167599999999993</c:v>
                </c:pt>
                <c:pt idx="580">
                  <c:v>91.154499999999999</c:v>
                </c:pt>
                <c:pt idx="581">
                  <c:v>91.153400000000005</c:v>
                </c:pt>
                <c:pt idx="582">
                  <c:v>91.170400000000001</c:v>
                </c:pt>
                <c:pt idx="583">
                  <c:v>91.186999999999998</c:v>
                </c:pt>
                <c:pt idx="584">
                  <c:v>91.146100000000004</c:v>
                </c:pt>
                <c:pt idx="585">
                  <c:v>91.103300000000004</c:v>
                </c:pt>
                <c:pt idx="586">
                  <c:v>91.083399999999997</c:v>
                </c:pt>
                <c:pt idx="587">
                  <c:v>91.109200000000001</c:v>
                </c:pt>
                <c:pt idx="588">
                  <c:v>91.1447</c:v>
                </c:pt>
                <c:pt idx="589">
                  <c:v>91.175700000000006</c:v>
                </c:pt>
                <c:pt idx="590">
                  <c:v>91.194900000000004</c:v>
                </c:pt>
                <c:pt idx="591">
                  <c:v>91.195599999999999</c:v>
                </c:pt>
                <c:pt idx="592">
                  <c:v>91.182199999999995</c:v>
                </c:pt>
                <c:pt idx="593">
                  <c:v>91.147099999999995</c:v>
                </c:pt>
                <c:pt idx="594">
                  <c:v>91.153999999999996</c:v>
                </c:pt>
                <c:pt idx="595">
                  <c:v>91.159099999999995</c:v>
                </c:pt>
                <c:pt idx="596">
                  <c:v>91.188100000000006</c:v>
                </c:pt>
                <c:pt idx="597">
                  <c:v>91.195599999999999</c:v>
                </c:pt>
                <c:pt idx="598">
                  <c:v>91.200199999999995</c:v>
                </c:pt>
                <c:pt idx="599">
                  <c:v>91.245400000000004</c:v>
                </c:pt>
                <c:pt idx="600">
                  <c:v>91.221500000000006</c:v>
                </c:pt>
                <c:pt idx="601">
                  <c:v>91.167400000000001</c:v>
                </c:pt>
                <c:pt idx="602">
                  <c:v>91.103899999999996</c:v>
                </c:pt>
                <c:pt idx="603">
                  <c:v>91.169799999999995</c:v>
                </c:pt>
                <c:pt idx="604">
                  <c:v>91.253799999999998</c:v>
                </c:pt>
                <c:pt idx="605">
                  <c:v>91.239199999999997</c:v>
                </c:pt>
                <c:pt idx="606">
                  <c:v>91.212900000000005</c:v>
                </c:pt>
                <c:pt idx="607">
                  <c:v>91.159300000000002</c:v>
                </c:pt>
                <c:pt idx="608">
                  <c:v>91.164199999999994</c:v>
                </c:pt>
                <c:pt idx="609">
                  <c:v>91.149900000000002</c:v>
                </c:pt>
                <c:pt idx="610">
                  <c:v>91.180099999999996</c:v>
                </c:pt>
                <c:pt idx="611">
                  <c:v>91.216399999999993</c:v>
                </c:pt>
                <c:pt idx="612">
                  <c:v>91.244399999999999</c:v>
                </c:pt>
                <c:pt idx="613">
                  <c:v>91.247699999999995</c:v>
                </c:pt>
                <c:pt idx="614">
                  <c:v>91.207599999999999</c:v>
                </c:pt>
                <c:pt idx="615">
                  <c:v>91.200100000000006</c:v>
                </c:pt>
                <c:pt idx="616">
                  <c:v>91.205799999999996</c:v>
                </c:pt>
                <c:pt idx="617">
                  <c:v>91.271500000000003</c:v>
                </c:pt>
                <c:pt idx="618">
                  <c:v>91.267899999999997</c:v>
                </c:pt>
                <c:pt idx="619">
                  <c:v>91.262799999999999</c:v>
                </c:pt>
                <c:pt idx="620">
                  <c:v>91.2393</c:v>
                </c:pt>
                <c:pt idx="621">
                  <c:v>91.162800000000004</c:v>
                </c:pt>
                <c:pt idx="622">
                  <c:v>91.148099999999999</c:v>
                </c:pt>
                <c:pt idx="623">
                  <c:v>91.160399999999996</c:v>
                </c:pt>
                <c:pt idx="624">
                  <c:v>91.289000000000001</c:v>
                </c:pt>
                <c:pt idx="625">
                  <c:v>91.340199999999996</c:v>
                </c:pt>
                <c:pt idx="626">
                  <c:v>91.305000000000007</c:v>
                </c:pt>
                <c:pt idx="627">
                  <c:v>91.249399999999994</c:v>
                </c:pt>
                <c:pt idx="628">
                  <c:v>91.235600000000005</c:v>
                </c:pt>
                <c:pt idx="629">
                  <c:v>91.242699999999999</c:v>
                </c:pt>
                <c:pt idx="630">
                  <c:v>91.221900000000005</c:v>
                </c:pt>
                <c:pt idx="631">
                  <c:v>91.189700000000002</c:v>
                </c:pt>
                <c:pt idx="632">
                  <c:v>91.188000000000002</c:v>
                </c:pt>
                <c:pt idx="633">
                  <c:v>91.203500000000005</c:v>
                </c:pt>
                <c:pt idx="634">
                  <c:v>91.218100000000007</c:v>
                </c:pt>
                <c:pt idx="635">
                  <c:v>91.207999999999998</c:v>
                </c:pt>
                <c:pt idx="636">
                  <c:v>91.214799999999997</c:v>
                </c:pt>
                <c:pt idx="637">
                  <c:v>91.230199999999996</c:v>
                </c:pt>
                <c:pt idx="638">
                  <c:v>91.284899999999993</c:v>
                </c:pt>
                <c:pt idx="639">
                  <c:v>91.351799999999997</c:v>
                </c:pt>
                <c:pt idx="640">
                  <c:v>91.362200000000001</c:v>
                </c:pt>
                <c:pt idx="641">
                  <c:v>91.318899999999999</c:v>
                </c:pt>
                <c:pt idx="642">
                  <c:v>91.264700000000005</c:v>
                </c:pt>
                <c:pt idx="643">
                  <c:v>91.231899999999996</c:v>
                </c:pt>
                <c:pt idx="644">
                  <c:v>91.268500000000003</c:v>
                </c:pt>
                <c:pt idx="645">
                  <c:v>91.271500000000003</c:v>
                </c:pt>
                <c:pt idx="646">
                  <c:v>91.317400000000006</c:v>
                </c:pt>
                <c:pt idx="647">
                  <c:v>91.332300000000004</c:v>
                </c:pt>
                <c:pt idx="648">
                  <c:v>91.354799999999997</c:v>
                </c:pt>
                <c:pt idx="649">
                  <c:v>91.3279</c:v>
                </c:pt>
                <c:pt idx="650">
                  <c:v>91.232600000000005</c:v>
                </c:pt>
                <c:pt idx="651">
                  <c:v>91.224000000000004</c:v>
                </c:pt>
                <c:pt idx="652">
                  <c:v>91.226100000000002</c:v>
                </c:pt>
                <c:pt idx="653">
                  <c:v>91.297399999999996</c:v>
                </c:pt>
                <c:pt idx="654">
                  <c:v>91.345399999999998</c:v>
                </c:pt>
                <c:pt idx="655">
                  <c:v>91.373000000000005</c:v>
                </c:pt>
                <c:pt idx="656">
                  <c:v>91.382499999999993</c:v>
                </c:pt>
                <c:pt idx="657">
                  <c:v>91.344300000000004</c:v>
                </c:pt>
                <c:pt idx="658">
                  <c:v>91.328000000000003</c:v>
                </c:pt>
                <c:pt idx="659">
                  <c:v>91.320700000000002</c:v>
                </c:pt>
                <c:pt idx="660">
                  <c:v>91.299300000000002</c:v>
                </c:pt>
                <c:pt idx="661">
                  <c:v>91.3249</c:v>
                </c:pt>
                <c:pt idx="662">
                  <c:v>91.380799999999994</c:v>
                </c:pt>
                <c:pt idx="663">
                  <c:v>91.406099999999995</c:v>
                </c:pt>
                <c:pt idx="664">
                  <c:v>91.374399999999994</c:v>
                </c:pt>
                <c:pt idx="665">
                  <c:v>91.381100000000004</c:v>
                </c:pt>
                <c:pt idx="666">
                  <c:v>91.361500000000007</c:v>
                </c:pt>
                <c:pt idx="667">
                  <c:v>91.390199999999993</c:v>
                </c:pt>
                <c:pt idx="668">
                  <c:v>91.316400000000002</c:v>
                </c:pt>
                <c:pt idx="669">
                  <c:v>91.243600000000001</c:v>
                </c:pt>
                <c:pt idx="670">
                  <c:v>91.193200000000004</c:v>
                </c:pt>
                <c:pt idx="671">
                  <c:v>91.224999999999994</c:v>
                </c:pt>
                <c:pt idx="672">
                  <c:v>91.296999999999997</c:v>
                </c:pt>
                <c:pt idx="673">
                  <c:v>91.326999999999998</c:v>
                </c:pt>
                <c:pt idx="674">
                  <c:v>91.3583</c:v>
                </c:pt>
                <c:pt idx="675">
                  <c:v>91.37</c:v>
                </c:pt>
                <c:pt idx="676">
                  <c:v>91.444900000000004</c:v>
                </c:pt>
                <c:pt idx="677">
                  <c:v>91.399299999999997</c:v>
                </c:pt>
                <c:pt idx="678">
                  <c:v>91.387699999999995</c:v>
                </c:pt>
                <c:pt idx="679">
                  <c:v>91.334400000000002</c:v>
                </c:pt>
                <c:pt idx="680">
                  <c:v>91.4589</c:v>
                </c:pt>
                <c:pt idx="681">
                  <c:v>91.413799999999995</c:v>
                </c:pt>
                <c:pt idx="682">
                  <c:v>91.367699999999999</c:v>
                </c:pt>
                <c:pt idx="683">
                  <c:v>91.260499999999993</c:v>
                </c:pt>
                <c:pt idx="684">
                  <c:v>91.375699999999995</c:v>
                </c:pt>
                <c:pt idx="685">
                  <c:v>91.440799999999996</c:v>
                </c:pt>
                <c:pt idx="686">
                  <c:v>91.399299999999997</c:v>
                </c:pt>
                <c:pt idx="687">
                  <c:v>91.467200000000005</c:v>
                </c:pt>
                <c:pt idx="688">
                  <c:v>91.375799999999998</c:v>
                </c:pt>
                <c:pt idx="689">
                  <c:v>91.638800000000003</c:v>
                </c:pt>
                <c:pt idx="690">
                  <c:v>91.519000000000005</c:v>
                </c:pt>
                <c:pt idx="691">
                  <c:v>91.738399999999999</c:v>
                </c:pt>
                <c:pt idx="692">
                  <c:v>91.461200000000005</c:v>
                </c:pt>
                <c:pt idx="693">
                  <c:v>91.507099999999994</c:v>
                </c:pt>
                <c:pt idx="694">
                  <c:v>91.291399999999996</c:v>
                </c:pt>
                <c:pt idx="695">
                  <c:v>91.375</c:v>
                </c:pt>
                <c:pt idx="696">
                  <c:v>91.359099999999998</c:v>
                </c:pt>
                <c:pt idx="697">
                  <c:v>91.299899999999994</c:v>
                </c:pt>
                <c:pt idx="698">
                  <c:v>91.087000000000003</c:v>
                </c:pt>
                <c:pt idx="699">
                  <c:v>91.153199999999998</c:v>
                </c:pt>
                <c:pt idx="700">
                  <c:v>91.36289999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E19-4AAD-8A85-66111581AC07}"/>
            </c:ext>
          </c:extLst>
        </c:ser>
        <c:ser>
          <c:idx val="1"/>
          <c:order val="1"/>
          <c:tx>
            <c:strRef>
              <c:f>'รวม Pla'!$C$1</c:f>
              <c:strCache>
                <c:ptCount val="1"/>
                <c:pt idx="0">
                  <c:v>SFG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รวม Pla'!$A$2:$A$702</c:f>
              <c:numCache>
                <c:formatCode>General</c:formatCode>
                <c:ptCount val="7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  <c:pt idx="206">
                  <c:v>406</c:v>
                </c:pt>
                <c:pt idx="207">
                  <c:v>407</c:v>
                </c:pt>
                <c:pt idx="208">
                  <c:v>408</c:v>
                </c:pt>
                <c:pt idx="209">
                  <c:v>409</c:v>
                </c:pt>
                <c:pt idx="210">
                  <c:v>410</c:v>
                </c:pt>
                <c:pt idx="211">
                  <c:v>411</c:v>
                </c:pt>
                <c:pt idx="212">
                  <c:v>412</c:v>
                </c:pt>
                <c:pt idx="213">
                  <c:v>413</c:v>
                </c:pt>
                <c:pt idx="214">
                  <c:v>414</c:v>
                </c:pt>
                <c:pt idx="215">
                  <c:v>415</c:v>
                </c:pt>
                <c:pt idx="216">
                  <c:v>416</c:v>
                </c:pt>
                <c:pt idx="217">
                  <c:v>417</c:v>
                </c:pt>
                <c:pt idx="218">
                  <c:v>418</c:v>
                </c:pt>
                <c:pt idx="219">
                  <c:v>419</c:v>
                </c:pt>
                <c:pt idx="220">
                  <c:v>420</c:v>
                </c:pt>
                <c:pt idx="221">
                  <c:v>421</c:v>
                </c:pt>
                <c:pt idx="222">
                  <c:v>422</c:v>
                </c:pt>
                <c:pt idx="223">
                  <c:v>423</c:v>
                </c:pt>
                <c:pt idx="224">
                  <c:v>424</c:v>
                </c:pt>
                <c:pt idx="225">
                  <c:v>425</c:v>
                </c:pt>
                <c:pt idx="226">
                  <c:v>426</c:v>
                </c:pt>
                <c:pt idx="227">
                  <c:v>427</c:v>
                </c:pt>
                <c:pt idx="228">
                  <c:v>428</c:v>
                </c:pt>
                <c:pt idx="229">
                  <c:v>429</c:v>
                </c:pt>
                <c:pt idx="230">
                  <c:v>430</c:v>
                </c:pt>
                <c:pt idx="231">
                  <c:v>431</c:v>
                </c:pt>
                <c:pt idx="232">
                  <c:v>432</c:v>
                </c:pt>
                <c:pt idx="233">
                  <c:v>433</c:v>
                </c:pt>
                <c:pt idx="234">
                  <c:v>434</c:v>
                </c:pt>
                <c:pt idx="235">
                  <c:v>435</c:v>
                </c:pt>
                <c:pt idx="236">
                  <c:v>436</c:v>
                </c:pt>
                <c:pt idx="237">
                  <c:v>437</c:v>
                </c:pt>
                <c:pt idx="238">
                  <c:v>438</c:v>
                </c:pt>
                <c:pt idx="239">
                  <c:v>439</c:v>
                </c:pt>
                <c:pt idx="240">
                  <c:v>440</c:v>
                </c:pt>
                <c:pt idx="241">
                  <c:v>441</c:v>
                </c:pt>
                <c:pt idx="242">
                  <c:v>442</c:v>
                </c:pt>
                <c:pt idx="243">
                  <c:v>443</c:v>
                </c:pt>
                <c:pt idx="244">
                  <c:v>444</c:v>
                </c:pt>
                <c:pt idx="245">
                  <c:v>445</c:v>
                </c:pt>
                <c:pt idx="246">
                  <c:v>446</c:v>
                </c:pt>
                <c:pt idx="247">
                  <c:v>447</c:v>
                </c:pt>
                <c:pt idx="248">
                  <c:v>448</c:v>
                </c:pt>
                <c:pt idx="249">
                  <c:v>449</c:v>
                </c:pt>
                <c:pt idx="250">
                  <c:v>450</c:v>
                </c:pt>
                <c:pt idx="251">
                  <c:v>451</c:v>
                </c:pt>
                <c:pt idx="252">
                  <c:v>452</c:v>
                </c:pt>
                <c:pt idx="253">
                  <c:v>453</c:v>
                </c:pt>
                <c:pt idx="254">
                  <c:v>454</c:v>
                </c:pt>
                <c:pt idx="255">
                  <c:v>455</c:v>
                </c:pt>
                <c:pt idx="256">
                  <c:v>456</c:v>
                </c:pt>
                <c:pt idx="257">
                  <c:v>457</c:v>
                </c:pt>
                <c:pt idx="258">
                  <c:v>458</c:v>
                </c:pt>
                <c:pt idx="259">
                  <c:v>459</c:v>
                </c:pt>
                <c:pt idx="260">
                  <c:v>460</c:v>
                </c:pt>
                <c:pt idx="261">
                  <c:v>461</c:v>
                </c:pt>
                <c:pt idx="262">
                  <c:v>462</c:v>
                </c:pt>
                <c:pt idx="263">
                  <c:v>463</c:v>
                </c:pt>
                <c:pt idx="264">
                  <c:v>464</c:v>
                </c:pt>
                <c:pt idx="265">
                  <c:v>465</c:v>
                </c:pt>
                <c:pt idx="266">
                  <c:v>466</c:v>
                </c:pt>
                <c:pt idx="267">
                  <c:v>467</c:v>
                </c:pt>
                <c:pt idx="268">
                  <c:v>468</c:v>
                </c:pt>
                <c:pt idx="269">
                  <c:v>469</c:v>
                </c:pt>
                <c:pt idx="270">
                  <c:v>470</c:v>
                </c:pt>
                <c:pt idx="271">
                  <c:v>471</c:v>
                </c:pt>
                <c:pt idx="272">
                  <c:v>472</c:v>
                </c:pt>
                <c:pt idx="273">
                  <c:v>473</c:v>
                </c:pt>
                <c:pt idx="274">
                  <c:v>474</c:v>
                </c:pt>
                <c:pt idx="275">
                  <c:v>475</c:v>
                </c:pt>
                <c:pt idx="276">
                  <c:v>476</c:v>
                </c:pt>
                <c:pt idx="277">
                  <c:v>477</c:v>
                </c:pt>
                <c:pt idx="278">
                  <c:v>478</c:v>
                </c:pt>
                <c:pt idx="279">
                  <c:v>479</c:v>
                </c:pt>
                <c:pt idx="280">
                  <c:v>480</c:v>
                </c:pt>
                <c:pt idx="281">
                  <c:v>481</c:v>
                </c:pt>
                <c:pt idx="282">
                  <c:v>482</c:v>
                </c:pt>
                <c:pt idx="283">
                  <c:v>483</c:v>
                </c:pt>
                <c:pt idx="284">
                  <c:v>484</c:v>
                </c:pt>
                <c:pt idx="285">
                  <c:v>485</c:v>
                </c:pt>
                <c:pt idx="286">
                  <c:v>486</c:v>
                </c:pt>
                <c:pt idx="287">
                  <c:v>487</c:v>
                </c:pt>
                <c:pt idx="288">
                  <c:v>488</c:v>
                </c:pt>
                <c:pt idx="289">
                  <c:v>489</c:v>
                </c:pt>
                <c:pt idx="290">
                  <c:v>490</c:v>
                </c:pt>
                <c:pt idx="291">
                  <c:v>491</c:v>
                </c:pt>
                <c:pt idx="292">
                  <c:v>492</c:v>
                </c:pt>
                <c:pt idx="293">
                  <c:v>493</c:v>
                </c:pt>
                <c:pt idx="294">
                  <c:v>494</c:v>
                </c:pt>
                <c:pt idx="295">
                  <c:v>495</c:v>
                </c:pt>
                <c:pt idx="296">
                  <c:v>496</c:v>
                </c:pt>
                <c:pt idx="297">
                  <c:v>497</c:v>
                </c:pt>
                <c:pt idx="298">
                  <c:v>498</c:v>
                </c:pt>
                <c:pt idx="299">
                  <c:v>499</c:v>
                </c:pt>
                <c:pt idx="300">
                  <c:v>500</c:v>
                </c:pt>
                <c:pt idx="301">
                  <c:v>501</c:v>
                </c:pt>
                <c:pt idx="302">
                  <c:v>502</c:v>
                </c:pt>
                <c:pt idx="303">
                  <c:v>503</c:v>
                </c:pt>
                <c:pt idx="304">
                  <c:v>504</c:v>
                </c:pt>
                <c:pt idx="305">
                  <c:v>505</c:v>
                </c:pt>
                <c:pt idx="306">
                  <c:v>506</c:v>
                </c:pt>
                <c:pt idx="307">
                  <c:v>507</c:v>
                </c:pt>
                <c:pt idx="308">
                  <c:v>508</c:v>
                </c:pt>
                <c:pt idx="309">
                  <c:v>509</c:v>
                </c:pt>
                <c:pt idx="310">
                  <c:v>510</c:v>
                </c:pt>
                <c:pt idx="311">
                  <c:v>511</c:v>
                </c:pt>
                <c:pt idx="312">
                  <c:v>512</c:v>
                </c:pt>
                <c:pt idx="313">
                  <c:v>513</c:v>
                </c:pt>
                <c:pt idx="314">
                  <c:v>514</c:v>
                </c:pt>
                <c:pt idx="315">
                  <c:v>515</c:v>
                </c:pt>
                <c:pt idx="316">
                  <c:v>516</c:v>
                </c:pt>
                <c:pt idx="317">
                  <c:v>517</c:v>
                </c:pt>
                <c:pt idx="318">
                  <c:v>518</c:v>
                </c:pt>
                <c:pt idx="319">
                  <c:v>519</c:v>
                </c:pt>
                <c:pt idx="320">
                  <c:v>520</c:v>
                </c:pt>
                <c:pt idx="321">
                  <c:v>521</c:v>
                </c:pt>
                <c:pt idx="322">
                  <c:v>522</c:v>
                </c:pt>
                <c:pt idx="323">
                  <c:v>523</c:v>
                </c:pt>
                <c:pt idx="324">
                  <c:v>524</c:v>
                </c:pt>
                <c:pt idx="325">
                  <c:v>525</c:v>
                </c:pt>
                <c:pt idx="326">
                  <c:v>526</c:v>
                </c:pt>
                <c:pt idx="327">
                  <c:v>527</c:v>
                </c:pt>
                <c:pt idx="328">
                  <c:v>528</c:v>
                </c:pt>
                <c:pt idx="329">
                  <c:v>529</c:v>
                </c:pt>
                <c:pt idx="330">
                  <c:v>530</c:v>
                </c:pt>
                <c:pt idx="331">
                  <c:v>531</c:v>
                </c:pt>
                <c:pt idx="332">
                  <c:v>532</c:v>
                </c:pt>
                <c:pt idx="333">
                  <c:v>533</c:v>
                </c:pt>
                <c:pt idx="334">
                  <c:v>534</c:v>
                </c:pt>
                <c:pt idx="335">
                  <c:v>535</c:v>
                </c:pt>
                <c:pt idx="336">
                  <c:v>536</c:v>
                </c:pt>
                <c:pt idx="337">
                  <c:v>537</c:v>
                </c:pt>
                <c:pt idx="338">
                  <c:v>538</c:v>
                </c:pt>
                <c:pt idx="339">
                  <c:v>539</c:v>
                </c:pt>
                <c:pt idx="340">
                  <c:v>540</c:v>
                </c:pt>
                <c:pt idx="341">
                  <c:v>541</c:v>
                </c:pt>
                <c:pt idx="342">
                  <c:v>542</c:v>
                </c:pt>
                <c:pt idx="343">
                  <c:v>543</c:v>
                </c:pt>
                <c:pt idx="344">
                  <c:v>544</c:v>
                </c:pt>
                <c:pt idx="345">
                  <c:v>545</c:v>
                </c:pt>
                <c:pt idx="346">
                  <c:v>546</c:v>
                </c:pt>
                <c:pt idx="347">
                  <c:v>547</c:v>
                </c:pt>
                <c:pt idx="348">
                  <c:v>548</c:v>
                </c:pt>
                <c:pt idx="349">
                  <c:v>549</c:v>
                </c:pt>
                <c:pt idx="350">
                  <c:v>550</c:v>
                </c:pt>
                <c:pt idx="351">
                  <c:v>551</c:v>
                </c:pt>
                <c:pt idx="352">
                  <c:v>552</c:v>
                </c:pt>
                <c:pt idx="353">
                  <c:v>553</c:v>
                </c:pt>
                <c:pt idx="354">
                  <c:v>554</c:v>
                </c:pt>
                <c:pt idx="355">
                  <c:v>555</c:v>
                </c:pt>
                <c:pt idx="356">
                  <c:v>556</c:v>
                </c:pt>
                <c:pt idx="357">
                  <c:v>557</c:v>
                </c:pt>
                <c:pt idx="358">
                  <c:v>558</c:v>
                </c:pt>
                <c:pt idx="359">
                  <c:v>559</c:v>
                </c:pt>
                <c:pt idx="360">
                  <c:v>560</c:v>
                </c:pt>
                <c:pt idx="361">
                  <c:v>561</c:v>
                </c:pt>
                <c:pt idx="362">
                  <c:v>562</c:v>
                </c:pt>
                <c:pt idx="363">
                  <c:v>563</c:v>
                </c:pt>
                <c:pt idx="364">
                  <c:v>564</c:v>
                </c:pt>
                <c:pt idx="365">
                  <c:v>565</c:v>
                </c:pt>
                <c:pt idx="366">
                  <c:v>566</c:v>
                </c:pt>
                <c:pt idx="367">
                  <c:v>567</c:v>
                </c:pt>
                <c:pt idx="368">
                  <c:v>568</c:v>
                </c:pt>
                <c:pt idx="369">
                  <c:v>569</c:v>
                </c:pt>
                <c:pt idx="370">
                  <c:v>570</c:v>
                </c:pt>
                <c:pt idx="371">
                  <c:v>571</c:v>
                </c:pt>
                <c:pt idx="372">
                  <c:v>572</c:v>
                </c:pt>
                <c:pt idx="373">
                  <c:v>573</c:v>
                </c:pt>
                <c:pt idx="374">
                  <c:v>574</c:v>
                </c:pt>
                <c:pt idx="375">
                  <c:v>575</c:v>
                </c:pt>
                <c:pt idx="376">
                  <c:v>576</c:v>
                </c:pt>
                <c:pt idx="377">
                  <c:v>577</c:v>
                </c:pt>
                <c:pt idx="378">
                  <c:v>578</c:v>
                </c:pt>
                <c:pt idx="379">
                  <c:v>579</c:v>
                </c:pt>
                <c:pt idx="380">
                  <c:v>580</c:v>
                </c:pt>
                <c:pt idx="381">
                  <c:v>581</c:v>
                </c:pt>
                <c:pt idx="382">
                  <c:v>582</c:v>
                </c:pt>
                <c:pt idx="383">
                  <c:v>583</c:v>
                </c:pt>
                <c:pt idx="384">
                  <c:v>584</c:v>
                </c:pt>
                <c:pt idx="385">
                  <c:v>585</c:v>
                </c:pt>
                <c:pt idx="386">
                  <c:v>586</c:v>
                </c:pt>
                <c:pt idx="387">
                  <c:v>587</c:v>
                </c:pt>
                <c:pt idx="388">
                  <c:v>588</c:v>
                </c:pt>
                <c:pt idx="389">
                  <c:v>589</c:v>
                </c:pt>
                <c:pt idx="390">
                  <c:v>590</c:v>
                </c:pt>
                <c:pt idx="391">
                  <c:v>591</c:v>
                </c:pt>
                <c:pt idx="392">
                  <c:v>592</c:v>
                </c:pt>
                <c:pt idx="393">
                  <c:v>593</c:v>
                </c:pt>
                <c:pt idx="394">
                  <c:v>594</c:v>
                </c:pt>
                <c:pt idx="395">
                  <c:v>595</c:v>
                </c:pt>
                <c:pt idx="396">
                  <c:v>596</c:v>
                </c:pt>
                <c:pt idx="397">
                  <c:v>597</c:v>
                </c:pt>
                <c:pt idx="398">
                  <c:v>598</c:v>
                </c:pt>
                <c:pt idx="399">
                  <c:v>599</c:v>
                </c:pt>
                <c:pt idx="400">
                  <c:v>600</c:v>
                </c:pt>
                <c:pt idx="401">
                  <c:v>601</c:v>
                </c:pt>
                <c:pt idx="402">
                  <c:v>602</c:v>
                </c:pt>
                <c:pt idx="403">
                  <c:v>603</c:v>
                </c:pt>
                <c:pt idx="404">
                  <c:v>604</c:v>
                </c:pt>
                <c:pt idx="405">
                  <c:v>605</c:v>
                </c:pt>
                <c:pt idx="406">
                  <c:v>606</c:v>
                </c:pt>
                <c:pt idx="407">
                  <c:v>607</c:v>
                </c:pt>
                <c:pt idx="408">
                  <c:v>608</c:v>
                </c:pt>
                <c:pt idx="409">
                  <c:v>609</c:v>
                </c:pt>
                <c:pt idx="410">
                  <c:v>610</c:v>
                </c:pt>
                <c:pt idx="411">
                  <c:v>611</c:v>
                </c:pt>
                <c:pt idx="412">
                  <c:v>612</c:v>
                </c:pt>
                <c:pt idx="413">
                  <c:v>613</c:v>
                </c:pt>
                <c:pt idx="414">
                  <c:v>614</c:v>
                </c:pt>
                <c:pt idx="415">
                  <c:v>615</c:v>
                </c:pt>
                <c:pt idx="416">
                  <c:v>616</c:v>
                </c:pt>
                <c:pt idx="417">
                  <c:v>617</c:v>
                </c:pt>
                <c:pt idx="418">
                  <c:v>618</c:v>
                </c:pt>
                <c:pt idx="419">
                  <c:v>619</c:v>
                </c:pt>
                <c:pt idx="420">
                  <c:v>620</c:v>
                </c:pt>
                <c:pt idx="421">
                  <c:v>621</c:v>
                </c:pt>
                <c:pt idx="422">
                  <c:v>622</c:v>
                </c:pt>
                <c:pt idx="423">
                  <c:v>623</c:v>
                </c:pt>
                <c:pt idx="424">
                  <c:v>624</c:v>
                </c:pt>
                <c:pt idx="425">
                  <c:v>625</c:v>
                </c:pt>
                <c:pt idx="426">
                  <c:v>626</c:v>
                </c:pt>
                <c:pt idx="427">
                  <c:v>627</c:v>
                </c:pt>
                <c:pt idx="428">
                  <c:v>628</c:v>
                </c:pt>
                <c:pt idx="429">
                  <c:v>629</c:v>
                </c:pt>
                <c:pt idx="430">
                  <c:v>630</c:v>
                </c:pt>
                <c:pt idx="431">
                  <c:v>631</c:v>
                </c:pt>
                <c:pt idx="432">
                  <c:v>632</c:v>
                </c:pt>
                <c:pt idx="433">
                  <c:v>633</c:v>
                </c:pt>
                <c:pt idx="434">
                  <c:v>634</c:v>
                </c:pt>
                <c:pt idx="435">
                  <c:v>635</c:v>
                </c:pt>
                <c:pt idx="436">
                  <c:v>636</c:v>
                </c:pt>
                <c:pt idx="437">
                  <c:v>637</c:v>
                </c:pt>
                <c:pt idx="438">
                  <c:v>638</c:v>
                </c:pt>
                <c:pt idx="439">
                  <c:v>639</c:v>
                </c:pt>
                <c:pt idx="440">
                  <c:v>640</c:v>
                </c:pt>
                <c:pt idx="441">
                  <c:v>641</c:v>
                </c:pt>
                <c:pt idx="442">
                  <c:v>642</c:v>
                </c:pt>
                <c:pt idx="443">
                  <c:v>643</c:v>
                </c:pt>
                <c:pt idx="444">
                  <c:v>644</c:v>
                </c:pt>
                <c:pt idx="445">
                  <c:v>645</c:v>
                </c:pt>
                <c:pt idx="446">
                  <c:v>646</c:v>
                </c:pt>
                <c:pt idx="447">
                  <c:v>647</c:v>
                </c:pt>
                <c:pt idx="448">
                  <c:v>648</c:v>
                </c:pt>
                <c:pt idx="449">
                  <c:v>649</c:v>
                </c:pt>
                <c:pt idx="450">
                  <c:v>650</c:v>
                </c:pt>
                <c:pt idx="451">
                  <c:v>651</c:v>
                </c:pt>
                <c:pt idx="452">
                  <c:v>652</c:v>
                </c:pt>
                <c:pt idx="453">
                  <c:v>653</c:v>
                </c:pt>
                <c:pt idx="454">
                  <c:v>654</c:v>
                </c:pt>
                <c:pt idx="455">
                  <c:v>655</c:v>
                </c:pt>
                <c:pt idx="456">
                  <c:v>656</c:v>
                </c:pt>
                <c:pt idx="457">
                  <c:v>657</c:v>
                </c:pt>
                <c:pt idx="458">
                  <c:v>658</c:v>
                </c:pt>
                <c:pt idx="459">
                  <c:v>659</c:v>
                </c:pt>
                <c:pt idx="460">
                  <c:v>660</c:v>
                </c:pt>
                <c:pt idx="461">
                  <c:v>661</c:v>
                </c:pt>
                <c:pt idx="462">
                  <c:v>662</c:v>
                </c:pt>
                <c:pt idx="463">
                  <c:v>663</c:v>
                </c:pt>
                <c:pt idx="464">
                  <c:v>664</c:v>
                </c:pt>
                <c:pt idx="465">
                  <c:v>665</c:v>
                </c:pt>
                <c:pt idx="466">
                  <c:v>666</c:v>
                </c:pt>
                <c:pt idx="467">
                  <c:v>667</c:v>
                </c:pt>
                <c:pt idx="468">
                  <c:v>668</c:v>
                </c:pt>
                <c:pt idx="469">
                  <c:v>669</c:v>
                </c:pt>
                <c:pt idx="470">
                  <c:v>670</c:v>
                </c:pt>
                <c:pt idx="471">
                  <c:v>671</c:v>
                </c:pt>
                <c:pt idx="472">
                  <c:v>672</c:v>
                </c:pt>
                <c:pt idx="473">
                  <c:v>673</c:v>
                </c:pt>
                <c:pt idx="474">
                  <c:v>674</c:v>
                </c:pt>
                <c:pt idx="475">
                  <c:v>675</c:v>
                </c:pt>
                <c:pt idx="476">
                  <c:v>676</c:v>
                </c:pt>
                <c:pt idx="477">
                  <c:v>677</c:v>
                </c:pt>
                <c:pt idx="478">
                  <c:v>678</c:v>
                </c:pt>
                <c:pt idx="479">
                  <c:v>679</c:v>
                </c:pt>
                <c:pt idx="480">
                  <c:v>680</c:v>
                </c:pt>
                <c:pt idx="481">
                  <c:v>681</c:v>
                </c:pt>
                <c:pt idx="482">
                  <c:v>682</c:v>
                </c:pt>
                <c:pt idx="483">
                  <c:v>683</c:v>
                </c:pt>
                <c:pt idx="484">
                  <c:v>684</c:v>
                </c:pt>
                <c:pt idx="485">
                  <c:v>685</c:v>
                </c:pt>
                <c:pt idx="486">
                  <c:v>686</c:v>
                </c:pt>
                <c:pt idx="487">
                  <c:v>687</c:v>
                </c:pt>
                <c:pt idx="488">
                  <c:v>688</c:v>
                </c:pt>
                <c:pt idx="489">
                  <c:v>689</c:v>
                </c:pt>
                <c:pt idx="490">
                  <c:v>690</c:v>
                </c:pt>
                <c:pt idx="491">
                  <c:v>691</c:v>
                </c:pt>
                <c:pt idx="492">
                  <c:v>692</c:v>
                </c:pt>
                <c:pt idx="493">
                  <c:v>693</c:v>
                </c:pt>
                <c:pt idx="494">
                  <c:v>694</c:v>
                </c:pt>
                <c:pt idx="495">
                  <c:v>695</c:v>
                </c:pt>
                <c:pt idx="496">
                  <c:v>696</c:v>
                </c:pt>
                <c:pt idx="497">
                  <c:v>697</c:v>
                </c:pt>
                <c:pt idx="498">
                  <c:v>698</c:v>
                </c:pt>
                <c:pt idx="499">
                  <c:v>699</c:v>
                </c:pt>
                <c:pt idx="500">
                  <c:v>700</c:v>
                </c:pt>
                <c:pt idx="501">
                  <c:v>701</c:v>
                </c:pt>
                <c:pt idx="502">
                  <c:v>702</c:v>
                </c:pt>
                <c:pt idx="503">
                  <c:v>703</c:v>
                </c:pt>
                <c:pt idx="504">
                  <c:v>704</c:v>
                </c:pt>
                <c:pt idx="505">
                  <c:v>705</c:v>
                </c:pt>
                <c:pt idx="506">
                  <c:v>706</c:v>
                </c:pt>
                <c:pt idx="507">
                  <c:v>707</c:v>
                </c:pt>
                <c:pt idx="508">
                  <c:v>708</c:v>
                </c:pt>
                <c:pt idx="509">
                  <c:v>709</c:v>
                </c:pt>
                <c:pt idx="510">
                  <c:v>710</c:v>
                </c:pt>
                <c:pt idx="511">
                  <c:v>711</c:v>
                </c:pt>
                <c:pt idx="512">
                  <c:v>712</c:v>
                </c:pt>
                <c:pt idx="513">
                  <c:v>713</c:v>
                </c:pt>
                <c:pt idx="514">
                  <c:v>714</c:v>
                </c:pt>
                <c:pt idx="515">
                  <c:v>715</c:v>
                </c:pt>
                <c:pt idx="516">
                  <c:v>716</c:v>
                </c:pt>
                <c:pt idx="517">
                  <c:v>717</c:v>
                </c:pt>
                <c:pt idx="518">
                  <c:v>718</c:v>
                </c:pt>
                <c:pt idx="519">
                  <c:v>719</c:v>
                </c:pt>
                <c:pt idx="520">
                  <c:v>720</c:v>
                </c:pt>
                <c:pt idx="521">
                  <c:v>721</c:v>
                </c:pt>
                <c:pt idx="522">
                  <c:v>722</c:v>
                </c:pt>
                <c:pt idx="523">
                  <c:v>723</c:v>
                </c:pt>
                <c:pt idx="524">
                  <c:v>724</c:v>
                </c:pt>
                <c:pt idx="525">
                  <c:v>725</c:v>
                </c:pt>
                <c:pt idx="526">
                  <c:v>726</c:v>
                </c:pt>
                <c:pt idx="527">
                  <c:v>727</c:v>
                </c:pt>
                <c:pt idx="528">
                  <c:v>728</c:v>
                </c:pt>
                <c:pt idx="529">
                  <c:v>729</c:v>
                </c:pt>
                <c:pt idx="530">
                  <c:v>730</c:v>
                </c:pt>
                <c:pt idx="531">
                  <c:v>731</c:v>
                </c:pt>
                <c:pt idx="532">
                  <c:v>732</c:v>
                </c:pt>
                <c:pt idx="533">
                  <c:v>733</c:v>
                </c:pt>
                <c:pt idx="534">
                  <c:v>734</c:v>
                </c:pt>
                <c:pt idx="535">
                  <c:v>735</c:v>
                </c:pt>
                <c:pt idx="536">
                  <c:v>736</c:v>
                </c:pt>
                <c:pt idx="537">
                  <c:v>737</c:v>
                </c:pt>
                <c:pt idx="538">
                  <c:v>738</c:v>
                </c:pt>
                <c:pt idx="539">
                  <c:v>739</c:v>
                </c:pt>
                <c:pt idx="540">
                  <c:v>740</c:v>
                </c:pt>
                <c:pt idx="541">
                  <c:v>741</c:v>
                </c:pt>
                <c:pt idx="542">
                  <c:v>742</c:v>
                </c:pt>
                <c:pt idx="543">
                  <c:v>743</c:v>
                </c:pt>
                <c:pt idx="544">
                  <c:v>744</c:v>
                </c:pt>
                <c:pt idx="545">
                  <c:v>745</c:v>
                </c:pt>
                <c:pt idx="546">
                  <c:v>746</c:v>
                </c:pt>
                <c:pt idx="547">
                  <c:v>747</c:v>
                </c:pt>
                <c:pt idx="548">
                  <c:v>748</c:v>
                </c:pt>
                <c:pt idx="549">
                  <c:v>749</c:v>
                </c:pt>
                <c:pt idx="550">
                  <c:v>750</c:v>
                </c:pt>
                <c:pt idx="551">
                  <c:v>751</c:v>
                </c:pt>
                <c:pt idx="552">
                  <c:v>752</c:v>
                </c:pt>
                <c:pt idx="553">
                  <c:v>753</c:v>
                </c:pt>
                <c:pt idx="554">
                  <c:v>754</c:v>
                </c:pt>
                <c:pt idx="555">
                  <c:v>755</c:v>
                </c:pt>
                <c:pt idx="556">
                  <c:v>756</c:v>
                </c:pt>
                <c:pt idx="557">
                  <c:v>757</c:v>
                </c:pt>
                <c:pt idx="558">
                  <c:v>758</c:v>
                </c:pt>
                <c:pt idx="559">
                  <c:v>759</c:v>
                </c:pt>
                <c:pt idx="560">
                  <c:v>760</c:v>
                </c:pt>
                <c:pt idx="561">
                  <c:v>761</c:v>
                </c:pt>
                <c:pt idx="562">
                  <c:v>762</c:v>
                </c:pt>
                <c:pt idx="563">
                  <c:v>763</c:v>
                </c:pt>
                <c:pt idx="564">
                  <c:v>764</c:v>
                </c:pt>
                <c:pt idx="565">
                  <c:v>765</c:v>
                </c:pt>
                <c:pt idx="566">
                  <c:v>766</c:v>
                </c:pt>
                <c:pt idx="567">
                  <c:v>767</c:v>
                </c:pt>
                <c:pt idx="568">
                  <c:v>768</c:v>
                </c:pt>
                <c:pt idx="569">
                  <c:v>769</c:v>
                </c:pt>
                <c:pt idx="570">
                  <c:v>770</c:v>
                </c:pt>
                <c:pt idx="571">
                  <c:v>771</c:v>
                </c:pt>
                <c:pt idx="572">
                  <c:v>772</c:v>
                </c:pt>
                <c:pt idx="573">
                  <c:v>773</c:v>
                </c:pt>
                <c:pt idx="574">
                  <c:v>774</c:v>
                </c:pt>
                <c:pt idx="575">
                  <c:v>775</c:v>
                </c:pt>
                <c:pt idx="576">
                  <c:v>776</c:v>
                </c:pt>
                <c:pt idx="577">
                  <c:v>777</c:v>
                </c:pt>
                <c:pt idx="578">
                  <c:v>778</c:v>
                </c:pt>
                <c:pt idx="579">
                  <c:v>779</c:v>
                </c:pt>
                <c:pt idx="580">
                  <c:v>780</c:v>
                </c:pt>
                <c:pt idx="581">
                  <c:v>781</c:v>
                </c:pt>
                <c:pt idx="582">
                  <c:v>782</c:v>
                </c:pt>
                <c:pt idx="583">
                  <c:v>783</c:v>
                </c:pt>
                <c:pt idx="584">
                  <c:v>784</c:v>
                </c:pt>
                <c:pt idx="585">
                  <c:v>785</c:v>
                </c:pt>
                <c:pt idx="586">
                  <c:v>786</c:v>
                </c:pt>
                <c:pt idx="587">
                  <c:v>787</c:v>
                </c:pt>
                <c:pt idx="588">
                  <c:v>788</c:v>
                </c:pt>
                <c:pt idx="589">
                  <c:v>789</c:v>
                </c:pt>
                <c:pt idx="590">
                  <c:v>790</c:v>
                </c:pt>
                <c:pt idx="591">
                  <c:v>791</c:v>
                </c:pt>
                <c:pt idx="592">
                  <c:v>792</c:v>
                </c:pt>
                <c:pt idx="593">
                  <c:v>793</c:v>
                </c:pt>
                <c:pt idx="594">
                  <c:v>794</c:v>
                </c:pt>
                <c:pt idx="595">
                  <c:v>795</c:v>
                </c:pt>
                <c:pt idx="596">
                  <c:v>796</c:v>
                </c:pt>
                <c:pt idx="597">
                  <c:v>797</c:v>
                </c:pt>
                <c:pt idx="598">
                  <c:v>798</c:v>
                </c:pt>
                <c:pt idx="599">
                  <c:v>799</c:v>
                </c:pt>
                <c:pt idx="600">
                  <c:v>800</c:v>
                </c:pt>
                <c:pt idx="601">
                  <c:v>801</c:v>
                </c:pt>
                <c:pt idx="602">
                  <c:v>802</c:v>
                </c:pt>
                <c:pt idx="603">
                  <c:v>803</c:v>
                </c:pt>
                <c:pt idx="604">
                  <c:v>804</c:v>
                </c:pt>
                <c:pt idx="605">
                  <c:v>805</c:v>
                </c:pt>
                <c:pt idx="606">
                  <c:v>806</c:v>
                </c:pt>
                <c:pt idx="607">
                  <c:v>807</c:v>
                </c:pt>
                <c:pt idx="608">
                  <c:v>808</c:v>
                </c:pt>
                <c:pt idx="609">
                  <c:v>809</c:v>
                </c:pt>
                <c:pt idx="610">
                  <c:v>810</c:v>
                </c:pt>
                <c:pt idx="611">
                  <c:v>811</c:v>
                </c:pt>
                <c:pt idx="612">
                  <c:v>812</c:v>
                </c:pt>
                <c:pt idx="613">
                  <c:v>813</c:v>
                </c:pt>
                <c:pt idx="614">
                  <c:v>814</c:v>
                </c:pt>
                <c:pt idx="615">
                  <c:v>815</c:v>
                </c:pt>
                <c:pt idx="616">
                  <c:v>816</c:v>
                </c:pt>
                <c:pt idx="617">
                  <c:v>817</c:v>
                </c:pt>
                <c:pt idx="618">
                  <c:v>818</c:v>
                </c:pt>
                <c:pt idx="619">
                  <c:v>819</c:v>
                </c:pt>
                <c:pt idx="620">
                  <c:v>820</c:v>
                </c:pt>
                <c:pt idx="621">
                  <c:v>821</c:v>
                </c:pt>
                <c:pt idx="622">
                  <c:v>822</c:v>
                </c:pt>
                <c:pt idx="623">
                  <c:v>823</c:v>
                </c:pt>
                <c:pt idx="624">
                  <c:v>824</c:v>
                </c:pt>
                <c:pt idx="625">
                  <c:v>825</c:v>
                </c:pt>
                <c:pt idx="626">
                  <c:v>826</c:v>
                </c:pt>
                <c:pt idx="627">
                  <c:v>827</c:v>
                </c:pt>
                <c:pt idx="628">
                  <c:v>828</c:v>
                </c:pt>
                <c:pt idx="629">
                  <c:v>829</c:v>
                </c:pt>
                <c:pt idx="630">
                  <c:v>830</c:v>
                </c:pt>
                <c:pt idx="631">
                  <c:v>831</c:v>
                </c:pt>
                <c:pt idx="632">
                  <c:v>832</c:v>
                </c:pt>
                <c:pt idx="633">
                  <c:v>833</c:v>
                </c:pt>
                <c:pt idx="634">
                  <c:v>834</c:v>
                </c:pt>
                <c:pt idx="635">
                  <c:v>835</c:v>
                </c:pt>
                <c:pt idx="636">
                  <c:v>836</c:v>
                </c:pt>
                <c:pt idx="637">
                  <c:v>837</c:v>
                </c:pt>
                <c:pt idx="638">
                  <c:v>838</c:v>
                </c:pt>
                <c:pt idx="639">
                  <c:v>839</c:v>
                </c:pt>
                <c:pt idx="640">
                  <c:v>840</c:v>
                </c:pt>
                <c:pt idx="641">
                  <c:v>841</c:v>
                </c:pt>
                <c:pt idx="642">
                  <c:v>842</c:v>
                </c:pt>
                <c:pt idx="643">
                  <c:v>843</c:v>
                </c:pt>
                <c:pt idx="644">
                  <c:v>844</c:v>
                </c:pt>
                <c:pt idx="645">
                  <c:v>845</c:v>
                </c:pt>
                <c:pt idx="646">
                  <c:v>846</c:v>
                </c:pt>
                <c:pt idx="647">
                  <c:v>847</c:v>
                </c:pt>
                <c:pt idx="648">
                  <c:v>848</c:v>
                </c:pt>
                <c:pt idx="649">
                  <c:v>849</c:v>
                </c:pt>
                <c:pt idx="650">
                  <c:v>850</c:v>
                </c:pt>
                <c:pt idx="651">
                  <c:v>851</c:v>
                </c:pt>
                <c:pt idx="652">
                  <c:v>852</c:v>
                </c:pt>
                <c:pt idx="653">
                  <c:v>853</c:v>
                </c:pt>
                <c:pt idx="654">
                  <c:v>854</c:v>
                </c:pt>
                <c:pt idx="655">
                  <c:v>855</c:v>
                </c:pt>
                <c:pt idx="656">
                  <c:v>856</c:v>
                </c:pt>
                <c:pt idx="657">
                  <c:v>857</c:v>
                </c:pt>
                <c:pt idx="658">
                  <c:v>858</c:v>
                </c:pt>
                <c:pt idx="659">
                  <c:v>859</c:v>
                </c:pt>
                <c:pt idx="660">
                  <c:v>860</c:v>
                </c:pt>
                <c:pt idx="661">
                  <c:v>861</c:v>
                </c:pt>
                <c:pt idx="662">
                  <c:v>862</c:v>
                </c:pt>
                <c:pt idx="663">
                  <c:v>863</c:v>
                </c:pt>
                <c:pt idx="664">
                  <c:v>864</c:v>
                </c:pt>
                <c:pt idx="665">
                  <c:v>865</c:v>
                </c:pt>
                <c:pt idx="666">
                  <c:v>866</c:v>
                </c:pt>
                <c:pt idx="667">
                  <c:v>867</c:v>
                </c:pt>
                <c:pt idx="668">
                  <c:v>868</c:v>
                </c:pt>
                <c:pt idx="669">
                  <c:v>869</c:v>
                </c:pt>
                <c:pt idx="670">
                  <c:v>870</c:v>
                </c:pt>
                <c:pt idx="671">
                  <c:v>871</c:v>
                </c:pt>
                <c:pt idx="672">
                  <c:v>872</c:v>
                </c:pt>
                <c:pt idx="673">
                  <c:v>873</c:v>
                </c:pt>
                <c:pt idx="674">
                  <c:v>874</c:v>
                </c:pt>
                <c:pt idx="675">
                  <c:v>875</c:v>
                </c:pt>
                <c:pt idx="676">
                  <c:v>876</c:v>
                </c:pt>
                <c:pt idx="677">
                  <c:v>877</c:v>
                </c:pt>
                <c:pt idx="678">
                  <c:v>878</c:v>
                </c:pt>
                <c:pt idx="679">
                  <c:v>879</c:v>
                </c:pt>
                <c:pt idx="680">
                  <c:v>880</c:v>
                </c:pt>
                <c:pt idx="681">
                  <c:v>881</c:v>
                </c:pt>
                <c:pt idx="682">
                  <c:v>882</c:v>
                </c:pt>
                <c:pt idx="683">
                  <c:v>883</c:v>
                </c:pt>
                <c:pt idx="684">
                  <c:v>884</c:v>
                </c:pt>
                <c:pt idx="685">
                  <c:v>885</c:v>
                </c:pt>
                <c:pt idx="686">
                  <c:v>886</c:v>
                </c:pt>
                <c:pt idx="687">
                  <c:v>887</c:v>
                </c:pt>
                <c:pt idx="688">
                  <c:v>888</c:v>
                </c:pt>
                <c:pt idx="689">
                  <c:v>889</c:v>
                </c:pt>
                <c:pt idx="690">
                  <c:v>890</c:v>
                </c:pt>
                <c:pt idx="691">
                  <c:v>891</c:v>
                </c:pt>
                <c:pt idx="692">
                  <c:v>892</c:v>
                </c:pt>
                <c:pt idx="693">
                  <c:v>893</c:v>
                </c:pt>
                <c:pt idx="694">
                  <c:v>894</c:v>
                </c:pt>
                <c:pt idx="695">
                  <c:v>895</c:v>
                </c:pt>
                <c:pt idx="696">
                  <c:v>896</c:v>
                </c:pt>
                <c:pt idx="697">
                  <c:v>897</c:v>
                </c:pt>
                <c:pt idx="698">
                  <c:v>898</c:v>
                </c:pt>
                <c:pt idx="699">
                  <c:v>899</c:v>
                </c:pt>
                <c:pt idx="700">
                  <c:v>900</c:v>
                </c:pt>
              </c:numCache>
            </c:numRef>
          </c:xVal>
          <c:yVal>
            <c:numRef>
              <c:f>'รวม Pla'!$C$2:$C$702</c:f>
              <c:numCache>
                <c:formatCode>General</c:formatCode>
                <c:ptCount val="701"/>
                <c:pt idx="0">
                  <c:v>4.3097000000000003</c:v>
                </c:pt>
                <c:pt idx="1">
                  <c:v>4.1200999999999999</c:v>
                </c:pt>
                <c:pt idx="2">
                  <c:v>3.7985000000000002</c:v>
                </c:pt>
                <c:pt idx="3">
                  <c:v>3.6213000000000002</c:v>
                </c:pt>
                <c:pt idx="4">
                  <c:v>3.4979</c:v>
                </c:pt>
                <c:pt idx="5">
                  <c:v>3.4321999999999999</c:v>
                </c:pt>
                <c:pt idx="6">
                  <c:v>3.3287</c:v>
                </c:pt>
                <c:pt idx="7">
                  <c:v>3.2185999999999999</c:v>
                </c:pt>
                <c:pt idx="8">
                  <c:v>3.2536999999999998</c:v>
                </c:pt>
                <c:pt idx="9">
                  <c:v>3.2795000000000001</c:v>
                </c:pt>
                <c:pt idx="10">
                  <c:v>3.3612000000000002</c:v>
                </c:pt>
                <c:pt idx="11">
                  <c:v>3.4474</c:v>
                </c:pt>
                <c:pt idx="12">
                  <c:v>3.5746000000000002</c:v>
                </c:pt>
                <c:pt idx="13">
                  <c:v>3.7225000000000001</c:v>
                </c:pt>
                <c:pt idx="14">
                  <c:v>3.8445</c:v>
                </c:pt>
                <c:pt idx="15">
                  <c:v>4.0227000000000004</c:v>
                </c:pt>
                <c:pt idx="16">
                  <c:v>4.2397</c:v>
                </c:pt>
                <c:pt idx="17">
                  <c:v>4.4595000000000002</c:v>
                </c:pt>
                <c:pt idx="18">
                  <c:v>4.6675000000000004</c:v>
                </c:pt>
                <c:pt idx="19">
                  <c:v>4.8834999999999997</c:v>
                </c:pt>
                <c:pt idx="20">
                  <c:v>5.1540999999999997</c:v>
                </c:pt>
                <c:pt idx="21">
                  <c:v>5.3986999999999998</c:v>
                </c:pt>
                <c:pt idx="22">
                  <c:v>5.6158999999999999</c:v>
                </c:pt>
                <c:pt idx="23">
                  <c:v>5.8044000000000002</c:v>
                </c:pt>
                <c:pt idx="24">
                  <c:v>6.0209000000000001</c:v>
                </c:pt>
                <c:pt idx="25">
                  <c:v>6.2333999999999996</c:v>
                </c:pt>
                <c:pt idx="26">
                  <c:v>6.4187000000000003</c:v>
                </c:pt>
                <c:pt idx="27">
                  <c:v>6.5208000000000004</c:v>
                </c:pt>
                <c:pt idx="28">
                  <c:v>6.5762999999999998</c:v>
                </c:pt>
                <c:pt idx="29">
                  <c:v>6.5845000000000002</c:v>
                </c:pt>
                <c:pt idx="30">
                  <c:v>6.6105999999999998</c:v>
                </c:pt>
                <c:pt idx="31">
                  <c:v>6.5430000000000001</c:v>
                </c:pt>
                <c:pt idx="32">
                  <c:v>6.4565999999999999</c:v>
                </c:pt>
                <c:pt idx="33">
                  <c:v>6.3125</c:v>
                </c:pt>
                <c:pt idx="34">
                  <c:v>6.1440999999999999</c:v>
                </c:pt>
                <c:pt idx="35">
                  <c:v>5.9622000000000002</c:v>
                </c:pt>
                <c:pt idx="36">
                  <c:v>5.7557999999999998</c:v>
                </c:pt>
                <c:pt idx="37">
                  <c:v>5.5811999999999999</c:v>
                </c:pt>
                <c:pt idx="38">
                  <c:v>5.3571</c:v>
                </c:pt>
                <c:pt idx="39">
                  <c:v>5.1481000000000003</c:v>
                </c:pt>
                <c:pt idx="40">
                  <c:v>4.9858000000000002</c:v>
                </c:pt>
                <c:pt idx="41">
                  <c:v>4.8400999999999996</c:v>
                </c:pt>
                <c:pt idx="42">
                  <c:v>4.7789999999999999</c:v>
                </c:pt>
                <c:pt idx="43">
                  <c:v>4.7779999999999996</c:v>
                </c:pt>
                <c:pt idx="44">
                  <c:v>4.8861999999999997</c:v>
                </c:pt>
                <c:pt idx="45">
                  <c:v>5.0544000000000002</c:v>
                </c:pt>
                <c:pt idx="46">
                  <c:v>5.2737999999999996</c:v>
                </c:pt>
                <c:pt idx="47">
                  <c:v>5.5495000000000001</c:v>
                </c:pt>
                <c:pt idx="48">
                  <c:v>5.8251999999999997</c:v>
                </c:pt>
                <c:pt idx="49">
                  <c:v>6.0598999999999998</c:v>
                </c:pt>
                <c:pt idx="50">
                  <c:v>6.2154999999999996</c:v>
                </c:pt>
                <c:pt idx="51">
                  <c:v>6.2834000000000003</c:v>
                </c:pt>
                <c:pt idx="52">
                  <c:v>6.2858000000000001</c:v>
                </c:pt>
                <c:pt idx="53">
                  <c:v>6.2469000000000001</c:v>
                </c:pt>
                <c:pt idx="54">
                  <c:v>6.1679000000000004</c:v>
                </c:pt>
                <c:pt idx="55">
                  <c:v>6.0670999999999999</c:v>
                </c:pt>
                <c:pt idx="56">
                  <c:v>5.9560000000000004</c:v>
                </c:pt>
                <c:pt idx="57">
                  <c:v>5.8147000000000002</c:v>
                </c:pt>
                <c:pt idx="58">
                  <c:v>5.7077</c:v>
                </c:pt>
                <c:pt idx="59">
                  <c:v>5.5773000000000001</c:v>
                </c:pt>
                <c:pt idx="60">
                  <c:v>5.4970999999999997</c:v>
                </c:pt>
                <c:pt idx="61">
                  <c:v>5.3902000000000001</c:v>
                </c:pt>
                <c:pt idx="62">
                  <c:v>5.3162000000000003</c:v>
                </c:pt>
                <c:pt idx="63">
                  <c:v>5.2549999999999999</c:v>
                </c:pt>
                <c:pt idx="64">
                  <c:v>5.2019000000000002</c:v>
                </c:pt>
                <c:pt idx="65">
                  <c:v>5.1414</c:v>
                </c:pt>
                <c:pt idx="66">
                  <c:v>5.0648999999999997</c:v>
                </c:pt>
                <c:pt idx="67">
                  <c:v>5.0079000000000002</c:v>
                </c:pt>
                <c:pt idx="68">
                  <c:v>4.9683000000000002</c:v>
                </c:pt>
                <c:pt idx="69">
                  <c:v>4.9305000000000003</c:v>
                </c:pt>
                <c:pt idx="70">
                  <c:v>4.8994999999999997</c:v>
                </c:pt>
                <c:pt idx="71">
                  <c:v>4.8686999999999996</c:v>
                </c:pt>
                <c:pt idx="72">
                  <c:v>4.8577000000000004</c:v>
                </c:pt>
                <c:pt idx="73">
                  <c:v>4.8364000000000003</c:v>
                </c:pt>
                <c:pt idx="74">
                  <c:v>4.8196000000000003</c:v>
                </c:pt>
                <c:pt idx="75">
                  <c:v>4.7953999999999999</c:v>
                </c:pt>
                <c:pt idx="76">
                  <c:v>4.7398999999999996</c:v>
                </c:pt>
                <c:pt idx="77">
                  <c:v>4.7176</c:v>
                </c:pt>
                <c:pt idx="78">
                  <c:v>4.7081999999999997</c:v>
                </c:pt>
                <c:pt idx="79">
                  <c:v>4.7194000000000003</c:v>
                </c:pt>
                <c:pt idx="80">
                  <c:v>4.7013999999999996</c:v>
                </c:pt>
                <c:pt idx="81">
                  <c:v>4.6668000000000003</c:v>
                </c:pt>
                <c:pt idx="82">
                  <c:v>4.641</c:v>
                </c:pt>
                <c:pt idx="83">
                  <c:v>4.6039000000000003</c:v>
                </c:pt>
                <c:pt idx="84">
                  <c:v>4.5670000000000002</c:v>
                </c:pt>
                <c:pt idx="85">
                  <c:v>4.5441000000000003</c:v>
                </c:pt>
                <c:pt idx="86">
                  <c:v>4.5218999999999996</c:v>
                </c:pt>
                <c:pt idx="87">
                  <c:v>4.5396000000000001</c:v>
                </c:pt>
                <c:pt idx="88">
                  <c:v>4.6161000000000003</c:v>
                </c:pt>
                <c:pt idx="89">
                  <c:v>4.8060999999999998</c:v>
                </c:pt>
                <c:pt idx="90">
                  <c:v>5.2248000000000001</c:v>
                </c:pt>
                <c:pt idx="91">
                  <c:v>5.9584000000000001</c:v>
                </c:pt>
                <c:pt idx="92">
                  <c:v>7.2039999999999997</c:v>
                </c:pt>
                <c:pt idx="93">
                  <c:v>9.0383999999999993</c:v>
                </c:pt>
                <c:pt idx="94">
                  <c:v>11.583</c:v>
                </c:pt>
                <c:pt idx="95">
                  <c:v>14.7646</c:v>
                </c:pt>
                <c:pt idx="96">
                  <c:v>18.5078</c:v>
                </c:pt>
                <c:pt idx="97">
                  <c:v>22.61</c:v>
                </c:pt>
                <c:pt idx="98">
                  <c:v>26.8249</c:v>
                </c:pt>
                <c:pt idx="99">
                  <c:v>30.942299999999999</c:v>
                </c:pt>
                <c:pt idx="100">
                  <c:v>34.847000000000001</c:v>
                </c:pt>
                <c:pt idx="101">
                  <c:v>38.567999999999998</c:v>
                </c:pt>
                <c:pt idx="102">
                  <c:v>42.008899999999997</c:v>
                </c:pt>
                <c:pt idx="103">
                  <c:v>45.146500000000003</c:v>
                </c:pt>
                <c:pt idx="104">
                  <c:v>47.917200000000001</c:v>
                </c:pt>
                <c:pt idx="105">
                  <c:v>50.341200000000001</c:v>
                </c:pt>
                <c:pt idx="106">
                  <c:v>52.504100000000001</c:v>
                </c:pt>
                <c:pt idx="107">
                  <c:v>54.332500000000003</c:v>
                </c:pt>
                <c:pt idx="108">
                  <c:v>55.86</c:v>
                </c:pt>
                <c:pt idx="109">
                  <c:v>57.053800000000003</c:v>
                </c:pt>
                <c:pt idx="110">
                  <c:v>58.055300000000003</c:v>
                </c:pt>
                <c:pt idx="111">
                  <c:v>58.913600000000002</c:v>
                </c:pt>
                <c:pt idx="112">
                  <c:v>59.611400000000003</c:v>
                </c:pt>
                <c:pt idx="113">
                  <c:v>60.179400000000001</c:v>
                </c:pt>
                <c:pt idx="114">
                  <c:v>60.695900000000002</c:v>
                </c:pt>
                <c:pt idx="115">
                  <c:v>61.2562</c:v>
                </c:pt>
                <c:pt idx="116">
                  <c:v>61.728000000000002</c:v>
                </c:pt>
                <c:pt idx="117">
                  <c:v>62.185899999999997</c:v>
                </c:pt>
                <c:pt idx="118">
                  <c:v>62.5931</c:v>
                </c:pt>
                <c:pt idx="119">
                  <c:v>63.034100000000002</c:v>
                </c:pt>
                <c:pt idx="120">
                  <c:v>63.3902</c:v>
                </c:pt>
                <c:pt idx="121">
                  <c:v>63.747700000000002</c:v>
                </c:pt>
                <c:pt idx="122">
                  <c:v>64.081400000000002</c:v>
                </c:pt>
                <c:pt idx="123">
                  <c:v>64.517899999999997</c:v>
                </c:pt>
                <c:pt idx="124">
                  <c:v>64.875299999999996</c:v>
                </c:pt>
                <c:pt idx="125">
                  <c:v>65.250100000000003</c:v>
                </c:pt>
                <c:pt idx="126">
                  <c:v>65.517200000000003</c:v>
                </c:pt>
                <c:pt idx="127">
                  <c:v>65.8446</c:v>
                </c:pt>
                <c:pt idx="128">
                  <c:v>66.0886</c:v>
                </c:pt>
                <c:pt idx="129">
                  <c:v>66.447199999999995</c:v>
                </c:pt>
                <c:pt idx="130">
                  <c:v>66.698300000000003</c:v>
                </c:pt>
                <c:pt idx="131">
                  <c:v>67.000299999999996</c:v>
                </c:pt>
                <c:pt idx="132">
                  <c:v>67.180999999999997</c:v>
                </c:pt>
                <c:pt idx="133">
                  <c:v>67.417599999999993</c:v>
                </c:pt>
                <c:pt idx="134">
                  <c:v>67.662000000000006</c:v>
                </c:pt>
                <c:pt idx="135">
                  <c:v>67.892300000000006</c:v>
                </c:pt>
                <c:pt idx="136">
                  <c:v>68.145200000000003</c:v>
                </c:pt>
                <c:pt idx="137">
                  <c:v>68.392399999999995</c:v>
                </c:pt>
                <c:pt idx="138">
                  <c:v>68.667699999999996</c:v>
                </c:pt>
                <c:pt idx="139">
                  <c:v>68.930599999999998</c:v>
                </c:pt>
                <c:pt idx="140">
                  <c:v>69.1875</c:v>
                </c:pt>
                <c:pt idx="141">
                  <c:v>69.433800000000005</c:v>
                </c:pt>
                <c:pt idx="142">
                  <c:v>69.694199999999995</c:v>
                </c:pt>
                <c:pt idx="143">
                  <c:v>69.9739</c:v>
                </c:pt>
                <c:pt idx="144">
                  <c:v>70.240799999999993</c:v>
                </c:pt>
                <c:pt idx="145">
                  <c:v>70.397800000000004</c:v>
                </c:pt>
                <c:pt idx="146">
                  <c:v>70.593699999999998</c:v>
                </c:pt>
                <c:pt idx="147">
                  <c:v>70.835400000000007</c:v>
                </c:pt>
                <c:pt idx="148">
                  <c:v>71.144999999999996</c:v>
                </c:pt>
                <c:pt idx="149">
                  <c:v>71.394900000000007</c:v>
                </c:pt>
                <c:pt idx="150">
                  <c:v>71.656599999999997</c:v>
                </c:pt>
                <c:pt idx="151">
                  <c:v>71.919499999999999</c:v>
                </c:pt>
                <c:pt idx="152">
                  <c:v>72.134200000000007</c:v>
                </c:pt>
                <c:pt idx="153">
                  <c:v>72.319000000000003</c:v>
                </c:pt>
                <c:pt idx="154">
                  <c:v>72.551500000000004</c:v>
                </c:pt>
                <c:pt idx="155">
                  <c:v>72.843299999999999</c:v>
                </c:pt>
                <c:pt idx="156">
                  <c:v>73.112399999999994</c:v>
                </c:pt>
                <c:pt idx="157">
                  <c:v>73.3429</c:v>
                </c:pt>
                <c:pt idx="158">
                  <c:v>73.602500000000006</c:v>
                </c:pt>
                <c:pt idx="159">
                  <c:v>73.886700000000005</c:v>
                </c:pt>
                <c:pt idx="160">
                  <c:v>74.132199999999997</c:v>
                </c:pt>
                <c:pt idx="161">
                  <c:v>74.311400000000006</c:v>
                </c:pt>
                <c:pt idx="162">
                  <c:v>74.515699999999995</c:v>
                </c:pt>
                <c:pt idx="163">
                  <c:v>74.712599999999995</c:v>
                </c:pt>
                <c:pt idx="164">
                  <c:v>74.986599999999996</c:v>
                </c:pt>
                <c:pt idx="165">
                  <c:v>75.1905</c:v>
                </c:pt>
                <c:pt idx="166">
                  <c:v>75.413600000000002</c:v>
                </c:pt>
                <c:pt idx="167">
                  <c:v>75.692800000000005</c:v>
                </c:pt>
                <c:pt idx="168">
                  <c:v>75.945599999999999</c:v>
                </c:pt>
                <c:pt idx="169">
                  <c:v>76.174499999999995</c:v>
                </c:pt>
                <c:pt idx="170">
                  <c:v>76.275199999999998</c:v>
                </c:pt>
                <c:pt idx="171">
                  <c:v>76.411600000000007</c:v>
                </c:pt>
                <c:pt idx="172">
                  <c:v>76.652500000000003</c:v>
                </c:pt>
                <c:pt idx="173">
                  <c:v>76.946200000000005</c:v>
                </c:pt>
                <c:pt idx="174">
                  <c:v>77.189400000000006</c:v>
                </c:pt>
                <c:pt idx="175">
                  <c:v>77.346000000000004</c:v>
                </c:pt>
                <c:pt idx="176">
                  <c:v>77.541799999999995</c:v>
                </c:pt>
                <c:pt idx="177">
                  <c:v>77.757900000000006</c:v>
                </c:pt>
                <c:pt idx="178">
                  <c:v>77.990200000000002</c:v>
                </c:pt>
                <c:pt idx="179">
                  <c:v>78.165300000000002</c:v>
                </c:pt>
                <c:pt idx="180">
                  <c:v>78.364900000000006</c:v>
                </c:pt>
                <c:pt idx="181">
                  <c:v>78.613500000000002</c:v>
                </c:pt>
                <c:pt idx="182">
                  <c:v>78.7791</c:v>
                </c:pt>
                <c:pt idx="183">
                  <c:v>78.965400000000002</c:v>
                </c:pt>
                <c:pt idx="184">
                  <c:v>79.064899999999994</c:v>
                </c:pt>
                <c:pt idx="185">
                  <c:v>79.246399999999994</c:v>
                </c:pt>
                <c:pt idx="186">
                  <c:v>79.402500000000003</c:v>
                </c:pt>
                <c:pt idx="187">
                  <c:v>79.573800000000006</c:v>
                </c:pt>
                <c:pt idx="188">
                  <c:v>79.739500000000007</c:v>
                </c:pt>
                <c:pt idx="189">
                  <c:v>79.907200000000003</c:v>
                </c:pt>
                <c:pt idx="190">
                  <c:v>80.105900000000005</c:v>
                </c:pt>
                <c:pt idx="191">
                  <c:v>80.2684</c:v>
                </c:pt>
                <c:pt idx="192">
                  <c:v>80.426299999999998</c:v>
                </c:pt>
                <c:pt idx="193">
                  <c:v>80.523899999999998</c:v>
                </c:pt>
                <c:pt idx="194">
                  <c:v>80.667400000000001</c:v>
                </c:pt>
                <c:pt idx="195">
                  <c:v>80.799899999999994</c:v>
                </c:pt>
                <c:pt idx="196">
                  <c:v>80.954999999999998</c:v>
                </c:pt>
                <c:pt idx="197">
                  <c:v>81.054000000000002</c:v>
                </c:pt>
                <c:pt idx="198">
                  <c:v>81.144599999999997</c:v>
                </c:pt>
                <c:pt idx="199">
                  <c:v>81.241900000000001</c:v>
                </c:pt>
                <c:pt idx="200">
                  <c:v>81.371099999999998</c:v>
                </c:pt>
                <c:pt idx="201">
                  <c:v>81.515199999999993</c:v>
                </c:pt>
                <c:pt idx="202">
                  <c:v>81.658100000000005</c:v>
                </c:pt>
                <c:pt idx="203">
                  <c:v>81.779399999999995</c:v>
                </c:pt>
                <c:pt idx="204">
                  <c:v>81.927000000000007</c:v>
                </c:pt>
                <c:pt idx="205">
                  <c:v>82.048299999999998</c:v>
                </c:pt>
                <c:pt idx="206">
                  <c:v>82.153000000000006</c:v>
                </c:pt>
                <c:pt idx="207">
                  <c:v>82.221299999999999</c:v>
                </c:pt>
                <c:pt idx="208">
                  <c:v>82.324200000000005</c:v>
                </c:pt>
                <c:pt idx="209">
                  <c:v>82.451099999999997</c:v>
                </c:pt>
                <c:pt idx="210">
                  <c:v>82.580699999999993</c:v>
                </c:pt>
                <c:pt idx="211">
                  <c:v>82.680099999999996</c:v>
                </c:pt>
                <c:pt idx="212">
                  <c:v>82.788300000000007</c:v>
                </c:pt>
                <c:pt idx="213">
                  <c:v>82.876000000000005</c:v>
                </c:pt>
                <c:pt idx="214">
                  <c:v>82.974000000000004</c:v>
                </c:pt>
                <c:pt idx="215">
                  <c:v>83.058700000000002</c:v>
                </c:pt>
                <c:pt idx="216">
                  <c:v>83.133099999999999</c:v>
                </c:pt>
                <c:pt idx="217">
                  <c:v>83.230599999999995</c:v>
                </c:pt>
                <c:pt idx="218">
                  <c:v>83.334000000000003</c:v>
                </c:pt>
                <c:pt idx="219">
                  <c:v>83.427099999999996</c:v>
                </c:pt>
                <c:pt idx="220">
                  <c:v>83.488600000000005</c:v>
                </c:pt>
                <c:pt idx="221">
                  <c:v>83.531999999999996</c:v>
                </c:pt>
                <c:pt idx="222">
                  <c:v>83.634500000000003</c:v>
                </c:pt>
                <c:pt idx="223">
                  <c:v>83.7316</c:v>
                </c:pt>
                <c:pt idx="224">
                  <c:v>83.802099999999996</c:v>
                </c:pt>
                <c:pt idx="225">
                  <c:v>83.870800000000003</c:v>
                </c:pt>
                <c:pt idx="226">
                  <c:v>83.937799999999996</c:v>
                </c:pt>
                <c:pt idx="227">
                  <c:v>84.0351</c:v>
                </c:pt>
                <c:pt idx="228">
                  <c:v>84.108800000000002</c:v>
                </c:pt>
                <c:pt idx="229">
                  <c:v>84.180300000000003</c:v>
                </c:pt>
                <c:pt idx="230">
                  <c:v>84.252399999999994</c:v>
                </c:pt>
                <c:pt idx="231">
                  <c:v>84.296400000000006</c:v>
                </c:pt>
                <c:pt idx="232">
                  <c:v>84.341200000000001</c:v>
                </c:pt>
                <c:pt idx="233">
                  <c:v>84.373400000000004</c:v>
                </c:pt>
                <c:pt idx="234">
                  <c:v>84.433599999999998</c:v>
                </c:pt>
                <c:pt idx="235">
                  <c:v>84.501199999999997</c:v>
                </c:pt>
                <c:pt idx="236">
                  <c:v>84.578299999999999</c:v>
                </c:pt>
                <c:pt idx="237">
                  <c:v>84.630399999999995</c:v>
                </c:pt>
                <c:pt idx="238">
                  <c:v>84.6691</c:v>
                </c:pt>
                <c:pt idx="239">
                  <c:v>84.700900000000004</c:v>
                </c:pt>
                <c:pt idx="240">
                  <c:v>84.747399999999999</c:v>
                </c:pt>
                <c:pt idx="241">
                  <c:v>84.797700000000006</c:v>
                </c:pt>
                <c:pt idx="242">
                  <c:v>84.838399999999993</c:v>
                </c:pt>
                <c:pt idx="243">
                  <c:v>84.878799999999998</c:v>
                </c:pt>
                <c:pt idx="244">
                  <c:v>84.924400000000006</c:v>
                </c:pt>
                <c:pt idx="245">
                  <c:v>84.978300000000004</c:v>
                </c:pt>
                <c:pt idx="246">
                  <c:v>85.039599999999993</c:v>
                </c:pt>
                <c:pt idx="247">
                  <c:v>85.0959</c:v>
                </c:pt>
                <c:pt idx="248">
                  <c:v>85.1477</c:v>
                </c:pt>
                <c:pt idx="249">
                  <c:v>85.171300000000002</c:v>
                </c:pt>
                <c:pt idx="250">
                  <c:v>85.186999999999998</c:v>
                </c:pt>
                <c:pt idx="251">
                  <c:v>85.225200000000001</c:v>
                </c:pt>
                <c:pt idx="252">
                  <c:v>85.266000000000005</c:v>
                </c:pt>
                <c:pt idx="253">
                  <c:v>85.296000000000006</c:v>
                </c:pt>
                <c:pt idx="254">
                  <c:v>85.316800000000001</c:v>
                </c:pt>
                <c:pt idx="255">
                  <c:v>85.343199999999996</c:v>
                </c:pt>
                <c:pt idx="256">
                  <c:v>85.4024</c:v>
                </c:pt>
                <c:pt idx="257">
                  <c:v>85.458500000000001</c:v>
                </c:pt>
                <c:pt idx="258">
                  <c:v>85.526600000000002</c:v>
                </c:pt>
                <c:pt idx="259">
                  <c:v>85.531700000000001</c:v>
                </c:pt>
                <c:pt idx="260">
                  <c:v>85.549899999999994</c:v>
                </c:pt>
                <c:pt idx="261">
                  <c:v>85.537599999999998</c:v>
                </c:pt>
                <c:pt idx="262">
                  <c:v>85.593199999999996</c:v>
                </c:pt>
                <c:pt idx="263">
                  <c:v>85.605599999999995</c:v>
                </c:pt>
                <c:pt idx="264">
                  <c:v>85.645600000000002</c:v>
                </c:pt>
                <c:pt idx="265">
                  <c:v>85.694000000000003</c:v>
                </c:pt>
                <c:pt idx="266">
                  <c:v>85.728899999999996</c:v>
                </c:pt>
                <c:pt idx="267">
                  <c:v>85.772499999999994</c:v>
                </c:pt>
                <c:pt idx="268">
                  <c:v>85.784899999999993</c:v>
                </c:pt>
                <c:pt idx="269">
                  <c:v>85.832800000000006</c:v>
                </c:pt>
                <c:pt idx="270">
                  <c:v>85.868399999999994</c:v>
                </c:pt>
                <c:pt idx="271">
                  <c:v>85.902500000000003</c:v>
                </c:pt>
                <c:pt idx="272">
                  <c:v>85.9482</c:v>
                </c:pt>
                <c:pt idx="273">
                  <c:v>85.978099999999998</c:v>
                </c:pt>
                <c:pt idx="274">
                  <c:v>85.998099999999994</c:v>
                </c:pt>
                <c:pt idx="275">
                  <c:v>86.025000000000006</c:v>
                </c:pt>
                <c:pt idx="276">
                  <c:v>86.049899999999994</c:v>
                </c:pt>
                <c:pt idx="277">
                  <c:v>86.0869</c:v>
                </c:pt>
                <c:pt idx="278">
                  <c:v>86.082300000000004</c:v>
                </c:pt>
                <c:pt idx="279">
                  <c:v>86.101799999999997</c:v>
                </c:pt>
                <c:pt idx="280">
                  <c:v>86.117199999999997</c:v>
                </c:pt>
                <c:pt idx="281">
                  <c:v>86.149600000000007</c:v>
                </c:pt>
                <c:pt idx="282">
                  <c:v>86.174800000000005</c:v>
                </c:pt>
                <c:pt idx="283">
                  <c:v>86.213200000000001</c:v>
                </c:pt>
                <c:pt idx="284">
                  <c:v>86.254300000000001</c:v>
                </c:pt>
                <c:pt idx="285">
                  <c:v>86.308400000000006</c:v>
                </c:pt>
                <c:pt idx="286">
                  <c:v>86.344099999999997</c:v>
                </c:pt>
                <c:pt idx="287">
                  <c:v>86.372200000000007</c:v>
                </c:pt>
                <c:pt idx="288">
                  <c:v>86.376499999999993</c:v>
                </c:pt>
                <c:pt idx="289">
                  <c:v>86.390699999999995</c:v>
                </c:pt>
                <c:pt idx="290">
                  <c:v>86.446399999999997</c:v>
                </c:pt>
                <c:pt idx="291">
                  <c:v>86.482100000000003</c:v>
                </c:pt>
                <c:pt idx="292">
                  <c:v>86.503200000000007</c:v>
                </c:pt>
                <c:pt idx="293">
                  <c:v>86.489000000000004</c:v>
                </c:pt>
                <c:pt idx="294">
                  <c:v>86.519400000000005</c:v>
                </c:pt>
                <c:pt idx="295">
                  <c:v>86.562700000000007</c:v>
                </c:pt>
                <c:pt idx="296">
                  <c:v>86.598799999999997</c:v>
                </c:pt>
                <c:pt idx="297">
                  <c:v>86.626800000000003</c:v>
                </c:pt>
                <c:pt idx="298">
                  <c:v>86.648300000000006</c:v>
                </c:pt>
                <c:pt idx="299">
                  <c:v>86.675899999999999</c:v>
                </c:pt>
                <c:pt idx="300">
                  <c:v>86.705299999999994</c:v>
                </c:pt>
                <c:pt idx="301">
                  <c:v>86.722200000000001</c:v>
                </c:pt>
                <c:pt idx="302">
                  <c:v>86.748000000000005</c:v>
                </c:pt>
                <c:pt idx="303">
                  <c:v>86.755399999999995</c:v>
                </c:pt>
                <c:pt idx="304">
                  <c:v>86.772599999999997</c:v>
                </c:pt>
                <c:pt idx="305">
                  <c:v>86.768600000000006</c:v>
                </c:pt>
                <c:pt idx="306">
                  <c:v>86.7941</c:v>
                </c:pt>
                <c:pt idx="307">
                  <c:v>86.826400000000007</c:v>
                </c:pt>
                <c:pt idx="308">
                  <c:v>86.863399999999999</c:v>
                </c:pt>
                <c:pt idx="309">
                  <c:v>86.891800000000003</c:v>
                </c:pt>
                <c:pt idx="310">
                  <c:v>86.917699999999996</c:v>
                </c:pt>
                <c:pt idx="311">
                  <c:v>86.938800000000001</c:v>
                </c:pt>
                <c:pt idx="312">
                  <c:v>86.964699999999993</c:v>
                </c:pt>
                <c:pt idx="313">
                  <c:v>86.965599999999995</c:v>
                </c:pt>
                <c:pt idx="314">
                  <c:v>87.011899999999997</c:v>
                </c:pt>
                <c:pt idx="315">
                  <c:v>87.010800000000003</c:v>
                </c:pt>
                <c:pt idx="316">
                  <c:v>87.018199999999993</c:v>
                </c:pt>
                <c:pt idx="317">
                  <c:v>86.988500000000002</c:v>
                </c:pt>
                <c:pt idx="318">
                  <c:v>87.006699999999995</c:v>
                </c:pt>
                <c:pt idx="319">
                  <c:v>87.026200000000003</c:v>
                </c:pt>
                <c:pt idx="320">
                  <c:v>87.059600000000003</c:v>
                </c:pt>
                <c:pt idx="321">
                  <c:v>87.079599999999999</c:v>
                </c:pt>
                <c:pt idx="322">
                  <c:v>87.120400000000004</c:v>
                </c:pt>
                <c:pt idx="323">
                  <c:v>87.138999999999996</c:v>
                </c:pt>
                <c:pt idx="324">
                  <c:v>87.138400000000004</c:v>
                </c:pt>
                <c:pt idx="325">
                  <c:v>87.139499999999998</c:v>
                </c:pt>
                <c:pt idx="326">
                  <c:v>87.163899999999998</c:v>
                </c:pt>
                <c:pt idx="327">
                  <c:v>87.186800000000005</c:v>
                </c:pt>
                <c:pt idx="328">
                  <c:v>87.201599999999999</c:v>
                </c:pt>
                <c:pt idx="329">
                  <c:v>87.226200000000006</c:v>
                </c:pt>
                <c:pt idx="330">
                  <c:v>87.2607</c:v>
                </c:pt>
                <c:pt idx="331">
                  <c:v>87.286199999999994</c:v>
                </c:pt>
                <c:pt idx="332">
                  <c:v>87.279499999999999</c:v>
                </c:pt>
                <c:pt idx="333">
                  <c:v>87.312299999999993</c:v>
                </c:pt>
                <c:pt idx="334">
                  <c:v>87.329099999999997</c:v>
                </c:pt>
                <c:pt idx="335">
                  <c:v>87.344800000000006</c:v>
                </c:pt>
                <c:pt idx="336">
                  <c:v>87.325100000000006</c:v>
                </c:pt>
                <c:pt idx="337">
                  <c:v>87.341300000000004</c:v>
                </c:pt>
                <c:pt idx="338">
                  <c:v>87.373400000000004</c:v>
                </c:pt>
                <c:pt idx="339">
                  <c:v>87.398300000000006</c:v>
                </c:pt>
                <c:pt idx="340">
                  <c:v>87.395399999999995</c:v>
                </c:pt>
                <c:pt idx="341">
                  <c:v>87.410200000000003</c:v>
                </c:pt>
                <c:pt idx="342">
                  <c:v>87.447299999999998</c:v>
                </c:pt>
                <c:pt idx="343">
                  <c:v>87.492400000000004</c:v>
                </c:pt>
                <c:pt idx="344">
                  <c:v>87.500900000000001</c:v>
                </c:pt>
                <c:pt idx="345">
                  <c:v>87.506600000000006</c:v>
                </c:pt>
                <c:pt idx="346">
                  <c:v>87.519300000000001</c:v>
                </c:pt>
                <c:pt idx="347">
                  <c:v>87.528000000000006</c:v>
                </c:pt>
                <c:pt idx="348">
                  <c:v>87.566000000000003</c:v>
                </c:pt>
                <c:pt idx="349">
                  <c:v>87.557900000000004</c:v>
                </c:pt>
                <c:pt idx="350">
                  <c:v>87.586799999999997</c:v>
                </c:pt>
                <c:pt idx="351">
                  <c:v>87.558700000000002</c:v>
                </c:pt>
                <c:pt idx="352">
                  <c:v>87.577100000000002</c:v>
                </c:pt>
                <c:pt idx="353">
                  <c:v>87.584000000000003</c:v>
                </c:pt>
                <c:pt idx="354">
                  <c:v>87.576599999999999</c:v>
                </c:pt>
                <c:pt idx="355">
                  <c:v>87.607900000000001</c:v>
                </c:pt>
                <c:pt idx="356">
                  <c:v>87.629900000000006</c:v>
                </c:pt>
                <c:pt idx="357">
                  <c:v>87.683400000000006</c:v>
                </c:pt>
                <c:pt idx="358">
                  <c:v>87.686300000000003</c:v>
                </c:pt>
                <c:pt idx="359">
                  <c:v>87.686999999999998</c:v>
                </c:pt>
                <c:pt idx="360">
                  <c:v>87.688400000000001</c:v>
                </c:pt>
                <c:pt idx="361">
                  <c:v>87.708699999999993</c:v>
                </c:pt>
                <c:pt idx="362">
                  <c:v>87.738399999999999</c:v>
                </c:pt>
                <c:pt idx="363">
                  <c:v>87.734300000000005</c:v>
                </c:pt>
                <c:pt idx="364">
                  <c:v>87.752700000000004</c:v>
                </c:pt>
                <c:pt idx="365">
                  <c:v>87.754599999999996</c:v>
                </c:pt>
                <c:pt idx="366">
                  <c:v>87.790099999999995</c:v>
                </c:pt>
                <c:pt idx="367">
                  <c:v>87.801599999999993</c:v>
                </c:pt>
                <c:pt idx="368">
                  <c:v>87.822800000000001</c:v>
                </c:pt>
                <c:pt idx="369">
                  <c:v>87.833100000000002</c:v>
                </c:pt>
                <c:pt idx="370">
                  <c:v>87.846900000000005</c:v>
                </c:pt>
                <c:pt idx="371">
                  <c:v>87.838200000000001</c:v>
                </c:pt>
                <c:pt idx="372">
                  <c:v>87.848600000000005</c:v>
                </c:pt>
                <c:pt idx="373">
                  <c:v>87.862899999999996</c:v>
                </c:pt>
                <c:pt idx="374">
                  <c:v>87.874099999999999</c:v>
                </c:pt>
                <c:pt idx="375">
                  <c:v>87.892200000000003</c:v>
                </c:pt>
                <c:pt idx="376">
                  <c:v>87.887299999999996</c:v>
                </c:pt>
                <c:pt idx="377">
                  <c:v>87.923699999999997</c:v>
                </c:pt>
                <c:pt idx="378">
                  <c:v>87.944100000000006</c:v>
                </c:pt>
                <c:pt idx="379">
                  <c:v>87.966700000000003</c:v>
                </c:pt>
                <c:pt idx="380">
                  <c:v>87.976100000000002</c:v>
                </c:pt>
                <c:pt idx="381">
                  <c:v>87.980800000000002</c:v>
                </c:pt>
                <c:pt idx="382">
                  <c:v>87.984800000000007</c:v>
                </c:pt>
                <c:pt idx="383">
                  <c:v>87.986900000000006</c:v>
                </c:pt>
                <c:pt idx="384">
                  <c:v>87.9893</c:v>
                </c:pt>
                <c:pt idx="385">
                  <c:v>88.006100000000004</c:v>
                </c:pt>
                <c:pt idx="386">
                  <c:v>88.018299999999996</c:v>
                </c:pt>
                <c:pt idx="387">
                  <c:v>88.036900000000003</c:v>
                </c:pt>
                <c:pt idx="388">
                  <c:v>88.047700000000006</c:v>
                </c:pt>
                <c:pt idx="389">
                  <c:v>88.059100000000001</c:v>
                </c:pt>
                <c:pt idx="390">
                  <c:v>88.067400000000006</c:v>
                </c:pt>
                <c:pt idx="391">
                  <c:v>88.084500000000006</c:v>
                </c:pt>
                <c:pt idx="392">
                  <c:v>88.070400000000006</c:v>
                </c:pt>
                <c:pt idx="393">
                  <c:v>88.076999999999998</c:v>
                </c:pt>
                <c:pt idx="394">
                  <c:v>88.09</c:v>
                </c:pt>
                <c:pt idx="395">
                  <c:v>88.135000000000005</c:v>
                </c:pt>
                <c:pt idx="396">
                  <c:v>88.152900000000002</c:v>
                </c:pt>
                <c:pt idx="397">
                  <c:v>88.1631</c:v>
                </c:pt>
                <c:pt idx="398">
                  <c:v>88.1751</c:v>
                </c:pt>
                <c:pt idx="399">
                  <c:v>88.174700000000001</c:v>
                </c:pt>
                <c:pt idx="400">
                  <c:v>88.166799999999995</c:v>
                </c:pt>
                <c:pt idx="401">
                  <c:v>88.180700000000002</c:v>
                </c:pt>
                <c:pt idx="402">
                  <c:v>88.188699999999997</c:v>
                </c:pt>
                <c:pt idx="403">
                  <c:v>88.187399999999997</c:v>
                </c:pt>
                <c:pt idx="404">
                  <c:v>88.181899999999999</c:v>
                </c:pt>
                <c:pt idx="405">
                  <c:v>88.2012</c:v>
                </c:pt>
                <c:pt idx="406">
                  <c:v>88.225999999999999</c:v>
                </c:pt>
                <c:pt idx="407">
                  <c:v>88.245400000000004</c:v>
                </c:pt>
                <c:pt idx="408">
                  <c:v>88.266599999999997</c:v>
                </c:pt>
                <c:pt idx="409">
                  <c:v>88.273799999999994</c:v>
                </c:pt>
                <c:pt idx="410">
                  <c:v>88.282600000000002</c:v>
                </c:pt>
                <c:pt idx="411">
                  <c:v>88.291200000000003</c:v>
                </c:pt>
                <c:pt idx="412">
                  <c:v>88.308300000000003</c:v>
                </c:pt>
                <c:pt idx="413">
                  <c:v>88.3232</c:v>
                </c:pt>
                <c:pt idx="414">
                  <c:v>88.305400000000006</c:v>
                </c:pt>
                <c:pt idx="415">
                  <c:v>88.3142</c:v>
                </c:pt>
                <c:pt idx="416">
                  <c:v>88.323300000000003</c:v>
                </c:pt>
                <c:pt idx="417">
                  <c:v>88.358500000000006</c:v>
                </c:pt>
                <c:pt idx="418">
                  <c:v>88.361400000000003</c:v>
                </c:pt>
                <c:pt idx="419">
                  <c:v>88.361199999999997</c:v>
                </c:pt>
                <c:pt idx="420">
                  <c:v>88.368300000000005</c:v>
                </c:pt>
                <c:pt idx="421">
                  <c:v>88.399600000000007</c:v>
                </c:pt>
                <c:pt idx="422">
                  <c:v>88.405000000000001</c:v>
                </c:pt>
                <c:pt idx="423">
                  <c:v>88.416399999999996</c:v>
                </c:pt>
                <c:pt idx="424">
                  <c:v>88.418499999999995</c:v>
                </c:pt>
                <c:pt idx="425">
                  <c:v>88.431100000000001</c:v>
                </c:pt>
                <c:pt idx="426">
                  <c:v>88.442400000000006</c:v>
                </c:pt>
                <c:pt idx="427">
                  <c:v>88.456699999999998</c:v>
                </c:pt>
                <c:pt idx="428">
                  <c:v>88.456999999999994</c:v>
                </c:pt>
                <c:pt idx="429">
                  <c:v>88.448099999999997</c:v>
                </c:pt>
                <c:pt idx="430">
                  <c:v>88.440399999999997</c:v>
                </c:pt>
                <c:pt idx="431">
                  <c:v>88.452699999999993</c:v>
                </c:pt>
                <c:pt idx="432">
                  <c:v>88.467500000000001</c:v>
                </c:pt>
                <c:pt idx="433">
                  <c:v>88.472300000000004</c:v>
                </c:pt>
                <c:pt idx="434">
                  <c:v>88.492599999999996</c:v>
                </c:pt>
                <c:pt idx="435">
                  <c:v>88.509799999999998</c:v>
                </c:pt>
                <c:pt idx="436">
                  <c:v>88.543199999999999</c:v>
                </c:pt>
                <c:pt idx="437">
                  <c:v>88.523799999999994</c:v>
                </c:pt>
                <c:pt idx="438">
                  <c:v>88.524500000000003</c:v>
                </c:pt>
                <c:pt idx="439">
                  <c:v>88.514099999999999</c:v>
                </c:pt>
                <c:pt idx="440">
                  <c:v>88.558199999999999</c:v>
                </c:pt>
                <c:pt idx="441">
                  <c:v>88.570499999999996</c:v>
                </c:pt>
                <c:pt idx="442">
                  <c:v>88.584400000000002</c:v>
                </c:pt>
                <c:pt idx="443">
                  <c:v>88.571200000000005</c:v>
                </c:pt>
                <c:pt idx="444">
                  <c:v>88.584800000000001</c:v>
                </c:pt>
                <c:pt idx="445">
                  <c:v>88.580799999999996</c:v>
                </c:pt>
                <c:pt idx="446">
                  <c:v>88.5822</c:v>
                </c:pt>
                <c:pt idx="447">
                  <c:v>88.585599999999999</c:v>
                </c:pt>
                <c:pt idx="448">
                  <c:v>88.612799999999993</c:v>
                </c:pt>
                <c:pt idx="449">
                  <c:v>88.606700000000004</c:v>
                </c:pt>
                <c:pt idx="450">
                  <c:v>88.614199999999997</c:v>
                </c:pt>
                <c:pt idx="451">
                  <c:v>88.601399999999998</c:v>
                </c:pt>
                <c:pt idx="452">
                  <c:v>88.644999999999996</c:v>
                </c:pt>
                <c:pt idx="453">
                  <c:v>88.635300000000001</c:v>
                </c:pt>
                <c:pt idx="454">
                  <c:v>88.645499999999998</c:v>
                </c:pt>
                <c:pt idx="455">
                  <c:v>88.659199999999998</c:v>
                </c:pt>
                <c:pt idx="456">
                  <c:v>88.678600000000003</c:v>
                </c:pt>
                <c:pt idx="457">
                  <c:v>88.706999999999994</c:v>
                </c:pt>
                <c:pt idx="458">
                  <c:v>88.686700000000002</c:v>
                </c:pt>
                <c:pt idx="459">
                  <c:v>88.698999999999998</c:v>
                </c:pt>
                <c:pt idx="460">
                  <c:v>88.688000000000002</c:v>
                </c:pt>
                <c:pt idx="461">
                  <c:v>88.718100000000007</c:v>
                </c:pt>
                <c:pt idx="462">
                  <c:v>88.732799999999997</c:v>
                </c:pt>
                <c:pt idx="463">
                  <c:v>88.732699999999994</c:v>
                </c:pt>
                <c:pt idx="464">
                  <c:v>88.736599999999996</c:v>
                </c:pt>
                <c:pt idx="465">
                  <c:v>88.744200000000006</c:v>
                </c:pt>
                <c:pt idx="466">
                  <c:v>88.744</c:v>
                </c:pt>
                <c:pt idx="467">
                  <c:v>88.738399999999999</c:v>
                </c:pt>
                <c:pt idx="468">
                  <c:v>88.745599999999996</c:v>
                </c:pt>
                <c:pt idx="469">
                  <c:v>88.7804</c:v>
                </c:pt>
                <c:pt idx="470">
                  <c:v>88.8</c:v>
                </c:pt>
                <c:pt idx="471">
                  <c:v>88.805099999999996</c:v>
                </c:pt>
                <c:pt idx="472">
                  <c:v>88.801900000000003</c:v>
                </c:pt>
                <c:pt idx="473">
                  <c:v>88.793000000000006</c:v>
                </c:pt>
                <c:pt idx="474">
                  <c:v>88.796300000000002</c:v>
                </c:pt>
                <c:pt idx="475">
                  <c:v>88.808800000000005</c:v>
                </c:pt>
                <c:pt idx="476">
                  <c:v>88.813500000000005</c:v>
                </c:pt>
                <c:pt idx="477">
                  <c:v>88.828400000000002</c:v>
                </c:pt>
                <c:pt idx="478">
                  <c:v>88.849500000000006</c:v>
                </c:pt>
                <c:pt idx="479">
                  <c:v>88.883899999999997</c:v>
                </c:pt>
                <c:pt idx="480">
                  <c:v>88.875699999999995</c:v>
                </c:pt>
                <c:pt idx="481">
                  <c:v>88.871099999999998</c:v>
                </c:pt>
                <c:pt idx="482">
                  <c:v>88.8446</c:v>
                </c:pt>
                <c:pt idx="483">
                  <c:v>88.855699999999999</c:v>
                </c:pt>
                <c:pt idx="484">
                  <c:v>88.858900000000006</c:v>
                </c:pt>
                <c:pt idx="485">
                  <c:v>88.889700000000005</c:v>
                </c:pt>
                <c:pt idx="486">
                  <c:v>88.902699999999996</c:v>
                </c:pt>
                <c:pt idx="487">
                  <c:v>88.906999999999996</c:v>
                </c:pt>
                <c:pt idx="488">
                  <c:v>88.8977</c:v>
                </c:pt>
                <c:pt idx="489">
                  <c:v>88.898399999999995</c:v>
                </c:pt>
                <c:pt idx="490">
                  <c:v>88.910200000000003</c:v>
                </c:pt>
                <c:pt idx="491">
                  <c:v>88.936000000000007</c:v>
                </c:pt>
                <c:pt idx="492">
                  <c:v>88.966099999999997</c:v>
                </c:pt>
                <c:pt idx="493">
                  <c:v>88.989900000000006</c:v>
                </c:pt>
                <c:pt idx="494">
                  <c:v>88.992199999999997</c:v>
                </c:pt>
                <c:pt idx="495">
                  <c:v>88.992099999999994</c:v>
                </c:pt>
                <c:pt idx="496">
                  <c:v>88.993799999999993</c:v>
                </c:pt>
                <c:pt idx="497">
                  <c:v>89.006200000000007</c:v>
                </c:pt>
                <c:pt idx="498">
                  <c:v>89.008799999999994</c:v>
                </c:pt>
                <c:pt idx="499">
                  <c:v>89.002099999999999</c:v>
                </c:pt>
                <c:pt idx="500">
                  <c:v>88.993700000000004</c:v>
                </c:pt>
                <c:pt idx="501">
                  <c:v>89.001400000000004</c:v>
                </c:pt>
                <c:pt idx="502">
                  <c:v>89.022099999999995</c:v>
                </c:pt>
                <c:pt idx="503">
                  <c:v>89.046499999999995</c:v>
                </c:pt>
                <c:pt idx="504">
                  <c:v>89.050200000000004</c:v>
                </c:pt>
                <c:pt idx="505">
                  <c:v>89.053600000000003</c:v>
                </c:pt>
                <c:pt idx="506">
                  <c:v>89.049499999999995</c:v>
                </c:pt>
                <c:pt idx="507">
                  <c:v>89.038200000000003</c:v>
                </c:pt>
                <c:pt idx="508">
                  <c:v>89.025800000000004</c:v>
                </c:pt>
                <c:pt idx="509">
                  <c:v>89.060299999999998</c:v>
                </c:pt>
                <c:pt idx="510">
                  <c:v>89.076700000000002</c:v>
                </c:pt>
                <c:pt idx="511">
                  <c:v>89.087199999999996</c:v>
                </c:pt>
                <c:pt idx="512">
                  <c:v>89.063100000000006</c:v>
                </c:pt>
                <c:pt idx="513">
                  <c:v>89.057100000000005</c:v>
                </c:pt>
                <c:pt idx="514">
                  <c:v>89.072000000000003</c:v>
                </c:pt>
                <c:pt idx="515">
                  <c:v>89.0929</c:v>
                </c:pt>
                <c:pt idx="516">
                  <c:v>89.140299999999996</c:v>
                </c:pt>
                <c:pt idx="517">
                  <c:v>89.117099999999994</c:v>
                </c:pt>
                <c:pt idx="518">
                  <c:v>89.117500000000007</c:v>
                </c:pt>
                <c:pt idx="519">
                  <c:v>89.075900000000004</c:v>
                </c:pt>
                <c:pt idx="520">
                  <c:v>89.108999999999995</c:v>
                </c:pt>
                <c:pt idx="521">
                  <c:v>89.102199999999996</c:v>
                </c:pt>
                <c:pt idx="522">
                  <c:v>89.116799999999998</c:v>
                </c:pt>
                <c:pt idx="523">
                  <c:v>89.120099999999994</c:v>
                </c:pt>
                <c:pt idx="524">
                  <c:v>89.137699999999995</c:v>
                </c:pt>
                <c:pt idx="525">
                  <c:v>89.172700000000006</c:v>
                </c:pt>
                <c:pt idx="526">
                  <c:v>89.200199999999995</c:v>
                </c:pt>
                <c:pt idx="527">
                  <c:v>89.196799999999996</c:v>
                </c:pt>
                <c:pt idx="528">
                  <c:v>89.173100000000005</c:v>
                </c:pt>
                <c:pt idx="529">
                  <c:v>89.186199999999999</c:v>
                </c:pt>
                <c:pt idx="530">
                  <c:v>89.197599999999994</c:v>
                </c:pt>
                <c:pt idx="531">
                  <c:v>89.237899999999996</c:v>
                </c:pt>
                <c:pt idx="532">
                  <c:v>89.215500000000006</c:v>
                </c:pt>
                <c:pt idx="533">
                  <c:v>89.247600000000006</c:v>
                </c:pt>
                <c:pt idx="534">
                  <c:v>89.254300000000001</c:v>
                </c:pt>
                <c:pt idx="535">
                  <c:v>89.259200000000007</c:v>
                </c:pt>
                <c:pt idx="536">
                  <c:v>89.236999999999995</c:v>
                </c:pt>
                <c:pt idx="537">
                  <c:v>89.217600000000004</c:v>
                </c:pt>
                <c:pt idx="538">
                  <c:v>89.234300000000005</c:v>
                </c:pt>
                <c:pt idx="539">
                  <c:v>89.203000000000003</c:v>
                </c:pt>
                <c:pt idx="540">
                  <c:v>89.228800000000007</c:v>
                </c:pt>
                <c:pt idx="541">
                  <c:v>89.226500000000001</c:v>
                </c:pt>
                <c:pt idx="542">
                  <c:v>89.250399999999999</c:v>
                </c:pt>
                <c:pt idx="543">
                  <c:v>89.248000000000005</c:v>
                </c:pt>
                <c:pt idx="544">
                  <c:v>89.260199999999998</c:v>
                </c:pt>
                <c:pt idx="545">
                  <c:v>89.270399999999995</c:v>
                </c:pt>
                <c:pt idx="546">
                  <c:v>89.244900000000001</c:v>
                </c:pt>
                <c:pt idx="547">
                  <c:v>89.242900000000006</c:v>
                </c:pt>
                <c:pt idx="548">
                  <c:v>89.257800000000003</c:v>
                </c:pt>
                <c:pt idx="549">
                  <c:v>89.258799999999994</c:v>
                </c:pt>
                <c:pt idx="550">
                  <c:v>89.274000000000001</c:v>
                </c:pt>
                <c:pt idx="551">
                  <c:v>89.285399999999996</c:v>
                </c:pt>
                <c:pt idx="552">
                  <c:v>89.319299999999998</c:v>
                </c:pt>
                <c:pt idx="553">
                  <c:v>89.347200000000001</c:v>
                </c:pt>
                <c:pt idx="554">
                  <c:v>89.377499999999998</c:v>
                </c:pt>
                <c:pt idx="555">
                  <c:v>89.380200000000002</c:v>
                </c:pt>
                <c:pt idx="556">
                  <c:v>89.344300000000004</c:v>
                </c:pt>
                <c:pt idx="557">
                  <c:v>89.322299999999998</c:v>
                </c:pt>
                <c:pt idx="558">
                  <c:v>89.318600000000004</c:v>
                </c:pt>
                <c:pt idx="559">
                  <c:v>89.303299999999993</c:v>
                </c:pt>
                <c:pt idx="560">
                  <c:v>89.3142</c:v>
                </c:pt>
                <c:pt idx="561">
                  <c:v>89.326099999999997</c:v>
                </c:pt>
                <c:pt idx="562">
                  <c:v>89.384500000000003</c:v>
                </c:pt>
                <c:pt idx="563">
                  <c:v>89.3964</c:v>
                </c:pt>
                <c:pt idx="564">
                  <c:v>89.391199999999998</c:v>
                </c:pt>
                <c:pt idx="565">
                  <c:v>89.376999999999995</c:v>
                </c:pt>
                <c:pt idx="566">
                  <c:v>89.3643</c:v>
                </c:pt>
                <c:pt idx="567">
                  <c:v>89.398700000000005</c:v>
                </c:pt>
                <c:pt idx="568">
                  <c:v>89.403000000000006</c:v>
                </c:pt>
                <c:pt idx="569">
                  <c:v>89.412599999999998</c:v>
                </c:pt>
                <c:pt idx="570">
                  <c:v>89.368300000000005</c:v>
                </c:pt>
                <c:pt idx="571">
                  <c:v>89.373800000000003</c:v>
                </c:pt>
                <c:pt idx="572">
                  <c:v>89.405500000000004</c:v>
                </c:pt>
                <c:pt idx="573">
                  <c:v>89.437299999999993</c:v>
                </c:pt>
                <c:pt idx="574">
                  <c:v>89.462999999999994</c:v>
                </c:pt>
                <c:pt idx="575">
                  <c:v>89.478099999999998</c:v>
                </c:pt>
                <c:pt idx="576">
                  <c:v>89.488699999999994</c:v>
                </c:pt>
                <c:pt idx="577">
                  <c:v>89.448499999999996</c:v>
                </c:pt>
                <c:pt idx="578">
                  <c:v>89.435100000000006</c:v>
                </c:pt>
                <c:pt idx="579">
                  <c:v>89.475499999999997</c:v>
                </c:pt>
                <c:pt idx="580">
                  <c:v>89.497399999999999</c:v>
                </c:pt>
                <c:pt idx="581">
                  <c:v>89.507599999999996</c:v>
                </c:pt>
                <c:pt idx="582">
                  <c:v>89.489699999999999</c:v>
                </c:pt>
                <c:pt idx="583">
                  <c:v>89.475300000000004</c:v>
                </c:pt>
                <c:pt idx="584">
                  <c:v>89.457599999999999</c:v>
                </c:pt>
                <c:pt idx="585">
                  <c:v>89.448400000000007</c:v>
                </c:pt>
                <c:pt idx="586">
                  <c:v>89.474400000000003</c:v>
                </c:pt>
                <c:pt idx="587">
                  <c:v>89.474900000000005</c:v>
                </c:pt>
                <c:pt idx="588">
                  <c:v>89.507099999999994</c:v>
                </c:pt>
                <c:pt idx="589">
                  <c:v>89.507499999999993</c:v>
                </c:pt>
                <c:pt idx="590">
                  <c:v>89.548299999999998</c:v>
                </c:pt>
                <c:pt idx="591">
                  <c:v>89.523300000000006</c:v>
                </c:pt>
                <c:pt idx="592">
                  <c:v>89.508099999999999</c:v>
                </c:pt>
                <c:pt idx="593">
                  <c:v>89.476799999999997</c:v>
                </c:pt>
                <c:pt idx="594">
                  <c:v>89.448999999999998</c:v>
                </c:pt>
                <c:pt idx="595">
                  <c:v>89.482200000000006</c:v>
                </c:pt>
                <c:pt idx="596">
                  <c:v>89.4739</c:v>
                </c:pt>
                <c:pt idx="597">
                  <c:v>89.521799999999999</c:v>
                </c:pt>
                <c:pt idx="598">
                  <c:v>89.494699999999995</c:v>
                </c:pt>
                <c:pt idx="599">
                  <c:v>89.537599999999998</c:v>
                </c:pt>
                <c:pt idx="600">
                  <c:v>89.509299999999996</c:v>
                </c:pt>
                <c:pt idx="601">
                  <c:v>89.561300000000003</c:v>
                </c:pt>
                <c:pt idx="602">
                  <c:v>89.509900000000002</c:v>
                </c:pt>
                <c:pt idx="603">
                  <c:v>89.531300000000002</c:v>
                </c:pt>
                <c:pt idx="604">
                  <c:v>89.531599999999997</c:v>
                </c:pt>
                <c:pt idx="605">
                  <c:v>89.598399999999998</c:v>
                </c:pt>
                <c:pt idx="606">
                  <c:v>89.614900000000006</c:v>
                </c:pt>
                <c:pt idx="607">
                  <c:v>89.575999999999993</c:v>
                </c:pt>
                <c:pt idx="608">
                  <c:v>89.5762</c:v>
                </c:pt>
                <c:pt idx="609">
                  <c:v>89.568799999999996</c:v>
                </c:pt>
                <c:pt idx="610">
                  <c:v>89.584599999999995</c:v>
                </c:pt>
                <c:pt idx="611">
                  <c:v>89.564999999999998</c:v>
                </c:pt>
                <c:pt idx="612">
                  <c:v>89.581599999999995</c:v>
                </c:pt>
                <c:pt idx="613">
                  <c:v>89.609300000000005</c:v>
                </c:pt>
                <c:pt idx="614">
                  <c:v>89.605000000000004</c:v>
                </c:pt>
                <c:pt idx="615">
                  <c:v>89.607900000000001</c:v>
                </c:pt>
                <c:pt idx="616">
                  <c:v>89.575599999999994</c:v>
                </c:pt>
                <c:pt idx="617">
                  <c:v>89.5989</c:v>
                </c:pt>
                <c:pt idx="618">
                  <c:v>89.656999999999996</c:v>
                </c:pt>
                <c:pt idx="619">
                  <c:v>89.703500000000005</c:v>
                </c:pt>
                <c:pt idx="620">
                  <c:v>89.7012</c:v>
                </c:pt>
                <c:pt idx="621">
                  <c:v>89.659599999999998</c:v>
                </c:pt>
                <c:pt idx="622">
                  <c:v>89.694299999999998</c:v>
                </c:pt>
                <c:pt idx="623">
                  <c:v>89.699299999999994</c:v>
                </c:pt>
                <c:pt idx="624">
                  <c:v>89.691299999999998</c:v>
                </c:pt>
                <c:pt idx="625">
                  <c:v>89.686599999999999</c:v>
                </c:pt>
                <c:pt idx="626">
                  <c:v>89.722399999999993</c:v>
                </c:pt>
                <c:pt idx="627">
                  <c:v>89.720699999999994</c:v>
                </c:pt>
                <c:pt idx="628">
                  <c:v>89.721999999999994</c:v>
                </c:pt>
                <c:pt idx="629">
                  <c:v>89.703199999999995</c:v>
                </c:pt>
                <c:pt idx="630">
                  <c:v>89.685400000000001</c:v>
                </c:pt>
                <c:pt idx="631">
                  <c:v>89.664199999999994</c:v>
                </c:pt>
                <c:pt idx="632">
                  <c:v>89.706100000000006</c:v>
                </c:pt>
                <c:pt idx="633">
                  <c:v>89.728499999999997</c:v>
                </c:pt>
                <c:pt idx="634">
                  <c:v>89.790400000000005</c:v>
                </c:pt>
                <c:pt idx="635">
                  <c:v>89.773799999999994</c:v>
                </c:pt>
                <c:pt idx="636">
                  <c:v>89.754800000000003</c:v>
                </c:pt>
                <c:pt idx="637">
                  <c:v>89.696600000000004</c:v>
                </c:pt>
                <c:pt idx="638">
                  <c:v>89.654499999999999</c:v>
                </c:pt>
                <c:pt idx="639">
                  <c:v>89.687600000000003</c:v>
                </c:pt>
                <c:pt idx="640">
                  <c:v>89.738</c:v>
                </c:pt>
                <c:pt idx="641">
                  <c:v>89.777000000000001</c:v>
                </c:pt>
                <c:pt idx="642">
                  <c:v>89.841200000000001</c:v>
                </c:pt>
                <c:pt idx="643">
                  <c:v>89.751599999999996</c:v>
                </c:pt>
                <c:pt idx="644">
                  <c:v>89.7453</c:v>
                </c:pt>
                <c:pt idx="645">
                  <c:v>89.704999999999998</c:v>
                </c:pt>
                <c:pt idx="646">
                  <c:v>89.754199999999997</c:v>
                </c:pt>
                <c:pt idx="647">
                  <c:v>89.744600000000005</c:v>
                </c:pt>
                <c:pt idx="648">
                  <c:v>89.7911</c:v>
                </c:pt>
                <c:pt idx="649">
                  <c:v>89.841899999999995</c:v>
                </c:pt>
                <c:pt idx="650">
                  <c:v>89.843699999999998</c:v>
                </c:pt>
                <c:pt idx="651">
                  <c:v>89.796599999999998</c:v>
                </c:pt>
                <c:pt idx="652">
                  <c:v>89.7209</c:v>
                </c:pt>
                <c:pt idx="653">
                  <c:v>89.733000000000004</c:v>
                </c:pt>
                <c:pt idx="654">
                  <c:v>89.698899999999995</c:v>
                </c:pt>
                <c:pt idx="655">
                  <c:v>89.769599999999997</c:v>
                </c:pt>
                <c:pt idx="656">
                  <c:v>89.763999999999996</c:v>
                </c:pt>
                <c:pt idx="657">
                  <c:v>89.780299999999997</c:v>
                </c:pt>
                <c:pt idx="658">
                  <c:v>89.719099999999997</c:v>
                </c:pt>
                <c:pt idx="659">
                  <c:v>89.745000000000005</c:v>
                </c:pt>
                <c:pt idx="660">
                  <c:v>89.790199999999999</c:v>
                </c:pt>
                <c:pt idx="661">
                  <c:v>89.855099999999993</c:v>
                </c:pt>
                <c:pt idx="662">
                  <c:v>89.866399999999999</c:v>
                </c:pt>
                <c:pt idx="663">
                  <c:v>89.8035</c:v>
                </c:pt>
                <c:pt idx="664">
                  <c:v>89.7988</c:v>
                </c:pt>
                <c:pt idx="665">
                  <c:v>89.770399999999995</c:v>
                </c:pt>
                <c:pt idx="666">
                  <c:v>89.816999999999993</c:v>
                </c:pt>
                <c:pt idx="667">
                  <c:v>89.752799999999993</c:v>
                </c:pt>
                <c:pt idx="668">
                  <c:v>89.767499999999998</c:v>
                </c:pt>
                <c:pt idx="669">
                  <c:v>89.837400000000002</c:v>
                </c:pt>
                <c:pt idx="670">
                  <c:v>89.848799999999997</c:v>
                </c:pt>
                <c:pt idx="671">
                  <c:v>89.876599999999996</c:v>
                </c:pt>
                <c:pt idx="672">
                  <c:v>89.802599999999998</c:v>
                </c:pt>
                <c:pt idx="673">
                  <c:v>89.911799999999999</c:v>
                </c:pt>
                <c:pt idx="674">
                  <c:v>89.958500000000001</c:v>
                </c:pt>
                <c:pt idx="675">
                  <c:v>89.9268</c:v>
                </c:pt>
                <c:pt idx="676">
                  <c:v>89.849699999999999</c:v>
                </c:pt>
                <c:pt idx="677">
                  <c:v>89.835099999999997</c:v>
                </c:pt>
                <c:pt idx="678">
                  <c:v>90.024100000000004</c:v>
                </c:pt>
                <c:pt idx="679">
                  <c:v>89.990499999999997</c:v>
                </c:pt>
                <c:pt idx="680">
                  <c:v>89.8964</c:v>
                </c:pt>
                <c:pt idx="681">
                  <c:v>89.784300000000002</c:v>
                </c:pt>
                <c:pt idx="682">
                  <c:v>89.871700000000004</c:v>
                </c:pt>
                <c:pt idx="683">
                  <c:v>89.9315</c:v>
                </c:pt>
                <c:pt idx="684">
                  <c:v>89.935100000000006</c:v>
                </c:pt>
                <c:pt idx="685">
                  <c:v>89.940100000000001</c:v>
                </c:pt>
                <c:pt idx="686">
                  <c:v>89.822900000000004</c:v>
                </c:pt>
                <c:pt idx="687">
                  <c:v>89.833500000000001</c:v>
                </c:pt>
                <c:pt idx="688">
                  <c:v>89.766900000000007</c:v>
                </c:pt>
                <c:pt idx="689">
                  <c:v>89.867500000000007</c:v>
                </c:pt>
                <c:pt idx="690">
                  <c:v>89.746099999999998</c:v>
                </c:pt>
                <c:pt idx="691">
                  <c:v>89.665999999999997</c:v>
                </c:pt>
                <c:pt idx="692">
                  <c:v>89.749600000000001</c:v>
                </c:pt>
                <c:pt idx="693">
                  <c:v>89.781700000000001</c:v>
                </c:pt>
                <c:pt idx="694">
                  <c:v>89.765199999999993</c:v>
                </c:pt>
                <c:pt idx="695">
                  <c:v>89.787499999999994</c:v>
                </c:pt>
                <c:pt idx="696">
                  <c:v>89.893600000000006</c:v>
                </c:pt>
                <c:pt idx="697">
                  <c:v>89.955399999999997</c:v>
                </c:pt>
                <c:pt idx="698">
                  <c:v>89.845799999999997</c:v>
                </c:pt>
                <c:pt idx="699">
                  <c:v>89.901499999999999</c:v>
                </c:pt>
                <c:pt idx="700">
                  <c:v>90.0699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E19-4AAD-8A85-66111581AC07}"/>
            </c:ext>
          </c:extLst>
        </c:ser>
        <c:ser>
          <c:idx val="2"/>
          <c:order val="2"/>
          <c:tx>
            <c:strRef>
              <c:f>'รวม Pla'!$D$1</c:f>
              <c:strCache>
                <c:ptCount val="1"/>
                <c:pt idx="0">
                  <c:v>SFS</c:v>
                </c:pt>
              </c:strCache>
            </c:strRef>
          </c:tx>
          <c:spPr>
            <a:ln w="19050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รวม Pla'!$A$2:$A$702</c:f>
              <c:numCache>
                <c:formatCode>General</c:formatCode>
                <c:ptCount val="7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  <c:pt idx="206">
                  <c:v>406</c:v>
                </c:pt>
                <c:pt idx="207">
                  <c:v>407</c:v>
                </c:pt>
                <c:pt idx="208">
                  <c:v>408</c:v>
                </c:pt>
                <c:pt idx="209">
                  <c:v>409</c:v>
                </c:pt>
                <c:pt idx="210">
                  <c:v>410</c:v>
                </c:pt>
                <c:pt idx="211">
                  <c:v>411</c:v>
                </c:pt>
                <c:pt idx="212">
                  <c:v>412</c:v>
                </c:pt>
                <c:pt idx="213">
                  <c:v>413</c:v>
                </c:pt>
                <c:pt idx="214">
                  <c:v>414</c:v>
                </c:pt>
                <c:pt idx="215">
                  <c:v>415</c:v>
                </c:pt>
                <c:pt idx="216">
                  <c:v>416</c:v>
                </c:pt>
                <c:pt idx="217">
                  <c:v>417</c:v>
                </c:pt>
                <c:pt idx="218">
                  <c:v>418</c:v>
                </c:pt>
                <c:pt idx="219">
                  <c:v>419</c:v>
                </c:pt>
                <c:pt idx="220">
                  <c:v>420</c:v>
                </c:pt>
                <c:pt idx="221">
                  <c:v>421</c:v>
                </c:pt>
                <c:pt idx="222">
                  <c:v>422</c:v>
                </c:pt>
                <c:pt idx="223">
                  <c:v>423</c:v>
                </c:pt>
                <c:pt idx="224">
                  <c:v>424</c:v>
                </c:pt>
                <c:pt idx="225">
                  <c:v>425</c:v>
                </c:pt>
                <c:pt idx="226">
                  <c:v>426</c:v>
                </c:pt>
                <c:pt idx="227">
                  <c:v>427</c:v>
                </c:pt>
                <c:pt idx="228">
                  <c:v>428</c:v>
                </c:pt>
                <c:pt idx="229">
                  <c:v>429</c:v>
                </c:pt>
                <c:pt idx="230">
                  <c:v>430</c:v>
                </c:pt>
                <c:pt idx="231">
                  <c:v>431</c:v>
                </c:pt>
                <c:pt idx="232">
                  <c:v>432</c:v>
                </c:pt>
                <c:pt idx="233">
                  <c:v>433</c:v>
                </c:pt>
                <c:pt idx="234">
                  <c:v>434</c:v>
                </c:pt>
                <c:pt idx="235">
                  <c:v>435</c:v>
                </c:pt>
                <c:pt idx="236">
                  <c:v>436</c:v>
                </c:pt>
                <c:pt idx="237">
                  <c:v>437</c:v>
                </c:pt>
                <c:pt idx="238">
                  <c:v>438</c:v>
                </c:pt>
                <c:pt idx="239">
                  <c:v>439</c:v>
                </c:pt>
                <c:pt idx="240">
                  <c:v>440</c:v>
                </c:pt>
                <c:pt idx="241">
                  <c:v>441</c:v>
                </c:pt>
                <c:pt idx="242">
                  <c:v>442</c:v>
                </c:pt>
                <c:pt idx="243">
                  <c:v>443</c:v>
                </c:pt>
                <c:pt idx="244">
                  <c:v>444</c:v>
                </c:pt>
                <c:pt idx="245">
                  <c:v>445</c:v>
                </c:pt>
                <c:pt idx="246">
                  <c:v>446</c:v>
                </c:pt>
                <c:pt idx="247">
                  <c:v>447</c:v>
                </c:pt>
                <c:pt idx="248">
                  <c:v>448</c:v>
                </c:pt>
                <c:pt idx="249">
                  <c:v>449</c:v>
                </c:pt>
                <c:pt idx="250">
                  <c:v>450</c:v>
                </c:pt>
                <c:pt idx="251">
                  <c:v>451</c:v>
                </c:pt>
                <c:pt idx="252">
                  <c:v>452</c:v>
                </c:pt>
                <c:pt idx="253">
                  <c:v>453</c:v>
                </c:pt>
                <c:pt idx="254">
                  <c:v>454</c:v>
                </c:pt>
                <c:pt idx="255">
                  <c:v>455</c:v>
                </c:pt>
                <c:pt idx="256">
                  <c:v>456</c:v>
                </c:pt>
                <c:pt idx="257">
                  <c:v>457</c:v>
                </c:pt>
                <c:pt idx="258">
                  <c:v>458</c:v>
                </c:pt>
                <c:pt idx="259">
                  <c:v>459</c:v>
                </c:pt>
                <c:pt idx="260">
                  <c:v>460</c:v>
                </c:pt>
                <c:pt idx="261">
                  <c:v>461</c:v>
                </c:pt>
                <c:pt idx="262">
                  <c:v>462</c:v>
                </c:pt>
                <c:pt idx="263">
                  <c:v>463</c:v>
                </c:pt>
                <c:pt idx="264">
                  <c:v>464</c:v>
                </c:pt>
                <c:pt idx="265">
                  <c:v>465</c:v>
                </c:pt>
                <c:pt idx="266">
                  <c:v>466</c:v>
                </c:pt>
                <c:pt idx="267">
                  <c:v>467</c:v>
                </c:pt>
                <c:pt idx="268">
                  <c:v>468</c:v>
                </c:pt>
                <c:pt idx="269">
                  <c:v>469</c:v>
                </c:pt>
                <c:pt idx="270">
                  <c:v>470</c:v>
                </c:pt>
                <c:pt idx="271">
                  <c:v>471</c:v>
                </c:pt>
                <c:pt idx="272">
                  <c:v>472</c:v>
                </c:pt>
                <c:pt idx="273">
                  <c:v>473</c:v>
                </c:pt>
                <c:pt idx="274">
                  <c:v>474</c:v>
                </c:pt>
                <c:pt idx="275">
                  <c:v>475</c:v>
                </c:pt>
                <c:pt idx="276">
                  <c:v>476</c:v>
                </c:pt>
                <c:pt idx="277">
                  <c:v>477</c:v>
                </c:pt>
                <c:pt idx="278">
                  <c:v>478</c:v>
                </c:pt>
                <c:pt idx="279">
                  <c:v>479</c:v>
                </c:pt>
                <c:pt idx="280">
                  <c:v>480</c:v>
                </c:pt>
                <c:pt idx="281">
                  <c:v>481</c:v>
                </c:pt>
                <c:pt idx="282">
                  <c:v>482</c:v>
                </c:pt>
                <c:pt idx="283">
                  <c:v>483</c:v>
                </c:pt>
                <c:pt idx="284">
                  <c:v>484</c:v>
                </c:pt>
                <c:pt idx="285">
                  <c:v>485</c:v>
                </c:pt>
                <c:pt idx="286">
                  <c:v>486</c:v>
                </c:pt>
                <c:pt idx="287">
                  <c:v>487</c:v>
                </c:pt>
                <c:pt idx="288">
                  <c:v>488</c:v>
                </c:pt>
                <c:pt idx="289">
                  <c:v>489</c:v>
                </c:pt>
                <c:pt idx="290">
                  <c:v>490</c:v>
                </c:pt>
                <c:pt idx="291">
                  <c:v>491</c:v>
                </c:pt>
                <c:pt idx="292">
                  <c:v>492</c:v>
                </c:pt>
                <c:pt idx="293">
                  <c:v>493</c:v>
                </c:pt>
                <c:pt idx="294">
                  <c:v>494</c:v>
                </c:pt>
                <c:pt idx="295">
                  <c:v>495</c:v>
                </c:pt>
                <c:pt idx="296">
                  <c:v>496</c:v>
                </c:pt>
                <c:pt idx="297">
                  <c:v>497</c:v>
                </c:pt>
                <c:pt idx="298">
                  <c:v>498</c:v>
                </c:pt>
                <c:pt idx="299">
                  <c:v>499</c:v>
                </c:pt>
                <c:pt idx="300">
                  <c:v>500</c:v>
                </c:pt>
                <c:pt idx="301">
                  <c:v>501</c:v>
                </c:pt>
                <c:pt idx="302">
                  <c:v>502</c:v>
                </c:pt>
                <c:pt idx="303">
                  <c:v>503</c:v>
                </c:pt>
                <c:pt idx="304">
                  <c:v>504</c:v>
                </c:pt>
                <c:pt idx="305">
                  <c:v>505</c:v>
                </c:pt>
                <c:pt idx="306">
                  <c:v>506</c:v>
                </c:pt>
                <c:pt idx="307">
                  <c:v>507</c:v>
                </c:pt>
                <c:pt idx="308">
                  <c:v>508</c:v>
                </c:pt>
                <c:pt idx="309">
                  <c:v>509</c:v>
                </c:pt>
                <c:pt idx="310">
                  <c:v>510</c:v>
                </c:pt>
                <c:pt idx="311">
                  <c:v>511</c:v>
                </c:pt>
                <c:pt idx="312">
                  <c:v>512</c:v>
                </c:pt>
                <c:pt idx="313">
                  <c:v>513</c:v>
                </c:pt>
                <c:pt idx="314">
                  <c:v>514</c:v>
                </c:pt>
                <c:pt idx="315">
                  <c:v>515</c:v>
                </c:pt>
                <c:pt idx="316">
                  <c:v>516</c:v>
                </c:pt>
                <c:pt idx="317">
                  <c:v>517</c:v>
                </c:pt>
                <c:pt idx="318">
                  <c:v>518</c:v>
                </c:pt>
                <c:pt idx="319">
                  <c:v>519</c:v>
                </c:pt>
                <c:pt idx="320">
                  <c:v>520</c:v>
                </c:pt>
                <c:pt idx="321">
                  <c:v>521</c:v>
                </c:pt>
                <c:pt idx="322">
                  <c:v>522</c:v>
                </c:pt>
                <c:pt idx="323">
                  <c:v>523</c:v>
                </c:pt>
                <c:pt idx="324">
                  <c:v>524</c:v>
                </c:pt>
                <c:pt idx="325">
                  <c:v>525</c:v>
                </c:pt>
                <c:pt idx="326">
                  <c:v>526</c:v>
                </c:pt>
                <c:pt idx="327">
                  <c:v>527</c:v>
                </c:pt>
                <c:pt idx="328">
                  <c:v>528</c:v>
                </c:pt>
                <c:pt idx="329">
                  <c:v>529</c:v>
                </c:pt>
                <c:pt idx="330">
                  <c:v>530</c:v>
                </c:pt>
                <c:pt idx="331">
                  <c:v>531</c:v>
                </c:pt>
                <c:pt idx="332">
                  <c:v>532</c:v>
                </c:pt>
                <c:pt idx="333">
                  <c:v>533</c:v>
                </c:pt>
                <c:pt idx="334">
                  <c:v>534</c:v>
                </c:pt>
                <c:pt idx="335">
                  <c:v>535</c:v>
                </c:pt>
                <c:pt idx="336">
                  <c:v>536</c:v>
                </c:pt>
                <c:pt idx="337">
                  <c:v>537</c:v>
                </c:pt>
                <c:pt idx="338">
                  <c:v>538</c:v>
                </c:pt>
                <c:pt idx="339">
                  <c:v>539</c:v>
                </c:pt>
                <c:pt idx="340">
                  <c:v>540</c:v>
                </c:pt>
                <c:pt idx="341">
                  <c:v>541</c:v>
                </c:pt>
                <c:pt idx="342">
                  <c:v>542</c:v>
                </c:pt>
                <c:pt idx="343">
                  <c:v>543</c:v>
                </c:pt>
                <c:pt idx="344">
                  <c:v>544</c:v>
                </c:pt>
                <c:pt idx="345">
                  <c:v>545</c:v>
                </c:pt>
                <c:pt idx="346">
                  <c:v>546</c:v>
                </c:pt>
                <c:pt idx="347">
                  <c:v>547</c:v>
                </c:pt>
                <c:pt idx="348">
                  <c:v>548</c:v>
                </c:pt>
                <c:pt idx="349">
                  <c:v>549</c:v>
                </c:pt>
                <c:pt idx="350">
                  <c:v>550</c:v>
                </c:pt>
                <c:pt idx="351">
                  <c:v>551</c:v>
                </c:pt>
                <c:pt idx="352">
                  <c:v>552</c:v>
                </c:pt>
                <c:pt idx="353">
                  <c:v>553</c:v>
                </c:pt>
                <c:pt idx="354">
                  <c:v>554</c:v>
                </c:pt>
                <c:pt idx="355">
                  <c:v>555</c:v>
                </c:pt>
                <c:pt idx="356">
                  <c:v>556</c:v>
                </c:pt>
                <c:pt idx="357">
                  <c:v>557</c:v>
                </c:pt>
                <c:pt idx="358">
                  <c:v>558</c:v>
                </c:pt>
                <c:pt idx="359">
                  <c:v>559</c:v>
                </c:pt>
                <c:pt idx="360">
                  <c:v>560</c:v>
                </c:pt>
                <c:pt idx="361">
                  <c:v>561</c:v>
                </c:pt>
                <c:pt idx="362">
                  <c:v>562</c:v>
                </c:pt>
                <c:pt idx="363">
                  <c:v>563</c:v>
                </c:pt>
                <c:pt idx="364">
                  <c:v>564</c:v>
                </c:pt>
                <c:pt idx="365">
                  <c:v>565</c:v>
                </c:pt>
                <c:pt idx="366">
                  <c:v>566</c:v>
                </c:pt>
                <c:pt idx="367">
                  <c:v>567</c:v>
                </c:pt>
                <c:pt idx="368">
                  <c:v>568</c:v>
                </c:pt>
                <c:pt idx="369">
                  <c:v>569</c:v>
                </c:pt>
                <c:pt idx="370">
                  <c:v>570</c:v>
                </c:pt>
                <c:pt idx="371">
                  <c:v>571</c:v>
                </c:pt>
                <c:pt idx="372">
                  <c:v>572</c:v>
                </c:pt>
                <c:pt idx="373">
                  <c:v>573</c:v>
                </c:pt>
                <c:pt idx="374">
                  <c:v>574</c:v>
                </c:pt>
                <c:pt idx="375">
                  <c:v>575</c:v>
                </c:pt>
                <c:pt idx="376">
                  <c:v>576</c:v>
                </c:pt>
                <c:pt idx="377">
                  <c:v>577</c:v>
                </c:pt>
                <c:pt idx="378">
                  <c:v>578</c:v>
                </c:pt>
                <c:pt idx="379">
                  <c:v>579</c:v>
                </c:pt>
                <c:pt idx="380">
                  <c:v>580</c:v>
                </c:pt>
                <c:pt idx="381">
                  <c:v>581</c:v>
                </c:pt>
                <c:pt idx="382">
                  <c:v>582</c:v>
                </c:pt>
                <c:pt idx="383">
                  <c:v>583</c:v>
                </c:pt>
                <c:pt idx="384">
                  <c:v>584</c:v>
                </c:pt>
                <c:pt idx="385">
                  <c:v>585</c:v>
                </c:pt>
                <c:pt idx="386">
                  <c:v>586</c:v>
                </c:pt>
                <c:pt idx="387">
                  <c:v>587</c:v>
                </c:pt>
                <c:pt idx="388">
                  <c:v>588</c:v>
                </c:pt>
                <c:pt idx="389">
                  <c:v>589</c:v>
                </c:pt>
                <c:pt idx="390">
                  <c:v>590</c:v>
                </c:pt>
                <c:pt idx="391">
                  <c:v>591</c:v>
                </c:pt>
                <c:pt idx="392">
                  <c:v>592</c:v>
                </c:pt>
                <c:pt idx="393">
                  <c:v>593</c:v>
                </c:pt>
                <c:pt idx="394">
                  <c:v>594</c:v>
                </c:pt>
                <c:pt idx="395">
                  <c:v>595</c:v>
                </c:pt>
                <c:pt idx="396">
                  <c:v>596</c:v>
                </c:pt>
                <c:pt idx="397">
                  <c:v>597</c:v>
                </c:pt>
                <c:pt idx="398">
                  <c:v>598</c:v>
                </c:pt>
                <c:pt idx="399">
                  <c:v>599</c:v>
                </c:pt>
                <c:pt idx="400">
                  <c:v>600</c:v>
                </c:pt>
                <c:pt idx="401">
                  <c:v>601</c:v>
                </c:pt>
                <c:pt idx="402">
                  <c:v>602</c:v>
                </c:pt>
                <c:pt idx="403">
                  <c:v>603</c:v>
                </c:pt>
                <c:pt idx="404">
                  <c:v>604</c:v>
                </c:pt>
                <c:pt idx="405">
                  <c:v>605</c:v>
                </c:pt>
                <c:pt idx="406">
                  <c:v>606</c:v>
                </c:pt>
                <c:pt idx="407">
                  <c:v>607</c:v>
                </c:pt>
                <c:pt idx="408">
                  <c:v>608</c:v>
                </c:pt>
                <c:pt idx="409">
                  <c:v>609</c:v>
                </c:pt>
                <c:pt idx="410">
                  <c:v>610</c:v>
                </c:pt>
                <c:pt idx="411">
                  <c:v>611</c:v>
                </c:pt>
                <c:pt idx="412">
                  <c:v>612</c:v>
                </c:pt>
                <c:pt idx="413">
                  <c:v>613</c:v>
                </c:pt>
                <c:pt idx="414">
                  <c:v>614</c:v>
                </c:pt>
                <c:pt idx="415">
                  <c:v>615</c:v>
                </c:pt>
                <c:pt idx="416">
                  <c:v>616</c:v>
                </c:pt>
                <c:pt idx="417">
                  <c:v>617</c:v>
                </c:pt>
                <c:pt idx="418">
                  <c:v>618</c:v>
                </c:pt>
                <c:pt idx="419">
                  <c:v>619</c:v>
                </c:pt>
                <c:pt idx="420">
                  <c:v>620</c:v>
                </c:pt>
                <c:pt idx="421">
                  <c:v>621</c:v>
                </c:pt>
                <c:pt idx="422">
                  <c:v>622</c:v>
                </c:pt>
                <c:pt idx="423">
                  <c:v>623</c:v>
                </c:pt>
                <c:pt idx="424">
                  <c:v>624</c:v>
                </c:pt>
                <c:pt idx="425">
                  <c:v>625</c:v>
                </c:pt>
                <c:pt idx="426">
                  <c:v>626</c:v>
                </c:pt>
                <c:pt idx="427">
                  <c:v>627</c:v>
                </c:pt>
                <c:pt idx="428">
                  <c:v>628</c:v>
                </c:pt>
                <c:pt idx="429">
                  <c:v>629</c:v>
                </c:pt>
                <c:pt idx="430">
                  <c:v>630</c:v>
                </c:pt>
                <c:pt idx="431">
                  <c:v>631</c:v>
                </c:pt>
                <c:pt idx="432">
                  <c:v>632</c:v>
                </c:pt>
                <c:pt idx="433">
                  <c:v>633</c:v>
                </c:pt>
                <c:pt idx="434">
                  <c:v>634</c:v>
                </c:pt>
                <c:pt idx="435">
                  <c:v>635</c:v>
                </c:pt>
                <c:pt idx="436">
                  <c:v>636</c:v>
                </c:pt>
                <c:pt idx="437">
                  <c:v>637</c:v>
                </c:pt>
                <c:pt idx="438">
                  <c:v>638</c:v>
                </c:pt>
                <c:pt idx="439">
                  <c:v>639</c:v>
                </c:pt>
                <c:pt idx="440">
                  <c:v>640</c:v>
                </c:pt>
                <c:pt idx="441">
                  <c:v>641</c:v>
                </c:pt>
                <c:pt idx="442">
                  <c:v>642</c:v>
                </c:pt>
                <c:pt idx="443">
                  <c:v>643</c:v>
                </c:pt>
                <c:pt idx="444">
                  <c:v>644</c:v>
                </c:pt>
                <c:pt idx="445">
                  <c:v>645</c:v>
                </c:pt>
                <c:pt idx="446">
                  <c:v>646</c:v>
                </c:pt>
                <c:pt idx="447">
                  <c:v>647</c:v>
                </c:pt>
                <c:pt idx="448">
                  <c:v>648</c:v>
                </c:pt>
                <c:pt idx="449">
                  <c:v>649</c:v>
                </c:pt>
                <c:pt idx="450">
                  <c:v>650</c:v>
                </c:pt>
                <c:pt idx="451">
                  <c:v>651</c:v>
                </c:pt>
                <c:pt idx="452">
                  <c:v>652</c:v>
                </c:pt>
                <c:pt idx="453">
                  <c:v>653</c:v>
                </c:pt>
                <c:pt idx="454">
                  <c:v>654</c:v>
                </c:pt>
                <c:pt idx="455">
                  <c:v>655</c:v>
                </c:pt>
                <c:pt idx="456">
                  <c:v>656</c:v>
                </c:pt>
                <c:pt idx="457">
                  <c:v>657</c:v>
                </c:pt>
                <c:pt idx="458">
                  <c:v>658</c:v>
                </c:pt>
                <c:pt idx="459">
                  <c:v>659</c:v>
                </c:pt>
                <c:pt idx="460">
                  <c:v>660</c:v>
                </c:pt>
                <c:pt idx="461">
                  <c:v>661</c:v>
                </c:pt>
                <c:pt idx="462">
                  <c:v>662</c:v>
                </c:pt>
                <c:pt idx="463">
                  <c:v>663</c:v>
                </c:pt>
                <c:pt idx="464">
                  <c:v>664</c:v>
                </c:pt>
                <c:pt idx="465">
                  <c:v>665</c:v>
                </c:pt>
                <c:pt idx="466">
                  <c:v>666</c:v>
                </c:pt>
                <c:pt idx="467">
                  <c:v>667</c:v>
                </c:pt>
                <c:pt idx="468">
                  <c:v>668</c:v>
                </c:pt>
                <c:pt idx="469">
                  <c:v>669</c:v>
                </c:pt>
                <c:pt idx="470">
                  <c:v>670</c:v>
                </c:pt>
                <c:pt idx="471">
                  <c:v>671</c:v>
                </c:pt>
                <c:pt idx="472">
                  <c:v>672</c:v>
                </c:pt>
                <c:pt idx="473">
                  <c:v>673</c:v>
                </c:pt>
                <c:pt idx="474">
                  <c:v>674</c:v>
                </c:pt>
                <c:pt idx="475">
                  <c:v>675</c:v>
                </c:pt>
                <c:pt idx="476">
                  <c:v>676</c:v>
                </c:pt>
                <c:pt idx="477">
                  <c:v>677</c:v>
                </c:pt>
                <c:pt idx="478">
                  <c:v>678</c:v>
                </c:pt>
                <c:pt idx="479">
                  <c:v>679</c:v>
                </c:pt>
                <c:pt idx="480">
                  <c:v>680</c:v>
                </c:pt>
                <c:pt idx="481">
                  <c:v>681</c:v>
                </c:pt>
                <c:pt idx="482">
                  <c:v>682</c:v>
                </c:pt>
                <c:pt idx="483">
                  <c:v>683</c:v>
                </c:pt>
                <c:pt idx="484">
                  <c:v>684</c:v>
                </c:pt>
                <c:pt idx="485">
                  <c:v>685</c:v>
                </c:pt>
                <c:pt idx="486">
                  <c:v>686</c:v>
                </c:pt>
                <c:pt idx="487">
                  <c:v>687</c:v>
                </c:pt>
                <c:pt idx="488">
                  <c:v>688</c:v>
                </c:pt>
                <c:pt idx="489">
                  <c:v>689</c:v>
                </c:pt>
                <c:pt idx="490">
                  <c:v>690</c:v>
                </c:pt>
                <c:pt idx="491">
                  <c:v>691</c:v>
                </c:pt>
                <c:pt idx="492">
                  <c:v>692</c:v>
                </c:pt>
                <c:pt idx="493">
                  <c:v>693</c:v>
                </c:pt>
                <c:pt idx="494">
                  <c:v>694</c:v>
                </c:pt>
                <c:pt idx="495">
                  <c:v>695</c:v>
                </c:pt>
                <c:pt idx="496">
                  <c:v>696</c:v>
                </c:pt>
                <c:pt idx="497">
                  <c:v>697</c:v>
                </c:pt>
                <c:pt idx="498">
                  <c:v>698</c:v>
                </c:pt>
                <c:pt idx="499">
                  <c:v>699</c:v>
                </c:pt>
                <c:pt idx="500">
                  <c:v>700</c:v>
                </c:pt>
                <c:pt idx="501">
                  <c:v>701</c:v>
                </c:pt>
                <c:pt idx="502">
                  <c:v>702</c:v>
                </c:pt>
                <c:pt idx="503">
                  <c:v>703</c:v>
                </c:pt>
                <c:pt idx="504">
                  <c:v>704</c:v>
                </c:pt>
                <c:pt idx="505">
                  <c:v>705</c:v>
                </c:pt>
                <c:pt idx="506">
                  <c:v>706</c:v>
                </c:pt>
                <c:pt idx="507">
                  <c:v>707</c:v>
                </c:pt>
                <c:pt idx="508">
                  <c:v>708</c:v>
                </c:pt>
                <c:pt idx="509">
                  <c:v>709</c:v>
                </c:pt>
                <c:pt idx="510">
                  <c:v>710</c:v>
                </c:pt>
                <c:pt idx="511">
                  <c:v>711</c:v>
                </c:pt>
                <c:pt idx="512">
                  <c:v>712</c:v>
                </c:pt>
                <c:pt idx="513">
                  <c:v>713</c:v>
                </c:pt>
                <c:pt idx="514">
                  <c:v>714</c:v>
                </c:pt>
                <c:pt idx="515">
                  <c:v>715</c:v>
                </c:pt>
                <c:pt idx="516">
                  <c:v>716</c:v>
                </c:pt>
                <c:pt idx="517">
                  <c:v>717</c:v>
                </c:pt>
                <c:pt idx="518">
                  <c:v>718</c:v>
                </c:pt>
                <c:pt idx="519">
                  <c:v>719</c:v>
                </c:pt>
                <c:pt idx="520">
                  <c:v>720</c:v>
                </c:pt>
                <c:pt idx="521">
                  <c:v>721</c:v>
                </c:pt>
                <c:pt idx="522">
                  <c:v>722</c:v>
                </c:pt>
                <c:pt idx="523">
                  <c:v>723</c:v>
                </c:pt>
                <c:pt idx="524">
                  <c:v>724</c:v>
                </c:pt>
                <c:pt idx="525">
                  <c:v>725</c:v>
                </c:pt>
                <c:pt idx="526">
                  <c:v>726</c:v>
                </c:pt>
                <c:pt idx="527">
                  <c:v>727</c:v>
                </c:pt>
                <c:pt idx="528">
                  <c:v>728</c:v>
                </c:pt>
                <c:pt idx="529">
                  <c:v>729</c:v>
                </c:pt>
                <c:pt idx="530">
                  <c:v>730</c:v>
                </c:pt>
                <c:pt idx="531">
                  <c:v>731</c:v>
                </c:pt>
                <c:pt idx="532">
                  <c:v>732</c:v>
                </c:pt>
                <c:pt idx="533">
                  <c:v>733</c:v>
                </c:pt>
                <c:pt idx="534">
                  <c:v>734</c:v>
                </c:pt>
                <c:pt idx="535">
                  <c:v>735</c:v>
                </c:pt>
                <c:pt idx="536">
                  <c:v>736</c:v>
                </c:pt>
                <c:pt idx="537">
                  <c:v>737</c:v>
                </c:pt>
                <c:pt idx="538">
                  <c:v>738</c:v>
                </c:pt>
                <c:pt idx="539">
                  <c:v>739</c:v>
                </c:pt>
                <c:pt idx="540">
                  <c:v>740</c:v>
                </c:pt>
                <c:pt idx="541">
                  <c:v>741</c:v>
                </c:pt>
                <c:pt idx="542">
                  <c:v>742</c:v>
                </c:pt>
                <c:pt idx="543">
                  <c:v>743</c:v>
                </c:pt>
                <c:pt idx="544">
                  <c:v>744</c:v>
                </c:pt>
                <c:pt idx="545">
                  <c:v>745</c:v>
                </c:pt>
                <c:pt idx="546">
                  <c:v>746</c:v>
                </c:pt>
                <c:pt idx="547">
                  <c:v>747</c:v>
                </c:pt>
                <c:pt idx="548">
                  <c:v>748</c:v>
                </c:pt>
                <c:pt idx="549">
                  <c:v>749</c:v>
                </c:pt>
                <c:pt idx="550">
                  <c:v>750</c:v>
                </c:pt>
                <c:pt idx="551">
                  <c:v>751</c:v>
                </c:pt>
                <c:pt idx="552">
                  <c:v>752</c:v>
                </c:pt>
                <c:pt idx="553">
                  <c:v>753</c:v>
                </c:pt>
                <c:pt idx="554">
                  <c:v>754</c:v>
                </c:pt>
                <c:pt idx="555">
                  <c:v>755</c:v>
                </c:pt>
                <c:pt idx="556">
                  <c:v>756</c:v>
                </c:pt>
                <c:pt idx="557">
                  <c:v>757</c:v>
                </c:pt>
                <c:pt idx="558">
                  <c:v>758</c:v>
                </c:pt>
                <c:pt idx="559">
                  <c:v>759</c:v>
                </c:pt>
                <c:pt idx="560">
                  <c:v>760</c:v>
                </c:pt>
                <c:pt idx="561">
                  <c:v>761</c:v>
                </c:pt>
                <c:pt idx="562">
                  <c:v>762</c:v>
                </c:pt>
                <c:pt idx="563">
                  <c:v>763</c:v>
                </c:pt>
                <c:pt idx="564">
                  <c:v>764</c:v>
                </c:pt>
                <c:pt idx="565">
                  <c:v>765</c:v>
                </c:pt>
                <c:pt idx="566">
                  <c:v>766</c:v>
                </c:pt>
                <c:pt idx="567">
                  <c:v>767</c:v>
                </c:pt>
                <c:pt idx="568">
                  <c:v>768</c:v>
                </c:pt>
                <c:pt idx="569">
                  <c:v>769</c:v>
                </c:pt>
                <c:pt idx="570">
                  <c:v>770</c:v>
                </c:pt>
                <c:pt idx="571">
                  <c:v>771</c:v>
                </c:pt>
                <c:pt idx="572">
                  <c:v>772</c:v>
                </c:pt>
                <c:pt idx="573">
                  <c:v>773</c:v>
                </c:pt>
                <c:pt idx="574">
                  <c:v>774</c:v>
                </c:pt>
                <c:pt idx="575">
                  <c:v>775</c:v>
                </c:pt>
                <c:pt idx="576">
                  <c:v>776</c:v>
                </c:pt>
                <c:pt idx="577">
                  <c:v>777</c:v>
                </c:pt>
                <c:pt idx="578">
                  <c:v>778</c:v>
                </c:pt>
                <c:pt idx="579">
                  <c:v>779</c:v>
                </c:pt>
                <c:pt idx="580">
                  <c:v>780</c:v>
                </c:pt>
                <c:pt idx="581">
                  <c:v>781</c:v>
                </c:pt>
                <c:pt idx="582">
                  <c:v>782</c:v>
                </c:pt>
                <c:pt idx="583">
                  <c:v>783</c:v>
                </c:pt>
                <c:pt idx="584">
                  <c:v>784</c:v>
                </c:pt>
                <c:pt idx="585">
                  <c:v>785</c:v>
                </c:pt>
                <c:pt idx="586">
                  <c:v>786</c:v>
                </c:pt>
                <c:pt idx="587">
                  <c:v>787</c:v>
                </c:pt>
                <c:pt idx="588">
                  <c:v>788</c:v>
                </c:pt>
                <c:pt idx="589">
                  <c:v>789</c:v>
                </c:pt>
                <c:pt idx="590">
                  <c:v>790</c:v>
                </c:pt>
                <c:pt idx="591">
                  <c:v>791</c:v>
                </c:pt>
                <c:pt idx="592">
                  <c:v>792</c:v>
                </c:pt>
                <c:pt idx="593">
                  <c:v>793</c:v>
                </c:pt>
                <c:pt idx="594">
                  <c:v>794</c:v>
                </c:pt>
                <c:pt idx="595">
                  <c:v>795</c:v>
                </c:pt>
                <c:pt idx="596">
                  <c:v>796</c:v>
                </c:pt>
                <c:pt idx="597">
                  <c:v>797</c:v>
                </c:pt>
                <c:pt idx="598">
                  <c:v>798</c:v>
                </c:pt>
                <c:pt idx="599">
                  <c:v>799</c:v>
                </c:pt>
                <c:pt idx="600">
                  <c:v>800</c:v>
                </c:pt>
                <c:pt idx="601">
                  <c:v>801</c:v>
                </c:pt>
                <c:pt idx="602">
                  <c:v>802</c:v>
                </c:pt>
                <c:pt idx="603">
                  <c:v>803</c:v>
                </c:pt>
                <c:pt idx="604">
                  <c:v>804</c:v>
                </c:pt>
                <c:pt idx="605">
                  <c:v>805</c:v>
                </c:pt>
                <c:pt idx="606">
                  <c:v>806</c:v>
                </c:pt>
                <c:pt idx="607">
                  <c:v>807</c:v>
                </c:pt>
                <c:pt idx="608">
                  <c:v>808</c:v>
                </c:pt>
                <c:pt idx="609">
                  <c:v>809</c:v>
                </c:pt>
                <c:pt idx="610">
                  <c:v>810</c:v>
                </c:pt>
                <c:pt idx="611">
                  <c:v>811</c:v>
                </c:pt>
                <c:pt idx="612">
                  <c:v>812</c:v>
                </c:pt>
                <c:pt idx="613">
                  <c:v>813</c:v>
                </c:pt>
                <c:pt idx="614">
                  <c:v>814</c:v>
                </c:pt>
                <c:pt idx="615">
                  <c:v>815</c:v>
                </c:pt>
                <c:pt idx="616">
                  <c:v>816</c:v>
                </c:pt>
                <c:pt idx="617">
                  <c:v>817</c:v>
                </c:pt>
                <c:pt idx="618">
                  <c:v>818</c:v>
                </c:pt>
                <c:pt idx="619">
                  <c:v>819</c:v>
                </c:pt>
                <c:pt idx="620">
                  <c:v>820</c:v>
                </c:pt>
                <c:pt idx="621">
                  <c:v>821</c:v>
                </c:pt>
                <c:pt idx="622">
                  <c:v>822</c:v>
                </c:pt>
                <c:pt idx="623">
                  <c:v>823</c:v>
                </c:pt>
                <c:pt idx="624">
                  <c:v>824</c:v>
                </c:pt>
                <c:pt idx="625">
                  <c:v>825</c:v>
                </c:pt>
                <c:pt idx="626">
                  <c:v>826</c:v>
                </c:pt>
                <c:pt idx="627">
                  <c:v>827</c:v>
                </c:pt>
                <c:pt idx="628">
                  <c:v>828</c:v>
                </c:pt>
                <c:pt idx="629">
                  <c:v>829</c:v>
                </c:pt>
                <c:pt idx="630">
                  <c:v>830</c:v>
                </c:pt>
                <c:pt idx="631">
                  <c:v>831</c:v>
                </c:pt>
                <c:pt idx="632">
                  <c:v>832</c:v>
                </c:pt>
                <c:pt idx="633">
                  <c:v>833</c:v>
                </c:pt>
                <c:pt idx="634">
                  <c:v>834</c:v>
                </c:pt>
                <c:pt idx="635">
                  <c:v>835</c:v>
                </c:pt>
                <c:pt idx="636">
                  <c:v>836</c:v>
                </c:pt>
                <c:pt idx="637">
                  <c:v>837</c:v>
                </c:pt>
                <c:pt idx="638">
                  <c:v>838</c:v>
                </c:pt>
                <c:pt idx="639">
                  <c:v>839</c:v>
                </c:pt>
                <c:pt idx="640">
                  <c:v>840</c:v>
                </c:pt>
                <c:pt idx="641">
                  <c:v>841</c:v>
                </c:pt>
                <c:pt idx="642">
                  <c:v>842</c:v>
                </c:pt>
                <c:pt idx="643">
                  <c:v>843</c:v>
                </c:pt>
                <c:pt idx="644">
                  <c:v>844</c:v>
                </c:pt>
                <c:pt idx="645">
                  <c:v>845</c:v>
                </c:pt>
                <c:pt idx="646">
                  <c:v>846</c:v>
                </c:pt>
                <c:pt idx="647">
                  <c:v>847</c:v>
                </c:pt>
                <c:pt idx="648">
                  <c:v>848</c:v>
                </c:pt>
                <c:pt idx="649">
                  <c:v>849</c:v>
                </c:pt>
                <c:pt idx="650">
                  <c:v>850</c:v>
                </c:pt>
                <c:pt idx="651">
                  <c:v>851</c:v>
                </c:pt>
                <c:pt idx="652">
                  <c:v>852</c:v>
                </c:pt>
                <c:pt idx="653">
                  <c:v>853</c:v>
                </c:pt>
                <c:pt idx="654">
                  <c:v>854</c:v>
                </c:pt>
                <c:pt idx="655">
                  <c:v>855</c:v>
                </c:pt>
                <c:pt idx="656">
                  <c:v>856</c:v>
                </c:pt>
                <c:pt idx="657">
                  <c:v>857</c:v>
                </c:pt>
                <c:pt idx="658">
                  <c:v>858</c:v>
                </c:pt>
                <c:pt idx="659">
                  <c:v>859</c:v>
                </c:pt>
                <c:pt idx="660">
                  <c:v>860</c:v>
                </c:pt>
                <c:pt idx="661">
                  <c:v>861</c:v>
                </c:pt>
                <c:pt idx="662">
                  <c:v>862</c:v>
                </c:pt>
                <c:pt idx="663">
                  <c:v>863</c:v>
                </c:pt>
                <c:pt idx="664">
                  <c:v>864</c:v>
                </c:pt>
                <c:pt idx="665">
                  <c:v>865</c:v>
                </c:pt>
                <c:pt idx="666">
                  <c:v>866</c:v>
                </c:pt>
                <c:pt idx="667">
                  <c:v>867</c:v>
                </c:pt>
                <c:pt idx="668">
                  <c:v>868</c:v>
                </c:pt>
                <c:pt idx="669">
                  <c:v>869</c:v>
                </c:pt>
                <c:pt idx="670">
                  <c:v>870</c:v>
                </c:pt>
                <c:pt idx="671">
                  <c:v>871</c:v>
                </c:pt>
                <c:pt idx="672">
                  <c:v>872</c:v>
                </c:pt>
                <c:pt idx="673">
                  <c:v>873</c:v>
                </c:pt>
                <c:pt idx="674">
                  <c:v>874</c:v>
                </c:pt>
                <c:pt idx="675">
                  <c:v>875</c:v>
                </c:pt>
                <c:pt idx="676">
                  <c:v>876</c:v>
                </c:pt>
                <c:pt idx="677">
                  <c:v>877</c:v>
                </c:pt>
                <c:pt idx="678">
                  <c:v>878</c:v>
                </c:pt>
                <c:pt idx="679">
                  <c:v>879</c:v>
                </c:pt>
                <c:pt idx="680">
                  <c:v>880</c:v>
                </c:pt>
                <c:pt idx="681">
                  <c:v>881</c:v>
                </c:pt>
                <c:pt idx="682">
                  <c:v>882</c:v>
                </c:pt>
                <c:pt idx="683">
                  <c:v>883</c:v>
                </c:pt>
                <c:pt idx="684">
                  <c:v>884</c:v>
                </c:pt>
                <c:pt idx="685">
                  <c:v>885</c:v>
                </c:pt>
                <c:pt idx="686">
                  <c:v>886</c:v>
                </c:pt>
                <c:pt idx="687">
                  <c:v>887</c:v>
                </c:pt>
                <c:pt idx="688">
                  <c:v>888</c:v>
                </c:pt>
                <c:pt idx="689">
                  <c:v>889</c:v>
                </c:pt>
                <c:pt idx="690">
                  <c:v>890</c:v>
                </c:pt>
                <c:pt idx="691">
                  <c:v>891</c:v>
                </c:pt>
                <c:pt idx="692">
                  <c:v>892</c:v>
                </c:pt>
                <c:pt idx="693">
                  <c:v>893</c:v>
                </c:pt>
                <c:pt idx="694">
                  <c:v>894</c:v>
                </c:pt>
                <c:pt idx="695">
                  <c:v>895</c:v>
                </c:pt>
                <c:pt idx="696">
                  <c:v>896</c:v>
                </c:pt>
                <c:pt idx="697">
                  <c:v>897</c:v>
                </c:pt>
                <c:pt idx="698">
                  <c:v>898</c:v>
                </c:pt>
                <c:pt idx="699">
                  <c:v>899</c:v>
                </c:pt>
                <c:pt idx="700">
                  <c:v>900</c:v>
                </c:pt>
              </c:numCache>
            </c:numRef>
          </c:xVal>
          <c:yVal>
            <c:numRef>
              <c:f>'รวม Pla'!$D$2:$D$702</c:f>
              <c:numCache>
                <c:formatCode>General</c:formatCode>
                <c:ptCount val="701"/>
                <c:pt idx="0">
                  <c:v>3.3573</c:v>
                </c:pt>
                <c:pt idx="1">
                  <c:v>3.3713000000000002</c:v>
                </c:pt>
                <c:pt idx="2">
                  <c:v>3.2894000000000001</c:v>
                </c:pt>
                <c:pt idx="3">
                  <c:v>3.1469999999999998</c:v>
                </c:pt>
                <c:pt idx="4">
                  <c:v>2.9992000000000001</c:v>
                </c:pt>
                <c:pt idx="5">
                  <c:v>2.9489999999999998</c:v>
                </c:pt>
                <c:pt idx="6">
                  <c:v>2.9434999999999998</c:v>
                </c:pt>
                <c:pt idx="7">
                  <c:v>2.9371</c:v>
                </c:pt>
                <c:pt idx="8">
                  <c:v>2.9525000000000001</c:v>
                </c:pt>
                <c:pt idx="9">
                  <c:v>3.0293000000000001</c:v>
                </c:pt>
                <c:pt idx="10">
                  <c:v>3.1116999999999999</c:v>
                </c:pt>
                <c:pt idx="11">
                  <c:v>3.2038000000000002</c:v>
                </c:pt>
                <c:pt idx="12">
                  <c:v>3.3012999999999999</c:v>
                </c:pt>
                <c:pt idx="13">
                  <c:v>3.4279999999999999</c:v>
                </c:pt>
                <c:pt idx="14">
                  <c:v>3.5741999999999998</c:v>
                </c:pt>
                <c:pt idx="15">
                  <c:v>3.7534999999999998</c:v>
                </c:pt>
                <c:pt idx="16">
                  <c:v>3.9382999999999999</c:v>
                </c:pt>
                <c:pt idx="17">
                  <c:v>4.1672000000000002</c:v>
                </c:pt>
                <c:pt idx="18">
                  <c:v>4.3616000000000001</c:v>
                </c:pt>
                <c:pt idx="19">
                  <c:v>4.6260000000000003</c:v>
                </c:pt>
                <c:pt idx="20">
                  <c:v>4.8479000000000001</c:v>
                </c:pt>
                <c:pt idx="21">
                  <c:v>5.1047000000000002</c:v>
                </c:pt>
                <c:pt idx="22">
                  <c:v>5.2870999999999997</c:v>
                </c:pt>
                <c:pt idx="23">
                  <c:v>5.4974999999999996</c:v>
                </c:pt>
                <c:pt idx="24">
                  <c:v>5.6729000000000003</c:v>
                </c:pt>
                <c:pt idx="25">
                  <c:v>5.8772000000000002</c:v>
                </c:pt>
                <c:pt idx="26">
                  <c:v>6.0350999999999999</c:v>
                </c:pt>
                <c:pt idx="27">
                  <c:v>6.1546000000000003</c:v>
                </c:pt>
                <c:pt idx="28">
                  <c:v>6.2737999999999996</c:v>
                </c:pt>
                <c:pt idx="29">
                  <c:v>6.3673999999999999</c:v>
                </c:pt>
                <c:pt idx="30">
                  <c:v>6.3914999999999997</c:v>
                </c:pt>
                <c:pt idx="31">
                  <c:v>6.3525999999999998</c:v>
                </c:pt>
                <c:pt idx="32">
                  <c:v>6.2592999999999996</c:v>
                </c:pt>
                <c:pt idx="33">
                  <c:v>6.1924000000000001</c:v>
                </c:pt>
                <c:pt idx="34">
                  <c:v>6.0831</c:v>
                </c:pt>
                <c:pt idx="35">
                  <c:v>5.9413999999999998</c:v>
                </c:pt>
                <c:pt idx="36">
                  <c:v>5.7744</c:v>
                </c:pt>
                <c:pt idx="37">
                  <c:v>5.5990000000000002</c:v>
                </c:pt>
                <c:pt idx="38">
                  <c:v>5.4325999999999999</c:v>
                </c:pt>
                <c:pt idx="39">
                  <c:v>5.2713999999999999</c:v>
                </c:pt>
                <c:pt idx="40">
                  <c:v>5.0967000000000002</c:v>
                </c:pt>
                <c:pt idx="41">
                  <c:v>4.9863999999999997</c:v>
                </c:pt>
                <c:pt idx="42">
                  <c:v>4.9001000000000001</c:v>
                </c:pt>
                <c:pt idx="43">
                  <c:v>4.8849</c:v>
                </c:pt>
                <c:pt idx="44">
                  <c:v>4.923</c:v>
                </c:pt>
                <c:pt idx="45">
                  <c:v>5.0088999999999997</c:v>
                </c:pt>
                <c:pt idx="46">
                  <c:v>5.1666999999999996</c:v>
                </c:pt>
                <c:pt idx="47">
                  <c:v>5.3055000000000003</c:v>
                </c:pt>
                <c:pt idx="48">
                  <c:v>5.4684999999999997</c:v>
                </c:pt>
                <c:pt idx="49">
                  <c:v>5.6151999999999997</c:v>
                </c:pt>
                <c:pt idx="50">
                  <c:v>5.7523999999999997</c:v>
                </c:pt>
                <c:pt idx="51">
                  <c:v>5.8624000000000001</c:v>
                </c:pt>
                <c:pt idx="52">
                  <c:v>5.9162999999999997</c:v>
                </c:pt>
                <c:pt idx="53">
                  <c:v>5.9320000000000004</c:v>
                </c:pt>
                <c:pt idx="54">
                  <c:v>5.8852000000000002</c:v>
                </c:pt>
                <c:pt idx="55">
                  <c:v>5.8186</c:v>
                </c:pt>
                <c:pt idx="56">
                  <c:v>5.7549000000000001</c:v>
                </c:pt>
                <c:pt idx="57">
                  <c:v>5.6852999999999998</c:v>
                </c:pt>
                <c:pt idx="58">
                  <c:v>5.6196000000000002</c:v>
                </c:pt>
                <c:pt idx="59">
                  <c:v>5.5523999999999996</c:v>
                </c:pt>
                <c:pt idx="60">
                  <c:v>5.4867999999999997</c:v>
                </c:pt>
                <c:pt idx="61">
                  <c:v>5.4234999999999998</c:v>
                </c:pt>
                <c:pt idx="62">
                  <c:v>5.3173000000000004</c:v>
                </c:pt>
                <c:pt idx="63">
                  <c:v>5.2271999999999998</c:v>
                </c:pt>
                <c:pt idx="64">
                  <c:v>5.1475999999999997</c:v>
                </c:pt>
                <c:pt idx="65">
                  <c:v>5.101</c:v>
                </c:pt>
                <c:pt idx="66">
                  <c:v>5.0439999999999996</c:v>
                </c:pt>
                <c:pt idx="67">
                  <c:v>4.9865000000000004</c:v>
                </c:pt>
                <c:pt idx="68">
                  <c:v>4.9383999999999997</c:v>
                </c:pt>
                <c:pt idx="69">
                  <c:v>4.9012000000000002</c:v>
                </c:pt>
                <c:pt idx="70">
                  <c:v>4.8598999999999997</c:v>
                </c:pt>
                <c:pt idx="71">
                  <c:v>4.8234000000000004</c:v>
                </c:pt>
                <c:pt idx="72">
                  <c:v>4.7919</c:v>
                </c:pt>
                <c:pt idx="73">
                  <c:v>4.7618999999999998</c:v>
                </c:pt>
                <c:pt idx="74">
                  <c:v>4.7257999999999996</c:v>
                </c:pt>
                <c:pt idx="75">
                  <c:v>4.7020999999999997</c:v>
                </c:pt>
                <c:pt idx="76">
                  <c:v>4.6680999999999999</c:v>
                </c:pt>
                <c:pt idx="77">
                  <c:v>4.6608999999999998</c:v>
                </c:pt>
                <c:pt idx="78">
                  <c:v>4.6375000000000002</c:v>
                </c:pt>
                <c:pt idx="79">
                  <c:v>4.6311</c:v>
                </c:pt>
                <c:pt idx="80">
                  <c:v>4.6113999999999997</c:v>
                </c:pt>
                <c:pt idx="81">
                  <c:v>4.5850999999999997</c:v>
                </c:pt>
                <c:pt idx="82">
                  <c:v>4.5667999999999997</c:v>
                </c:pt>
                <c:pt idx="83">
                  <c:v>4.5369999999999999</c:v>
                </c:pt>
                <c:pt idx="84">
                  <c:v>4.5286999999999997</c:v>
                </c:pt>
                <c:pt idx="85">
                  <c:v>4.5030000000000001</c:v>
                </c:pt>
                <c:pt idx="86">
                  <c:v>4.4884000000000004</c:v>
                </c:pt>
                <c:pt idx="87">
                  <c:v>4.4962999999999997</c:v>
                </c:pt>
                <c:pt idx="88">
                  <c:v>4.5712000000000002</c:v>
                </c:pt>
                <c:pt idx="89">
                  <c:v>4.72</c:v>
                </c:pt>
                <c:pt idx="90">
                  <c:v>4.9687999999999999</c:v>
                </c:pt>
                <c:pt idx="91">
                  <c:v>5.3967999999999998</c:v>
                </c:pt>
                <c:pt idx="92">
                  <c:v>6.1224999999999996</c:v>
                </c:pt>
                <c:pt idx="93">
                  <c:v>7.2708000000000004</c:v>
                </c:pt>
                <c:pt idx="94">
                  <c:v>8.9139999999999997</c:v>
                </c:pt>
                <c:pt idx="95">
                  <c:v>11.148400000000001</c:v>
                </c:pt>
                <c:pt idx="96">
                  <c:v>13.9846</c:v>
                </c:pt>
                <c:pt idx="97">
                  <c:v>17.2742</c:v>
                </c:pt>
                <c:pt idx="98">
                  <c:v>20.783799999999999</c:v>
                </c:pt>
                <c:pt idx="99">
                  <c:v>24.3125</c:v>
                </c:pt>
                <c:pt idx="100">
                  <c:v>27.783999999999999</c:v>
                </c:pt>
                <c:pt idx="101">
                  <c:v>31.198</c:v>
                </c:pt>
                <c:pt idx="102">
                  <c:v>34.457999999999998</c:v>
                </c:pt>
                <c:pt idx="103">
                  <c:v>37.532499999999999</c:v>
                </c:pt>
                <c:pt idx="104">
                  <c:v>40.314700000000002</c:v>
                </c:pt>
                <c:pt idx="105">
                  <c:v>42.7637</c:v>
                </c:pt>
                <c:pt idx="106">
                  <c:v>44.901800000000001</c:v>
                </c:pt>
                <c:pt idx="107">
                  <c:v>46.7898</c:v>
                </c:pt>
                <c:pt idx="108">
                  <c:v>48.3994</c:v>
                </c:pt>
                <c:pt idx="109">
                  <c:v>49.723100000000002</c:v>
                </c:pt>
                <c:pt idx="110">
                  <c:v>50.861600000000003</c:v>
                </c:pt>
                <c:pt idx="111">
                  <c:v>51.853000000000002</c:v>
                </c:pt>
                <c:pt idx="112">
                  <c:v>52.680300000000003</c:v>
                </c:pt>
                <c:pt idx="113">
                  <c:v>53.444499999999998</c:v>
                </c:pt>
                <c:pt idx="114">
                  <c:v>54.026699999999998</c:v>
                </c:pt>
                <c:pt idx="115">
                  <c:v>54.538400000000003</c:v>
                </c:pt>
                <c:pt idx="116">
                  <c:v>54.963299999999997</c:v>
                </c:pt>
                <c:pt idx="117">
                  <c:v>55.440100000000001</c:v>
                </c:pt>
                <c:pt idx="118">
                  <c:v>56.017299999999999</c:v>
                </c:pt>
                <c:pt idx="119">
                  <c:v>56.373199999999997</c:v>
                </c:pt>
                <c:pt idx="120">
                  <c:v>56.815300000000001</c:v>
                </c:pt>
                <c:pt idx="121">
                  <c:v>57.242199999999997</c:v>
                </c:pt>
                <c:pt idx="122">
                  <c:v>57.692799999999998</c:v>
                </c:pt>
                <c:pt idx="123">
                  <c:v>58.215600000000002</c:v>
                </c:pt>
                <c:pt idx="124">
                  <c:v>58.698599999999999</c:v>
                </c:pt>
                <c:pt idx="125">
                  <c:v>59.2913</c:v>
                </c:pt>
                <c:pt idx="126">
                  <c:v>59.7316</c:v>
                </c:pt>
                <c:pt idx="127">
                  <c:v>60.091799999999999</c:v>
                </c:pt>
                <c:pt idx="128">
                  <c:v>60.444699999999997</c:v>
                </c:pt>
                <c:pt idx="129">
                  <c:v>60.6999</c:v>
                </c:pt>
                <c:pt idx="130">
                  <c:v>61.043999999999997</c:v>
                </c:pt>
                <c:pt idx="131">
                  <c:v>61.368899999999996</c:v>
                </c:pt>
                <c:pt idx="132">
                  <c:v>61.639800000000001</c:v>
                </c:pt>
                <c:pt idx="133">
                  <c:v>61.9298</c:v>
                </c:pt>
                <c:pt idx="134">
                  <c:v>62.201500000000003</c:v>
                </c:pt>
                <c:pt idx="135">
                  <c:v>62.534999999999997</c:v>
                </c:pt>
                <c:pt idx="136">
                  <c:v>62.801200000000001</c:v>
                </c:pt>
                <c:pt idx="137">
                  <c:v>63.069800000000001</c:v>
                </c:pt>
                <c:pt idx="138">
                  <c:v>63.372900000000001</c:v>
                </c:pt>
                <c:pt idx="139">
                  <c:v>63.6678</c:v>
                </c:pt>
                <c:pt idx="140">
                  <c:v>63.952399999999997</c:v>
                </c:pt>
                <c:pt idx="141">
                  <c:v>64.272599999999997</c:v>
                </c:pt>
                <c:pt idx="142">
                  <c:v>64.551699999999997</c:v>
                </c:pt>
                <c:pt idx="143">
                  <c:v>64.759</c:v>
                </c:pt>
                <c:pt idx="144">
                  <c:v>64.997399999999999</c:v>
                </c:pt>
                <c:pt idx="145">
                  <c:v>65.246899999999997</c:v>
                </c:pt>
                <c:pt idx="146">
                  <c:v>65.589600000000004</c:v>
                </c:pt>
                <c:pt idx="147">
                  <c:v>65.870500000000007</c:v>
                </c:pt>
                <c:pt idx="148">
                  <c:v>66.195599999999999</c:v>
                </c:pt>
                <c:pt idx="149">
                  <c:v>66.440299999999993</c:v>
                </c:pt>
                <c:pt idx="150">
                  <c:v>66.674000000000007</c:v>
                </c:pt>
                <c:pt idx="151">
                  <c:v>66.973600000000005</c:v>
                </c:pt>
                <c:pt idx="152">
                  <c:v>67.275599999999997</c:v>
                </c:pt>
                <c:pt idx="153">
                  <c:v>67.586600000000004</c:v>
                </c:pt>
                <c:pt idx="154">
                  <c:v>67.826800000000006</c:v>
                </c:pt>
                <c:pt idx="155">
                  <c:v>68.079599999999999</c:v>
                </c:pt>
                <c:pt idx="156">
                  <c:v>68.325100000000006</c:v>
                </c:pt>
                <c:pt idx="157">
                  <c:v>68.565799999999996</c:v>
                </c:pt>
                <c:pt idx="158">
                  <c:v>68.850899999999996</c:v>
                </c:pt>
                <c:pt idx="159">
                  <c:v>69.125100000000003</c:v>
                </c:pt>
                <c:pt idx="160">
                  <c:v>69.363699999999994</c:v>
                </c:pt>
                <c:pt idx="161">
                  <c:v>69.620599999999996</c:v>
                </c:pt>
                <c:pt idx="162">
                  <c:v>69.927499999999995</c:v>
                </c:pt>
                <c:pt idx="163">
                  <c:v>70.264200000000002</c:v>
                </c:pt>
                <c:pt idx="164">
                  <c:v>70.545400000000001</c:v>
                </c:pt>
                <c:pt idx="165">
                  <c:v>70.812200000000004</c:v>
                </c:pt>
                <c:pt idx="166">
                  <c:v>71.043499999999995</c:v>
                </c:pt>
                <c:pt idx="167">
                  <c:v>71.293899999999994</c:v>
                </c:pt>
                <c:pt idx="168">
                  <c:v>71.525700000000001</c:v>
                </c:pt>
                <c:pt idx="169">
                  <c:v>71.750399999999999</c:v>
                </c:pt>
                <c:pt idx="170">
                  <c:v>72.017700000000005</c:v>
                </c:pt>
                <c:pt idx="171">
                  <c:v>72.300299999999993</c:v>
                </c:pt>
                <c:pt idx="172">
                  <c:v>72.616</c:v>
                </c:pt>
                <c:pt idx="173">
                  <c:v>72.866399999999999</c:v>
                </c:pt>
                <c:pt idx="174">
                  <c:v>73.092399999999998</c:v>
                </c:pt>
                <c:pt idx="175">
                  <c:v>73.306700000000006</c:v>
                </c:pt>
                <c:pt idx="176">
                  <c:v>73.547499999999999</c:v>
                </c:pt>
                <c:pt idx="177">
                  <c:v>73.742599999999996</c:v>
                </c:pt>
                <c:pt idx="178">
                  <c:v>73.9422</c:v>
                </c:pt>
                <c:pt idx="179">
                  <c:v>74.122900000000001</c:v>
                </c:pt>
                <c:pt idx="180">
                  <c:v>74.389700000000005</c:v>
                </c:pt>
                <c:pt idx="181">
                  <c:v>74.62</c:v>
                </c:pt>
                <c:pt idx="182">
                  <c:v>74.831599999999995</c:v>
                </c:pt>
                <c:pt idx="183">
                  <c:v>75.043599999999998</c:v>
                </c:pt>
                <c:pt idx="184">
                  <c:v>75.239000000000004</c:v>
                </c:pt>
                <c:pt idx="185">
                  <c:v>75.492900000000006</c:v>
                </c:pt>
                <c:pt idx="186">
                  <c:v>75.702699999999993</c:v>
                </c:pt>
                <c:pt idx="187">
                  <c:v>75.937399999999997</c:v>
                </c:pt>
                <c:pt idx="188">
                  <c:v>76.136200000000002</c:v>
                </c:pt>
                <c:pt idx="189">
                  <c:v>76.340100000000007</c:v>
                </c:pt>
                <c:pt idx="190">
                  <c:v>76.542100000000005</c:v>
                </c:pt>
                <c:pt idx="191">
                  <c:v>76.736099999999993</c:v>
                </c:pt>
                <c:pt idx="192">
                  <c:v>76.9084</c:v>
                </c:pt>
                <c:pt idx="193">
                  <c:v>77.121499999999997</c:v>
                </c:pt>
                <c:pt idx="194">
                  <c:v>77.282200000000003</c:v>
                </c:pt>
                <c:pt idx="195">
                  <c:v>77.434299999999993</c:v>
                </c:pt>
                <c:pt idx="196">
                  <c:v>77.578999999999994</c:v>
                </c:pt>
                <c:pt idx="197">
                  <c:v>77.748599999999996</c:v>
                </c:pt>
                <c:pt idx="198">
                  <c:v>77.936199999999999</c:v>
                </c:pt>
                <c:pt idx="199">
                  <c:v>78.087599999999995</c:v>
                </c:pt>
                <c:pt idx="200">
                  <c:v>78.278400000000005</c:v>
                </c:pt>
                <c:pt idx="201">
                  <c:v>78.449799999999996</c:v>
                </c:pt>
                <c:pt idx="202">
                  <c:v>78.608800000000002</c:v>
                </c:pt>
                <c:pt idx="203">
                  <c:v>78.765799999999999</c:v>
                </c:pt>
                <c:pt idx="204">
                  <c:v>78.955500000000001</c:v>
                </c:pt>
                <c:pt idx="205">
                  <c:v>79.156099999999995</c:v>
                </c:pt>
                <c:pt idx="206">
                  <c:v>79.323300000000003</c:v>
                </c:pt>
                <c:pt idx="207">
                  <c:v>79.462800000000001</c:v>
                </c:pt>
                <c:pt idx="208">
                  <c:v>79.588200000000001</c:v>
                </c:pt>
                <c:pt idx="209">
                  <c:v>79.710800000000006</c:v>
                </c:pt>
                <c:pt idx="210">
                  <c:v>79.844399999999993</c:v>
                </c:pt>
                <c:pt idx="211">
                  <c:v>79.996799999999993</c:v>
                </c:pt>
                <c:pt idx="212">
                  <c:v>80.133700000000005</c:v>
                </c:pt>
                <c:pt idx="213">
                  <c:v>80.263000000000005</c:v>
                </c:pt>
                <c:pt idx="214">
                  <c:v>80.389099999999999</c:v>
                </c:pt>
                <c:pt idx="215">
                  <c:v>80.513800000000003</c:v>
                </c:pt>
                <c:pt idx="216">
                  <c:v>80.641000000000005</c:v>
                </c:pt>
                <c:pt idx="217">
                  <c:v>80.745699999999999</c:v>
                </c:pt>
                <c:pt idx="218">
                  <c:v>80.855900000000005</c:v>
                </c:pt>
                <c:pt idx="219">
                  <c:v>80.934299999999993</c:v>
                </c:pt>
                <c:pt idx="220">
                  <c:v>81.0488</c:v>
                </c:pt>
                <c:pt idx="221">
                  <c:v>81.166600000000003</c:v>
                </c:pt>
                <c:pt idx="222">
                  <c:v>81.306200000000004</c:v>
                </c:pt>
                <c:pt idx="223">
                  <c:v>81.409800000000004</c:v>
                </c:pt>
                <c:pt idx="224">
                  <c:v>81.501900000000006</c:v>
                </c:pt>
                <c:pt idx="225">
                  <c:v>81.567400000000006</c:v>
                </c:pt>
                <c:pt idx="226">
                  <c:v>81.594200000000001</c:v>
                </c:pt>
                <c:pt idx="227">
                  <c:v>81.680800000000005</c:v>
                </c:pt>
                <c:pt idx="228">
                  <c:v>81.755899999999997</c:v>
                </c:pt>
                <c:pt idx="229">
                  <c:v>81.8506</c:v>
                </c:pt>
                <c:pt idx="230">
                  <c:v>81.879499999999993</c:v>
                </c:pt>
                <c:pt idx="231">
                  <c:v>81.962100000000007</c:v>
                </c:pt>
                <c:pt idx="232">
                  <c:v>82.06</c:v>
                </c:pt>
                <c:pt idx="233">
                  <c:v>82.128100000000003</c:v>
                </c:pt>
                <c:pt idx="234">
                  <c:v>82.167100000000005</c:v>
                </c:pt>
                <c:pt idx="235">
                  <c:v>82.190399999999997</c:v>
                </c:pt>
                <c:pt idx="236">
                  <c:v>82.228499999999997</c:v>
                </c:pt>
                <c:pt idx="237">
                  <c:v>82.295900000000003</c:v>
                </c:pt>
                <c:pt idx="238">
                  <c:v>82.366399999999999</c:v>
                </c:pt>
                <c:pt idx="239">
                  <c:v>82.464200000000005</c:v>
                </c:pt>
                <c:pt idx="240">
                  <c:v>82.521199999999993</c:v>
                </c:pt>
                <c:pt idx="241">
                  <c:v>82.564800000000005</c:v>
                </c:pt>
                <c:pt idx="242">
                  <c:v>82.606800000000007</c:v>
                </c:pt>
                <c:pt idx="243">
                  <c:v>82.652799999999999</c:v>
                </c:pt>
                <c:pt idx="244">
                  <c:v>82.712800000000001</c:v>
                </c:pt>
                <c:pt idx="245">
                  <c:v>82.749399999999994</c:v>
                </c:pt>
                <c:pt idx="246">
                  <c:v>82.793800000000005</c:v>
                </c:pt>
                <c:pt idx="247">
                  <c:v>82.842500000000001</c:v>
                </c:pt>
                <c:pt idx="248">
                  <c:v>82.873900000000006</c:v>
                </c:pt>
                <c:pt idx="249">
                  <c:v>82.911199999999994</c:v>
                </c:pt>
                <c:pt idx="250">
                  <c:v>82.946600000000004</c:v>
                </c:pt>
                <c:pt idx="251">
                  <c:v>82.988399999999999</c:v>
                </c:pt>
                <c:pt idx="252">
                  <c:v>83.034700000000001</c:v>
                </c:pt>
                <c:pt idx="253">
                  <c:v>83.074700000000007</c:v>
                </c:pt>
                <c:pt idx="254">
                  <c:v>83.134100000000004</c:v>
                </c:pt>
                <c:pt idx="255">
                  <c:v>83.168300000000002</c:v>
                </c:pt>
                <c:pt idx="256">
                  <c:v>83.218199999999996</c:v>
                </c:pt>
                <c:pt idx="257">
                  <c:v>83.273799999999994</c:v>
                </c:pt>
                <c:pt idx="258">
                  <c:v>83.330699999999993</c:v>
                </c:pt>
                <c:pt idx="259">
                  <c:v>83.364000000000004</c:v>
                </c:pt>
                <c:pt idx="260">
                  <c:v>83.403000000000006</c:v>
                </c:pt>
                <c:pt idx="261">
                  <c:v>83.432699999999997</c:v>
                </c:pt>
                <c:pt idx="262">
                  <c:v>83.504800000000003</c:v>
                </c:pt>
                <c:pt idx="263">
                  <c:v>83.534499999999994</c:v>
                </c:pt>
                <c:pt idx="264">
                  <c:v>83.582599999999999</c:v>
                </c:pt>
                <c:pt idx="265">
                  <c:v>83.572900000000004</c:v>
                </c:pt>
                <c:pt idx="266">
                  <c:v>83.604500000000002</c:v>
                </c:pt>
                <c:pt idx="267">
                  <c:v>83.619699999999995</c:v>
                </c:pt>
                <c:pt idx="268">
                  <c:v>83.665899999999993</c:v>
                </c:pt>
                <c:pt idx="269">
                  <c:v>83.697100000000006</c:v>
                </c:pt>
                <c:pt idx="270">
                  <c:v>83.743899999999996</c:v>
                </c:pt>
                <c:pt idx="271">
                  <c:v>83.791700000000006</c:v>
                </c:pt>
                <c:pt idx="272">
                  <c:v>83.861999999999995</c:v>
                </c:pt>
                <c:pt idx="273">
                  <c:v>83.904700000000005</c:v>
                </c:pt>
                <c:pt idx="274">
                  <c:v>83.935299999999998</c:v>
                </c:pt>
                <c:pt idx="275">
                  <c:v>83.941599999999994</c:v>
                </c:pt>
                <c:pt idx="276">
                  <c:v>83.975700000000003</c:v>
                </c:pt>
                <c:pt idx="277">
                  <c:v>84.011099999999999</c:v>
                </c:pt>
                <c:pt idx="278">
                  <c:v>84.027900000000002</c:v>
                </c:pt>
                <c:pt idx="279">
                  <c:v>84.059799999999996</c:v>
                </c:pt>
                <c:pt idx="280">
                  <c:v>84.084100000000007</c:v>
                </c:pt>
                <c:pt idx="281">
                  <c:v>84.128799999999998</c:v>
                </c:pt>
                <c:pt idx="282">
                  <c:v>84.161100000000005</c:v>
                </c:pt>
                <c:pt idx="283">
                  <c:v>84.200400000000002</c:v>
                </c:pt>
                <c:pt idx="284">
                  <c:v>84.234999999999999</c:v>
                </c:pt>
                <c:pt idx="285">
                  <c:v>84.265799999999999</c:v>
                </c:pt>
                <c:pt idx="286">
                  <c:v>84.275000000000006</c:v>
                </c:pt>
                <c:pt idx="287">
                  <c:v>84.298900000000003</c:v>
                </c:pt>
                <c:pt idx="288">
                  <c:v>84.323099999999997</c:v>
                </c:pt>
                <c:pt idx="289">
                  <c:v>84.366500000000002</c:v>
                </c:pt>
                <c:pt idx="290">
                  <c:v>84.397800000000004</c:v>
                </c:pt>
                <c:pt idx="291">
                  <c:v>84.4495</c:v>
                </c:pt>
                <c:pt idx="292">
                  <c:v>84.501099999999994</c:v>
                </c:pt>
                <c:pt idx="293">
                  <c:v>84.520499999999998</c:v>
                </c:pt>
                <c:pt idx="294">
                  <c:v>84.509699999999995</c:v>
                </c:pt>
                <c:pt idx="295">
                  <c:v>84.515100000000004</c:v>
                </c:pt>
                <c:pt idx="296">
                  <c:v>84.554699999999997</c:v>
                </c:pt>
                <c:pt idx="297">
                  <c:v>84.598299999999995</c:v>
                </c:pt>
                <c:pt idx="298">
                  <c:v>84.632099999999994</c:v>
                </c:pt>
                <c:pt idx="299">
                  <c:v>84.669300000000007</c:v>
                </c:pt>
                <c:pt idx="300">
                  <c:v>84.709299999999999</c:v>
                </c:pt>
                <c:pt idx="301">
                  <c:v>84.729399999999998</c:v>
                </c:pt>
                <c:pt idx="302">
                  <c:v>84.759</c:v>
                </c:pt>
                <c:pt idx="303">
                  <c:v>84.774900000000002</c:v>
                </c:pt>
                <c:pt idx="304">
                  <c:v>84.800899999999999</c:v>
                </c:pt>
                <c:pt idx="305">
                  <c:v>84.841999999999999</c:v>
                </c:pt>
                <c:pt idx="306">
                  <c:v>84.898099999999999</c:v>
                </c:pt>
                <c:pt idx="307">
                  <c:v>84.944100000000006</c:v>
                </c:pt>
                <c:pt idx="308">
                  <c:v>84.959900000000005</c:v>
                </c:pt>
                <c:pt idx="309">
                  <c:v>84.956500000000005</c:v>
                </c:pt>
                <c:pt idx="310">
                  <c:v>84.972200000000001</c:v>
                </c:pt>
                <c:pt idx="311">
                  <c:v>84.986900000000006</c:v>
                </c:pt>
                <c:pt idx="312">
                  <c:v>85.022300000000001</c:v>
                </c:pt>
                <c:pt idx="313">
                  <c:v>85.064300000000003</c:v>
                </c:pt>
                <c:pt idx="314">
                  <c:v>85.105800000000002</c:v>
                </c:pt>
                <c:pt idx="315">
                  <c:v>85.150999999999996</c:v>
                </c:pt>
                <c:pt idx="316">
                  <c:v>85.175600000000003</c:v>
                </c:pt>
                <c:pt idx="317">
                  <c:v>85.181299999999993</c:v>
                </c:pt>
                <c:pt idx="318">
                  <c:v>85.215800000000002</c:v>
                </c:pt>
                <c:pt idx="319">
                  <c:v>85.253699999999995</c:v>
                </c:pt>
                <c:pt idx="320">
                  <c:v>85.281499999999994</c:v>
                </c:pt>
                <c:pt idx="321">
                  <c:v>85.288899999999998</c:v>
                </c:pt>
                <c:pt idx="322">
                  <c:v>85.299499999999995</c:v>
                </c:pt>
                <c:pt idx="323">
                  <c:v>85.343999999999994</c:v>
                </c:pt>
                <c:pt idx="324">
                  <c:v>85.360100000000003</c:v>
                </c:pt>
                <c:pt idx="325">
                  <c:v>85.370099999999994</c:v>
                </c:pt>
                <c:pt idx="326">
                  <c:v>85.387900000000002</c:v>
                </c:pt>
                <c:pt idx="327">
                  <c:v>85.396000000000001</c:v>
                </c:pt>
                <c:pt idx="328">
                  <c:v>85.413600000000002</c:v>
                </c:pt>
                <c:pt idx="329">
                  <c:v>85.424899999999994</c:v>
                </c:pt>
                <c:pt idx="330">
                  <c:v>85.45</c:v>
                </c:pt>
                <c:pt idx="331">
                  <c:v>85.474900000000005</c:v>
                </c:pt>
                <c:pt idx="332">
                  <c:v>85.494</c:v>
                </c:pt>
                <c:pt idx="333">
                  <c:v>85.527100000000004</c:v>
                </c:pt>
                <c:pt idx="334">
                  <c:v>85.5595</c:v>
                </c:pt>
                <c:pt idx="335">
                  <c:v>85.575000000000003</c:v>
                </c:pt>
                <c:pt idx="336">
                  <c:v>85.595200000000006</c:v>
                </c:pt>
                <c:pt idx="337">
                  <c:v>85.578100000000006</c:v>
                </c:pt>
                <c:pt idx="338">
                  <c:v>85.6113</c:v>
                </c:pt>
                <c:pt idx="339">
                  <c:v>85.613500000000002</c:v>
                </c:pt>
                <c:pt idx="340">
                  <c:v>85.656999999999996</c:v>
                </c:pt>
                <c:pt idx="341">
                  <c:v>85.668199999999999</c:v>
                </c:pt>
                <c:pt idx="342">
                  <c:v>85.688299999999998</c:v>
                </c:pt>
                <c:pt idx="343">
                  <c:v>85.691500000000005</c:v>
                </c:pt>
                <c:pt idx="344">
                  <c:v>85.718699999999998</c:v>
                </c:pt>
                <c:pt idx="345">
                  <c:v>85.722200000000001</c:v>
                </c:pt>
                <c:pt idx="346">
                  <c:v>85.748000000000005</c:v>
                </c:pt>
                <c:pt idx="347">
                  <c:v>85.7577</c:v>
                </c:pt>
                <c:pt idx="348">
                  <c:v>85.7941</c:v>
                </c:pt>
                <c:pt idx="349">
                  <c:v>85.799099999999996</c:v>
                </c:pt>
                <c:pt idx="350">
                  <c:v>85.81</c:v>
                </c:pt>
                <c:pt idx="351">
                  <c:v>85.846299999999999</c:v>
                </c:pt>
                <c:pt idx="352">
                  <c:v>85.872799999999998</c:v>
                </c:pt>
                <c:pt idx="353">
                  <c:v>85.897800000000004</c:v>
                </c:pt>
                <c:pt idx="354">
                  <c:v>85.858699999999999</c:v>
                </c:pt>
                <c:pt idx="355">
                  <c:v>85.875100000000003</c:v>
                </c:pt>
                <c:pt idx="356">
                  <c:v>85.879400000000004</c:v>
                </c:pt>
                <c:pt idx="357">
                  <c:v>85.908799999999999</c:v>
                </c:pt>
                <c:pt idx="358">
                  <c:v>85.923199999999994</c:v>
                </c:pt>
                <c:pt idx="359">
                  <c:v>85.959400000000002</c:v>
                </c:pt>
                <c:pt idx="360">
                  <c:v>85.975999999999999</c:v>
                </c:pt>
                <c:pt idx="361">
                  <c:v>85.977599999999995</c:v>
                </c:pt>
                <c:pt idx="362">
                  <c:v>85.965599999999995</c:v>
                </c:pt>
                <c:pt idx="363">
                  <c:v>85.998099999999994</c:v>
                </c:pt>
                <c:pt idx="364">
                  <c:v>86.031999999999996</c:v>
                </c:pt>
                <c:pt idx="365">
                  <c:v>86.050399999999996</c:v>
                </c:pt>
                <c:pt idx="366">
                  <c:v>86.0578</c:v>
                </c:pt>
                <c:pt idx="367">
                  <c:v>86.057100000000005</c:v>
                </c:pt>
                <c:pt idx="368">
                  <c:v>86.0578</c:v>
                </c:pt>
                <c:pt idx="369">
                  <c:v>86.070800000000006</c:v>
                </c:pt>
                <c:pt idx="370">
                  <c:v>86.077699999999993</c:v>
                </c:pt>
                <c:pt idx="371">
                  <c:v>86.087000000000003</c:v>
                </c:pt>
                <c:pt idx="372">
                  <c:v>86.093199999999996</c:v>
                </c:pt>
                <c:pt idx="373">
                  <c:v>86.122900000000001</c:v>
                </c:pt>
                <c:pt idx="374">
                  <c:v>86.153499999999994</c:v>
                </c:pt>
                <c:pt idx="375">
                  <c:v>86.176599999999993</c:v>
                </c:pt>
                <c:pt idx="376">
                  <c:v>86.176100000000005</c:v>
                </c:pt>
                <c:pt idx="377">
                  <c:v>86.178799999999995</c:v>
                </c:pt>
                <c:pt idx="378">
                  <c:v>86.197699999999998</c:v>
                </c:pt>
                <c:pt idx="379">
                  <c:v>86.224400000000003</c:v>
                </c:pt>
                <c:pt idx="380">
                  <c:v>86.241900000000001</c:v>
                </c:pt>
                <c:pt idx="381">
                  <c:v>86.23</c:v>
                </c:pt>
                <c:pt idx="382">
                  <c:v>86.2393</c:v>
                </c:pt>
                <c:pt idx="383">
                  <c:v>86.255099999999999</c:v>
                </c:pt>
                <c:pt idx="384">
                  <c:v>86.281599999999997</c:v>
                </c:pt>
                <c:pt idx="385">
                  <c:v>86.289199999999994</c:v>
                </c:pt>
                <c:pt idx="386">
                  <c:v>86.290599999999998</c:v>
                </c:pt>
                <c:pt idx="387">
                  <c:v>86.302300000000002</c:v>
                </c:pt>
                <c:pt idx="388">
                  <c:v>86.297600000000003</c:v>
                </c:pt>
                <c:pt idx="389">
                  <c:v>86.302499999999995</c:v>
                </c:pt>
                <c:pt idx="390">
                  <c:v>86.3095</c:v>
                </c:pt>
                <c:pt idx="391">
                  <c:v>86.320999999999998</c:v>
                </c:pt>
                <c:pt idx="392">
                  <c:v>86.341399999999993</c:v>
                </c:pt>
                <c:pt idx="393">
                  <c:v>86.345799999999997</c:v>
                </c:pt>
                <c:pt idx="394">
                  <c:v>86.358900000000006</c:v>
                </c:pt>
                <c:pt idx="395">
                  <c:v>86.371899999999997</c:v>
                </c:pt>
                <c:pt idx="396">
                  <c:v>86.392499999999998</c:v>
                </c:pt>
                <c:pt idx="397">
                  <c:v>86.423599999999993</c:v>
                </c:pt>
                <c:pt idx="398">
                  <c:v>86.437399999999997</c:v>
                </c:pt>
                <c:pt idx="399">
                  <c:v>86.431799999999996</c:v>
                </c:pt>
                <c:pt idx="400">
                  <c:v>86.4221</c:v>
                </c:pt>
                <c:pt idx="401">
                  <c:v>86.429400000000001</c:v>
                </c:pt>
                <c:pt idx="402">
                  <c:v>86.442599999999999</c:v>
                </c:pt>
                <c:pt idx="403">
                  <c:v>86.452200000000005</c:v>
                </c:pt>
                <c:pt idx="404">
                  <c:v>86.468800000000002</c:v>
                </c:pt>
                <c:pt idx="405">
                  <c:v>86.512900000000002</c:v>
                </c:pt>
                <c:pt idx="406">
                  <c:v>86.561800000000005</c:v>
                </c:pt>
                <c:pt idx="407">
                  <c:v>86.595500000000001</c:v>
                </c:pt>
                <c:pt idx="408">
                  <c:v>86.582999999999998</c:v>
                </c:pt>
                <c:pt idx="409">
                  <c:v>86.554000000000002</c:v>
                </c:pt>
                <c:pt idx="410">
                  <c:v>86.555599999999998</c:v>
                </c:pt>
                <c:pt idx="411">
                  <c:v>86.5779</c:v>
                </c:pt>
                <c:pt idx="412">
                  <c:v>86.595799999999997</c:v>
                </c:pt>
                <c:pt idx="413">
                  <c:v>86.597999999999999</c:v>
                </c:pt>
                <c:pt idx="414">
                  <c:v>86.610399999999998</c:v>
                </c:pt>
                <c:pt idx="415">
                  <c:v>86.623000000000005</c:v>
                </c:pt>
                <c:pt idx="416">
                  <c:v>86.6267</c:v>
                </c:pt>
                <c:pt idx="417">
                  <c:v>86.620199999999997</c:v>
                </c:pt>
                <c:pt idx="418">
                  <c:v>86.652100000000004</c:v>
                </c:pt>
                <c:pt idx="419">
                  <c:v>86.659499999999994</c:v>
                </c:pt>
                <c:pt idx="420">
                  <c:v>86.679100000000005</c:v>
                </c:pt>
                <c:pt idx="421">
                  <c:v>86.676400000000001</c:v>
                </c:pt>
                <c:pt idx="422">
                  <c:v>86.686700000000002</c:v>
                </c:pt>
                <c:pt idx="423">
                  <c:v>86.695800000000006</c:v>
                </c:pt>
                <c:pt idx="424">
                  <c:v>86.708799999999997</c:v>
                </c:pt>
                <c:pt idx="425">
                  <c:v>86.744200000000006</c:v>
                </c:pt>
                <c:pt idx="426">
                  <c:v>86.751099999999994</c:v>
                </c:pt>
                <c:pt idx="427">
                  <c:v>86.787099999999995</c:v>
                </c:pt>
                <c:pt idx="428">
                  <c:v>86.769800000000004</c:v>
                </c:pt>
                <c:pt idx="429">
                  <c:v>86.781099999999995</c:v>
                </c:pt>
                <c:pt idx="430">
                  <c:v>86.773499999999999</c:v>
                </c:pt>
                <c:pt idx="431">
                  <c:v>86.8048</c:v>
                </c:pt>
                <c:pt idx="432">
                  <c:v>86.839299999999994</c:v>
                </c:pt>
                <c:pt idx="433">
                  <c:v>86.834900000000005</c:v>
                </c:pt>
                <c:pt idx="434">
                  <c:v>86.821299999999994</c:v>
                </c:pt>
                <c:pt idx="435">
                  <c:v>86.804000000000002</c:v>
                </c:pt>
                <c:pt idx="436">
                  <c:v>86.807000000000002</c:v>
                </c:pt>
                <c:pt idx="437">
                  <c:v>86.830699999999993</c:v>
                </c:pt>
                <c:pt idx="438">
                  <c:v>86.879599999999996</c:v>
                </c:pt>
                <c:pt idx="439">
                  <c:v>86.921499999999995</c:v>
                </c:pt>
                <c:pt idx="440">
                  <c:v>86.927800000000005</c:v>
                </c:pt>
                <c:pt idx="441">
                  <c:v>86.897499999999994</c:v>
                </c:pt>
                <c:pt idx="442">
                  <c:v>86.871499999999997</c:v>
                </c:pt>
                <c:pt idx="443">
                  <c:v>86.877200000000002</c:v>
                </c:pt>
                <c:pt idx="444">
                  <c:v>86.8887</c:v>
                </c:pt>
                <c:pt idx="445">
                  <c:v>86.9191</c:v>
                </c:pt>
                <c:pt idx="446">
                  <c:v>86.938500000000005</c:v>
                </c:pt>
                <c:pt idx="447">
                  <c:v>86.952600000000004</c:v>
                </c:pt>
                <c:pt idx="448">
                  <c:v>86.962299999999999</c:v>
                </c:pt>
                <c:pt idx="449">
                  <c:v>86.967200000000005</c:v>
                </c:pt>
                <c:pt idx="450">
                  <c:v>86.940799999999996</c:v>
                </c:pt>
                <c:pt idx="451">
                  <c:v>86.9559</c:v>
                </c:pt>
                <c:pt idx="452">
                  <c:v>86.957300000000004</c:v>
                </c:pt>
                <c:pt idx="453">
                  <c:v>87.010999999999996</c:v>
                </c:pt>
                <c:pt idx="454">
                  <c:v>87.024799999999999</c:v>
                </c:pt>
                <c:pt idx="455">
                  <c:v>87.053100000000001</c:v>
                </c:pt>
                <c:pt idx="456">
                  <c:v>87.056600000000003</c:v>
                </c:pt>
                <c:pt idx="457">
                  <c:v>87.049099999999996</c:v>
                </c:pt>
                <c:pt idx="458">
                  <c:v>87.037800000000004</c:v>
                </c:pt>
                <c:pt idx="459">
                  <c:v>87.026899999999998</c:v>
                </c:pt>
                <c:pt idx="460">
                  <c:v>87.036900000000003</c:v>
                </c:pt>
                <c:pt idx="461">
                  <c:v>87.0642</c:v>
                </c:pt>
                <c:pt idx="462">
                  <c:v>87.083699999999993</c:v>
                </c:pt>
                <c:pt idx="463">
                  <c:v>87.099800000000002</c:v>
                </c:pt>
                <c:pt idx="464">
                  <c:v>87.094300000000004</c:v>
                </c:pt>
                <c:pt idx="465">
                  <c:v>87.116600000000005</c:v>
                </c:pt>
                <c:pt idx="466">
                  <c:v>87.118399999999994</c:v>
                </c:pt>
                <c:pt idx="467">
                  <c:v>87.121399999999994</c:v>
                </c:pt>
                <c:pt idx="468">
                  <c:v>87.132900000000006</c:v>
                </c:pt>
                <c:pt idx="469">
                  <c:v>87.144999999999996</c:v>
                </c:pt>
                <c:pt idx="470">
                  <c:v>87.162800000000004</c:v>
                </c:pt>
                <c:pt idx="471">
                  <c:v>87.154799999999994</c:v>
                </c:pt>
                <c:pt idx="472">
                  <c:v>87.177199999999999</c:v>
                </c:pt>
                <c:pt idx="473">
                  <c:v>87.192599999999999</c:v>
                </c:pt>
                <c:pt idx="474">
                  <c:v>87.226900000000001</c:v>
                </c:pt>
                <c:pt idx="475">
                  <c:v>87.2196</c:v>
                </c:pt>
                <c:pt idx="476">
                  <c:v>87.230400000000003</c:v>
                </c:pt>
                <c:pt idx="477">
                  <c:v>87.226299999999995</c:v>
                </c:pt>
                <c:pt idx="478">
                  <c:v>87.220200000000006</c:v>
                </c:pt>
                <c:pt idx="479">
                  <c:v>87.234800000000007</c:v>
                </c:pt>
                <c:pt idx="480">
                  <c:v>87.22</c:v>
                </c:pt>
                <c:pt idx="481">
                  <c:v>87.272800000000004</c:v>
                </c:pt>
                <c:pt idx="482">
                  <c:v>87.258399999999995</c:v>
                </c:pt>
                <c:pt idx="483">
                  <c:v>87.303899999999999</c:v>
                </c:pt>
                <c:pt idx="484">
                  <c:v>87.290300000000002</c:v>
                </c:pt>
                <c:pt idx="485">
                  <c:v>87.308999999999997</c:v>
                </c:pt>
                <c:pt idx="486">
                  <c:v>87.296300000000002</c:v>
                </c:pt>
                <c:pt idx="487">
                  <c:v>87.304699999999997</c:v>
                </c:pt>
                <c:pt idx="488">
                  <c:v>87.300200000000004</c:v>
                </c:pt>
                <c:pt idx="489">
                  <c:v>87.321899999999999</c:v>
                </c:pt>
                <c:pt idx="490">
                  <c:v>87.344800000000006</c:v>
                </c:pt>
                <c:pt idx="491">
                  <c:v>87.364099999999993</c:v>
                </c:pt>
                <c:pt idx="492">
                  <c:v>87.3857</c:v>
                </c:pt>
                <c:pt idx="493">
                  <c:v>87.372399999999999</c:v>
                </c:pt>
                <c:pt idx="494">
                  <c:v>87.395899999999997</c:v>
                </c:pt>
                <c:pt idx="495">
                  <c:v>87.377899999999997</c:v>
                </c:pt>
                <c:pt idx="496">
                  <c:v>87.389099999999999</c:v>
                </c:pt>
                <c:pt idx="497">
                  <c:v>87.401399999999995</c:v>
                </c:pt>
                <c:pt idx="498">
                  <c:v>87.393299999999996</c:v>
                </c:pt>
                <c:pt idx="499">
                  <c:v>87.407600000000002</c:v>
                </c:pt>
                <c:pt idx="500">
                  <c:v>87.4</c:v>
                </c:pt>
                <c:pt idx="501">
                  <c:v>87.445099999999996</c:v>
                </c:pt>
                <c:pt idx="502">
                  <c:v>87.450699999999998</c:v>
                </c:pt>
                <c:pt idx="503">
                  <c:v>87.439700000000002</c:v>
                </c:pt>
                <c:pt idx="504">
                  <c:v>87.452200000000005</c:v>
                </c:pt>
                <c:pt idx="505">
                  <c:v>87.481499999999997</c:v>
                </c:pt>
                <c:pt idx="506">
                  <c:v>87.5167</c:v>
                </c:pt>
                <c:pt idx="507">
                  <c:v>87.491699999999994</c:v>
                </c:pt>
                <c:pt idx="508">
                  <c:v>87.473699999999994</c:v>
                </c:pt>
                <c:pt idx="509">
                  <c:v>87.499700000000004</c:v>
                </c:pt>
                <c:pt idx="510">
                  <c:v>87.520300000000006</c:v>
                </c:pt>
                <c:pt idx="511">
                  <c:v>87.514600000000002</c:v>
                </c:pt>
                <c:pt idx="512">
                  <c:v>87.502399999999994</c:v>
                </c:pt>
                <c:pt idx="513">
                  <c:v>87.507300000000001</c:v>
                </c:pt>
                <c:pt idx="514">
                  <c:v>87.522599999999997</c:v>
                </c:pt>
                <c:pt idx="515">
                  <c:v>87.516000000000005</c:v>
                </c:pt>
                <c:pt idx="516">
                  <c:v>87.489599999999996</c:v>
                </c:pt>
                <c:pt idx="517">
                  <c:v>87.481700000000004</c:v>
                </c:pt>
                <c:pt idx="518">
                  <c:v>87.505700000000004</c:v>
                </c:pt>
                <c:pt idx="519">
                  <c:v>87.537700000000001</c:v>
                </c:pt>
                <c:pt idx="520">
                  <c:v>87.562299999999993</c:v>
                </c:pt>
                <c:pt idx="521">
                  <c:v>87.564099999999996</c:v>
                </c:pt>
                <c:pt idx="522">
                  <c:v>87.560599999999994</c:v>
                </c:pt>
                <c:pt idx="523">
                  <c:v>87.565899999999999</c:v>
                </c:pt>
                <c:pt idx="524">
                  <c:v>87.553399999999996</c:v>
                </c:pt>
                <c:pt idx="525">
                  <c:v>87.576300000000003</c:v>
                </c:pt>
                <c:pt idx="526">
                  <c:v>87.599900000000005</c:v>
                </c:pt>
                <c:pt idx="527">
                  <c:v>87.653099999999995</c:v>
                </c:pt>
                <c:pt idx="528">
                  <c:v>87.677199999999999</c:v>
                </c:pt>
                <c:pt idx="529">
                  <c:v>87.630200000000002</c:v>
                </c:pt>
                <c:pt idx="530">
                  <c:v>87.599900000000005</c:v>
                </c:pt>
                <c:pt idx="531">
                  <c:v>87.609399999999994</c:v>
                </c:pt>
                <c:pt idx="532">
                  <c:v>87.653899999999993</c:v>
                </c:pt>
                <c:pt idx="533">
                  <c:v>87.644400000000005</c:v>
                </c:pt>
                <c:pt idx="534">
                  <c:v>87.6601</c:v>
                </c:pt>
                <c:pt idx="535">
                  <c:v>87.675299999999993</c:v>
                </c:pt>
                <c:pt idx="536">
                  <c:v>87.712100000000007</c:v>
                </c:pt>
                <c:pt idx="537">
                  <c:v>87.722099999999998</c:v>
                </c:pt>
                <c:pt idx="538">
                  <c:v>87.707999999999998</c:v>
                </c:pt>
                <c:pt idx="539">
                  <c:v>87.692599999999999</c:v>
                </c:pt>
                <c:pt idx="540">
                  <c:v>87.691100000000006</c:v>
                </c:pt>
                <c:pt idx="541">
                  <c:v>87.729200000000006</c:v>
                </c:pt>
                <c:pt idx="542">
                  <c:v>87.771500000000003</c:v>
                </c:pt>
                <c:pt idx="543">
                  <c:v>87.774600000000007</c:v>
                </c:pt>
                <c:pt idx="544">
                  <c:v>87.774000000000001</c:v>
                </c:pt>
                <c:pt idx="545">
                  <c:v>87.746399999999994</c:v>
                </c:pt>
                <c:pt idx="546">
                  <c:v>87.708399999999997</c:v>
                </c:pt>
                <c:pt idx="547">
                  <c:v>87.698700000000002</c:v>
                </c:pt>
                <c:pt idx="548">
                  <c:v>87.713300000000004</c:v>
                </c:pt>
                <c:pt idx="549">
                  <c:v>87.728800000000007</c:v>
                </c:pt>
                <c:pt idx="550">
                  <c:v>87.748599999999996</c:v>
                </c:pt>
                <c:pt idx="551">
                  <c:v>87.754199999999997</c:v>
                </c:pt>
                <c:pt idx="552">
                  <c:v>87.795000000000002</c:v>
                </c:pt>
                <c:pt idx="553">
                  <c:v>87.783199999999994</c:v>
                </c:pt>
                <c:pt idx="554">
                  <c:v>87.788300000000007</c:v>
                </c:pt>
                <c:pt idx="555">
                  <c:v>87.782200000000003</c:v>
                </c:pt>
                <c:pt idx="556">
                  <c:v>87.811099999999996</c:v>
                </c:pt>
                <c:pt idx="557">
                  <c:v>87.828999999999994</c:v>
                </c:pt>
                <c:pt idx="558">
                  <c:v>87.852000000000004</c:v>
                </c:pt>
                <c:pt idx="559">
                  <c:v>87.811000000000007</c:v>
                </c:pt>
                <c:pt idx="560">
                  <c:v>87.85</c:v>
                </c:pt>
                <c:pt idx="561">
                  <c:v>87.831000000000003</c:v>
                </c:pt>
                <c:pt idx="562">
                  <c:v>87.828900000000004</c:v>
                </c:pt>
                <c:pt idx="563">
                  <c:v>87.760900000000007</c:v>
                </c:pt>
                <c:pt idx="564">
                  <c:v>87.784599999999998</c:v>
                </c:pt>
                <c:pt idx="565">
                  <c:v>87.851200000000006</c:v>
                </c:pt>
                <c:pt idx="566">
                  <c:v>87.886300000000006</c:v>
                </c:pt>
                <c:pt idx="567">
                  <c:v>87.892200000000003</c:v>
                </c:pt>
                <c:pt idx="568">
                  <c:v>87.879800000000003</c:v>
                </c:pt>
                <c:pt idx="569">
                  <c:v>87.898700000000005</c:v>
                </c:pt>
                <c:pt idx="570">
                  <c:v>87.906800000000004</c:v>
                </c:pt>
                <c:pt idx="571">
                  <c:v>87.940100000000001</c:v>
                </c:pt>
                <c:pt idx="572">
                  <c:v>87.962800000000001</c:v>
                </c:pt>
                <c:pt idx="573">
                  <c:v>87.953999999999994</c:v>
                </c:pt>
                <c:pt idx="574">
                  <c:v>87.936999999999998</c:v>
                </c:pt>
                <c:pt idx="575">
                  <c:v>87.941500000000005</c:v>
                </c:pt>
                <c:pt idx="576">
                  <c:v>87.953000000000003</c:v>
                </c:pt>
                <c:pt idx="577">
                  <c:v>87.937600000000003</c:v>
                </c:pt>
                <c:pt idx="578">
                  <c:v>87.920400000000001</c:v>
                </c:pt>
                <c:pt idx="579">
                  <c:v>87.907499999999999</c:v>
                </c:pt>
                <c:pt idx="580">
                  <c:v>87.938599999999994</c:v>
                </c:pt>
                <c:pt idx="581">
                  <c:v>87.967100000000002</c:v>
                </c:pt>
                <c:pt idx="582">
                  <c:v>88.011099999999999</c:v>
                </c:pt>
                <c:pt idx="583">
                  <c:v>88.028000000000006</c:v>
                </c:pt>
                <c:pt idx="584">
                  <c:v>88.023200000000003</c:v>
                </c:pt>
                <c:pt idx="585">
                  <c:v>88.004000000000005</c:v>
                </c:pt>
                <c:pt idx="586">
                  <c:v>87.998599999999996</c:v>
                </c:pt>
                <c:pt idx="587">
                  <c:v>87.965199999999996</c:v>
                </c:pt>
                <c:pt idx="588">
                  <c:v>87.938800000000001</c:v>
                </c:pt>
                <c:pt idx="589">
                  <c:v>87.978800000000007</c:v>
                </c:pt>
                <c:pt idx="590">
                  <c:v>88.013999999999996</c:v>
                </c:pt>
                <c:pt idx="591">
                  <c:v>88.062100000000001</c:v>
                </c:pt>
                <c:pt idx="592">
                  <c:v>87.995000000000005</c:v>
                </c:pt>
                <c:pt idx="593">
                  <c:v>87.971699999999998</c:v>
                </c:pt>
                <c:pt idx="594">
                  <c:v>87.978800000000007</c:v>
                </c:pt>
                <c:pt idx="595">
                  <c:v>88.024299999999997</c:v>
                </c:pt>
                <c:pt idx="596">
                  <c:v>88.068299999999994</c:v>
                </c:pt>
                <c:pt idx="597">
                  <c:v>88.085800000000006</c:v>
                </c:pt>
                <c:pt idx="598">
                  <c:v>88.053399999999996</c:v>
                </c:pt>
                <c:pt idx="599">
                  <c:v>88.023099999999999</c:v>
                </c:pt>
                <c:pt idx="600">
                  <c:v>87.979900000000001</c:v>
                </c:pt>
                <c:pt idx="601">
                  <c:v>88.023399999999995</c:v>
                </c:pt>
                <c:pt idx="602">
                  <c:v>88.043999999999997</c:v>
                </c:pt>
                <c:pt idx="603">
                  <c:v>88.083799999999997</c:v>
                </c:pt>
                <c:pt idx="604">
                  <c:v>88.093599999999995</c:v>
                </c:pt>
                <c:pt idx="605">
                  <c:v>88.146699999999996</c:v>
                </c:pt>
                <c:pt idx="606">
                  <c:v>88.140500000000003</c:v>
                </c:pt>
                <c:pt idx="607">
                  <c:v>88.119500000000002</c:v>
                </c:pt>
                <c:pt idx="608">
                  <c:v>88.059299999999993</c:v>
                </c:pt>
                <c:pt idx="609">
                  <c:v>88.0428</c:v>
                </c:pt>
                <c:pt idx="610">
                  <c:v>88.036699999999996</c:v>
                </c:pt>
                <c:pt idx="611">
                  <c:v>88.093999999999994</c:v>
                </c:pt>
                <c:pt idx="612">
                  <c:v>88.102000000000004</c:v>
                </c:pt>
                <c:pt idx="613">
                  <c:v>88.137799999999999</c:v>
                </c:pt>
                <c:pt idx="614">
                  <c:v>88.133399999999995</c:v>
                </c:pt>
                <c:pt idx="615">
                  <c:v>88.168999999999997</c:v>
                </c:pt>
                <c:pt idx="616">
                  <c:v>88.208399999999997</c:v>
                </c:pt>
                <c:pt idx="617">
                  <c:v>88.234999999999999</c:v>
                </c:pt>
                <c:pt idx="618">
                  <c:v>88.211200000000005</c:v>
                </c:pt>
                <c:pt idx="619">
                  <c:v>88.200199999999995</c:v>
                </c:pt>
                <c:pt idx="620">
                  <c:v>88.150499999999994</c:v>
                </c:pt>
                <c:pt idx="621">
                  <c:v>88.179699999999997</c:v>
                </c:pt>
                <c:pt idx="622">
                  <c:v>88.166700000000006</c:v>
                </c:pt>
                <c:pt idx="623">
                  <c:v>88.170299999999997</c:v>
                </c:pt>
                <c:pt idx="624">
                  <c:v>88.158100000000005</c:v>
                </c:pt>
                <c:pt idx="625">
                  <c:v>88.173199999999994</c:v>
                </c:pt>
                <c:pt idx="626">
                  <c:v>88.180999999999997</c:v>
                </c:pt>
                <c:pt idx="627">
                  <c:v>88.188199999999995</c:v>
                </c:pt>
                <c:pt idx="628">
                  <c:v>88.176900000000003</c:v>
                </c:pt>
                <c:pt idx="629">
                  <c:v>88.207999999999998</c:v>
                </c:pt>
                <c:pt idx="630">
                  <c:v>88.194999999999993</c:v>
                </c:pt>
                <c:pt idx="631">
                  <c:v>88.234300000000005</c:v>
                </c:pt>
                <c:pt idx="632">
                  <c:v>88.2273</c:v>
                </c:pt>
                <c:pt idx="633">
                  <c:v>88.291200000000003</c:v>
                </c:pt>
                <c:pt idx="634">
                  <c:v>88.262699999999995</c:v>
                </c:pt>
                <c:pt idx="635">
                  <c:v>88.299199999999999</c:v>
                </c:pt>
                <c:pt idx="636">
                  <c:v>88.280100000000004</c:v>
                </c:pt>
                <c:pt idx="637">
                  <c:v>88.288200000000003</c:v>
                </c:pt>
                <c:pt idx="638">
                  <c:v>88.2273</c:v>
                </c:pt>
                <c:pt idx="639">
                  <c:v>88.248699999999999</c:v>
                </c:pt>
                <c:pt idx="640">
                  <c:v>88.268600000000006</c:v>
                </c:pt>
                <c:pt idx="641">
                  <c:v>88.322999999999993</c:v>
                </c:pt>
                <c:pt idx="642">
                  <c:v>88.328599999999994</c:v>
                </c:pt>
                <c:pt idx="643">
                  <c:v>88.304199999999994</c:v>
                </c:pt>
                <c:pt idx="644">
                  <c:v>88.3202</c:v>
                </c:pt>
                <c:pt idx="645">
                  <c:v>88.292199999999994</c:v>
                </c:pt>
                <c:pt idx="646">
                  <c:v>88.317800000000005</c:v>
                </c:pt>
                <c:pt idx="647">
                  <c:v>88.3202</c:v>
                </c:pt>
                <c:pt idx="648">
                  <c:v>88.339299999999994</c:v>
                </c:pt>
                <c:pt idx="649">
                  <c:v>88.361000000000004</c:v>
                </c:pt>
                <c:pt idx="650">
                  <c:v>88.332099999999997</c:v>
                </c:pt>
                <c:pt idx="651">
                  <c:v>88.307500000000005</c:v>
                </c:pt>
                <c:pt idx="652">
                  <c:v>88.2744</c:v>
                </c:pt>
                <c:pt idx="653">
                  <c:v>88.271600000000007</c:v>
                </c:pt>
                <c:pt idx="654">
                  <c:v>88.301199999999994</c:v>
                </c:pt>
                <c:pt idx="655">
                  <c:v>88.327399999999997</c:v>
                </c:pt>
                <c:pt idx="656">
                  <c:v>88.381399999999999</c:v>
                </c:pt>
                <c:pt idx="657">
                  <c:v>88.391400000000004</c:v>
                </c:pt>
                <c:pt idx="658">
                  <c:v>88.346199999999996</c:v>
                </c:pt>
                <c:pt idx="659">
                  <c:v>88.275800000000004</c:v>
                </c:pt>
                <c:pt idx="660">
                  <c:v>88.352699999999999</c:v>
                </c:pt>
                <c:pt idx="661">
                  <c:v>88.379900000000006</c:v>
                </c:pt>
                <c:pt idx="662">
                  <c:v>88.389200000000002</c:v>
                </c:pt>
                <c:pt idx="663">
                  <c:v>88.364800000000002</c:v>
                </c:pt>
                <c:pt idx="664">
                  <c:v>88.394300000000001</c:v>
                </c:pt>
                <c:pt idx="665">
                  <c:v>88.430899999999994</c:v>
                </c:pt>
                <c:pt idx="666">
                  <c:v>88.347099999999998</c:v>
                </c:pt>
                <c:pt idx="667">
                  <c:v>88.351699999999994</c:v>
                </c:pt>
                <c:pt idx="668">
                  <c:v>88.395200000000003</c:v>
                </c:pt>
                <c:pt idx="669">
                  <c:v>88.469499999999996</c:v>
                </c:pt>
                <c:pt idx="670">
                  <c:v>88.480199999999996</c:v>
                </c:pt>
                <c:pt idx="671">
                  <c:v>88.475099999999998</c:v>
                </c:pt>
                <c:pt idx="672">
                  <c:v>88.468199999999996</c:v>
                </c:pt>
                <c:pt idx="673">
                  <c:v>88.462299999999999</c:v>
                </c:pt>
                <c:pt idx="674">
                  <c:v>88.444400000000002</c:v>
                </c:pt>
                <c:pt idx="675">
                  <c:v>88.412999999999997</c:v>
                </c:pt>
                <c:pt idx="676">
                  <c:v>88.369900000000001</c:v>
                </c:pt>
                <c:pt idx="677">
                  <c:v>88.341800000000006</c:v>
                </c:pt>
                <c:pt idx="678">
                  <c:v>88.459500000000006</c:v>
                </c:pt>
                <c:pt idx="679">
                  <c:v>88.419300000000007</c:v>
                </c:pt>
                <c:pt idx="680">
                  <c:v>88.480999999999995</c:v>
                </c:pt>
                <c:pt idx="681">
                  <c:v>88.437200000000004</c:v>
                </c:pt>
                <c:pt idx="682">
                  <c:v>88.520399999999995</c:v>
                </c:pt>
                <c:pt idx="683">
                  <c:v>88.485900000000001</c:v>
                </c:pt>
                <c:pt idx="684">
                  <c:v>88.386700000000005</c:v>
                </c:pt>
                <c:pt idx="685">
                  <c:v>88.420400000000001</c:v>
                </c:pt>
                <c:pt idx="686">
                  <c:v>88.465000000000003</c:v>
                </c:pt>
                <c:pt idx="687">
                  <c:v>88.621099999999998</c:v>
                </c:pt>
                <c:pt idx="688">
                  <c:v>88.513400000000004</c:v>
                </c:pt>
                <c:pt idx="689">
                  <c:v>88.432400000000001</c:v>
                </c:pt>
                <c:pt idx="690">
                  <c:v>88.268199999999993</c:v>
                </c:pt>
                <c:pt idx="691">
                  <c:v>88.3797</c:v>
                </c:pt>
                <c:pt idx="692">
                  <c:v>88.531899999999993</c:v>
                </c:pt>
                <c:pt idx="693">
                  <c:v>88.564800000000005</c:v>
                </c:pt>
                <c:pt idx="694">
                  <c:v>88.504900000000006</c:v>
                </c:pt>
                <c:pt idx="695">
                  <c:v>88.380200000000002</c:v>
                </c:pt>
                <c:pt idx="696">
                  <c:v>88.398799999999994</c:v>
                </c:pt>
                <c:pt idx="697">
                  <c:v>88.390799999999999</c:v>
                </c:pt>
                <c:pt idx="698">
                  <c:v>88.376999999999995</c:v>
                </c:pt>
                <c:pt idx="699">
                  <c:v>88.399699999999996</c:v>
                </c:pt>
                <c:pt idx="700">
                  <c:v>88.45229999999999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E19-4AAD-8A85-66111581AC07}"/>
            </c:ext>
          </c:extLst>
        </c:ser>
        <c:ser>
          <c:idx val="3"/>
          <c:order val="3"/>
          <c:tx>
            <c:strRef>
              <c:f>'รวม Pla'!$E$1</c:f>
              <c:strCache>
                <c:ptCount val="1"/>
                <c:pt idx="0">
                  <c:v>SFM</c:v>
                </c:pt>
              </c:strCache>
            </c:strRef>
          </c:tx>
          <c:spPr>
            <a:ln w="19050" cap="rnd">
              <a:solidFill>
                <a:schemeClr val="accent4"/>
              </a:solidFill>
              <a:prstDash val="lgDashDot"/>
              <a:round/>
            </a:ln>
            <a:effectLst/>
          </c:spPr>
          <c:marker>
            <c:symbol val="none"/>
          </c:marker>
          <c:xVal>
            <c:numRef>
              <c:f>'รวม Pla'!$A$2:$A$702</c:f>
              <c:numCache>
                <c:formatCode>General</c:formatCode>
                <c:ptCount val="7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  <c:pt idx="206">
                  <c:v>406</c:v>
                </c:pt>
                <c:pt idx="207">
                  <c:v>407</c:v>
                </c:pt>
                <c:pt idx="208">
                  <c:v>408</c:v>
                </c:pt>
                <c:pt idx="209">
                  <c:v>409</c:v>
                </c:pt>
                <c:pt idx="210">
                  <c:v>410</c:v>
                </c:pt>
                <c:pt idx="211">
                  <c:v>411</c:v>
                </c:pt>
                <c:pt idx="212">
                  <c:v>412</c:v>
                </c:pt>
                <c:pt idx="213">
                  <c:v>413</c:v>
                </c:pt>
                <c:pt idx="214">
                  <c:v>414</c:v>
                </c:pt>
                <c:pt idx="215">
                  <c:v>415</c:v>
                </c:pt>
                <c:pt idx="216">
                  <c:v>416</c:v>
                </c:pt>
                <c:pt idx="217">
                  <c:v>417</c:v>
                </c:pt>
                <c:pt idx="218">
                  <c:v>418</c:v>
                </c:pt>
                <c:pt idx="219">
                  <c:v>419</c:v>
                </c:pt>
                <c:pt idx="220">
                  <c:v>420</c:v>
                </c:pt>
                <c:pt idx="221">
                  <c:v>421</c:v>
                </c:pt>
                <c:pt idx="222">
                  <c:v>422</c:v>
                </c:pt>
                <c:pt idx="223">
                  <c:v>423</c:v>
                </c:pt>
                <c:pt idx="224">
                  <c:v>424</c:v>
                </c:pt>
                <c:pt idx="225">
                  <c:v>425</c:v>
                </c:pt>
                <c:pt idx="226">
                  <c:v>426</c:v>
                </c:pt>
                <c:pt idx="227">
                  <c:v>427</c:v>
                </c:pt>
                <c:pt idx="228">
                  <c:v>428</c:v>
                </c:pt>
                <c:pt idx="229">
                  <c:v>429</c:v>
                </c:pt>
                <c:pt idx="230">
                  <c:v>430</c:v>
                </c:pt>
                <c:pt idx="231">
                  <c:v>431</c:v>
                </c:pt>
                <c:pt idx="232">
                  <c:v>432</c:v>
                </c:pt>
                <c:pt idx="233">
                  <c:v>433</c:v>
                </c:pt>
                <c:pt idx="234">
                  <c:v>434</c:v>
                </c:pt>
                <c:pt idx="235">
                  <c:v>435</c:v>
                </c:pt>
                <c:pt idx="236">
                  <c:v>436</c:v>
                </c:pt>
                <c:pt idx="237">
                  <c:v>437</c:v>
                </c:pt>
                <c:pt idx="238">
                  <c:v>438</c:v>
                </c:pt>
                <c:pt idx="239">
                  <c:v>439</c:v>
                </c:pt>
                <c:pt idx="240">
                  <c:v>440</c:v>
                </c:pt>
                <c:pt idx="241">
                  <c:v>441</c:v>
                </c:pt>
                <c:pt idx="242">
                  <c:v>442</c:v>
                </c:pt>
                <c:pt idx="243">
                  <c:v>443</c:v>
                </c:pt>
                <c:pt idx="244">
                  <c:v>444</c:v>
                </c:pt>
                <c:pt idx="245">
                  <c:v>445</c:v>
                </c:pt>
                <c:pt idx="246">
                  <c:v>446</c:v>
                </c:pt>
                <c:pt idx="247">
                  <c:v>447</c:v>
                </c:pt>
                <c:pt idx="248">
                  <c:v>448</c:v>
                </c:pt>
                <c:pt idx="249">
                  <c:v>449</c:v>
                </c:pt>
                <c:pt idx="250">
                  <c:v>450</c:v>
                </c:pt>
                <c:pt idx="251">
                  <c:v>451</c:v>
                </c:pt>
                <c:pt idx="252">
                  <c:v>452</c:v>
                </c:pt>
                <c:pt idx="253">
                  <c:v>453</c:v>
                </c:pt>
                <c:pt idx="254">
                  <c:v>454</c:v>
                </c:pt>
                <c:pt idx="255">
                  <c:v>455</c:v>
                </c:pt>
                <c:pt idx="256">
                  <c:v>456</c:v>
                </c:pt>
                <c:pt idx="257">
                  <c:v>457</c:v>
                </c:pt>
                <c:pt idx="258">
                  <c:v>458</c:v>
                </c:pt>
                <c:pt idx="259">
                  <c:v>459</c:v>
                </c:pt>
                <c:pt idx="260">
                  <c:v>460</c:v>
                </c:pt>
                <c:pt idx="261">
                  <c:v>461</c:v>
                </c:pt>
                <c:pt idx="262">
                  <c:v>462</c:v>
                </c:pt>
                <c:pt idx="263">
                  <c:v>463</c:v>
                </c:pt>
                <c:pt idx="264">
                  <c:v>464</c:v>
                </c:pt>
                <c:pt idx="265">
                  <c:v>465</c:v>
                </c:pt>
                <c:pt idx="266">
                  <c:v>466</c:v>
                </c:pt>
                <c:pt idx="267">
                  <c:v>467</c:v>
                </c:pt>
                <c:pt idx="268">
                  <c:v>468</c:v>
                </c:pt>
                <c:pt idx="269">
                  <c:v>469</c:v>
                </c:pt>
                <c:pt idx="270">
                  <c:v>470</c:v>
                </c:pt>
                <c:pt idx="271">
                  <c:v>471</c:v>
                </c:pt>
                <c:pt idx="272">
                  <c:v>472</c:v>
                </c:pt>
                <c:pt idx="273">
                  <c:v>473</c:v>
                </c:pt>
                <c:pt idx="274">
                  <c:v>474</c:v>
                </c:pt>
                <c:pt idx="275">
                  <c:v>475</c:v>
                </c:pt>
                <c:pt idx="276">
                  <c:v>476</c:v>
                </c:pt>
                <c:pt idx="277">
                  <c:v>477</c:v>
                </c:pt>
                <c:pt idx="278">
                  <c:v>478</c:v>
                </c:pt>
                <c:pt idx="279">
                  <c:v>479</c:v>
                </c:pt>
                <c:pt idx="280">
                  <c:v>480</c:v>
                </c:pt>
                <c:pt idx="281">
                  <c:v>481</c:v>
                </c:pt>
                <c:pt idx="282">
                  <c:v>482</c:v>
                </c:pt>
                <c:pt idx="283">
                  <c:v>483</c:v>
                </c:pt>
                <c:pt idx="284">
                  <c:v>484</c:v>
                </c:pt>
                <c:pt idx="285">
                  <c:v>485</c:v>
                </c:pt>
                <c:pt idx="286">
                  <c:v>486</c:v>
                </c:pt>
                <c:pt idx="287">
                  <c:v>487</c:v>
                </c:pt>
                <c:pt idx="288">
                  <c:v>488</c:v>
                </c:pt>
                <c:pt idx="289">
                  <c:v>489</c:v>
                </c:pt>
                <c:pt idx="290">
                  <c:v>490</c:v>
                </c:pt>
                <c:pt idx="291">
                  <c:v>491</c:v>
                </c:pt>
                <c:pt idx="292">
                  <c:v>492</c:v>
                </c:pt>
                <c:pt idx="293">
                  <c:v>493</c:v>
                </c:pt>
                <c:pt idx="294">
                  <c:v>494</c:v>
                </c:pt>
                <c:pt idx="295">
                  <c:v>495</c:v>
                </c:pt>
                <c:pt idx="296">
                  <c:v>496</c:v>
                </c:pt>
                <c:pt idx="297">
                  <c:v>497</c:v>
                </c:pt>
                <c:pt idx="298">
                  <c:v>498</c:v>
                </c:pt>
                <c:pt idx="299">
                  <c:v>499</c:v>
                </c:pt>
                <c:pt idx="300">
                  <c:v>500</c:v>
                </c:pt>
                <c:pt idx="301">
                  <c:v>501</c:v>
                </c:pt>
                <c:pt idx="302">
                  <c:v>502</c:v>
                </c:pt>
                <c:pt idx="303">
                  <c:v>503</c:v>
                </c:pt>
                <c:pt idx="304">
                  <c:v>504</c:v>
                </c:pt>
                <c:pt idx="305">
                  <c:v>505</c:v>
                </c:pt>
                <c:pt idx="306">
                  <c:v>506</c:v>
                </c:pt>
                <c:pt idx="307">
                  <c:v>507</c:v>
                </c:pt>
                <c:pt idx="308">
                  <c:v>508</c:v>
                </c:pt>
                <c:pt idx="309">
                  <c:v>509</c:v>
                </c:pt>
                <c:pt idx="310">
                  <c:v>510</c:v>
                </c:pt>
                <c:pt idx="311">
                  <c:v>511</c:v>
                </c:pt>
                <c:pt idx="312">
                  <c:v>512</c:v>
                </c:pt>
                <c:pt idx="313">
                  <c:v>513</c:v>
                </c:pt>
                <c:pt idx="314">
                  <c:v>514</c:v>
                </c:pt>
                <c:pt idx="315">
                  <c:v>515</c:v>
                </c:pt>
                <c:pt idx="316">
                  <c:v>516</c:v>
                </c:pt>
                <c:pt idx="317">
                  <c:v>517</c:v>
                </c:pt>
                <c:pt idx="318">
                  <c:v>518</c:v>
                </c:pt>
                <c:pt idx="319">
                  <c:v>519</c:v>
                </c:pt>
                <c:pt idx="320">
                  <c:v>520</c:v>
                </c:pt>
                <c:pt idx="321">
                  <c:v>521</c:v>
                </c:pt>
                <c:pt idx="322">
                  <c:v>522</c:v>
                </c:pt>
                <c:pt idx="323">
                  <c:v>523</c:v>
                </c:pt>
                <c:pt idx="324">
                  <c:v>524</c:v>
                </c:pt>
                <c:pt idx="325">
                  <c:v>525</c:v>
                </c:pt>
                <c:pt idx="326">
                  <c:v>526</c:v>
                </c:pt>
                <c:pt idx="327">
                  <c:v>527</c:v>
                </c:pt>
                <c:pt idx="328">
                  <c:v>528</c:v>
                </c:pt>
                <c:pt idx="329">
                  <c:v>529</c:v>
                </c:pt>
                <c:pt idx="330">
                  <c:v>530</c:v>
                </c:pt>
                <c:pt idx="331">
                  <c:v>531</c:v>
                </c:pt>
                <c:pt idx="332">
                  <c:v>532</c:v>
                </c:pt>
                <c:pt idx="333">
                  <c:v>533</c:v>
                </c:pt>
                <c:pt idx="334">
                  <c:v>534</c:v>
                </c:pt>
                <c:pt idx="335">
                  <c:v>535</c:v>
                </c:pt>
                <c:pt idx="336">
                  <c:v>536</c:v>
                </c:pt>
                <c:pt idx="337">
                  <c:v>537</c:v>
                </c:pt>
                <c:pt idx="338">
                  <c:v>538</c:v>
                </c:pt>
                <c:pt idx="339">
                  <c:v>539</c:v>
                </c:pt>
                <c:pt idx="340">
                  <c:v>540</c:v>
                </c:pt>
                <c:pt idx="341">
                  <c:v>541</c:v>
                </c:pt>
                <c:pt idx="342">
                  <c:v>542</c:v>
                </c:pt>
                <c:pt idx="343">
                  <c:v>543</c:v>
                </c:pt>
                <c:pt idx="344">
                  <c:v>544</c:v>
                </c:pt>
                <c:pt idx="345">
                  <c:v>545</c:v>
                </c:pt>
                <c:pt idx="346">
                  <c:v>546</c:v>
                </c:pt>
                <c:pt idx="347">
                  <c:v>547</c:v>
                </c:pt>
                <c:pt idx="348">
                  <c:v>548</c:v>
                </c:pt>
                <c:pt idx="349">
                  <c:v>549</c:v>
                </c:pt>
                <c:pt idx="350">
                  <c:v>550</c:v>
                </c:pt>
                <c:pt idx="351">
                  <c:v>551</c:v>
                </c:pt>
                <c:pt idx="352">
                  <c:v>552</c:v>
                </c:pt>
                <c:pt idx="353">
                  <c:v>553</c:v>
                </c:pt>
                <c:pt idx="354">
                  <c:v>554</c:v>
                </c:pt>
                <c:pt idx="355">
                  <c:v>555</c:v>
                </c:pt>
                <c:pt idx="356">
                  <c:v>556</c:v>
                </c:pt>
                <c:pt idx="357">
                  <c:v>557</c:v>
                </c:pt>
                <c:pt idx="358">
                  <c:v>558</c:v>
                </c:pt>
                <c:pt idx="359">
                  <c:v>559</c:v>
                </c:pt>
                <c:pt idx="360">
                  <c:v>560</c:v>
                </c:pt>
                <c:pt idx="361">
                  <c:v>561</c:v>
                </c:pt>
                <c:pt idx="362">
                  <c:v>562</c:v>
                </c:pt>
                <c:pt idx="363">
                  <c:v>563</c:v>
                </c:pt>
                <c:pt idx="364">
                  <c:v>564</c:v>
                </c:pt>
                <c:pt idx="365">
                  <c:v>565</c:v>
                </c:pt>
                <c:pt idx="366">
                  <c:v>566</c:v>
                </c:pt>
                <c:pt idx="367">
                  <c:v>567</c:v>
                </c:pt>
                <c:pt idx="368">
                  <c:v>568</c:v>
                </c:pt>
                <c:pt idx="369">
                  <c:v>569</c:v>
                </c:pt>
                <c:pt idx="370">
                  <c:v>570</c:v>
                </c:pt>
                <c:pt idx="371">
                  <c:v>571</c:v>
                </c:pt>
                <c:pt idx="372">
                  <c:v>572</c:v>
                </c:pt>
                <c:pt idx="373">
                  <c:v>573</c:v>
                </c:pt>
                <c:pt idx="374">
                  <c:v>574</c:v>
                </c:pt>
                <c:pt idx="375">
                  <c:v>575</c:v>
                </c:pt>
                <c:pt idx="376">
                  <c:v>576</c:v>
                </c:pt>
                <c:pt idx="377">
                  <c:v>577</c:v>
                </c:pt>
                <c:pt idx="378">
                  <c:v>578</c:v>
                </c:pt>
                <c:pt idx="379">
                  <c:v>579</c:v>
                </c:pt>
                <c:pt idx="380">
                  <c:v>580</c:v>
                </c:pt>
                <c:pt idx="381">
                  <c:v>581</c:v>
                </c:pt>
                <c:pt idx="382">
                  <c:v>582</c:v>
                </c:pt>
                <c:pt idx="383">
                  <c:v>583</c:v>
                </c:pt>
                <c:pt idx="384">
                  <c:v>584</c:v>
                </c:pt>
                <c:pt idx="385">
                  <c:v>585</c:v>
                </c:pt>
                <c:pt idx="386">
                  <c:v>586</c:v>
                </c:pt>
                <c:pt idx="387">
                  <c:v>587</c:v>
                </c:pt>
                <c:pt idx="388">
                  <c:v>588</c:v>
                </c:pt>
                <c:pt idx="389">
                  <c:v>589</c:v>
                </c:pt>
                <c:pt idx="390">
                  <c:v>590</c:v>
                </c:pt>
                <c:pt idx="391">
                  <c:v>591</c:v>
                </c:pt>
                <c:pt idx="392">
                  <c:v>592</c:v>
                </c:pt>
                <c:pt idx="393">
                  <c:v>593</c:v>
                </c:pt>
                <c:pt idx="394">
                  <c:v>594</c:v>
                </c:pt>
                <c:pt idx="395">
                  <c:v>595</c:v>
                </c:pt>
                <c:pt idx="396">
                  <c:v>596</c:v>
                </c:pt>
                <c:pt idx="397">
                  <c:v>597</c:v>
                </c:pt>
                <c:pt idx="398">
                  <c:v>598</c:v>
                </c:pt>
                <c:pt idx="399">
                  <c:v>599</c:v>
                </c:pt>
                <c:pt idx="400">
                  <c:v>600</c:v>
                </c:pt>
                <c:pt idx="401">
                  <c:v>601</c:v>
                </c:pt>
                <c:pt idx="402">
                  <c:v>602</c:v>
                </c:pt>
                <c:pt idx="403">
                  <c:v>603</c:v>
                </c:pt>
                <c:pt idx="404">
                  <c:v>604</c:v>
                </c:pt>
                <c:pt idx="405">
                  <c:v>605</c:v>
                </c:pt>
                <c:pt idx="406">
                  <c:v>606</c:v>
                </c:pt>
                <c:pt idx="407">
                  <c:v>607</c:v>
                </c:pt>
                <c:pt idx="408">
                  <c:v>608</c:v>
                </c:pt>
                <c:pt idx="409">
                  <c:v>609</c:v>
                </c:pt>
                <c:pt idx="410">
                  <c:v>610</c:v>
                </c:pt>
                <c:pt idx="411">
                  <c:v>611</c:v>
                </c:pt>
                <c:pt idx="412">
                  <c:v>612</c:v>
                </c:pt>
                <c:pt idx="413">
                  <c:v>613</c:v>
                </c:pt>
                <c:pt idx="414">
                  <c:v>614</c:v>
                </c:pt>
                <c:pt idx="415">
                  <c:v>615</c:v>
                </c:pt>
                <c:pt idx="416">
                  <c:v>616</c:v>
                </c:pt>
                <c:pt idx="417">
                  <c:v>617</c:v>
                </c:pt>
                <c:pt idx="418">
                  <c:v>618</c:v>
                </c:pt>
                <c:pt idx="419">
                  <c:v>619</c:v>
                </c:pt>
                <c:pt idx="420">
                  <c:v>620</c:v>
                </c:pt>
                <c:pt idx="421">
                  <c:v>621</c:v>
                </c:pt>
                <c:pt idx="422">
                  <c:v>622</c:v>
                </c:pt>
                <c:pt idx="423">
                  <c:v>623</c:v>
                </c:pt>
                <c:pt idx="424">
                  <c:v>624</c:v>
                </c:pt>
                <c:pt idx="425">
                  <c:v>625</c:v>
                </c:pt>
                <c:pt idx="426">
                  <c:v>626</c:v>
                </c:pt>
                <c:pt idx="427">
                  <c:v>627</c:v>
                </c:pt>
                <c:pt idx="428">
                  <c:v>628</c:v>
                </c:pt>
                <c:pt idx="429">
                  <c:v>629</c:v>
                </c:pt>
                <c:pt idx="430">
                  <c:v>630</c:v>
                </c:pt>
                <c:pt idx="431">
                  <c:v>631</c:v>
                </c:pt>
                <c:pt idx="432">
                  <c:v>632</c:v>
                </c:pt>
                <c:pt idx="433">
                  <c:v>633</c:v>
                </c:pt>
                <c:pt idx="434">
                  <c:v>634</c:v>
                </c:pt>
                <c:pt idx="435">
                  <c:v>635</c:v>
                </c:pt>
                <c:pt idx="436">
                  <c:v>636</c:v>
                </c:pt>
                <c:pt idx="437">
                  <c:v>637</c:v>
                </c:pt>
                <c:pt idx="438">
                  <c:v>638</c:v>
                </c:pt>
                <c:pt idx="439">
                  <c:v>639</c:v>
                </c:pt>
                <c:pt idx="440">
                  <c:v>640</c:v>
                </c:pt>
                <c:pt idx="441">
                  <c:v>641</c:v>
                </c:pt>
                <c:pt idx="442">
                  <c:v>642</c:v>
                </c:pt>
                <c:pt idx="443">
                  <c:v>643</c:v>
                </c:pt>
                <c:pt idx="444">
                  <c:v>644</c:v>
                </c:pt>
                <c:pt idx="445">
                  <c:v>645</c:v>
                </c:pt>
                <c:pt idx="446">
                  <c:v>646</c:v>
                </c:pt>
                <c:pt idx="447">
                  <c:v>647</c:v>
                </c:pt>
                <c:pt idx="448">
                  <c:v>648</c:v>
                </c:pt>
                <c:pt idx="449">
                  <c:v>649</c:v>
                </c:pt>
                <c:pt idx="450">
                  <c:v>650</c:v>
                </c:pt>
                <c:pt idx="451">
                  <c:v>651</c:v>
                </c:pt>
                <c:pt idx="452">
                  <c:v>652</c:v>
                </c:pt>
                <c:pt idx="453">
                  <c:v>653</c:v>
                </c:pt>
                <c:pt idx="454">
                  <c:v>654</c:v>
                </c:pt>
                <c:pt idx="455">
                  <c:v>655</c:v>
                </c:pt>
                <c:pt idx="456">
                  <c:v>656</c:v>
                </c:pt>
                <c:pt idx="457">
                  <c:v>657</c:v>
                </c:pt>
                <c:pt idx="458">
                  <c:v>658</c:v>
                </c:pt>
                <c:pt idx="459">
                  <c:v>659</c:v>
                </c:pt>
                <c:pt idx="460">
                  <c:v>660</c:v>
                </c:pt>
                <c:pt idx="461">
                  <c:v>661</c:v>
                </c:pt>
                <c:pt idx="462">
                  <c:v>662</c:v>
                </c:pt>
                <c:pt idx="463">
                  <c:v>663</c:v>
                </c:pt>
                <c:pt idx="464">
                  <c:v>664</c:v>
                </c:pt>
                <c:pt idx="465">
                  <c:v>665</c:v>
                </c:pt>
                <c:pt idx="466">
                  <c:v>666</c:v>
                </c:pt>
                <c:pt idx="467">
                  <c:v>667</c:v>
                </c:pt>
                <c:pt idx="468">
                  <c:v>668</c:v>
                </c:pt>
                <c:pt idx="469">
                  <c:v>669</c:v>
                </c:pt>
                <c:pt idx="470">
                  <c:v>670</c:v>
                </c:pt>
                <c:pt idx="471">
                  <c:v>671</c:v>
                </c:pt>
                <c:pt idx="472">
                  <c:v>672</c:v>
                </c:pt>
                <c:pt idx="473">
                  <c:v>673</c:v>
                </c:pt>
                <c:pt idx="474">
                  <c:v>674</c:v>
                </c:pt>
                <c:pt idx="475">
                  <c:v>675</c:v>
                </c:pt>
                <c:pt idx="476">
                  <c:v>676</c:v>
                </c:pt>
                <c:pt idx="477">
                  <c:v>677</c:v>
                </c:pt>
                <c:pt idx="478">
                  <c:v>678</c:v>
                </c:pt>
                <c:pt idx="479">
                  <c:v>679</c:v>
                </c:pt>
                <c:pt idx="480">
                  <c:v>680</c:v>
                </c:pt>
                <c:pt idx="481">
                  <c:v>681</c:v>
                </c:pt>
                <c:pt idx="482">
                  <c:v>682</c:v>
                </c:pt>
                <c:pt idx="483">
                  <c:v>683</c:v>
                </c:pt>
                <c:pt idx="484">
                  <c:v>684</c:v>
                </c:pt>
                <c:pt idx="485">
                  <c:v>685</c:v>
                </c:pt>
                <c:pt idx="486">
                  <c:v>686</c:v>
                </c:pt>
                <c:pt idx="487">
                  <c:v>687</c:v>
                </c:pt>
                <c:pt idx="488">
                  <c:v>688</c:v>
                </c:pt>
                <c:pt idx="489">
                  <c:v>689</c:v>
                </c:pt>
                <c:pt idx="490">
                  <c:v>690</c:v>
                </c:pt>
                <c:pt idx="491">
                  <c:v>691</c:v>
                </c:pt>
                <c:pt idx="492">
                  <c:v>692</c:v>
                </c:pt>
                <c:pt idx="493">
                  <c:v>693</c:v>
                </c:pt>
                <c:pt idx="494">
                  <c:v>694</c:v>
                </c:pt>
                <c:pt idx="495">
                  <c:v>695</c:v>
                </c:pt>
                <c:pt idx="496">
                  <c:v>696</c:v>
                </c:pt>
                <c:pt idx="497">
                  <c:v>697</c:v>
                </c:pt>
                <c:pt idx="498">
                  <c:v>698</c:v>
                </c:pt>
                <c:pt idx="499">
                  <c:v>699</c:v>
                </c:pt>
                <c:pt idx="500">
                  <c:v>700</c:v>
                </c:pt>
                <c:pt idx="501">
                  <c:v>701</c:v>
                </c:pt>
                <c:pt idx="502">
                  <c:v>702</c:v>
                </c:pt>
                <c:pt idx="503">
                  <c:v>703</c:v>
                </c:pt>
                <c:pt idx="504">
                  <c:v>704</c:v>
                </c:pt>
                <c:pt idx="505">
                  <c:v>705</c:v>
                </c:pt>
                <c:pt idx="506">
                  <c:v>706</c:v>
                </c:pt>
                <c:pt idx="507">
                  <c:v>707</c:v>
                </c:pt>
                <c:pt idx="508">
                  <c:v>708</c:v>
                </c:pt>
                <c:pt idx="509">
                  <c:v>709</c:v>
                </c:pt>
                <c:pt idx="510">
                  <c:v>710</c:v>
                </c:pt>
                <c:pt idx="511">
                  <c:v>711</c:v>
                </c:pt>
                <c:pt idx="512">
                  <c:v>712</c:v>
                </c:pt>
                <c:pt idx="513">
                  <c:v>713</c:v>
                </c:pt>
                <c:pt idx="514">
                  <c:v>714</c:v>
                </c:pt>
                <c:pt idx="515">
                  <c:v>715</c:v>
                </c:pt>
                <c:pt idx="516">
                  <c:v>716</c:v>
                </c:pt>
                <c:pt idx="517">
                  <c:v>717</c:v>
                </c:pt>
                <c:pt idx="518">
                  <c:v>718</c:v>
                </c:pt>
                <c:pt idx="519">
                  <c:v>719</c:v>
                </c:pt>
                <c:pt idx="520">
                  <c:v>720</c:v>
                </c:pt>
                <c:pt idx="521">
                  <c:v>721</c:v>
                </c:pt>
                <c:pt idx="522">
                  <c:v>722</c:v>
                </c:pt>
                <c:pt idx="523">
                  <c:v>723</c:v>
                </c:pt>
                <c:pt idx="524">
                  <c:v>724</c:v>
                </c:pt>
                <c:pt idx="525">
                  <c:v>725</c:v>
                </c:pt>
                <c:pt idx="526">
                  <c:v>726</c:v>
                </c:pt>
                <c:pt idx="527">
                  <c:v>727</c:v>
                </c:pt>
                <c:pt idx="528">
                  <c:v>728</c:v>
                </c:pt>
                <c:pt idx="529">
                  <c:v>729</c:v>
                </c:pt>
                <c:pt idx="530">
                  <c:v>730</c:v>
                </c:pt>
                <c:pt idx="531">
                  <c:v>731</c:v>
                </c:pt>
                <c:pt idx="532">
                  <c:v>732</c:v>
                </c:pt>
                <c:pt idx="533">
                  <c:v>733</c:v>
                </c:pt>
                <c:pt idx="534">
                  <c:v>734</c:v>
                </c:pt>
                <c:pt idx="535">
                  <c:v>735</c:v>
                </c:pt>
                <c:pt idx="536">
                  <c:v>736</c:v>
                </c:pt>
                <c:pt idx="537">
                  <c:v>737</c:v>
                </c:pt>
                <c:pt idx="538">
                  <c:v>738</c:v>
                </c:pt>
                <c:pt idx="539">
                  <c:v>739</c:v>
                </c:pt>
                <c:pt idx="540">
                  <c:v>740</c:v>
                </c:pt>
                <c:pt idx="541">
                  <c:v>741</c:v>
                </c:pt>
                <c:pt idx="542">
                  <c:v>742</c:v>
                </c:pt>
                <c:pt idx="543">
                  <c:v>743</c:v>
                </c:pt>
                <c:pt idx="544">
                  <c:v>744</c:v>
                </c:pt>
                <c:pt idx="545">
                  <c:v>745</c:v>
                </c:pt>
                <c:pt idx="546">
                  <c:v>746</c:v>
                </c:pt>
                <c:pt idx="547">
                  <c:v>747</c:v>
                </c:pt>
                <c:pt idx="548">
                  <c:v>748</c:v>
                </c:pt>
                <c:pt idx="549">
                  <c:v>749</c:v>
                </c:pt>
                <c:pt idx="550">
                  <c:v>750</c:v>
                </c:pt>
                <c:pt idx="551">
                  <c:v>751</c:v>
                </c:pt>
                <c:pt idx="552">
                  <c:v>752</c:v>
                </c:pt>
                <c:pt idx="553">
                  <c:v>753</c:v>
                </c:pt>
                <c:pt idx="554">
                  <c:v>754</c:v>
                </c:pt>
                <c:pt idx="555">
                  <c:v>755</c:v>
                </c:pt>
                <c:pt idx="556">
                  <c:v>756</c:v>
                </c:pt>
                <c:pt idx="557">
                  <c:v>757</c:v>
                </c:pt>
                <c:pt idx="558">
                  <c:v>758</c:v>
                </c:pt>
                <c:pt idx="559">
                  <c:v>759</c:v>
                </c:pt>
                <c:pt idx="560">
                  <c:v>760</c:v>
                </c:pt>
                <c:pt idx="561">
                  <c:v>761</c:v>
                </c:pt>
                <c:pt idx="562">
                  <c:v>762</c:v>
                </c:pt>
                <c:pt idx="563">
                  <c:v>763</c:v>
                </c:pt>
                <c:pt idx="564">
                  <c:v>764</c:v>
                </c:pt>
                <c:pt idx="565">
                  <c:v>765</c:v>
                </c:pt>
                <c:pt idx="566">
                  <c:v>766</c:v>
                </c:pt>
                <c:pt idx="567">
                  <c:v>767</c:v>
                </c:pt>
                <c:pt idx="568">
                  <c:v>768</c:v>
                </c:pt>
                <c:pt idx="569">
                  <c:v>769</c:v>
                </c:pt>
                <c:pt idx="570">
                  <c:v>770</c:v>
                </c:pt>
                <c:pt idx="571">
                  <c:v>771</c:v>
                </c:pt>
                <c:pt idx="572">
                  <c:v>772</c:v>
                </c:pt>
                <c:pt idx="573">
                  <c:v>773</c:v>
                </c:pt>
                <c:pt idx="574">
                  <c:v>774</c:v>
                </c:pt>
                <c:pt idx="575">
                  <c:v>775</c:v>
                </c:pt>
                <c:pt idx="576">
                  <c:v>776</c:v>
                </c:pt>
                <c:pt idx="577">
                  <c:v>777</c:v>
                </c:pt>
                <c:pt idx="578">
                  <c:v>778</c:v>
                </c:pt>
                <c:pt idx="579">
                  <c:v>779</c:v>
                </c:pt>
                <c:pt idx="580">
                  <c:v>780</c:v>
                </c:pt>
                <c:pt idx="581">
                  <c:v>781</c:v>
                </c:pt>
                <c:pt idx="582">
                  <c:v>782</c:v>
                </c:pt>
                <c:pt idx="583">
                  <c:v>783</c:v>
                </c:pt>
                <c:pt idx="584">
                  <c:v>784</c:v>
                </c:pt>
                <c:pt idx="585">
                  <c:v>785</c:v>
                </c:pt>
                <c:pt idx="586">
                  <c:v>786</c:v>
                </c:pt>
                <c:pt idx="587">
                  <c:v>787</c:v>
                </c:pt>
                <c:pt idx="588">
                  <c:v>788</c:v>
                </c:pt>
                <c:pt idx="589">
                  <c:v>789</c:v>
                </c:pt>
                <c:pt idx="590">
                  <c:v>790</c:v>
                </c:pt>
                <c:pt idx="591">
                  <c:v>791</c:v>
                </c:pt>
                <c:pt idx="592">
                  <c:v>792</c:v>
                </c:pt>
                <c:pt idx="593">
                  <c:v>793</c:v>
                </c:pt>
                <c:pt idx="594">
                  <c:v>794</c:v>
                </c:pt>
                <c:pt idx="595">
                  <c:v>795</c:v>
                </c:pt>
                <c:pt idx="596">
                  <c:v>796</c:v>
                </c:pt>
                <c:pt idx="597">
                  <c:v>797</c:v>
                </c:pt>
                <c:pt idx="598">
                  <c:v>798</c:v>
                </c:pt>
                <c:pt idx="599">
                  <c:v>799</c:v>
                </c:pt>
                <c:pt idx="600">
                  <c:v>800</c:v>
                </c:pt>
                <c:pt idx="601">
                  <c:v>801</c:v>
                </c:pt>
                <c:pt idx="602">
                  <c:v>802</c:v>
                </c:pt>
                <c:pt idx="603">
                  <c:v>803</c:v>
                </c:pt>
                <c:pt idx="604">
                  <c:v>804</c:v>
                </c:pt>
                <c:pt idx="605">
                  <c:v>805</c:v>
                </c:pt>
                <c:pt idx="606">
                  <c:v>806</c:v>
                </c:pt>
                <c:pt idx="607">
                  <c:v>807</c:v>
                </c:pt>
                <c:pt idx="608">
                  <c:v>808</c:v>
                </c:pt>
                <c:pt idx="609">
                  <c:v>809</c:v>
                </c:pt>
                <c:pt idx="610">
                  <c:v>810</c:v>
                </c:pt>
                <c:pt idx="611">
                  <c:v>811</c:v>
                </c:pt>
                <c:pt idx="612">
                  <c:v>812</c:v>
                </c:pt>
                <c:pt idx="613">
                  <c:v>813</c:v>
                </c:pt>
                <c:pt idx="614">
                  <c:v>814</c:v>
                </c:pt>
                <c:pt idx="615">
                  <c:v>815</c:v>
                </c:pt>
                <c:pt idx="616">
                  <c:v>816</c:v>
                </c:pt>
                <c:pt idx="617">
                  <c:v>817</c:v>
                </c:pt>
                <c:pt idx="618">
                  <c:v>818</c:v>
                </c:pt>
                <c:pt idx="619">
                  <c:v>819</c:v>
                </c:pt>
                <c:pt idx="620">
                  <c:v>820</c:v>
                </c:pt>
                <c:pt idx="621">
                  <c:v>821</c:v>
                </c:pt>
                <c:pt idx="622">
                  <c:v>822</c:v>
                </c:pt>
                <c:pt idx="623">
                  <c:v>823</c:v>
                </c:pt>
                <c:pt idx="624">
                  <c:v>824</c:v>
                </c:pt>
                <c:pt idx="625">
                  <c:v>825</c:v>
                </c:pt>
                <c:pt idx="626">
                  <c:v>826</c:v>
                </c:pt>
                <c:pt idx="627">
                  <c:v>827</c:v>
                </c:pt>
                <c:pt idx="628">
                  <c:v>828</c:v>
                </c:pt>
                <c:pt idx="629">
                  <c:v>829</c:v>
                </c:pt>
                <c:pt idx="630">
                  <c:v>830</c:v>
                </c:pt>
                <c:pt idx="631">
                  <c:v>831</c:v>
                </c:pt>
                <c:pt idx="632">
                  <c:v>832</c:v>
                </c:pt>
                <c:pt idx="633">
                  <c:v>833</c:v>
                </c:pt>
                <c:pt idx="634">
                  <c:v>834</c:v>
                </c:pt>
                <c:pt idx="635">
                  <c:v>835</c:v>
                </c:pt>
                <c:pt idx="636">
                  <c:v>836</c:v>
                </c:pt>
                <c:pt idx="637">
                  <c:v>837</c:v>
                </c:pt>
                <c:pt idx="638">
                  <c:v>838</c:v>
                </c:pt>
                <c:pt idx="639">
                  <c:v>839</c:v>
                </c:pt>
                <c:pt idx="640">
                  <c:v>840</c:v>
                </c:pt>
                <c:pt idx="641">
                  <c:v>841</c:v>
                </c:pt>
                <c:pt idx="642">
                  <c:v>842</c:v>
                </c:pt>
                <c:pt idx="643">
                  <c:v>843</c:v>
                </c:pt>
                <c:pt idx="644">
                  <c:v>844</c:v>
                </c:pt>
                <c:pt idx="645">
                  <c:v>845</c:v>
                </c:pt>
                <c:pt idx="646">
                  <c:v>846</c:v>
                </c:pt>
                <c:pt idx="647">
                  <c:v>847</c:v>
                </c:pt>
                <c:pt idx="648">
                  <c:v>848</c:v>
                </c:pt>
                <c:pt idx="649">
                  <c:v>849</c:v>
                </c:pt>
                <c:pt idx="650">
                  <c:v>850</c:v>
                </c:pt>
                <c:pt idx="651">
                  <c:v>851</c:v>
                </c:pt>
                <c:pt idx="652">
                  <c:v>852</c:v>
                </c:pt>
                <c:pt idx="653">
                  <c:v>853</c:v>
                </c:pt>
                <c:pt idx="654">
                  <c:v>854</c:v>
                </c:pt>
                <c:pt idx="655">
                  <c:v>855</c:v>
                </c:pt>
                <c:pt idx="656">
                  <c:v>856</c:v>
                </c:pt>
                <c:pt idx="657">
                  <c:v>857</c:v>
                </c:pt>
                <c:pt idx="658">
                  <c:v>858</c:v>
                </c:pt>
                <c:pt idx="659">
                  <c:v>859</c:v>
                </c:pt>
                <c:pt idx="660">
                  <c:v>860</c:v>
                </c:pt>
                <c:pt idx="661">
                  <c:v>861</c:v>
                </c:pt>
                <c:pt idx="662">
                  <c:v>862</c:v>
                </c:pt>
                <c:pt idx="663">
                  <c:v>863</c:v>
                </c:pt>
                <c:pt idx="664">
                  <c:v>864</c:v>
                </c:pt>
                <c:pt idx="665">
                  <c:v>865</c:v>
                </c:pt>
                <c:pt idx="666">
                  <c:v>866</c:v>
                </c:pt>
                <c:pt idx="667">
                  <c:v>867</c:v>
                </c:pt>
                <c:pt idx="668">
                  <c:v>868</c:v>
                </c:pt>
                <c:pt idx="669">
                  <c:v>869</c:v>
                </c:pt>
                <c:pt idx="670">
                  <c:v>870</c:v>
                </c:pt>
                <c:pt idx="671">
                  <c:v>871</c:v>
                </c:pt>
                <c:pt idx="672">
                  <c:v>872</c:v>
                </c:pt>
                <c:pt idx="673">
                  <c:v>873</c:v>
                </c:pt>
                <c:pt idx="674">
                  <c:v>874</c:v>
                </c:pt>
                <c:pt idx="675">
                  <c:v>875</c:v>
                </c:pt>
                <c:pt idx="676">
                  <c:v>876</c:v>
                </c:pt>
                <c:pt idx="677">
                  <c:v>877</c:v>
                </c:pt>
                <c:pt idx="678">
                  <c:v>878</c:v>
                </c:pt>
                <c:pt idx="679">
                  <c:v>879</c:v>
                </c:pt>
                <c:pt idx="680">
                  <c:v>880</c:v>
                </c:pt>
                <c:pt idx="681">
                  <c:v>881</c:v>
                </c:pt>
                <c:pt idx="682">
                  <c:v>882</c:v>
                </c:pt>
                <c:pt idx="683">
                  <c:v>883</c:v>
                </c:pt>
                <c:pt idx="684">
                  <c:v>884</c:v>
                </c:pt>
                <c:pt idx="685">
                  <c:v>885</c:v>
                </c:pt>
                <c:pt idx="686">
                  <c:v>886</c:v>
                </c:pt>
                <c:pt idx="687">
                  <c:v>887</c:v>
                </c:pt>
                <c:pt idx="688">
                  <c:v>888</c:v>
                </c:pt>
                <c:pt idx="689">
                  <c:v>889</c:v>
                </c:pt>
                <c:pt idx="690">
                  <c:v>890</c:v>
                </c:pt>
                <c:pt idx="691">
                  <c:v>891</c:v>
                </c:pt>
                <c:pt idx="692">
                  <c:v>892</c:v>
                </c:pt>
                <c:pt idx="693">
                  <c:v>893</c:v>
                </c:pt>
                <c:pt idx="694">
                  <c:v>894</c:v>
                </c:pt>
                <c:pt idx="695">
                  <c:v>895</c:v>
                </c:pt>
                <c:pt idx="696">
                  <c:v>896</c:v>
                </c:pt>
                <c:pt idx="697">
                  <c:v>897</c:v>
                </c:pt>
                <c:pt idx="698">
                  <c:v>898</c:v>
                </c:pt>
                <c:pt idx="699">
                  <c:v>899</c:v>
                </c:pt>
                <c:pt idx="700">
                  <c:v>900</c:v>
                </c:pt>
              </c:numCache>
            </c:numRef>
          </c:xVal>
          <c:yVal>
            <c:numRef>
              <c:f>'รวม Pla'!$E$2:$E$702</c:f>
              <c:numCache>
                <c:formatCode>General</c:formatCode>
                <c:ptCount val="701"/>
                <c:pt idx="0">
                  <c:v>4.1608000000000001</c:v>
                </c:pt>
                <c:pt idx="1">
                  <c:v>4.0296000000000003</c:v>
                </c:pt>
                <c:pt idx="2">
                  <c:v>3.8772000000000002</c:v>
                </c:pt>
                <c:pt idx="3">
                  <c:v>3.6707000000000001</c:v>
                </c:pt>
                <c:pt idx="4">
                  <c:v>3.5567000000000002</c:v>
                </c:pt>
                <c:pt idx="5">
                  <c:v>3.4365999999999999</c:v>
                </c:pt>
                <c:pt idx="6">
                  <c:v>3.3734000000000002</c:v>
                </c:pt>
                <c:pt idx="7">
                  <c:v>3.3462999999999998</c:v>
                </c:pt>
                <c:pt idx="8">
                  <c:v>3.3502999999999998</c:v>
                </c:pt>
                <c:pt idx="9">
                  <c:v>3.4079999999999999</c:v>
                </c:pt>
                <c:pt idx="10">
                  <c:v>3.5152000000000001</c:v>
                </c:pt>
                <c:pt idx="11">
                  <c:v>3.5804999999999998</c:v>
                </c:pt>
                <c:pt idx="12">
                  <c:v>3.6987999999999999</c:v>
                </c:pt>
                <c:pt idx="13">
                  <c:v>3.8231999999999999</c:v>
                </c:pt>
                <c:pt idx="14">
                  <c:v>3.9906999999999999</c:v>
                </c:pt>
                <c:pt idx="15">
                  <c:v>4.1482000000000001</c:v>
                </c:pt>
                <c:pt idx="16">
                  <c:v>4.3239999999999998</c:v>
                </c:pt>
                <c:pt idx="17">
                  <c:v>4.5407999999999999</c:v>
                </c:pt>
                <c:pt idx="18">
                  <c:v>4.7618</c:v>
                </c:pt>
                <c:pt idx="19">
                  <c:v>4.9660000000000002</c:v>
                </c:pt>
                <c:pt idx="20">
                  <c:v>5.2092000000000001</c:v>
                </c:pt>
                <c:pt idx="21">
                  <c:v>5.4465000000000003</c:v>
                </c:pt>
                <c:pt idx="22">
                  <c:v>5.6889000000000003</c:v>
                </c:pt>
                <c:pt idx="23">
                  <c:v>5.9184000000000001</c:v>
                </c:pt>
                <c:pt idx="24">
                  <c:v>6.1477000000000004</c:v>
                </c:pt>
                <c:pt idx="25">
                  <c:v>6.2990000000000004</c:v>
                </c:pt>
                <c:pt idx="26">
                  <c:v>6.4843999999999999</c:v>
                </c:pt>
                <c:pt idx="27">
                  <c:v>6.5946999999999996</c:v>
                </c:pt>
                <c:pt idx="28">
                  <c:v>6.7279999999999998</c:v>
                </c:pt>
                <c:pt idx="29">
                  <c:v>6.7497999999999996</c:v>
                </c:pt>
                <c:pt idx="30">
                  <c:v>6.7595000000000001</c:v>
                </c:pt>
                <c:pt idx="31">
                  <c:v>6.7316000000000003</c:v>
                </c:pt>
                <c:pt idx="32">
                  <c:v>6.6626000000000003</c:v>
                </c:pt>
                <c:pt idx="33">
                  <c:v>6.5564</c:v>
                </c:pt>
                <c:pt idx="34">
                  <c:v>6.3975</c:v>
                </c:pt>
                <c:pt idx="35">
                  <c:v>6.2215999999999996</c:v>
                </c:pt>
                <c:pt idx="36">
                  <c:v>6.0305999999999997</c:v>
                </c:pt>
                <c:pt idx="37">
                  <c:v>5.8315999999999999</c:v>
                </c:pt>
                <c:pt idx="38">
                  <c:v>5.6307</c:v>
                </c:pt>
                <c:pt idx="39">
                  <c:v>5.4523999999999999</c:v>
                </c:pt>
                <c:pt idx="40">
                  <c:v>5.4280999999999997</c:v>
                </c:pt>
                <c:pt idx="41">
                  <c:v>5.5960000000000001</c:v>
                </c:pt>
                <c:pt idx="42">
                  <c:v>6.0861000000000001</c:v>
                </c:pt>
                <c:pt idx="43">
                  <c:v>6.8617999999999997</c:v>
                </c:pt>
                <c:pt idx="44">
                  <c:v>7.9649999999999999</c:v>
                </c:pt>
                <c:pt idx="45">
                  <c:v>9.2870000000000008</c:v>
                </c:pt>
                <c:pt idx="46">
                  <c:v>10.7103</c:v>
                </c:pt>
                <c:pt idx="47">
                  <c:v>12.064</c:v>
                </c:pt>
                <c:pt idx="48">
                  <c:v>13.2346</c:v>
                </c:pt>
                <c:pt idx="49">
                  <c:v>14.106999999999999</c:v>
                </c:pt>
                <c:pt idx="50">
                  <c:v>14.6107</c:v>
                </c:pt>
                <c:pt idx="51">
                  <c:v>14.7157</c:v>
                </c:pt>
                <c:pt idx="52">
                  <c:v>14.433199999999999</c:v>
                </c:pt>
                <c:pt idx="53">
                  <c:v>13.924899999999999</c:v>
                </c:pt>
                <c:pt idx="54">
                  <c:v>13.1974</c:v>
                </c:pt>
                <c:pt idx="55">
                  <c:v>12.401300000000001</c:v>
                </c:pt>
                <c:pt idx="56">
                  <c:v>11.5106</c:v>
                </c:pt>
                <c:pt idx="57">
                  <c:v>10.634</c:v>
                </c:pt>
                <c:pt idx="58">
                  <c:v>9.7776999999999994</c:v>
                </c:pt>
                <c:pt idx="59">
                  <c:v>8.9814000000000007</c:v>
                </c:pt>
                <c:pt idx="60">
                  <c:v>8.2596000000000007</c:v>
                </c:pt>
                <c:pt idx="61">
                  <c:v>7.6432000000000002</c:v>
                </c:pt>
                <c:pt idx="62">
                  <c:v>7.1120000000000001</c:v>
                </c:pt>
                <c:pt idx="63">
                  <c:v>6.6680000000000001</c:v>
                </c:pt>
                <c:pt idx="64">
                  <c:v>6.2801999999999998</c:v>
                </c:pt>
                <c:pt idx="65">
                  <c:v>5.9878</c:v>
                </c:pt>
                <c:pt idx="66">
                  <c:v>5.7366000000000001</c:v>
                </c:pt>
                <c:pt idx="67">
                  <c:v>5.5472000000000001</c:v>
                </c:pt>
                <c:pt idx="68">
                  <c:v>5.3813000000000004</c:v>
                </c:pt>
                <c:pt idx="69">
                  <c:v>5.2962999999999996</c:v>
                </c:pt>
                <c:pt idx="70">
                  <c:v>5.2077999999999998</c:v>
                </c:pt>
                <c:pt idx="71">
                  <c:v>5.1437999999999997</c:v>
                </c:pt>
                <c:pt idx="72">
                  <c:v>5.0732999999999997</c:v>
                </c:pt>
                <c:pt idx="73">
                  <c:v>5.0434000000000001</c:v>
                </c:pt>
                <c:pt idx="74">
                  <c:v>5.0129000000000001</c:v>
                </c:pt>
                <c:pt idx="75">
                  <c:v>4.9843999999999999</c:v>
                </c:pt>
                <c:pt idx="76">
                  <c:v>4.9676</c:v>
                </c:pt>
                <c:pt idx="77">
                  <c:v>4.9310999999999998</c:v>
                </c:pt>
                <c:pt idx="78">
                  <c:v>4.9189999999999996</c:v>
                </c:pt>
                <c:pt idx="79">
                  <c:v>4.8956</c:v>
                </c:pt>
                <c:pt idx="80">
                  <c:v>4.8968999999999996</c:v>
                </c:pt>
                <c:pt idx="81">
                  <c:v>4.8769</c:v>
                </c:pt>
                <c:pt idx="82">
                  <c:v>4.8708</c:v>
                </c:pt>
                <c:pt idx="83">
                  <c:v>4.8574999999999999</c:v>
                </c:pt>
                <c:pt idx="84">
                  <c:v>4.8540000000000001</c:v>
                </c:pt>
                <c:pt idx="85">
                  <c:v>4.8769</c:v>
                </c:pt>
                <c:pt idx="86">
                  <c:v>5.0228999999999999</c:v>
                </c:pt>
                <c:pt idx="87">
                  <c:v>5.3940000000000001</c:v>
                </c:pt>
                <c:pt idx="88">
                  <c:v>6.1665999999999999</c:v>
                </c:pt>
                <c:pt idx="89">
                  <c:v>7.5530999999999997</c:v>
                </c:pt>
                <c:pt idx="90">
                  <c:v>9.6853999999999996</c:v>
                </c:pt>
                <c:pt idx="91">
                  <c:v>12.7158</c:v>
                </c:pt>
                <c:pt idx="92">
                  <c:v>16.635000000000002</c:v>
                </c:pt>
                <c:pt idx="93">
                  <c:v>21.4163</c:v>
                </c:pt>
                <c:pt idx="94">
                  <c:v>26.783999999999999</c:v>
                </c:pt>
                <c:pt idx="95">
                  <c:v>32.4422</c:v>
                </c:pt>
                <c:pt idx="96">
                  <c:v>38.015300000000003</c:v>
                </c:pt>
                <c:pt idx="97">
                  <c:v>43.2485</c:v>
                </c:pt>
                <c:pt idx="98">
                  <c:v>47.8279</c:v>
                </c:pt>
                <c:pt idx="99">
                  <c:v>51.844999999999999</c:v>
                </c:pt>
                <c:pt idx="100">
                  <c:v>55.259700000000002</c:v>
                </c:pt>
                <c:pt idx="101">
                  <c:v>58.354399999999998</c:v>
                </c:pt>
                <c:pt idx="102">
                  <c:v>60.972099999999998</c:v>
                </c:pt>
                <c:pt idx="103">
                  <c:v>63.331099999999999</c:v>
                </c:pt>
                <c:pt idx="104">
                  <c:v>65.268500000000003</c:v>
                </c:pt>
                <c:pt idx="105">
                  <c:v>66.962900000000005</c:v>
                </c:pt>
                <c:pt idx="106">
                  <c:v>68.241600000000005</c:v>
                </c:pt>
                <c:pt idx="107">
                  <c:v>69.424499999999995</c:v>
                </c:pt>
                <c:pt idx="108">
                  <c:v>70.419600000000003</c:v>
                </c:pt>
                <c:pt idx="109">
                  <c:v>71.1798</c:v>
                </c:pt>
                <c:pt idx="110">
                  <c:v>71.739800000000002</c:v>
                </c:pt>
                <c:pt idx="111">
                  <c:v>72.205799999999996</c:v>
                </c:pt>
                <c:pt idx="112">
                  <c:v>72.706900000000005</c:v>
                </c:pt>
                <c:pt idx="113">
                  <c:v>73.131299999999996</c:v>
                </c:pt>
                <c:pt idx="114">
                  <c:v>73.385099999999994</c:v>
                </c:pt>
                <c:pt idx="115">
                  <c:v>73.662300000000002</c:v>
                </c:pt>
                <c:pt idx="116">
                  <c:v>73.912099999999995</c:v>
                </c:pt>
                <c:pt idx="117">
                  <c:v>74.186700000000002</c:v>
                </c:pt>
                <c:pt idx="118">
                  <c:v>74.426699999999997</c:v>
                </c:pt>
                <c:pt idx="119">
                  <c:v>74.573599999999999</c:v>
                </c:pt>
                <c:pt idx="120">
                  <c:v>74.780100000000004</c:v>
                </c:pt>
                <c:pt idx="121">
                  <c:v>74.952500000000001</c:v>
                </c:pt>
                <c:pt idx="122">
                  <c:v>75.247799999999998</c:v>
                </c:pt>
                <c:pt idx="123">
                  <c:v>75.540300000000002</c:v>
                </c:pt>
                <c:pt idx="124">
                  <c:v>75.869</c:v>
                </c:pt>
                <c:pt idx="125">
                  <c:v>76.044600000000003</c:v>
                </c:pt>
                <c:pt idx="126">
                  <c:v>76.126499999999993</c:v>
                </c:pt>
                <c:pt idx="127">
                  <c:v>76.2898</c:v>
                </c:pt>
                <c:pt idx="128">
                  <c:v>76.539400000000001</c:v>
                </c:pt>
                <c:pt idx="129">
                  <c:v>76.765000000000001</c:v>
                </c:pt>
                <c:pt idx="130">
                  <c:v>76.935000000000002</c:v>
                </c:pt>
                <c:pt idx="131">
                  <c:v>77.107100000000003</c:v>
                </c:pt>
                <c:pt idx="132">
                  <c:v>77.373699999999999</c:v>
                </c:pt>
                <c:pt idx="133">
                  <c:v>77.595399999999998</c:v>
                </c:pt>
                <c:pt idx="134">
                  <c:v>77.747500000000002</c:v>
                </c:pt>
                <c:pt idx="135">
                  <c:v>77.807500000000005</c:v>
                </c:pt>
                <c:pt idx="136">
                  <c:v>78.005499999999998</c:v>
                </c:pt>
                <c:pt idx="137">
                  <c:v>78.161799999999999</c:v>
                </c:pt>
                <c:pt idx="138">
                  <c:v>78.366600000000005</c:v>
                </c:pt>
                <c:pt idx="139">
                  <c:v>78.507099999999994</c:v>
                </c:pt>
                <c:pt idx="140">
                  <c:v>78.715199999999996</c:v>
                </c:pt>
                <c:pt idx="141">
                  <c:v>78.910700000000006</c:v>
                </c:pt>
                <c:pt idx="142">
                  <c:v>78.996200000000002</c:v>
                </c:pt>
                <c:pt idx="143">
                  <c:v>79.136899999999997</c:v>
                </c:pt>
                <c:pt idx="144">
                  <c:v>79.3065</c:v>
                </c:pt>
                <c:pt idx="145">
                  <c:v>79.458200000000005</c:v>
                </c:pt>
                <c:pt idx="146">
                  <c:v>79.614599999999996</c:v>
                </c:pt>
                <c:pt idx="147">
                  <c:v>79.724699999999999</c:v>
                </c:pt>
                <c:pt idx="148">
                  <c:v>79.924599999999998</c:v>
                </c:pt>
                <c:pt idx="149">
                  <c:v>80.080600000000004</c:v>
                </c:pt>
                <c:pt idx="150">
                  <c:v>80.334800000000001</c:v>
                </c:pt>
                <c:pt idx="151">
                  <c:v>80.426400000000001</c:v>
                </c:pt>
                <c:pt idx="152">
                  <c:v>80.590199999999996</c:v>
                </c:pt>
                <c:pt idx="153">
                  <c:v>80.648399999999995</c:v>
                </c:pt>
                <c:pt idx="154">
                  <c:v>80.793700000000001</c:v>
                </c:pt>
                <c:pt idx="155">
                  <c:v>80.905100000000004</c:v>
                </c:pt>
                <c:pt idx="156">
                  <c:v>81.051000000000002</c:v>
                </c:pt>
                <c:pt idx="157">
                  <c:v>81.222399999999993</c:v>
                </c:pt>
                <c:pt idx="158">
                  <c:v>81.365499999999997</c:v>
                </c:pt>
                <c:pt idx="159">
                  <c:v>81.483800000000002</c:v>
                </c:pt>
                <c:pt idx="160">
                  <c:v>81.642600000000002</c:v>
                </c:pt>
                <c:pt idx="161">
                  <c:v>81.789500000000004</c:v>
                </c:pt>
                <c:pt idx="162">
                  <c:v>81.979399999999998</c:v>
                </c:pt>
                <c:pt idx="163">
                  <c:v>82.116299999999995</c:v>
                </c:pt>
                <c:pt idx="164">
                  <c:v>82.287199999999999</c:v>
                </c:pt>
                <c:pt idx="165">
                  <c:v>82.412199999999999</c:v>
                </c:pt>
                <c:pt idx="166">
                  <c:v>82.506200000000007</c:v>
                </c:pt>
                <c:pt idx="167">
                  <c:v>82.608599999999996</c:v>
                </c:pt>
                <c:pt idx="168">
                  <c:v>82.730500000000006</c:v>
                </c:pt>
                <c:pt idx="169">
                  <c:v>82.884799999999998</c:v>
                </c:pt>
                <c:pt idx="170">
                  <c:v>83.029799999999994</c:v>
                </c:pt>
                <c:pt idx="171">
                  <c:v>83.193899999999999</c:v>
                </c:pt>
                <c:pt idx="172">
                  <c:v>83.304199999999994</c:v>
                </c:pt>
                <c:pt idx="173">
                  <c:v>83.378500000000003</c:v>
                </c:pt>
                <c:pt idx="174">
                  <c:v>83.463399999999993</c:v>
                </c:pt>
                <c:pt idx="175">
                  <c:v>83.592500000000001</c:v>
                </c:pt>
                <c:pt idx="176">
                  <c:v>83.742800000000003</c:v>
                </c:pt>
                <c:pt idx="177">
                  <c:v>83.829099999999997</c:v>
                </c:pt>
                <c:pt idx="178">
                  <c:v>83.915400000000005</c:v>
                </c:pt>
                <c:pt idx="179">
                  <c:v>84.001099999999994</c:v>
                </c:pt>
                <c:pt idx="180">
                  <c:v>84.1173</c:v>
                </c:pt>
                <c:pt idx="181">
                  <c:v>84.214100000000002</c:v>
                </c:pt>
                <c:pt idx="182">
                  <c:v>84.314800000000005</c:v>
                </c:pt>
                <c:pt idx="183">
                  <c:v>84.416499999999999</c:v>
                </c:pt>
                <c:pt idx="184">
                  <c:v>84.522499999999994</c:v>
                </c:pt>
                <c:pt idx="185">
                  <c:v>84.596999999999994</c:v>
                </c:pt>
                <c:pt idx="186">
                  <c:v>84.682900000000004</c:v>
                </c:pt>
                <c:pt idx="187">
                  <c:v>84.760800000000003</c:v>
                </c:pt>
                <c:pt idx="188">
                  <c:v>84.865799999999993</c:v>
                </c:pt>
                <c:pt idx="189">
                  <c:v>84.968299999999999</c:v>
                </c:pt>
                <c:pt idx="190">
                  <c:v>85.041399999999996</c:v>
                </c:pt>
                <c:pt idx="191">
                  <c:v>85.092299999999994</c:v>
                </c:pt>
                <c:pt idx="192">
                  <c:v>85.151700000000005</c:v>
                </c:pt>
                <c:pt idx="193">
                  <c:v>85.240399999999994</c:v>
                </c:pt>
                <c:pt idx="194">
                  <c:v>85.308499999999995</c:v>
                </c:pt>
                <c:pt idx="195">
                  <c:v>85.342500000000001</c:v>
                </c:pt>
                <c:pt idx="196">
                  <c:v>85.391900000000007</c:v>
                </c:pt>
                <c:pt idx="197">
                  <c:v>85.429100000000005</c:v>
                </c:pt>
                <c:pt idx="198">
                  <c:v>85.525000000000006</c:v>
                </c:pt>
                <c:pt idx="199">
                  <c:v>85.584999999999994</c:v>
                </c:pt>
                <c:pt idx="200">
                  <c:v>85.701499999999996</c:v>
                </c:pt>
                <c:pt idx="201">
                  <c:v>85.779700000000005</c:v>
                </c:pt>
                <c:pt idx="202">
                  <c:v>85.877899999999997</c:v>
                </c:pt>
                <c:pt idx="203">
                  <c:v>85.9148</c:v>
                </c:pt>
                <c:pt idx="204">
                  <c:v>85.971000000000004</c:v>
                </c:pt>
                <c:pt idx="205">
                  <c:v>86.034099999999995</c:v>
                </c:pt>
                <c:pt idx="206">
                  <c:v>86.101100000000002</c:v>
                </c:pt>
                <c:pt idx="207">
                  <c:v>86.180700000000002</c:v>
                </c:pt>
                <c:pt idx="208">
                  <c:v>86.246899999999997</c:v>
                </c:pt>
                <c:pt idx="209">
                  <c:v>86.334800000000001</c:v>
                </c:pt>
                <c:pt idx="210">
                  <c:v>86.372299999999996</c:v>
                </c:pt>
                <c:pt idx="211">
                  <c:v>86.452799999999996</c:v>
                </c:pt>
                <c:pt idx="212">
                  <c:v>86.496799999999993</c:v>
                </c:pt>
                <c:pt idx="213">
                  <c:v>86.522099999999995</c:v>
                </c:pt>
                <c:pt idx="214">
                  <c:v>86.525599999999997</c:v>
                </c:pt>
                <c:pt idx="215">
                  <c:v>86.559600000000003</c:v>
                </c:pt>
                <c:pt idx="216">
                  <c:v>86.637500000000003</c:v>
                </c:pt>
                <c:pt idx="217">
                  <c:v>86.719800000000006</c:v>
                </c:pt>
                <c:pt idx="218">
                  <c:v>86.753500000000003</c:v>
                </c:pt>
                <c:pt idx="219">
                  <c:v>86.812200000000004</c:v>
                </c:pt>
                <c:pt idx="220">
                  <c:v>86.828800000000001</c:v>
                </c:pt>
                <c:pt idx="221">
                  <c:v>86.899799999999999</c:v>
                </c:pt>
                <c:pt idx="222">
                  <c:v>86.919399999999996</c:v>
                </c:pt>
                <c:pt idx="223">
                  <c:v>86.985100000000003</c:v>
                </c:pt>
                <c:pt idx="224">
                  <c:v>87.041499999999999</c:v>
                </c:pt>
                <c:pt idx="225">
                  <c:v>87.0685</c:v>
                </c:pt>
                <c:pt idx="226">
                  <c:v>87.064800000000005</c:v>
                </c:pt>
                <c:pt idx="227">
                  <c:v>87.095299999999995</c:v>
                </c:pt>
                <c:pt idx="228">
                  <c:v>87.152000000000001</c:v>
                </c:pt>
                <c:pt idx="229">
                  <c:v>87.220399999999998</c:v>
                </c:pt>
                <c:pt idx="230">
                  <c:v>87.246799999999993</c:v>
                </c:pt>
                <c:pt idx="231">
                  <c:v>87.272300000000001</c:v>
                </c:pt>
                <c:pt idx="232">
                  <c:v>87.287000000000006</c:v>
                </c:pt>
                <c:pt idx="233">
                  <c:v>87.328000000000003</c:v>
                </c:pt>
                <c:pt idx="234">
                  <c:v>87.369399999999999</c:v>
                </c:pt>
                <c:pt idx="235">
                  <c:v>87.404700000000005</c:v>
                </c:pt>
                <c:pt idx="236">
                  <c:v>87.450299999999999</c:v>
                </c:pt>
                <c:pt idx="237">
                  <c:v>87.522999999999996</c:v>
                </c:pt>
                <c:pt idx="238">
                  <c:v>87.573099999999997</c:v>
                </c:pt>
                <c:pt idx="239">
                  <c:v>87.560900000000004</c:v>
                </c:pt>
                <c:pt idx="240">
                  <c:v>87.5715</c:v>
                </c:pt>
                <c:pt idx="241">
                  <c:v>87.573700000000002</c:v>
                </c:pt>
                <c:pt idx="242">
                  <c:v>87.618499999999997</c:v>
                </c:pt>
                <c:pt idx="243">
                  <c:v>87.631200000000007</c:v>
                </c:pt>
                <c:pt idx="244">
                  <c:v>87.6631</c:v>
                </c:pt>
                <c:pt idx="245">
                  <c:v>87.6922</c:v>
                </c:pt>
                <c:pt idx="246">
                  <c:v>87.732699999999994</c:v>
                </c:pt>
                <c:pt idx="247">
                  <c:v>87.769300000000001</c:v>
                </c:pt>
                <c:pt idx="248">
                  <c:v>87.787400000000005</c:v>
                </c:pt>
                <c:pt idx="249">
                  <c:v>87.796099999999996</c:v>
                </c:pt>
                <c:pt idx="250">
                  <c:v>87.832999999999998</c:v>
                </c:pt>
                <c:pt idx="251">
                  <c:v>87.877700000000004</c:v>
                </c:pt>
                <c:pt idx="252">
                  <c:v>87.896900000000002</c:v>
                </c:pt>
                <c:pt idx="253">
                  <c:v>87.901600000000002</c:v>
                </c:pt>
                <c:pt idx="254">
                  <c:v>87.892700000000005</c:v>
                </c:pt>
                <c:pt idx="255">
                  <c:v>87.909099999999995</c:v>
                </c:pt>
                <c:pt idx="256">
                  <c:v>87.924400000000006</c:v>
                </c:pt>
                <c:pt idx="257">
                  <c:v>87.958200000000005</c:v>
                </c:pt>
                <c:pt idx="258">
                  <c:v>87.959699999999998</c:v>
                </c:pt>
                <c:pt idx="259">
                  <c:v>87.991399999999999</c:v>
                </c:pt>
                <c:pt idx="260">
                  <c:v>88.015500000000003</c:v>
                </c:pt>
                <c:pt idx="261">
                  <c:v>88.0535</c:v>
                </c:pt>
                <c:pt idx="262">
                  <c:v>88.064700000000002</c:v>
                </c:pt>
                <c:pt idx="263">
                  <c:v>88.0702</c:v>
                </c:pt>
                <c:pt idx="264">
                  <c:v>88.09</c:v>
                </c:pt>
                <c:pt idx="265">
                  <c:v>88.111699999999999</c:v>
                </c:pt>
                <c:pt idx="266">
                  <c:v>88.137699999999995</c:v>
                </c:pt>
                <c:pt idx="267">
                  <c:v>88.176500000000004</c:v>
                </c:pt>
                <c:pt idx="268">
                  <c:v>88.205200000000005</c:v>
                </c:pt>
                <c:pt idx="269">
                  <c:v>88.228399999999993</c:v>
                </c:pt>
                <c:pt idx="270">
                  <c:v>88.23</c:v>
                </c:pt>
                <c:pt idx="271">
                  <c:v>88.229799999999997</c:v>
                </c:pt>
                <c:pt idx="272">
                  <c:v>88.240399999999994</c:v>
                </c:pt>
                <c:pt idx="273">
                  <c:v>88.265500000000003</c:v>
                </c:pt>
                <c:pt idx="274">
                  <c:v>88.301900000000003</c:v>
                </c:pt>
                <c:pt idx="275">
                  <c:v>88.331400000000002</c:v>
                </c:pt>
                <c:pt idx="276">
                  <c:v>88.362300000000005</c:v>
                </c:pt>
                <c:pt idx="277">
                  <c:v>88.370400000000004</c:v>
                </c:pt>
                <c:pt idx="278">
                  <c:v>88.374700000000004</c:v>
                </c:pt>
                <c:pt idx="279">
                  <c:v>88.379599999999996</c:v>
                </c:pt>
                <c:pt idx="280">
                  <c:v>88.382999999999996</c:v>
                </c:pt>
                <c:pt idx="281">
                  <c:v>88.417199999999994</c:v>
                </c:pt>
                <c:pt idx="282">
                  <c:v>88.424099999999996</c:v>
                </c:pt>
                <c:pt idx="283">
                  <c:v>88.458299999999994</c:v>
                </c:pt>
                <c:pt idx="284">
                  <c:v>88.481499999999997</c:v>
                </c:pt>
                <c:pt idx="285">
                  <c:v>88.476399999999998</c:v>
                </c:pt>
                <c:pt idx="286">
                  <c:v>88.494799999999998</c:v>
                </c:pt>
                <c:pt idx="287">
                  <c:v>88.479399999999998</c:v>
                </c:pt>
                <c:pt idx="288">
                  <c:v>88.510800000000003</c:v>
                </c:pt>
                <c:pt idx="289">
                  <c:v>88.523300000000006</c:v>
                </c:pt>
                <c:pt idx="290">
                  <c:v>88.544700000000006</c:v>
                </c:pt>
                <c:pt idx="291">
                  <c:v>88.554599999999994</c:v>
                </c:pt>
                <c:pt idx="292">
                  <c:v>88.561000000000007</c:v>
                </c:pt>
                <c:pt idx="293">
                  <c:v>88.582400000000007</c:v>
                </c:pt>
                <c:pt idx="294">
                  <c:v>88.632499999999993</c:v>
                </c:pt>
                <c:pt idx="295">
                  <c:v>88.646199999999993</c:v>
                </c:pt>
                <c:pt idx="296">
                  <c:v>88.652299999999997</c:v>
                </c:pt>
                <c:pt idx="297">
                  <c:v>88.652900000000002</c:v>
                </c:pt>
                <c:pt idx="298">
                  <c:v>88.656499999999994</c:v>
                </c:pt>
                <c:pt idx="299">
                  <c:v>88.682299999999998</c:v>
                </c:pt>
                <c:pt idx="300">
                  <c:v>88.6858</c:v>
                </c:pt>
                <c:pt idx="301">
                  <c:v>88.709699999999998</c:v>
                </c:pt>
                <c:pt idx="302">
                  <c:v>88.721999999999994</c:v>
                </c:pt>
                <c:pt idx="303">
                  <c:v>88.709199999999996</c:v>
                </c:pt>
                <c:pt idx="304">
                  <c:v>88.724299999999999</c:v>
                </c:pt>
                <c:pt idx="305">
                  <c:v>88.743200000000002</c:v>
                </c:pt>
                <c:pt idx="306">
                  <c:v>88.782200000000003</c:v>
                </c:pt>
                <c:pt idx="307">
                  <c:v>88.786000000000001</c:v>
                </c:pt>
                <c:pt idx="308">
                  <c:v>88.781800000000004</c:v>
                </c:pt>
                <c:pt idx="309">
                  <c:v>88.8005</c:v>
                </c:pt>
                <c:pt idx="310">
                  <c:v>88.820599999999999</c:v>
                </c:pt>
                <c:pt idx="311">
                  <c:v>88.834400000000002</c:v>
                </c:pt>
                <c:pt idx="312">
                  <c:v>88.841899999999995</c:v>
                </c:pt>
                <c:pt idx="313">
                  <c:v>88.831400000000002</c:v>
                </c:pt>
                <c:pt idx="314">
                  <c:v>88.866799999999998</c:v>
                </c:pt>
                <c:pt idx="315">
                  <c:v>88.873199999999997</c:v>
                </c:pt>
                <c:pt idx="316">
                  <c:v>88.904399999999995</c:v>
                </c:pt>
                <c:pt idx="317">
                  <c:v>88.892300000000006</c:v>
                </c:pt>
                <c:pt idx="318">
                  <c:v>88.9084</c:v>
                </c:pt>
                <c:pt idx="319">
                  <c:v>88.8994</c:v>
                </c:pt>
                <c:pt idx="320">
                  <c:v>88.9255</c:v>
                </c:pt>
                <c:pt idx="321">
                  <c:v>88.932100000000005</c:v>
                </c:pt>
                <c:pt idx="322">
                  <c:v>88.992099999999994</c:v>
                </c:pt>
                <c:pt idx="323">
                  <c:v>88.996899999999997</c:v>
                </c:pt>
                <c:pt idx="324">
                  <c:v>88.994600000000005</c:v>
                </c:pt>
                <c:pt idx="325">
                  <c:v>88.976699999999994</c:v>
                </c:pt>
                <c:pt idx="326">
                  <c:v>89.013999999999996</c:v>
                </c:pt>
                <c:pt idx="327">
                  <c:v>89.046899999999994</c:v>
                </c:pt>
                <c:pt idx="328">
                  <c:v>89.045699999999997</c:v>
                </c:pt>
                <c:pt idx="329">
                  <c:v>89.024100000000004</c:v>
                </c:pt>
                <c:pt idx="330">
                  <c:v>89.013099999999994</c:v>
                </c:pt>
                <c:pt idx="331">
                  <c:v>89.044700000000006</c:v>
                </c:pt>
                <c:pt idx="332">
                  <c:v>89.049599999999998</c:v>
                </c:pt>
                <c:pt idx="333">
                  <c:v>89.069599999999994</c:v>
                </c:pt>
                <c:pt idx="334">
                  <c:v>89.093900000000005</c:v>
                </c:pt>
                <c:pt idx="335">
                  <c:v>89.139799999999994</c:v>
                </c:pt>
                <c:pt idx="336">
                  <c:v>89.162099999999995</c:v>
                </c:pt>
                <c:pt idx="337">
                  <c:v>89.143000000000001</c:v>
                </c:pt>
                <c:pt idx="338">
                  <c:v>89.141800000000003</c:v>
                </c:pt>
                <c:pt idx="339">
                  <c:v>89.1511</c:v>
                </c:pt>
                <c:pt idx="340">
                  <c:v>89.162700000000001</c:v>
                </c:pt>
                <c:pt idx="341">
                  <c:v>89.163499999999999</c:v>
                </c:pt>
                <c:pt idx="342">
                  <c:v>89.147099999999995</c:v>
                </c:pt>
                <c:pt idx="343">
                  <c:v>89.156499999999994</c:v>
                </c:pt>
                <c:pt idx="344">
                  <c:v>89.157600000000002</c:v>
                </c:pt>
                <c:pt idx="345">
                  <c:v>89.180400000000006</c:v>
                </c:pt>
                <c:pt idx="346">
                  <c:v>89.197500000000005</c:v>
                </c:pt>
                <c:pt idx="347">
                  <c:v>89.210499999999996</c:v>
                </c:pt>
                <c:pt idx="348">
                  <c:v>89.226699999999994</c:v>
                </c:pt>
                <c:pt idx="349">
                  <c:v>89.246399999999994</c:v>
                </c:pt>
                <c:pt idx="350">
                  <c:v>89.265500000000003</c:v>
                </c:pt>
                <c:pt idx="351">
                  <c:v>89.25</c:v>
                </c:pt>
                <c:pt idx="352">
                  <c:v>89.2393</c:v>
                </c:pt>
                <c:pt idx="353">
                  <c:v>89.232100000000003</c:v>
                </c:pt>
                <c:pt idx="354">
                  <c:v>89.256299999999996</c:v>
                </c:pt>
                <c:pt idx="355">
                  <c:v>89.285300000000007</c:v>
                </c:pt>
                <c:pt idx="356">
                  <c:v>89.303899999999999</c:v>
                </c:pt>
                <c:pt idx="357">
                  <c:v>89.312399999999997</c:v>
                </c:pt>
                <c:pt idx="358">
                  <c:v>89.311099999999996</c:v>
                </c:pt>
                <c:pt idx="359">
                  <c:v>89.310500000000005</c:v>
                </c:pt>
                <c:pt idx="360">
                  <c:v>89.338800000000006</c:v>
                </c:pt>
                <c:pt idx="361">
                  <c:v>89.349900000000005</c:v>
                </c:pt>
                <c:pt idx="362">
                  <c:v>89.356499999999997</c:v>
                </c:pt>
                <c:pt idx="363">
                  <c:v>89.3386</c:v>
                </c:pt>
                <c:pt idx="364">
                  <c:v>89.347700000000003</c:v>
                </c:pt>
                <c:pt idx="365">
                  <c:v>89.347300000000004</c:v>
                </c:pt>
                <c:pt idx="366">
                  <c:v>89.382499999999993</c:v>
                </c:pt>
                <c:pt idx="367">
                  <c:v>89.377200000000002</c:v>
                </c:pt>
                <c:pt idx="368">
                  <c:v>89.4131</c:v>
                </c:pt>
                <c:pt idx="369">
                  <c:v>89.398700000000005</c:v>
                </c:pt>
                <c:pt idx="370">
                  <c:v>89.412400000000005</c:v>
                </c:pt>
                <c:pt idx="371">
                  <c:v>89.409099999999995</c:v>
                </c:pt>
                <c:pt idx="372">
                  <c:v>89.431700000000006</c:v>
                </c:pt>
                <c:pt idx="373">
                  <c:v>89.444299999999998</c:v>
                </c:pt>
                <c:pt idx="374">
                  <c:v>89.434299999999993</c:v>
                </c:pt>
                <c:pt idx="375">
                  <c:v>89.441800000000001</c:v>
                </c:pt>
                <c:pt idx="376">
                  <c:v>89.463999999999999</c:v>
                </c:pt>
                <c:pt idx="377">
                  <c:v>89.477099999999993</c:v>
                </c:pt>
                <c:pt idx="378">
                  <c:v>89.483099999999993</c:v>
                </c:pt>
                <c:pt idx="379">
                  <c:v>89.465299999999999</c:v>
                </c:pt>
                <c:pt idx="380">
                  <c:v>89.471900000000005</c:v>
                </c:pt>
                <c:pt idx="381">
                  <c:v>89.466499999999996</c:v>
                </c:pt>
                <c:pt idx="382">
                  <c:v>89.504199999999997</c:v>
                </c:pt>
                <c:pt idx="383">
                  <c:v>89.5291</c:v>
                </c:pt>
                <c:pt idx="384">
                  <c:v>89.549199999999999</c:v>
                </c:pt>
                <c:pt idx="385">
                  <c:v>89.5291</c:v>
                </c:pt>
                <c:pt idx="386">
                  <c:v>89.509500000000003</c:v>
                </c:pt>
                <c:pt idx="387">
                  <c:v>89.5077</c:v>
                </c:pt>
                <c:pt idx="388">
                  <c:v>89.504900000000006</c:v>
                </c:pt>
                <c:pt idx="389">
                  <c:v>89.5518</c:v>
                </c:pt>
                <c:pt idx="390">
                  <c:v>89.562600000000003</c:v>
                </c:pt>
                <c:pt idx="391">
                  <c:v>89.566100000000006</c:v>
                </c:pt>
                <c:pt idx="392">
                  <c:v>89.543700000000001</c:v>
                </c:pt>
                <c:pt idx="393">
                  <c:v>89.551000000000002</c:v>
                </c:pt>
                <c:pt idx="394">
                  <c:v>89.572199999999995</c:v>
                </c:pt>
                <c:pt idx="395">
                  <c:v>89.563199999999995</c:v>
                </c:pt>
                <c:pt idx="396">
                  <c:v>89.560599999999994</c:v>
                </c:pt>
                <c:pt idx="397">
                  <c:v>89.578699999999998</c:v>
                </c:pt>
                <c:pt idx="398">
                  <c:v>89.605099999999993</c:v>
                </c:pt>
                <c:pt idx="399">
                  <c:v>89.634</c:v>
                </c:pt>
                <c:pt idx="400">
                  <c:v>89.631</c:v>
                </c:pt>
                <c:pt idx="401">
                  <c:v>89.647400000000005</c:v>
                </c:pt>
                <c:pt idx="402">
                  <c:v>89.644599999999997</c:v>
                </c:pt>
                <c:pt idx="403">
                  <c:v>89.643299999999996</c:v>
                </c:pt>
                <c:pt idx="404">
                  <c:v>89.627200000000002</c:v>
                </c:pt>
                <c:pt idx="405">
                  <c:v>89.616100000000003</c:v>
                </c:pt>
                <c:pt idx="406">
                  <c:v>89.619500000000002</c:v>
                </c:pt>
                <c:pt idx="407">
                  <c:v>89.621499999999997</c:v>
                </c:pt>
                <c:pt idx="408">
                  <c:v>89.649600000000007</c:v>
                </c:pt>
                <c:pt idx="409">
                  <c:v>89.671000000000006</c:v>
                </c:pt>
                <c:pt idx="410">
                  <c:v>89.685900000000004</c:v>
                </c:pt>
                <c:pt idx="411">
                  <c:v>89.683000000000007</c:v>
                </c:pt>
                <c:pt idx="412">
                  <c:v>89.689099999999996</c:v>
                </c:pt>
                <c:pt idx="413">
                  <c:v>89.721900000000005</c:v>
                </c:pt>
                <c:pt idx="414">
                  <c:v>89.727800000000002</c:v>
                </c:pt>
                <c:pt idx="415">
                  <c:v>89.737300000000005</c:v>
                </c:pt>
                <c:pt idx="416">
                  <c:v>89.721900000000005</c:v>
                </c:pt>
                <c:pt idx="417">
                  <c:v>89.737499999999997</c:v>
                </c:pt>
                <c:pt idx="418">
                  <c:v>89.726399999999998</c:v>
                </c:pt>
                <c:pt idx="419">
                  <c:v>89.725899999999996</c:v>
                </c:pt>
                <c:pt idx="420">
                  <c:v>89.709000000000003</c:v>
                </c:pt>
                <c:pt idx="421">
                  <c:v>89.720699999999994</c:v>
                </c:pt>
                <c:pt idx="422">
                  <c:v>89.756299999999996</c:v>
                </c:pt>
                <c:pt idx="423">
                  <c:v>89.776899999999998</c:v>
                </c:pt>
                <c:pt idx="424">
                  <c:v>89.787199999999999</c:v>
                </c:pt>
                <c:pt idx="425">
                  <c:v>89.756799999999998</c:v>
                </c:pt>
                <c:pt idx="426">
                  <c:v>89.779200000000003</c:v>
                </c:pt>
                <c:pt idx="427">
                  <c:v>89.796400000000006</c:v>
                </c:pt>
                <c:pt idx="428">
                  <c:v>89.814800000000005</c:v>
                </c:pt>
                <c:pt idx="429">
                  <c:v>89.795000000000002</c:v>
                </c:pt>
                <c:pt idx="430">
                  <c:v>89.810299999999998</c:v>
                </c:pt>
                <c:pt idx="431">
                  <c:v>89.824700000000007</c:v>
                </c:pt>
                <c:pt idx="432">
                  <c:v>89.840999999999994</c:v>
                </c:pt>
                <c:pt idx="433">
                  <c:v>89.827299999999994</c:v>
                </c:pt>
                <c:pt idx="434">
                  <c:v>89.813599999999994</c:v>
                </c:pt>
                <c:pt idx="435">
                  <c:v>89.808700000000002</c:v>
                </c:pt>
                <c:pt idx="436">
                  <c:v>89.802099999999996</c:v>
                </c:pt>
                <c:pt idx="437">
                  <c:v>89.814800000000005</c:v>
                </c:pt>
                <c:pt idx="438">
                  <c:v>89.817899999999995</c:v>
                </c:pt>
                <c:pt idx="439">
                  <c:v>89.832599999999999</c:v>
                </c:pt>
                <c:pt idx="440">
                  <c:v>89.858500000000006</c:v>
                </c:pt>
                <c:pt idx="441">
                  <c:v>89.875900000000001</c:v>
                </c:pt>
                <c:pt idx="442">
                  <c:v>89.853099999999998</c:v>
                </c:pt>
                <c:pt idx="443">
                  <c:v>89.838499999999996</c:v>
                </c:pt>
                <c:pt idx="444">
                  <c:v>89.831900000000005</c:v>
                </c:pt>
                <c:pt idx="445">
                  <c:v>89.843100000000007</c:v>
                </c:pt>
                <c:pt idx="446">
                  <c:v>89.863</c:v>
                </c:pt>
                <c:pt idx="447">
                  <c:v>89.888800000000003</c:v>
                </c:pt>
                <c:pt idx="448">
                  <c:v>89.916200000000003</c:v>
                </c:pt>
                <c:pt idx="449">
                  <c:v>89.911900000000003</c:v>
                </c:pt>
                <c:pt idx="450">
                  <c:v>89.911199999999994</c:v>
                </c:pt>
                <c:pt idx="451">
                  <c:v>89.918800000000005</c:v>
                </c:pt>
                <c:pt idx="452">
                  <c:v>89.928200000000004</c:v>
                </c:pt>
                <c:pt idx="453">
                  <c:v>89.933599999999998</c:v>
                </c:pt>
                <c:pt idx="454">
                  <c:v>89.933000000000007</c:v>
                </c:pt>
                <c:pt idx="455">
                  <c:v>89.944699999999997</c:v>
                </c:pt>
                <c:pt idx="456">
                  <c:v>89.946899999999999</c:v>
                </c:pt>
                <c:pt idx="457">
                  <c:v>89.957599999999999</c:v>
                </c:pt>
                <c:pt idx="458">
                  <c:v>89.957899999999995</c:v>
                </c:pt>
                <c:pt idx="459">
                  <c:v>89.9542</c:v>
                </c:pt>
                <c:pt idx="460">
                  <c:v>89.968599999999995</c:v>
                </c:pt>
                <c:pt idx="461">
                  <c:v>89.975899999999996</c:v>
                </c:pt>
                <c:pt idx="462">
                  <c:v>89.989800000000002</c:v>
                </c:pt>
                <c:pt idx="463">
                  <c:v>89.946899999999999</c:v>
                </c:pt>
                <c:pt idx="464">
                  <c:v>89.933199999999999</c:v>
                </c:pt>
                <c:pt idx="465">
                  <c:v>89.914500000000004</c:v>
                </c:pt>
                <c:pt idx="466">
                  <c:v>89.955399999999997</c:v>
                </c:pt>
                <c:pt idx="467">
                  <c:v>89.957300000000004</c:v>
                </c:pt>
                <c:pt idx="468">
                  <c:v>89.9696</c:v>
                </c:pt>
                <c:pt idx="469">
                  <c:v>89.9786</c:v>
                </c:pt>
                <c:pt idx="470">
                  <c:v>89.985399999999998</c:v>
                </c:pt>
                <c:pt idx="471">
                  <c:v>89.999099999999999</c:v>
                </c:pt>
                <c:pt idx="472">
                  <c:v>89.994699999999995</c:v>
                </c:pt>
                <c:pt idx="473">
                  <c:v>89.992599999999996</c:v>
                </c:pt>
                <c:pt idx="474">
                  <c:v>90.011499999999998</c:v>
                </c:pt>
                <c:pt idx="475">
                  <c:v>90.034300000000002</c:v>
                </c:pt>
                <c:pt idx="476">
                  <c:v>90.069599999999994</c:v>
                </c:pt>
                <c:pt idx="477">
                  <c:v>90.054699999999997</c:v>
                </c:pt>
                <c:pt idx="478">
                  <c:v>90.036500000000004</c:v>
                </c:pt>
                <c:pt idx="479">
                  <c:v>90.041799999999995</c:v>
                </c:pt>
                <c:pt idx="480">
                  <c:v>90.046899999999994</c:v>
                </c:pt>
                <c:pt idx="481">
                  <c:v>90.0608</c:v>
                </c:pt>
                <c:pt idx="482">
                  <c:v>90.045100000000005</c:v>
                </c:pt>
                <c:pt idx="483">
                  <c:v>90.060299999999998</c:v>
                </c:pt>
                <c:pt idx="484">
                  <c:v>90.078900000000004</c:v>
                </c:pt>
                <c:pt idx="485">
                  <c:v>90.0852</c:v>
                </c:pt>
                <c:pt idx="486">
                  <c:v>90.089299999999994</c:v>
                </c:pt>
                <c:pt idx="487">
                  <c:v>90.070300000000003</c:v>
                </c:pt>
                <c:pt idx="488">
                  <c:v>90.080200000000005</c:v>
                </c:pt>
                <c:pt idx="489">
                  <c:v>90.089799999999997</c:v>
                </c:pt>
                <c:pt idx="490">
                  <c:v>90.108400000000003</c:v>
                </c:pt>
                <c:pt idx="491">
                  <c:v>90.116699999999994</c:v>
                </c:pt>
                <c:pt idx="492">
                  <c:v>90.093100000000007</c:v>
                </c:pt>
                <c:pt idx="493">
                  <c:v>90.096800000000002</c:v>
                </c:pt>
                <c:pt idx="494">
                  <c:v>90.103499999999997</c:v>
                </c:pt>
                <c:pt idx="495">
                  <c:v>90.122600000000006</c:v>
                </c:pt>
                <c:pt idx="496">
                  <c:v>90.101500000000001</c:v>
                </c:pt>
                <c:pt idx="497">
                  <c:v>90.101900000000001</c:v>
                </c:pt>
                <c:pt idx="498">
                  <c:v>90.113799999999998</c:v>
                </c:pt>
                <c:pt idx="499">
                  <c:v>90.143299999999996</c:v>
                </c:pt>
                <c:pt idx="500">
                  <c:v>90.164199999999994</c:v>
                </c:pt>
                <c:pt idx="501">
                  <c:v>90.162099999999995</c:v>
                </c:pt>
                <c:pt idx="502">
                  <c:v>90.164400000000001</c:v>
                </c:pt>
                <c:pt idx="503">
                  <c:v>90.140500000000003</c:v>
                </c:pt>
                <c:pt idx="504">
                  <c:v>90.160300000000007</c:v>
                </c:pt>
                <c:pt idx="505">
                  <c:v>90.146900000000002</c:v>
                </c:pt>
                <c:pt idx="506">
                  <c:v>90.138599999999997</c:v>
                </c:pt>
                <c:pt idx="507">
                  <c:v>90.126000000000005</c:v>
                </c:pt>
                <c:pt idx="508">
                  <c:v>90.165000000000006</c:v>
                </c:pt>
                <c:pt idx="509">
                  <c:v>90.183400000000006</c:v>
                </c:pt>
                <c:pt idx="510">
                  <c:v>90.190299999999993</c:v>
                </c:pt>
                <c:pt idx="511">
                  <c:v>90.194100000000006</c:v>
                </c:pt>
                <c:pt idx="512">
                  <c:v>90.205699999999993</c:v>
                </c:pt>
                <c:pt idx="513">
                  <c:v>90.212100000000007</c:v>
                </c:pt>
                <c:pt idx="514">
                  <c:v>90.219300000000004</c:v>
                </c:pt>
                <c:pt idx="515">
                  <c:v>90.206500000000005</c:v>
                </c:pt>
                <c:pt idx="516">
                  <c:v>90.221500000000006</c:v>
                </c:pt>
                <c:pt idx="517">
                  <c:v>90.212599999999995</c:v>
                </c:pt>
                <c:pt idx="518">
                  <c:v>90.246499999999997</c:v>
                </c:pt>
                <c:pt idx="519">
                  <c:v>90.231999999999999</c:v>
                </c:pt>
                <c:pt idx="520">
                  <c:v>90.226299999999995</c:v>
                </c:pt>
                <c:pt idx="521">
                  <c:v>90.211699999999993</c:v>
                </c:pt>
                <c:pt idx="522">
                  <c:v>90.199700000000007</c:v>
                </c:pt>
                <c:pt idx="523">
                  <c:v>90.206699999999998</c:v>
                </c:pt>
                <c:pt idx="524">
                  <c:v>90.196200000000005</c:v>
                </c:pt>
                <c:pt idx="525">
                  <c:v>90.220600000000005</c:v>
                </c:pt>
                <c:pt idx="526">
                  <c:v>90.208100000000002</c:v>
                </c:pt>
                <c:pt idx="527">
                  <c:v>90.246099999999998</c:v>
                </c:pt>
                <c:pt idx="528">
                  <c:v>90.240099999999998</c:v>
                </c:pt>
                <c:pt idx="529">
                  <c:v>90.229699999999994</c:v>
                </c:pt>
                <c:pt idx="530">
                  <c:v>90.220299999999995</c:v>
                </c:pt>
                <c:pt idx="531">
                  <c:v>90.242699999999999</c:v>
                </c:pt>
                <c:pt idx="532">
                  <c:v>90.262699999999995</c:v>
                </c:pt>
                <c:pt idx="533">
                  <c:v>90.251000000000005</c:v>
                </c:pt>
                <c:pt idx="534">
                  <c:v>90.259600000000006</c:v>
                </c:pt>
                <c:pt idx="535">
                  <c:v>90.265100000000004</c:v>
                </c:pt>
                <c:pt idx="536">
                  <c:v>90.269400000000005</c:v>
                </c:pt>
                <c:pt idx="537">
                  <c:v>90.258499999999998</c:v>
                </c:pt>
                <c:pt idx="538">
                  <c:v>90.248400000000004</c:v>
                </c:pt>
                <c:pt idx="539">
                  <c:v>90.246700000000004</c:v>
                </c:pt>
                <c:pt idx="540">
                  <c:v>90.266099999999994</c:v>
                </c:pt>
                <c:pt idx="541">
                  <c:v>90.297300000000007</c:v>
                </c:pt>
                <c:pt idx="542">
                  <c:v>90.325100000000006</c:v>
                </c:pt>
                <c:pt idx="543">
                  <c:v>90.303899999999999</c:v>
                </c:pt>
                <c:pt idx="544">
                  <c:v>90.296000000000006</c:v>
                </c:pt>
                <c:pt idx="545">
                  <c:v>90.301500000000004</c:v>
                </c:pt>
                <c:pt idx="546">
                  <c:v>90.323400000000007</c:v>
                </c:pt>
                <c:pt idx="547">
                  <c:v>90.365600000000001</c:v>
                </c:pt>
                <c:pt idx="548">
                  <c:v>90.351299999999995</c:v>
                </c:pt>
                <c:pt idx="549">
                  <c:v>90.341999999999999</c:v>
                </c:pt>
                <c:pt idx="550">
                  <c:v>90.312799999999996</c:v>
                </c:pt>
                <c:pt idx="551">
                  <c:v>90.3279</c:v>
                </c:pt>
                <c:pt idx="552">
                  <c:v>90.327200000000005</c:v>
                </c:pt>
                <c:pt idx="553">
                  <c:v>90.330799999999996</c:v>
                </c:pt>
                <c:pt idx="554">
                  <c:v>90.3322</c:v>
                </c:pt>
                <c:pt idx="555">
                  <c:v>90.352800000000002</c:v>
                </c:pt>
                <c:pt idx="556">
                  <c:v>90.359700000000004</c:v>
                </c:pt>
                <c:pt idx="557">
                  <c:v>90.369299999999996</c:v>
                </c:pt>
                <c:pt idx="558">
                  <c:v>90.380099999999999</c:v>
                </c:pt>
                <c:pt idx="559">
                  <c:v>90.3626</c:v>
                </c:pt>
                <c:pt idx="560">
                  <c:v>90.369500000000002</c:v>
                </c:pt>
                <c:pt idx="561">
                  <c:v>90.352599999999995</c:v>
                </c:pt>
                <c:pt idx="562">
                  <c:v>90.341200000000001</c:v>
                </c:pt>
                <c:pt idx="563">
                  <c:v>90.329400000000007</c:v>
                </c:pt>
                <c:pt idx="564">
                  <c:v>90.345299999999995</c:v>
                </c:pt>
                <c:pt idx="565">
                  <c:v>90.4041</c:v>
                </c:pt>
                <c:pt idx="566">
                  <c:v>90.442899999999995</c:v>
                </c:pt>
                <c:pt idx="567">
                  <c:v>90.438500000000005</c:v>
                </c:pt>
                <c:pt idx="568">
                  <c:v>90.385199999999998</c:v>
                </c:pt>
                <c:pt idx="569">
                  <c:v>90.374300000000005</c:v>
                </c:pt>
                <c:pt idx="570">
                  <c:v>90.422600000000003</c:v>
                </c:pt>
                <c:pt idx="571">
                  <c:v>90.442800000000005</c:v>
                </c:pt>
                <c:pt idx="572">
                  <c:v>90.425200000000004</c:v>
                </c:pt>
                <c:pt idx="573">
                  <c:v>90.409099999999995</c:v>
                </c:pt>
                <c:pt idx="574">
                  <c:v>90.432400000000001</c:v>
                </c:pt>
                <c:pt idx="575">
                  <c:v>90.428200000000004</c:v>
                </c:pt>
                <c:pt idx="576">
                  <c:v>90.385800000000003</c:v>
                </c:pt>
                <c:pt idx="577">
                  <c:v>90.374799999999993</c:v>
                </c:pt>
                <c:pt idx="578">
                  <c:v>90.383799999999994</c:v>
                </c:pt>
                <c:pt idx="579">
                  <c:v>90.403999999999996</c:v>
                </c:pt>
                <c:pt idx="580">
                  <c:v>90.386499999999998</c:v>
                </c:pt>
                <c:pt idx="581">
                  <c:v>90.366799999999998</c:v>
                </c:pt>
                <c:pt idx="582">
                  <c:v>90.400199999999998</c:v>
                </c:pt>
                <c:pt idx="583">
                  <c:v>90.428799999999995</c:v>
                </c:pt>
                <c:pt idx="584">
                  <c:v>90.478499999999997</c:v>
                </c:pt>
                <c:pt idx="585">
                  <c:v>90.455200000000005</c:v>
                </c:pt>
                <c:pt idx="586">
                  <c:v>90.467200000000005</c:v>
                </c:pt>
                <c:pt idx="587">
                  <c:v>90.452500000000001</c:v>
                </c:pt>
                <c:pt idx="588">
                  <c:v>90.475499999999997</c:v>
                </c:pt>
                <c:pt idx="589">
                  <c:v>90.466300000000004</c:v>
                </c:pt>
                <c:pt idx="590">
                  <c:v>90.471000000000004</c:v>
                </c:pt>
                <c:pt idx="591">
                  <c:v>90.457099999999997</c:v>
                </c:pt>
                <c:pt idx="592">
                  <c:v>90.458399999999997</c:v>
                </c:pt>
                <c:pt idx="593">
                  <c:v>90.472200000000001</c:v>
                </c:pt>
                <c:pt idx="594">
                  <c:v>90.471800000000002</c:v>
                </c:pt>
                <c:pt idx="595">
                  <c:v>90.486500000000007</c:v>
                </c:pt>
                <c:pt idx="596">
                  <c:v>90.443600000000004</c:v>
                </c:pt>
                <c:pt idx="597">
                  <c:v>90.406099999999995</c:v>
                </c:pt>
                <c:pt idx="598">
                  <c:v>90.435599999999994</c:v>
                </c:pt>
                <c:pt idx="599">
                  <c:v>90.431600000000003</c:v>
                </c:pt>
                <c:pt idx="600">
                  <c:v>90.496700000000004</c:v>
                </c:pt>
                <c:pt idx="601">
                  <c:v>90.478899999999996</c:v>
                </c:pt>
                <c:pt idx="602">
                  <c:v>90.536600000000007</c:v>
                </c:pt>
                <c:pt idx="603">
                  <c:v>90.483999999999995</c:v>
                </c:pt>
                <c:pt idx="604">
                  <c:v>90.470699999999994</c:v>
                </c:pt>
                <c:pt idx="605">
                  <c:v>90.427300000000002</c:v>
                </c:pt>
                <c:pt idx="606">
                  <c:v>90.475099999999998</c:v>
                </c:pt>
                <c:pt idx="607">
                  <c:v>90.546999999999997</c:v>
                </c:pt>
                <c:pt idx="608">
                  <c:v>90.551000000000002</c:v>
                </c:pt>
                <c:pt idx="609">
                  <c:v>90.555599999999998</c:v>
                </c:pt>
                <c:pt idx="610">
                  <c:v>90.496099999999998</c:v>
                </c:pt>
                <c:pt idx="611">
                  <c:v>90.533799999999999</c:v>
                </c:pt>
                <c:pt idx="612">
                  <c:v>90.5124</c:v>
                </c:pt>
                <c:pt idx="613">
                  <c:v>90.533600000000007</c:v>
                </c:pt>
                <c:pt idx="614">
                  <c:v>90.539400000000001</c:v>
                </c:pt>
                <c:pt idx="615">
                  <c:v>90.549300000000002</c:v>
                </c:pt>
                <c:pt idx="616">
                  <c:v>90.532499999999999</c:v>
                </c:pt>
                <c:pt idx="617">
                  <c:v>90.510499999999993</c:v>
                </c:pt>
                <c:pt idx="618">
                  <c:v>90.510900000000007</c:v>
                </c:pt>
                <c:pt idx="619">
                  <c:v>90.453000000000003</c:v>
                </c:pt>
                <c:pt idx="620">
                  <c:v>90.490200000000002</c:v>
                </c:pt>
                <c:pt idx="621">
                  <c:v>90.501300000000001</c:v>
                </c:pt>
                <c:pt idx="622">
                  <c:v>90.605000000000004</c:v>
                </c:pt>
                <c:pt idx="623">
                  <c:v>90.580699999999993</c:v>
                </c:pt>
                <c:pt idx="624">
                  <c:v>90.555099999999996</c:v>
                </c:pt>
                <c:pt idx="625">
                  <c:v>90.4983</c:v>
                </c:pt>
                <c:pt idx="626">
                  <c:v>90.485699999999994</c:v>
                </c:pt>
                <c:pt idx="627">
                  <c:v>90.547700000000006</c:v>
                </c:pt>
                <c:pt idx="628">
                  <c:v>90.538899999999998</c:v>
                </c:pt>
                <c:pt idx="629">
                  <c:v>90.563100000000006</c:v>
                </c:pt>
                <c:pt idx="630">
                  <c:v>90.535799999999995</c:v>
                </c:pt>
                <c:pt idx="631">
                  <c:v>90.505700000000004</c:v>
                </c:pt>
                <c:pt idx="632">
                  <c:v>90.517700000000005</c:v>
                </c:pt>
                <c:pt idx="633">
                  <c:v>90.533500000000004</c:v>
                </c:pt>
                <c:pt idx="634">
                  <c:v>90.552400000000006</c:v>
                </c:pt>
                <c:pt idx="635">
                  <c:v>90.520499999999998</c:v>
                </c:pt>
                <c:pt idx="636">
                  <c:v>90.517899999999997</c:v>
                </c:pt>
                <c:pt idx="637">
                  <c:v>90.621200000000002</c:v>
                </c:pt>
                <c:pt idx="638">
                  <c:v>90.659300000000002</c:v>
                </c:pt>
                <c:pt idx="639">
                  <c:v>90.644999999999996</c:v>
                </c:pt>
                <c:pt idx="640">
                  <c:v>90.570999999999998</c:v>
                </c:pt>
                <c:pt idx="641">
                  <c:v>90.516499999999994</c:v>
                </c:pt>
                <c:pt idx="642">
                  <c:v>90.503900000000002</c:v>
                </c:pt>
                <c:pt idx="643">
                  <c:v>90.539400000000001</c:v>
                </c:pt>
                <c:pt idx="644">
                  <c:v>90.604600000000005</c:v>
                </c:pt>
                <c:pt idx="645">
                  <c:v>90.657700000000006</c:v>
                </c:pt>
                <c:pt idx="646">
                  <c:v>90.6922</c:v>
                </c:pt>
                <c:pt idx="647">
                  <c:v>90.7166</c:v>
                </c:pt>
                <c:pt idx="648">
                  <c:v>90.648899999999998</c:v>
                </c:pt>
                <c:pt idx="649">
                  <c:v>90.592200000000005</c:v>
                </c:pt>
                <c:pt idx="650">
                  <c:v>90.543400000000005</c:v>
                </c:pt>
                <c:pt idx="651">
                  <c:v>90.569599999999994</c:v>
                </c:pt>
                <c:pt idx="652">
                  <c:v>90.589100000000002</c:v>
                </c:pt>
                <c:pt idx="653">
                  <c:v>90.645799999999994</c:v>
                </c:pt>
                <c:pt idx="654">
                  <c:v>90.668499999999995</c:v>
                </c:pt>
                <c:pt idx="655">
                  <c:v>90.748199999999997</c:v>
                </c:pt>
                <c:pt idx="656">
                  <c:v>90.706599999999995</c:v>
                </c:pt>
                <c:pt idx="657">
                  <c:v>90.662800000000004</c:v>
                </c:pt>
                <c:pt idx="658">
                  <c:v>90.540099999999995</c:v>
                </c:pt>
                <c:pt idx="659">
                  <c:v>90.481700000000004</c:v>
                </c:pt>
                <c:pt idx="660">
                  <c:v>90.532600000000002</c:v>
                </c:pt>
                <c:pt idx="661">
                  <c:v>90.540099999999995</c:v>
                </c:pt>
                <c:pt idx="662">
                  <c:v>90.654200000000003</c:v>
                </c:pt>
                <c:pt idx="663">
                  <c:v>90.630700000000004</c:v>
                </c:pt>
                <c:pt idx="664">
                  <c:v>90.673199999999994</c:v>
                </c:pt>
                <c:pt idx="665">
                  <c:v>90.620800000000003</c:v>
                </c:pt>
                <c:pt idx="666">
                  <c:v>90.598100000000002</c:v>
                </c:pt>
                <c:pt idx="667">
                  <c:v>90.619</c:v>
                </c:pt>
                <c:pt idx="668">
                  <c:v>90.640299999999996</c:v>
                </c:pt>
                <c:pt idx="669">
                  <c:v>90.669700000000006</c:v>
                </c:pt>
                <c:pt idx="670">
                  <c:v>90.731899999999996</c:v>
                </c:pt>
                <c:pt idx="671">
                  <c:v>90.677099999999996</c:v>
                </c:pt>
                <c:pt idx="672">
                  <c:v>90.658699999999996</c:v>
                </c:pt>
                <c:pt idx="673">
                  <c:v>90.519499999999994</c:v>
                </c:pt>
                <c:pt idx="674">
                  <c:v>90.552599999999998</c:v>
                </c:pt>
                <c:pt idx="675">
                  <c:v>90.563800000000001</c:v>
                </c:pt>
                <c:pt idx="676">
                  <c:v>90.585400000000007</c:v>
                </c:pt>
                <c:pt idx="677">
                  <c:v>90.631799999999998</c:v>
                </c:pt>
                <c:pt idx="678">
                  <c:v>90.673199999999994</c:v>
                </c:pt>
                <c:pt idx="679">
                  <c:v>90.751900000000006</c:v>
                </c:pt>
                <c:pt idx="680">
                  <c:v>90.665899999999993</c:v>
                </c:pt>
                <c:pt idx="681">
                  <c:v>90.6905</c:v>
                </c:pt>
                <c:pt idx="682">
                  <c:v>90.679400000000001</c:v>
                </c:pt>
                <c:pt idx="683">
                  <c:v>90.625100000000003</c:v>
                </c:pt>
                <c:pt idx="684">
                  <c:v>90.602099999999993</c:v>
                </c:pt>
                <c:pt idx="685">
                  <c:v>90.563299999999998</c:v>
                </c:pt>
                <c:pt idx="686">
                  <c:v>90.679000000000002</c:v>
                </c:pt>
                <c:pt idx="687">
                  <c:v>90.629499999999993</c:v>
                </c:pt>
                <c:pt idx="688">
                  <c:v>90.507800000000003</c:v>
                </c:pt>
                <c:pt idx="689">
                  <c:v>90.465400000000002</c:v>
                </c:pt>
                <c:pt idx="690">
                  <c:v>90.408100000000005</c:v>
                </c:pt>
                <c:pt idx="691">
                  <c:v>90.526499999999999</c:v>
                </c:pt>
                <c:pt idx="692">
                  <c:v>90.482500000000002</c:v>
                </c:pt>
                <c:pt idx="693">
                  <c:v>90.436599999999999</c:v>
                </c:pt>
                <c:pt idx="694">
                  <c:v>90.311000000000007</c:v>
                </c:pt>
                <c:pt idx="695">
                  <c:v>90.380200000000002</c:v>
                </c:pt>
                <c:pt idx="696">
                  <c:v>90.585300000000004</c:v>
                </c:pt>
                <c:pt idx="697">
                  <c:v>90.757099999999994</c:v>
                </c:pt>
                <c:pt idx="698">
                  <c:v>90.774199999999993</c:v>
                </c:pt>
                <c:pt idx="699">
                  <c:v>90.683199999999999</c:v>
                </c:pt>
                <c:pt idx="700">
                  <c:v>90.63509999999999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E19-4AAD-8A85-66111581AC0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5278607"/>
        <c:axId val="415279439"/>
      </c:scatterChart>
      <c:valAx>
        <c:axId val="415278607"/>
        <c:scaling>
          <c:orientation val="minMax"/>
          <c:max val="900"/>
          <c:min val="2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velength (n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5279439"/>
        <c:crosses val="autoZero"/>
        <c:crossBetween val="midCat"/>
      </c:valAx>
      <c:valAx>
        <c:axId val="41527943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ansmitta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5278607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78904232061285806"/>
          <c:y val="0.59505823078647835"/>
          <c:w val="0.15329215620056519"/>
          <c:h val="0.197236576583705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600">
                <a:latin typeface="Times New Roman" panose="02020603050405020304" pitchFamily="18" charset="0"/>
                <a:cs typeface="Times New Roman" panose="02020603050405020304" pitchFamily="18" charset="0"/>
              </a:rPr>
              <a:t>(b)</a:t>
            </a:r>
          </a:p>
        </c:rich>
      </c:tx>
      <c:layout>
        <c:manualLayout>
          <c:xMode val="edge"/>
          <c:yMode val="edge"/>
          <c:x val="0.11251115337445122"/>
          <c:y val="4.69011725293132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9638826185101592E-2"/>
          <c:y val="4.9363615980163283E-2"/>
          <c:w val="0.87650112866817154"/>
          <c:h val="0.80056898666561149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รวม Pla'!$B$1</c:f>
              <c:strCache>
                <c:ptCount val="1"/>
                <c:pt idx="0">
                  <c:v>SF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รวม Pla'!$A$2:$A$702</c:f>
              <c:numCache>
                <c:formatCode>General</c:formatCode>
                <c:ptCount val="7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  <c:pt idx="206">
                  <c:v>406</c:v>
                </c:pt>
                <c:pt idx="207">
                  <c:v>407</c:v>
                </c:pt>
                <c:pt idx="208">
                  <c:v>408</c:v>
                </c:pt>
                <c:pt idx="209">
                  <c:v>409</c:v>
                </c:pt>
                <c:pt idx="210">
                  <c:v>410</c:v>
                </c:pt>
                <c:pt idx="211">
                  <c:v>411</c:v>
                </c:pt>
                <c:pt idx="212">
                  <c:v>412</c:v>
                </c:pt>
                <c:pt idx="213">
                  <c:v>413</c:v>
                </c:pt>
                <c:pt idx="214">
                  <c:v>414</c:v>
                </c:pt>
                <c:pt idx="215">
                  <c:v>415</c:v>
                </c:pt>
                <c:pt idx="216">
                  <c:v>416</c:v>
                </c:pt>
                <c:pt idx="217">
                  <c:v>417</c:v>
                </c:pt>
                <c:pt idx="218">
                  <c:v>418</c:v>
                </c:pt>
                <c:pt idx="219">
                  <c:v>419</c:v>
                </c:pt>
                <c:pt idx="220">
                  <c:v>420</c:v>
                </c:pt>
                <c:pt idx="221">
                  <c:v>421</c:v>
                </c:pt>
                <c:pt idx="222">
                  <c:v>422</c:v>
                </c:pt>
                <c:pt idx="223">
                  <c:v>423</c:v>
                </c:pt>
                <c:pt idx="224">
                  <c:v>424</c:v>
                </c:pt>
                <c:pt idx="225">
                  <c:v>425</c:v>
                </c:pt>
                <c:pt idx="226">
                  <c:v>426</c:v>
                </c:pt>
                <c:pt idx="227">
                  <c:v>427</c:v>
                </c:pt>
                <c:pt idx="228">
                  <c:v>428</c:v>
                </c:pt>
                <c:pt idx="229">
                  <c:v>429</c:v>
                </c:pt>
                <c:pt idx="230">
                  <c:v>430</c:v>
                </c:pt>
                <c:pt idx="231">
                  <c:v>431</c:v>
                </c:pt>
                <c:pt idx="232">
                  <c:v>432</c:v>
                </c:pt>
                <c:pt idx="233">
                  <c:v>433</c:v>
                </c:pt>
                <c:pt idx="234">
                  <c:v>434</c:v>
                </c:pt>
                <c:pt idx="235">
                  <c:v>435</c:v>
                </c:pt>
                <c:pt idx="236">
                  <c:v>436</c:v>
                </c:pt>
                <c:pt idx="237">
                  <c:v>437</c:v>
                </c:pt>
                <c:pt idx="238">
                  <c:v>438</c:v>
                </c:pt>
                <c:pt idx="239">
                  <c:v>439</c:v>
                </c:pt>
                <c:pt idx="240">
                  <c:v>440</c:v>
                </c:pt>
                <c:pt idx="241">
                  <c:v>441</c:v>
                </c:pt>
                <c:pt idx="242">
                  <c:v>442</c:v>
                </c:pt>
                <c:pt idx="243">
                  <c:v>443</c:v>
                </c:pt>
                <c:pt idx="244">
                  <c:v>444</c:v>
                </c:pt>
                <c:pt idx="245">
                  <c:v>445</c:v>
                </c:pt>
                <c:pt idx="246">
                  <c:v>446</c:v>
                </c:pt>
                <c:pt idx="247">
                  <c:v>447</c:v>
                </c:pt>
                <c:pt idx="248">
                  <c:v>448</c:v>
                </c:pt>
                <c:pt idx="249">
                  <c:v>449</c:v>
                </c:pt>
                <c:pt idx="250">
                  <c:v>450</c:v>
                </c:pt>
                <c:pt idx="251">
                  <c:v>451</c:v>
                </c:pt>
                <c:pt idx="252">
                  <c:v>452</c:v>
                </c:pt>
                <c:pt idx="253">
                  <c:v>453</c:v>
                </c:pt>
                <c:pt idx="254">
                  <c:v>454</c:v>
                </c:pt>
                <c:pt idx="255">
                  <c:v>455</c:v>
                </c:pt>
                <c:pt idx="256">
                  <c:v>456</c:v>
                </c:pt>
                <c:pt idx="257">
                  <c:v>457</c:v>
                </c:pt>
                <c:pt idx="258">
                  <c:v>458</c:v>
                </c:pt>
                <c:pt idx="259">
                  <c:v>459</c:v>
                </c:pt>
                <c:pt idx="260">
                  <c:v>460</c:v>
                </c:pt>
                <c:pt idx="261">
                  <c:v>461</c:v>
                </c:pt>
                <c:pt idx="262">
                  <c:v>462</c:v>
                </c:pt>
                <c:pt idx="263">
                  <c:v>463</c:v>
                </c:pt>
                <c:pt idx="264">
                  <c:v>464</c:v>
                </c:pt>
                <c:pt idx="265">
                  <c:v>465</c:v>
                </c:pt>
                <c:pt idx="266">
                  <c:v>466</c:v>
                </c:pt>
                <c:pt idx="267">
                  <c:v>467</c:v>
                </c:pt>
                <c:pt idx="268">
                  <c:v>468</c:v>
                </c:pt>
                <c:pt idx="269">
                  <c:v>469</c:v>
                </c:pt>
                <c:pt idx="270">
                  <c:v>470</c:v>
                </c:pt>
                <c:pt idx="271">
                  <c:v>471</c:v>
                </c:pt>
                <c:pt idx="272">
                  <c:v>472</c:v>
                </c:pt>
                <c:pt idx="273">
                  <c:v>473</c:v>
                </c:pt>
                <c:pt idx="274">
                  <c:v>474</c:v>
                </c:pt>
                <c:pt idx="275">
                  <c:v>475</c:v>
                </c:pt>
                <c:pt idx="276">
                  <c:v>476</c:v>
                </c:pt>
                <c:pt idx="277">
                  <c:v>477</c:v>
                </c:pt>
                <c:pt idx="278">
                  <c:v>478</c:v>
                </c:pt>
                <c:pt idx="279">
                  <c:v>479</c:v>
                </c:pt>
                <c:pt idx="280">
                  <c:v>480</c:v>
                </c:pt>
                <c:pt idx="281">
                  <c:v>481</c:v>
                </c:pt>
                <c:pt idx="282">
                  <c:v>482</c:v>
                </c:pt>
                <c:pt idx="283">
                  <c:v>483</c:v>
                </c:pt>
                <c:pt idx="284">
                  <c:v>484</c:v>
                </c:pt>
                <c:pt idx="285">
                  <c:v>485</c:v>
                </c:pt>
                <c:pt idx="286">
                  <c:v>486</c:v>
                </c:pt>
                <c:pt idx="287">
                  <c:v>487</c:v>
                </c:pt>
                <c:pt idx="288">
                  <c:v>488</c:v>
                </c:pt>
                <c:pt idx="289">
                  <c:v>489</c:v>
                </c:pt>
                <c:pt idx="290">
                  <c:v>490</c:v>
                </c:pt>
                <c:pt idx="291">
                  <c:v>491</c:v>
                </c:pt>
                <c:pt idx="292">
                  <c:v>492</c:v>
                </c:pt>
                <c:pt idx="293">
                  <c:v>493</c:v>
                </c:pt>
                <c:pt idx="294">
                  <c:v>494</c:v>
                </c:pt>
                <c:pt idx="295">
                  <c:v>495</c:v>
                </c:pt>
                <c:pt idx="296">
                  <c:v>496</c:v>
                </c:pt>
                <c:pt idx="297">
                  <c:v>497</c:v>
                </c:pt>
                <c:pt idx="298">
                  <c:v>498</c:v>
                </c:pt>
                <c:pt idx="299">
                  <c:v>499</c:v>
                </c:pt>
                <c:pt idx="300">
                  <c:v>500</c:v>
                </c:pt>
                <c:pt idx="301">
                  <c:v>501</c:v>
                </c:pt>
                <c:pt idx="302">
                  <c:v>502</c:v>
                </c:pt>
                <c:pt idx="303">
                  <c:v>503</c:v>
                </c:pt>
                <c:pt idx="304">
                  <c:v>504</c:v>
                </c:pt>
                <c:pt idx="305">
                  <c:v>505</c:v>
                </c:pt>
                <c:pt idx="306">
                  <c:v>506</c:v>
                </c:pt>
                <c:pt idx="307">
                  <c:v>507</c:v>
                </c:pt>
                <c:pt idx="308">
                  <c:v>508</c:v>
                </c:pt>
                <c:pt idx="309">
                  <c:v>509</c:v>
                </c:pt>
                <c:pt idx="310">
                  <c:v>510</c:v>
                </c:pt>
                <c:pt idx="311">
                  <c:v>511</c:v>
                </c:pt>
                <c:pt idx="312">
                  <c:v>512</c:v>
                </c:pt>
                <c:pt idx="313">
                  <c:v>513</c:v>
                </c:pt>
                <c:pt idx="314">
                  <c:v>514</c:v>
                </c:pt>
                <c:pt idx="315">
                  <c:v>515</c:v>
                </c:pt>
                <c:pt idx="316">
                  <c:v>516</c:v>
                </c:pt>
                <c:pt idx="317">
                  <c:v>517</c:v>
                </c:pt>
                <c:pt idx="318">
                  <c:v>518</c:v>
                </c:pt>
                <c:pt idx="319">
                  <c:v>519</c:v>
                </c:pt>
                <c:pt idx="320">
                  <c:v>520</c:v>
                </c:pt>
                <c:pt idx="321">
                  <c:v>521</c:v>
                </c:pt>
                <c:pt idx="322">
                  <c:v>522</c:v>
                </c:pt>
                <c:pt idx="323">
                  <c:v>523</c:v>
                </c:pt>
                <c:pt idx="324">
                  <c:v>524</c:v>
                </c:pt>
                <c:pt idx="325">
                  <c:v>525</c:v>
                </c:pt>
                <c:pt idx="326">
                  <c:v>526</c:v>
                </c:pt>
                <c:pt idx="327">
                  <c:v>527</c:v>
                </c:pt>
                <c:pt idx="328">
                  <c:v>528</c:v>
                </c:pt>
                <c:pt idx="329">
                  <c:v>529</c:v>
                </c:pt>
                <c:pt idx="330">
                  <c:v>530</c:v>
                </c:pt>
                <c:pt idx="331">
                  <c:v>531</c:v>
                </c:pt>
                <c:pt idx="332">
                  <c:v>532</c:v>
                </c:pt>
                <c:pt idx="333">
                  <c:v>533</c:v>
                </c:pt>
                <c:pt idx="334">
                  <c:v>534</c:v>
                </c:pt>
                <c:pt idx="335">
                  <c:v>535</c:v>
                </c:pt>
                <c:pt idx="336">
                  <c:v>536</c:v>
                </c:pt>
                <c:pt idx="337">
                  <c:v>537</c:v>
                </c:pt>
                <c:pt idx="338">
                  <c:v>538</c:v>
                </c:pt>
                <c:pt idx="339">
                  <c:v>539</c:v>
                </c:pt>
                <c:pt idx="340">
                  <c:v>540</c:v>
                </c:pt>
                <c:pt idx="341">
                  <c:v>541</c:v>
                </c:pt>
                <c:pt idx="342">
                  <c:v>542</c:v>
                </c:pt>
                <c:pt idx="343">
                  <c:v>543</c:v>
                </c:pt>
                <c:pt idx="344">
                  <c:v>544</c:v>
                </c:pt>
                <c:pt idx="345">
                  <c:v>545</c:v>
                </c:pt>
                <c:pt idx="346">
                  <c:v>546</c:v>
                </c:pt>
                <c:pt idx="347">
                  <c:v>547</c:v>
                </c:pt>
                <c:pt idx="348">
                  <c:v>548</c:v>
                </c:pt>
                <c:pt idx="349">
                  <c:v>549</c:v>
                </c:pt>
                <c:pt idx="350">
                  <c:v>550</c:v>
                </c:pt>
                <c:pt idx="351">
                  <c:v>551</c:v>
                </c:pt>
                <c:pt idx="352">
                  <c:v>552</c:v>
                </c:pt>
                <c:pt idx="353">
                  <c:v>553</c:v>
                </c:pt>
                <c:pt idx="354">
                  <c:v>554</c:v>
                </c:pt>
                <c:pt idx="355">
                  <c:v>555</c:v>
                </c:pt>
                <c:pt idx="356">
                  <c:v>556</c:v>
                </c:pt>
                <c:pt idx="357">
                  <c:v>557</c:v>
                </c:pt>
                <c:pt idx="358">
                  <c:v>558</c:v>
                </c:pt>
                <c:pt idx="359">
                  <c:v>559</c:v>
                </c:pt>
                <c:pt idx="360">
                  <c:v>560</c:v>
                </c:pt>
                <c:pt idx="361">
                  <c:v>561</c:v>
                </c:pt>
                <c:pt idx="362">
                  <c:v>562</c:v>
                </c:pt>
                <c:pt idx="363">
                  <c:v>563</c:v>
                </c:pt>
                <c:pt idx="364">
                  <c:v>564</c:v>
                </c:pt>
                <c:pt idx="365">
                  <c:v>565</c:v>
                </c:pt>
                <c:pt idx="366">
                  <c:v>566</c:v>
                </c:pt>
                <c:pt idx="367">
                  <c:v>567</c:v>
                </c:pt>
                <c:pt idx="368">
                  <c:v>568</c:v>
                </c:pt>
                <c:pt idx="369">
                  <c:v>569</c:v>
                </c:pt>
                <c:pt idx="370">
                  <c:v>570</c:v>
                </c:pt>
                <c:pt idx="371">
                  <c:v>571</c:v>
                </c:pt>
                <c:pt idx="372">
                  <c:v>572</c:v>
                </c:pt>
                <c:pt idx="373">
                  <c:v>573</c:v>
                </c:pt>
                <c:pt idx="374">
                  <c:v>574</c:v>
                </c:pt>
                <c:pt idx="375">
                  <c:v>575</c:v>
                </c:pt>
                <c:pt idx="376">
                  <c:v>576</c:v>
                </c:pt>
                <c:pt idx="377">
                  <c:v>577</c:v>
                </c:pt>
                <c:pt idx="378">
                  <c:v>578</c:v>
                </c:pt>
                <c:pt idx="379">
                  <c:v>579</c:v>
                </c:pt>
                <c:pt idx="380">
                  <c:v>580</c:v>
                </c:pt>
                <c:pt idx="381">
                  <c:v>581</c:v>
                </c:pt>
                <c:pt idx="382">
                  <c:v>582</c:v>
                </c:pt>
                <c:pt idx="383">
                  <c:v>583</c:v>
                </c:pt>
                <c:pt idx="384">
                  <c:v>584</c:v>
                </c:pt>
                <c:pt idx="385">
                  <c:v>585</c:v>
                </c:pt>
                <c:pt idx="386">
                  <c:v>586</c:v>
                </c:pt>
                <c:pt idx="387">
                  <c:v>587</c:v>
                </c:pt>
                <c:pt idx="388">
                  <c:v>588</c:v>
                </c:pt>
                <c:pt idx="389">
                  <c:v>589</c:v>
                </c:pt>
                <c:pt idx="390">
                  <c:v>590</c:v>
                </c:pt>
                <c:pt idx="391">
                  <c:v>591</c:v>
                </c:pt>
                <c:pt idx="392">
                  <c:v>592</c:v>
                </c:pt>
                <c:pt idx="393">
                  <c:v>593</c:v>
                </c:pt>
                <c:pt idx="394">
                  <c:v>594</c:v>
                </c:pt>
                <c:pt idx="395">
                  <c:v>595</c:v>
                </c:pt>
                <c:pt idx="396">
                  <c:v>596</c:v>
                </c:pt>
                <c:pt idx="397">
                  <c:v>597</c:v>
                </c:pt>
                <c:pt idx="398">
                  <c:v>598</c:v>
                </c:pt>
                <c:pt idx="399">
                  <c:v>599</c:v>
                </c:pt>
                <c:pt idx="400">
                  <c:v>600</c:v>
                </c:pt>
                <c:pt idx="401">
                  <c:v>601</c:v>
                </c:pt>
                <c:pt idx="402">
                  <c:v>602</c:v>
                </c:pt>
                <c:pt idx="403">
                  <c:v>603</c:v>
                </c:pt>
                <c:pt idx="404">
                  <c:v>604</c:v>
                </c:pt>
                <c:pt idx="405">
                  <c:v>605</c:v>
                </c:pt>
                <c:pt idx="406">
                  <c:v>606</c:v>
                </c:pt>
                <c:pt idx="407">
                  <c:v>607</c:v>
                </c:pt>
                <c:pt idx="408">
                  <c:v>608</c:v>
                </c:pt>
                <c:pt idx="409">
                  <c:v>609</c:v>
                </c:pt>
                <c:pt idx="410">
                  <c:v>610</c:v>
                </c:pt>
                <c:pt idx="411">
                  <c:v>611</c:v>
                </c:pt>
                <c:pt idx="412">
                  <c:v>612</c:v>
                </c:pt>
                <c:pt idx="413">
                  <c:v>613</c:v>
                </c:pt>
                <c:pt idx="414">
                  <c:v>614</c:v>
                </c:pt>
                <c:pt idx="415">
                  <c:v>615</c:v>
                </c:pt>
                <c:pt idx="416">
                  <c:v>616</c:v>
                </c:pt>
                <c:pt idx="417">
                  <c:v>617</c:v>
                </c:pt>
                <c:pt idx="418">
                  <c:v>618</c:v>
                </c:pt>
                <c:pt idx="419">
                  <c:v>619</c:v>
                </c:pt>
                <c:pt idx="420">
                  <c:v>620</c:v>
                </c:pt>
                <c:pt idx="421">
                  <c:v>621</c:v>
                </c:pt>
                <c:pt idx="422">
                  <c:v>622</c:v>
                </c:pt>
                <c:pt idx="423">
                  <c:v>623</c:v>
                </c:pt>
                <c:pt idx="424">
                  <c:v>624</c:v>
                </c:pt>
                <c:pt idx="425">
                  <c:v>625</c:v>
                </c:pt>
                <c:pt idx="426">
                  <c:v>626</c:v>
                </c:pt>
                <c:pt idx="427">
                  <c:v>627</c:v>
                </c:pt>
                <c:pt idx="428">
                  <c:v>628</c:v>
                </c:pt>
                <c:pt idx="429">
                  <c:v>629</c:v>
                </c:pt>
                <c:pt idx="430">
                  <c:v>630</c:v>
                </c:pt>
                <c:pt idx="431">
                  <c:v>631</c:v>
                </c:pt>
                <c:pt idx="432">
                  <c:v>632</c:v>
                </c:pt>
                <c:pt idx="433">
                  <c:v>633</c:v>
                </c:pt>
                <c:pt idx="434">
                  <c:v>634</c:v>
                </c:pt>
                <c:pt idx="435">
                  <c:v>635</c:v>
                </c:pt>
                <c:pt idx="436">
                  <c:v>636</c:v>
                </c:pt>
                <c:pt idx="437">
                  <c:v>637</c:v>
                </c:pt>
                <c:pt idx="438">
                  <c:v>638</c:v>
                </c:pt>
                <c:pt idx="439">
                  <c:v>639</c:v>
                </c:pt>
                <c:pt idx="440">
                  <c:v>640</c:v>
                </c:pt>
                <c:pt idx="441">
                  <c:v>641</c:v>
                </c:pt>
                <c:pt idx="442">
                  <c:v>642</c:v>
                </c:pt>
                <c:pt idx="443">
                  <c:v>643</c:v>
                </c:pt>
                <c:pt idx="444">
                  <c:v>644</c:v>
                </c:pt>
                <c:pt idx="445">
                  <c:v>645</c:v>
                </c:pt>
                <c:pt idx="446">
                  <c:v>646</c:v>
                </c:pt>
                <c:pt idx="447">
                  <c:v>647</c:v>
                </c:pt>
                <c:pt idx="448">
                  <c:v>648</c:v>
                </c:pt>
                <c:pt idx="449">
                  <c:v>649</c:v>
                </c:pt>
                <c:pt idx="450">
                  <c:v>650</c:v>
                </c:pt>
                <c:pt idx="451">
                  <c:v>651</c:v>
                </c:pt>
                <c:pt idx="452">
                  <c:v>652</c:v>
                </c:pt>
                <c:pt idx="453">
                  <c:v>653</c:v>
                </c:pt>
                <c:pt idx="454">
                  <c:v>654</c:v>
                </c:pt>
                <c:pt idx="455">
                  <c:v>655</c:v>
                </c:pt>
                <c:pt idx="456">
                  <c:v>656</c:v>
                </c:pt>
                <c:pt idx="457">
                  <c:v>657</c:v>
                </c:pt>
                <c:pt idx="458">
                  <c:v>658</c:v>
                </c:pt>
                <c:pt idx="459">
                  <c:v>659</c:v>
                </c:pt>
                <c:pt idx="460">
                  <c:v>660</c:v>
                </c:pt>
                <c:pt idx="461">
                  <c:v>661</c:v>
                </c:pt>
                <c:pt idx="462">
                  <c:v>662</c:v>
                </c:pt>
                <c:pt idx="463">
                  <c:v>663</c:v>
                </c:pt>
                <c:pt idx="464">
                  <c:v>664</c:v>
                </c:pt>
                <c:pt idx="465">
                  <c:v>665</c:v>
                </c:pt>
                <c:pt idx="466">
                  <c:v>666</c:v>
                </c:pt>
                <c:pt idx="467">
                  <c:v>667</c:v>
                </c:pt>
                <c:pt idx="468">
                  <c:v>668</c:v>
                </c:pt>
                <c:pt idx="469">
                  <c:v>669</c:v>
                </c:pt>
                <c:pt idx="470">
                  <c:v>670</c:v>
                </c:pt>
                <c:pt idx="471">
                  <c:v>671</c:v>
                </c:pt>
                <c:pt idx="472">
                  <c:v>672</c:v>
                </c:pt>
                <c:pt idx="473">
                  <c:v>673</c:v>
                </c:pt>
                <c:pt idx="474">
                  <c:v>674</c:v>
                </c:pt>
                <c:pt idx="475">
                  <c:v>675</c:v>
                </c:pt>
                <c:pt idx="476">
                  <c:v>676</c:v>
                </c:pt>
                <c:pt idx="477">
                  <c:v>677</c:v>
                </c:pt>
                <c:pt idx="478">
                  <c:v>678</c:v>
                </c:pt>
                <c:pt idx="479">
                  <c:v>679</c:v>
                </c:pt>
                <c:pt idx="480">
                  <c:v>680</c:v>
                </c:pt>
                <c:pt idx="481">
                  <c:v>681</c:v>
                </c:pt>
                <c:pt idx="482">
                  <c:v>682</c:v>
                </c:pt>
                <c:pt idx="483">
                  <c:v>683</c:v>
                </c:pt>
                <c:pt idx="484">
                  <c:v>684</c:v>
                </c:pt>
                <c:pt idx="485">
                  <c:v>685</c:v>
                </c:pt>
                <c:pt idx="486">
                  <c:v>686</c:v>
                </c:pt>
                <c:pt idx="487">
                  <c:v>687</c:v>
                </c:pt>
                <c:pt idx="488">
                  <c:v>688</c:v>
                </c:pt>
                <c:pt idx="489">
                  <c:v>689</c:v>
                </c:pt>
                <c:pt idx="490">
                  <c:v>690</c:v>
                </c:pt>
                <c:pt idx="491">
                  <c:v>691</c:v>
                </c:pt>
                <c:pt idx="492">
                  <c:v>692</c:v>
                </c:pt>
                <c:pt idx="493">
                  <c:v>693</c:v>
                </c:pt>
                <c:pt idx="494">
                  <c:v>694</c:v>
                </c:pt>
                <c:pt idx="495">
                  <c:v>695</c:v>
                </c:pt>
                <c:pt idx="496">
                  <c:v>696</c:v>
                </c:pt>
                <c:pt idx="497">
                  <c:v>697</c:v>
                </c:pt>
                <c:pt idx="498">
                  <c:v>698</c:v>
                </c:pt>
                <c:pt idx="499">
                  <c:v>699</c:v>
                </c:pt>
                <c:pt idx="500">
                  <c:v>700</c:v>
                </c:pt>
                <c:pt idx="501">
                  <c:v>701</c:v>
                </c:pt>
                <c:pt idx="502">
                  <c:v>702</c:v>
                </c:pt>
                <c:pt idx="503">
                  <c:v>703</c:v>
                </c:pt>
                <c:pt idx="504">
                  <c:v>704</c:v>
                </c:pt>
                <c:pt idx="505">
                  <c:v>705</c:v>
                </c:pt>
                <c:pt idx="506">
                  <c:v>706</c:v>
                </c:pt>
                <c:pt idx="507">
                  <c:v>707</c:v>
                </c:pt>
                <c:pt idx="508">
                  <c:v>708</c:v>
                </c:pt>
                <c:pt idx="509">
                  <c:v>709</c:v>
                </c:pt>
                <c:pt idx="510">
                  <c:v>710</c:v>
                </c:pt>
                <c:pt idx="511">
                  <c:v>711</c:v>
                </c:pt>
                <c:pt idx="512">
                  <c:v>712</c:v>
                </c:pt>
                <c:pt idx="513">
                  <c:v>713</c:v>
                </c:pt>
                <c:pt idx="514">
                  <c:v>714</c:v>
                </c:pt>
                <c:pt idx="515">
                  <c:v>715</c:v>
                </c:pt>
                <c:pt idx="516">
                  <c:v>716</c:v>
                </c:pt>
                <c:pt idx="517">
                  <c:v>717</c:v>
                </c:pt>
                <c:pt idx="518">
                  <c:v>718</c:v>
                </c:pt>
                <c:pt idx="519">
                  <c:v>719</c:v>
                </c:pt>
                <c:pt idx="520">
                  <c:v>720</c:v>
                </c:pt>
                <c:pt idx="521">
                  <c:v>721</c:v>
                </c:pt>
                <c:pt idx="522">
                  <c:v>722</c:v>
                </c:pt>
                <c:pt idx="523">
                  <c:v>723</c:v>
                </c:pt>
                <c:pt idx="524">
                  <c:v>724</c:v>
                </c:pt>
                <c:pt idx="525">
                  <c:v>725</c:v>
                </c:pt>
                <c:pt idx="526">
                  <c:v>726</c:v>
                </c:pt>
                <c:pt idx="527">
                  <c:v>727</c:v>
                </c:pt>
                <c:pt idx="528">
                  <c:v>728</c:v>
                </c:pt>
                <c:pt idx="529">
                  <c:v>729</c:v>
                </c:pt>
                <c:pt idx="530">
                  <c:v>730</c:v>
                </c:pt>
                <c:pt idx="531">
                  <c:v>731</c:v>
                </c:pt>
                <c:pt idx="532">
                  <c:v>732</c:v>
                </c:pt>
                <c:pt idx="533">
                  <c:v>733</c:v>
                </c:pt>
                <c:pt idx="534">
                  <c:v>734</c:v>
                </c:pt>
                <c:pt idx="535">
                  <c:v>735</c:v>
                </c:pt>
                <c:pt idx="536">
                  <c:v>736</c:v>
                </c:pt>
                <c:pt idx="537">
                  <c:v>737</c:v>
                </c:pt>
                <c:pt idx="538">
                  <c:v>738</c:v>
                </c:pt>
                <c:pt idx="539">
                  <c:v>739</c:v>
                </c:pt>
                <c:pt idx="540">
                  <c:v>740</c:v>
                </c:pt>
                <c:pt idx="541">
                  <c:v>741</c:v>
                </c:pt>
                <c:pt idx="542">
                  <c:v>742</c:v>
                </c:pt>
                <c:pt idx="543">
                  <c:v>743</c:v>
                </c:pt>
                <c:pt idx="544">
                  <c:v>744</c:v>
                </c:pt>
                <c:pt idx="545">
                  <c:v>745</c:v>
                </c:pt>
                <c:pt idx="546">
                  <c:v>746</c:v>
                </c:pt>
                <c:pt idx="547">
                  <c:v>747</c:v>
                </c:pt>
                <c:pt idx="548">
                  <c:v>748</c:v>
                </c:pt>
                <c:pt idx="549">
                  <c:v>749</c:v>
                </c:pt>
                <c:pt idx="550">
                  <c:v>750</c:v>
                </c:pt>
                <c:pt idx="551">
                  <c:v>751</c:v>
                </c:pt>
                <c:pt idx="552">
                  <c:v>752</c:v>
                </c:pt>
                <c:pt idx="553">
                  <c:v>753</c:v>
                </c:pt>
                <c:pt idx="554">
                  <c:v>754</c:v>
                </c:pt>
                <c:pt idx="555">
                  <c:v>755</c:v>
                </c:pt>
                <c:pt idx="556">
                  <c:v>756</c:v>
                </c:pt>
                <c:pt idx="557">
                  <c:v>757</c:v>
                </c:pt>
                <c:pt idx="558">
                  <c:v>758</c:v>
                </c:pt>
                <c:pt idx="559">
                  <c:v>759</c:v>
                </c:pt>
                <c:pt idx="560">
                  <c:v>760</c:v>
                </c:pt>
                <c:pt idx="561">
                  <c:v>761</c:v>
                </c:pt>
                <c:pt idx="562">
                  <c:v>762</c:v>
                </c:pt>
                <c:pt idx="563">
                  <c:v>763</c:v>
                </c:pt>
                <c:pt idx="564">
                  <c:v>764</c:v>
                </c:pt>
                <c:pt idx="565">
                  <c:v>765</c:v>
                </c:pt>
                <c:pt idx="566">
                  <c:v>766</c:v>
                </c:pt>
                <c:pt idx="567">
                  <c:v>767</c:v>
                </c:pt>
                <c:pt idx="568">
                  <c:v>768</c:v>
                </c:pt>
                <c:pt idx="569">
                  <c:v>769</c:v>
                </c:pt>
                <c:pt idx="570">
                  <c:v>770</c:v>
                </c:pt>
                <c:pt idx="571">
                  <c:v>771</c:v>
                </c:pt>
                <c:pt idx="572">
                  <c:v>772</c:v>
                </c:pt>
                <c:pt idx="573">
                  <c:v>773</c:v>
                </c:pt>
                <c:pt idx="574">
                  <c:v>774</c:v>
                </c:pt>
                <c:pt idx="575">
                  <c:v>775</c:v>
                </c:pt>
                <c:pt idx="576">
                  <c:v>776</c:v>
                </c:pt>
                <c:pt idx="577">
                  <c:v>777</c:v>
                </c:pt>
                <c:pt idx="578">
                  <c:v>778</c:v>
                </c:pt>
                <c:pt idx="579">
                  <c:v>779</c:v>
                </c:pt>
                <c:pt idx="580">
                  <c:v>780</c:v>
                </c:pt>
                <c:pt idx="581">
                  <c:v>781</c:v>
                </c:pt>
                <c:pt idx="582">
                  <c:v>782</c:v>
                </c:pt>
                <c:pt idx="583">
                  <c:v>783</c:v>
                </c:pt>
                <c:pt idx="584">
                  <c:v>784</c:v>
                </c:pt>
                <c:pt idx="585">
                  <c:v>785</c:v>
                </c:pt>
                <c:pt idx="586">
                  <c:v>786</c:v>
                </c:pt>
                <c:pt idx="587">
                  <c:v>787</c:v>
                </c:pt>
                <c:pt idx="588">
                  <c:v>788</c:v>
                </c:pt>
                <c:pt idx="589">
                  <c:v>789</c:v>
                </c:pt>
                <c:pt idx="590">
                  <c:v>790</c:v>
                </c:pt>
                <c:pt idx="591">
                  <c:v>791</c:v>
                </c:pt>
                <c:pt idx="592">
                  <c:v>792</c:v>
                </c:pt>
                <c:pt idx="593">
                  <c:v>793</c:v>
                </c:pt>
                <c:pt idx="594">
                  <c:v>794</c:v>
                </c:pt>
                <c:pt idx="595">
                  <c:v>795</c:v>
                </c:pt>
                <c:pt idx="596">
                  <c:v>796</c:v>
                </c:pt>
                <c:pt idx="597">
                  <c:v>797</c:v>
                </c:pt>
                <c:pt idx="598">
                  <c:v>798</c:v>
                </c:pt>
                <c:pt idx="599">
                  <c:v>799</c:v>
                </c:pt>
                <c:pt idx="600">
                  <c:v>800</c:v>
                </c:pt>
                <c:pt idx="601">
                  <c:v>801</c:v>
                </c:pt>
                <c:pt idx="602">
                  <c:v>802</c:v>
                </c:pt>
                <c:pt idx="603">
                  <c:v>803</c:v>
                </c:pt>
                <c:pt idx="604">
                  <c:v>804</c:v>
                </c:pt>
                <c:pt idx="605">
                  <c:v>805</c:v>
                </c:pt>
                <c:pt idx="606">
                  <c:v>806</c:v>
                </c:pt>
                <c:pt idx="607">
                  <c:v>807</c:v>
                </c:pt>
                <c:pt idx="608">
                  <c:v>808</c:v>
                </c:pt>
                <c:pt idx="609">
                  <c:v>809</c:v>
                </c:pt>
                <c:pt idx="610">
                  <c:v>810</c:v>
                </c:pt>
                <c:pt idx="611">
                  <c:v>811</c:v>
                </c:pt>
                <c:pt idx="612">
                  <c:v>812</c:v>
                </c:pt>
                <c:pt idx="613">
                  <c:v>813</c:v>
                </c:pt>
                <c:pt idx="614">
                  <c:v>814</c:v>
                </c:pt>
                <c:pt idx="615">
                  <c:v>815</c:v>
                </c:pt>
                <c:pt idx="616">
                  <c:v>816</c:v>
                </c:pt>
                <c:pt idx="617">
                  <c:v>817</c:v>
                </c:pt>
                <c:pt idx="618">
                  <c:v>818</c:v>
                </c:pt>
                <c:pt idx="619">
                  <c:v>819</c:v>
                </c:pt>
                <c:pt idx="620">
                  <c:v>820</c:v>
                </c:pt>
                <c:pt idx="621">
                  <c:v>821</c:v>
                </c:pt>
                <c:pt idx="622">
                  <c:v>822</c:v>
                </c:pt>
                <c:pt idx="623">
                  <c:v>823</c:v>
                </c:pt>
                <c:pt idx="624">
                  <c:v>824</c:v>
                </c:pt>
                <c:pt idx="625">
                  <c:v>825</c:v>
                </c:pt>
                <c:pt idx="626">
                  <c:v>826</c:v>
                </c:pt>
                <c:pt idx="627">
                  <c:v>827</c:v>
                </c:pt>
                <c:pt idx="628">
                  <c:v>828</c:v>
                </c:pt>
                <c:pt idx="629">
                  <c:v>829</c:v>
                </c:pt>
                <c:pt idx="630">
                  <c:v>830</c:v>
                </c:pt>
                <c:pt idx="631">
                  <c:v>831</c:v>
                </c:pt>
                <c:pt idx="632">
                  <c:v>832</c:v>
                </c:pt>
                <c:pt idx="633">
                  <c:v>833</c:v>
                </c:pt>
                <c:pt idx="634">
                  <c:v>834</c:v>
                </c:pt>
                <c:pt idx="635">
                  <c:v>835</c:v>
                </c:pt>
                <c:pt idx="636">
                  <c:v>836</c:v>
                </c:pt>
                <c:pt idx="637">
                  <c:v>837</c:v>
                </c:pt>
                <c:pt idx="638">
                  <c:v>838</c:v>
                </c:pt>
                <c:pt idx="639">
                  <c:v>839</c:v>
                </c:pt>
                <c:pt idx="640">
                  <c:v>840</c:v>
                </c:pt>
                <c:pt idx="641">
                  <c:v>841</c:v>
                </c:pt>
                <c:pt idx="642">
                  <c:v>842</c:v>
                </c:pt>
                <c:pt idx="643">
                  <c:v>843</c:v>
                </c:pt>
                <c:pt idx="644">
                  <c:v>844</c:v>
                </c:pt>
                <c:pt idx="645">
                  <c:v>845</c:v>
                </c:pt>
                <c:pt idx="646">
                  <c:v>846</c:v>
                </c:pt>
                <c:pt idx="647">
                  <c:v>847</c:v>
                </c:pt>
                <c:pt idx="648">
                  <c:v>848</c:v>
                </c:pt>
                <c:pt idx="649">
                  <c:v>849</c:v>
                </c:pt>
                <c:pt idx="650">
                  <c:v>850</c:v>
                </c:pt>
                <c:pt idx="651">
                  <c:v>851</c:v>
                </c:pt>
                <c:pt idx="652">
                  <c:v>852</c:v>
                </c:pt>
                <c:pt idx="653">
                  <c:v>853</c:v>
                </c:pt>
                <c:pt idx="654">
                  <c:v>854</c:v>
                </c:pt>
                <c:pt idx="655">
                  <c:v>855</c:v>
                </c:pt>
                <c:pt idx="656">
                  <c:v>856</c:v>
                </c:pt>
                <c:pt idx="657">
                  <c:v>857</c:v>
                </c:pt>
                <c:pt idx="658">
                  <c:v>858</c:v>
                </c:pt>
                <c:pt idx="659">
                  <c:v>859</c:v>
                </c:pt>
                <c:pt idx="660">
                  <c:v>860</c:v>
                </c:pt>
                <c:pt idx="661">
                  <c:v>861</c:v>
                </c:pt>
                <c:pt idx="662">
                  <c:v>862</c:v>
                </c:pt>
                <c:pt idx="663">
                  <c:v>863</c:v>
                </c:pt>
                <c:pt idx="664">
                  <c:v>864</c:v>
                </c:pt>
                <c:pt idx="665">
                  <c:v>865</c:v>
                </c:pt>
                <c:pt idx="666">
                  <c:v>866</c:v>
                </c:pt>
                <c:pt idx="667">
                  <c:v>867</c:v>
                </c:pt>
                <c:pt idx="668">
                  <c:v>868</c:v>
                </c:pt>
                <c:pt idx="669">
                  <c:v>869</c:v>
                </c:pt>
                <c:pt idx="670">
                  <c:v>870</c:v>
                </c:pt>
                <c:pt idx="671">
                  <c:v>871</c:v>
                </c:pt>
                <c:pt idx="672">
                  <c:v>872</c:v>
                </c:pt>
                <c:pt idx="673">
                  <c:v>873</c:v>
                </c:pt>
                <c:pt idx="674">
                  <c:v>874</c:v>
                </c:pt>
                <c:pt idx="675">
                  <c:v>875</c:v>
                </c:pt>
                <c:pt idx="676">
                  <c:v>876</c:v>
                </c:pt>
                <c:pt idx="677">
                  <c:v>877</c:v>
                </c:pt>
                <c:pt idx="678">
                  <c:v>878</c:v>
                </c:pt>
                <c:pt idx="679">
                  <c:v>879</c:v>
                </c:pt>
                <c:pt idx="680">
                  <c:v>880</c:v>
                </c:pt>
                <c:pt idx="681">
                  <c:v>881</c:v>
                </c:pt>
                <c:pt idx="682">
                  <c:v>882</c:v>
                </c:pt>
                <c:pt idx="683">
                  <c:v>883</c:v>
                </c:pt>
                <c:pt idx="684">
                  <c:v>884</c:v>
                </c:pt>
                <c:pt idx="685">
                  <c:v>885</c:v>
                </c:pt>
                <c:pt idx="686">
                  <c:v>886</c:v>
                </c:pt>
                <c:pt idx="687">
                  <c:v>887</c:v>
                </c:pt>
                <c:pt idx="688">
                  <c:v>888</c:v>
                </c:pt>
                <c:pt idx="689">
                  <c:v>889</c:v>
                </c:pt>
                <c:pt idx="690">
                  <c:v>890</c:v>
                </c:pt>
                <c:pt idx="691">
                  <c:v>891</c:v>
                </c:pt>
                <c:pt idx="692">
                  <c:v>892</c:v>
                </c:pt>
                <c:pt idx="693">
                  <c:v>893</c:v>
                </c:pt>
                <c:pt idx="694">
                  <c:v>894</c:v>
                </c:pt>
                <c:pt idx="695">
                  <c:v>895</c:v>
                </c:pt>
                <c:pt idx="696">
                  <c:v>896</c:v>
                </c:pt>
                <c:pt idx="697">
                  <c:v>897</c:v>
                </c:pt>
                <c:pt idx="698">
                  <c:v>898</c:v>
                </c:pt>
                <c:pt idx="699">
                  <c:v>899</c:v>
                </c:pt>
                <c:pt idx="700">
                  <c:v>900</c:v>
                </c:pt>
              </c:numCache>
            </c:numRef>
          </c:xVal>
          <c:yVal>
            <c:numRef>
              <c:f>'รวม Pla'!$B$2:$B$702</c:f>
              <c:numCache>
                <c:formatCode>General</c:formatCode>
                <c:ptCount val="701"/>
                <c:pt idx="0">
                  <c:v>2.5059</c:v>
                </c:pt>
                <c:pt idx="1">
                  <c:v>2.4742999999999999</c:v>
                </c:pt>
                <c:pt idx="2">
                  <c:v>2.4123000000000001</c:v>
                </c:pt>
                <c:pt idx="3">
                  <c:v>2.3115999999999999</c:v>
                </c:pt>
                <c:pt idx="4">
                  <c:v>2.2458</c:v>
                </c:pt>
                <c:pt idx="5">
                  <c:v>2.1591999999999998</c:v>
                </c:pt>
                <c:pt idx="6">
                  <c:v>2.0823</c:v>
                </c:pt>
                <c:pt idx="7">
                  <c:v>2.0301999999999998</c:v>
                </c:pt>
                <c:pt idx="8">
                  <c:v>2.02</c:v>
                </c:pt>
                <c:pt idx="9">
                  <c:v>2.0773999999999999</c:v>
                </c:pt>
                <c:pt idx="10">
                  <c:v>2.0832000000000002</c:v>
                </c:pt>
                <c:pt idx="11">
                  <c:v>2.1395</c:v>
                </c:pt>
                <c:pt idx="12">
                  <c:v>2.1644999999999999</c:v>
                </c:pt>
                <c:pt idx="13">
                  <c:v>2.2559999999999998</c:v>
                </c:pt>
                <c:pt idx="14">
                  <c:v>2.3222</c:v>
                </c:pt>
                <c:pt idx="15">
                  <c:v>2.4308000000000001</c:v>
                </c:pt>
                <c:pt idx="16">
                  <c:v>2.5257999999999998</c:v>
                </c:pt>
                <c:pt idx="17">
                  <c:v>2.6591999999999998</c:v>
                </c:pt>
                <c:pt idx="18">
                  <c:v>2.8090999999999999</c:v>
                </c:pt>
                <c:pt idx="19">
                  <c:v>2.9178999999999999</c:v>
                </c:pt>
                <c:pt idx="20">
                  <c:v>3.0270000000000001</c:v>
                </c:pt>
                <c:pt idx="21">
                  <c:v>3.1817000000000002</c:v>
                </c:pt>
                <c:pt idx="22">
                  <c:v>3.3308</c:v>
                </c:pt>
                <c:pt idx="23">
                  <c:v>3.4687999999999999</c:v>
                </c:pt>
                <c:pt idx="24">
                  <c:v>3.5731999999999999</c:v>
                </c:pt>
                <c:pt idx="25">
                  <c:v>3.6652999999999998</c:v>
                </c:pt>
                <c:pt idx="26">
                  <c:v>3.7549999999999999</c:v>
                </c:pt>
                <c:pt idx="27">
                  <c:v>3.8401999999999998</c:v>
                </c:pt>
                <c:pt idx="28">
                  <c:v>3.8855</c:v>
                </c:pt>
                <c:pt idx="29">
                  <c:v>3.9075000000000002</c:v>
                </c:pt>
                <c:pt idx="30">
                  <c:v>3.9144000000000001</c:v>
                </c:pt>
                <c:pt idx="31">
                  <c:v>3.9196</c:v>
                </c:pt>
                <c:pt idx="32">
                  <c:v>3.87</c:v>
                </c:pt>
                <c:pt idx="33">
                  <c:v>3.8115000000000001</c:v>
                </c:pt>
                <c:pt idx="34">
                  <c:v>3.6928000000000001</c:v>
                </c:pt>
                <c:pt idx="35">
                  <c:v>3.5874000000000001</c:v>
                </c:pt>
                <c:pt idx="36">
                  <c:v>3.4693999999999998</c:v>
                </c:pt>
                <c:pt idx="37">
                  <c:v>3.3443000000000001</c:v>
                </c:pt>
                <c:pt idx="38">
                  <c:v>3.2130000000000001</c:v>
                </c:pt>
                <c:pt idx="39">
                  <c:v>3.1177999999999999</c:v>
                </c:pt>
                <c:pt idx="40">
                  <c:v>3.0543999999999998</c:v>
                </c:pt>
                <c:pt idx="41">
                  <c:v>3.0545</c:v>
                </c:pt>
                <c:pt idx="42">
                  <c:v>3.2789000000000001</c:v>
                </c:pt>
                <c:pt idx="43">
                  <c:v>3.7201</c:v>
                </c:pt>
                <c:pt idx="44">
                  <c:v>4.4175000000000004</c:v>
                </c:pt>
                <c:pt idx="45">
                  <c:v>5.3204000000000002</c:v>
                </c:pt>
                <c:pt idx="46">
                  <c:v>6.4198000000000004</c:v>
                </c:pt>
                <c:pt idx="47">
                  <c:v>7.5095000000000001</c:v>
                </c:pt>
                <c:pt idx="48">
                  <c:v>8.4925999999999995</c:v>
                </c:pt>
                <c:pt idx="49">
                  <c:v>9.2215000000000007</c:v>
                </c:pt>
                <c:pt idx="50">
                  <c:v>9.6425000000000001</c:v>
                </c:pt>
                <c:pt idx="51">
                  <c:v>9.7428000000000008</c:v>
                </c:pt>
                <c:pt idx="52">
                  <c:v>9.5502000000000002</c:v>
                </c:pt>
                <c:pt idx="53">
                  <c:v>9.1273</c:v>
                </c:pt>
                <c:pt idx="54">
                  <c:v>8.5593000000000004</c:v>
                </c:pt>
                <c:pt idx="55">
                  <c:v>7.9162999999999997</c:v>
                </c:pt>
                <c:pt idx="56">
                  <c:v>7.2363999999999997</c:v>
                </c:pt>
                <c:pt idx="57">
                  <c:v>6.5636000000000001</c:v>
                </c:pt>
                <c:pt idx="58">
                  <c:v>5.9107000000000003</c:v>
                </c:pt>
                <c:pt idx="59">
                  <c:v>5.3578000000000001</c:v>
                </c:pt>
                <c:pt idx="60">
                  <c:v>4.8613</c:v>
                </c:pt>
                <c:pt idx="61">
                  <c:v>4.4462999999999999</c:v>
                </c:pt>
                <c:pt idx="62">
                  <c:v>4.1093000000000002</c:v>
                </c:pt>
                <c:pt idx="63">
                  <c:v>3.8452999999999999</c:v>
                </c:pt>
                <c:pt idx="64">
                  <c:v>3.6495000000000002</c:v>
                </c:pt>
                <c:pt idx="65">
                  <c:v>3.4722</c:v>
                </c:pt>
                <c:pt idx="66">
                  <c:v>3.3485</c:v>
                </c:pt>
                <c:pt idx="67">
                  <c:v>3.2471000000000001</c:v>
                </c:pt>
                <c:pt idx="68">
                  <c:v>3.1842000000000001</c:v>
                </c:pt>
                <c:pt idx="69">
                  <c:v>3.1587000000000001</c:v>
                </c:pt>
                <c:pt idx="70">
                  <c:v>3.1215999999999999</c:v>
                </c:pt>
                <c:pt idx="71">
                  <c:v>3.0840999999999998</c:v>
                </c:pt>
                <c:pt idx="72">
                  <c:v>3.0628000000000002</c:v>
                </c:pt>
                <c:pt idx="73">
                  <c:v>3.0589</c:v>
                </c:pt>
                <c:pt idx="74">
                  <c:v>3.0371000000000001</c:v>
                </c:pt>
                <c:pt idx="75">
                  <c:v>3.0206</c:v>
                </c:pt>
                <c:pt idx="76">
                  <c:v>3.0133999999999999</c:v>
                </c:pt>
                <c:pt idx="77">
                  <c:v>2.9998999999999998</c:v>
                </c:pt>
                <c:pt idx="78">
                  <c:v>2.9918</c:v>
                </c:pt>
                <c:pt idx="79">
                  <c:v>2.9773000000000001</c:v>
                </c:pt>
                <c:pt idx="80">
                  <c:v>2.9678</c:v>
                </c:pt>
                <c:pt idx="81">
                  <c:v>2.9647000000000001</c:v>
                </c:pt>
                <c:pt idx="82">
                  <c:v>2.952</c:v>
                </c:pt>
                <c:pt idx="83">
                  <c:v>2.9386999999999999</c:v>
                </c:pt>
                <c:pt idx="84">
                  <c:v>2.927</c:v>
                </c:pt>
                <c:pt idx="85">
                  <c:v>2.9308999999999998</c:v>
                </c:pt>
                <c:pt idx="86">
                  <c:v>2.9722</c:v>
                </c:pt>
                <c:pt idx="87">
                  <c:v>3.1879</c:v>
                </c:pt>
                <c:pt idx="88">
                  <c:v>3.6842000000000001</c:v>
                </c:pt>
                <c:pt idx="89">
                  <c:v>4.6459999999999999</c:v>
                </c:pt>
                <c:pt idx="90">
                  <c:v>6.2763999999999998</c:v>
                </c:pt>
                <c:pt idx="91">
                  <c:v>8.8035999999999994</c:v>
                </c:pt>
                <c:pt idx="92">
                  <c:v>12.347099999999999</c:v>
                </c:pt>
                <c:pt idx="93">
                  <c:v>16.888400000000001</c:v>
                </c:pt>
                <c:pt idx="94">
                  <c:v>22.2149</c:v>
                </c:pt>
                <c:pt idx="95">
                  <c:v>28.0411</c:v>
                </c:pt>
                <c:pt idx="96">
                  <c:v>34.085099999999997</c:v>
                </c:pt>
                <c:pt idx="97">
                  <c:v>39.942900000000002</c:v>
                </c:pt>
                <c:pt idx="98">
                  <c:v>45.3626</c:v>
                </c:pt>
                <c:pt idx="99">
                  <c:v>50.145299999999999</c:v>
                </c:pt>
                <c:pt idx="100">
                  <c:v>54.368499999999997</c:v>
                </c:pt>
                <c:pt idx="101">
                  <c:v>58.043999999999997</c:v>
                </c:pt>
                <c:pt idx="102">
                  <c:v>61.305199999999999</c:v>
                </c:pt>
                <c:pt idx="103">
                  <c:v>64.080500000000001</c:v>
                </c:pt>
                <c:pt idx="104">
                  <c:v>66.526899999999998</c:v>
                </c:pt>
                <c:pt idx="105">
                  <c:v>68.669399999999996</c:v>
                </c:pt>
                <c:pt idx="106">
                  <c:v>70.476699999999994</c:v>
                </c:pt>
                <c:pt idx="107">
                  <c:v>71.965699999999998</c:v>
                </c:pt>
                <c:pt idx="108">
                  <c:v>73.073499999999996</c:v>
                </c:pt>
                <c:pt idx="109">
                  <c:v>74.102000000000004</c:v>
                </c:pt>
                <c:pt idx="110">
                  <c:v>74.935100000000006</c:v>
                </c:pt>
                <c:pt idx="111">
                  <c:v>75.552000000000007</c:v>
                </c:pt>
                <c:pt idx="112">
                  <c:v>75.977900000000005</c:v>
                </c:pt>
                <c:pt idx="113">
                  <c:v>76.383099999999999</c:v>
                </c:pt>
                <c:pt idx="114">
                  <c:v>76.866500000000002</c:v>
                </c:pt>
                <c:pt idx="115">
                  <c:v>77.231399999999994</c:v>
                </c:pt>
                <c:pt idx="116">
                  <c:v>77.438000000000002</c:v>
                </c:pt>
                <c:pt idx="117">
                  <c:v>77.544499999999999</c:v>
                </c:pt>
                <c:pt idx="118">
                  <c:v>77.789699999999996</c:v>
                </c:pt>
                <c:pt idx="119">
                  <c:v>78.013000000000005</c:v>
                </c:pt>
                <c:pt idx="120">
                  <c:v>78.319599999999994</c:v>
                </c:pt>
                <c:pt idx="121">
                  <c:v>78.4696</c:v>
                </c:pt>
                <c:pt idx="122">
                  <c:v>78.668099999999995</c:v>
                </c:pt>
                <c:pt idx="123">
                  <c:v>78.649500000000003</c:v>
                </c:pt>
                <c:pt idx="124">
                  <c:v>78.731999999999999</c:v>
                </c:pt>
                <c:pt idx="125">
                  <c:v>78.790000000000006</c:v>
                </c:pt>
                <c:pt idx="126">
                  <c:v>79.027199999999993</c:v>
                </c:pt>
                <c:pt idx="127">
                  <c:v>79.290999999999997</c:v>
                </c:pt>
                <c:pt idx="128">
                  <c:v>79.558800000000005</c:v>
                </c:pt>
                <c:pt idx="129">
                  <c:v>79.755200000000002</c:v>
                </c:pt>
                <c:pt idx="130">
                  <c:v>79.863399999999999</c:v>
                </c:pt>
                <c:pt idx="131">
                  <c:v>79.949799999999996</c:v>
                </c:pt>
                <c:pt idx="132">
                  <c:v>80.050399999999996</c:v>
                </c:pt>
                <c:pt idx="133">
                  <c:v>80.228800000000007</c:v>
                </c:pt>
                <c:pt idx="134">
                  <c:v>80.379800000000003</c:v>
                </c:pt>
                <c:pt idx="135">
                  <c:v>80.561499999999995</c:v>
                </c:pt>
                <c:pt idx="136">
                  <c:v>80.719399999999993</c:v>
                </c:pt>
                <c:pt idx="137">
                  <c:v>80.916700000000006</c:v>
                </c:pt>
                <c:pt idx="138">
                  <c:v>81.047899999999998</c:v>
                </c:pt>
                <c:pt idx="139">
                  <c:v>81.157499999999999</c:v>
                </c:pt>
                <c:pt idx="140">
                  <c:v>81.220399999999998</c:v>
                </c:pt>
                <c:pt idx="141">
                  <c:v>81.353499999999997</c:v>
                </c:pt>
                <c:pt idx="142">
                  <c:v>81.475999999999999</c:v>
                </c:pt>
                <c:pt idx="143">
                  <c:v>81.666799999999995</c:v>
                </c:pt>
                <c:pt idx="144">
                  <c:v>81.757800000000003</c:v>
                </c:pt>
                <c:pt idx="145">
                  <c:v>81.879199999999997</c:v>
                </c:pt>
                <c:pt idx="146">
                  <c:v>81.9482</c:v>
                </c:pt>
                <c:pt idx="147">
                  <c:v>82.153599999999997</c:v>
                </c:pt>
                <c:pt idx="148">
                  <c:v>82.255399999999995</c:v>
                </c:pt>
                <c:pt idx="149">
                  <c:v>82.481300000000005</c:v>
                </c:pt>
                <c:pt idx="150">
                  <c:v>82.537599999999998</c:v>
                </c:pt>
                <c:pt idx="151">
                  <c:v>82.651300000000006</c:v>
                </c:pt>
                <c:pt idx="152">
                  <c:v>82.738399999999999</c:v>
                </c:pt>
                <c:pt idx="153">
                  <c:v>82.918199999999999</c:v>
                </c:pt>
                <c:pt idx="154">
                  <c:v>83.107299999999995</c:v>
                </c:pt>
                <c:pt idx="155">
                  <c:v>83.171899999999994</c:v>
                </c:pt>
                <c:pt idx="156">
                  <c:v>83.3245</c:v>
                </c:pt>
                <c:pt idx="157">
                  <c:v>83.488399999999999</c:v>
                </c:pt>
                <c:pt idx="158">
                  <c:v>83.696100000000001</c:v>
                </c:pt>
                <c:pt idx="159">
                  <c:v>83.850200000000001</c:v>
                </c:pt>
                <c:pt idx="160">
                  <c:v>83.953800000000001</c:v>
                </c:pt>
                <c:pt idx="161">
                  <c:v>84.105999999999995</c:v>
                </c:pt>
                <c:pt idx="162">
                  <c:v>84.18</c:v>
                </c:pt>
                <c:pt idx="163">
                  <c:v>84.313199999999995</c:v>
                </c:pt>
                <c:pt idx="164">
                  <c:v>84.384699999999995</c:v>
                </c:pt>
                <c:pt idx="165">
                  <c:v>84.557199999999995</c:v>
                </c:pt>
                <c:pt idx="166">
                  <c:v>84.668899999999994</c:v>
                </c:pt>
                <c:pt idx="167">
                  <c:v>84.853099999999998</c:v>
                </c:pt>
                <c:pt idx="168">
                  <c:v>85.003299999999996</c:v>
                </c:pt>
                <c:pt idx="169">
                  <c:v>85.1036</c:v>
                </c:pt>
                <c:pt idx="170">
                  <c:v>85.164299999999997</c:v>
                </c:pt>
                <c:pt idx="171">
                  <c:v>85.232900000000001</c:v>
                </c:pt>
                <c:pt idx="172">
                  <c:v>85.371200000000002</c:v>
                </c:pt>
                <c:pt idx="173">
                  <c:v>85.517300000000006</c:v>
                </c:pt>
                <c:pt idx="174">
                  <c:v>85.602800000000002</c:v>
                </c:pt>
                <c:pt idx="175">
                  <c:v>85.725899999999996</c:v>
                </c:pt>
                <c:pt idx="176">
                  <c:v>85.837500000000006</c:v>
                </c:pt>
                <c:pt idx="177">
                  <c:v>85.957400000000007</c:v>
                </c:pt>
                <c:pt idx="178">
                  <c:v>86.018600000000006</c:v>
                </c:pt>
                <c:pt idx="179">
                  <c:v>86.117599999999996</c:v>
                </c:pt>
                <c:pt idx="180">
                  <c:v>86.200500000000005</c:v>
                </c:pt>
                <c:pt idx="181">
                  <c:v>86.287899999999993</c:v>
                </c:pt>
                <c:pt idx="182">
                  <c:v>86.363299999999995</c:v>
                </c:pt>
                <c:pt idx="183">
                  <c:v>86.472300000000004</c:v>
                </c:pt>
                <c:pt idx="184">
                  <c:v>86.579899999999995</c:v>
                </c:pt>
                <c:pt idx="185">
                  <c:v>86.665999999999997</c:v>
                </c:pt>
                <c:pt idx="186">
                  <c:v>86.740600000000001</c:v>
                </c:pt>
                <c:pt idx="187">
                  <c:v>86.846900000000005</c:v>
                </c:pt>
                <c:pt idx="188">
                  <c:v>86.896900000000002</c:v>
                </c:pt>
                <c:pt idx="189">
                  <c:v>86.987300000000005</c:v>
                </c:pt>
                <c:pt idx="190">
                  <c:v>87.039000000000001</c:v>
                </c:pt>
                <c:pt idx="191">
                  <c:v>87.164199999999994</c:v>
                </c:pt>
                <c:pt idx="192">
                  <c:v>87.238699999999994</c:v>
                </c:pt>
                <c:pt idx="193">
                  <c:v>87.306399999999996</c:v>
                </c:pt>
                <c:pt idx="194">
                  <c:v>87.346500000000006</c:v>
                </c:pt>
                <c:pt idx="195">
                  <c:v>87.397000000000006</c:v>
                </c:pt>
                <c:pt idx="196">
                  <c:v>87.444800000000001</c:v>
                </c:pt>
                <c:pt idx="197">
                  <c:v>87.518100000000004</c:v>
                </c:pt>
                <c:pt idx="198">
                  <c:v>87.590699999999998</c:v>
                </c:pt>
                <c:pt idx="199">
                  <c:v>87.680800000000005</c:v>
                </c:pt>
                <c:pt idx="200">
                  <c:v>87.762799999999999</c:v>
                </c:pt>
                <c:pt idx="201">
                  <c:v>87.824299999999994</c:v>
                </c:pt>
                <c:pt idx="202">
                  <c:v>87.870500000000007</c:v>
                </c:pt>
                <c:pt idx="203">
                  <c:v>87.882000000000005</c:v>
                </c:pt>
                <c:pt idx="204">
                  <c:v>87.917699999999996</c:v>
                </c:pt>
                <c:pt idx="205">
                  <c:v>87.993899999999996</c:v>
                </c:pt>
                <c:pt idx="206">
                  <c:v>88.040700000000001</c:v>
                </c:pt>
                <c:pt idx="207">
                  <c:v>88.141099999999994</c:v>
                </c:pt>
                <c:pt idx="208">
                  <c:v>88.179000000000002</c:v>
                </c:pt>
                <c:pt idx="209">
                  <c:v>88.264200000000002</c:v>
                </c:pt>
                <c:pt idx="210">
                  <c:v>88.289299999999997</c:v>
                </c:pt>
                <c:pt idx="211">
                  <c:v>88.298100000000005</c:v>
                </c:pt>
                <c:pt idx="212">
                  <c:v>88.354399999999998</c:v>
                </c:pt>
                <c:pt idx="213">
                  <c:v>88.400899999999993</c:v>
                </c:pt>
                <c:pt idx="214">
                  <c:v>88.500100000000003</c:v>
                </c:pt>
                <c:pt idx="215">
                  <c:v>88.557199999999995</c:v>
                </c:pt>
                <c:pt idx="216">
                  <c:v>88.590900000000005</c:v>
                </c:pt>
                <c:pt idx="217">
                  <c:v>88.622500000000002</c:v>
                </c:pt>
                <c:pt idx="218">
                  <c:v>88.64</c:v>
                </c:pt>
                <c:pt idx="219">
                  <c:v>88.684600000000003</c:v>
                </c:pt>
                <c:pt idx="220">
                  <c:v>88.715000000000003</c:v>
                </c:pt>
                <c:pt idx="221">
                  <c:v>88.764600000000002</c:v>
                </c:pt>
                <c:pt idx="222">
                  <c:v>88.820499999999996</c:v>
                </c:pt>
                <c:pt idx="223">
                  <c:v>88.853099999999998</c:v>
                </c:pt>
                <c:pt idx="224">
                  <c:v>88.896699999999996</c:v>
                </c:pt>
                <c:pt idx="225">
                  <c:v>88.925799999999995</c:v>
                </c:pt>
                <c:pt idx="226">
                  <c:v>88.979600000000005</c:v>
                </c:pt>
                <c:pt idx="227">
                  <c:v>88.9923</c:v>
                </c:pt>
                <c:pt idx="228">
                  <c:v>89.055999999999997</c:v>
                </c:pt>
                <c:pt idx="229">
                  <c:v>89.101100000000002</c:v>
                </c:pt>
                <c:pt idx="230">
                  <c:v>89.135999999999996</c:v>
                </c:pt>
                <c:pt idx="231">
                  <c:v>89.153700000000001</c:v>
                </c:pt>
                <c:pt idx="232">
                  <c:v>89.169399999999996</c:v>
                </c:pt>
                <c:pt idx="233">
                  <c:v>89.205600000000004</c:v>
                </c:pt>
                <c:pt idx="234">
                  <c:v>89.228099999999998</c:v>
                </c:pt>
                <c:pt idx="235">
                  <c:v>89.235200000000006</c:v>
                </c:pt>
                <c:pt idx="236">
                  <c:v>89.252099999999999</c:v>
                </c:pt>
                <c:pt idx="237">
                  <c:v>89.245099999999994</c:v>
                </c:pt>
                <c:pt idx="238">
                  <c:v>89.261700000000005</c:v>
                </c:pt>
                <c:pt idx="239">
                  <c:v>89.278899999999993</c:v>
                </c:pt>
                <c:pt idx="240">
                  <c:v>89.304100000000005</c:v>
                </c:pt>
                <c:pt idx="241">
                  <c:v>89.3459</c:v>
                </c:pt>
                <c:pt idx="242">
                  <c:v>89.372699999999995</c:v>
                </c:pt>
                <c:pt idx="243">
                  <c:v>89.401399999999995</c:v>
                </c:pt>
                <c:pt idx="244">
                  <c:v>89.411799999999999</c:v>
                </c:pt>
                <c:pt idx="245">
                  <c:v>89.409700000000001</c:v>
                </c:pt>
                <c:pt idx="246">
                  <c:v>89.4101</c:v>
                </c:pt>
                <c:pt idx="247">
                  <c:v>89.397999999999996</c:v>
                </c:pt>
                <c:pt idx="248">
                  <c:v>89.409800000000004</c:v>
                </c:pt>
                <c:pt idx="249">
                  <c:v>89.42</c:v>
                </c:pt>
                <c:pt idx="250">
                  <c:v>89.446299999999994</c:v>
                </c:pt>
                <c:pt idx="251">
                  <c:v>89.476299999999995</c:v>
                </c:pt>
                <c:pt idx="252">
                  <c:v>89.506</c:v>
                </c:pt>
                <c:pt idx="253">
                  <c:v>89.540999999999997</c:v>
                </c:pt>
                <c:pt idx="254">
                  <c:v>89.573599999999999</c:v>
                </c:pt>
                <c:pt idx="255">
                  <c:v>89.575000000000003</c:v>
                </c:pt>
                <c:pt idx="256">
                  <c:v>89.588700000000003</c:v>
                </c:pt>
                <c:pt idx="257">
                  <c:v>89.576999999999998</c:v>
                </c:pt>
                <c:pt idx="258">
                  <c:v>89.599400000000003</c:v>
                </c:pt>
                <c:pt idx="259">
                  <c:v>89.621700000000004</c:v>
                </c:pt>
                <c:pt idx="260">
                  <c:v>89.612200000000001</c:v>
                </c:pt>
                <c:pt idx="261">
                  <c:v>89.598600000000005</c:v>
                </c:pt>
                <c:pt idx="262">
                  <c:v>89.592100000000002</c:v>
                </c:pt>
                <c:pt idx="263">
                  <c:v>89.653199999999998</c:v>
                </c:pt>
                <c:pt idx="264">
                  <c:v>89.699700000000007</c:v>
                </c:pt>
                <c:pt idx="265">
                  <c:v>89.691699999999997</c:v>
                </c:pt>
                <c:pt idx="266">
                  <c:v>89.695099999999996</c:v>
                </c:pt>
                <c:pt idx="267">
                  <c:v>89.689599999999999</c:v>
                </c:pt>
                <c:pt idx="268">
                  <c:v>89.694599999999994</c:v>
                </c:pt>
                <c:pt idx="269">
                  <c:v>89.692499999999995</c:v>
                </c:pt>
                <c:pt idx="270">
                  <c:v>89.704599999999999</c:v>
                </c:pt>
                <c:pt idx="271">
                  <c:v>89.734099999999998</c:v>
                </c:pt>
                <c:pt idx="272">
                  <c:v>89.749300000000005</c:v>
                </c:pt>
                <c:pt idx="273">
                  <c:v>89.763999999999996</c:v>
                </c:pt>
                <c:pt idx="274">
                  <c:v>89.787199999999999</c:v>
                </c:pt>
                <c:pt idx="275">
                  <c:v>89.793400000000005</c:v>
                </c:pt>
                <c:pt idx="276">
                  <c:v>89.793999999999997</c:v>
                </c:pt>
                <c:pt idx="277">
                  <c:v>89.792500000000004</c:v>
                </c:pt>
                <c:pt idx="278">
                  <c:v>89.811300000000003</c:v>
                </c:pt>
                <c:pt idx="279">
                  <c:v>89.8386</c:v>
                </c:pt>
                <c:pt idx="280">
                  <c:v>89.845699999999994</c:v>
                </c:pt>
                <c:pt idx="281">
                  <c:v>89.866500000000002</c:v>
                </c:pt>
                <c:pt idx="282">
                  <c:v>89.891300000000001</c:v>
                </c:pt>
                <c:pt idx="283">
                  <c:v>89.941199999999995</c:v>
                </c:pt>
                <c:pt idx="284">
                  <c:v>89.952699999999993</c:v>
                </c:pt>
                <c:pt idx="285">
                  <c:v>89.921700000000001</c:v>
                </c:pt>
                <c:pt idx="286">
                  <c:v>89.928600000000003</c:v>
                </c:pt>
                <c:pt idx="287">
                  <c:v>89.922799999999995</c:v>
                </c:pt>
                <c:pt idx="288">
                  <c:v>89.9636</c:v>
                </c:pt>
                <c:pt idx="289">
                  <c:v>89.951999999999998</c:v>
                </c:pt>
                <c:pt idx="290">
                  <c:v>89.972499999999997</c:v>
                </c:pt>
                <c:pt idx="291">
                  <c:v>89.951700000000002</c:v>
                </c:pt>
                <c:pt idx="292">
                  <c:v>89.959599999999995</c:v>
                </c:pt>
                <c:pt idx="293">
                  <c:v>89.965900000000005</c:v>
                </c:pt>
                <c:pt idx="294">
                  <c:v>89.996600000000001</c:v>
                </c:pt>
                <c:pt idx="295">
                  <c:v>90.017099999999999</c:v>
                </c:pt>
                <c:pt idx="296">
                  <c:v>90.036600000000007</c:v>
                </c:pt>
                <c:pt idx="297">
                  <c:v>90.030199999999994</c:v>
                </c:pt>
                <c:pt idx="298">
                  <c:v>90.047600000000003</c:v>
                </c:pt>
                <c:pt idx="299">
                  <c:v>90.034999999999997</c:v>
                </c:pt>
                <c:pt idx="300">
                  <c:v>90.057000000000002</c:v>
                </c:pt>
                <c:pt idx="301">
                  <c:v>90.053100000000001</c:v>
                </c:pt>
                <c:pt idx="302">
                  <c:v>90.068200000000004</c:v>
                </c:pt>
                <c:pt idx="303">
                  <c:v>90.081999999999994</c:v>
                </c:pt>
                <c:pt idx="304">
                  <c:v>90.094399999999993</c:v>
                </c:pt>
                <c:pt idx="305">
                  <c:v>90.094999999999999</c:v>
                </c:pt>
                <c:pt idx="306">
                  <c:v>90.072199999999995</c:v>
                </c:pt>
                <c:pt idx="307">
                  <c:v>90.061400000000006</c:v>
                </c:pt>
                <c:pt idx="308">
                  <c:v>90.073400000000007</c:v>
                </c:pt>
                <c:pt idx="309">
                  <c:v>90.117599999999996</c:v>
                </c:pt>
                <c:pt idx="310">
                  <c:v>90.137799999999999</c:v>
                </c:pt>
                <c:pt idx="311">
                  <c:v>90.137</c:v>
                </c:pt>
                <c:pt idx="312">
                  <c:v>90.135599999999997</c:v>
                </c:pt>
                <c:pt idx="313">
                  <c:v>90.153199999999998</c:v>
                </c:pt>
                <c:pt idx="314">
                  <c:v>90.157700000000006</c:v>
                </c:pt>
                <c:pt idx="315">
                  <c:v>90.159599999999998</c:v>
                </c:pt>
                <c:pt idx="316">
                  <c:v>90.203500000000005</c:v>
                </c:pt>
                <c:pt idx="317">
                  <c:v>90.206900000000005</c:v>
                </c:pt>
                <c:pt idx="318">
                  <c:v>90.202799999999996</c:v>
                </c:pt>
                <c:pt idx="319">
                  <c:v>90.196600000000004</c:v>
                </c:pt>
                <c:pt idx="320">
                  <c:v>90.228300000000004</c:v>
                </c:pt>
                <c:pt idx="321">
                  <c:v>90.241799999999998</c:v>
                </c:pt>
                <c:pt idx="322">
                  <c:v>90.247699999999995</c:v>
                </c:pt>
                <c:pt idx="323">
                  <c:v>90.2346</c:v>
                </c:pt>
                <c:pt idx="324">
                  <c:v>90.219700000000003</c:v>
                </c:pt>
                <c:pt idx="325">
                  <c:v>90.242599999999996</c:v>
                </c:pt>
                <c:pt idx="326">
                  <c:v>90.243200000000002</c:v>
                </c:pt>
                <c:pt idx="327">
                  <c:v>90.272300000000001</c:v>
                </c:pt>
                <c:pt idx="328">
                  <c:v>90.248900000000006</c:v>
                </c:pt>
                <c:pt idx="329">
                  <c:v>90.266999999999996</c:v>
                </c:pt>
                <c:pt idx="330">
                  <c:v>90.284599999999998</c:v>
                </c:pt>
                <c:pt idx="331">
                  <c:v>90.305300000000003</c:v>
                </c:pt>
                <c:pt idx="332">
                  <c:v>90.326099999999997</c:v>
                </c:pt>
                <c:pt idx="333">
                  <c:v>90.3185</c:v>
                </c:pt>
                <c:pt idx="334">
                  <c:v>90.279499999999999</c:v>
                </c:pt>
                <c:pt idx="335">
                  <c:v>90.284700000000001</c:v>
                </c:pt>
                <c:pt idx="336">
                  <c:v>90.284999999999997</c:v>
                </c:pt>
                <c:pt idx="337">
                  <c:v>90.323999999999998</c:v>
                </c:pt>
                <c:pt idx="338">
                  <c:v>90.2928</c:v>
                </c:pt>
                <c:pt idx="339">
                  <c:v>90.307699999999997</c:v>
                </c:pt>
                <c:pt idx="340">
                  <c:v>90.316599999999994</c:v>
                </c:pt>
                <c:pt idx="341">
                  <c:v>90.351699999999994</c:v>
                </c:pt>
                <c:pt idx="342">
                  <c:v>90.343900000000005</c:v>
                </c:pt>
                <c:pt idx="343">
                  <c:v>90.346699999999998</c:v>
                </c:pt>
                <c:pt idx="344">
                  <c:v>90.340500000000006</c:v>
                </c:pt>
                <c:pt idx="345">
                  <c:v>90.343500000000006</c:v>
                </c:pt>
                <c:pt idx="346">
                  <c:v>90.3416</c:v>
                </c:pt>
                <c:pt idx="347">
                  <c:v>90.349699999999999</c:v>
                </c:pt>
                <c:pt idx="348">
                  <c:v>90.370999999999995</c:v>
                </c:pt>
                <c:pt idx="349">
                  <c:v>90.368600000000001</c:v>
                </c:pt>
                <c:pt idx="350">
                  <c:v>90.357699999999994</c:v>
                </c:pt>
                <c:pt idx="351">
                  <c:v>90.373599999999996</c:v>
                </c:pt>
                <c:pt idx="352">
                  <c:v>90.407499999999999</c:v>
                </c:pt>
                <c:pt idx="353">
                  <c:v>90.411900000000003</c:v>
                </c:pt>
                <c:pt idx="354">
                  <c:v>90.418300000000002</c:v>
                </c:pt>
                <c:pt idx="355">
                  <c:v>90.393699999999995</c:v>
                </c:pt>
                <c:pt idx="356">
                  <c:v>90.404200000000003</c:v>
                </c:pt>
                <c:pt idx="357">
                  <c:v>90.394999999999996</c:v>
                </c:pt>
                <c:pt idx="358">
                  <c:v>90.404200000000003</c:v>
                </c:pt>
                <c:pt idx="359">
                  <c:v>90.421300000000002</c:v>
                </c:pt>
                <c:pt idx="360">
                  <c:v>90.448300000000003</c:v>
                </c:pt>
                <c:pt idx="361">
                  <c:v>90.447999999999993</c:v>
                </c:pt>
                <c:pt idx="362">
                  <c:v>90.44</c:v>
                </c:pt>
                <c:pt idx="363">
                  <c:v>90.449799999999996</c:v>
                </c:pt>
                <c:pt idx="364">
                  <c:v>90.455100000000002</c:v>
                </c:pt>
                <c:pt idx="365">
                  <c:v>90.461600000000004</c:v>
                </c:pt>
                <c:pt idx="366">
                  <c:v>90.453599999999994</c:v>
                </c:pt>
                <c:pt idx="367">
                  <c:v>90.4619</c:v>
                </c:pt>
                <c:pt idx="368">
                  <c:v>90.490300000000005</c:v>
                </c:pt>
                <c:pt idx="369">
                  <c:v>90.512100000000004</c:v>
                </c:pt>
                <c:pt idx="370">
                  <c:v>90.5017</c:v>
                </c:pt>
                <c:pt idx="371">
                  <c:v>90.490099999999998</c:v>
                </c:pt>
                <c:pt idx="372">
                  <c:v>90.465199999999996</c:v>
                </c:pt>
                <c:pt idx="373">
                  <c:v>90.486199999999997</c:v>
                </c:pt>
                <c:pt idx="374">
                  <c:v>90.481800000000007</c:v>
                </c:pt>
                <c:pt idx="375">
                  <c:v>90.507800000000003</c:v>
                </c:pt>
                <c:pt idx="376">
                  <c:v>90.516499999999994</c:v>
                </c:pt>
                <c:pt idx="377">
                  <c:v>90.517600000000002</c:v>
                </c:pt>
                <c:pt idx="378">
                  <c:v>90.537700000000001</c:v>
                </c:pt>
                <c:pt idx="379">
                  <c:v>90.542100000000005</c:v>
                </c:pt>
                <c:pt idx="380">
                  <c:v>90.5715</c:v>
                </c:pt>
                <c:pt idx="381">
                  <c:v>90.563999999999993</c:v>
                </c:pt>
                <c:pt idx="382">
                  <c:v>90.572100000000006</c:v>
                </c:pt>
                <c:pt idx="383">
                  <c:v>90.581699999999998</c:v>
                </c:pt>
                <c:pt idx="384">
                  <c:v>90.594200000000001</c:v>
                </c:pt>
                <c:pt idx="385">
                  <c:v>90.590500000000006</c:v>
                </c:pt>
                <c:pt idx="386">
                  <c:v>90.585800000000006</c:v>
                </c:pt>
                <c:pt idx="387">
                  <c:v>90.592600000000004</c:v>
                </c:pt>
                <c:pt idx="388">
                  <c:v>90.567300000000003</c:v>
                </c:pt>
                <c:pt idx="389">
                  <c:v>90.569000000000003</c:v>
                </c:pt>
                <c:pt idx="390">
                  <c:v>90.565700000000007</c:v>
                </c:pt>
                <c:pt idx="391">
                  <c:v>90.580500000000001</c:v>
                </c:pt>
                <c:pt idx="392">
                  <c:v>90.585099999999997</c:v>
                </c:pt>
                <c:pt idx="393">
                  <c:v>90.572800000000001</c:v>
                </c:pt>
                <c:pt idx="394">
                  <c:v>90.591499999999996</c:v>
                </c:pt>
                <c:pt idx="395">
                  <c:v>90.602999999999994</c:v>
                </c:pt>
                <c:pt idx="396">
                  <c:v>90.601399999999998</c:v>
                </c:pt>
                <c:pt idx="397">
                  <c:v>90.597499999999997</c:v>
                </c:pt>
                <c:pt idx="398">
                  <c:v>90.610299999999995</c:v>
                </c:pt>
                <c:pt idx="399">
                  <c:v>90.620900000000006</c:v>
                </c:pt>
                <c:pt idx="400">
                  <c:v>90.636499999999998</c:v>
                </c:pt>
                <c:pt idx="401">
                  <c:v>90.620500000000007</c:v>
                </c:pt>
                <c:pt idx="402">
                  <c:v>90.625900000000001</c:v>
                </c:pt>
                <c:pt idx="403">
                  <c:v>90.588399999999993</c:v>
                </c:pt>
                <c:pt idx="404">
                  <c:v>90.593000000000004</c:v>
                </c:pt>
                <c:pt idx="405">
                  <c:v>90.61</c:v>
                </c:pt>
                <c:pt idx="406">
                  <c:v>90.621200000000002</c:v>
                </c:pt>
                <c:pt idx="407">
                  <c:v>90.6</c:v>
                </c:pt>
                <c:pt idx="408">
                  <c:v>90.598100000000002</c:v>
                </c:pt>
                <c:pt idx="409">
                  <c:v>90.617199999999997</c:v>
                </c:pt>
                <c:pt idx="410">
                  <c:v>90.6387</c:v>
                </c:pt>
                <c:pt idx="411">
                  <c:v>90.639399999999995</c:v>
                </c:pt>
                <c:pt idx="412">
                  <c:v>90.632300000000001</c:v>
                </c:pt>
                <c:pt idx="413">
                  <c:v>90.618600000000001</c:v>
                </c:pt>
                <c:pt idx="414">
                  <c:v>90.615700000000004</c:v>
                </c:pt>
                <c:pt idx="415">
                  <c:v>90.635000000000005</c:v>
                </c:pt>
                <c:pt idx="416">
                  <c:v>90.657700000000006</c:v>
                </c:pt>
                <c:pt idx="417">
                  <c:v>90.678899999999999</c:v>
                </c:pt>
                <c:pt idx="418">
                  <c:v>90.687100000000001</c:v>
                </c:pt>
                <c:pt idx="419">
                  <c:v>90.6935</c:v>
                </c:pt>
                <c:pt idx="420">
                  <c:v>90.687700000000007</c:v>
                </c:pt>
                <c:pt idx="421">
                  <c:v>90.684799999999996</c:v>
                </c:pt>
                <c:pt idx="422">
                  <c:v>90.674499999999995</c:v>
                </c:pt>
                <c:pt idx="423">
                  <c:v>90.695499999999996</c:v>
                </c:pt>
                <c:pt idx="424">
                  <c:v>90.696100000000001</c:v>
                </c:pt>
                <c:pt idx="425">
                  <c:v>90.691199999999995</c:v>
                </c:pt>
                <c:pt idx="426">
                  <c:v>90.673199999999994</c:v>
                </c:pt>
                <c:pt idx="427">
                  <c:v>90.6721</c:v>
                </c:pt>
                <c:pt idx="428">
                  <c:v>90.683300000000003</c:v>
                </c:pt>
                <c:pt idx="429">
                  <c:v>90.686800000000005</c:v>
                </c:pt>
                <c:pt idx="430">
                  <c:v>90.693700000000007</c:v>
                </c:pt>
                <c:pt idx="431">
                  <c:v>90.706500000000005</c:v>
                </c:pt>
                <c:pt idx="432">
                  <c:v>90.730400000000003</c:v>
                </c:pt>
                <c:pt idx="433">
                  <c:v>90.753200000000007</c:v>
                </c:pt>
                <c:pt idx="434">
                  <c:v>90.754300000000001</c:v>
                </c:pt>
                <c:pt idx="435">
                  <c:v>90.728999999999999</c:v>
                </c:pt>
                <c:pt idx="436">
                  <c:v>90.692499999999995</c:v>
                </c:pt>
                <c:pt idx="437">
                  <c:v>90.680599999999998</c:v>
                </c:pt>
                <c:pt idx="438">
                  <c:v>90.665199999999999</c:v>
                </c:pt>
                <c:pt idx="439">
                  <c:v>90.685400000000001</c:v>
                </c:pt>
                <c:pt idx="440">
                  <c:v>90.687700000000007</c:v>
                </c:pt>
                <c:pt idx="441">
                  <c:v>90.722200000000001</c:v>
                </c:pt>
                <c:pt idx="442">
                  <c:v>90.752200000000002</c:v>
                </c:pt>
                <c:pt idx="443">
                  <c:v>90.765199999999993</c:v>
                </c:pt>
                <c:pt idx="444">
                  <c:v>90.725399999999993</c:v>
                </c:pt>
                <c:pt idx="445">
                  <c:v>90.684200000000004</c:v>
                </c:pt>
                <c:pt idx="446">
                  <c:v>90.680499999999995</c:v>
                </c:pt>
                <c:pt idx="447">
                  <c:v>90.718800000000002</c:v>
                </c:pt>
                <c:pt idx="448">
                  <c:v>90.726399999999998</c:v>
                </c:pt>
                <c:pt idx="449">
                  <c:v>90.752600000000001</c:v>
                </c:pt>
                <c:pt idx="450">
                  <c:v>90.779399999999995</c:v>
                </c:pt>
                <c:pt idx="451">
                  <c:v>90.813999999999993</c:v>
                </c:pt>
                <c:pt idx="452">
                  <c:v>90.817099999999996</c:v>
                </c:pt>
                <c:pt idx="453">
                  <c:v>90.804100000000005</c:v>
                </c:pt>
                <c:pt idx="454">
                  <c:v>90.795699999999997</c:v>
                </c:pt>
                <c:pt idx="455">
                  <c:v>90.786500000000004</c:v>
                </c:pt>
                <c:pt idx="456">
                  <c:v>90.776300000000006</c:v>
                </c:pt>
                <c:pt idx="457">
                  <c:v>90.769300000000001</c:v>
                </c:pt>
                <c:pt idx="458">
                  <c:v>90.781899999999993</c:v>
                </c:pt>
                <c:pt idx="459">
                  <c:v>90.793899999999994</c:v>
                </c:pt>
                <c:pt idx="460">
                  <c:v>90.814099999999996</c:v>
                </c:pt>
                <c:pt idx="461">
                  <c:v>90.798299999999998</c:v>
                </c:pt>
                <c:pt idx="462">
                  <c:v>90.7898</c:v>
                </c:pt>
                <c:pt idx="463">
                  <c:v>90.778199999999998</c:v>
                </c:pt>
                <c:pt idx="464">
                  <c:v>90.799499999999995</c:v>
                </c:pt>
                <c:pt idx="465">
                  <c:v>90.806299999999993</c:v>
                </c:pt>
                <c:pt idx="466">
                  <c:v>90.816900000000004</c:v>
                </c:pt>
                <c:pt idx="467">
                  <c:v>90.822199999999995</c:v>
                </c:pt>
                <c:pt idx="468">
                  <c:v>90.833100000000002</c:v>
                </c:pt>
                <c:pt idx="469">
                  <c:v>90.845799999999997</c:v>
                </c:pt>
                <c:pt idx="470">
                  <c:v>90.801500000000004</c:v>
                </c:pt>
                <c:pt idx="471">
                  <c:v>90.792199999999994</c:v>
                </c:pt>
                <c:pt idx="472">
                  <c:v>90.786100000000005</c:v>
                </c:pt>
                <c:pt idx="473">
                  <c:v>90.815799999999996</c:v>
                </c:pt>
                <c:pt idx="474">
                  <c:v>90.828699999999998</c:v>
                </c:pt>
                <c:pt idx="475">
                  <c:v>90.797499999999999</c:v>
                </c:pt>
                <c:pt idx="476">
                  <c:v>90.8018</c:v>
                </c:pt>
                <c:pt idx="477">
                  <c:v>90.79</c:v>
                </c:pt>
                <c:pt idx="478">
                  <c:v>90.812200000000004</c:v>
                </c:pt>
                <c:pt idx="479">
                  <c:v>90.8108</c:v>
                </c:pt>
                <c:pt idx="480">
                  <c:v>90.850099999999998</c:v>
                </c:pt>
                <c:pt idx="481">
                  <c:v>90.849500000000006</c:v>
                </c:pt>
                <c:pt idx="482">
                  <c:v>90.850300000000004</c:v>
                </c:pt>
                <c:pt idx="483">
                  <c:v>90.827299999999994</c:v>
                </c:pt>
                <c:pt idx="484">
                  <c:v>90.808000000000007</c:v>
                </c:pt>
                <c:pt idx="485">
                  <c:v>90.817300000000003</c:v>
                </c:pt>
                <c:pt idx="486">
                  <c:v>90.817800000000005</c:v>
                </c:pt>
                <c:pt idx="487">
                  <c:v>90.860399999999998</c:v>
                </c:pt>
                <c:pt idx="488">
                  <c:v>90.849699999999999</c:v>
                </c:pt>
                <c:pt idx="489">
                  <c:v>90.853800000000007</c:v>
                </c:pt>
                <c:pt idx="490">
                  <c:v>90.851900000000001</c:v>
                </c:pt>
                <c:pt idx="491">
                  <c:v>90.844999999999999</c:v>
                </c:pt>
                <c:pt idx="492">
                  <c:v>90.863299999999995</c:v>
                </c:pt>
                <c:pt idx="493">
                  <c:v>90.872399999999999</c:v>
                </c:pt>
                <c:pt idx="494">
                  <c:v>90.8827</c:v>
                </c:pt>
                <c:pt idx="495">
                  <c:v>90.896799999999999</c:v>
                </c:pt>
                <c:pt idx="496">
                  <c:v>90.873099999999994</c:v>
                </c:pt>
                <c:pt idx="497">
                  <c:v>90.921499999999995</c:v>
                </c:pt>
                <c:pt idx="498">
                  <c:v>90.917900000000003</c:v>
                </c:pt>
                <c:pt idx="499">
                  <c:v>90.946700000000007</c:v>
                </c:pt>
                <c:pt idx="500">
                  <c:v>90.9358</c:v>
                </c:pt>
                <c:pt idx="501">
                  <c:v>90.919700000000006</c:v>
                </c:pt>
                <c:pt idx="502">
                  <c:v>90.916700000000006</c:v>
                </c:pt>
                <c:pt idx="503">
                  <c:v>90.910200000000003</c:v>
                </c:pt>
                <c:pt idx="504">
                  <c:v>90.949700000000007</c:v>
                </c:pt>
                <c:pt idx="505">
                  <c:v>90.957400000000007</c:v>
                </c:pt>
                <c:pt idx="506">
                  <c:v>90.970299999999995</c:v>
                </c:pt>
                <c:pt idx="507">
                  <c:v>90.917599999999993</c:v>
                </c:pt>
                <c:pt idx="508">
                  <c:v>90.884900000000002</c:v>
                </c:pt>
                <c:pt idx="509">
                  <c:v>90.882599999999996</c:v>
                </c:pt>
                <c:pt idx="510">
                  <c:v>90.882800000000003</c:v>
                </c:pt>
                <c:pt idx="511">
                  <c:v>90.914000000000001</c:v>
                </c:pt>
                <c:pt idx="512">
                  <c:v>90.918999999999997</c:v>
                </c:pt>
                <c:pt idx="513">
                  <c:v>90.95</c:v>
                </c:pt>
                <c:pt idx="514">
                  <c:v>90.965199999999996</c:v>
                </c:pt>
                <c:pt idx="515">
                  <c:v>90.974500000000006</c:v>
                </c:pt>
                <c:pt idx="516">
                  <c:v>90.998999999999995</c:v>
                </c:pt>
                <c:pt idx="517">
                  <c:v>91.004499999999993</c:v>
                </c:pt>
                <c:pt idx="518">
                  <c:v>91.003299999999996</c:v>
                </c:pt>
                <c:pt idx="519">
                  <c:v>90.960800000000006</c:v>
                </c:pt>
                <c:pt idx="520">
                  <c:v>90.972700000000003</c:v>
                </c:pt>
                <c:pt idx="521">
                  <c:v>91.006399999999999</c:v>
                </c:pt>
                <c:pt idx="522">
                  <c:v>91.048900000000003</c:v>
                </c:pt>
                <c:pt idx="523">
                  <c:v>91.058599999999998</c:v>
                </c:pt>
                <c:pt idx="524">
                  <c:v>91.014399999999995</c:v>
                </c:pt>
                <c:pt idx="525">
                  <c:v>91.011899999999997</c:v>
                </c:pt>
                <c:pt idx="526">
                  <c:v>90.993200000000002</c:v>
                </c:pt>
                <c:pt idx="527">
                  <c:v>91.033799999999999</c:v>
                </c:pt>
                <c:pt idx="528">
                  <c:v>91.058000000000007</c:v>
                </c:pt>
                <c:pt idx="529">
                  <c:v>91.064899999999994</c:v>
                </c:pt>
                <c:pt idx="530">
                  <c:v>91.049700000000001</c:v>
                </c:pt>
                <c:pt idx="531">
                  <c:v>91.013999999999996</c:v>
                </c:pt>
                <c:pt idx="532">
                  <c:v>91.010900000000007</c:v>
                </c:pt>
                <c:pt idx="533">
                  <c:v>91.031000000000006</c:v>
                </c:pt>
                <c:pt idx="534">
                  <c:v>91.023399999999995</c:v>
                </c:pt>
                <c:pt idx="535">
                  <c:v>91.046999999999997</c:v>
                </c:pt>
                <c:pt idx="536">
                  <c:v>91.015600000000006</c:v>
                </c:pt>
                <c:pt idx="537">
                  <c:v>91.027799999999999</c:v>
                </c:pt>
                <c:pt idx="538">
                  <c:v>91.007400000000004</c:v>
                </c:pt>
                <c:pt idx="539">
                  <c:v>91.032600000000002</c:v>
                </c:pt>
                <c:pt idx="540">
                  <c:v>91.044399999999996</c:v>
                </c:pt>
                <c:pt idx="541">
                  <c:v>91.064700000000002</c:v>
                </c:pt>
                <c:pt idx="542">
                  <c:v>91.093800000000002</c:v>
                </c:pt>
                <c:pt idx="543">
                  <c:v>91.096199999999996</c:v>
                </c:pt>
                <c:pt idx="544">
                  <c:v>91.094800000000006</c:v>
                </c:pt>
                <c:pt idx="545">
                  <c:v>91.053799999999995</c:v>
                </c:pt>
                <c:pt idx="546">
                  <c:v>91.040300000000002</c:v>
                </c:pt>
                <c:pt idx="547">
                  <c:v>91.049800000000005</c:v>
                </c:pt>
                <c:pt idx="548">
                  <c:v>91.038600000000002</c:v>
                </c:pt>
                <c:pt idx="549">
                  <c:v>91.078199999999995</c:v>
                </c:pt>
                <c:pt idx="550">
                  <c:v>91.091700000000003</c:v>
                </c:pt>
                <c:pt idx="551">
                  <c:v>91.144400000000005</c:v>
                </c:pt>
                <c:pt idx="552">
                  <c:v>91.130099999999999</c:v>
                </c:pt>
                <c:pt idx="553">
                  <c:v>91.107399999999998</c:v>
                </c:pt>
                <c:pt idx="554">
                  <c:v>91.067499999999995</c:v>
                </c:pt>
                <c:pt idx="555">
                  <c:v>91.093500000000006</c:v>
                </c:pt>
                <c:pt idx="556">
                  <c:v>91.113500000000002</c:v>
                </c:pt>
                <c:pt idx="557">
                  <c:v>91.119399999999999</c:v>
                </c:pt>
                <c:pt idx="558">
                  <c:v>91.082099999999997</c:v>
                </c:pt>
                <c:pt idx="559">
                  <c:v>91.055099999999996</c:v>
                </c:pt>
                <c:pt idx="560">
                  <c:v>91.054199999999994</c:v>
                </c:pt>
                <c:pt idx="561">
                  <c:v>91.098299999999995</c:v>
                </c:pt>
                <c:pt idx="562">
                  <c:v>91.1434</c:v>
                </c:pt>
                <c:pt idx="563">
                  <c:v>91.145300000000006</c:v>
                </c:pt>
                <c:pt idx="564">
                  <c:v>91.112499999999997</c:v>
                </c:pt>
                <c:pt idx="565">
                  <c:v>91.0685</c:v>
                </c:pt>
                <c:pt idx="566">
                  <c:v>91.096699999999998</c:v>
                </c:pt>
                <c:pt idx="567">
                  <c:v>91.117900000000006</c:v>
                </c:pt>
                <c:pt idx="568">
                  <c:v>91.153000000000006</c:v>
                </c:pt>
                <c:pt idx="569">
                  <c:v>91.161900000000003</c:v>
                </c:pt>
                <c:pt idx="570">
                  <c:v>91.1755</c:v>
                </c:pt>
                <c:pt idx="571">
                  <c:v>91.177300000000002</c:v>
                </c:pt>
                <c:pt idx="572">
                  <c:v>91.173599999999993</c:v>
                </c:pt>
                <c:pt idx="573">
                  <c:v>91.174199999999999</c:v>
                </c:pt>
                <c:pt idx="574">
                  <c:v>91.1768</c:v>
                </c:pt>
                <c:pt idx="575">
                  <c:v>91.158699999999996</c:v>
                </c:pt>
                <c:pt idx="576">
                  <c:v>91.137500000000003</c:v>
                </c:pt>
                <c:pt idx="577">
                  <c:v>91.138000000000005</c:v>
                </c:pt>
                <c:pt idx="578">
                  <c:v>91.169799999999995</c:v>
                </c:pt>
                <c:pt idx="579">
                  <c:v>91.167599999999993</c:v>
                </c:pt>
                <c:pt idx="580">
                  <c:v>91.154499999999999</c:v>
                </c:pt>
                <c:pt idx="581">
                  <c:v>91.153400000000005</c:v>
                </c:pt>
                <c:pt idx="582">
                  <c:v>91.170400000000001</c:v>
                </c:pt>
                <c:pt idx="583">
                  <c:v>91.186999999999998</c:v>
                </c:pt>
                <c:pt idx="584">
                  <c:v>91.146100000000004</c:v>
                </c:pt>
                <c:pt idx="585">
                  <c:v>91.103300000000004</c:v>
                </c:pt>
                <c:pt idx="586">
                  <c:v>91.083399999999997</c:v>
                </c:pt>
                <c:pt idx="587">
                  <c:v>91.109200000000001</c:v>
                </c:pt>
                <c:pt idx="588">
                  <c:v>91.1447</c:v>
                </c:pt>
                <c:pt idx="589">
                  <c:v>91.175700000000006</c:v>
                </c:pt>
                <c:pt idx="590">
                  <c:v>91.194900000000004</c:v>
                </c:pt>
                <c:pt idx="591">
                  <c:v>91.195599999999999</c:v>
                </c:pt>
                <c:pt idx="592">
                  <c:v>91.182199999999995</c:v>
                </c:pt>
                <c:pt idx="593">
                  <c:v>91.147099999999995</c:v>
                </c:pt>
                <c:pt idx="594">
                  <c:v>91.153999999999996</c:v>
                </c:pt>
                <c:pt idx="595">
                  <c:v>91.159099999999995</c:v>
                </c:pt>
                <c:pt idx="596">
                  <c:v>91.188100000000006</c:v>
                </c:pt>
                <c:pt idx="597">
                  <c:v>91.195599999999999</c:v>
                </c:pt>
                <c:pt idx="598">
                  <c:v>91.200199999999995</c:v>
                </c:pt>
                <c:pt idx="599">
                  <c:v>91.245400000000004</c:v>
                </c:pt>
                <c:pt idx="600">
                  <c:v>91.221500000000006</c:v>
                </c:pt>
                <c:pt idx="601">
                  <c:v>91.167400000000001</c:v>
                </c:pt>
                <c:pt idx="602">
                  <c:v>91.103899999999996</c:v>
                </c:pt>
                <c:pt idx="603">
                  <c:v>91.169799999999995</c:v>
                </c:pt>
                <c:pt idx="604">
                  <c:v>91.253799999999998</c:v>
                </c:pt>
                <c:pt idx="605">
                  <c:v>91.239199999999997</c:v>
                </c:pt>
                <c:pt idx="606">
                  <c:v>91.212900000000005</c:v>
                </c:pt>
                <c:pt idx="607">
                  <c:v>91.159300000000002</c:v>
                </c:pt>
                <c:pt idx="608">
                  <c:v>91.164199999999994</c:v>
                </c:pt>
                <c:pt idx="609">
                  <c:v>91.149900000000002</c:v>
                </c:pt>
                <c:pt idx="610">
                  <c:v>91.180099999999996</c:v>
                </c:pt>
                <c:pt idx="611">
                  <c:v>91.216399999999993</c:v>
                </c:pt>
                <c:pt idx="612">
                  <c:v>91.244399999999999</c:v>
                </c:pt>
                <c:pt idx="613">
                  <c:v>91.247699999999995</c:v>
                </c:pt>
                <c:pt idx="614">
                  <c:v>91.207599999999999</c:v>
                </c:pt>
                <c:pt idx="615">
                  <c:v>91.200100000000006</c:v>
                </c:pt>
                <c:pt idx="616">
                  <c:v>91.205799999999996</c:v>
                </c:pt>
                <c:pt idx="617">
                  <c:v>91.271500000000003</c:v>
                </c:pt>
                <c:pt idx="618">
                  <c:v>91.267899999999997</c:v>
                </c:pt>
                <c:pt idx="619">
                  <c:v>91.262799999999999</c:v>
                </c:pt>
                <c:pt idx="620">
                  <c:v>91.2393</c:v>
                </c:pt>
                <c:pt idx="621">
                  <c:v>91.162800000000004</c:v>
                </c:pt>
                <c:pt idx="622">
                  <c:v>91.148099999999999</c:v>
                </c:pt>
                <c:pt idx="623">
                  <c:v>91.160399999999996</c:v>
                </c:pt>
                <c:pt idx="624">
                  <c:v>91.289000000000001</c:v>
                </c:pt>
                <c:pt idx="625">
                  <c:v>91.340199999999996</c:v>
                </c:pt>
                <c:pt idx="626">
                  <c:v>91.305000000000007</c:v>
                </c:pt>
                <c:pt idx="627">
                  <c:v>91.249399999999994</c:v>
                </c:pt>
                <c:pt idx="628">
                  <c:v>91.235600000000005</c:v>
                </c:pt>
                <c:pt idx="629">
                  <c:v>91.242699999999999</c:v>
                </c:pt>
                <c:pt idx="630">
                  <c:v>91.221900000000005</c:v>
                </c:pt>
                <c:pt idx="631">
                  <c:v>91.189700000000002</c:v>
                </c:pt>
                <c:pt idx="632">
                  <c:v>91.188000000000002</c:v>
                </c:pt>
                <c:pt idx="633">
                  <c:v>91.203500000000005</c:v>
                </c:pt>
                <c:pt idx="634">
                  <c:v>91.218100000000007</c:v>
                </c:pt>
                <c:pt idx="635">
                  <c:v>91.207999999999998</c:v>
                </c:pt>
                <c:pt idx="636">
                  <c:v>91.214799999999997</c:v>
                </c:pt>
                <c:pt idx="637">
                  <c:v>91.230199999999996</c:v>
                </c:pt>
                <c:pt idx="638">
                  <c:v>91.284899999999993</c:v>
                </c:pt>
                <c:pt idx="639">
                  <c:v>91.351799999999997</c:v>
                </c:pt>
                <c:pt idx="640">
                  <c:v>91.362200000000001</c:v>
                </c:pt>
                <c:pt idx="641">
                  <c:v>91.318899999999999</c:v>
                </c:pt>
                <c:pt idx="642">
                  <c:v>91.264700000000005</c:v>
                </c:pt>
                <c:pt idx="643">
                  <c:v>91.231899999999996</c:v>
                </c:pt>
                <c:pt idx="644">
                  <c:v>91.268500000000003</c:v>
                </c:pt>
                <c:pt idx="645">
                  <c:v>91.271500000000003</c:v>
                </c:pt>
                <c:pt idx="646">
                  <c:v>91.317400000000006</c:v>
                </c:pt>
                <c:pt idx="647">
                  <c:v>91.332300000000004</c:v>
                </c:pt>
                <c:pt idx="648">
                  <c:v>91.354799999999997</c:v>
                </c:pt>
                <c:pt idx="649">
                  <c:v>91.3279</c:v>
                </c:pt>
                <c:pt idx="650">
                  <c:v>91.232600000000005</c:v>
                </c:pt>
                <c:pt idx="651">
                  <c:v>91.224000000000004</c:v>
                </c:pt>
                <c:pt idx="652">
                  <c:v>91.226100000000002</c:v>
                </c:pt>
                <c:pt idx="653">
                  <c:v>91.297399999999996</c:v>
                </c:pt>
                <c:pt idx="654">
                  <c:v>91.345399999999998</c:v>
                </c:pt>
                <c:pt idx="655">
                  <c:v>91.373000000000005</c:v>
                </c:pt>
                <c:pt idx="656">
                  <c:v>91.382499999999993</c:v>
                </c:pt>
                <c:pt idx="657">
                  <c:v>91.344300000000004</c:v>
                </c:pt>
                <c:pt idx="658">
                  <c:v>91.328000000000003</c:v>
                </c:pt>
                <c:pt idx="659">
                  <c:v>91.320700000000002</c:v>
                </c:pt>
                <c:pt idx="660">
                  <c:v>91.299300000000002</c:v>
                </c:pt>
                <c:pt idx="661">
                  <c:v>91.3249</c:v>
                </c:pt>
                <c:pt idx="662">
                  <c:v>91.380799999999994</c:v>
                </c:pt>
                <c:pt idx="663">
                  <c:v>91.406099999999995</c:v>
                </c:pt>
                <c:pt idx="664">
                  <c:v>91.374399999999994</c:v>
                </c:pt>
                <c:pt idx="665">
                  <c:v>91.381100000000004</c:v>
                </c:pt>
                <c:pt idx="666">
                  <c:v>91.361500000000007</c:v>
                </c:pt>
                <c:pt idx="667">
                  <c:v>91.390199999999993</c:v>
                </c:pt>
                <c:pt idx="668">
                  <c:v>91.316400000000002</c:v>
                </c:pt>
                <c:pt idx="669">
                  <c:v>91.243600000000001</c:v>
                </c:pt>
                <c:pt idx="670">
                  <c:v>91.193200000000004</c:v>
                </c:pt>
                <c:pt idx="671">
                  <c:v>91.224999999999994</c:v>
                </c:pt>
                <c:pt idx="672">
                  <c:v>91.296999999999997</c:v>
                </c:pt>
                <c:pt idx="673">
                  <c:v>91.326999999999998</c:v>
                </c:pt>
                <c:pt idx="674">
                  <c:v>91.3583</c:v>
                </c:pt>
                <c:pt idx="675">
                  <c:v>91.37</c:v>
                </c:pt>
                <c:pt idx="676">
                  <c:v>91.444900000000004</c:v>
                </c:pt>
                <c:pt idx="677">
                  <c:v>91.399299999999997</c:v>
                </c:pt>
                <c:pt idx="678">
                  <c:v>91.387699999999995</c:v>
                </c:pt>
                <c:pt idx="679">
                  <c:v>91.334400000000002</c:v>
                </c:pt>
                <c:pt idx="680">
                  <c:v>91.4589</c:v>
                </c:pt>
                <c:pt idx="681">
                  <c:v>91.413799999999995</c:v>
                </c:pt>
                <c:pt idx="682">
                  <c:v>91.367699999999999</c:v>
                </c:pt>
                <c:pt idx="683">
                  <c:v>91.260499999999993</c:v>
                </c:pt>
                <c:pt idx="684">
                  <c:v>91.375699999999995</c:v>
                </c:pt>
                <c:pt idx="685">
                  <c:v>91.440799999999996</c:v>
                </c:pt>
                <c:pt idx="686">
                  <c:v>91.399299999999997</c:v>
                </c:pt>
                <c:pt idx="687">
                  <c:v>91.467200000000005</c:v>
                </c:pt>
                <c:pt idx="688">
                  <c:v>91.375799999999998</c:v>
                </c:pt>
                <c:pt idx="689">
                  <c:v>91.638800000000003</c:v>
                </c:pt>
                <c:pt idx="690">
                  <c:v>91.519000000000005</c:v>
                </c:pt>
                <c:pt idx="691">
                  <c:v>91.738399999999999</c:v>
                </c:pt>
                <c:pt idx="692">
                  <c:v>91.461200000000005</c:v>
                </c:pt>
                <c:pt idx="693">
                  <c:v>91.507099999999994</c:v>
                </c:pt>
                <c:pt idx="694">
                  <c:v>91.291399999999996</c:v>
                </c:pt>
                <c:pt idx="695">
                  <c:v>91.375</c:v>
                </c:pt>
                <c:pt idx="696">
                  <c:v>91.359099999999998</c:v>
                </c:pt>
                <c:pt idx="697">
                  <c:v>91.299899999999994</c:v>
                </c:pt>
                <c:pt idx="698">
                  <c:v>91.087000000000003</c:v>
                </c:pt>
                <c:pt idx="699">
                  <c:v>91.153199999999998</c:v>
                </c:pt>
                <c:pt idx="700">
                  <c:v>91.3628999999999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A0DA-4F94-8D4B-165BB60EF0FF}"/>
            </c:ext>
          </c:extLst>
        </c:ser>
        <c:ser>
          <c:idx val="1"/>
          <c:order val="1"/>
          <c:tx>
            <c:strRef>
              <c:f>'รวม Pla'!$C$1</c:f>
              <c:strCache>
                <c:ptCount val="1"/>
                <c:pt idx="0">
                  <c:v>SFG</c:v>
                </c:pt>
              </c:strCache>
            </c:strRef>
          </c:tx>
          <c:spPr>
            <a:ln w="19050" cap="rnd">
              <a:solidFill>
                <a:schemeClr val="accent2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รวม Pla'!$A$2:$A$702</c:f>
              <c:numCache>
                <c:formatCode>General</c:formatCode>
                <c:ptCount val="7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  <c:pt idx="206">
                  <c:v>406</c:v>
                </c:pt>
                <c:pt idx="207">
                  <c:v>407</c:v>
                </c:pt>
                <c:pt idx="208">
                  <c:v>408</c:v>
                </c:pt>
                <c:pt idx="209">
                  <c:v>409</c:v>
                </c:pt>
                <c:pt idx="210">
                  <c:v>410</c:v>
                </c:pt>
                <c:pt idx="211">
                  <c:v>411</c:v>
                </c:pt>
                <c:pt idx="212">
                  <c:v>412</c:v>
                </c:pt>
                <c:pt idx="213">
                  <c:v>413</c:v>
                </c:pt>
                <c:pt idx="214">
                  <c:v>414</c:v>
                </c:pt>
                <c:pt idx="215">
                  <c:v>415</c:v>
                </c:pt>
                <c:pt idx="216">
                  <c:v>416</c:v>
                </c:pt>
                <c:pt idx="217">
                  <c:v>417</c:v>
                </c:pt>
                <c:pt idx="218">
                  <c:v>418</c:v>
                </c:pt>
                <c:pt idx="219">
                  <c:v>419</c:v>
                </c:pt>
                <c:pt idx="220">
                  <c:v>420</c:v>
                </c:pt>
                <c:pt idx="221">
                  <c:v>421</c:v>
                </c:pt>
                <c:pt idx="222">
                  <c:v>422</c:v>
                </c:pt>
                <c:pt idx="223">
                  <c:v>423</c:v>
                </c:pt>
                <c:pt idx="224">
                  <c:v>424</c:v>
                </c:pt>
                <c:pt idx="225">
                  <c:v>425</c:v>
                </c:pt>
                <c:pt idx="226">
                  <c:v>426</c:v>
                </c:pt>
                <c:pt idx="227">
                  <c:v>427</c:v>
                </c:pt>
                <c:pt idx="228">
                  <c:v>428</c:v>
                </c:pt>
                <c:pt idx="229">
                  <c:v>429</c:v>
                </c:pt>
                <c:pt idx="230">
                  <c:v>430</c:v>
                </c:pt>
                <c:pt idx="231">
                  <c:v>431</c:v>
                </c:pt>
                <c:pt idx="232">
                  <c:v>432</c:v>
                </c:pt>
                <c:pt idx="233">
                  <c:v>433</c:v>
                </c:pt>
                <c:pt idx="234">
                  <c:v>434</c:v>
                </c:pt>
                <c:pt idx="235">
                  <c:v>435</c:v>
                </c:pt>
                <c:pt idx="236">
                  <c:v>436</c:v>
                </c:pt>
                <c:pt idx="237">
                  <c:v>437</c:v>
                </c:pt>
                <c:pt idx="238">
                  <c:v>438</c:v>
                </c:pt>
                <c:pt idx="239">
                  <c:v>439</c:v>
                </c:pt>
                <c:pt idx="240">
                  <c:v>440</c:v>
                </c:pt>
                <c:pt idx="241">
                  <c:v>441</c:v>
                </c:pt>
                <c:pt idx="242">
                  <c:v>442</c:v>
                </c:pt>
                <c:pt idx="243">
                  <c:v>443</c:v>
                </c:pt>
                <c:pt idx="244">
                  <c:v>444</c:v>
                </c:pt>
                <c:pt idx="245">
                  <c:v>445</c:v>
                </c:pt>
                <c:pt idx="246">
                  <c:v>446</c:v>
                </c:pt>
                <c:pt idx="247">
                  <c:v>447</c:v>
                </c:pt>
                <c:pt idx="248">
                  <c:v>448</c:v>
                </c:pt>
                <c:pt idx="249">
                  <c:v>449</c:v>
                </c:pt>
                <c:pt idx="250">
                  <c:v>450</c:v>
                </c:pt>
                <c:pt idx="251">
                  <c:v>451</c:v>
                </c:pt>
                <c:pt idx="252">
                  <c:v>452</c:v>
                </c:pt>
                <c:pt idx="253">
                  <c:v>453</c:v>
                </c:pt>
                <c:pt idx="254">
                  <c:v>454</c:v>
                </c:pt>
                <c:pt idx="255">
                  <c:v>455</c:v>
                </c:pt>
                <c:pt idx="256">
                  <c:v>456</c:v>
                </c:pt>
                <c:pt idx="257">
                  <c:v>457</c:v>
                </c:pt>
                <c:pt idx="258">
                  <c:v>458</c:v>
                </c:pt>
                <c:pt idx="259">
                  <c:v>459</c:v>
                </c:pt>
                <c:pt idx="260">
                  <c:v>460</c:v>
                </c:pt>
                <c:pt idx="261">
                  <c:v>461</c:v>
                </c:pt>
                <c:pt idx="262">
                  <c:v>462</c:v>
                </c:pt>
                <c:pt idx="263">
                  <c:v>463</c:v>
                </c:pt>
                <c:pt idx="264">
                  <c:v>464</c:v>
                </c:pt>
                <c:pt idx="265">
                  <c:v>465</c:v>
                </c:pt>
                <c:pt idx="266">
                  <c:v>466</c:v>
                </c:pt>
                <c:pt idx="267">
                  <c:v>467</c:v>
                </c:pt>
                <c:pt idx="268">
                  <c:v>468</c:v>
                </c:pt>
                <c:pt idx="269">
                  <c:v>469</c:v>
                </c:pt>
                <c:pt idx="270">
                  <c:v>470</c:v>
                </c:pt>
                <c:pt idx="271">
                  <c:v>471</c:v>
                </c:pt>
                <c:pt idx="272">
                  <c:v>472</c:v>
                </c:pt>
                <c:pt idx="273">
                  <c:v>473</c:v>
                </c:pt>
                <c:pt idx="274">
                  <c:v>474</c:v>
                </c:pt>
                <c:pt idx="275">
                  <c:v>475</c:v>
                </c:pt>
                <c:pt idx="276">
                  <c:v>476</c:v>
                </c:pt>
                <c:pt idx="277">
                  <c:v>477</c:v>
                </c:pt>
                <c:pt idx="278">
                  <c:v>478</c:v>
                </c:pt>
                <c:pt idx="279">
                  <c:v>479</c:v>
                </c:pt>
                <c:pt idx="280">
                  <c:v>480</c:v>
                </c:pt>
                <c:pt idx="281">
                  <c:v>481</c:v>
                </c:pt>
                <c:pt idx="282">
                  <c:v>482</c:v>
                </c:pt>
                <c:pt idx="283">
                  <c:v>483</c:v>
                </c:pt>
                <c:pt idx="284">
                  <c:v>484</c:v>
                </c:pt>
                <c:pt idx="285">
                  <c:v>485</c:v>
                </c:pt>
                <c:pt idx="286">
                  <c:v>486</c:v>
                </c:pt>
                <c:pt idx="287">
                  <c:v>487</c:v>
                </c:pt>
                <c:pt idx="288">
                  <c:v>488</c:v>
                </c:pt>
                <c:pt idx="289">
                  <c:v>489</c:v>
                </c:pt>
                <c:pt idx="290">
                  <c:v>490</c:v>
                </c:pt>
                <c:pt idx="291">
                  <c:v>491</c:v>
                </c:pt>
                <c:pt idx="292">
                  <c:v>492</c:v>
                </c:pt>
                <c:pt idx="293">
                  <c:v>493</c:v>
                </c:pt>
                <c:pt idx="294">
                  <c:v>494</c:v>
                </c:pt>
                <c:pt idx="295">
                  <c:v>495</c:v>
                </c:pt>
                <c:pt idx="296">
                  <c:v>496</c:v>
                </c:pt>
                <c:pt idx="297">
                  <c:v>497</c:v>
                </c:pt>
                <c:pt idx="298">
                  <c:v>498</c:v>
                </c:pt>
                <c:pt idx="299">
                  <c:v>499</c:v>
                </c:pt>
                <c:pt idx="300">
                  <c:v>500</c:v>
                </c:pt>
                <c:pt idx="301">
                  <c:v>501</c:v>
                </c:pt>
                <c:pt idx="302">
                  <c:v>502</c:v>
                </c:pt>
                <c:pt idx="303">
                  <c:v>503</c:v>
                </c:pt>
                <c:pt idx="304">
                  <c:v>504</c:v>
                </c:pt>
                <c:pt idx="305">
                  <c:v>505</c:v>
                </c:pt>
                <c:pt idx="306">
                  <c:v>506</c:v>
                </c:pt>
                <c:pt idx="307">
                  <c:v>507</c:v>
                </c:pt>
                <c:pt idx="308">
                  <c:v>508</c:v>
                </c:pt>
                <c:pt idx="309">
                  <c:v>509</c:v>
                </c:pt>
                <c:pt idx="310">
                  <c:v>510</c:v>
                </c:pt>
                <c:pt idx="311">
                  <c:v>511</c:v>
                </c:pt>
                <c:pt idx="312">
                  <c:v>512</c:v>
                </c:pt>
                <c:pt idx="313">
                  <c:v>513</c:v>
                </c:pt>
                <c:pt idx="314">
                  <c:v>514</c:v>
                </c:pt>
                <c:pt idx="315">
                  <c:v>515</c:v>
                </c:pt>
                <c:pt idx="316">
                  <c:v>516</c:v>
                </c:pt>
                <c:pt idx="317">
                  <c:v>517</c:v>
                </c:pt>
                <c:pt idx="318">
                  <c:v>518</c:v>
                </c:pt>
                <c:pt idx="319">
                  <c:v>519</c:v>
                </c:pt>
                <c:pt idx="320">
                  <c:v>520</c:v>
                </c:pt>
                <c:pt idx="321">
                  <c:v>521</c:v>
                </c:pt>
                <c:pt idx="322">
                  <c:v>522</c:v>
                </c:pt>
                <c:pt idx="323">
                  <c:v>523</c:v>
                </c:pt>
                <c:pt idx="324">
                  <c:v>524</c:v>
                </c:pt>
                <c:pt idx="325">
                  <c:v>525</c:v>
                </c:pt>
                <c:pt idx="326">
                  <c:v>526</c:v>
                </c:pt>
                <c:pt idx="327">
                  <c:v>527</c:v>
                </c:pt>
                <c:pt idx="328">
                  <c:v>528</c:v>
                </c:pt>
                <c:pt idx="329">
                  <c:v>529</c:v>
                </c:pt>
                <c:pt idx="330">
                  <c:v>530</c:v>
                </c:pt>
                <c:pt idx="331">
                  <c:v>531</c:v>
                </c:pt>
                <c:pt idx="332">
                  <c:v>532</c:v>
                </c:pt>
                <c:pt idx="333">
                  <c:v>533</c:v>
                </c:pt>
                <c:pt idx="334">
                  <c:v>534</c:v>
                </c:pt>
                <c:pt idx="335">
                  <c:v>535</c:v>
                </c:pt>
                <c:pt idx="336">
                  <c:v>536</c:v>
                </c:pt>
                <c:pt idx="337">
                  <c:v>537</c:v>
                </c:pt>
                <c:pt idx="338">
                  <c:v>538</c:v>
                </c:pt>
                <c:pt idx="339">
                  <c:v>539</c:v>
                </c:pt>
                <c:pt idx="340">
                  <c:v>540</c:v>
                </c:pt>
                <c:pt idx="341">
                  <c:v>541</c:v>
                </c:pt>
                <c:pt idx="342">
                  <c:v>542</c:v>
                </c:pt>
                <c:pt idx="343">
                  <c:v>543</c:v>
                </c:pt>
                <c:pt idx="344">
                  <c:v>544</c:v>
                </c:pt>
                <c:pt idx="345">
                  <c:v>545</c:v>
                </c:pt>
                <c:pt idx="346">
                  <c:v>546</c:v>
                </c:pt>
                <c:pt idx="347">
                  <c:v>547</c:v>
                </c:pt>
                <c:pt idx="348">
                  <c:v>548</c:v>
                </c:pt>
                <c:pt idx="349">
                  <c:v>549</c:v>
                </c:pt>
                <c:pt idx="350">
                  <c:v>550</c:v>
                </c:pt>
                <c:pt idx="351">
                  <c:v>551</c:v>
                </c:pt>
                <c:pt idx="352">
                  <c:v>552</c:v>
                </c:pt>
                <c:pt idx="353">
                  <c:v>553</c:v>
                </c:pt>
                <c:pt idx="354">
                  <c:v>554</c:v>
                </c:pt>
                <c:pt idx="355">
                  <c:v>555</c:v>
                </c:pt>
                <c:pt idx="356">
                  <c:v>556</c:v>
                </c:pt>
                <c:pt idx="357">
                  <c:v>557</c:v>
                </c:pt>
                <c:pt idx="358">
                  <c:v>558</c:v>
                </c:pt>
                <c:pt idx="359">
                  <c:v>559</c:v>
                </c:pt>
                <c:pt idx="360">
                  <c:v>560</c:v>
                </c:pt>
                <c:pt idx="361">
                  <c:v>561</c:v>
                </c:pt>
                <c:pt idx="362">
                  <c:v>562</c:v>
                </c:pt>
                <c:pt idx="363">
                  <c:v>563</c:v>
                </c:pt>
                <c:pt idx="364">
                  <c:v>564</c:v>
                </c:pt>
                <c:pt idx="365">
                  <c:v>565</c:v>
                </c:pt>
                <c:pt idx="366">
                  <c:v>566</c:v>
                </c:pt>
                <c:pt idx="367">
                  <c:v>567</c:v>
                </c:pt>
                <c:pt idx="368">
                  <c:v>568</c:v>
                </c:pt>
                <c:pt idx="369">
                  <c:v>569</c:v>
                </c:pt>
                <c:pt idx="370">
                  <c:v>570</c:v>
                </c:pt>
                <c:pt idx="371">
                  <c:v>571</c:v>
                </c:pt>
                <c:pt idx="372">
                  <c:v>572</c:v>
                </c:pt>
                <c:pt idx="373">
                  <c:v>573</c:v>
                </c:pt>
                <c:pt idx="374">
                  <c:v>574</c:v>
                </c:pt>
                <c:pt idx="375">
                  <c:v>575</c:v>
                </c:pt>
                <c:pt idx="376">
                  <c:v>576</c:v>
                </c:pt>
                <c:pt idx="377">
                  <c:v>577</c:v>
                </c:pt>
                <c:pt idx="378">
                  <c:v>578</c:v>
                </c:pt>
                <c:pt idx="379">
                  <c:v>579</c:v>
                </c:pt>
                <c:pt idx="380">
                  <c:v>580</c:v>
                </c:pt>
                <c:pt idx="381">
                  <c:v>581</c:v>
                </c:pt>
                <c:pt idx="382">
                  <c:v>582</c:v>
                </c:pt>
                <c:pt idx="383">
                  <c:v>583</c:v>
                </c:pt>
                <c:pt idx="384">
                  <c:v>584</c:v>
                </c:pt>
                <c:pt idx="385">
                  <c:v>585</c:v>
                </c:pt>
                <c:pt idx="386">
                  <c:v>586</c:v>
                </c:pt>
                <c:pt idx="387">
                  <c:v>587</c:v>
                </c:pt>
                <c:pt idx="388">
                  <c:v>588</c:v>
                </c:pt>
                <c:pt idx="389">
                  <c:v>589</c:v>
                </c:pt>
                <c:pt idx="390">
                  <c:v>590</c:v>
                </c:pt>
                <c:pt idx="391">
                  <c:v>591</c:v>
                </c:pt>
                <c:pt idx="392">
                  <c:v>592</c:v>
                </c:pt>
                <c:pt idx="393">
                  <c:v>593</c:v>
                </c:pt>
                <c:pt idx="394">
                  <c:v>594</c:v>
                </c:pt>
                <c:pt idx="395">
                  <c:v>595</c:v>
                </c:pt>
                <c:pt idx="396">
                  <c:v>596</c:v>
                </c:pt>
                <c:pt idx="397">
                  <c:v>597</c:v>
                </c:pt>
                <c:pt idx="398">
                  <c:v>598</c:v>
                </c:pt>
                <c:pt idx="399">
                  <c:v>599</c:v>
                </c:pt>
                <c:pt idx="400">
                  <c:v>600</c:v>
                </c:pt>
                <c:pt idx="401">
                  <c:v>601</c:v>
                </c:pt>
                <c:pt idx="402">
                  <c:v>602</c:v>
                </c:pt>
                <c:pt idx="403">
                  <c:v>603</c:v>
                </c:pt>
                <c:pt idx="404">
                  <c:v>604</c:v>
                </c:pt>
                <c:pt idx="405">
                  <c:v>605</c:v>
                </c:pt>
                <c:pt idx="406">
                  <c:v>606</c:v>
                </c:pt>
                <c:pt idx="407">
                  <c:v>607</c:v>
                </c:pt>
                <c:pt idx="408">
                  <c:v>608</c:v>
                </c:pt>
                <c:pt idx="409">
                  <c:v>609</c:v>
                </c:pt>
                <c:pt idx="410">
                  <c:v>610</c:v>
                </c:pt>
                <c:pt idx="411">
                  <c:v>611</c:v>
                </c:pt>
                <c:pt idx="412">
                  <c:v>612</c:v>
                </c:pt>
                <c:pt idx="413">
                  <c:v>613</c:v>
                </c:pt>
                <c:pt idx="414">
                  <c:v>614</c:v>
                </c:pt>
                <c:pt idx="415">
                  <c:v>615</c:v>
                </c:pt>
                <c:pt idx="416">
                  <c:v>616</c:v>
                </c:pt>
                <c:pt idx="417">
                  <c:v>617</c:v>
                </c:pt>
                <c:pt idx="418">
                  <c:v>618</c:v>
                </c:pt>
                <c:pt idx="419">
                  <c:v>619</c:v>
                </c:pt>
                <c:pt idx="420">
                  <c:v>620</c:v>
                </c:pt>
                <c:pt idx="421">
                  <c:v>621</c:v>
                </c:pt>
                <c:pt idx="422">
                  <c:v>622</c:v>
                </c:pt>
                <c:pt idx="423">
                  <c:v>623</c:v>
                </c:pt>
                <c:pt idx="424">
                  <c:v>624</c:v>
                </c:pt>
                <c:pt idx="425">
                  <c:v>625</c:v>
                </c:pt>
                <c:pt idx="426">
                  <c:v>626</c:v>
                </c:pt>
                <c:pt idx="427">
                  <c:v>627</c:v>
                </c:pt>
                <c:pt idx="428">
                  <c:v>628</c:v>
                </c:pt>
                <c:pt idx="429">
                  <c:v>629</c:v>
                </c:pt>
                <c:pt idx="430">
                  <c:v>630</c:v>
                </c:pt>
                <c:pt idx="431">
                  <c:v>631</c:v>
                </c:pt>
                <c:pt idx="432">
                  <c:v>632</c:v>
                </c:pt>
                <c:pt idx="433">
                  <c:v>633</c:v>
                </c:pt>
                <c:pt idx="434">
                  <c:v>634</c:v>
                </c:pt>
                <c:pt idx="435">
                  <c:v>635</c:v>
                </c:pt>
                <c:pt idx="436">
                  <c:v>636</c:v>
                </c:pt>
                <c:pt idx="437">
                  <c:v>637</c:v>
                </c:pt>
                <c:pt idx="438">
                  <c:v>638</c:v>
                </c:pt>
                <c:pt idx="439">
                  <c:v>639</c:v>
                </c:pt>
                <c:pt idx="440">
                  <c:v>640</c:v>
                </c:pt>
                <c:pt idx="441">
                  <c:v>641</c:v>
                </c:pt>
                <c:pt idx="442">
                  <c:v>642</c:v>
                </c:pt>
                <c:pt idx="443">
                  <c:v>643</c:v>
                </c:pt>
                <c:pt idx="444">
                  <c:v>644</c:v>
                </c:pt>
                <c:pt idx="445">
                  <c:v>645</c:v>
                </c:pt>
                <c:pt idx="446">
                  <c:v>646</c:v>
                </c:pt>
                <c:pt idx="447">
                  <c:v>647</c:v>
                </c:pt>
                <c:pt idx="448">
                  <c:v>648</c:v>
                </c:pt>
                <c:pt idx="449">
                  <c:v>649</c:v>
                </c:pt>
                <c:pt idx="450">
                  <c:v>650</c:v>
                </c:pt>
                <c:pt idx="451">
                  <c:v>651</c:v>
                </c:pt>
                <c:pt idx="452">
                  <c:v>652</c:v>
                </c:pt>
                <c:pt idx="453">
                  <c:v>653</c:v>
                </c:pt>
                <c:pt idx="454">
                  <c:v>654</c:v>
                </c:pt>
                <c:pt idx="455">
                  <c:v>655</c:v>
                </c:pt>
                <c:pt idx="456">
                  <c:v>656</c:v>
                </c:pt>
                <c:pt idx="457">
                  <c:v>657</c:v>
                </c:pt>
                <c:pt idx="458">
                  <c:v>658</c:v>
                </c:pt>
                <c:pt idx="459">
                  <c:v>659</c:v>
                </c:pt>
                <c:pt idx="460">
                  <c:v>660</c:v>
                </c:pt>
                <c:pt idx="461">
                  <c:v>661</c:v>
                </c:pt>
                <c:pt idx="462">
                  <c:v>662</c:v>
                </c:pt>
                <c:pt idx="463">
                  <c:v>663</c:v>
                </c:pt>
                <c:pt idx="464">
                  <c:v>664</c:v>
                </c:pt>
                <c:pt idx="465">
                  <c:v>665</c:v>
                </c:pt>
                <c:pt idx="466">
                  <c:v>666</c:v>
                </c:pt>
                <c:pt idx="467">
                  <c:v>667</c:v>
                </c:pt>
                <c:pt idx="468">
                  <c:v>668</c:v>
                </c:pt>
                <c:pt idx="469">
                  <c:v>669</c:v>
                </c:pt>
                <c:pt idx="470">
                  <c:v>670</c:v>
                </c:pt>
                <c:pt idx="471">
                  <c:v>671</c:v>
                </c:pt>
                <c:pt idx="472">
                  <c:v>672</c:v>
                </c:pt>
                <c:pt idx="473">
                  <c:v>673</c:v>
                </c:pt>
                <c:pt idx="474">
                  <c:v>674</c:v>
                </c:pt>
                <c:pt idx="475">
                  <c:v>675</c:v>
                </c:pt>
                <c:pt idx="476">
                  <c:v>676</c:v>
                </c:pt>
                <c:pt idx="477">
                  <c:v>677</c:v>
                </c:pt>
                <c:pt idx="478">
                  <c:v>678</c:v>
                </c:pt>
                <c:pt idx="479">
                  <c:v>679</c:v>
                </c:pt>
                <c:pt idx="480">
                  <c:v>680</c:v>
                </c:pt>
                <c:pt idx="481">
                  <c:v>681</c:v>
                </c:pt>
                <c:pt idx="482">
                  <c:v>682</c:v>
                </c:pt>
                <c:pt idx="483">
                  <c:v>683</c:v>
                </c:pt>
                <c:pt idx="484">
                  <c:v>684</c:v>
                </c:pt>
                <c:pt idx="485">
                  <c:v>685</c:v>
                </c:pt>
                <c:pt idx="486">
                  <c:v>686</c:v>
                </c:pt>
                <c:pt idx="487">
                  <c:v>687</c:v>
                </c:pt>
                <c:pt idx="488">
                  <c:v>688</c:v>
                </c:pt>
                <c:pt idx="489">
                  <c:v>689</c:v>
                </c:pt>
                <c:pt idx="490">
                  <c:v>690</c:v>
                </c:pt>
                <c:pt idx="491">
                  <c:v>691</c:v>
                </c:pt>
                <c:pt idx="492">
                  <c:v>692</c:v>
                </c:pt>
                <c:pt idx="493">
                  <c:v>693</c:v>
                </c:pt>
                <c:pt idx="494">
                  <c:v>694</c:v>
                </c:pt>
                <c:pt idx="495">
                  <c:v>695</c:v>
                </c:pt>
                <c:pt idx="496">
                  <c:v>696</c:v>
                </c:pt>
                <c:pt idx="497">
                  <c:v>697</c:v>
                </c:pt>
                <c:pt idx="498">
                  <c:v>698</c:v>
                </c:pt>
                <c:pt idx="499">
                  <c:v>699</c:v>
                </c:pt>
                <c:pt idx="500">
                  <c:v>700</c:v>
                </c:pt>
                <c:pt idx="501">
                  <c:v>701</c:v>
                </c:pt>
                <c:pt idx="502">
                  <c:v>702</c:v>
                </c:pt>
                <c:pt idx="503">
                  <c:v>703</c:v>
                </c:pt>
                <c:pt idx="504">
                  <c:v>704</c:v>
                </c:pt>
                <c:pt idx="505">
                  <c:v>705</c:v>
                </c:pt>
                <c:pt idx="506">
                  <c:v>706</c:v>
                </c:pt>
                <c:pt idx="507">
                  <c:v>707</c:v>
                </c:pt>
                <c:pt idx="508">
                  <c:v>708</c:v>
                </c:pt>
                <c:pt idx="509">
                  <c:v>709</c:v>
                </c:pt>
                <c:pt idx="510">
                  <c:v>710</c:v>
                </c:pt>
                <c:pt idx="511">
                  <c:v>711</c:v>
                </c:pt>
                <c:pt idx="512">
                  <c:v>712</c:v>
                </c:pt>
                <c:pt idx="513">
                  <c:v>713</c:v>
                </c:pt>
                <c:pt idx="514">
                  <c:v>714</c:v>
                </c:pt>
                <c:pt idx="515">
                  <c:v>715</c:v>
                </c:pt>
                <c:pt idx="516">
                  <c:v>716</c:v>
                </c:pt>
                <c:pt idx="517">
                  <c:v>717</c:v>
                </c:pt>
                <c:pt idx="518">
                  <c:v>718</c:v>
                </c:pt>
                <c:pt idx="519">
                  <c:v>719</c:v>
                </c:pt>
                <c:pt idx="520">
                  <c:v>720</c:v>
                </c:pt>
                <c:pt idx="521">
                  <c:v>721</c:v>
                </c:pt>
                <c:pt idx="522">
                  <c:v>722</c:v>
                </c:pt>
                <c:pt idx="523">
                  <c:v>723</c:v>
                </c:pt>
                <c:pt idx="524">
                  <c:v>724</c:v>
                </c:pt>
                <c:pt idx="525">
                  <c:v>725</c:v>
                </c:pt>
                <c:pt idx="526">
                  <c:v>726</c:v>
                </c:pt>
                <c:pt idx="527">
                  <c:v>727</c:v>
                </c:pt>
                <c:pt idx="528">
                  <c:v>728</c:v>
                </c:pt>
                <c:pt idx="529">
                  <c:v>729</c:v>
                </c:pt>
                <c:pt idx="530">
                  <c:v>730</c:v>
                </c:pt>
                <c:pt idx="531">
                  <c:v>731</c:v>
                </c:pt>
                <c:pt idx="532">
                  <c:v>732</c:v>
                </c:pt>
                <c:pt idx="533">
                  <c:v>733</c:v>
                </c:pt>
                <c:pt idx="534">
                  <c:v>734</c:v>
                </c:pt>
                <c:pt idx="535">
                  <c:v>735</c:v>
                </c:pt>
                <c:pt idx="536">
                  <c:v>736</c:v>
                </c:pt>
                <c:pt idx="537">
                  <c:v>737</c:v>
                </c:pt>
                <c:pt idx="538">
                  <c:v>738</c:v>
                </c:pt>
                <c:pt idx="539">
                  <c:v>739</c:v>
                </c:pt>
                <c:pt idx="540">
                  <c:v>740</c:v>
                </c:pt>
                <c:pt idx="541">
                  <c:v>741</c:v>
                </c:pt>
                <c:pt idx="542">
                  <c:v>742</c:v>
                </c:pt>
                <c:pt idx="543">
                  <c:v>743</c:v>
                </c:pt>
                <c:pt idx="544">
                  <c:v>744</c:v>
                </c:pt>
                <c:pt idx="545">
                  <c:v>745</c:v>
                </c:pt>
                <c:pt idx="546">
                  <c:v>746</c:v>
                </c:pt>
                <c:pt idx="547">
                  <c:v>747</c:v>
                </c:pt>
                <c:pt idx="548">
                  <c:v>748</c:v>
                </c:pt>
                <c:pt idx="549">
                  <c:v>749</c:v>
                </c:pt>
                <c:pt idx="550">
                  <c:v>750</c:v>
                </c:pt>
                <c:pt idx="551">
                  <c:v>751</c:v>
                </c:pt>
                <c:pt idx="552">
                  <c:v>752</c:v>
                </c:pt>
                <c:pt idx="553">
                  <c:v>753</c:v>
                </c:pt>
                <c:pt idx="554">
                  <c:v>754</c:v>
                </c:pt>
                <c:pt idx="555">
                  <c:v>755</c:v>
                </c:pt>
                <c:pt idx="556">
                  <c:v>756</c:v>
                </c:pt>
                <c:pt idx="557">
                  <c:v>757</c:v>
                </c:pt>
                <c:pt idx="558">
                  <c:v>758</c:v>
                </c:pt>
                <c:pt idx="559">
                  <c:v>759</c:v>
                </c:pt>
                <c:pt idx="560">
                  <c:v>760</c:v>
                </c:pt>
                <c:pt idx="561">
                  <c:v>761</c:v>
                </c:pt>
                <c:pt idx="562">
                  <c:v>762</c:v>
                </c:pt>
                <c:pt idx="563">
                  <c:v>763</c:v>
                </c:pt>
                <c:pt idx="564">
                  <c:v>764</c:v>
                </c:pt>
                <c:pt idx="565">
                  <c:v>765</c:v>
                </c:pt>
                <c:pt idx="566">
                  <c:v>766</c:v>
                </c:pt>
                <c:pt idx="567">
                  <c:v>767</c:v>
                </c:pt>
                <c:pt idx="568">
                  <c:v>768</c:v>
                </c:pt>
                <c:pt idx="569">
                  <c:v>769</c:v>
                </c:pt>
                <c:pt idx="570">
                  <c:v>770</c:v>
                </c:pt>
                <c:pt idx="571">
                  <c:v>771</c:v>
                </c:pt>
                <c:pt idx="572">
                  <c:v>772</c:v>
                </c:pt>
                <c:pt idx="573">
                  <c:v>773</c:v>
                </c:pt>
                <c:pt idx="574">
                  <c:v>774</c:v>
                </c:pt>
                <c:pt idx="575">
                  <c:v>775</c:v>
                </c:pt>
                <c:pt idx="576">
                  <c:v>776</c:v>
                </c:pt>
                <c:pt idx="577">
                  <c:v>777</c:v>
                </c:pt>
                <c:pt idx="578">
                  <c:v>778</c:v>
                </c:pt>
                <c:pt idx="579">
                  <c:v>779</c:v>
                </c:pt>
                <c:pt idx="580">
                  <c:v>780</c:v>
                </c:pt>
                <c:pt idx="581">
                  <c:v>781</c:v>
                </c:pt>
                <c:pt idx="582">
                  <c:v>782</c:v>
                </c:pt>
                <c:pt idx="583">
                  <c:v>783</c:v>
                </c:pt>
                <c:pt idx="584">
                  <c:v>784</c:v>
                </c:pt>
                <c:pt idx="585">
                  <c:v>785</c:v>
                </c:pt>
                <c:pt idx="586">
                  <c:v>786</c:v>
                </c:pt>
                <c:pt idx="587">
                  <c:v>787</c:v>
                </c:pt>
                <c:pt idx="588">
                  <c:v>788</c:v>
                </c:pt>
                <c:pt idx="589">
                  <c:v>789</c:v>
                </c:pt>
                <c:pt idx="590">
                  <c:v>790</c:v>
                </c:pt>
                <c:pt idx="591">
                  <c:v>791</c:v>
                </c:pt>
                <c:pt idx="592">
                  <c:v>792</c:v>
                </c:pt>
                <c:pt idx="593">
                  <c:v>793</c:v>
                </c:pt>
                <c:pt idx="594">
                  <c:v>794</c:v>
                </c:pt>
                <c:pt idx="595">
                  <c:v>795</c:v>
                </c:pt>
                <c:pt idx="596">
                  <c:v>796</c:v>
                </c:pt>
                <c:pt idx="597">
                  <c:v>797</c:v>
                </c:pt>
                <c:pt idx="598">
                  <c:v>798</c:v>
                </c:pt>
                <c:pt idx="599">
                  <c:v>799</c:v>
                </c:pt>
                <c:pt idx="600">
                  <c:v>800</c:v>
                </c:pt>
                <c:pt idx="601">
                  <c:v>801</c:v>
                </c:pt>
                <c:pt idx="602">
                  <c:v>802</c:v>
                </c:pt>
                <c:pt idx="603">
                  <c:v>803</c:v>
                </c:pt>
                <c:pt idx="604">
                  <c:v>804</c:v>
                </c:pt>
                <c:pt idx="605">
                  <c:v>805</c:v>
                </c:pt>
                <c:pt idx="606">
                  <c:v>806</c:v>
                </c:pt>
                <c:pt idx="607">
                  <c:v>807</c:v>
                </c:pt>
                <c:pt idx="608">
                  <c:v>808</c:v>
                </c:pt>
                <c:pt idx="609">
                  <c:v>809</c:v>
                </c:pt>
                <c:pt idx="610">
                  <c:v>810</c:v>
                </c:pt>
                <c:pt idx="611">
                  <c:v>811</c:v>
                </c:pt>
                <c:pt idx="612">
                  <c:v>812</c:v>
                </c:pt>
                <c:pt idx="613">
                  <c:v>813</c:v>
                </c:pt>
                <c:pt idx="614">
                  <c:v>814</c:v>
                </c:pt>
                <c:pt idx="615">
                  <c:v>815</c:v>
                </c:pt>
                <c:pt idx="616">
                  <c:v>816</c:v>
                </c:pt>
                <c:pt idx="617">
                  <c:v>817</c:v>
                </c:pt>
                <c:pt idx="618">
                  <c:v>818</c:v>
                </c:pt>
                <c:pt idx="619">
                  <c:v>819</c:v>
                </c:pt>
                <c:pt idx="620">
                  <c:v>820</c:v>
                </c:pt>
                <c:pt idx="621">
                  <c:v>821</c:v>
                </c:pt>
                <c:pt idx="622">
                  <c:v>822</c:v>
                </c:pt>
                <c:pt idx="623">
                  <c:v>823</c:v>
                </c:pt>
                <c:pt idx="624">
                  <c:v>824</c:v>
                </c:pt>
                <c:pt idx="625">
                  <c:v>825</c:v>
                </c:pt>
                <c:pt idx="626">
                  <c:v>826</c:v>
                </c:pt>
                <c:pt idx="627">
                  <c:v>827</c:v>
                </c:pt>
                <c:pt idx="628">
                  <c:v>828</c:v>
                </c:pt>
                <c:pt idx="629">
                  <c:v>829</c:v>
                </c:pt>
                <c:pt idx="630">
                  <c:v>830</c:v>
                </c:pt>
                <c:pt idx="631">
                  <c:v>831</c:v>
                </c:pt>
                <c:pt idx="632">
                  <c:v>832</c:v>
                </c:pt>
                <c:pt idx="633">
                  <c:v>833</c:v>
                </c:pt>
                <c:pt idx="634">
                  <c:v>834</c:v>
                </c:pt>
                <c:pt idx="635">
                  <c:v>835</c:v>
                </c:pt>
                <c:pt idx="636">
                  <c:v>836</c:v>
                </c:pt>
                <c:pt idx="637">
                  <c:v>837</c:v>
                </c:pt>
                <c:pt idx="638">
                  <c:v>838</c:v>
                </c:pt>
                <c:pt idx="639">
                  <c:v>839</c:v>
                </c:pt>
                <c:pt idx="640">
                  <c:v>840</c:v>
                </c:pt>
                <c:pt idx="641">
                  <c:v>841</c:v>
                </c:pt>
                <c:pt idx="642">
                  <c:v>842</c:v>
                </c:pt>
                <c:pt idx="643">
                  <c:v>843</c:v>
                </c:pt>
                <c:pt idx="644">
                  <c:v>844</c:v>
                </c:pt>
                <c:pt idx="645">
                  <c:v>845</c:v>
                </c:pt>
                <c:pt idx="646">
                  <c:v>846</c:v>
                </c:pt>
                <c:pt idx="647">
                  <c:v>847</c:v>
                </c:pt>
                <c:pt idx="648">
                  <c:v>848</c:v>
                </c:pt>
                <c:pt idx="649">
                  <c:v>849</c:v>
                </c:pt>
                <c:pt idx="650">
                  <c:v>850</c:v>
                </c:pt>
                <c:pt idx="651">
                  <c:v>851</c:v>
                </c:pt>
                <c:pt idx="652">
                  <c:v>852</c:v>
                </c:pt>
                <c:pt idx="653">
                  <c:v>853</c:v>
                </c:pt>
                <c:pt idx="654">
                  <c:v>854</c:v>
                </c:pt>
                <c:pt idx="655">
                  <c:v>855</c:v>
                </c:pt>
                <c:pt idx="656">
                  <c:v>856</c:v>
                </c:pt>
                <c:pt idx="657">
                  <c:v>857</c:v>
                </c:pt>
                <c:pt idx="658">
                  <c:v>858</c:v>
                </c:pt>
                <c:pt idx="659">
                  <c:v>859</c:v>
                </c:pt>
                <c:pt idx="660">
                  <c:v>860</c:v>
                </c:pt>
                <c:pt idx="661">
                  <c:v>861</c:v>
                </c:pt>
                <c:pt idx="662">
                  <c:v>862</c:v>
                </c:pt>
                <c:pt idx="663">
                  <c:v>863</c:v>
                </c:pt>
                <c:pt idx="664">
                  <c:v>864</c:v>
                </c:pt>
                <c:pt idx="665">
                  <c:v>865</c:v>
                </c:pt>
                <c:pt idx="666">
                  <c:v>866</c:v>
                </c:pt>
                <c:pt idx="667">
                  <c:v>867</c:v>
                </c:pt>
                <c:pt idx="668">
                  <c:v>868</c:v>
                </c:pt>
                <c:pt idx="669">
                  <c:v>869</c:v>
                </c:pt>
                <c:pt idx="670">
                  <c:v>870</c:v>
                </c:pt>
                <c:pt idx="671">
                  <c:v>871</c:v>
                </c:pt>
                <c:pt idx="672">
                  <c:v>872</c:v>
                </c:pt>
                <c:pt idx="673">
                  <c:v>873</c:v>
                </c:pt>
                <c:pt idx="674">
                  <c:v>874</c:v>
                </c:pt>
                <c:pt idx="675">
                  <c:v>875</c:v>
                </c:pt>
                <c:pt idx="676">
                  <c:v>876</c:v>
                </c:pt>
                <c:pt idx="677">
                  <c:v>877</c:v>
                </c:pt>
                <c:pt idx="678">
                  <c:v>878</c:v>
                </c:pt>
                <c:pt idx="679">
                  <c:v>879</c:v>
                </c:pt>
                <c:pt idx="680">
                  <c:v>880</c:v>
                </c:pt>
                <c:pt idx="681">
                  <c:v>881</c:v>
                </c:pt>
                <c:pt idx="682">
                  <c:v>882</c:v>
                </c:pt>
                <c:pt idx="683">
                  <c:v>883</c:v>
                </c:pt>
                <c:pt idx="684">
                  <c:v>884</c:v>
                </c:pt>
                <c:pt idx="685">
                  <c:v>885</c:v>
                </c:pt>
                <c:pt idx="686">
                  <c:v>886</c:v>
                </c:pt>
                <c:pt idx="687">
                  <c:v>887</c:v>
                </c:pt>
                <c:pt idx="688">
                  <c:v>888</c:v>
                </c:pt>
                <c:pt idx="689">
                  <c:v>889</c:v>
                </c:pt>
                <c:pt idx="690">
                  <c:v>890</c:v>
                </c:pt>
                <c:pt idx="691">
                  <c:v>891</c:v>
                </c:pt>
                <c:pt idx="692">
                  <c:v>892</c:v>
                </c:pt>
                <c:pt idx="693">
                  <c:v>893</c:v>
                </c:pt>
                <c:pt idx="694">
                  <c:v>894</c:v>
                </c:pt>
                <c:pt idx="695">
                  <c:v>895</c:v>
                </c:pt>
                <c:pt idx="696">
                  <c:v>896</c:v>
                </c:pt>
                <c:pt idx="697">
                  <c:v>897</c:v>
                </c:pt>
                <c:pt idx="698">
                  <c:v>898</c:v>
                </c:pt>
                <c:pt idx="699">
                  <c:v>899</c:v>
                </c:pt>
                <c:pt idx="700">
                  <c:v>900</c:v>
                </c:pt>
              </c:numCache>
            </c:numRef>
          </c:xVal>
          <c:yVal>
            <c:numRef>
              <c:f>'รวม Pla'!$C$2:$C$702</c:f>
              <c:numCache>
                <c:formatCode>General</c:formatCode>
                <c:ptCount val="701"/>
                <c:pt idx="0">
                  <c:v>4.3097000000000003</c:v>
                </c:pt>
                <c:pt idx="1">
                  <c:v>4.1200999999999999</c:v>
                </c:pt>
                <c:pt idx="2">
                  <c:v>3.7985000000000002</c:v>
                </c:pt>
                <c:pt idx="3">
                  <c:v>3.6213000000000002</c:v>
                </c:pt>
                <c:pt idx="4">
                  <c:v>3.4979</c:v>
                </c:pt>
                <c:pt idx="5">
                  <c:v>3.4321999999999999</c:v>
                </c:pt>
                <c:pt idx="6">
                  <c:v>3.3287</c:v>
                </c:pt>
                <c:pt idx="7">
                  <c:v>3.2185999999999999</c:v>
                </c:pt>
                <c:pt idx="8">
                  <c:v>3.2536999999999998</c:v>
                </c:pt>
                <c:pt idx="9">
                  <c:v>3.2795000000000001</c:v>
                </c:pt>
                <c:pt idx="10">
                  <c:v>3.3612000000000002</c:v>
                </c:pt>
                <c:pt idx="11">
                  <c:v>3.4474</c:v>
                </c:pt>
                <c:pt idx="12">
                  <c:v>3.5746000000000002</c:v>
                </c:pt>
                <c:pt idx="13">
                  <c:v>3.7225000000000001</c:v>
                </c:pt>
                <c:pt idx="14">
                  <c:v>3.8445</c:v>
                </c:pt>
                <c:pt idx="15">
                  <c:v>4.0227000000000004</c:v>
                </c:pt>
                <c:pt idx="16">
                  <c:v>4.2397</c:v>
                </c:pt>
                <c:pt idx="17">
                  <c:v>4.4595000000000002</c:v>
                </c:pt>
                <c:pt idx="18">
                  <c:v>4.6675000000000004</c:v>
                </c:pt>
                <c:pt idx="19">
                  <c:v>4.8834999999999997</c:v>
                </c:pt>
                <c:pt idx="20">
                  <c:v>5.1540999999999997</c:v>
                </c:pt>
                <c:pt idx="21">
                  <c:v>5.3986999999999998</c:v>
                </c:pt>
                <c:pt idx="22">
                  <c:v>5.6158999999999999</c:v>
                </c:pt>
                <c:pt idx="23">
                  <c:v>5.8044000000000002</c:v>
                </c:pt>
                <c:pt idx="24">
                  <c:v>6.0209000000000001</c:v>
                </c:pt>
                <c:pt idx="25">
                  <c:v>6.2333999999999996</c:v>
                </c:pt>
                <c:pt idx="26">
                  <c:v>6.4187000000000003</c:v>
                </c:pt>
                <c:pt idx="27">
                  <c:v>6.5208000000000004</c:v>
                </c:pt>
                <c:pt idx="28">
                  <c:v>6.5762999999999998</c:v>
                </c:pt>
                <c:pt idx="29">
                  <c:v>6.5845000000000002</c:v>
                </c:pt>
                <c:pt idx="30">
                  <c:v>6.6105999999999998</c:v>
                </c:pt>
                <c:pt idx="31">
                  <c:v>6.5430000000000001</c:v>
                </c:pt>
                <c:pt idx="32">
                  <c:v>6.4565999999999999</c:v>
                </c:pt>
                <c:pt idx="33">
                  <c:v>6.3125</c:v>
                </c:pt>
                <c:pt idx="34">
                  <c:v>6.1440999999999999</c:v>
                </c:pt>
                <c:pt idx="35">
                  <c:v>5.9622000000000002</c:v>
                </c:pt>
                <c:pt idx="36">
                  <c:v>5.7557999999999998</c:v>
                </c:pt>
                <c:pt idx="37">
                  <c:v>5.5811999999999999</c:v>
                </c:pt>
                <c:pt idx="38">
                  <c:v>5.3571</c:v>
                </c:pt>
                <c:pt idx="39">
                  <c:v>5.1481000000000003</c:v>
                </c:pt>
                <c:pt idx="40">
                  <c:v>4.9858000000000002</c:v>
                </c:pt>
                <c:pt idx="41">
                  <c:v>4.8400999999999996</c:v>
                </c:pt>
                <c:pt idx="42">
                  <c:v>4.7789999999999999</c:v>
                </c:pt>
                <c:pt idx="43">
                  <c:v>4.7779999999999996</c:v>
                </c:pt>
                <c:pt idx="44">
                  <c:v>4.8861999999999997</c:v>
                </c:pt>
                <c:pt idx="45">
                  <c:v>5.0544000000000002</c:v>
                </c:pt>
                <c:pt idx="46">
                  <c:v>5.2737999999999996</c:v>
                </c:pt>
                <c:pt idx="47">
                  <c:v>5.5495000000000001</c:v>
                </c:pt>
                <c:pt idx="48">
                  <c:v>5.8251999999999997</c:v>
                </c:pt>
                <c:pt idx="49">
                  <c:v>6.0598999999999998</c:v>
                </c:pt>
                <c:pt idx="50">
                  <c:v>6.2154999999999996</c:v>
                </c:pt>
                <c:pt idx="51">
                  <c:v>6.2834000000000003</c:v>
                </c:pt>
                <c:pt idx="52">
                  <c:v>6.2858000000000001</c:v>
                </c:pt>
                <c:pt idx="53">
                  <c:v>6.2469000000000001</c:v>
                </c:pt>
                <c:pt idx="54">
                  <c:v>6.1679000000000004</c:v>
                </c:pt>
                <c:pt idx="55">
                  <c:v>6.0670999999999999</c:v>
                </c:pt>
                <c:pt idx="56">
                  <c:v>5.9560000000000004</c:v>
                </c:pt>
                <c:pt idx="57">
                  <c:v>5.8147000000000002</c:v>
                </c:pt>
                <c:pt idx="58">
                  <c:v>5.7077</c:v>
                </c:pt>
                <c:pt idx="59">
                  <c:v>5.5773000000000001</c:v>
                </c:pt>
                <c:pt idx="60">
                  <c:v>5.4970999999999997</c:v>
                </c:pt>
                <c:pt idx="61">
                  <c:v>5.3902000000000001</c:v>
                </c:pt>
                <c:pt idx="62">
                  <c:v>5.3162000000000003</c:v>
                </c:pt>
                <c:pt idx="63">
                  <c:v>5.2549999999999999</c:v>
                </c:pt>
                <c:pt idx="64">
                  <c:v>5.2019000000000002</c:v>
                </c:pt>
                <c:pt idx="65">
                  <c:v>5.1414</c:v>
                </c:pt>
                <c:pt idx="66">
                  <c:v>5.0648999999999997</c:v>
                </c:pt>
                <c:pt idx="67">
                  <c:v>5.0079000000000002</c:v>
                </c:pt>
                <c:pt idx="68">
                  <c:v>4.9683000000000002</c:v>
                </c:pt>
                <c:pt idx="69">
                  <c:v>4.9305000000000003</c:v>
                </c:pt>
                <c:pt idx="70">
                  <c:v>4.8994999999999997</c:v>
                </c:pt>
                <c:pt idx="71">
                  <c:v>4.8686999999999996</c:v>
                </c:pt>
                <c:pt idx="72">
                  <c:v>4.8577000000000004</c:v>
                </c:pt>
                <c:pt idx="73">
                  <c:v>4.8364000000000003</c:v>
                </c:pt>
                <c:pt idx="74">
                  <c:v>4.8196000000000003</c:v>
                </c:pt>
                <c:pt idx="75">
                  <c:v>4.7953999999999999</c:v>
                </c:pt>
                <c:pt idx="76">
                  <c:v>4.7398999999999996</c:v>
                </c:pt>
                <c:pt idx="77">
                  <c:v>4.7176</c:v>
                </c:pt>
                <c:pt idx="78">
                  <c:v>4.7081999999999997</c:v>
                </c:pt>
                <c:pt idx="79">
                  <c:v>4.7194000000000003</c:v>
                </c:pt>
                <c:pt idx="80">
                  <c:v>4.7013999999999996</c:v>
                </c:pt>
                <c:pt idx="81">
                  <c:v>4.6668000000000003</c:v>
                </c:pt>
                <c:pt idx="82">
                  <c:v>4.641</c:v>
                </c:pt>
                <c:pt idx="83">
                  <c:v>4.6039000000000003</c:v>
                </c:pt>
                <c:pt idx="84">
                  <c:v>4.5670000000000002</c:v>
                </c:pt>
                <c:pt idx="85">
                  <c:v>4.5441000000000003</c:v>
                </c:pt>
                <c:pt idx="86">
                  <c:v>4.5218999999999996</c:v>
                </c:pt>
                <c:pt idx="87">
                  <c:v>4.5396000000000001</c:v>
                </c:pt>
                <c:pt idx="88">
                  <c:v>4.6161000000000003</c:v>
                </c:pt>
                <c:pt idx="89">
                  <c:v>4.8060999999999998</c:v>
                </c:pt>
                <c:pt idx="90">
                  <c:v>5.2248000000000001</c:v>
                </c:pt>
                <c:pt idx="91">
                  <c:v>5.9584000000000001</c:v>
                </c:pt>
                <c:pt idx="92">
                  <c:v>7.2039999999999997</c:v>
                </c:pt>
                <c:pt idx="93">
                  <c:v>9.0383999999999993</c:v>
                </c:pt>
                <c:pt idx="94">
                  <c:v>11.583</c:v>
                </c:pt>
                <c:pt idx="95">
                  <c:v>14.7646</c:v>
                </c:pt>
                <c:pt idx="96">
                  <c:v>18.5078</c:v>
                </c:pt>
                <c:pt idx="97">
                  <c:v>22.61</c:v>
                </c:pt>
                <c:pt idx="98">
                  <c:v>26.8249</c:v>
                </c:pt>
                <c:pt idx="99">
                  <c:v>30.942299999999999</c:v>
                </c:pt>
                <c:pt idx="100">
                  <c:v>34.847000000000001</c:v>
                </c:pt>
                <c:pt idx="101">
                  <c:v>38.567999999999998</c:v>
                </c:pt>
                <c:pt idx="102">
                  <c:v>42.008899999999997</c:v>
                </c:pt>
                <c:pt idx="103">
                  <c:v>45.146500000000003</c:v>
                </c:pt>
                <c:pt idx="104">
                  <c:v>47.917200000000001</c:v>
                </c:pt>
                <c:pt idx="105">
                  <c:v>50.341200000000001</c:v>
                </c:pt>
                <c:pt idx="106">
                  <c:v>52.504100000000001</c:v>
                </c:pt>
                <c:pt idx="107">
                  <c:v>54.332500000000003</c:v>
                </c:pt>
                <c:pt idx="108">
                  <c:v>55.86</c:v>
                </c:pt>
                <c:pt idx="109">
                  <c:v>57.053800000000003</c:v>
                </c:pt>
                <c:pt idx="110">
                  <c:v>58.055300000000003</c:v>
                </c:pt>
                <c:pt idx="111">
                  <c:v>58.913600000000002</c:v>
                </c:pt>
                <c:pt idx="112">
                  <c:v>59.611400000000003</c:v>
                </c:pt>
                <c:pt idx="113">
                  <c:v>60.179400000000001</c:v>
                </c:pt>
                <c:pt idx="114">
                  <c:v>60.695900000000002</c:v>
                </c:pt>
                <c:pt idx="115">
                  <c:v>61.2562</c:v>
                </c:pt>
                <c:pt idx="116">
                  <c:v>61.728000000000002</c:v>
                </c:pt>
                <c:pt idx="117">
                  <c:v>62.185899999999997</c:v>
                </c:pt>
                <c:pt idx="118">
                  <c:v>62.5931</c:v>
                </c:pt>
                <c:pt idx="119">
                  <c:v>63.034100000000002</c:v>
                </c:pt>
                <c:pt idx="120">
                  <c:v>63.3902</c:v>
                </c:pt>
                <c:pt idx="121">
                  <c:v>63.747700000000002</c:v>
                </c:pt>
                <c:pt idx="122">
                  <c:v>64.081400000000002</c:v>
                </c:pt>
                <c:pt idx="123">
                  <c:v>64.517899999999997</c:v>
                </c:pt>
                <c:pt idx="124">
                  <c:v>64.875299999999996</c:v>
                </c:pt>
                <c:pt idx="125">
                  <c:v>65.250100000000003</c:v>
                </c:pt>
                <c:pt idx="126">
                  <c:v>65.517200000000003</c:v>
                </c:pt>
                <c:pt idx="127">
                  <c:v>65.8446</c:v>
                </c:pt>
                <c:pt idx="128">
                  <c:v>66.0886</c:v>
                </c:pt>
                <c:pt idx="129">
                  <c:v>66.447199999999995</c:v>
                </c:pt>
                <c:pt idx="130">
                  <c:v>66.698300000000003</c:v>
                </c:pt>
                <c:pt idx="131">
                  <c:v>67.000299999999996</c:v>
                </c:pt>
                <c:pt idx="132">
                  <c:v>67.180999999999997</c:v>
                </c:pt>
                <c:pt idx="133">
                  <c:v>67.417599999999993</c:v>
                </c:pt>
                <c:pt idx="134">
                  <c:v>67.662000000000006</c:v>
                </c:pt>
                <c:pt idx="135">
                  <c:v>67.892300000000006</c:v>
                </c:pt>
                <c:pt idx="136">
                  <c:v>68.145200000000003</c:v>
                </c:pt>
                <c:pt idx="137">
                  <c:v>68.392399999999995</c:v>
                </c:pt>
                <c:pt idx="138">
                  <c:v>68.667699999999996</c:v>
                </c:pt>
                <c:pt idx="139">
                  <c:v>68.930599999999998</c:v>
                </c:pt>
                <c:pt idx="140">
                  <c:v>69.1875</c:v>
                </c:pt>
                <c:pt idx="141">
                  <c:v>69.433800000000005</c:v>
                </c:pt>
                <c:pt idx="142">
                  <c:v>69.694199999999995</c:v>
                </c:pt>
                <c:pt idx="143">
                  <c:v>69.9739</c:v>
                </c:pt>
                <c:pt idx="144">
                  <c:v>70.240799999999993</c:v>
                </c:pt>
                <c:pt idx="145">
                  <c:v>70.397800000000004</c:v>
                </c:pt>
                <c:pt idx="146">
                  <c:v>70.593699999999998</c:v>
                </c:pt>
                <c:pt idx="147">
                  <c:v>70.835400000000007</c:v>
                </c:pt>
                <c:pt idx="148">
                  <c:v>71.144999999999996</c:v>
                </c:pt>
                <c:pt idx="149">
                  <c:v>71.394900000000007</c:v>
                </c:pt>
                <c:pt idx="150">
                  <c:v>71.656599999999997</c:v>
                </c:pt>
                <c:pt idx="151">
                  <c:v>71.919499999999999</c:v>
                </c:pt>
                <c:pt idx="152">
                  <c:v>72.134200000000007</c:v>
                </c:pt>
                <c:pt idx="153">
                  <c:v>72.319000000000003</c:v>
                </c:pt>
                <c:pt idx="154">
                  <c:v>72.551500000000004</c:v>
                </c:pt>
                <c:pt idx="155">
                  <c:v>72.843299999999999</c:v>
                </c:pt>
                <c:pt idx="156">
                  <c:v>73.112399999999994</c:v>
                </c:pt>
                <c:pt idx="157">
                  <c:v>73.3429</c:v>
                </c:pt>
                <c:pt idx="158">
                  <c:v>73.602500000000006</c:v>
                </c:pt>
                <c:pt idx="159">
                  <c:v>73.886700000000005</c:v>
                </c:pt>
                <c:pt idx="160">
                  <c:v>74.132199999999997</c:v>
                </c:pt>
                <c:pt idx="161">
                  <c:v>74.311400000000006</c:v>
                </c:pt>
                <c:pt idx="162">
                  <c:v>74.515699999999995</c:v>
                </c:pt>
                <c:pt idx="163">
                  <c:v>74.712599999999995</c:v>
                </c:pt>
                <c:pt idx="164">
                  <c:v>74.986599999999996</c:v>
                </c:pt>
                <c:pt idx="165">
                  <c:v>75.1905</c:v>
                </c:pt>
                <c:pt idx="166">
                  <c:v>75.413600000000002</c:v>
                </c:pt>
                <c:pt idx="167">
                  <c:v>75.692800000000005</c:v>
                </c:pt>
                <c:pt idx="168">
                  <c:v>75.945599999999999</c:v>
                </c:pt>
                <c:pt idx="169">
                  <c:v>76.174499999999995</c:v>
                </c:pt>
                <c:pt idx="170">
                  <c:v>76.275199999999998</c:v>
                </c:pt>
                <c:pt idx="171">
                  <c:v>76.411600000000007</c:v>
                </c:pt>
                <c:pt idx="172">
                  <c:v>76.652500000000003</c:v>
                </c:pt>
                <c:pt idx="173">
                  <c:v>76.946200000000005</c:v>
                </c:pt>
                <c:pt idx="174">
                  <c:v>77.189400000000006</c:v>
                </c:pt>
                <c:pt idx="175">
                  <c:v>77.346000000000004</c:v>
                </c:pt>
                <c:pt idx="176">
                  <c:v>77.541799999999995</c:v>
                </c:pt>
                <c:pt idx="177">
                  <c:v>77.757900000000006</c:v>
                </c:pt>
                <c:pt idx="178">
                  <c:v>77.990200000000002</c:v>
                </c:pt>
                <c:pt idx="179">
                  <c:v>78.165300000000002</c:v>
                </c:pt>
                <c:pt idx="180">
                  <c:v>78.364900000000006</c:v>
                </c:pt>
                <c:pt idx="181">
                  <c:v>78.613500000000002</c:v>
                </c:pt>
                <c:pt idx="182">
                  <c:v>78.7791</c:v>
                </c:pt>
                <c:pt idx="183">
                  <c:v>78.965400000000002</c:v>
                </c:pt>
                <c:pt idx="184">
                  <c:v>79.064899999999994</c:v>
                </c:pt>
                <c:pt idx="185">
                  <c:v>79.246399999999994</c:v>
                </c:pt>
                <c:pt idx="186">
                  <c:v>79.402500000000003</c:v>
                </c:pt>
                <c:pt idx="187">
                  <c:v>79.573800000000006</c:v>
                </c:pt>
                <c:pt idx="188">
                  <c:v>79.739500000000007</c:v>
                </c:pt>
                <c:pt idx="189">
                  <c:v>79.907200000000003</c:v>
                </c:pt>
                <c:pt idx="190">
                  <c:v>80.105900000000005</c:v>
                </c:pt>
                <c:pt idx="191">
                  <c:v>80.2684</c:v>
                </c:pt>
                <c:pt idx="192">
                  <c:v>80.426299999999998</c:v>
                </c:pt>
                <c:pt idx="193">
                  <c:v>80.523899999999998</c:v>
                </c:pt>
                <c:pt idx="194">
                  <c:v>80.667400000000001</c:v>
                </c:pt>
                <c:pt idx="195">
                  <c:v>80.799899999999994</c:v>
                </c:pt>
                <c:pt idx="196">
                  <c:v>80.954999999999998</c:v>
                </c:pt>
                <c:pt idx="197">
                  <c:v>81.054000000000002</c:v>
                </c:pt>
                <c:pt idx="198">
                  <c:v>81.144599999999997</c:v>
                </c:pt>
                <c:pt idx="199">
                  <c:v>81.241900000000001</c:v>
                </c:pt>
                <c:pt idx="200">
                  <c:v>81.371099999999998</c:v>
                </c:pt>
                <c:pt idx="201">
                  <c:v>81.515199999999993</c:v>
                </c:pt>
                <c:pt idx="202">
                  <c:v>81.658100000000005</c:v>
                </c:pt>
                <c:pt idx="203">
                  <c:v>81.779399999999995</c:v>
                </c:pt>
                <c:pt idx="204">
                  <c:v>81.927000000000007</c:v>
                </c:pt>
                <c:pt idx="205">
                  <c:v>82.048299999999998</c:v>
                </c:pt>
                <c:pt idx="206">
                  <c:v>82.153000000000006</c:v>
                </c:pt>
                <c:pt idx="207">
                  <c:v>82.221299999999999</c:v>
                </c:pt>
                <c:pt idx="208">
                  <c:v>82.324200000000005</c:v>
                </c:pt>
                <c:pt idx="209">
                  <c:v>82.451099999999997</c:v>
                </c:pt>
                <c:pt idx="210">
                  <c:v>82.580699999999993</c:v>
                </c:pt>
                <c:pt idx="211">
                  <c:v>82.680099999999996</c:v>
                </c:pt>
                <c:pt idx="212">
                  <c:v>82.788300000000007</c:v>
                </c:pt>
                <c:pt idx="213">
                  <c:v>82.876000000000005</c:v>
                </c:pt>
                <c:pt idx="214">
                  <c:v>82.974000000000004</c:v>
                </c:pt>
                <c:pt idx="215">
                  <c:v>83.058700000000002</c:v>
                </c:pt>
                <c:pt idx="216">
                  <c:v>83.133099999999999</c:v>
                </c:pt>
                <c:pt idx="217">
                  <c:v>83.230599999999995</c:v>
                </c:pt>
                <c:pt idx="218">
                  <c:v>83.334000000000003</c:v>
                </c:pt>
                <c:pt idx="219">
                  <c:v>83.427099999999996</c:v>
                </c:pt>
                <c:pt idx="220">
                  <c:v>83.488600000000005</c:v>
                </c:pt>
                <c:pt idx="221">
                  <c:v>83.531999999999996</c:v>
                </c:pt>
                <c:pt idx="222">
                  <c:v>83.634500000000003</c:v>
                </c:pt>
                <c:pt idx="223">
                  <c:v>83.7316</c:v>
                </c:pt>
                <c:pt idx="224">
                  <c:v>83.802099999999996</c:v>
                </c:pt>
                <c:pt idx="225">
                  <c:v>83.870800000000003</c:v>
                </c:pt>
                <c:pt idx="226">
                  <c:v>83.937799999999996</c:v>
                </c:pt>
                <c:pt idx="227">
                  <c:v>84.0351</c:v>
                </c:pt>
                <c:pt idx="228">
                  <c:v>84.108800000000002</c:v>
                </c:pt>
                <c:pt idx="229">
                  <c:v>84.180300000000003</c:v>
                </c:pt>
                <c:pt idx="230">
                  <c:v>84.252399999999994</c:v>
                </c:pt>
                <c:pt idx="231">
                  <c:v>84.296400000000006</c:v>
                </c:pt>
                <c:pt idx="232">
                  <c:v>84.341200000000001</c:v>
                </c:pt>
                <c:pt idx="233">
                  <c:v>84.373400000000004</c:v>
                </c:pt>
                <c:pt idx="234">
                  <c:v>84.433599999999998</c:v>
                </c:pt>
                <c:pt idx="235">
                  <c:v>84.501199999999997</c:v>
                </c:pt>
                <c:pt idx="236">
                  <c:v>84.578299999999999</c:v>
                </c:pt>
                <c:pt idx="237">
                  <c:v>84.630399999999995</c:v>
                </c:pt>
                <c:pt idx="238">
                  <c:v>84.6691</c:v>
                </c:pt>
                <c:pt idx="239">
                  <c:v>84.700900000000004</c:v>
                </c:pt>
                <c:pt idx="240">
                  <c:v>84.747399999999999</c:v>
                </c:pt>
                <c:pt idx="241">
                  <c:v>84.797700000000006</c:v>
                </c:pt>
                <c:pt idx="242">
                  <c:v>84.838399999999993</c:v>
                </c:pt>
                <c:pt idx="243">
                  <c:v>84.878799999999998</c:v>
                </c:pt>
                <c:pt idx="244">
                  <c:v>84.924400000000006</c:v>
                </c:pt>
                <c:pt idx="245">
                  <c:v>84.978300000000004</c:v>
                </c:pt>
                <c:pt idx="246">
                  <c:v>85.039599999999993</c:v>
                </c:pt>
                <c:pt idx="247">
                  <c:v>85.0959</c:v>
                </c:pt>
                <c:pt idx="248">
                  <c:v>85.1477</c:v>
                </c:pt>
                <c:pt idx="249">
                  <c:v>85.171300000000002</c:v>
                </c:pt>
                <c:pt idx="250">
                  <c:v>85.186999999999998</c:v>
                </c:pt>
                <c:pt idx="251">
                  <c:v>85.225200000000001</c:v>
                </c:pt>
                <c:pt idx="252">
                  <c:v>85.266000000000005</c:v>
                </c:pt>
                <c:pt idx="253">
                  <c:v>85.296000000000006</c:v>
                </c:pt>
                <c:pt idx="254">
                  <c:v>85.316800000000001</c:v>
                </c:pt>
                <c:pt idx="255">
                  <c:v>85.343199999999996</c:v>
                </c:pt>
                <c:pt idx="256">
                  <c:v>85.4024</c:v>
                </c:pt>
                <c:pt idx="257">
                  <c:v>85.458500000000001</c:v>
                </c:pt>
                <c:pt idx="258">
                  <c:v>85.526600000000002</c:v>
                </c:pt>
                <c:pt idx="259">
                  <c:v>85.531700000000001</c:v>
                </c:pt>
                <c:pt idx="260">
                  <c:v>85.549899999999994</c:v>
                </c:pt>
                <c:pt idx="261">
                  <c:v>85.537599999999998</c:v>
                </c:pt>
                <c:pt idx="262">
                  <c:v>85.593199999999996</c:v>
                </c:pt>
                <c:pt idx="263">
                  <c:v>85.605599999999995</c:v>
                </c:pt>
                <c:pt idx="264">
                  <c:v>85.645600000000002</c:v>
                </c:pt>
                <c:pt idx="265">
                  <c:v>85.694000000000003</c:v>
                </c:pt>
                <c:pt idx="266">
                  <c:v>85.728899999999996</c:v>
                </c:pt>
                <c:pt idx="267">
                  <c:v>85.772499999999994</c:v>
                </c:pt>
                <c:pt idx="268">
                  <c:v>85.784899999999993</c:v>
                </c:pt>
                <c:pt idx="269">
                  <c:v>85.832800000000006</c:v>
                </c:pt>
                <c:pt idx="270">
                  <c:v>85.868399999999994</c:v>
                </c:pt>
                <c:pt idx="271">
                  <c:v>85.902500000000003</c:v>
                </c:pt>
                <c:pt idx="272">
                  <c:v>85.9482</c:v>
                </c:pt>
                <c:pt idx="273">
                  <c:v>85.978099999999998</c:v>
                </c:pt>
                <c:pt idx="274">
                  <c:v>85.998099999999994</c:v>
                </c:pt>
                <c:pt idx="275">
                  <c:v>86.025000000000006</c:v>
                </c:pt>
                <c:pt idx="276">
                  <c:v>86.049899999999994</c:v>
                </c:pt>
                <c:pt idx="277">
                  <c:v>86.0869</c:v>
                </c:pt>
                <c:pt idx="278">
                  <c:v>86.082300000000004</c:v>
                </c:pt>
                <c:pt idx="279">
                  <c:v>86.101799999999997</c:v>
                </c:pt>
                <c:pt idx="280">
                  <c:v>86.117199999999997</c:v>
                </c:pt>
                <c:pt idx="281">
                  <c:v>86.149600000000007</c:v>
                </c:pt>
                <c:pt idx="282">
                  <c:v>86.174800000000005</c:v>
                </c:pt>
                <c:pt idx="283">
                  <c:v>86.213200000000001</c:v>
                </c:pt>
                <c:pt idx="284">
                  <c:v>86.254300000000001</c:v>
                </c:pt>
                <c:pt idx="285">
                  <c:v>86.308400000000006</c:v>
                </c:pt>
                <c:pt idx="286">
                  <c:v>86.344099999999997</c:v>
                </c:pt>
                <c:pt idx="287">
                  <c:v>86.372200000000007</c:v>
                </c:pt>
                <c:pt idx="288">
                  <c:v>86.376499999999993</c:v>
                </c:pt>
                <c:pt idx="289">
                  <c:v>86.390699999999995</c:v>
                </c:pt>
                <c:pt idx="290">
                  <c:v>86.446399999999997</c:v>
                </c:pt>
                <c:pt idx="291">
                  <c:v>86.482100000000003</c:v>
                </c:pt>
                <c:pt idx="292">
                  <c:v>86.503200000000007</c:v>
                </c:pt>
                <c:pt idx="293">
                  <c:v>86.489000000000004</c:v>
                </c:pt>
                <c:pt idx="294">
                  <c:v>86.519400000000005</c:v>
                </c:pt>
                <c:pt idx="295">
                  <c:v>86.562700000000007</c:v>
                </c:pt>
                <c:pt idx="296">
                  <c:v>86.598799999999997</c:v>
                </c:pt>
                <c:pt idx="297">
                  <c:v>86.626800000000003</c:v>
                </c:pt>
                <c:pt idx="298">
                  <c:v>86.648300000000006</c:v>
                </c:pt>
                <c:pt idx="299">
                  <c:v>86.675899999999999</c:v>
                </c:pt>
                <c:pt idx="300">
                  <c:v>86.705299999999994</c:v>
                </c:pt>
                <c:pt idx="301">
                  <c:v>86.722200000000001</c:v>
                </c:pt>
                <c:pt idx="302">
                  <c:v>86.748000000000005</c:v>
                </c:pt>
                <c:pt idx="303">
                  <c:v>86.755399999999995</c:v>
                </c:pt>
                <c:pt idx="304">
                  <c:v>86.772599999999997</c:v>
                </c:pt>
                <c:pt idx="305">
                  <c:v>86.768600000000006</c:v>
                </c:pt>
                <c:pt idx="306">
                  <c:v>86.7941</c:v>
                </c:pt>
                <c:pt idx="307">
                  <c:v>86.826400000000007</c:v>
                </c:pt>
                <c:pt idx="308">
                  <c:v>86.863399999999999</c:v>
                </c:pt>
                <c:pt idx="309">
                  <c:v>86.891800000000003</c:v>
                </c:pt>
                <c:pt idx="310">
                  <c:v>86.917699999999996</c:v>
                </c:pt>
                <c:pt idx="311">
                  <c:v>86.938800000000001</c:v>
                </c:pt>
                <c:pt idx="312">
                  <c:v>86.964699999999993</c:v>
                </c:pt>
                <c:pt idx="313">
                  <c:v>86.965599999999995</c:v>
                </c:pt>
                <c:pt idx="314">
                  <c:v>87.011899999999997</c:v>
                </c:pt>
                <c:pt idx="315">
                  <c:v>87.010800000000003</c:v>
                </c:pt>
                <c:pt idx="316">
                  <c:v>87.018199999999993</c:v>
                </c:pt>
                <c:pt idx="317">
                  <c:v>86.988500000000002</c:v>
                </c:pt>
                <c:pt idx="318">
                  <c:v>87.006699999999995</c:v>
                </c:pt>
                <c:pt idx="319">
                  <c:v>87.026200000000003</c:v>
                </c:pt>
                <c:pt idx="320">
                  <c:v>87.059600000000003</c:v>
                </c:pt>
                <c:pt idx="321">
                  <c:v>87.079599999999999</c:v>
                </c:pt>
                <c:pt idx="322">
                  <c:v>87.120400000000004</c:v>
                </c:pt>
                <c:pt idx="323">
                  <c:v>87.138999999999996</c:v>
                </c:pt>
                <c:pt idx="324">
                  <c:v>87.138400000000004</c:v>
                </c:pt>
                <c:pt idx="325">
                  <c:v>87.139499999999998</c:v>
                </c:pt>
                <c:pt idx="326">
                  <c:v>87.163899999999998</c:v>
                </c:pt>
                <c:pt idx="327">
                  <c:v>87.186800000000005</c:v>
                </c:pt>
                <c:pt idx="328">
                  <c:v>87.201599999999999</c:v>
                </c:pt>
                <c:pt idx="329">
                  <c:v>87.226200000000006</c:v>
                </c:pt>
                <c:pt idx="330">
                  <c:v>87.2607</c:v>
                </c:pt>
                <c:pt idx="331">
                  <c:v>87.286199999999994</c:v>
                </c:pt>
                <c:pt idx="332">
                  <c:v>87.279499999999999</c:v>
                </c:pt>
                <c:pt idx="333">
                  <c:v>87.312299999999993</c:v>
                </c:pt>
                <c:pt idx="334">
                  <c:v>87.329099999999997</c:v>
                </c:pt>
                <c:pt idx="335">
                  <c:v>87.344800000000006</c:v>
                </c:pt>
                <c:pt idx="336">
                  <c:v>87.325100000000006</c:v>
                </c:pt>
                <c:pt idx="337">
                  <c:v>87.341300000000004</c:v>
                </c:pt>
                <c:pt idx="338">
                  <c:v>87.373400000000004</c:v>
                </c:pt>
                <c:pt idx="339">
                  <c:v>87.398300000000006</c:v>
                </c:pt>
                <c:pt idx="340">
                  <c:v>87.395399999999995</c:v>
                </c:pt>
                <c:pt idx="341">
                  <c:v>87.410200000000003</c:v>
                </c:pt>
                <c:pt idx="342">
                  <c:v>87.447299999999998</c:v>
                </c:pt>
                <c:pt idx="343">
                  <c:v>87.492400000000004</c:v>
                </c:pt>
                <c:pt idx="344">
                  <c:v>87.500900000000001</c:v>
                </c:pt>
                <c:pt idx="345">
                  <c:v>87.506600000000006</c:v>
                </c:pt>
                <c:pt idx="346">
                  <c:v>87.519300000000001</c:v>
                </c:pt>
                <c:pt idx="347">
                  <c:v>87.528000000000006</c:v>
                </c:pt>
                <c:pt idx="348">
                  <c:v>87.566000000000003</c:v>
                </c:pt>
                <c:pt idx="349">
                  <c:v>87.557900000000004</c:v>
                </c:pt>
                <c:pt idx="350">
                  <c:v>87.586799999999997</c:v>
                </c:pt>
                <c:pt idx="351">
                  <c:v>87.558700000000002</c:v>
                </c:pt>
                <c:pt idx="352">
                  <c:v>87.577100000000002</c:v>
                </c:pt>
                <c:pt idx="353">
                  <c:v>87.584000000000003</c:v>
                </c:pt>
                <c:pt idx="354">
                  <c:v>87.576599999999999</c:v>
                </c:pt>
                <c:pt idx="355">
                  <c:v>87.607900000000001</c:v>
                </c:pt>
                <c:pt idx="356">
                  <c:v>87.629900000000006</c:v>
                </c:pt>
                <c:pt idx="357">
                  <c:v>87.683400000000006</c:v>
                </c:pt>
                <c:pt idx="358">
                  <c:v>87.686300000000003</c:v>
                </c:pt>
                <c:pt idx="359">
                  <c:v>87.686999999999998</c:v>
                </c:pt>
                <c:pt idx="360">
                  <c:v>87.688400000000001</c:v>
                </c:pt>
                <c:pt idx="361">
                  <c:v>87.708699999999993</c:v>
                </c:pt>
                <c:pt idx="362">
                  <c:v>87.738399999999999</c:v>
                </c:pt>
                <c:pt idx="363">
                  <c:v>87.734300000000005</c:v>
                </c:pt>
                <c:pt idx="364">
                  <c:v>87.752700000000004</c:v>
                </c:pt>
                <c:pt idx="365">
                  <c:v>87.754599999999996</c:v>
                </c:pt>
                <c:pt idx="366">
                  <c:v>87.790099999999995</c:v>
                </c:pt>
                <c:pt idx="367">
                  <c:v>87.801599999999993</c:v>
                </c:pt>
                <c:pt idx="368">
                  <c:v>87.822800000000001</c:v>
                </c:pt>
                <c:pt idx="369">
                  <c:v>87.833100000000002</c:v>
                </c:pt>
                <c:pt idx="370">
                  <c:v>87.846900000000005</c:v>
                </c:pt>
                <c:pt idx="371">
                  <c:v>87.838200000000001</c:v>
                </c:pt>
                <c:pt idx="372">
                  <c:v>87.848600000000005</c:v>
                </c:pt>
                <c:pt idx="373">
                  <c:v>87.862899999999996</c:v>
                </c:pt>
                <c:pt idx="374">
                  <c:v>87.874099999999999</c:v>
                </c:pt>
                <c:pt idx="375">
                  <c:v>87.892200000000003</c:v>
                </c:pt>
                <c:pt idx="376">
                  <c:v>87.887299999999996</c:v>
                </c:pt>
                <c:pt idx="377">
                  <c:v>87.923699999999997</c:v>
                </c:pt>
                <c:pt idx="378">
                  <c:v>87.944100000000006</c:v>
                </c:pt>
                <c:pt idx="379">
                  <c:v>87.966700000000003</c:v>
                </c:pt>
                <c:pt idx="380">
                  <c:v>87.976100000000002</c:v>
                </c:pt>
                <c:pt idx="381">
                  <c:v>87.980800000000002</c:v>
                </c:pt>
                <c:pt idx="382">
                  <c:v>87.984800000000007</c:v>
                </c:pt>
                <c:pt idx="383">
                  <c:v>87.986900000000006</c:v>
                </c:pt>
                <c:pt idx="384">
                  <c:v>87.9893</c:v>
                </c:pt>
                <c:pt idx="385">
                  <c:v>88.006100000000004</c:v>
                </c:pt>
                <c:pt idx="386">
                  <c:v>88.018299999999996</c:v>
                </c:pt>
                <c:pt idx="387">
                  <c:v>88.036900000000003</c:v>
                </c:pt>
                <c:pt idx="388">
                  <c:v>88.047700000000006</c:v>
                </c:pt>
                <c:pt idx="389">
                  <c:v>88.059100000000001</c:v>
                </c:pt>
                <c:pt idx="390">
                  <c:v>88.067400000000006</c:v>
                </c:pt>
                <c:pt idx="391">
                  <c:v>88.084500000000006</c:v>
                </c:pt>
                <c:pt idx="392">
                  <c:v>88.070400000000006</c:v>
                </c:pt>
                <c:pt idx="393">
                  <c:v>88.076999999999998</c:v>
                </c:pt>
                <c:pt idx="394">
                  <c:v>88.09</c:v>
                </c:pt>
                <c:pt idx="395">
                  <c:v>88.135000000000005</c:v>
                </c:pt>
                <c:pt idx="396">
                  <c:v>88.152900000000002</c:v>
                </c:pt>
                <c:pt idx="397">
                  <c:v>88.1631</c:v>
                </c:pt>
                <c:pt idx="398">
                  <c:v>88.1751</c:v>
                </c:pt>
                <c:pt idx="399">
                  <c:v>88.174700000000001</c:v>
                </c:pt>
                <c:pt idx="400">
                  <c:v>88.166799999999995</c:v>
                </c:pt>
                <c:pt idx="401">
                  <c:v>88.180700000000002</c:v>
                </c:pt>
                <c:pt idx="402">
                  <c:v>88.188699999999997</c:v>
                </c:pt>
                <c:pt idx="403">
                  <c:v>88.187399999999997</c:v>
                </c:pt>
                <c:pt idx="404">
                  <c:v>88.181899999999999</c:v>
                </c:pt>
                <c:pt idx="405">
                  <c:v>88.2012</c:v>
                </c:pt>
                <c:pt idx="406">
                  <c:v>88.225999999999999</c:v>
                </c:pt>
                <c:pt idx="407">
                  <c:v>88.245400000000004</c:v>
                </c:pt>
                <c:pt idx="408">
                  <c:v>88.266599999999997</c:v>
                </c:pt>
                <c:pt idx="409">
                  <c:v>88.273799999999994</c:v>
                </c:pt>
                <c:pt idx="410">
                  <c:v>88.282600000000002</c:v>
                </c:pt>
                <c:pt idx="411">
                  <c:v>88.291200000000003</c:v>
                </c:pt>
                <c:pt idx="412">
                  <c:v>88.308300000000003</c:v>
                </c:pt>
                <c:pt idx="413">
                  <c:v>88.3232</c:v>
                </c:pt>
                <c:pt idx="414">
                  <c:v>88.305400000000006</c:v>
                </c:pt>
                <c:pt idx="415">
                  <c:v>88.3142</c:v>
                </c:pt>
                <c:pt idx="416">
                  <c:v>88.323300000000003</c:v>
                </c:pt>
                <c:pt idx="417">
                  <c:v>88.358500000000006</c:v>
                </c:pt>
                <c:pt idx="418">
                  <c:v>88.361400000000003</c:v>
                </c:pt>
                <c:pt idx="419">
                  <c:v>88.361199999999997</c:v>
                </c:pt>
                <c:pt idx="420">
                  <c:v>88.368300000000005</c:v>
                </c:pt>
                <c:pt idx="421">
                  <c:v>88.399600000000007</c:v>
                </c:pt>
                <c:pt idx="422">
                  <c:v>88.405000000000001</c:v>
                </c:pt>
                <c:pt idx="423">
                  <c:v>88.416399999999996</c:v>
                </c:pt>
                <c:pt idx="424">
                  <c:v>88.418499999999995</c:v>
                </c:pt>
                <c:pt idx="425">
                  <c:v>88.431100000000001</c:v>
                </c:pt>
                <c:pt idx="426">
                  <c:v>88.442400000000006</c:v>
                </c:pt>
                <c:pt idx="427">
                  <c:v>88.456699999999998</c:v>
                </c:pt>
                <c:pt idx="428">
                  <c:v>88.456999999999994</c:v>
                </c:pt>
                <c:pt idx="429">
                  <c:v>88.448099999999997</c:v>
                </c:pt>
                <c:pt idx="430">
                  <c:v>88.440399999999997</c:v>
                </c:pt>
                <c:pt idx="431">
                  <c:v>88.452699999999993</c:v>
                </c:pt>
                <c:pt idx="432">
                  <c:v>88.467500000000001</c:v>
                </c:pt>
                <c:pt idx="433">
                  <c:v>88.472300000000004</c:v>
                </c:pt>
                <c:pt idx="434">
                  <c:v>88.492599999999996</c:v>
                </c:pt>
                <c:pt idx="435">
                  <c:v>88.509799999999998</c:v>
                </c:pt>
                <c:pt idx="436">
                  <c:v>88.543199999999999</c:v>
                </c:pt>
                <c:pt idx="437">
                  <c:v>88.523799999999994</c:v>
                </c:pt>
                <c:pt idx="438">
                  <c:v>88.524500000000003</c:v>
                </c:pt>
                <c:pt idx="439">
                  <c:v>88.514099999999999</c:v>
                </c:pt>
                <c:pt idx="440">
                  <c:v>88.558199999999999</c:v>
                </c:pt>
                <c:pt idx="441">
                  <c:v>88.570499999999996</c:v>
                </c:pt>
                <c:pt idx="442">
                  <c:v>88.584400000000002</c:v>
                </c:pt>
                <c:pt idx="443">
                  <c:v>88.571200000000005</c:v>
                </c:pt>
                <c:pt idx="444">
                  <c:v>88.584800000000001</c:v>
                </c:pt>
                <c:pt idx="445">
                  <c:v>88.580799999999996</c:v>
                </c:pt>
                <c:pt idx="446">
                  <c:v>88.5822</c:v>
                </c:pt>
                <c:pt idx="447">
                  <c:v>88.585599999999999</c:v>
                </c:pt>
                <c:pt idx="448">
                  <c:v>88.612799999999993</c:v>
                </c:pt>
                <c:pt idx="449">
                  <c:v>88.606700000000004</c:v>
                </c:pt>
                <c:pt idx="450">
                  <c:v>88.614199999999997</c:v>
                </c:pt>
                <c:pt idx="451">
                  <c:v>88.601399999999998</c:v>
                </c:pt>
                <c:pt idx="452">
                  <c:v>88.644999999999996</c:v>
                </c:pt>
                <c:pt idx="453">
                  <c:v>88.635300000000001</c:v>
                </c:pt>
                <c:pt idx="454">
                  <c:v>88.645499999999998</c:v>
                </c:pt>
                <c:pt idx="455">
                  <c:v>88.659199999999998</c:v>
                </c:pt>
                <c:pt idx="456">
                  <c:v>88.678600000000003</c:v>
                </c:pt>
                <c:pt idx="457">
                  <c:v>88.706999999999994</c:v>
                </c:pt>
                <c:pt idx="458">
                  <c:v>88.686700000000002</c:v>
                </c:pt>
                <c:pt idx="459">
                  <c:v>88.698999999999998</c:v>
                </c:pt>
                <c:pt idx="460">
                  <c:v>88.688000000000002</c:v>
                </c:pt>
                <c:pt idx="461">
                  <c:v>88.718100000000007</c:v>
                </c:pt>
                <c:pt idx="462">
                  <c:v>88.732799999999997</c:v>
                </c:pt>
                <c:pt idx="463">
                  <c:v>88.732699999999994</c:v>
                </c:pt>
                <c:pt idx="464">
                  <c:v>88.736599999999996</c:v>
                </c:pt>
                <c:pt idx="465">
                  <c:v>88.744200000000006</c:v>
                </c:pt>
                <c:pt idx="466">
                  <c:v>88.744</c:v>
                </c:pt>
                <c:pt idx="467">
                  <c:v>88.738399999999999</c:v>
                </c:pt>
                <c:pt idx="468">
                  <c:v>88.745599999999996</c:v>
                </c:pt>
                <c:pt idx="469">
                  <c:v>88.7804</c:v>
                </c:pt>
                <c:pt idx="470">
                  <c:v>88.8</c:v>
                </c:pt>
                <c:pt idx="471">
                  <c:v>88.805099999999996</c:v>
                </c:pt>
                <c:pt idx="472">
                  <c:v>88.801900000000003</c:v>
                </c:pt>
                <c:pt idx="473">
                  <c:v>88.793000000000006</c:v>
                </c:pt>
                <c:pt idx="474">
                  <c:v>88.796300000000002</c:v>
                </c:pt>
                <c:pt idx="475">
                  <c:v>88.808800000000005</c:v>
                </c:pt>
                <c:pt idx="476">
                  <c:v>88.813500000000005</c:v>
                </c:pt>
                <c:pt idx="477">
                  <c:v>88.828400000000002</c:v>
                </c:pt>
                <c:pt idx="478">
                  <c:v>88.849500000000006</c:v>
                </c:pt>
                <c:pt idx="479">
                  <c:v>88.883899999999997</c:v>
                </c:pt>
                <c:pt idx="480">
                  <c:v>88.875699999999995</c:v>
                </c:pt>
                <c:pt idx="481">
                  <c:v>88.871099999999998</c:v>
                </c:pt>
                <c:pt idx="482">
                  <c:v>88.8446</c:v>
                </c:pt>
                <c:pt idx="483">
                  <c:v>88.855699999999999</c:v>
                </c:pt>
                <c:pt idx="484">
                  <c:v>88.858900000000006</c:v>
                </c:pt>
                <c:pt idx="485">
                  <c:v>88.889700000000005</c:v>
                </c:pt>
                <c:pt idx="486">
                  <c:v>88.902699999999996</c:v>
                </c:pt>
                <c:pt idx="487">
                  <c:v>88.906999999999996</c:v>
                </c:pt>
                <c:pt idx="488">
                  <c:v>88.8977</c:v>
                </c:pt>
                <c:pt idx="489">
                  <c:v>88.898399999999995</c:v>
                </c:pt>
                <c:pt idx="490">
                  <c:v>88.910200000000003</c:v>
                </c:pt>
                <c:pt idx="491">
                  <c:v>88.936000000000007</c:v>
                </c:pt>
                <c:pt idx="492">
                  <c:v>88.966099999999997</c:v>
                </c:pt>
                <c:pt idx="493">
                  <c:v>88.989900000000006</c:v>
                </c:pt>
                <c:pt idx="494">
                  <c:v>88.992199999999997</c:v>
                </c:pt>
                <c:pt idx="495">
                  <c:v>88.992099999999994</c:v>
                </c:pt>
                <c:pt idx="496">
                  <c:v>88.993799999999993</c:v>
                </c:pt>
                <c:pt idx="497">
                  <c:v>89.006200000000007</c:v>
                </c:pt>
                <c:pt idx="498">
                  <c:v>89.008799999999994</c:v>
                </c:pt>
                <c:pt idx="499">
                  <c:v>89.002099999999999</c:v>
                </c:pt>
                <c:pt idx="500">
                  <c:v>88.993700000000004</c:v>
                </c:pt>
                <c:pt idx="501">
                  <c:v>89.001400000000004</c:v>
                </c:pt>
                <c:pt idx="502">
                  <c:v>89.022099999999995</c:v>
                </c:pt>
                <c:pt idx="503">
                  <c:v>89.046499999999995</c:v>
                </c:pt>
                <c:pt idx="504">
                  <c:v>89.050200000000004</c:v>
                </c:pt>
                <c:pt idx="505">
                  <c:v>89.053600000000003</c:v>
                </c:pt>
                <c:pt idx="506">
                  <c:v>89.049499999999995</c:v>
                </c:pt>
                <c:pt idx="507">
                  <c:v>89.038200000000003</c:v>
                </c:pt>
                <c:pt idx="508">
                  <c:v>89.025800000000004</c:v>
                </c:pt>
                <c:pt idx="509">
                  <c:v>89.060299999999998</c:v>
                </c:pt>
                <c:pt idx="510">
                  <c:v>89.076700000000002</c:v>
                </c:pt>
                <c:pt idx="511">
                  <c:v>89.087199999999996</c:v>
                </c:pt>
                <c:pt idx="512">
                  <c:v>89.063100000000006</c:v>
                </c:pt>
                <c:pt idx="513">
                  <c:v>89.057100000000005</c:v>
                </c:pt>
                <c:pt idx="514">
                  <c:v>89.072000000000003</c:v>
                </c:pt>
                <c:pt idx="515">
                  <c:v>89.0929</c:v>
                </c:pt>
                <c:pt idx="516">
                  <c:v>89.140299999999996</c:v>
                </c:pt>
                <c:pt idx="517">
                  <c:v>89.117099999999994</c:v>
                </c:pt>
                <c:pt idx="518">
                  <c:v>89.117500000000007</c:v>
                </c:pt>
                <c:pt idx="519">
                  <c:v>89.075900000000004</c:v>
                </c:pt>
                <c:pt idx="520">
                  <c:v>89.108999999999995</c:v>
                </c:pt>
                <c:pt idx="521">
                  <c:v>89.102199999999996</c:v>
                </c:pt>
                <c:pt idx="522">
                  <c:v>89.116799999999998</c:v>
                </c:pt>
                <c:pt idx="523">
                  <c:v>89.120099999999994</c:v>
                </c:pt>
                <c:pt idx="524">
                  <c:v>89.137699999999995</c:v>
                </c:pt>
                <c:pt idx="525">
                  <c:v>89.172700000000006</c:v>
                </c:pt>
                <c:pt idx="526">
                  <c:v>89.200199999999995</c:v>
                </c:pt>
                <c:pt idx="527">
                  <c:v>89.196799999999996</c:v>
                </c:pt>
                <c:pt idx="528">
                  <c:v>89.173100000000005</c:v>
                </c:pt>
                <c:pt idx="529">
                  <c:v>89.186199999999999</c:v>
                </c:pt>
                <c:pt idx="530">
                  <c:v>89.197599999999994</c:v>
                </c:pt>
                <c:pt idx="531">
                  <c:v>89.237899999999996</c:v>
                </c:pt>
                <c:pt idx="532">
                  <c:v>89.215500000000006</c:v>
                </c:pt>
                <c:pt idx="533">
                  <c:v>89.247600000000006</c:v>
                </c:pt>
                <c:pt idx="534">
                  <c:v>89.254300000000001</c:v>
                </c:pt>
                <c:pt idx="535">
                  <c:v>89.259200000000007</c:v>
                </c:pt>
                <c:pt idx="536">
                  <c:v>89.236999999999995</c:v>
                </c:pt>
                <c:pt idx="537">
                  <c:v>89.217600000000004</c:v>
                </c:pt>
                <c:pt idx="538">
                  <c:v>89.234300000000005</c:v>
                </c:pt>
                <c:pt idx="539">
                  <c:v>89.203000000000003</c:v>
                </c:pt>
                <c:pt idx="540">
                  <c:v>89.228800000000007</c:v>
                </c:pt>
                <c:pt idx="541">
                  <c:v>89.226500000000001</c:v>
                </c:pt>
                <c:pt idx="542">
                  <c:v>89.250399999999999</c:v>
                </c:pt>
                <c:pt idx="543">
                  <c:v>89.248000000000005</c:v>
                </c:pt>
                <c:pt idx="544">
                  <c:v>89.260199999999998</c:v>
                </c:pt>
                <c:pt idx="545">
                  <c:v>89.270399999999995</c:v>
                </c:pt>
                <c:pt idx="546">
                  <c:v>89.244900000000001</c:v>
                </c:pt>
                <c:pt idx="547">
                  <c:v>89.242900000000006</c:v>
                </c:pt>
                <c:pt idx="548">
                  <c:v>89.257800000000003</c:v>
                </c:pt>
                <c:pt idx="549">
                  <c:v>89.258799999999994</c:v>
                </c:pt>
                <c:pt idx="550">
                  <c:v>89.274000000000001</c:v>
                </c:pt>
                <c:pt idx="551">
                  <c:v>89.285399999999996</c:v>
                </c:pt>
                <c:pt idx="552">
                  <c:v>89.319299999999998</c:v>
                </c:pt>
                <c:pt idx="553">
                  <c:v>89.347200000000001</c:v>
                </c:pt>
                <c:pt idx="554">
                  <c:v>89.377499999999998</c:v>
                </c:pt>
                <c:pt idx="555">
                  <c:v>89.380200000000002</c:v>
                </c:pt>
                <c:pt idx="556">
                  <c:v>89.344300000000004</c:v>
                </c:pt>
                <c:pt idx="557">
                  <c:v>89.322299999999998</c:v>
                </c:pt>
                <c:pt idx="558">
                  <c:v>89.318600000000004</c:v>
                </c:pt>
                <c:pt idx="559">
                  <c:v>89.303299999999993</c:v>
                </c:pt>
                <c:pt idx="560">
                  <c:v>89.3142</c:v>
                </c:pt>
                <c:pt idx="561">
                  <c:v>89.326099999999997</c:v>
                </c:pt>
                <c:pt idx="562">
                  <c:v>89.384500000000003</c:v>
                </c:pt>
                <c:pt idx="563">
                  <c:v>89.3964</c:v>
                </c:pt>
                <c:pt idx="564">
                  <c:v>89.391199999999998</c:v>
                </c:pt>
                <c:pt idx="565">
                  <c:v>89.376999999999995</c:v>
                </c:pt>
                <c:pt idx="566">
                  <c:v>89.3643</c:v>
                </c:pt>
                <c:pt idx="567">
                  <c:v>89.398700000000005</c:v>
                </c:pt>
                <c:pt idx="568">
                  <c:v>89.403000000000006</c:v>
                </c:pt>
                <c:pt idx="569">
                  <c:v>89.412599999999998</c:v>
                </c:pt>
                <c:pt idx="570">
                  <c:v>89.368300000000005</c:v>
                </c:pt>
                <c:pt idx="571">
                  <c:v>89.373800000000003</c:v>
                </c:pt>
                <c:pt idx="572">
                  <c:v>89.405500000000004</c:v>
                </c:pt>
                <c:pt idx="573">
                  <c:v>89.437299999999993</c:v>
                </c:pt>
                <c:pt idx="574">
                  <c:v>89.462999999999994</c:v>
                </c:pt>
                <c:pt idx="575">
                  <c:v>89.478099999999998</c:v>
                </c:pt>
                <c:pt idx="576">
                  <c:v>89.488699999999994</c:v>
                </c:pt>
                <c:pt idx="577">
                  <c:v>89.448499999999996</c:v>
                </c:pt>
                <c:pt idx="578">
                  <c:v>89.435100000000006</c:v>
                </c:pt>
                <c:pt idx="579">
                  <c:v>89.475499999999997</c:v>
                </c:pt>
                <c:pt idx="580">
                  <c:v>89.497399999999999</c:v>
                </c:pt>
                <c:pt idx="581">
                  <c:v>89.507599999999996</c:v>
                </c:pt>
                <c:pt idx="582">
                  <c:v>89.489699999999999</c:v>
                </c:pt>
                <c:pt idx="583">
                  <c:v>89.475300000000004</c:v>
                </c:pt>
                <c:pt idx="584">
                  <c:v>89.457599999999999</c:v>
                </c:pt>
                <c:pt idx="585">
                  <c:v>89.448400000000007</c:v>
                </c:pt>
                <c:pt idx="586">
                  <c:v>89.474400000000003</c:v>
                </c:pt>
                <c:pt idx="587">
                  <c:v>89.474900000000005</c:v>
                </c:pt>
                <c:pt idx="588">
                  <c:v>89.507099999999994</c:v>
                </c:pt>
                <c:pt idx="589">
                  <c:v>89.507499999999993</c:v>
                </c:pt>
                <c:pt idx="590">
                  <c:v>89.548299999999998</c:v>
                </c:pt>
                <c:pt idx="591">
                  <c:v>89.523300000000006</c:v>
                </c:pt>
                <c:pt idx="592">
                  <c:v>89.508099999999999</c:v>
                </c:pt>
                <c:pt idx="593">
                  <c:v>89.476799999999997</c:v>
                </c:pt>
                <c:pt idx="594">
                  <c:v>89.448999999999998</c:v>
                </c:pt>
                <c:pt idx="595">
                  <c:v>89.482200000000006</c:v>
                </c:pt>
                <c:pt idx="596">
                  <c:v>89.4739</c:v>
                </c:pt>
                <c:pt idx="597">
                  <c:v>89.521799999999999</c:v>
                </c:pt>
                <c:pt idx="598">
                  <c:v>89.494699999999995</c:v>
                </c:pt>
                <c:pt idx="599">
                  <c:v>89.537599999999998</c:v>
                </c:pt>
                <c:pt idx="600">
                  <c:v>89.509299999999996</c:v>
                </c:pt>
                <c:pt idx="601">
                  <c:v>89.561300000000003</c:v>
                </c:pt>
                <c:pt idx="602">
                  <c:v>89.509900000000002</c:v>
                </c:pt>
                <c:pt idx="603">
                  <c:v>89.531300000000002</c:v>
                </c:pt>
                <c:pt idx="604">
                  <c:v>89.531599999999997</c:v>
                </c:pt>
                <c:pt idx="605">
                  <c:v>89.598399999999998</c:v>
                </c:pt>
                <c:pt idx="606">
                  <c:v>89.614900000000006</c:v>
                </c:pt>
                <c:pt idx="607">
                  <c:v>89.575999999999993</c:v>
                </c:pt>
                <c:pt idx="608">
                  <c:v>89.5762</c:v>
                </c:pt>
                <c:pt idx="609">
                  <c:v>89.568799999999996</c:v>
                </c:pt>
                <c:pt idx="610">
                  <c:v>89.584599999999995</c:v>
                </c:pt>
                <c:pt idx="611">
                  <c:v>89.564999999999998</c:v>
                </c:pt>
                <c:pt idx="612">
                  <c:v>89.581599999999995</c:v>
                </c:pt>
                <c:pt idx="613">
                  <c:v>89.609300000000005</c:v>
                </c:pt>
                <c:pt idx="614">
                  <c:v>89.605000000000004</c:v>
                </c:pt>
                <c:pt idx="615">
                  <c:v>89.607900000000001</c:v>
                </c:pt>
                <c:pt idx="616">
                  <c:v>89.575599999999994</c:v>
                </c:pt>
                <c:pt idx="617">
                  <c:v>89.5989</c:v>
                </c:pt>
                <c:pt idx="618">
                  <c:v>89.656999999999996</c:v>
                </c:pt>
                <c:pt idx="619">
                  <c:v>89.703500000000005</c:v>
                </c:pt>
                <c:pt idx="620">
                  <c:v>89.7012</c:v>
                </c:pt>
                <c:pt idx="621">
                  <c:v>89.659599999999998</c:v>
                </c:pt>
                <c:pt idx="622">
                  <c:v>89.694299999999998</c:v>
                </c:pt>
                <c:pt idx="623">
                  <c:v>89.699299999999994</c:v>
                </c:pt>
                <c:pt idx="624">
                  <c:v>89.691299999999998</c:v>
                </c:pt>
                <c:pt idx="625">
                  <c:v>89.686599999999999</c:v>
                </c:pt>
                <c:pt idx="626">
                  <c:v>89.722399999999993</c:v>
                </c:pt>
                <c:pt idx="627">
                  <c:v>89.720699999999994</c:v>
                </c:pt>
                <c:pt idx="628">
                  <c:v>89.721999999999994</c:v>
                </c:pt>
                <c:pt idx="629">
                  <c:v>89.703199999999995</c:v>
                </c:pt>
                <c:pt idx="630">
                  <c:v>89.685400000000001</c:v>
                </c:pt>
                <c:pt idx="631">
                  <c:v>89.664199999999994</c:v>
                </c:pt>
                <c:pt idx="632">
                  <c:v>89.706100000000006</c:v>
                </c:pt>
                <c:pt idx="633">
                  <c:v>89.728499999999997</c:v>
                </c:pt>
                <c:pt idx="634">
                  <c:v>89.790400000000005</c:v>
                </c:pt>
                <c:pt idx="635">
                  <c:v>89.773799999999994</c:v>
                </c:pt>
                <c:pt idx="636">
                  <c:v>89.754800000000003</c:v>
                </c:pt>
                <c:pt idx="637">
                  <c:v>89.696600000000004</c:v>
                </c:pt>
                <c:pt idx="638">
                  <c:v>89.654499999999999</c:v>
                </c:pt>
                <c:pt idx="639">
                  <c:v>89.687600000000003</c:v>
                </c:pt>
                <c:pt idx="640">
                  <c:v>89.738</c:v>
                </c:pt>
                <c:pt idx="641">
                  <c:v>89.777000000000001</c:v>
                </c:pt>
                <c:pt idx="642">
                  <c:v>89.841200000000001</c:v>
                </c:pt>
                <c:pt idx="643">
                  <c:v>89.751599999999996</c:v>
                </c:pt>
                <c:pt idx="644">
                  <c:v>89.7453</c:v>
                </c:pt>
                <c:pt idx="645">
                  <c:v>89.704999999999998</c:v>
                </c:pt>
                <c:pt idx="646">
                  <c:v>89.754199999999997</c:v>
                </c:pt>
                <c:pt idx="647">
                  <c:v>89.744600000000005</c:v>
                </c:pt>
                <c:pt idx="648">
                  <c:v>89.7911</c:v>
                </c:pt>
                <c:pt idx="649">
                  <c:v>89.841899999999995</c:v>
                </c:pt>
                <c:pt idx="650">
                  <c:v>89.843699999999998</c:v>
                </c:pt>
                <c:pt idx="651">
                  <c:v>89.796599999999998</c:v>
                </c:pt>
                <c:pt idx="652">
                  <c:v>89.7209</c:v>
                </c:pt>
                <c:pt idx="653">
                  <c:v>89.733000000000004</c:v>
                </c:pt>
                <c:pt idx="654">
                  <c:v>89.698899999999995</c:v>
                </c:pt>
                <c:pt idx="655">
                  <c:v>89.769599999999997</c:v>
                </c:pt>
                <c:pt idx="656">
                  <c:v>89.763999999999996</c:v>
                </c:pt>
                <c:pt idx="657">
                  <c:v>89.780299999999997</c:v>
                </c:pt>
                <c:pt idx="658">
                  <c:v>89.719099999999997</c:v>
                </c:pt>
                <c:pt idx="659">
                  <c:v>89.745000000000005</c:v>
                </c:pt>
                <c:pt idx="660">
                  <c:v>89.790199999999999</c:v>
                </c:pt>
                <c:pt idx="661">
                  <c:v>89.855099999999993</c:v>
                </c:pt>
                <c:pt idx="662">
                  <c:v>89.866399999999999</c:v>
                </c:pt>
                <c:pt idx="663">
                  <c:v>89.8035</c:v>
                </c:pt>
                <c:pt idx="664">
                  <c:v>89.7988</c:v>
                </c:pt>
                <c:pt idx="665">
                  <c:v>89.770399999999995</c:v>
                </c:pt>
                <c:pt idx="666">
                  <c:v>89.816999999999993</c:v>
                </c:pt>
                <c:pt idx="667">
                  <c:v>89.752799999999993</c:v>
                </c:pt>
                <c:pt idx="668">
                  <c:v>89.767499999999998</c:v>
                </c:pt>
                <c:pt idx="669">
                  <c:v>89.837400000000002</c:v>
                </c:pt>
                <c:pt idx="670">
                  <c:v>89.848799999999997</c:v>
                </c:pt>
                <c:pt idx="671">
                  <c:v>89.876599999999996</c:v>
                </c:pt>
                <c:pt idx="672">
                  <c:v>89.802599999999998</c:v>
                </c:pt>
                <c:pt idx="673">
                  <c:v>89.911799999999999</c:v>
                </c:pt>
                <c:pt idx="674">
                  <c:v>89.958500000000001</c:v>
                </c:pt>
                <c:pt idx="675">
                  <c:v>89.9268</c:v>
                </c:pt>
                <c:pt idx="676">
                  <c:v>89.849699999999999</c:v>
                </c:pt>
                <c:pt idx="677">
                  <c:v>89.835099999999997</c:v>
                </c:pt>
                <c:pt idx="678">
                  <c:v>90.024100000000004</c:v>
                </c:pt>
                <c:pt idx="679">
                  <c:v>89.990499999999997</c:v>
                </c:pt>
                <c:pt idx="680">
                  <c:v>89.8964</c:v>
                </c:pt>
                <c:pt idx="681">
                  <c:v>89.784300000000002</c:v>
                </c:pt>
                <c:pt idx="682">
                  <c:v>89.871700000000004</c:v>
                </c:pt>
                <c:pt idx="683">
                  <c:v>89.9315</c:v>
                </c:pt>
                <c:pt idx="684">
                  <c:v>89.935100000000006</c:v>
                </c:pt>
                <c:pt idx="685">
                  <c:v>89.940100000000001</c:v>
                </c:pt>
                <c:pt idx="686">
                  <c:v>89.822900000000004</c:v>
                </c:pt>
                <c:pt idx="687">
                  <c:v>89.833500000000001</c:v>
                </c:pt>
                <c:pt idx="688">
                  <c:v>89.766900000000007</c:v>
                </c:pt>
                <c:pt idx="689">
                  <c:v>89.867500000000007</c:v>
                </c:pt>
                <c:pt idx="690">
                  <c:v>89.746099999999998</c:v>
                </c:pt>
                <c:pt idx="691">
                  <c:v>89.665999999999997</c:v>
                </c:pt>
                <c:pt idx="692">
                  <c:v>89.749600000000001</c:v>
                </c:pt>
                <c:pt idx="693">
                  <c:v>89.781700000000001</c:v>
                </c:pt>
                <c:pt idx="694">
                  <c:v>89.765199999999993</c:v>
                </c:pt>
                <c:pt idx="695">
                  <c:v>89.787499999999994</c:v>
                </c:pt>
                <c:pt idx="696">
                  <c:v>89.893600000000006</c:v>
                </c:pt>
                <c:pt idx="697">
                  <c:v>89.955399999999997</c:v>
                </c:pt>
                <c:pt idx="698">
                  <c:v>89.845799999999997</c:v>
                </c:pt>
                <c:pt idx="699">
                  <c:v>89.901499999999999</c:v>
                </c:pt>
                <c:pt idx="700">
                  <c:v>90.0699000000000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A0DA-4F94-8D4B-165BB60EF0FF}"/>
            </c:ext>
          </c:extLst>
        </c:ser>
        <c:ser>
          <c:idx val="2"/>
          <c:order val="2"/>
          <c:tx>
            <c:strRef>
              <c:f>'รวม Pla'!$D$1</c:f>
              <c:strCache>
                <c:ptCount val="1"/>
                <c:pt idx="0">
                  <c:v>SFS</c:v>
                </c:pt>
              </c:strCache>
            </c:strRef>
          </c:tx>
          <c:spPr>
            <a:ln w="19050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รวม Pla'!$A$2:$A$702</c:f>
              <c:numCache>
                <c:formatCode>General</c:formatCode>
                <c:ptCount val="7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  <c:pt idx="206">
                  <c:v>406</c:v>
                </c:pt>
                <c:pt idx="207">
                  <c:v>407</c:v>
                </c:pt>
                <c:pt idx="208">
                  <c:v>408</c:v>
                </c:pt>
                <c:pt idx="209">
                  <c:v>409</c:v>
                </c:pt>
                <c:pt idx="210">
                  <c:v>410</c:v>
                </c:pt>
                <c:pt idx="211">
                  <c:v>411</c:v>
                </c:pt>
                <c:pt idx="212">
                  <c:v>412</c:v>
                </c:pt>
                <c:pt idx="213">
                  <c:v>413</c:v>
                </c:pt>
                <c:pt idx="214">
                  <c:v>414</c:v>
                </c:pt>
                <c:pt idx="215">
                  <c:v>415</c:v>
                </c:pt>
                <c:pt idx="216">
                  <c:v>416</c:v>
                </c:pt>
                <c:pt idx="217">
                  <c:v>417</c:v>
                </c:pt>
                <c:pt idx="218">
                  <c:v>418</c:v>
                </c:pt>
                <c:pt idx="219">
                  <c:v>419</c:v>
                </c:pt>
                <c:pt idx="220">
                  <c:v>420</c:v>
                </c:pt>
                <c:pt idx="221">
                  <c:v>421</c:v>
                </c:pt>
                <c:pt idx="222">
                  <c:v>422</c:v>
                </c:pt>
                <c:pt idx="223">
                  <c:v>423</c:v>
                </c:pt>
                <c:pt idx="224">
                  <c:v>424</c:v>
                </c:pt>
                <c:pt idx="225">
                  <c:v>425</c:v>
                </c:pt>
                <c:pt idx="226">
                  <c:v>426</c:v>
                </c:pt>
                <c:pt idx="227">
                  <c:v>427</c:v>
                </c:pt>
                <c:pt idx="228">
                  <c:v>428</c:v>
                </c:pt>
                <c:pt idx="229">
                  <c:v>429</c:v>
                </c:pt>
                <c:pt idx="230">
                  <c:v>430</c:v>
                </c:pt>
                <c:pt idx="231">
                  <c:v>431</c:v>
                </c:pt>
                <c:pt idx="232">
                  <c:v>432</c:v>
                </c:pt>
                <c:pt idx="233">
                  <c:v>433</c:v>
                </c:pt>
                <c:pt idx="234">
                  <c:v>434</c:v>
                </c:pt>
                <c:pt idx="235">
                  <c:v>435</c:v>
                </c:pt>
                <c:pt idx="236">
                  <c:v>436</c:v>
                </c:pt>
                <c:pt idx="237">
                  <c:v>437</c:v>
                </c:pt>
                <c:pt idx="238">
                  <c:v>438</c:v>
                </c:pt>
                <c:pt idx="239">
                  <c:v>439</c:v>
                </c:pt>
                <c:pt idx="240">
                  <c:v>440</c:v>
                </c:pt>
                <c:pt idx="241">
                  <c:v>441</c:v>
                </c:pt>
                <c:pt idx="242">
                  <c:v>442</c:v>
                </c:pt>
                <c:pt idx="243">
                  <c:v>443</c:v>
                </c:pt>
                <c:pt idx="244">
                  <c:v>444</c:v>
                </c:pt>
                <c:pt idx="245">
                  <c:v>445</c:v>
                </c:pt>
                <c:pt idx="246">
                  <c:v>446</c:v>
                </c:pt>
                <c:pt idx="247">
                  <c:v>447</c:v>
                </c:pt>
                <c:pt idx="248">
                  <c:v>448</c:v>
                </c:pt>
                <c:pt idx="249">
                  <c:v>449</c:v>
                </c:pt>
                <c:pt idx="250">
                  <c:v>450</c:v>
                </c:pt>
                <c:pt idx="251">
                  <c:v>451</c:v>
                </c:pt>
                <c:pt idx="252">
                  <c:v>452</c:v>
                </c:pt>
                <c:pt idx="253">
                  <c:v>453</c:v>
                </c:pt>
                <c:pt idx="254">
                  <c:v>454</c:v>
                </c:pt>
                <c:pt idx="255">
                  <c:v>455</c:v>
                </c:pt>
                <c:pt idx="256">
                  <c:v>456</c:v>
                </c:pt>
                <c:pt idx="257">
                  <c:v>457</c:v>
                </c:pt>
                <c:pt idx="258">
                  <c:v>458</c:v>
                </c:pt>
                <c:pt idx="259">
                  <c:v>459</c:v>
                </c:pt>
                <c:pt idx="260">
                  <c:v>460</c:v>
                </c:pt>
                <c:pt idx="261">
                  <c:v>461</c:v>
                </c:pt>
                <c:pt idx="262">
                  <c:v>462</c:v>
                </c:pt>
                <c:pt idx="263">
                  <c:v>463</c:v>
                </c:pt>
                <c:pt idx="264">
                  <c:v>464</c:v>
                </c:pt>
                <c:pt idx="265">
                  <c:v>465</c:v>
                </c:pt>
                <c:pt idx="266">
                  <c:v>466</c:v>
                </c:pt>
                <c:pt idx="267">
                  <c:v>467</c:v>
                </c:pt>
                <c:pt idx="268">
                  <c:v>468</c:v>
                </c:pt>
                <c:pt idx="269">
                  <c:v>469</c:v>
                </c:pt>
                <c:pt idx="270">
                  <c:v>470</c:v>
                </c:pt>
                <c:pt idx="271">
                  <c:v>471</c:v>
                </c:pt>
                <c:pt idx="272">
                  <c:v>472</c:v>
                </c:pt>
                <c:pt idx="273">
                  <c:v>473</c:v>
                </c:pt>
                <c:pt idx="274">
                  <c:v>474</c:v>
                </c:pt>
                <c:pt idx="275">
                  <c:v>475</c:v>
                </c:pt>
                <c:pt idx="276">
                  <c:v>476</c:v>
                </c:pt>
                <c:pt idx="277">
                  <c:v>477</c:v>
                </c:pt>
                <c:pt idx="278">
                  <c:v>478</c:v>
                </c:pt>
                <c:pt idx="279">
                  <c:v>479</c:v>
                </c:pt>
                <c:pt idx="280">
                  <c:v>480</c:v>
                </c:pt>
                <c:pt idx="281">
                  <c:v>481</c:v>
                </c:pt>
                <c:pt idx="282">
                  <c:v>482</c:v>
                </c:pt>
                <c:pt idx="283">
                  <c:v>483</c:v>
                </c:pt>
                <c:pt idx="284">
                  <c:v>484</c:v>
                </c:pt>
                <c:pt idx="285">
                  <c:v>485</c:v>
                </c:pt>
                <c:pt idx="286">
                  <c:v>486</c:v>
                </c:pt>
                <c:pt idx="287">
                  <c:v>487</c:v>
                </c:pt>
                <c:pt idx="288">
                  <c:v>488</c:v>
                </c:pt>
                <c:pt idx="289">
                  <c:v>489</c:v>
                </c:pt>
                <c:pt idx="290">
                  <c:v>490</c:v>
                </c:pt>
                <c:pt idx="291">
                  <c:v>491</c:v>
                </c:pt>
                <c:pt idx="292">
                  <c:v>492</c:v>
                </c:pt>
                <c:pt idx="293">
                  <c:v>493</c:v>
                </c:pt>
                <c:pt idx="294">
                  <c:v>494</c:v>
                </c:pt>
                <c:pt idx="295">
                  <c:v>495</c:v>
                </c:pt>
                <c:pt idx="296">
                  <c:v>496</c:v>
                </c:pt>
                <c:pt idx="297">
                  <c:v>497</c:v>
                </c:pt>
                <c:pt idx="298">
                  <c:v>498</c:v>
                </c:pt>
                <c:pt idx="299">
                  <c:v>499</c:v>
                </c:pt>
                <c:pt idx="300">
                  <c:v>500</c:v>
                </c:pt>
                <c:pt idx="301">
                  <c:v>501</c:v>
                </c:pt>
                <c:pt idx="302">
                  <c:v>502</c:v>
                </c:pt>
                <c:pt idx="303">
                  <c:v>503</c:v>
                </c:pt>
                <c:pt idx="304">
                  <c:v>504</c:v>
                </c:pt>
                <c:pt idx="305">
                  <c:v>505</c:v>
                </c:pt>
                <c:pt idx="306">
                  <c:v>506</c:v>
                </c:pt>
                <c:pt idx="307">
                  <c:v>507</c:v>
                </c:pt>
                <c:pt idx="308">
                  <c:v>508</c:v>
                </c:pt>
                <c:pt idx="309">
                  <c:v>509</c:v>
                </c:pt>
                <c:pt idx="310">
                  <c:v>510</c:v>
                </c:pt>
                <c:pt idx="311">
                  <c:v>511</c:v>
                </c:pt>
                <c:pt idx="312">
                  <c:v>512</c:v>
                </c:pt>
                <c:pt idx="313">
                  <c:v>513</c:v>
                </c:pt>
                <c:pt idx="314">
                  <c:v>514</c:v>
                </c:pt>
                <c:pt idx="315">
                  <c:v>515</c:v>
                </c:pt>
                <c:pt idx="316">
                  <c:v>516</c:v>
                </c:pt>
                <c:pt idx="317">
                  <c:v>517</c:v>
                </c:pt>
                <c:pt idx="318">
                  <c:v>518</c:v>
                </c:pt>
                <c:pt idx="319">
                  <c:v>519</c:v>
                </c:pt>
                <c:pt idx="320">
                  <c:v>520</c:v>
                </c:pt>
                <c:pt idx="321">
                  <c:v>521</c:v>
                </c:pt>
                <c:pt idx="322">
                  <c:v>522</c:v>
                </c:pt>
                <c:pt idx="323">
                  <c:v>523</c:v>
                </c:pt>
                <c:pt idx="324">
                  <c:v>524</c:v>
                </c:pt>
                <c:pt idx="325">
                  <c:v>525</c:v>
                </c:pt>
                <c:pt idx="326">
                  <c:v>526</c:v>
                </c:pt>
                <c:pt idx="327">
                  <c:v>527</c:v>
                </c:pt>
                <c:pt idx="328">
                  <c:v>528</c:v>
                </c:pt>
                <c:pt idx="329">
                  <c:v>529</c:v>
                </c:pt>
                <c:pt idx="330">
                  <c:v>530</c:v>
                </c:pt>
                <c:pt idx="331">
                  <c:v>531</c:v>
                </c:pt>
                <c:pt idx="332">
                  <c:v>532</c:v>
                </c:pt>
                <c:pt idx="333">
                  <c:v>533</c:v>
                </c:pt>
                <c:pt idx="334">
                  <c:v>534</c:v>
                </c:pt>
                <c:pt idx="335">
                  <c:v>535</c:v>
                </c:pt>
                <c:pt idx="336">
                  <c:v>536</c:v>
                </c:pt>
                <c:pt idx="337">
                  <c:v>537</c:v>
                </c:pt>
                <c:pt idx="338">
                  <c:v>538</c:v>
                </c:pt>
                <c:pt idx="339">
                  <c:v>539</c:v>
                </c:pt>
                <c:pt idx="340">
                  <c:v>540</c:v>
                </c:pt>
                <c:pt idx="341">
                  <c:v>541</c:v>
                </c:pt>
                <c:pt idx="342">
                  <c:v>542</c:v>
                </c:pt>
                <c:pt idx="343">
                  <c:v>543</c:v>
                </c:pt>
                <c:pt idx="344">
                  <c:v>544</c:v>
                </c:pt>
                <c:pt idx="345">
                  <c:v>545</c:v>
                </c:pt>
                <c:pt idx="346">
                  <c:v>546</c:v>
                </c:pt>
                <c:pt idx="347">
                  <c:v>547</c:v>
                </c:pt>
                <c:pt idx="348">
                  <c:v>548</c:v>
                </c:pt>
                <c:pt idx="349">
                  <c:v>549</c:v>
                </c:pt>
                <c:pt idx="350">
                  <c:v>550</c:v>
                </c:pt>
                <c:pt idx="351">
                  <c:v>551</c:v>
                </c:pt>
                <c:pt idx="352">
                  <c:v>552</c:v>
                </c:pt>
                <c:pt idx="353">
                  <c:v>553</c:v>
                </c:pt>
                <c:pt idx="354">
                  <c:v>554</c:v>
                </c:pt>
                <c:pt idx="355">
                  <c:v>555</c:v>
                </c:pt>
                <c:pt idx="356">
                  <c:v>556</c:v>
                </c:pt>
                <c:pt idx="357">
                  <c:v>557</c:v>
                </c:pt>
                <c:pt idx="358">
                  <c:v>558</c:v>
                </c:pt>
                <c:pt idx="359">
                  <c:v>559</c:v>
                </c:pt>
                <c:pt idx="360">
                  <c:v>560</c:v>
                </c:pt>
                <c:pt idx="361">
                  <c:v>561</c:v>
                </c:pt>
                <c:pt idx="362">
                  <c:v>562</c:v>
                </c:pt>
                <c:pt idx="363">
                  <c:v>563</c:v>
                </c:pt>
                <c:pt idx="364">
                  <c:v>564</c:v>
                </c:pt>
                <c:pt idx="365">
                  <c:v>565</c:v>
                </c:pt>
                <c:pt idx="366">
                  <c:v>566</c:v>
                </c:pt>
                <c:pt idx="367">
                  <c:v>567</c:v>
                </c:pt>
                <c:pt idx="368">
                  <c:v>568</c:v>
                </c:pt>
                <c:pt idx="369">
                  <c:v>569</c:v>
                </c:pt>
                <c:pt idx="370">
                  <c:v>570</c:v>
                </c:pt>
                <c:pt idx="371">
                  <c:v>571</c:v>
                </c:pt>
                <c:pt idx="372">
                  <c:v>572</c:v>
                </c:pt>
                <c:pt idx="373">
                  <c:v>573</c:v>
                </c:pt>
                <c:pt idx="374">
                  <c:v>574</c:v>
                </c:pt>
                <c:pt idx="375">
                  <c:v>575</c:v>
                </c:pt>
                <c:pt idx="376">
                  <c:v>576</c:v>
                </c:pt>
                <c:pt idx="377">
                  <c:v>577</c:v>
                </c:pt>
                <c:pt idx="378">
                  <c:v>578</c:v>
                </c:pt>
                <c:pt idx="379">
                  <c:v>579</c:v>
                </c:pt>
                <c:pt idx="380">
                  <c:v>580</c:v>
                </c:pt>
                <c:pt idx="381">
                  <c:v>581</c:v>
                </c:pt>
                <c:pt idx="382">
                  <c:v>582</c:v>
                </c:pt>
                <c:pt idx="383">
                  <c:v>583</c:v>
                </c:pt>
                <c:pt idx="384">
                  <c:v>584</c:v>
                </c:pt>
                <c:pt idx="385">
                  <c:v>585</c:v>
                </c:pt>
                <c:pt idx="386">
                  <c:v>586</c:v>
                </c:pt>
                <c:pt idx="387">
                  <c:v>587</c:v>
                </c:pt>
                <c:pt idx="388">
                  <c:v>588</c:v>
                </c:pt>
                <c:pt idx="389">
                  <c:v>589</c:v>
                </c:pt>
                <c:pt idx="390">
                  <c:v>590</c:v>
                </c:pt>
                <c:pt idx="391">
                  <c:v>591</c:v>
                </c:pt>
                <c:pt idx="392">
                  <c:v>592</c:v>
                </c:pt>
                <c:pt idx="393">
                  <c:v>593</c:v>
                </c:pt>
                <c:pt idx="394">
                  <c:v>594</c:v>
                </c:pt>
                <c:pt idx="395">
                  <c:v>595</c:v>
                </c:pt>
                <c:pt idx="396">
                  <c:v>596</c:v>
                </c:pt>
                <c:pt idx="397">
                  <c:v>597</c:v>
                </c:pt>
                <c:pt idx="398">
                  <c:v>598</c:v>
                </c:pt>
                <c:pt idx="399">
                  <c:v>599</c:v>
                </c:pt>
                <c:pt idx="400">
                  <c:v>600</c:v>
                </c:pt>
                <c:pt idx="401">
                  <c:v>601</c:v>
                </c:pt>
                <c:pt idx="402">
                  <c:v>602</c:v>
                </c:pt>
                <c:pt idx="403">
                  <c:v>603</c:v>
                </c:pt>
                <c:pt idx="404">
                  <c:v>604</c:v>
                </c:pt>
                <c:pt idx="405">
                  <c:v>605</c:v>
                </c:pt>
                <c:pt idx="406">
                  <c:v>606</c:v>
                </c:pt>
                <c:pt idx="407">
                  <c:v>607</c:v>
                </c:pt>
                <c:pt idx="408">
                  <c:v>608</c:v>
                </c:pt>
                <c:pt idx="409">
                  <c:v>609</c:v>
                </c:pt>
                <c:pt idx="410">
                  <c:v>610</c:v>
                </c:pt>
                <c:pt idx="411">
                  <c:v>611</c:v>
                </c:pt>
                <c:pt idx="412">
                  <c:v>612</c:v>
                </c:pt>
                <c:pt idx="413">
                  <c:v>613</c:v>
                </c:pt>
                <c:pt idx="414">
                  <c:v>614</c:v>
                </c:pt>
                <c:pt idx="415">
                  <c:v>615</c:v>
                </c:pt>
                <c:pt idx="416">
                  <c:v>616</c:v>
                </c:pt>
                <c:pt idx="417">
                  <c:v>617</c:v>
                </c:pt>
                <c:pt idx="418">
                  <c:v>618</c:v>
                </c:pt>
                <c:pt idx="419">
                  <c:v>619</c:v>
                </c:pt>
                <c:pt idx="420">
                  <c:v>620</c:v>
                </c:pt>
                <c:pt idx="421">
                  <c:v>621</c:v>
                </c:pt>
                <c:pt idx="422">
                  <c:v>622</c:v>
                </c:pt>
                <c:pt idx="423">
                  <c:v>623</c:v>
                </c:pt>
                <c:pt idx="424">
                  <c:v>624</c:v>
                </c:pt>
                <c:pt idx="425">
                  <c:v>625</c:v>
                </c:pt>
                <c:pt idx="426">
                  <c:v>626</c:v>
                </c:pt>
                <c:pt idx="427">
                  <c:v>627</c:v>
                </c:pt>
                <c:pt idx="428">
                  <c:v>628</c:v>
                </c:pt>
                <c:pt idx="429">
                  <c:v>629</c:v>
                </c:pt>
                <c:pt idx="430">
                  <c:v>630</c:v>
                </c:pt>
                <c:pt idx="431">
                  <c:v>631</c:v>
                </c:pt>
                <c:pt idx="432">
                  <c:v>632</c:v>
                </c:pt>
                <c:pt idx="433">
                  <c:v>633</c:v>
                </c:pt>
                <c:pt idx="434">
                  <c:v>634</c:v>
                </c:pt>
                <c:pt idx="435">
                  <c:v>635</c:v>
                </c:pt>
                <c:pt idx="436">
                  <c:v>636</c:v>
                </c:pt>
                <c:pt idx="437">
                  <c:v>637</c:v>
                </c:pt>
                <c:pt idx="438">
                  <c:v>638</c:v>
                </c:pt>
                <c:pt idx="439">
                  <c:v>639</c:v>
                </c:pt>
                <c:pt idx="440">
                  <c:v>640</c:v>
                </c:pt>
                <c:pt idx="441">
                  <c:v>641</c:v>
                </c:pt>
                <c:pt idx="442">
                  <c:v>642</c:v>
                </c:pt>
                <c:pt idx="443">
                  <c:v>643</c:v>
                </c:pt>
                <c:pt idx="444">
                  <c:v>644</c:v>
                </c:pt>
                <c:pt idx="445">
                  <c:v>645</c:v>
                </c:pt>
                <c:pt idx="446">
                  <c:v>646</c:v>
                </c:pt>
                <c:pt idx="447">
                  <c:v>647</c:v>
                </c:pt>
                <c:pt idx="448">
                  <c:v>648</c:v>
                </c:pt>
                <c:pt idx="449">
                  <c:v>649</c:v>
                </c:pt>
                <c:pt idx="450">
                  <c:v>650</c:v>
                </c:pt>
                <c:pt idx="451">
                  <c:v>651</c:v>
                </c:pt>
                <c:pt idx="452">
                  <c:v>652</c:v>
                </c:pt>
                <c:pt idx="453">
                  <c:v>653</c:v>
                </c:pt>
                <c:pt idx="454">
                  <c:v>654</c:v>
                </c:pt>
                <c:pt idx="455">
                  <c:v>655</c:v>
                </c:pt>
                <c:pt idx="456">
                  <c:v>656</c:v>
                </c:pt>
                <c:pt idx="457">
                  <c:v>657</c:v>
                </c:pt>
                <c:pt idx="458">
                  <c:v>658</c:v>
                </c:pt>
                <c:pt idx="459">
                  <c:v>659</c:v>
                </c:pt>
                <c:pt idx="460">
                  <c:v>660</c:v>
                </c:pt>
                <c:pt idx="461">
                  <c:v>661</c:v>
                </c:pt>
                <c:pt idx="462">
                  <c:v>662</c:v>
                </c:pt>
                <c:pt idx="463">
                  <c:v>663</c:v>
                </c:pt>
                <c:pt idx="464">
                  <c:v>664</c:v>
                </c:pt>
                <c:pt idx="465">
                  <c:v>665</c:v>
                </c:pt>
                <c:pt idx="466">
                  <c:v>666</c:v>
                </c:pt>
                <c:pt idx="467">
                  <c:v>667</c:v>
                </c:pt>
                <c:pt idx="468">
                  <c:v>668</c:v>
                </c:pt>
                <c:pt idx="469">
                  <c:v>669</c:v>
                </c:pt>
                <c:pt idx="470">
                  <c:v>670</c:v>
                </c:pt>
                <c:pt idx="471">
                  <c:v>671</c:v>
                </c:pt>
                <c:pt idx="472">
                  <c:v>672</c:v>
                </c:pt>
                <c:pt idx="473">
                  <c:v>673</c:v>
                </c:pt>
                <c:pt idx="474">
                  <c:v>674</c:v>
                </c:pt>
                <c:pt idx="475">
                  <c:v>675</c:v>
                </c:pt>
                <c:pt idx="476">
                  <c:v>676</c:v>
                </c:pt>
                <c:pt idx="477">
                  <c:v>677</c:v>
                </c:pt>
                <c:pt idx="478">
                  <c:v>678</c:v>
                </c:pt>
                <c:pt idx="479">
                  <c:v>679</c:v>
                </c:pt>
                <c:pt idx="480">
                  <c:v>680</c:v>
                </c:pt>
                <c:pt idx="481">
                  <c:v>681</c:v>
                </c:pt>
                <c:pt idx="482">
                  <c:v>682</c:v>
                </c:pt>
                <c:pt idx="483">
                  <c:v>683</c:v>
                </c:pt>
                <c:pt idx="484">
                  <c:v>684</c:v>
                </c:pt>
                <c:pt idx="485">
                  <c:v>685</c:v>
                </c:pt>
                <c:pt idx="486">
                  <c:v>686</c:v>
                </c:pt>
                <c:pt idx="487">
                  <c:v>687</c:v>
                </c:pt>
                <c:pt idx="488">
                  <c:v>688</c:v>
                </c:pt>
                <c:pt idx="489">
                  <c:v>689</c:v>
                </c:pt>
                <c:pt idx="490">
                  <c:v>690</c:v>
                </c:pt>
                <c:pt idx="491">
                  <c:v>691</c:v>
                </c:pt>
                <c:pt idx="492">
                  <c:v>692</c:v>
                </c:pt>
                <c:pt idx="493">
                  <c:v>693</c:v>
                </c:pt>
                <c:pt idx="494">
                  <c:v>694</c:v>
                </c:pt>
                <c:pt idx="495">
                  <c:v>695</c:v>
                </c:pt>
                <c:pt idx="496">
                  <c:v>696</c:v>
                </c:pt>
                <c:pt idx="497">
                  <c:v>697</c:v>
                </c:pt>
                <c:pt idx="498">
                  <c:v>698</c:v>
                </c:pt>
                <c:pt idx="499">
                  <c:v>699</c:v>
                </c:pt>
                <c:pt idx="500">
                  <c:v>700</c:v>
                </c:pt>
                <c:pt idx="501">
                  <c:v>701</c:v>
                </c:pt>
                <c:pt idx="502">
                  <c:v>702</c:v>
                </c:pt>
                <c:pt idx="503">
                  <c:v>703</c:v>
                </c:pt>
                <c:pt idx="504">
                  <c:v>704</c:v>
                </c:pt>
                <c:pt idx="505">
                  <c:v>705</c:v>
                </c:pt>
                <c:pt idx="506">
                  <c:v>706</c:v>
                </c:pt>
                <c:pt idx="507">
                  <c:v>707</c:v>
                </c:pt>
                <c:pt idx="508">
                  <c:v>708</c:v>
                </c:pt>
                <c:pt idx="509">
                  <c:v>709</c:v>
                </c:pt>
                <c:pt idx="510">
                  <c:v>710</c:v>
                </c:pt>
                <c:pt idx="511">
                  <c:v>711</c:v>
                </c:pt>
                <c:pt idx="512">
                  <c:v>712</c:v>
                </c:pt>
                <c:pt idx="513">
                  <c:v>713</c:v>
                </c:pt>
                <c:pt idx="514">
                  <c:v>714</c:v>
                </c:pt>
                <c:pt idx="515">
                  <c:v>715</c:v>
                </c:pt>
                <c:pt idx="516">
                  <c:v>716</c:v>
                </c:pt>
                <c:pt idx="517">
                  <c:v>717</c:v>
                </c:pt>
                <c:pt idx="518">
                  <c:v>718</c:v>
                </c:pt>
                <c:pt idx="519">
                  <c:v>719</c:v>
                </c:pt>
                <c:pt idx="520">
                  <c:v>720</c:v>
                </c:pt>
                <c:pt idx="521">
                  <c:v>721</c:v>
                </c:pt>
                <c:pt idx="522">
                  <c:v>722</c:v>
                </c:pt>
                <c:pt idx="523">
                  <c:v>723</c:v>
                </c:pt>
                <c:pt idx="524">
                  <c:v>724</c:v>
                </c:pt>
                <c:pt idx="525">
                  <c:v>725</c:v>
                </c:pt>
                <c:pt idx="526">
                  <c:v>726</c:v>
                </c:pt>
                <c:pt idx="527">
                  <c:v>727</c:v>
                </c:pt>
                <c:pt idx="528">
                  <c:v>728</c:v>
                </c:pt>
                <c:pt idx="529">
                  <c:v>729</c:v>
                </c:pt>
                <c:pt idx="530">
                  <c:v>730</c:v>
                </c:pt>
                <c:pt idx="531">
                  <c:v>731</c:v>
                </c:pt>
                <c:pt idx="532">
                  <c:v>732</c:v>
                </c:pt>
                <c:pt idx="533">
                  <c:v>733</c:v>
                </c:pt>
                <c:pt idx="534">
                  <c:v>734</c:v>
                </c:pt>
                <c:pt idx="535">
                  <c:v>735</c:v>
                </c:pt>
                <c:pt idx="536">
                  <c:v>736</c:v>
                </c:pt>
                <c:pt idx="537">
                  <c:v>737</c:v>
                </c:pt>
                <c:pt idx="538">
                  <c:v>738</c:v>
                </c:pt>
                <c:pt idx="539">
                  <c:v>739</c:v>
                </c:pt>
                <c:pt idx="540">
                  <c:v>740</c:v>
                </c:pt>
                <c:pt idx="541">
                  <c:v>741</c:v>
                </c:pt>
                <c:pt idx="542">
                  <c:v>742</c:v>
                </c:pt>
                <c:pt idx="543">
                  <c:v>743</c:v>
                </c:pt>
                <c:pt idx="544">
                  <c:v>744</c:v>
                </c:pt>
                <c:pt idx="545">
                  <c:v>745</c:v>
                </c:pt>
                <c:pt idx="546">
                  <c:v>746</c:v>
                </c:pt>
                <c:pt idx="547">
                  <c:v>747</c:v>
                </c:pt>
                <c:pt idx="548">
                  <c:v>748</c:v>
                </c:pt>
                <c:pt idx="549">
                  <c:v>749</c:v>
                </c:pt>
                <c:pt idx="550">
                  <c:v>750</c:v>
                </c:pt>
                <c:pt idx="551">
                  <c:v>751</c:v>
                </c:pt>
                <c:pt idx="552">
                  <c:v>752</c:v>
                </c:pt>
                <c:pt idx="553">
                  <c:v>753</c:v>
                </c:pt>
                <c:pt idx="554">
                  <c:v>754</c:v>
                </c:pt>
                <c:pt idx="555">
                  <c:v>755</c:v>
                </c:pt>
                <c:pt idx="556">
                  <c:v>756</c:v>
                </c:pt>
                <c:pt idx="557">
                  <c:v>757</c:v>
                </c:pt>
                <c:pt idx="558">
                  <c:v>758</c:v>
                </c:pt>
                <c:pt idx="559">
                  <c:v>759</c:v>
                </c:pt>
                <c:pt idx="560">
                  <c:v>760</c:v>
                </c:pt>
                <c:pt idx="561">
                  <c:v>761</c:v>
                </c:pt>
                <c:pt idx="562">
                  <c:v>762</c:v>
                </c:pt>
                <c:pt idx="563">
                  <c:v>763</c:v>
                </c:pt>
                <c:pt idx="564">
                  <c:v>764</c:v>
                </c:pt>
                <c:pt idx="565">
                  <c:v>765</c:v>
                </c:pt>
                <c:pt idx="566">
                  <c:v>766</c:v>
                </c:pt>
                <c:pt idx="567">
                  <c:v>767</c:v>
                </c:pt>
                <c:pt idx="568">
                  <c:v>768</c:v>
                </c:pt>
                <c:pt idx="569">
                  <c:v>769</c:v>
                </c:pt>
                <c:pt idx="570">
                  <c:v>770</c:v>
                </c:pt>
                <c:pt idx="571">
                  <c:v>771</c:v>
                </c:pt>
                <c:pt idx="572">
                  <c:v>772</c:v>
                </c:pt>
                <c:pt idx="573">
                  <c:v>773</c:v>
                </c:pt>
                <c:pt idx="574">
                  <c:v>774</c:v>
                </c:pt>
                <c:pt idx="575">
                  <c:v>775</c:v>
                </c:pt>
                <c:pt idx="576">
                  <c:v>776</c:v>
                </c:pt>
                <c:pt idx="577">
                  <c:v>777</c:v>
                </c:pt>
                <c:pt idx="578">
                  <c:v>778</c:v>
                </c:pt>
                <c:pt idx="579">
                  <c:v>779</c:v>
                </c:pt>
                <c:pt idx="580">
                  <c:v>780</c:v>
                </c:pt>
                <c:pt idx="581">
                  <c:v>781</c:v>
                </c:pt>
                <c:pt idx="582">
                  <c:v>782</c:v>
                </c:pt>
                <c:pt idx="583">
                  <c:v>783</c:v>
                </c:pt>
                <c:pt idx="584">
                  <c:v>784</c:v>
                </c:pt>
                <c:pt idx="585">
                  <c:v>785</c:v>
                </c:pt>
                <c:pt idx="586">
                  <c:v>786</c:v>
                </c:pt>
                <c:pt idx="587">
                  <c:v>787</c:v>
                </c:pt>
                <c:pt idx="588">
                  <c:v>788</c:v>
                </c:pt>
                <c:pt idx="589">
                  <c:v>789</c:v>
                </c:pt>
                <c:pt idx="590">
                  <c:v>790</c:v>
                </c:pt>
                <c:pt idx="591">
                  <c:v>791</c:v>
                </c:pt>
                <c:pt idx="592">
                  <c:v>792</c:v>
                </c:pt>
                <c:pt idx="593">
                  <c:v>793</c:v>
                </c:pt>
                <c:pt idx="594">
                  <c:v>794</c:v>
                </c:pt>
                <c:pt idx="595">
                  <c:v>795</c:v>
                </c:pt>
                <c:pt idx="596">
                  <c:v>796</c:v>
                </c:pt>
                <c:pt idx="597">
                  <c:v>797</c:v>
                </c:pt>
                <c:pt idx="598">
                  <c:v>798</c:v>
                </c:pt>
                <c:pt idx="599">
                  <c:v>799</c:v>
                </c:pt>
                <c:pt idx="600">
                  <c:v>800</c:v>
                </c:pt>
                <c:pt idx="601">
                  <c:v>801</c:v>
                </c:pt>
                <c:pt idx="602">
                  <c:v>802</c:v>
                </c:pt>
                <c:pt idx="603">
                  <c:v>803</c:v>
                </c:pt>
                <c:pt idx="604">
                  <c:v>804</c:v>
                </c:pt>
                <c:pt idx="605">
                  <c:v>805</c:v>
                </c:pt>
                <c:pt idx="606">
                  <c:v>806</c:v>
                </c:pt>
                <c:pt idx="607">
                  <c:v>807</c:v>
                </c:pt>
                <c:pt idx="608">
                  <c:v>808</c:v>
                </c:pt>
                <c:pt idx="609">
                  <c:v>809</c:v>
                </c:pt>
                <c:pt idx="610">
                  <c:v>810</c:v>
                </c:pt>
                <c:pt idx="611">
                  <c:v>811</c:v>
                </c:pt>
                <c:pt idx="612">
                  <c:v>812</c:v>
                </c:pt>
                <c:pt idx="613">
                  <c:v>813</c:v>
                </c:pt>
                <c:pt idx="614">
                  <c:v>814</c:v>
                </c:pt>
                <c:pt idx="615">
                  <c:v>815</c:v>
                </c:pt>
                <c:pt idx="616">
                  <c:v>816</c:v>
                </c:pt>
                <c:pt idx="617">
                  <c:v>817</c:v>
                </c:pt>
                <c:pt idx="618">
                  <c:v>818</c:v>
                </c:pt>
                <c:pt idx="619">
                  <c:v>819</c:v>
                </c:pt>
                <c:pt idx="620">
                  <c:v>820</c:v>
                </c:pt>
                <c:pt idx="621">
                  <c:v>821</c:v>
                </c:pt>
                <c:pt idx="622">
                  <c:v>822</c:v>
                </c:pt>
                <c:pt idx="623">
                  <c:v>823</c:v>
                </c:pt>
                <c:pt idx="624">
                  <c:v>824</c:v>
                </c:pt>
                <c:pt idx="625">
                  <c:v>825</c:v>
                </c:pt>
                <c:pt idx="626">
                  <c:v>826</c:v>
                </c:pt>
                <c:pt idx="627">
                  <c:v>827</c:v>
                </c:pt>
                <c:pt idx="628">
                  <c:v>828</c:v>
                </c:pt>
                <c:pt idx="629">
                  <c:v>829</c:v>
                </c:pt>
                <c:pt idx="630">
                  <c:v>830</c:v>
                </c:pt>
                <c:pt idx="631">
                  <c:v>831</c:v>
                </c:pt>
                <c:pt idx="632">
                  <c:v>832</c:v>
                </c:pt>
                <c:pt idx="633">
                  <c:v>833</c:v>
                </c:pt>
                <c:pt idx="634">
                  <c:v>834</c:v>
                </c:pt>
                <c:pt idx="635">
                  <c:v>835</c:v>
                </c:pt>
                <c:pt idx="636">
                  <c:v>836</c:v>
                </c:pt>
                <c:pt idx="637">
                  <c:v>837</c:v>
                </c:pt>
                <c:pt idx="638">
                  <c:v>838</c:v>
                </c:pt>
                <c:pt idx="639">
                  <c:v>839</c:v>
                </c:pt>
                <c:pt idx="640">
                  <c:v>840</c:v>
                </c:pt>
                <c:pt idx="641">
                  <c:v>841</c:v>
                </c:pt>
                <c:pt idx="642">
                  <c:v>842</c:v>
                </c:pt>
                <c:pt idx="643">
                  <c:v>843</c:v>
                </c:pt>
                <c:pt idx="644">
                  <c:v>844</c:v>
                </c:pt>
                <c:pt idx="645">
                  <c:v>845</c:v>
                </c:pt>
                <c:pt idx="646">
                  <c:v>846</c:v>
                </c:pt>
                <c:pt idx="647">
                  <c:v>847</c:v>
                </c:pt>
                <c:pt idx="648">
                  <c:v>848</c:v>
                </c:pt>
                <c:pt idx="649">
                  <c:v>849</c:v>
                </c:pt>
                <c:pt idx="650">
                  <c:v>850</c:v>
                </c:pt>
                <c:pt idx="651">
                  <c:v>851</c:v>
                </c:pt>
                <c:pt idx="652">
                  <c:v>852</c:v>
                </c:pt>
                <c:pt idx="653">
                  <c:v>853</c:v>
                </c:pt>
                <c:pt idx="654">
                  <c:v>854</c:v>
                </c:pt>
                <c:pt idx="655">
                  <c:v>855</c:v>
                </c:pt>
                <c:pt idx="656">
                  <c:v>856</c:v>
                </c:pt>
                <c:pt idx="657">
                  <c:v>857</c:v>
                </c:pt>
                <c:pt idx="658">
                  <c:v>858</c:v>
                </c:pt>
                <c:pt idx="659">
                  <c:v>859</c:v>
                </c:pt>
                <c:pt idx="660">
                  <c:v>860</c:v>
                </c:pt>
                <c:pt idx="661">
                  <c:v>861</c:v>
                </c:pt>
                <c:pt idx="662">
                  <c:v>862</c:v>
                </c:pt>
                <c:pt idx="663">
                  <c:v>863</c:v>
                </c:pt>
                <c:pt idx="664">
                  <c:v>864</c:v>
                </c:pt>
                <c:pt idx="665">
                  <c:v>865</c:v>
                </c:pt>
                <c:pt idx="666">
                  <c:v>866</c:v>
                </c:pt>
                <c:pt idx="667">
                  <c:v>867</c:v>
                </c:pt>
                <c:pt idx="668">
                  <c:v>868</c:v>
                </c:pt>
                <c:pt idx="669">
                  <c:v>869</c:v>
                </c:pt>
                <c:pt idx="670">
                  <c:v>870</c:v>
                </c:pt>
                <c:pt idx="671">
                  <c:v>871</c:v>
                </c:pt>
                <c:pt idx="672">
                  <c:v>872</c:v>
                </c:pt>
                <c:pt idx="673">
                  <c:v>873</c:v>
                </c:pt>
                <c:pt idx="674">
                  <c:v>874</c:v>
                </c:pt>
                <c:pt idx="675">
                  <c:v>875</c:v>
                </c:pt>
                <c:pt idx="676">
                  <c:v>876</c:v>
                </c:pt>
                <c:pt idx="677">
                  <c:v>877</c:v>
                </c:pt>
                <c:pt idx="678">
                  <c:v>878</c:v>
                </c:pt>
                <c:pt idx="679">
                  <c:v>879</c:v>
                </c:pt>
                <c:pt idx="680">
                  <c:v>880</c:v>
                </c:pt>
                <c:pt idx="681">
                  <c:v>881</c:v>
                </c:pt>
                <c:pt idx="682">
                  <c:v>882</c:v>
                </c:pt>
                <c:pt idx="683">
                  <c:v>883</c:v>
                </c:pt>
                <c:pt idx="684">
                  <c:v>884</c:v>
                </c:pt>
                <c:pt idx="685">
                  <c:v>885</c:v>
                </c:pt>
                <c:pt idx="686">
                  <c:v>886</c:v>
                </c:pt>
                <c:pt idx="687">
                  <c:v>887</c:v>
                </c:pt>
                <c:pt idx="688">
                  <c:v>888</c:v>
                </c:pt>
                <c:pt idx="689">
                  <c:v>889</c:v>
                </c:pt>
                <c:pt idx="690">
                  <c:v>890</c:v>
                </c:pt>
                <c:pt idx="691">
                  <c:v>891</c:v>
                </c:pt>
                <c:pt idx="692">
                  <c:v>892</c:v>
                </c:pt>
                <c:pt idx="693">
                  <c:v>893</c:v>
                </c:pt>
                <c:pt idx="694">
                  <c:v>894</c:v>
                </c:pt>
                <c:pt idx="695">
                  <c:v>895</c:v>
                </c:pt>
                <c:pt idx="696">
                  <c:v>896</c:v>
                </c:pt>
                <c:pt idx="697">
                  <c:v>897</c:v>
                </c:pt>
                <c:pt idx="698">
                  <c:v>898</c:v>
                </c:pt>
                <c:pt idx="699">
                  <c:v>899</c:v>
                </c:pt>
                <c:pt idx="700">
                  <c:v>900</c:v>
                </c:pt>
              </c:numCache>
            </c:numRef>
          </c:xVal>
          <c:yVal>
            <c:numRef>
              <c:f>'รวม Pla'!$D$2:$D$702</c:f>
              <c:numCache>
                <c:formatCode>General</c:formatCode>
                <c:ptCount val="701"/>
                <c:pt idx="0">
                  <c:v>3.3573</c:v>
                </c:pt>
                <c:pt idx="1">
                  <c:v>3.3713000000000002</c:v>
                </c:pt>
                <c:pt idx="2">
                  <c:v>3.2894000000000001</c:v>
                </c:pt>
                <c:pt idx="3">
                  <c:v>3.1469999999999998</c:v>
                </c:pt>
                <c:pt idx="4">
                  <c:v>2.9992000000000001</c:v>
                </c:pt>
                <c:pt idx="5">
                  <c:v>2.9489999999999998</c:v>
                </c:pt>
                <c:pt idx="6">
                  <c:v>2.9434999999999998</c:v>
                </c:pt>
                <c:pt idx="7">
                  <c:v>2.9371</c:v>
                </c:pt>
                <c:pt idx="8">
                  <c:v>2.9525000000000001</c:v>
                </c:pt>
                <c:pt idx="9">
                  <c:v>3.0293000000000001</c:v>
                </c:pt>
                <c:pt idx="10">
                  <c:v>3.1116999999999999</c:v>
                </c:pt>
                <c:pt idx="11">
                  <c:v>3.2038000000000002</c:v>
                </c:pt>
                <c:pt idx="12">
                  <c:v>3.3012999999999999</c:v>
                </c:pt>
                <c:pt idx="13">
                  <c:v>3.4279999999999999</c:v>
                </c:pt>
                <c:pt idx="14">
                  <c:v>3.5741999999999998</c:v>
                </c:pt>
                <c:pt idx="15">
                  <c:v>3.7534999999999998</c:v>
                </c:pt>
                <c:pt idx="16">
                  <c:v>3.9382999999999999</c:v>
                </c:pt>
                <c:pt idx="17">
                  <c:v>4.1672000000000002</c:v>
                </c:pt>
                <c:pt idx="18">
                  <c:v>4.3616000000000001</c:v>
                </c:pt>
                <c:pt idx="19">
                  <c:v>4.6260000000000003</c:v>
                </c:pt>
                <c:pt idx="20">
                  <c:v>4.8479000000000001</c:v>
                </c:pt>
                <c:pt idx="21">
                  <c:v>5.1047000000000002</c:v>
                </c:pt>
                <c:pt idx="22">
                  <c:v>5.2870999999999997</c:v>
                </c:pt>
                <c:pt idx="23">
                  <c:v>5.4974999999999996</c:v>
                </c:pt>
                <c:pt idx="24">
                  <c:v>5.6729000000000003</c:v>
                </c:pt>
                <c:pt idx="25">
                  <c:v>5.8772000000000002</c:v>
                </c:pt>
                <c:pt idx="26">
                  <c:v>6.0350999999999999</c:v>
                </c:pt>
                <c:pt idx="27">
                  <c:v>6.1546000000000003</c:v>
                </c:pt>
                <c:pt idx="28">
                  <c:v>6.2737999999999996</c:v>
                </c:pt>
                <c:pt idx="29">
                  <c:v>6.3673999999999999</c:v>
                </c:pt>
                <c:pt idx="30">
                  <c:v>6.3914999999999997</c:v>
                </c:pt>
                <c:pt idx="31">
                  <c:v>6.3525999999999998</c:v>
                </c:pt>
                <c:pt idx="32">
                  <c:v>6.2592999999999996</c:v>
                </c:pt>
                <c:pt idx="33">
                  <c:v>6.1924000000000001</c:v>
                </c:pt>
                <c:pt idx="34">
                  <c:v>6.0831</c:v>
                </c:pt>
                <c:pt idx="35">
                  <c:v>5.9413999999999998</c:v>
                </c:pt>
                <c:pt idx="36">
                  <c:v>5.7744</c:v>
                </c:pt>
                <c:pt idx="37">
                  <c:v>5.5990000000000002</c:v>
                </c:pt>
                <c:pt idx="38">
                  <c:v>5.4325999999999999</c:v>
                </c:pt>
                <c:pt idx="39">
                  <c:v>5.2713999999999999</c:v>
                </c:pt>
                <c:pt idx="40">
                  <c:v>5.0967000000000002</c:v>
                </c:pt>
                <c:pt idx="41">
                  <c:v>4.9863999999999997</c:v>
                </c:pt>
                <c:pt idx="42">
                  <c:v>4.9001000000000001</c:v>
                </c:pt>
                <c:pt idx="43">
                  <c:v>4.8849</c:v>
                </c:pt>
                <c:pt idx="44">
                  <c:v>4.923</c:v>
                </c:pt>
                <c:pt idx="45">
                  <c:v>5.0088999999999997</c:v>
                </c:pt>
                <c:pt idx="46">
                  <c:v>5.1666999999999996</c:v>
                </c:pt>
                <c:pt idx="47">
                  <c:v>5.3055000000000003</c:v>
                </c:pt>
                <c:pt idx="48">
                  <c:v>5.4684999999999997</c:v>
                </c:pt>
                <c:pt idx="49">
                  <c:v>5.6151999999999997</c:v>
                </c:pt>
                <c:pt idx="50">
                  <c:v>5.7523999999999997</c:v>
                </c:pt>
                <c:pt idx="51">
                  <c:v>5.8624000000000001</c:v>
                </c:pt>
                <c:pt idx="52">
                  <c:v>5.9162999999999997</c:v>
                </c:pt>
                <c:pt idx="53">
                  <c:v>5.9320000000000004</c:v>
                </c:pt>
                <c:pt idx="54">
                  <c:v>5.8852000000000002</c:v>
                </c:pt>
                <c:pt idx="55">
                  <c:v>5.8186</c:v>
                </c:pt>
                <c:pt idx="56">
                  <c:v>5.7549000000000001</c:v>
                </c:pt>
                <c:pt idx="57">
                  <c:v>5.6852999999999998</c:v>
                </c:pt>
                <c:pt idx="58">
                  <c:v>5.6196000000000002</c:v>
                </c:pt>
                <c:pt idx="59">
                  <c:v>5.5523999999999996</c:v>
                </c:pt>
                <c:pt idx="60">
                  <c:v>5.4867999999999997</c:v>
                </c:pt>
                <c:pt idx="61">
                  <c:v>5.4234999999999998</c:v>
                </c:pt>
                <c:pt idx="62">
                  <c:v>5.3173000000000004</c:v>
                </c:pt>
                <c:pt idx="63">
                  <c:v>5.2271999999999998</c:v>
                </c:pt>
                <c:pt idx="64">
                  <c:v>5.1475999999999997</c:v>
                </c:pt>
                <c:pt idx="65">
                  <c:v>5.101</c:v>
                </c:pt>
                <c:pt idx="66">
                  <c:v>5.0439999999999996</c:v>
                </c:pt>
                <c:pt idx="67">
                  <c:v>4.9865000000000004</c:v>
                </c:pt>
                <c:pt idx="68">
                  <c:v>4.9383999999999997</c:v>
                </c:pt>
                <c:pt idx="69">
                  <c:v>4.9012000000000002</c:v>
                </c:pt>
                <c:pt idx="70">
                  <c:v>4.8598999999999997</c:v>
                </c:pt>
                <c:pt idx="71">
                  <c:v>4.8234000000000004</c:v>
                </c:pt>
                <c:pt idx="72">
                  <c:v>4.7919</c:v>
                </c:pt>
                <c:pt idx="73">
                  <c:v>4.7618999999999998</c:v>
                </c:pt>
                <c:pt idx="74">
                  <c:v>4.7257999999999996</c:v>
                </c:pt>
                <c:pt idx="75">
                  <c:v>4.7020999999999997</c:v>
                </c:pt>
                <c:pt idx="76">
                  <c:v>4.6680999999999999</c:v>
                </c:pt>
                <c:pt idx="77">
                  <c:v>4.6608999999999998</c:v>
                </c:pt>
                <c:pt idx="78">
                  <c:v>4.6375000000000002</c:v>
                </c:pt>
                <c:pt idx="79">
                  <c:v>4.6311</c:v>
                </c:pt>
                <c:pt idx="80">
                  <c:v>4.6113999999999997</c:v>
                </c:pt>
                <c:pt idx="81">
                  <c:v>4.5850999999999997</c:v>
                </c:pt>
                <c:pt idx="82">
                  <c:v>4.5667999999999997</c:v>
                </c:pt>
                <c:pt idx="83">
                  <c:v>4.5369999999999999</c:v>
                </c:pt>
                <c:pt idx="84">
                  <c:v>4.5286999999999997</c:v>
                </c:pt>
                <c:pt idx="85">
                  <c:v>4.5030000000000001</c:v>
                </c:pt>
                <c:pt idx="86">
                  <c:v>4.4884000000000004</c:v>
                </c:pt>
                <c:pt idx="87">
                  <c:v>4.4962999999999997</c:v>
                </c:pt>
                <c:pt idx="88">
                  <c:v>4.5712000000000002</c:v>
                </c:pt>
                <c:pt idx="89">
                  <c:v>4.72</c:v>
                </c:pt>
                <c:pt idx="90">
                  <c:v>4.9687999999999999</c:v>
                </c:pt>
                <c:pt idx="91">
                  <c:v>5.3967999999999998</c:v>
                </c:pt>
                <c:pt idx="92">
                  <c:v>6.1224999999999996</c:v>
                </c:pt>
                <c:pt idx="93">
                  <c:v>7.2708000000000004</c:v>
                </c:pt>
                <c:pt idx="94">
                  <c:v>8.9139999999999997</c:v>
                </c:pt>
                <c:pt idx="95">
                  <c:v>11.148400000000001</c:v>
                </c:pt>
                <c:pt idx="96">
                  <c:v>13.9846</c:v>
                </c:pt>
                <c:pt idx="97">
                  <c:v>17.2742</c:v>
                </c:pt>
                <c:pt idx="98">
                  <c:v>20.783799999999999</c:v>
                </c:pt>
                <c:pt idx="99">
                  <c:v>24.3125</c:v>
                </c:pt>
                <c:pt idx="100">
                  <c:v>27.783999999999999</c:v>
                </c:pt>
                <c:pt idx="101">
                  <c:v>31.198</c:v>
                </c:pt>
                <c:pt idx="102">
                  <c:v>34.457999999999998</c:v>
                </c:pt>
                <c:pt idx="103">
                  <c:v>37.532499999999999</c:v>
                </c:pt>
                <c:pt idx="104">
                  <c:v>40.314700000000002</c:v>
                </c:pt>
                <c:pt idx="105">
                  <c:v>42.7637</c:v>
                </c:pt>
                <c:pt idx="106">
                  <c:v>44.901800000000001</c:v>
                </c:pt>
                <c:pt idx="107">
                  <c:v>46.7898</c:v>
                </c:pt>
                <c:pt idx="108">
                  <c:v>48.3994</c:v>
                </c:pt>
                <c:pt idx="109">
                  <c:v>49.723100000000002</c:v>
                </c:pt>
                <c:pt idx="110">
                  <c:v>50.861600000000003</c:v>
                </c:pt>
                <c:pt idx="111">
                  <c:v>51.853000000000002</c:v>
                </c:pt>
                <c:pt idx="112">
                  <c:v>52.680300000000003</c:v>
                </c:pt>
                <c:pt idx="113">
                  <c:v>53.444499999999998</c:v>
                </c:pt>
                <c:pt idx="114">
                  <c:v>54.026699999999998</c:v>
                </c:pt>
                <c:pt idx="115">
                  <c:v>54.538400000000003</c:v>
                </c:pt>
                <c:pt idx="116">
                  <c:v>54.963299999999997</c:v>
                </c:pt>
                <c:pt idx="117">
                  <c:v>55.440100000000001</c:v>
                </c:pt>
                <c:pt idx="118">
                  <c:v>56.017299999999999</c:v>
                </c:pt>
                <c:pt idx="119">
                  <c:v>56.373199999999997</c:v>
                </c:pt>
                <c:pt idx="120">
                  <c:v>56.815300000000001</c:v>
                </c:pt>
                <c:pt idx="121">
                  <c:v>57.242199999999997</c:v>
                </c:pt>
                <c:pt idx="122">
                  <c:v>57.692799999999998</c:v>
                </c:pt>
                <c:pt idx="123">
                  <c:v>58.215600000000002</c:v>
                </c:pt>
                <c:pt idx="124">
                  <c:v>58.698599999999999</c:v>
                </c:pt>
                <c:pt idx="125">
                  <c:v>59.2913</c:v>
                </c:pt>
                <c:pt idx="126">
                  <c:v>59.7316</c:v>
                </c:pt>
                <c:pt idx="127">
                  <c:v>60.091799999999999</c:v>
                </c:pt>
                <c:pt idx="128">
                  <c:v>60.444699999999997</c:v>
                </c:pt>
                <c:pt idx="129">
                  <c:v>60.6999</c:v>
                </c:pt>
                <c:pt idx="130">
                  <c:v>61.043999999999997</c:v>
                </c:pt>
                <c:pt idx="131">
                  <c:v>61.368899999999996</c:v>
                </c:pt>
                <c:pt idx="132">
                  <c:v>61.639800000000001</c:v>
                </c:pt>
                <c:pt idx="133">
                  <c:v>61.9298</c:v>
                </c:pt>
                <c:pt idx="134">
                  <c:v>62.201500000000003</c:v>
                </c:pt>
                <c:pt idx="135">
                  <c:v>62.534999999999997</c:v>
                </c:pt>
                <c:pt idx="136">
                  <c:v>62.801200000000001</c:v>
                </c:pt>
                <c:pt idx="137">
                  <c:v>63.069800000000001</c:v>
                </c:pt>
                <c:pt idx="138">
                  <c:v>63.372900000000001</c:v>
                </c:pt>
                <c:pt idx="139">
                  <c:v>63.6678</c:v>
                </c:pt>
                <c:pt idx="140">
                  <c:v>63.952399999999997</c:v>
                </c:pt>
                <c:pt idx="141">
                  <c:v>64.272599999999997</c:v>
                </c:pt>
                <c:pt idx="142">
                  <c:v>64.551699999999997</c:v>
                </c:pt>
                <c:pt idx="143">
                  <c:v>64.759</c:v>
                </c:pt>
                <c:pt idx="144">
                  <c:v>64.997399999999999</c:v>
                </c:pt>
                <c:pt idx="145">
                  <c:v>65.246899999999997</c:v>
                </c:pt>
                <c:pt idx="146">
                  <c:v>65.589600000000004</c:v>
                </c:pt>
                <c:pt idx="147">
                  <c:v>65.870500000000007</c:v>
                </c:pt>
                <c:pt idx="148">
                  <c:v>66.195599999999999</c:v>
                </c:pt>
                <c:pt idx="149">
                  <c:v>66.440299999999993</c:v>
                </c:pt>
                <c:pt idx="150">
                  <c:v>66.674000000000007</c:v>
                </c:pt>
                <c:pt idx="151">
                  <c:v>66.973600000000005</c:v>
                </c:pt>
                <c:pt idx="152">
                  <c:v>67.275599999999997</c:v>
                </c:pt>
                <c:pt idx="153">
                  <c:v>67.586600000000004</c:v>
                </c:pt>
                <c:pt idx="154">
                  <c:v>67.826800000000006</c:v>
                </c:pt>
                <c:pt idx="155">
                  <c:v>68.079599999999999</c:v>
                </c:pt>
                <c:pt idx="156">
                  <c:v>68.325100000000006</c:v>
                </c:pt>
                <c:pt idx="157">
                  <c:v>68.565799999999996</c:v>
                </c:pt>
                <c:pt idx="158">
                  <c:v>68.850899999999996</c:v>
                </c:pt>
                <c:pt idx="159">
                  <c:v>69.125100000000003</c:v>
                </c:pt>
                <c:pt idx="160">
                  <c:v>69.363699999999994</c:v>
                </c:pt>
                <c:pt idx="161">
                  <c:v>69.620599999999996</c:v>
                </c:pt>
                <c:pt idx="162">
                  <c:v>69.927499999999995</c:v>
                </c:pt>
                <c:pt idx="163">
                  <c:v>70.264200000000002</c:v>
                </c:pt>
                <c:pt idx="164">
                  <c:v>70.545400000000001</c:v>
                </c:pt>
                <c:pt idx="165">
                  <c:v>70.812200000000004</c:v>
                </c:pt>
                <c:pt idx="166">
                  <c:v>71.043499999999995</c:v>
                </c:pt>
                <c:pt idx="167">
                  <c:v>71.293899999999994</c:v>
                </c:pt>
                <c:pt idx="168">
                  <c:v>71.525700000000001</c:v>
                </c:pt>
                <c:pt idx="169">
                  <c:v>71.750399999999999</c:v>
                </c:pt>
                <c:pt idx="170">
                  <c:v>72.017700000000005</c:v>
                </c:pt>
                <c:pt idx="171">
                  <c:v>72.300299999999993</c:v>
                </c:pt>
                <c:pt idx="172">
                  <c:v>72.616</c:v>
                </c:pt>
                <c:pt idx="173">
                  <c:v>72.866399999999999</c:v>
                </c:pt>
                <c:pt idx="174">
                  <c:v>73.092399999999998</c:v>
                </c:pt>
                <c:pt idx="175">
                  <c:v>73.306700000000006</c:v>
                </c:pt>
                <c:pt idx="176">
                  <c:v>73.547499999999999</c:v>
                </c:pt>
                <c:pt idx="177">
                  <c:v>73.742599999999996</c:v>
                </c:pt>
                <c:pt idx="178">
                  <c:v>73.9422</c:v>
                </c:pt>
                <c:pt idx="179">
                  <c:v>74.122900000000001</c:v>
                </c:pt>
                <c:pt idx="180">
                  <c:v>74.389700000000005</c:v>
                </c:pt>
                <c:pt idx="181">
                  <c:v>74.62</c:v>
                </c:pt>
                <c:pt idx="182">
                  <c:v>74.831599999999995</c:v>
                </c:pt>
                <c:pt idx="183">
                  <c:v>75.043599999999998</c:v>
                </c:pt>
                <c:pt idx="184">
                  <c:v>75.239000000000004</c:v>
                </c:pt>
                <c:pt idx="185">
                  <c:v>75.492900000000006</c:v>
                </c:pt>
                <c:pt idx="186">
                  <c:v>75.702699999999993</c:v>
                </c:pt>
                <c:pt idx="187">
                  <c:v>75.937399999999997</c:v>
                </c:pt>
                <c:pt idx="188">
                  <c:v>76.136200000000002</c:v>
                </c:pt>
                <c:pt idx="189">
                  <c:v>76.340100000000007</c:v>
                </c:pt>
                <c:pt idx="190">
                  <c:v>76.542100000000005</c:v>
                </c:pt>
                <c:pt idx="191">
                  <c:v>76.736099999999993</c:v>
                </c:pt>
                <c:pt idx="192">
                  <c:v>76.9084</c:v>
                </c:pt>
                <c:pt idx="193">
                  <c:v>77.121499999999997</c:v>
                </c:pt>
                <c:pt idx="194">
                  <c:v>77.282200000000003</c:v>
                </c:pt>
                <c:pt idx="195">
                  <c:v>77.434299999999993</c:v>
                </c:pt>
                <c:pt idx="196">
                  <c:v>77.578999999999994</c:v>
                </c:pt>
                <c:pt idx="197">
                  <c:v>77.748599999999996</c:v>
                </c:pt>
                <c:pt idx="198">
                  <c:v>77.936199999999999</c:v>
                </c:pt>
                <c:pt idx="199">
                  <c:v>78.087599999999995</c:v>
                </c:pt>
                <c:pt idx="200">
                  <c:v>78.278400000000005</c:v>
                </c:pt>
                <c:pt idx="201">
                  <c:v>78.449799999999996</c:v>
                </c:pt>
                <c:pt idx="202">
                  <c:v>78.608800000000002</c:v>
                </c:pt>
                <c:pt idx="203">
                  <c:v>78.765799999999999</c:v>
                </c:pt>
                <c:pt idx="204">
                  <c:v>78.955500000000001</c:v>
                </c:pt>
                <c:pt idx="205">
                  <c:v>79.156099999999995</c:v>
                </c:pt>
                <c:pt idx="206">
                  <c:v>79.323300000000003</c:v>
                </c:pt>
                <c:pt idx="207">
                  <c:v>79.462800000000001</c:v>
                </c:pt>
                <c:pt idx="208">
                  <c:v>79.588200000000001</c:v>
                </c:pt>
                <c:pt idx="209">
                  <c:v>79.710800000000006</c:v>
                </c:pt>
                <c:pt idx="210">
                  <c:v>79.844399999999993</c:v>
                </c:pt>
                <c:pt idx="211">
                  <c:v>79.996799999999993</c:v>
                </c:pt>
                <c:pt idx="212">
                  <c:v>80.133700000000005</c:v>
                </c:pt>
                <c:pt idx="213">
                  <c:v>80.263000000000005</c:v>
                </c:pt>
                <c:pt idx="214">
                  <c:v>80.389099999999999</c:v>
                </c:pt>
                <c:pt idx="215">
                  <c:v>80.513800000000003</c:v>
                </c:pt>
                <c:pt idx="216">
                  <c:v>80.641000000000005</c:v>
                </c:pt>
                <c:pt idx="217">
                  <c:v>80.745699999999999</c:v>
                </c:pt>
                <c:pt idx="218">
                  <c:v>80.855900000000005</c:v>
                </c:pt>
                <c:pt idx="219">
                  <c:v>80.934299999999993</c:v>
                </c:pt>
                <c:pt idx="220">
                  <c:v>81.0488</c:v>
                </c:pt>
                <c:pt idx="221">
                  <c:v>81.166600000000003</c:v>
                </c:pt>
                <c:pt idx="222">
                  <c:v>81.306200000000004</c:v>
                </c:pt>
                <c:pt idx="223">
                  <c:v>81.409800000000004</c:v>
                </c:pt>
                <c:pt idx="224">
                  <c:v>81.501900000000006</c:v>
                </c:pt>
                <c:pt idx="225">
                  <c:v>81.567400000000006</c:v>
                </c:pt>
                <c:pt idx="226">
                  <c:v>81.594200000000001</c:v>
                </c:pt>
                <c:pt idx="227">
                  <c:v>81.680800000000005</c:v>
                </c:pt>
                <c:pt idx="228">
                  <c:v>81.755899999999997</c:v>
                </c:pt>
                <c:pt idx="229">
                  <c:v>81.8506</c:v>
                </c:pt>
                <c:pt idx="230">
                  <c:v>81.879499999999993</c:v>
                </c:pt>
                <c:pt idx="231">
                  <c:v>81.962100000000007</c:v>
                </c:pt>
                <c:pt idx="232">
                  <c:v>82.06</c:v>
                </c:pt>
                <c:pt idx="233">
                  <c:v>82.128100000000003</c:v>
                </c:pt>
                <c:pt idx="234">
                  <c:v>82.167100000000005</c:v>
                </c:pt>
                <c:pt idx="235">
                  <c:v>82.190399999999997</c:v>
                </c:pt>
                <c:pt idx="236">
                  <c:v>82.228499999999997</c:v>
                </c:pt>
                <c:pt idx="237">
                  <c:v>82.295900000000003</c:v>
                </c:pt>
                <c:pt idx="238">
                  <c:v>82.366399999999999</c:v>
                </c:pt>
                <c:pt idx="239">
                  <c:v>82.464200000000005</c:v>
                </c:pt>
                <c:pt idx="240">
                  <c:v>82.521199999999993</c:v>
                </c:pt>
                <c:pt idx="241">
                  <c:v>82.564800000000005</c:v>
                </c:pt>
                <c:pt idx="242">
                  <c:v>82.606800000000007</c:v>
                </c:pt>
                <c:pt idx="243">
                  <c:v>82.652799999999999</c:v>
                </c:pt>
                <c:pt idx="244">
                  <c:v>82.712800000000001</c:v>
                </c:pt>
                <c:pt idx="245">
                  <c:v>82.749399999999994</c:v>
                </c:pt>
                <c:pt idx="246">
                  <c:v>82.793800000000005</c:v>
                </c:pt>
                <c:pt idx="247">
                  <c:v>82.842500000000001</c:v>
                </c:pt>
                <c:pt idx="248">
                  <c:v>82.873900000000006</c:v>
                </c:pt>
                <c:pt idx="249">
                  <c:v>82.911199999999994</c:v>
                </c:pt>
                <c:pt idx="250">
                  <c:v>82.946600000000004</c:v>
                </c:pt>
                <c:pt idx="251">
                  <c:v>82.988399999999999</c:v>
                </c:pt>
                <c:pt idx="252">
                  <c:v>83.034700000000001</c:v>
                </c:pt>
                <c:pt idx="253">
                  <c:v>83.074700000000007</c:v>
                </c:pt>
                <c:pt idx="254">
                  <c:v>83.134100000000004</c:v>
                </c:pt>
                <c:pt idx="255">
                  <c:v>83.168300000000002</c:v>
                </c:pt>
                <c:pt idx="256">
                  <c:v>83.218199999999996</c:v>
                </c:pt>
                <c:pt idx="257">
                  <c:v>83.273799999999994</c:v>
                </c:pt>
                <c:pt idx="258">
                  <c:v>83.330699999999993</c:v>
                </c:pt>
                <c:pt idx="259">
                  <c:v>83.364000000000004</c:v>
                </c:pt>
                <c:pt idx="260">
                  <c:v>83.403000000000006</c:v>
                </c:pt>
                <c:pt idx="261">
                  <c:v>83.432699999999997</c:v>
                </c:pt>
                <c:pt idx="262">
                  <c:v>83.504800000000003</c:v>
                </c:pt>
                <c:pt idx="263">
                  <c:v>83.534499999999994</c:v>
                </c:pt>
                <c:pt idx="264">
                  <c:v>83.582599999999999</c:v>
                </c:pt>
                <c:pt idx="265">
                  <c:v>83.572900000000004</c:v>
                </c:pt>
                <c:pt idx="266">
                  <c:v>83.604500000000002</c:v>
                </c:pt>
                <c:pt idx="267">
                  <c:v>83.619699999999995</c:v>
                </c:pt>
                <c:pt idx="268">
                  <c:v>83.665899999999993</c:v>
                </c:pt>
                <c:pt idx="269">
                  <c:v>83.697100000000006</c:v>
                </c:pt>
                <c:pt idx="270">
                  <c:v>83.743899999999996</c:v>
                </c:pt>
                <c:pt idx="271">
                  <c:v>83.791700000000006</c:v>
                </c:pt>
                <c:pt idx="272">
                  <c:v>83.861999999999995</c:v>
                </c:pt>
                <c:pt idx="273">
                  <c:v>83.904700000000005</c:v>
                </c:pt>
                <c:pt idx="274">
                  <c:v>83.935299999999998</c:v>
                </c:pt>
                <c:pt idx="275">
                  <c:v>83.941599999999994</c:v>
                </c:pt>
                <c:pt idx="276">
                  <c:v>83.975700000000003</c:v>
                </c:pt>
                <c:pt idx="277">
                  <c:v>84.011099999999999</c:v>
                </c:pt>
                <c:pt idx="278">
                  <c:v>84.027900000000002</c:v>
                </c:pt>
                <c:pt idx="279">
                  <c:v>84.059799999999996</c:v>
                </c:pt>
                <c:pt idx="280">
                  <c:v>84.084100000000007</c:v>
                </c:pt>
                <c:pt idx="281">
                  <c:v>84.128799999999998</c:v>
                </c:pt>
                <c:pt idx="282">
                  <c:v>84.161100000000005</c:v>
                </c:pt>
                <c:pt idx="283">
                  <c:v>84.200400000000002</c:v>
                </c:pt>
                <c:pt idx="284">
                  <c:v>84.234999999999999</c:v>
                </c:pt>
                <c:pt idx="285">
                  <c:v>84.265799999999999</c:v>
                </c:pt>
                <c:pt idx="286">
                  <c:v>84.275000000000006</c:v>
                </c:pt>
                <c:pt idx="287">
                  <c:v>84.298900000000003</c:v>
                </c:pt>
                <c:pt idx="288">
                  <c:v>84.323099999999997</c:v>
                </c:pt>
                <c:pt idx="289">
                  <c:v>84.366500000000002</c:v>
                </c:pt>
                <c:pt idx="290">
                  <c:v>84.397800000000004</c:v>
                </c:pt>
                <c:pt idx="291">
                  <c:v>84.4495</c:v>
                </c:pt>
                <c:pt idx="292">
                  <c:v>84.501099999999994</c:v>
                </c:pt>
                <c:pt idx="293">
                  <c:v>84.520499999999998</c:v>
                </c:pt>
                <c:pt idx="294">
                  <c:v>84.509699999999995</c:v>
                </c:pt>
                <c:pt idx="295">
                  <c:v>84.515100000000004</c:v>
                </c:pt>
                <c:pt idx="296">
                  <c:v>84.554699999999997</c:v>
                </c:pt>
                <c:pt idx="297">
                  <c:v>84.598299999999995</c:v>
                </c:pt>
                <c:pt idx="298">
                  <c:v>84.632099999999994</c:v>
                </c:pt>
                <c:pt idx="299">
                  <c:v>84.669300000000007</c:v>
                </c:pt>
                <c:pt idx="300">
                  <c:v>84.709299999999999</c:v>
                </c:pt>
                <c:pt idx="301">
                  <c:v>84.729399999999998</c:v>
                </c:pt>
                <c:pt idx="302">
                  <c:v>84.759</c:v>
                </c:pt>
                <c:pt idx="303">
                  <c:v>84.774900000000002</c:v>
                </c:pt>
                <c:pt idx="304">
                  <c:v>84.800899999999999</c:v>
                </c:pt>
                <c:pt idx="305">
                  <c:v>84.841999999999999</c:v>
                </c:pt>
                <c:pt idx="306">
                  <c:v>84.898099999999999</c:v>
                </c:pt>
                <c:pt idx="307">
                  <c:v>84.944100000000006</c:v>
                </c:pt>
                <c:pt idx="308">
                  <c:v>84.959900000000005</c:v>
                </c:pt>
                <c:pt idx="309">
                  <c:v>84.956500000000005</c:v>
                </c:pt>
                <c:pt idx="310">
                  <c:v>84.972200000000001</c:v>
                </c:pt>
                <c:pt idx="311">
                  <c:v>84.986900000000006</c:v>
                </c:pt>
                <c:pt idx="312">
                  <c:v>85.022300000000001</c:v>
                </c:pt>
                <c:pt idx="313">
                  <c:v>85.064300000000003</c:v>
                </c:pt>
                <c:pt idx="314">
                  <c:v>85.105800000000002</c:v>
                </c:pt>
                <c:pt idx="315">
                  <c:v>85.150999999999996</c:v>
                </c:pt>
                <c:pt idx="316">
                  <c:v>85.175600000000003</c:v>
                </c:pt>
                <c:pt idx="317">
                  <c:v>85.181299999999993</c:v>
                </c:pt>
                <c:pt idx="318">
                  <c:v>85.215800000000002</c:v>
                </c:pt>
                <c:pt idx="319">
                  <c:v>85.253699999999995</c:v>
                </c:pt>
                <c:pt idx="320">
                  <c:v>85.281499999999994</c:v>
                </c:pt>
                <c:pt idx="321">
                  <c:v>85.288899999999998</c:v>
                </c:pt>
                <c:pt idx="322">
                  <c:v>85.299499999999995</c:v>
                </c:pt>
                <c:pt idx="323">
                  <c:v>85.343999999999994</c:v>
                </c:pt>
                <c:pt idx="324">
                  <c:v>85.360100000000003</c:v>
                </c:pt>
                <c:pt idx="325">
                  <c:v>85.370099999999994</c:v>
                </c:pt>
                <c:pt idx="326">
                  <c:v>85.387900000000002</c:v>
                </c:pt>
                <c:pt idx="327">
                  <c:v>85.396000000000001</c:v>
                </c:pt>
                <c:pt idx="328">
                  <c:v>85.413600000000002</c:v>
                </c:pt>
                <c:pt idx="329">
                  <c:v>85.424899999999994</c:v>
                </c:pt>
                <c:pt idx="330">
                  <c:v>85.45</c:v>
                </c:pt>
                <c:pt idx="331">
                  <c:v>85.474900000000005</c:v>
                </c:pt>
                <c:pt idx="332">
                  <c:v>85.494</c:v>
                </c:pt>
                <c:pt idx="333">
                  <c:v>85.527100000000004</c:v>
                </c:pt>
                <c:pt idx="334">
                  <c:v>85.5595</c:v>
                </c:pt>
                <c:pt idx="335">
                  <c:v>85.575000000000003</c:v>
                </c:pt>
                <c:pt idx="336">
                  <c:v>85.595200000000006</c:v>
                </c:pt>
                <c:pt idx="337">
                  <c:v>85.578100000000006</c:v>
                </c:pt>
                <c:pt idx="338">
                  <c:v>85.6113</c:v>
                </c:pt>
                <c:pt idx="339">
                  <c:v>85.613500000000002</c:v>
                </c:pt>
                <c:pt idx="340">
                  <c:v>85.656999999999996</c:v>
                </c:pt>
                <c:pt idx="341">
                  <c:v>85.668199999999999</c:v>
                </c:pt>
                <c:pt idx="342">
                  <c:v>85.688299999999998</c:v>
                </c:pt>
                <c:pt idx="343">
                  <c:v>85.691500000000005</c:v>
                </c:pt>
                <c:pt idx="344">
                  <c:v>85.718699999999998</c:v>
                </c:pt>
                <c:pt idx="345">
                  <c:v>85.722200000000001</c:v>
                </c:pt>
                <c:pt idx="346">
                  <c:v>85.748000000000005</c:v>
                </c:pt>
                <c:pt idx="347">
                  <c:v>85.7577</c:v>
                </c:pt>
                <c:pt idx="348">
                  <c:v>85.7941</c:v>
                </c:pt>
                <c:pt idx="349">
                  <c:v>85.799099999999996</c:v>
                </c:pt>
                <c:pt idx="350">
                  <c:v>85.81</c:v>
                </c:pt>
                <c:pt idx="351">
                  <c:v>85.846299999999999</c:v>
                </c:pt>
                <c:pt idx="352">
                  <c:v>85.872799999999998</c:v>
                </c:pt>
                <c:pt idx="353">
                  <c:v>85.897800000000004</c:v>
                </c:pt>
                <c:pt idx="354">
                  <c:v>85.858699999999999</c:v>
                </c:pt>
                <c:pt idx="355">
                  <c:v>85.875100000000003</c:v>
                </c:pt>
                <c:pt idx="356">
                  <c:v>85.879400000000004</c:v>
                </c:pt>
                <c:pt idx="357">
                  <c:v>85.908799999999999</c:v>
                </c:pt>
                <c:pt idx="358">
                  <c:v>85.923199999999994</c:v>
                </c:pt>
                <c:pt idx="359">
                  <c:v>85.959400000000002</c:v>
                </c:pt>
                <c:pt idx="360">
                  <c:v>85.975999999999999</c:v>
                </c:pt>
                <c:pt idx="361">
                  <c:v>85.977599999999995</c:v>
                </c:pt>
                <c:pt idx="362">
                  <c:v>85.965599999999995</c:v>
                </c:pt>
                <c:pt idx="363">
                  <c:v>85.998099999999994</c:v>
                </c:pt>
                <c:pt idx="364">
                  <c:v>86.031999999999996</c:v>
                </c:pt>
                <c:pt idx="365">
                  <c:v>86.050399999999996</c:v>
                </c:pt>
                <c:pt idx="366">
                  <c:v>86.0578</c:v>
                </c:pt>
                <c:pt idx="367">
                  <c:v>86.057100000000005</c:v>
                </c:pt>
                <c:pt idx="368">
                  <c:v>86.0578</c:v>
                </c:pt>
                <c:pt idx="369">
                  <c:v>86.070800000000006</c:v>
                </c:pt>
                <c:pt idx="370">
                  <c:v>86.077699999999993</c:v>
                </c:pt>
                <c:pt idx="371">
                  <c:v>86.087000000000003</c:v>
                </c:pt>
                <c:pt idx="372">
                  <c:v>86.093199999999996</c:v>
                </c:pt>
                <c:pt idx="373">
                  <c:v>86.122900000000001</c:v>
                </c:pt>
                <c:pt idx="374">
                  <c:v>86.153499999999994</c:v>
                </c:pt>
                <c:pt idx="375">
                  <c:v>86.176599999999993</c:v>
                </c:pt>
                <c:pt idx="376">
                  <c:v>86.176100000000005</c:v>
                </c:pt>
                <c:pt idx="377">
                  <c:v>86.178799999999995</c:v>
                </c:pt>
                <c:pt idx="378">
                  <c:v>86.197699999999998</c:v>
                </c:pt>
                <c:pt idx="379">
                  <c:v>86.224400000000003</c:v>
                </c:pt>
                <c:pt idx="380">
                  <c:v>86.241900000000001</c:v>
                </c:pt>
                <c:pt idx="381">
                  <c:v>86.23</c:v>
                </c:pt>
                <c:pt idx="382">
                  <c:v>86.2393</c:v>
                </c:pt>
                <c:pt idx="383">
                  <c:v>86.255099999999999</c:v>
                </c:pt>
                <c:pt idx="384">
                  <c:v>86.281599999999997</c:v>
                </c:pt>
                <c:pt idx="385">
                  <c:v>86.289199999999994</c:v>
                </c:pt>
                <c:pt idx="386">
                  <c:v>86.290599999999998</c:v>
                </c:pt>
                <c:pt idx="387">
                  <c:v>86.302300000000002</c:v>
                </c:pt>
                <c:pt idx="388">
                  <c:v>86.297600000000003</c:v>
                </c:pt>
                <c:pt idx="389">
                  <c:v>86.302499999999995</c:v>
                </c:pt>
                <c:pt idx="390">
                  <c:v>86.3095</c:v>
                </c:pt>
                <c:pt idx="391">
                  <c:v>86.320999999999998</c:v>
                </c:pt>
                <c:pt idx="392">
                  <c:v>86.341399999999993</c:v>
                </c:pt>
                <c:pt idx="393">
                  <c:v>86.345799999999997</c:v>
                </c:pt>
                <c:pt idx="394">
                  <c:v>86.358900000000006</c:v>
                </c:pt>
                <c:pt idx="395">
                  <c:v>86.371899999999997</c:v>
                </c:pt>
                <c:pt idx="396">
                  <c:v>86.392499999999998</c:v>
                </c:pt>
                <c:pt idx="397">
                  <c:v>86.423599999999993</c:v>
                </c:pt>
                <c:pt idx="398">
                  <c:v>86.437399999999997</c:v>
                </c:pt>
                <c:pt idx="399">
                  <c:v>86.431799999999996</c:v>
                </c:pt>
                <c:pt idx="400">
                  <c:v>86.4221</c:v>
                </c:pt>
                <c:pt idx="401">
                  <c:v>86.429400000000001</c:v>
                </c:pt>
                <c:pt idx="402">
                  <c:v>86.442599999999999</c:v>
                </c:pt>
                <c:pt idx="403">
                  <c:v>86.452200000000005</c:v>
                </c:pt>
                <c:pt idx="404">
                  <c:v>86.468800000000002</c:v>
                </c:pt>
                <c:pt idx="405">
                  <c:v>86.512900000000002</c:v>
                </c:pt>
                <c:pt idx="406">
                  <c:v>86.561800000000005</c:v>
                </c:pt>
                <c:pt idx="407">
                  <c:v>86.595500000000001</c:v>
                </c:pt>
                <c:pt idx="408">
                  <c:v>86.582999999999998</c:v>
                </c:pt>
                <c:pt idx="409">
                  <c:v>86.554000000000002</c:v>
                </c:pt>
                <c:pt idx="410">
                  <c:v>86.555599999999998</c:v>
                </c:pt>
                <c:pt idx="411">
                  <c:v>86.5779</c:v>
                </c:pt>
                <c:pt idx="412">
                  <c:v>86.595799999999997</c:v>
                </c:pt>
                <c:pt idx="413">
                  <c:v>86.597999999999999</c:v>
                </c:pt>
                <c:pt idx="414">
                  <c:v>86.610399999999998</c:v>
                </c:pt>
                <c:pt idx="415">
                  <c:v>86.623000000000005</c:v>
                </c:pt>
                <c:pt idx="416">
                  <c:v>86.6267</c:v>
                </c:pt>
                <c:pt idx="417">
                  <c:v>86.620199999999997</c:v>
                </c:pt>
                <c:pt idx="418">
                  <c:v>86.652100000000004</c:v>
                </c:pt>
                <c:pt idx="419">
                  <c:v>86.659499999999994</c:v>
                </c:pt>
                <c:pt idx="420">
                  <c:v>86.679100000000005</c:v>
                </c:pt>
                <c:pt idx="421">
                  <c:v>86.676400000000001</c:v>
                </c:pt>
                <c:pt idx="422">
                  <c:v>86.686700000000002</c:v>
                </c:pt>
                <c:pt idx="423">
                  <c:v>86.695800000000006</c:v>
                </c:pt>
                <c:pt idx="424">
                  <c:v>86.708799999999997</c:v>
                </c:pt>
                <c:pt idx="425">
                  <c:v>86.744200000000006</c:v>
                </c:pt>
                <c:pt idx="426">
                  <c:v>86.751099999999994</c:v>
                </c:pt>
                <c:pt idx="427">
                  <c:v>86.787099999999995</c:v>
                </c:pt>
                <c:pt idx="428">
                  <c:v>86.769800000000004</c:v>
                </c:pt>
                <c:pt idx="429">
                  <c:v>86.781099999999995</c:v>
                </c:pt>
                <c:pt idx="430">
                  <c:v>86.773499999999999</c:v>
                </c:pt>
                <c:pt idx="431">
                  <c:v>86.8048</c:v>
                </c:pt>
                <c:pt idx="432">
                  <c:v>86.839299999999994</c:v>
                </c:pt>
                <c:pt idx="433">
                  <c:v>86.834900000000005</c:v>
                </c:pt>
                <c:pt idx="434">
                  <c:v>86.821299999999994</c:v>
                </c:pt>
                <c:pt idx="435">
                  <c:v>86.804000000000002</c:v>
                </c:pt>
                <c:pt idx="436">
                  <c:v>86.807000000000002</c:v>
                </c:pt>
                <c:pt idx="437">
                  <c:v>86.830699999999993</c:v>
                </c:pt>
                <c:pt idx="438">
                  <c:v>86.879599999999996</c:v>
                </c:pt>
                <c:pt idx="439">
                  <c:v>86.921499999999995</c:v>
                </c:pt>
                <c:pt idx="440">
                  <c:v>86.927800000000005</c:v>
                </c:pt>
                <c:pt idx="441">
                  <c:v>86.897499999999994</c:v>
                </c:pt>
                <c:pt idx="442">
                  <c:v>86.871499999999997</c:v>
                </c:pt>
                <c:pt idx="443">
                  <c:v>86.877200000000002</c:v>
                </c:pt>
                <c:pt idx="444">
                  <c:v>86.8887</c:v>
                </c:pt>
                <c:pt idx="445">
                  <c:v>86.9191</c:v>
                </c:pt>
                <c:pt idx="446">
                  <c:v>86.938500000000005</c:v>
                </c:pt>
                <c:pt idx="447">
                  <c:v>86.952600000000004</c:v>
                </c:pt>
                <c:pt idx="448">
                  <c:v>86.962299999999999</c:v>
                </c:pt>
                <c:pt idx="449">
                  <c:v>86.967200000000005</c:v>
                </c:pt>
                <c:pt idx="450">
                  <c:v>86.940799999999996</c:v>
                </c:pt>
                <c:pt idx="451">
                  <c:v>86.9559</c:v>
                </c:pt>
                <c:pt idx="452">
                  <c:v>86.957300000000004</c:v>
                </c:pt>
                <c:pt idx="453">
                  <c:v>87.010999999999996</c:v>
                </c:pt>
                <c:pt idx="454">
                  <c:v>87.024799999999999</c:v>
                </c:pt>
                <c:pt idx="455">
                  <c:v>87.053100000000001</c:v>
                </c:pt>
                <c:pt idx="456">
                  <c:v>87.056600000000003</c:v>
                </c:pt>
                <c:pt idx="457">
                  <c:v>87.049099999999996</c:v>
                </c:pt>
                <c:pt idx="458">
                  <c:v>87.037800000000004</c:v>
                </c:pt>
                <c:pt idx="459">
                  <c:v>87.026899999999998</c:v>
                </c:pt>
                <c:pt idx="460">
                  <c:v>87.036900000000003</c:v>
                </c:pt>
                <c:pt idx="461">
                  <c:v>87.0642</c:v>
                </c:pt>
                <c:pt idx="462">
                  <c:v>87.083699999999993</c:v>
                </c:pt>
                <c:pt idx="463">
                  <c:v>87.099800000000002</c:v>
                </c:pt>
                <c:pt idx="464">
                  <c:v>87.094300000000004</c:v>
                </c:pt>
                <c:pt idx="465">
                  <c:v>87.116600000000005</c:v>
                </c:pt>
                <c:pt idx="466">
                  <c:v>87.118399999999994</c:v>
                </c:pt>
                <c:pt idx="467">
                  <c:v>87.121399999999994</c:v>
                </c:pt>
                <c:pt idx="468">
                  <c:v>87.132900000000006</c:v>
                </c:pt>
                <c:pt idx="469">
                  <c:v>87.144999999999996</c:v>
                </c:pt>
                <c:pt idx="470">
                  <c:v>87.162800000000004</c:v>
                </c:pt>
                <c:pt idx="471">
                  <c:v>87.154799999999994</c:v>
                </c:pt>
                <c:pt idx="472">
                  <c:v>87.177199999999999</c:v>
                </c:pt>
                <c:pt idx="473">
                  <c:v>87.192599999999999</c:v>
                </c:pt>
                <c:pt idx="474">
                  <c:v>87.226900000000001</c:v>
                </c:pt>
                <c:pt idx="475">
                  <c:v>87.2196</c:v>
                </c:pt>
                <c:pt idx="476">
                  <c:v>87.230400000000003</c:v>
                </c:pt>
                <c:pt idx="477">
                  <c:v>87.226299999999995</c:v>
                </c:pt>
                <c:pt idx="478">
                  <c:v>87.220200000000006</c:v>
                </c:pt>
                <c:pt idx="479">
                  <c:v>87.234800000000007</c:v>
                </c:pt>
                <c:pt idx="480">
                  <c:v>87.22</c:v>
                </c:pt>
                <c:pt idx="481">
                  <c:v>87.272800000000004</c:v>
                </c:pt>
                <c:pt idx="482">
                  <c:v>87.258399999999995</c:v>
                </c:pt>
                <c:pt idx="483">
                  <c:v>87.303899999999999</c:v>
                </c:pt>
                <c:pt idx="484">
                  <c:v>87.290300000000002</c:v>
                </c:pt>
                <c:pt idx="485">
                  <c:v>87.308999999999997</c:v>
                </c:pt>
                <c:pt idx="486">
                  <c:v>87.296300000000002</c:v>
                </c:pt>
                <c:pt idx="487">
                  <c:v>87.304699999999997</c:v>
                </c:pt>
                <c:pt idx="488">
                  <c:v>87.300200000000004</c:v>
                </c:pt>
                <c:pt idx="489">
                  <c:v>87.321899999999999</c:v>
                </c:pt>
                <c:pt idx="490">
                  <c:v>87.344800000000006</c:v>
                </c:pt>
                <c:pt idx="491">
                  <c:v>87.364099999999993</c:v>
                </c:pt>
                <c:pt idx="492">
                  <c:v>87.3857</c:v>
                </c:pt>
                <c:pt idx="493">
                  <c:v>87.372399999999999</c:v>
                </c:pt>
                <c:pt idx="494">
                  <c:v>87.395899999999997</c:v>
                </c:pt>
                <c:pt idx="495">
                  <c:v>87.377899999999997</c:v>
                </c:pt>
                <c:pt idx="496">
                  <c:v>87.389099999999999</c:v>
                </c:pt>
                <c:pt idx="497">
                  <c:v>87.401399999999995</c:v>
                </c:pt>
                <c:pt idx="498">
                  <c:v>87.393299999999996</c:v>
                </c:pt>
                <c:pt idx="499">
                  <c:v>87.407600000000002</c:v>
                </c:pt>
                <c:pt idx="500">
                  <c:v>87.4</c:v>
                </c:pt>
                <c:pt idx="501">
                  <c:v>87.445099999999996</c:v>
                </c:pt>
                <c:pt idx="502">
                  <c:v>87.450699999999998</c:v>
                </c:pt>
                <c:pt idx="503">
                  <c:v>87.439700000000002</c:v>
                </c:pt>
                <c:pt idx="504">
                  <c:v>87.452200000000005</c:v>
                </c:pt>
                <c:pt idx="505">
                  <c:v>87.481499999999997</c:v>
                </c:pt>
                <c:pt idx="506">
                  <c:v>87.5167</c:v>
                </c:pt>
                <c:pt idx="507">
                  <c:v>87.491699999999994</c:v>
                </c:pt>
                <c:pt idx="508">
                  <c:v>87.473699999999994</c:v>
                </c:pt>
                <c:pt idx="509">
                  <c:v>87.499700000000004</c:v>
                </c:pt>
                <c:pt idx="510">
                  <c:v>87.520300000000006</c:v>
                </c:pt>
                <c:pt idx="511">
                  <c:v>87.514600000000002</c:v>
                </c:pt>
                <c:pt idx="512">
                  <c:v>87.502399999999994</c:v>
                </c:pt>
                <c:pt idx="513">
                  <c:v>87.507300000000001</c:v>
                </c:pt>
                <c:pt idx="514">
                  <c:v>87.522599999999997</c:v>
                </c:pt>
                <c:pt idx="515">
                  <c:v>87.516000000000005</c:v>
                </c:pt>
                <c:pt idx="516">
                  <c:v>87.489599999999996</c:v>
                </c:pt>
                <c:pt idx="517">
                  <c:v>87.481700000000004</c:v>
                </c:pt>
                <c:pt idx="518">
                  <c:v>87.505700000000004</c:v>
                </c:pt>
                <c:pt idx="519">
                  <c:v>87.537700000000001</c:v>
                </c:pt>
                <c:pt idx="520">
                  <c:v>87.562299999999993</c:v>
                </c:pt>
                <c:pt idx="521">
                  <c:v>87.564099999999996</c:v>
                </c:pt>
                <c:pt idx="522">
                  <c:v>87.560599999999994</c:v>
                </c:pt>
                <c:pt idx="523">
                  <c:v>87.565899999999999</c:v>
                </c:pt>
                <c:pt idx="524">
                  <c:v>87.553399999999996</c:v>
                </c:pt>
                <c:pt idx="525">
                  <c:v>87.576300000000003</c:v>
                </c:pt>
                <c:pt idx="526">
                  <c:v>87.599900000000005</c:v>
                </c:pt>
                <c:pt idx="527">
                  <c:v>87.653099999999995</c:v>
                </c:pt>
                <c:pt idx="528">
                  <c:v>87.677199999999999</c:v>
                </c:pt>
                <c:pt idx="529">
                  <c:v>87.630200000000002</c:v>
                </c:pt>
                <c:pt idx="530">
                  <c:v>87.599900000000005</c:v>
                </c:pt>
                <c:pt idx="531">
                  <c:v>87.609399999999994</c:v>
                </c:pt>
                <c:pt idx="532">
                  <c:v>87.653899999999993</c:v>
                </c:pt>
                <c:pt idx="533">
                  <c:v>87.644400000000005</c:v>
                </c:pt>
                <c:pt idx="534">
                  <c:v>87.6601</c:v>
                </c:pt>
                <c:pt idx="535">
                  <c:v>87.675299999999993</c:v>
                </c:pt>
                <c:pt idx="536">
                  <c:v>87.712100000000007</c:v>
                </c:pt>
                <c:pt idx="537">
                  <c:v>87.722099999999998</c:v>
                </c:pt>
                <c:pt idx="538">
                  <c:v>87.707999999999998</c:v>
                </c:pt>
                <c:pt idx="539">
                  <c:v>87.692599999999999</c:v>
                </c:pt>
                <c:pt idx="540">
                  <c:v>87.691100000000006</c:v>
                </c:pt>
                <c:pt idx="541">
                  <c:v>87.729200000000006</c:v>
                </c:pt>
                <c:pt idx="542">
                  <c:v>87.771500000000003</c:v>
                </c:pt>
                <c:pt idx="543">
                  <c:v>87.774600000000007</c:v>
                </c:pt>
                <c:pt idx="544">
                  <c:v>87.774000000000001</c:v>
                </c:pt>
                <c:pt idx="545">
                  <c:v>87.746399999999994</c:v>
                </c:pt>
                <c:pt idx="546">
                  <c:v>87.708399999999997</c:v>
                </c:pt>
                <c:pt idx="547">
                  <c:v>87.698700000000002</c:v>
                </c:pt>
                <c:pt idx="548">
                  <c:v>87.713300000000004</c:v>
                </c:pt>
                <c:pt idx="549">
                  <c:v>87.728800000000007</c:v>
                </c:pt>
                <c:pt idx="550">
                  <c:v>87.748599999999996</c:v>
                </c:pt>
                <c:pt idx="551">
                  <c:v>87.754199999999997</c:v>
                </c:pt>
                <c:pt idx="552">
                  <c:v>87.795000000000002</c:v>
                </c:pt>
                <c:pt idx="553">
                  <c:v>87.783199999999994</c:v>
                </c:pt>
                <c:pt idx="554">
                  <c:v>87.788300000000007</c:v>
                </c:pt>
                <c:pt idx="555">
                  <c:v>87.782200000000003</c:v>
                </c:pt>
                <c:pt idx="556">
                  <c:v>87.811099999999996</c:v>
                </c:pt>
                <c:pt idx="557">
                  <c:v>87.828999999999994</c:v>
                </c:pt>
                <c:pt idx="558">
                  <c:v>87.852000000000004</c:v>
                </c:pt>
                <c:pt idx="559">
                  <c:v>87.811000000000007</c:v>
                </c:pt>
                <c:pt idx="560">
                  <c:v>87.85</c:v>
                </c:pt>
                <c:pt idx="561">
                  <c:v>87.831000000000003</c:v>
                </c:pt>
                <c:pt idx="562">
                  <c:v>87.828900000000004</c:v>
                </c:pt>
                <c:pt idx="563">
                  <c:v>87.760900000000007</c:v>
                </c:pt>
                <c:pt idx="564">
                  <c:v>87.784599999999998</c:v>
                </c:pt>
                <c:pt idx="565">
                  <c:v>87.851200000000006</c:v>
                </c:pt>
                <c:pt idx="566">
                  <c:v>87.886300000000006</c:v>
                </c:pt>
                <c:pt idx="567">
                  <c:v>87.892200000000003</c:v>
                </c:pt>
                <c:pt idx="568">
                  <c:v>87.879800000000003</c:v>
                </c:pt>
                <c:pt idx="569">
                  <c:v>87.898700000000005</c:v>
                </c:pt>
                <c:pt idx="570">
                  <c:v>87.906800000000004</c:v>
                </c:pt>
                <c:pt idx="571">
                  <c:v>87.940100000000001</c:v>
                </c:pt>
                <c:pt idx="572">
                  <c:v>87.962800000000001</c:v>
                </c:pt>
                <c:pt idx="573">
                  <c:v>87.953999999999994</c:v>
                </c:pt>
                <c:pt idx="574">
                  <c:v>87.936999999999998</c:v>
                </c:pt>
                <c:pt idx="575">
                  <c:v>87.941500000000005</c:v>
                </c:pt>
                <c:pt idx="576">
                  <c:v>87.953000000000003</c:v>
                </c:pt>
                <c:pt idx="577">
                  <c:v>87.937600000000003</c:v>
                </c:pt>
                <c:pt idx="578">
                  <c:v>87.920400000000001</c:v>
                </c:pt>
                <c:pt idx="579">
                  <c:v>87.907499999999999</c:v>
                </c:pt>
                <c:pt idx="580">
                  <c:v>87.938599999999994</c:v>
                </c:pt>
                <c:pt idx="581">
                  <c:v>87.967100000000002</c:v>
                </c:pt>
                <c:pt idx="582">
                  <c:v>88.011099999999999</c:v>
                </c:pt>
                <c:pt idx="583">
                  <c:v>88.028000000000006</c:v>
                </c:pt>
                <c:pt idx="584">
                  <c:v>88.023200000000003</c:v>
                </c:pt>
                <c:pt idx="585">
                  <c:v>88.004000000000005</c:v>
                </c:pt>
                <c:pt idx="586">
                  <c:v>87.998599999999996</c:v>
                </c:pt>
                <c:pt idx="587">
                  <c:v>87.965199999999996</c:v>
                </c:pt>
                <c:pt idx="588">
                  <c:v>87.938800000000001</c:v>
                </c:pt>
                <c:pt idx="589">
                  <c:v>87.978800000000007</c:v>
                </c:pt>
                <c:pt idx="590">
                  <c:v>88.013999999999996</c:v>
                </c:pt>
                <c:pt idx="591">
                  <c:v>88.062100000000001</c:v>
                </c:pt>
                <c:pt idx="592">
                  <c:v>87.995000000000005</c:v>
                </c:pt>
                <c:pt idx="593">
                  <c:v>87.971699999999998</c:v>
                </c:pt>
                <c:pt idx="594">
                  <c:v>87.978800000000007</c:v>
                </c:pt>
                <c:pt idx="595">
                  <c:v>88.024299999999997</c:v>
                </c:pt>
                <c:pt idx="596">
                  <c:v>88.068299999999994</c:v>
                </c:pt>
                <c:pt idx="597">
                  <c:v>88.085800000000006</c:v>
                </c:pt>
                <c:pt idx="598">
                  <c:v>88.053399999999996</c:v>
                </c:pt>
                <c:pt idx="599">
                  <c:v>88.023099999999999</c:v>
                </c:pt>
                <c:pt idx="600">
                  <c:v>87.979900000000001</c:v>
                </c:pt>
                <c:pt idx="601">
                  <c:v>88.023399999999995</c:v>
                </c:pt>
                <c:pt idx="602">
                  <c:v>88.043999999999997</c:v>
                </c:pt>
                <c:pt idx="603">
                  <c:v>88.083799999999997</c:v>
                </c:pt>
                <c:pt idx="604">
                  <c:v>88.093599999999995</c:v>
                </c:pt>
                <c:pt idx="605">
                  <c:v>88.146699999999996</c:v>
                </c:pt>
                <c:pt idx="606">
                  <c:v>88.140500000000003</c:v>
                </c:pt>
                <c:pt idx="607">
                  <c:v>88.119500000000002</c:v>
                </c:pt>
                <c:pt idx="608">
                  <c:v>88.059299999999993</c:v>
                </c:pt>
                <c:pt idx="609">
                  <c:v>88.0428</c:v>
                </c:pt>
                <c:pt idx="610">
                  <c:v>88.036699999999996</c:v>
                </c:pt>
                <c:pt idx="611">
                  <c:v>88.093999999999994</c:v>
                </c:pt>
                <c:pt idx="612">
                  <c:v>88.102000000000004</c:v>
                </c:pt>
                <c:pt idx="613">
                  <c:v>88.137799999999999</c:v>
                </c:pt>
                <c:pt idx="614">
                  <c:v>88.133399999999995</c:v>
                </c:pt>
                <c:pt idx="615">
                  <c:v>88.168999999999997</c:v>
                </c:pt>
                <c:pt idx="616">
                  <c:v>88.208399999999997</c:v>
                </c:pt>
                <c:pt idx="617">
                  <c:v>88.234999999999999</c:v>
                </c:pt>
                <c:pt idx="618">
                  <c:v>88.211200000000005</c:v>
                </c:pt>
                <c:pt idx="619">
                  <c:v>88.200199999999995</c:v>
                </c:pt>
                <c:pt idx="620">
                  <c:v>88.150499999999994</c:v>
                </c:pt>
                <c:pt idx="621">
                  <c:v>88.179699999999997</c:v>
                </c:pt>
                <c:pt idx="622">
                  <c:v>88.166700000000006</c:v>
                </c:pt>
                <c:pt idx="623">
                  <c:v>88.170299999999997</c:v>
                </c:pt>
                <c:pt idx="624">
                  <c:v>88.158100000000005</c:v>
                </c:pt>
                <c:pt idx="625">
                  <c:v>88.173199999999994</c:v>
                </c:pt>
                <c:pt idx="626">
                  <c:v>88.180999999999997</c:v>
                </c:pt>
                <c:pt idx="627">
                  <c:v>88.188199999999995</c:v>
                </c:pt>
                <c:pt idx="628">
                  <c:v>88.176900000000003</c:v>
                </c:pt>
                <c:pt idx="629">
                  <c:v>88.207999999999998</c:v>
                </c:pt>
                <c:pt idx="630">
                  <c:v>88.194999999999993</c:v>
                </c:pt>
                <c:pt idx="631">
                  <c:v>88.234300000000005</c:v>
                </c:pt>
                <c:pt idx="632">
                  <c:v>88.2273</c:v>
                </c:pt>
                <c:pt idx="633">
                  <c:v>88.291200000000003</c:v>
                </c:pt>
                <c:pt idx="634">
                  <c:v>88.262699999999995</c:v>
                </c:pt>
                <c:pt idx="635">
                  <c:v>88.299199999999999</c:v>
                </c:pt>
                <c:pt idx="636">
                  <c:v>88.280100000000004</c:v>
                </c:pt>
                <c:pt idx="637">
                  <c:v>88.288200000000003</c:v>
                </c:pt>
                <c:pt idx="638">
                  <c:v>88.2273</c:v>
                </c:pt>
                <c:pt idx="639">
                  <c:v>88.248699999999999</c:v>
                </c:pt>
                <c:pt idx="640">
                  <c:v>88.268600000000006</c:v>
                </c:pt>
                <c:pt idx="641">
                  <c:v>88.322999999999993</c:v>
                </c:pt>
                <c:pt idx="642">
                  <c:v>88.328599999999994</c:v>
                </c:pt>
                <c:pt idx="643">
                  <c:v>88.304199999999994</c:v>
                </c:pt>
                <c:pt idx="644">
                  <c:v>88.3202</c:v>
                </c:pt>
                <c:pt idx="645">
                  <c:v>88.292199999999994</c:v>
                </c:pt>
                <c:pt idx="646">
                  <c:v>88.317800000000005</c:v>
                </c:pt>
                <c:pt idx="647">
                  <c:v>88.3202</c:v>
                </c:pt>
                <c:pt idx="648">
                  <c:v>88.339299999999994</c:v>
                </c:pt>
                <c:pt idx="649">
                  <c:v>88.361000000000004</c:v>
                </c:pt>
                <c:pt idx="650">
                  <c:v>88.332099999999997</c:v>
                </c:pt>
                <c:pt idx="651">
                  <c:v>88.307500000000005</c:v>
                </c:pt>
                <c:pt idx="652">
                  <c:v>88.2744</c:v>
                </c:pt>
                <c:pt idx="653">
                  <c:v>88.271600000000007</c:v>
                </c:pt>
                <c:pt idx="654">
                  <c:v>88.301199999999994</c:v>
                </c:pt>
                <c:pt idx="655">
                  <c:v>88.327399999999997</c:v>
                </c:pt>
                <c:pt idx="656">
                  <c:v>88.381399999999999</c:v>
                </c:pt>
                <c:pt idx="657">
                  <c:v>88.391400000000004</c:v>
                </c:pt>
                <c:pt idx="658">
                  <c:v>88.346199999999996</c:v>
                </c:pt>
                <c:pt idx="659">
                  <c:v>88.275800000000004</c:v>
                </c:pt>
                <c:pt idx="660">
                  <c:v>88.352699999999999</c:v>
                </c:pt>
                <c:pt idx="661">
                  <c:v>88.379900000000006</c:v>
                </c:pt>
                <c:pt idx="662">
                  <c:v>88.389200000000002</c:v>
                </c:pt>
                <c:pt idx="663">
                  <c:v>88.364800000000002</c:v>
                </c:pt>
                <c:pt idx="664">
                  <c:v>88.394300000000001</c:v>
                </c:pt>
                <c:pt idx="665">
                  <c:v>88.430899999999994</c:v>
                </c:pt>
                <c:pt idx="666">
                  <c:v>88.347099999999998</c:v>
                </c:pt>
                <c:pt idx="667">
                  <c:v>88.351699999999994</c:v>
                </c:pt>
                <c:pt idx="668">
                  <c:v>88.395200000000003</c:v>
                </c:pt>
                <c:pt idx="669">
                  <c:v>88.469499999999996</c:v>
                </c:pt>
                <c:pt idx="670">
                  <c:v>88.480199999999996</c:v>
                </c:pt>
                <c:pt idx="671">
                  <c:v>88.475099999999998</c:v>
                </c:pt>
                <c:pt idx="672">
                  <c:v>88.468199999999996</c:v>
                </c:pt>
                <c:pt idx="673">
                  <c:v>88.462299999999999</c:v>
                </c:pt>
                <c:pt idx="674">
                  <c:v>88.444400000000002</c:v>
                </c:pt>
                <c:pt idx="675">
                  <c:v>88.412999999999997</c:v>
                </c:pt>
                <c:pt idx="676">
                  <c:v>88.369900000000001</c:v>
                </c:pt>
                <c:pt idx="677">
                  <c:v>88.341800000000006</c:v>
                </c:pt>
                <c:pt idx="678">
                  <c:v>88.459500000000006</c:v>
                </c:pt>
                <c:pt idx="679">
                  <c:v>88.419300000000007</c:v>
                </c:pt>
                <c:pt idx="680">
                  <c:v>88.480999999999995</c:v>
                </c:pt>
                <c:pt idx="681">
                  <c:v>88.437200000000004</c:v>
                </c:pt>
                <c:pt idx="682">
                  <c:v>88.520399999999995</c:v>
                </c:pt>
                <c:pt idx="683">
                  <c:v>88.485900000000001</c:v>
                </c:pt>
                <c:pt idx="684">
                  <c:v>88.386700000000005</c:v>
                </c:pt>
                <c:pt idx="685">
                  <c:v>88.420400000000001</c:v>
                </c:pt>
                <c:pt idx="686">
                  <c:v>88.465000000000003</c:v>
                </c:pt>
                <c:pt idx="687">
                  <c:v>88.621099999999998</c:v>
                </c:pt>
                <c:pt idx="688">
                  <c:v>88.513400000000004</c:v>
                </c:pt>
                <c:pt idx="689">
                  <c:v>88.432400000000001</c:v>
                </c:pt>
                <c:pt idx="690">
                  <c:v>88.268199999999993</c:v>
                </c:pt>
                <c:pt idx="691">
                  <c:v>88.3797</c:v>
                </c:pt>
                <c:pt idx="692">
                  <c:v>88.531899999999993</c:v>
                </c:pt>
                <c:pt idx="693">
                  <c:v>88.564800000000005</c:v>
                </c:pt>
                <c:pt idx="694">
                  <c:v>88.504900000000006</c:v>
                </c:pt>
                <c:pt idx="695">
                  <c:v>88.380200000000002</c:v>
                </c:pt>
                <c:pt idx="696">
                  <c:v>88.398799999999994</c:v>
                </c:pt>
                <c:pt idx="697">
                  <c:v>88.390799999999999</c:v>
                </c:pt>
                <c:pt idx="698">
                  <c:v>88.376999999999995</c:v>
                </c:pt>
                <c:pt idx="699">
                  <c:v>88.399699999999996</c:v>
                </c:pt>
                <c:pt idx="700">
                  <c:v>88.45229999999999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A0DA-4F94-8D4B-165BB60EF0FF}"/>
            </c:ext>
          </c:extLst>
        </c:ser>
        <c:ser>
          <c:idx val="3"/>
          <c:order val="3"/>
          <c:tx>
            <c:strRef>
              <c:f>'รวม Pla'!$E$1</c:f>
              <c:strCache>
                <c:ptCount val="1"/>
                <c:pt idx="0">
                  <c:v>SFM</c:v>
                </c:pt>
              </c:strCache>
            </c:strRef>
          </c:tx>
          <c:spPr>
            <a:ln w="19050" cap="rnd">
              <a:solidFill>
                <a:schemeClr val="accent4"/>
              </a:solidFill>
              <a:prstDash val="lgDashDot"/>
              <a:round/>
            </a:ln>
            <a:effectLst/>
          </c:spPr>
          <c:marker>
            <c:symbol val="none"/>
          </c:marker>
          <c:xVal>
            <c:numRef>
              <c:f>'รวม Pla'!$A$2:$A$702</c:f>
              <c:numCache>
                <c:formatCode>General</c:formatCode>
                <c:ptCount val="701"/>
                <c:pt idx="0">
                  <c:v>200</c:v>
                </c:pt>
                <c:pt idx="1">
                  <c:v>201</c:v>
                </c:pt>
                <c:pt idx="2">
                  <c:v>202</c:v>
                </c:pt>
                <c:pt idx="3">
                  <c:v>203</c:v>
                </c:pt>
                <c:pt idx="4">
                  <c:v>204</c:v>
                </c:pt>
                <c:pt idx="5">
                  <c:v>205</c:v>
                </c:pt>
                <c:pt idx="6">
                  <c:v>206</c:v>
                </c:pt>
                <c:pt idx="7">
                  <c:v>207</c:v>
                </c:pt>
                <c:pt idx="8">
                  <c:v>208</c:v>
                </c:pt>
                <c:pt idx="9">
                  <c:v>209</c:v>
                </c:pt>
                <c:pt idx="10">
                  <c:v>210</c:v>
                </c:pt>
                <c:pt idx="11">
                  <c:v>211</c:v>
                </c:pt>
                <c:pt idx="12">
                  <c:v>212</c:v>
                </c:pt>
                <c:pt idx="13">
                  <c:v>213</c:v>
                </c:pt>
                <c:pt idx="14">
                  <c:v>214</c:v>
                </c:pt>
                <c:pt idx="15">
                  <c:v>215</c:v>
                </c:pt>
                <c:pt idx="16">
                  <c:v>216</c:v>
                </c:pt>
                <c:pt idx="17">
                  <c:v>217</c:v>
                </c:pt>
                <c:pt idx="18">
                  <c:v>218</c:v>
                </c:pt>
                <c:pt idx="19">
                  <c:v>219</c:v>
                </c:pt>
                <c:pt idx="20">
                  <c:v>220</c:v>
                </c:pt>
                <c:pt idx="21">
                  <c:v>221</c:v>
                </c:pt>
                <c:pt idx="22">
                  <c:v>222</c:v>
                </c:pt>
                <c:pt idx="23">
                  <c:v>223</c:v>
                </c:pt>
                <c:pt idx="24">
                  <c:v>224</c:v>
                </c:pt>
                <c:pt idx="25">
                  <c:v>225</c:v>
                </c:pt>
                <c:pt idx="26">
                  <c:v>226</c:v>
                </c:pt>
                <c:pt idx="27">
                  <c:v>227</c:v>
                </c:pt>
                <c:pt idx="28">
                  <c:v>228</c:v>
                </c:pt>
                <c:pt idx="29">
                  <c:v>229</c:v>
                </c:pt>
                <c:pt idx="30">
                  <c:v>230</c:v>
                </c:pt>
                <c:pt idx="31">
                  <c:v>231</c:v>
                </c:pt>
                <c:pt idx="32">
                  <c:v>232</c:v>
                </c:pt>
                <c:pt idx="33">
                  <c:v>233</c:v>
                </c:pt>
                <c:pt idx="34">
                  <c:v>234</c:v>
                </c:pt>
                <c:pt idx="35">
                  <c:v>235</c:v>
                </c:pt>
                <c:pt idx="36">
                  <c:v>236</c:v>
                </c:pt>
                <c:pt idx="37">
                  <c:v>237</c:v>
                </c:pt>
                <c:pt idx="38">
                  <c:v>238</c:v>
                </c:pt>
                <c:pt idx="39">
                  <c:v>239</c:v>
                </c:pt>
                <c:pt idx="40">
                  <c:v>240</c:v>
                </c:pt>
                <c:pt idx="41">
                  <c:v>241</c:v>
                </c:pt>
                <c:pt idx="42">
                  <c:v>242</c:v>
                </c:pt>
                <c:pt idx="43">
                  <c:v>243</c:v>
                </c:pt>
                <c:pt idx="44">
                  <c:v>244</c:v>
                </c:pt>
                <c:pt idx="45">
                  <c:v>245</c:v>
                </c:pt>
                <c:pt idx="46">
                  <c:v>246</c:v>
                </c:pt>
                <c:pt idx="47">
                  <c:v>247</c:v>
                </c:pt>
                <c:pt idx="48">
                  <c:v>248</c:v>
                </c:pt>
                <c:pt idx="49">
                  <c:v>249</c:v>
                </c:pt>
                <c:pt idx="50">
                  <c:v>250</c:v>
                </c:pt>
                <c:pt idx="51">
                  <c:v>251</c:v>
                </c:pt>
                <c:pt idx="52">
                  <c:v>252</c:v>
                </c:pt>
                <c:pt idx="53">
                  <c:v>253</c:v>
                </c:pt>
                <c:pt idx="54">
                  <c:v>254</c:v>
                </c:pt>
                <c:pt idx="55">
                  <c:v>255</c:v>
                </c:pt>
                <c:pt idx="56">
                  <c:v>256</c:v>
                </c:pt>
                <c:pt idx="57">
                  <c:v>257</c:v>
                </c:pt>
                <c:pt idx="58">
                  <c:v>258</c:v>
                </c:pt>
                <c:pt idx="59">
                  <c:v>259</c:v>
                </c:pt>
                <c:pt idx="60">
                  <c:v>260</c:v>
                </c:pt>
                <c:pt idx="61">
                  <c:v>261</c:v>
                </c:pt>
                <c:pt idx="62">
                  <c:v>262</c:v>
                </c:pt>
                <c:pt idx="63">
                  <c:v>263</c:v>
                </c:pt>
                <c:pt idx="64">
                  <c:v>264</c:v>
                </c:pt>
                <c:pt idx="65">
                  <c:v>265</c:v>
                </c:pt>
                <c:pt idx="66">
                  <c:v>266</c:v>
                </c:pt>
                <c:pt idx="67">
                  <c:v>267</c:v>
                </c:pt>
                <c:pt idx="68">
                  <c:v>268</c:v>
                </c:pt>
                <c:pt idx="69">
                  <c:v>269</c:v>
                </c:pt>
                <c:pt idx="70">
                  <c:v>270</c:v>
                </c:pt>
                <c:pt idx="71">
                  <c:v>271</c:v>
                </c:pt>
                <c:pt idx="72">
                  <c:v>272</c:v>
                </c:pt>
                <c:pt idx="73">
                  <c:v>273</c:v>
                </c:pt>
                <c:pt idx="74">
                  <c:v>274</c:v>
                </c:pt>
                <c:pt idx="75">
                  <c:v>275</c:v>
                </c:pt>
                <c:pt idx="76">
                  <c:v>276</c:v>
                </c:pt>
                <c:pt idx="77">
                  <c:v>277</c:v>
                </c:pt>
                <c:pt idx="78">
                  <c:v>278</c:v>
                </c:pt>
                <c:pt idx="79">
                  <c:v>279</c:v>
                </c:pt>
                <c:pt idx="80">
                  <c:v>280</c:v>
                </c:pt>
                <c:pt idx="81">
                  <c:v>281</c:v>
                </c:pt>
                <c:pt idx="82">
                  <c:v>282</c:v>
                </c:pt>
                <c:pt idx="83">
                  <c:v>283</c:v>
                </c:pt>
                <c:pt idx="84">
                  <c:v>284</c:v>
                </c:pt>
                <c:pt idx="85">
                  <c:v>285</c:v>
                </c:pt>
                <c:pt idx="86">
                  <c:v>286</c:v>
                </c:pt>
                <c:pt idx="87">
                  <c:v>287</c:v>
                </c:pt>
                <c:pt idx="88">
                  <c:v>288</c:v>
                </c:pt>
                <c:pt idx="89">
                  <c:v>289</c:v>
                </c:pt>
                <c:pt idx="90">
                  <c:v>290</c:v>
                </c:pt>
                <c:pt idx="91">
                  <c:v>291</c:v>
                </c:pt>
                <c:pt idx="92">
                  <c:v>292</c:v>
                </c:pt>
                <c:pt idx="93">
                  <c:v>293</c:v>
                </c:pt>
                <c:pt idx="94">
                  <c:v>294</c:v>
                </c:pt>
                <c:pt idx="95">
                  <c:v>295</c:v>
                </c:pt>
                <c:pt idx="96">
                  <c:v>296</c:v>
                </c:pt>
                <c:pt idx="97">
                  <c:v>297</c:v>
                </c:pt>
                <c:pt idx="98">
                  <c:v>298</c:v>
                </c:pt>
                <c:pt idx="99">
                  <c:v>299</c:v>
                </c:pt>
                <c:pt idx="100">
                  <c:v>300</c:v>
                </c:pt>
                <c:pt idx="101">
                  <c:v>301</c:v>
                </c:pt>
                <c:pt idx="102">
                  <c:v>302</c:v>
                </c:pt>
                <c:pt idx="103">
                  <c:v>303</c:v>
                </c:pt>
                <c:pt idx="104">
                  <c:v>304</c:v>
                </c:pt>
                <c:pt idx="105">
                  <c:v>305</c:v>
                </c:pt>
                <c:pt idx="106">
                  <c:v>306</c:v>
                </c:pt>
                <c:pt idx="107">
                  <c:v>307</c:v>
                </c:pt>
                <c:pt idx="108">
                  <c:v>308</c:v>
                </c:pt>
                <c:pt idx="109">
                  <c:v>309</c:v>
                </c:pt>
                <c:pt idx="110">
                  <c:v>310</c:v>
                </c:pt>
                <c:pt idx="111">
                  <c:v>311</c:v>
                </c:pt>
                <c:pt idx="112">
                  <c:v>312</c:v>
                </c:pt>
                <c:pt idx="113">
                  <c:v>313</c:v>
                </c:pt>
                <c:pt idx="114">
                  <c:v>314</c:v>
                </c:pt>
                <c:pt idx="115">
                  <c:v>315</c:v>
                </c:pt>
                <c:pt idx="116">
                  <c:v>316</c:v>
                </c:pt>
                <c:pt idx="117">
                  <c:v>317</c:v>
                </c:pt>
                <c:pt idx="118">
                  <c:v>318</c:v>
                </c:pt>
                <c:pt idx="119">
                  <c:v>319</c:v>
                </c:pt>
                <c:pt idx="120">
                  <c:v>320</c:v>
                </c:pt>
                <c:pt idx="121">
                  <c:v>321</c:v>
                </c:pt>
                <c:pt idx="122">
                  <c:v>322</c:v>
                </c:pt>
                <c:pt idx="123">
                  <c:v>323</c:v>
                </c:pt>
                <c:pt idx="124">
                  <c:v>324</c:v>
                </c:pt>
                <c:pt idx="125">
                  <c:v>325</c:v>
                </c:pt>
                <c:pt idx="126">
                  <c:v>326</c:v>
                </c:pt>
                <c:pt idx="127">
                  <c:v>327</c:v>
                </c:pt>
                <c:pt idx="128">
                  <c:v>328</c:v>
                </c:pt>
                <c:pt idx="129">
                  <c:v>329</c:v>
                </c:pt>
                <c:pt idx="130">
                  <c:v>330</c:v>
                </c:pt>
                <c:pt idx="131">
                  <c:v>331</c:v>
                </c:pt>
                <c:pt idx="132">
                  <c:v>332</c:v>
                </c:pt>
                <c:pt idx="133">
                  <c:v>333</c:v>
                </c:pt>
                <c:pt idx="134">
                  <c:v>334</c:v>
                </c:pt>
                <c:pt idx="135">
                  <c:v>335</c:v>
                </c:pt>
                <c:pt idx="136">
                  <c:v>336</c:v>
                </c:pt>
                <c:pt idx="137">
                  <c:v>337</c:v>
                </c:pt>
                <c:pt idx="138">
                  <c:v>338</c:v>
                </c:pt>
                <c:pt idx="139">
                  <c:v>339</c:v>
                </c:pt>
                <c:pt idx="140">
                  <c:v>340</c:v>
                </c:pt>
                <c:pt idx="141">
                  <c:v>341</c:v>
                </c:pt>
                <c:pt idx="142">
                  <c:v>342</c:v>
                </c:pt>
                <c:pt idx="143">
                  <c:v>343</c:v>
                </c:pt>
                <c:pt idx="144">
                  <c:v>344</c:v>
                </c:pt>
                <c:pt idx="145">
                  <c:v>345</c:v>
                </c:pt>
                <c:pt idx="146">
                  <c:v>346</c:v>
                </c:pt>
                <c:pt idx="147">
                  <c:v>347</c:v>
                </c:pt>
                <c:pt idx="148">
                  <c:v>348</c:v>
                </c:pt>
                <c:pt idx="149">
                  <c:v>349</c:v>
                </c:pt>
                <c:pt idx="150">
                  <c:v>350</c:v>
                </c:pt>
                <c:pt idx="151">
                  <c:v>351</c:v>
                </c:pt>
                <c:pt idx="152">
                  <c:v>352</c:v>
                </c:pt>
                <c:pt idx="153">
                  <c:v>353</c:v>
                </c:pt>
                <c:pt idx="154">
                  <c:v>354</c:v>
                </c:pt>
                <c:pt idx="155">
                  <c:v>355</c:v>
                </c:pt>
                <c:pt idx="156">
                  <c:v>356</c:v>
                </c:pt>
                <c:pt idx="157">
                  <c:v>357</c:v>
                </c:pt>
                <c:pt idx="158">
                  <c:v>358</c:v>
                </c:pt>
                <c:pt idx="159">
                  <c:v>359</c:v>
                </c:pt>
                <c:pt idx="160">
                  <c:v>360</c:v>
                </c:pt>
                <c:pt idx="161">
                  <c:v>361</c:v>
                </c:pt>
                <c:pt idx="162">
                  <c:v>362</c:v>
                </c:pt>
                <c:pt idx="163">
                  <c:v>363</c:v>
                </c:pt>
                <c:pt idx="164">
                  <c:v>364</c:v>
                </c:pt>
                <c:pt idx="165">
                  <c:v>365</c:v>
                </c:pt>
                <c:pt idx="166">
                  <c:v>366</c:v>
                </c:pt>
                <c:pt idx="167">
                  <c:v>367</c:v>
                </c:pt>
                <c:pt idx="168">
                  <c:v>368</c:v>
                </c:pt>
                <c:pt idx="169">
                  <c:v>369</c:v>
                </c:pt>
                <c:pt idx="170">
                  <c:v>370</c:v>
                </c:pt>
                <c:pt idx="171">
                  <c:v>371</c:v>
                </c:pt>
                <c:pt idx="172">
                  <c:v>372</c:v>
                </c:pt>
                <c:pt idx="173">
                  <c:v>373</c:v>
                </c:pt>
                <c:pt idx="174">
                  <c:v>374</c:v>
                </c:pt>
                <c:pt idx="175">
                  <c:v>375</c:v>
                </c:pt>
                <c:pt idx="176">
                  <c:v>376</c:v>
                </c:pt>
                <c:pt idx="177">
                  <c:v>377</c:v>
                </c:pt>
                <c:pt idx="178">
                  <c:v>378</c:v>
                </c:pt>
                <c:pt idx="179">
                  <c:v>379</c:v>
                </c:pt>
                <c:pt idx="180">
                  <c:v>380</c:v>
                </c:pt>
                <c:pt idx="181">
                  <c:v>381</c:v>
                </c:pt>
                <c:pt idx="182">
                  <c:v>382</c:v>
                </c:pt>
                <c:pt idx="183">
                  <c:v>383</c:v>
                </c:pt>
                <c:pt idx="184">
                  <c:v>384</c:v>
                </c:pt>
                <c:pt idx="185">
                  <c:v>385</c:v>
                </c:pt>
                <c:pt idx="186">
                  <c:v>386</c:v>
                </c:pt>
                <c:pt idx="187">
                  <c:v>387</c:v>
                </c:pt>
                <c:pt idx="188">
                  <c:v>388</c:v>
                </c:pt>
                <c:pt idx="189">
                  <c:v>389</c:v>
                </c:pt>
                <c:pt idx="190">
                  <c:v>390</c:v>
                </c:pt>
                <c:pt idx="191">
                  <c:v>391</c:v>
                </c:pt>
                <c:pt idx="192">
                  <c:v>392</c:v>
                </c:pt>
                <c:pt idx="193">
                  <c:v>393</c:v>
                </c:pt>
                <c:pt idx="194">
                  <c:v>394</c:v>
                </c:pt>
                <c:pt idx="195">
                  <c:v>395</c:v>
                </c:pt>
                <c:pt idx="196">
                  <c:v>396</c:v>
                </c:pt>
                <c:pt idx="197">
                  <c:v>397</c:v>
                </c:pt>
                <c:pt idx="198">
                  <c:v>398</c:v>
                </c:pt>
                <c:pt idx="199">
                  <c:v>399</c:v>
                </c:pt>
                <c:pt idx="200">
                  <c:v>400</c:v>
                </c:pt>
                <c:pt idx="201">
                  <c:v>401</c:v>
                </c:pt>
                <c:pt idx="202">
                  <c:v>402</c:v>
                </c:pt>
                <c:pt idx="203">
                  <c:v>403</c:v>
                </c:pt>
                <c:pt idx="204">
                  <c:v>404</c:v>
                </c:pt>
                <c:pt idx="205">
                  <c:v>405</c:v>
                </c:pt>
                <c:pt idx="206">
                  <c:v>406</c:v>
                </c:pt>
                <c:pt idx="207">
                  <c:v>407</c:v>
                </c:pt>
                <c:pt idx="208">
                  <c:v>408</c:v>
                </c:pt>
                <c:pt idx="209">
                  <c:v>409</c:v>
                </c:pt>
                <c:pt idx="210">
                  <c:v>410</c:v>
                </c:pt>
                <c:pt idx="211">
                  <c:v>411</c:v>
                </c:pt>
                <c:pt idx="212">
                  <c:v>412</c:v>
                </c:pt>
                <c:pt idx="213">
                  <c:v>413</c:v>
                </c:pt>
                <c:pt idx="214">
                  <c:v>414</c:v>
                </c:pt>
                <c:pt idx="215">
                  <c:v>415</c:v>
                </c:pt>
                <c:pt idx="216">
                  <c:v>416</c:v>
                </c:pt>
                <c:pt idx="217">
                  <c:v>417</c:v>
                </c:pt>
                <c:pt idx="218">
                  <c:v>418</c:v>
                </c:pt>
                <c:pt idx="219">
                  <c:v>419</c:v>
                </c:pt>
                <c:pt idx="220">
                  <c:v>420</c:v>
                </c:pt>
                <c:pt idx="221">
                  <c:v>421</c:v>
                </c:pt>
                <c:pt idx="222">
                  <c:v>422</c:v>
                </c:pt>
                <c:pt idx="223">
                  <c:v>423</c:v>
                </c:pt>
                <c:pt idx="224">
                  <c:v>424</c:v>
                </c:pt>
                <c:pt idx="225">
                  <c:v>425</c:v>
                </c:pt>
                <c:pt idx="226">
                  <c:v>426</c:v>
                </c:pt>
                <c:pt idx="227">
                  <c:v>427</c:v>
                </c:pt>
                <c:pt idx="228">
                  <c:v>428</c:v>
                </c:pt>
                <c:pt idx="229">
                  <c:v>429</c:v>
                </c:pt>
                <c:pt idx="230">
                  <c:v>430</c:v>
                </c:pt>
                <c:pt idx="231">
                  <c:v>431</c:v>
                </c:pt>
                <c:pt idx="232">
                  <c:v>432</c:v>
                </c:pt>
                <c:pt idx="233">
                  <c:v>433</c:v>
                </c:pt>
                <c:pt idx="234">
                  <c:v>434</c:v>
                </c:pt>
                <c:pt idx="235">
                  <c:v>435</c:v>
                </c:pt>
                <c:pt idx="236">
                  <c:v>436</c:v>
                </c:pt>
                <c:pt idx="237">
                  <c:v>437</c:v>
                </c:pt>
                <c:pt idx="238">
                  <c:v>438</c:v>
                </c:pt>
                <c:pt idx="239">
                  <c:v>439</c:v>
                </c:pt>
                <c:pt idx="240">
                  <c:v>440</c:v>
                </c:pt>
                <c:pt idx="241">
                  <c:v>441</c:v>
                </c:pt>
                <c:pt idx="242">
                  <c:v>442</c:v>
                </c:pt>
                <c:pt idx="243">
                  <c:v>443</c:v>
                </c:pt>
                <c:pt idx="244">
                  <c:v>444</c:v>
                </c:pt>
                <c:pt idx="245">
                  <c:v>445</c:v>
                </c:pt>
                <c:pt idx="246">
                  <c:v>446</c:v>
                </c:pt>
                <c:pt idx="247">
                  <c:v>447</c:v>
                </c:pt>
                <c:pt idx="248">
                  <c:v>448</c:v>
                </c:pt>
                <c:pt idx="249">
                  <c:v>449</c:v>
                </c:pt>
                <c:pt idx="250">
                  <c:v>450</c:v>
                </c:pt>
                <c:pt idx="251">
                  <c:v>451</c:v>
                </c:pt>
                <c:pt idx="252">
                  <c:v>452</c:v>
                </c:pt>
                <c:pt idx="253">
                  <c:v>453</c:v>
                </c:pt>
                <c:pt idx="254">
                  <c:v>454</c:v>
                </c:pt>
                <c:pt idx="255">
                  <c:v>455</c:v>
                </c:pt>
                <c:pt idx="256">
                  <c:v>456</c:v>
                </c:pt>
                <c:pt idx="257">
                  <c:v>457</c:v>
                </c:pt>
                <c:pt idx="258">
                  <c:v>458</c:v>
                </c:pt>
                <c:pt idx="259">
                  <c:v>459</c:v>
                </c:pt>
                <c:pt idx="260">
                  <c:v>460</c:v>
                </c:pt>
                <c:pt idx="261">
                  <c:v>461</c:v>
                </c:pt>
                <c:pt idx="262">
                  <c:v>462</c:v>
                </c:pt>
                <c:pt idx="263">
                  <c:v>463</c:v>
                </c:pt>
                <c:pt idx="264">
                  <c:v>464</c:v>
                </c:pt>
                <c:pt idx="265">
                  <c:v>465</c:v>
                </c:pt>
                <c:pt idx="266">
                  <c:v>466</c:v>
                </c:pt>
                <c:pt idx="267">
                  <c:v>467</c:v>
                </c:pt>
                <c:pt idx="268">
                  <c:v>468</c:v>
                </c:pt>
                <c:pt idx="269">
                  <c:v>469</c:v>
                </c:pt>
                <c:pt idx="270">
                  <c:v>470</c:v>
                </c:pt>
                <c:pt idx="271">
                  <c:v>471</c:v>
                </c:pt>
                <c:pt idx="272">
                  <c:v>472</c:v>
                </c:pt>
                <c:pt idx="273">
                  <c:v>473</c:v>
                </c:pt>
                <c:pt idx="274">
                  <c:v>474</c:v>
                </c:pt>
                <c:pt idx="275">
                  <c:v>475</c:v>
                </c:pt>
                <c:pt idx="276">
                  <c:v>476</c:v>
                </c:pt>
                <c:pt idx="277">
                  <c:v>477</c:v>
                </c:pt>
                <c:pt idx="278">
                  <c:v>478</c:v>
                </c:pt>
                <c:pt idx="279">
                  <c:v>479</c:v>
                </c:pt>
                <c:pt idx="280">
                  <c:v>480</c:v>
                </c:pt>
                <c:pt idx="281">
                  <c:v>481</c:v>
                </c:pt>
                <c:pt idx="282">
                  <c:v>482</c:v>
                </c:pt>
                <c:pt idx="283">
                  <c:v>483</c:v>
                </c:pt>
                <c:pt idx="284">
                  <c:v>484</c:v>
                </c:pt>
                <c:pt idx="285">
                  <c:v>485</c:v>
                </c:pt>
                <c:pt idx="286">
                  <c:v>486</c:v>
                </c:pt>
                <c:pt idx="287">
                  <c:v>487</c:v>
                </c:pt>
                <c:pt idx="288">
                  <c:v>488</c:v>
                </c:pt>
                <c:pt idx="289">
                  <c:v>489</c:v>
                </c:pt>
                <c:pt idx="290">
                  <c:v>490</c:v>
                </c:pt>
                <c:pt idx="291">
                  <c:v>491</c:v>
                </c:pt>
                <c:pt idx="292">
                  <c:v>492</c:v>
                </c:pt>
                <c:pt idx="293">
                  <c:v>493</c:v>
                </c:pt>
                <c:pt idx="294">
                  <c:v>494</c:v>
                </c:pt>
                <c:pt idx="295">
                  <c:v>495</c:v>
                </c:pt>
                <c:pt idx="296">
                  <c:v>496</c:v>
                </c:pt>
                <c:pt idx="297">
                  <c:v>497</c:v>
                </c:pt>
                <c:pt idx="298">
                  <c:v>498</c:v>
                </c:pt>
                <c:pt idx="299">
                  <c:v>499</c:v>
                </c:pt>
                <c:pt idx="300">
                  <c:v>500</c:v>
                </c:pt>
                <c:pt idx="301">
                  <c:v>501</c:v>
                </c:pt>
                <c:pt idx="302">
                  <c:v>502</c:v>
                </c:pt>
                <c:pt idx="303">
                  <c:v>503</c:v>
                </c:pt>
                <c:pt idx="304">
                  <c:v>504</c:v>
                </c:pt>
                <c:pt idx="305">
                  <c:v>505</c:v>
                </c:pt>
                <c:pt idx="306">
                  <c:v>506</c:v>
                </c:pt>
                <c:pt idx="307">
                  <c:v>507</c:v>
                </c:pt>
                <c:pt idx="308">
                  <c:v>508</c:v>
                </c:pt>
                <c:pt idx="309">
                  <c:v>509</c:v>
                </c:pt>
                <c:pt idx="310">
                  <c:v>510</c:v>
                </c:pt>
                <c:pt idx="311">
                  <c:v>511</c:v>
                </c:pt>
                <c:pt idx="312">
                  <c:v>512</c:v>
                </c:pt>
                <c:pt idx="313">
                  <c:v>513</c:v>
                </c:pt>
                <c:pt idx="314">
                  <c:v>514</c:v>
                </c:pt>
                <c:pt idx="315">
                  <c:v>515</c:v>
                </c:pt>
                <c:pt idx="316">
                  <c:v>516</c:v>
                </c:pt>
                <c:pt idx="317">
                  <c:v>517</c:v>
                </c:pt>
                <c:pt idx="318">
                  <c:v>518</c:v>
                </c:pt>
                <c:pt idx="319">
                  <c:v>519</c:v>
                </c:pt>
                <c:pt idx="320">
                  <c:v>520</c:v>
                </c:pt>
                <c:pt idx="321">
                  <c:v>521</c:v>
                </c:pt>
                <c:pt idx="322">
                  <c:v>522</c:v>
                </c:pt>
                <c:pt idx="323">
                  <c:v>523</c:v>
                </c:pt>
                <c:pt idx="324">
                  <c:v>524</c:v>
                </c:pt>
                <c:pt idx="325">
                  <c:v>525</c:v>
                </c:pt>
                <c:pt idx="326">
                  <c:v>526</c:v>
                </c:pt>
                <c:pt idx="327">
                  <c:v>527</c:v>
                </c:pt>
                <c:pt idx="328">
                  <c:v>528</c:v>
                </c:pt>
                <c:pt idx="329">
                  <c:v>529</c:v>
                </c:pt>
                <c:pt idx="330">
                  <c:v>530</c:v>
                </c:pt>
                <c:pt idx="331">
                  <c:v>531</c:v>
                </c:pt>
                <c:pt idx="332">
                  <c:v>532</c:v>
                </c:pt>
                <c:pt idx="333">
                  <c:v>533</c:v>
                </c:pt>
                <c:pt idx="334">
                  <c:v>534</c:v>
                </c:pt>
                <c:pt idx="335">
                  <c:v>535</c:v>
                </c:pt>
                <c:pt idx="336">
                  <c:v>536</c:v>
                </c:pt>
                <c:pt idx="337">
                  <c:v>537</c:v>
                </c:pt>
                <c:pt idx="338">
                  <c:v>538</c:v>
                </c:pt>
                <c:pt idx="339">
                  <c:v>539</c:v>
                </c:pt>
                <c:pt idx="340">
                  <c:v>540</c:v>
                </c:pt>
                <c:pt idx="341">
                  <c:v>541</c:v>
                </c:pt>
                <c:pt idx="342">
                  <c:v>542</c:v>
                </c:pt>
                <c:pt idx="343">
                  <c:v>543</c:v>
                </c:pt>
                <c:pt idx="344">
                  <c:v>544</c:v>
                </c:pt>
                <c:pt idx="345">
                  <c:v>545</c:v>
                </c:pt>
                <c:pt idx="346">
                  <c:v>546</c:v>
                </c:pt>
                <c:pt idx="347">
                  <c:v>547</c:v>
                </c:pt>
                <c:pt idx="348">
                  <c:v>548</c:v>
                </c:pt>
                <c:pt idx="349">
                  <c:v>549</c:v>
                </c:pt>
                <c:pt idx="350">
                  <c:v>550</c:v>
                </c:pt>
                <c:pt idx="351">
                  <c:v>551</c:v>
                </c:pt>
                <c:pt idx="352">
                  <c:v>552</c:v>
                </c:pt>
                <c:pt idx="353">
                  <c:v>553</c:v>
                </c:pt>
                <c:pt idx="354">
                  <c:v>554</c:v>
                </c:pt>
                <c:pt idx="355">
                  <c:v>555</c:v>
                </c:pt>
                <c:pt idx="356">
                  <c:v>556</c:v>
                </c:pt>
                <c:pt idx="357">
                  <c:v>557</c:v>
                </c:pt>
                <c:pt idx="358">
                  <c:v>558</c:v>
                </c:pt>
                <c:pt idx="359">
                  <c:v>559</c:v>
                </c:pt>
                <c:pt idx="360">
                  <c:v>560</c:v>
                </c:pt>
                <c:pt idx="361">
                  <c:v>561</c:v>
                </c:pt>
                <c:pt idx="362">
                  <c:v>562</c:v>
                </c:pt>
                <c:pt idx="363">
                  <c:v>563</c:v>
                </c:pt>
                <c:pt idx="364">
                  <c:v>564</c:v>
                </c:pt>
                <c:pt idx="365">
                  <c:v>565</c:v>
                </c:pt>
                <c:pt idx="366">
                  <c:v>566</c:v>
                </c:pt>
                <c:pt idx="367">
                  <c:v>567</c:v>
                </c:pt>
                <c:pt idx="368">
                  <c:v>568</c:v>
                </c:pt>
                <c:pt idx="369">
                  <c:v>569</c:v>
                </c:pt>
                <c:pt idx="370">
                  <c:v>570</c:v>
                </c:pt>
                <c:pt idx="371">
                  <c:v>571</c:v>
                </c:pt>
                <c:pt idx="372">
                  <c:v>572</c:v>
                </c:pt>
                <c:pt idx="373">
                  <c:v>573</c:v>
                </c:pt>
                <c:pt idx="374">
                  <c:v>574</c:v>
                </c:pt>
                <c:pt idx="375">
                  <c:v>575</c:v>
                </c:pt>
                <c:pt idx="376">
                  <c:v>576</c:v>
                </c:pt>
                <c:pt idx="377">
                  <c:v>577</c:v>
                </c:pt>
                <c:pt idx="378">
                  <c:v>578</c:v>
                </c:pt>
                <c:pt idx="379">
                  <c:v>579</c:v>
                </c:pt>
                <c:pt idx="380">
                  <c:v>580</c:v>
                </c:pt>
                <c:pt idx="381">
                  <c:v>581</c:v>
                </c:pt>
                <c:pt idx="382">
                  <c:v>582</c:v>
                </c:pt>
                <c:pt idx="383">
                  <c:v>583</c:v>
                </c:pt>
                <c:pt idx="384">
                  <c:v>584</c:v>
                </c:pt>
                <c:pt idx="385">
                  <c:v>585</c:v>
                </c:pt>
                <c:pt idx="386">
                  <c:v>586</c:v>
                </c:pt>
                <c:pt idx="387">
                  <c:v>587</c:v>
                </c:pt>
                <c:pt idx="388">
                  <c:v>588</c:v>
                </c:pt>
                <c:pt idx="389">
                  <c:v>589</c:v>
                </c:pt>
                <c:pt idx="390">
                  <c:v>590</c:v>
                </c:pt>
                <c:pt idx="391">
                  <c:v>591</c:v>
                </c:pt>
                <c:pt idx="392">
                  <c:v>592</c:v>
                </c:pt>
                <c:pt idx="393">
                  <c:v>593</c:v>
                </c:pt>
                <c:pt idx="394">
                  <c:v>594</c:v>
                </c:pt>
                <c:pt idx="395">
                  <c:v>595</c:v>
                </c:pt>
                <c:pt idx="396">
                  <c:v>596</c:v>
                </c:pt>
                <c:pt idx="397">
                  <c:v>597</c:v>
                </c:pt>
                <c:pt idx="398">
                  <c:v>598</c:v>
                </c:pt>
                <c:pt idx="399">
                  <c:v>599</c:v>
                </c:pt>
                <c:pt idx="400">
                  <c:v>600</c:v>
                </c:pt>
                <c:pt idx="401">
                  <c:v>601</c:v>
                </c:pt>
                <c:pt idx="402">
                  <c:v>602</c:v>
                </c:pt>
                <c:pt idx="403">
                  <c:v>603</c:v>
                </c:pt>
                <c:pt idx="404">
                  <c:v>604</c:v>
                </c:pt>
                <c:pt idx="405">
                  <c:v>605</c:v>
                </c:pt>
                <c:pt idx="406">
                  <c:v>606</c:v>
                </c:pt>
                <c:pt idx="407">
                  <c:v>607</c:v>
                </c:pt>
                <c:pt idx="408">
                  <c:v>608</c:v>
                </c:pt>
                <c:pt idx="409">
                  <c:v>609</c:v>
                </c:pt>
                <c:pt idx="410">
                  <c:v>610</c:v>
                </c:pt>
                <c:pt idx="411">
                  <c:v>611</c:v>
                </c:pt>
                <c:pt idx="412">
                  <c:v>612</c:v>
                </c:pt>
                <c:pt idx="413">
                  <c:v>613</c:v>
                </c:pt>
                <c:pt idx="414">
                  <c:v>614</c:v>
                </c:pt>
                <c:pt idx="415">
                  <c:v>615</c:v>
                </c:pt>
                <c:pt idx="416">
                  <c:v>616</c:v>
                </c:pt>
                <c:pt idx="417">
                  <c:v>617</c:v>
                </c:pt>
                <c:pt idx="418">
                  <c:v>618</c:v>
                </c:pt>
                <c:pt idx="419">
                  <c:v>619</c:v>
                </c:pt>
                <c:pt idx="420">
                  <c:v>620</c:v>
                </c:pt>
                <c:pt idx="421">
                  <c:v>621</c:v>
                </c:pt>
                <c:pt idx="422">
                  <c:v>622</c:v>
                </c:pt>
                <c:pt idx="423">
                  <c:v>623</c:v>
                </c:pt>
                <c:pt idx="424">
                  <c:v>624</c:v>
                </c:pt>
                <c:pt idx="425">
                  <c:v>625</c:v>
                </c:pt>
                <c:pt idx="426">
                  <c:v>626</c:v>
                </c:pt>
                <c:pt idx="427">
                  <c:v>627</c:v>
                </c:pt>
                <c:pt idx="428">
                  <c:v>628</c:v>
                </c:pt>
                <c:pt idx="429">
                  <c:v>629</c:v>
                </c:pt>
                <c:pt idx="430">
                  <c:v>630</c:v>
                </c:pt>
                <c:pt idx="431">
                  <c:v>631</c:v>
                </c:pt>
                <c:pt idx="432">
                  <c:v>632</c:v>
                </c:pt>
                <c:pt idx="433">
                  <c:v>633</c:v>
                </c:pt>
                <c:pt idx="434">
                  <c:v>634</c:v>
                </c:pt>
                <c:pt idx="435">
                  <c:v>635</c:v>
                </c:pt>
                <c:pt idx="436">
                  <c:v>636</c:v>
                </c:pt>
                <c:pt idx="437">
                  <c:v>637</c:v>
                </c:pt>
                <c:pt idx="438">
                  <c:v>638</c:v>
                </c:pt>
                <c:pt idx="439">
                  <c:v>639</c:v>
                </c:pt>
                <c:pt idx="440">
                  <c:v>640</c:v>
                </c:pt>
                <c:pt idx="441">
                  <c:v>641</c:v>
                </c:pt>
                <c:pt idx="442">
                  <c:v>642</c:v>
                </c:pt>
                <c:pt idx="443">
                  <c:v>643</c:v>
                </c:pt>
                <c:pt idx="444">
                  <c:v>644</c:v>
                </c:pt>
                <c:pt idx="445">
                  <c:v>645</c:v>
                </c:pt>
                <c:pt idx="446">
                  <c:v>646</c:v>
                </c:pt>
                <c:pt idx="447">
                  <c:v>647</c:v>
                </c:pt>
                <c:pt idx="448">
                  <c:v>648</c:v>
                </c:pt>
                <c:pt idx="449">
                  <c:v>649</c:v>
                </c:pt>
                <c:pt idx="450">
                  <c:v>650</c:v>
                </c:pt>
                <c:pt idx="451">
                  <c:v>651</c:v>
                </c:pt>
                <c:pt idx="452">
                  <c:v>652</c:v>
                </c:pt>
                <c:pt idx="453">
                  <c:v>653</c:v>
                </c:pt>
                <c:pt idx="454">
                  <c:v>654</c:v>
                </c:pt>
                <c:pt idx="455">
                  <c:v>655</c:v>
                </c:pt>
                <c:pt idx="456">
                  <c:v>656</c:v>
                </c:pt>
                <c:pt idx="457">
                  <c:v>657</c:v>
                </c:pt>
                <c:pt idx="458">
                  <c:v>658</c:v>
                </c:pt>
                <c:pt idx="459">
                  <c:v>659</c:v>
                </c:pt>
                <c:pt idx="460">
                  <c:v>660</c:v>
                </c:pt>
                <c:pt idx="461">
                  <c:v>661</c:v>
                </c:pt>
                <c:pt idx="462">
                  <c:v>662</c:v>
                </c:pt>
                <c:pt idx="463">
                  <c:v>663</c:v>
                </c:pt>
                <c:pt idx="464">
                  <c:v>664</c:v>
                </c:pt>
                <c:pt idx="465">
                  <c:v>665</c:v>
                </c:pt>
                <c:pt idx="466">
                  <c:v>666</c:v>
                </c:pt>
                <c:pt idx="467">
                  <c:v>667</c:v>
                </c:pt>
                <c:pt idx="468">
                  <c:v>668</c:v>
                </c:pt>
                <c:pt idx="469">
                  <c:v>669</c:v>
                </c:pt>
                <c:pt idx="470">
                  <c:v>670</c:v>
                </c:pt>
                <c:pt idx="471">
                  <c:v>671</c:v>
                </c:pt>
                <c:pt idx="472">
                  <c:v>672</c:v>
                </c:pt>
                <c:pt idx="473">
                  <c:v>673</c:v>
                </c:pt>
                <c:pt idx="474">
                  <c:v>674</c:v>
                </c:pt>
                <c:pt idx="475">
                  <c:v>675</c:v>
                </c:pt>
                <c:pt idx="476">
                  <c:v>676</c:v>
                </c:pt>
                <c:pt idx="477">
                  <c:v>677</c:v>
                </c:pt>
                <c:pt idx="478">
                  <c:v>678</c:v>
                </c:pt>
                <c:pt idx="479">
                  <c:v>679</c:v>
                </c:pt>
                <c:pt idx="480">
                  <c:v>680</c:v>
                </c:pt>
                <c:pt idx="481">
                  <c:v>681</c:v>
                </c:pt>
                <c:pt idx="482">
                  <c:v>682</c:v>
                </c:pt>
                <c:pt idx="483">
                  <c:v>683</c:v>
                </c:pt>
                <c:pt idx="484">
                  <c:v>684</c:v>
                </c:pt>
                <c:pt idx="485">
                  <c:v>685</c:v>
                </c:pt>
                <c:pt idx="486">
                  <c:v>686</c:v>
                </c:pt>
                <c:pt idx="487">
                  <c:v>687</c:v>
                </c:pt>
                <c:pt idx="488">
                  <c:v>688</c:v>
                </c:pt>
                <c:pt idx="489">
                  <c:v>689</c:v>
                </c:pt>
                <c:pt idx="490">
                  <c:v>690</c:v>
                </c:pt>
                <c:pt idx="491">
                  <c:v>691</c:v>
                </c:pt>
                <c:pt idx="492">
                  <c:v>692</c:v>
                </c:pt>
                <c:pt idx="493">
                  <c:v>693</c:v>
                </c:pt>
                <c:pt idx="494">
                  <c:v>694</c:v>
                </c:pt>
                <c:pt idx="495">
                  <c:v>695</c:v>
                </c:pt>
                <c:pt idx="496">
                  <c:v>696</c:v>
                </c:pt>
                <c:pt idx="497">
                  <c:v>697</c:v>
                </c:pt>
                <c:pt idx="498">
                  <c:v>698</c:v>
                </c:pt>
                <c:pt idx="499">
                  <c:v>699</c:v>
                </c:pt>
                <c:pt idx="500">
                  <c:v>700</c:v>
                </c:pt>
                <c:pt idx="501">
                  <c:v>701</c:v>
                </c:pt>
                <c:pt idx="502">
                  <c:v>702</c:v>
                </c:pt>
                <c:pt idx="503">
                  <c:v>703</c:v>
                </c:pt>
                <c:pt idx="504">
                  <c:v>704</c:v>
                </c:pt>
                <c:pt idx="505">
                  <c:v>705</c:v>
                </c:pt>
                <c:pt idx="506">
                  <c:v>706</c:v>
                </c:pt>
                <c:pt idx="507">
                  <c:v>707</c:v>
                </c:pt>
                <c:pt idx="508">
                  <c:v>708</c:v>
                </c:pt>
                <c:pt idx="509">
                  <c:v>709</c:v>
                </c:pt>
                <c:pt idx="510">
                  <c:v>710</c:v>
                </c:pt>
                <c:pt idx="511">
                  <c:v>711</c:v>
                </c:pt>
                <c:pt idx="512">
                  <c:v>712</c:v>
                </c:pt>
                <c:pt idx="513">
                  <c:v>713</c:v>
                </c:pt>
                <c:pt idx="514">
                  <c:v>714</c:v>
                </c:pt>
                <c:pt idx="515">
                  <c:v>715</c:v>
                </c:pt>
                <c:pt idx="516">
                  <c:v>716</c:v>
                </c:pt>
                <c:pt idx="517">
                  <c:v>717</c:v>
                </c:pt>
                <c:pt idx="518">
                  <c:v>718</c:v>
                </c:pt>
                <c:pt idx="519">
                  <c:v>719</c:v>
                </c:pt>
                <c:pt idx="520">
                  <c:v>720</c:v>
                </c:pt>
                <c:pt idx="521">
                  <c:v>721</c:v>
                </c:pt>
                <c:pt idx="522">
                  <c:v>722</c:v>
                </c:pt>
                <c:pt idx="523">
                  <c:v>723</c:v>
                </c:pt>
                <c:pt idx="524">
                  <c:v>724</c:v>
                </c:pt>
                <c:pt idx="525">
                  <c:v>725</c:v>
                </c:pt>
                <c:pt idx="526">
                  <c:v>726</c:v>
                </c:pt>
                <c:pt idx="527">
                  <c:v>727</c:v>
                </c:pt>
                <c:pt idx="528">
                  <c:v>728</c:v>
                </c:pt>
                <c:pt idx="529">
                  <c:v>729</c:v>
                </c:pt>
                <c:pt idx="530">
                  <c:v>730</c:v>
                </c:pt>
                <c:pt idx="531">
                  <c:v>731</c:v>
                </c:pt>
                <c:pt idx="532">
                  <c:v>732</c:v>
                </c:pt>
                <c:pt idx="533">
                  <c:v>733</c:v>
                </c:pt>
                <c:pt idx="534">
                  <c:v>734</c:v>
                </c:pt>
                <c:pt idx="535">
                  <c:v>735</c:v>
                </c:pt>
                <c:pt idx="536">
                  <c:v>736</c:v>
                </c:pt>
                <c:pt idx="537">
                  <c:v>737</c:v>
                </c:pt>
                <c:pt idx="538">
                  <c:v>738</c:v>
                </c:pt>
                <c:pt idx="539">
                  <c:v>739</c:v>
                </c:pt>
                <c:pt idx="540">
                  <c:v>740</c:v>
                </c:pt>
                <c:pt idx="541">
                  <c:v>741</c:v>
                </c:pt>
                <c:pt idx="542">
                  <c:v>742</c:v>
                </c:pt>
                <c:pt idx="543">
                  <c:v>743</c:v>
                </c:pt>
                <c:pt idx="544">
                  <c:v>744</c:v>
                </c:pt>
                <c:pt idx="545">
                  <c:v>745</c:v>
                </c:pt>
                <c:pt idx="546">
                  <c:v>746</c:v>
                </c:pt>
                <c:pt idx="547">
                  <c:v>747</c:v>
                </c:pt>
                <c:pt idx="548">
                  <c:v>748</c:v>
                </c:pt>
                <c:pt idx="549">
                  <c:v>749</c:v>
                </c:pt>
                <c:pt idx="550">
                  <c:v>750</c:v>
                </c:pt>
                <c:pt idx="551">
                  <c:v>751</c:v>
                </c:pt>
                <c:pt idx="552">
                  <c:v>752</c:v>
                </c:pt>
                <c:pt idx="553">
                  <c:v>753</c:v>
                </c:pt>
                <c:pt idx="554">
                  <c:v>754</c:v>
                </c:pt>
                <c:pt idx="555">
                  <c:v>755</c:v>
                </c:pt>
                <c:pt idx="556">
                  <c:v>756</c:v>
                </c:pt>
                <c:pt idx="557">
                  <c:v>757</c:v>
                </c:pt>
                <c:pt idx="558">
                  <c:v>758</c:v>
                </c:pt>
                <c:pt idx="559">
                  <c:v>759</c:v>
                </c:pt>
                <c:pt idx="560">
                  <c:v>760</c:v>
                </c:pt>
                <c:pt idx="561">
                  <c:v>761</c:v>
                </c:pt>
                <c:pt idx="562">
                  <c:v>762</c:v>
                </c:pt>
                <c:pt idx="563">
                  <c:v>763</c:v>
                </c:pt>
                <c:pt idx="564">
                  <c:v>764</c:v>
                </c:pt>
                <c:pt idx="565">
                  <c:v>765</c:v>
                </c:pt>
                <c:pt idx="566">
                  <c:v>766</c:v>
                </c:pt>
                <c:pt idx="567">
                  <c:v>767</c:v>
                </c:pt>
                <c:pt idx="568">
                  <c:v>768</c:v>
                </c:pt>
                <c:pt idx="569">
                  <c:v>769</c:v>
                </c:pt>
                <c:pt idx="570">
                  <c:v>770</c:v>
                </c:pt>
                <c:pt idx="571">
                  <c:v>771</c:v>
                </c:pt>
                <c:pt idx="572">
                  <c:v>772</c:v>
                </c:pt>
                <c:pt idx="573">
                  <c:v>773</c:v>
                </c:pt>
                <c:pt idx="574">
                  <c:v>774</c:v>
                </c:pt>
                <c:pt idx="575">
                  <c:v>775</c:v>
                </c:pt>
                <c:pt idx="576">
                  <c:v>776</c:v>
                </c:pt>
                <c:pt idx="577">
                  <c:v>777</c:v>
                </c:pt>
                <c:pt idx="578">
                  <c:v>778</c:v>
                </c:pt>
                <c:pt idx="579">
                  <c:v>779</c:v>
                </c:pt>
                <c:pt idx="580">
                  <c:v>780</c:v>
                </c:pt>
                <c:pt idx="581">
                  <c:v>781</c:v>
                </c:pt>
                <c:pt idx="582">
                  <c:v>782</c:v>
                </c:pt>
                <c:pt idx="583">
                  <c:v>783</c:v>
                </c:pt>
                <c:pt idx="584">
                  <c:v>784</c:v>
                </c:pt>
                <c:pt idx="585">
                  <c:v>785</c:v>
                </c:pt>
                <c:pt idx="586">
                  <c:v>786</c:v>
                </c:pt>
                <c:pt idx="587">
                  <c:v>787</c:v>
                </c:pt>
                <c:pt idx="588">
                  <c:v>788</c:v>
                </c:pt>
                <c:pt idx="589">
                  <c:v>789</c:v>
                </c:pt>
                <c:pt idx="590">
                  <c:v>790</c:v>
                </c:pt>
                <c:pt idx="591">
                  <c:v>791</c:v>
                </c:pt>
                <c:pt idx="592">
                  <c:v>792</c:v>
                </c:pt>
                <c:pt idx="593">
                  <c:v>793</c:v>
                </c:pt>
                <c:pt idx="594">
                  <c:v>794</c:v>
                </c:pt>
                <c:pt idx="595">
                  <c:v>795</c:v>
                </c:pt>
                <c:pt idx="596">
                  <c:v>796</c:v>
                </c:pt>
                <c:pt idx="597">
                  <c:v>797</c:v>
                </c:pt>
                <c:pt idx="598">
                  <c:v>798</c:v>
                </c:pt>
                <c:pt idx="599">
                  <c:v>799</c:v>
                </c:pt>
                <c:pt idx="600">
                  <c:v>800</c:v>
                </c:pt>
                <c:pt idx="601">
                  <c:v>801</c:v>
                </c:pt>
                <c:pt idx="602">
                  <c:v>802</c:v>
                </c:pt>
                <c:pt idx="603">
                  <c:v>803</c:v>
                </c:pt>
                <c:pt idx="604">
                  <c:v>804</c:v>
                </c:pt>
                <c:pt idx="605">
                  <c:v>805</c:v>
                </c:pt>
                <c:pt idx="606">
                  <c:v>806</c:v>
                </c:pt>
                <c:pt idx="607">
                  <c:v>807</c:v>
                </c:pt>
                <c:pt idx="608">
                  <c:v>808</c:v>
                </c:pt>
                <c:pt idx="609">
                  <c:v>809</c:v>
                </c:pt>
                <c:pt idx="610">
                  <c:v>810</c:v>
                </c:pt>
                <c:pt idx="611">
                  <c:v>811</c:v>
                </c:pt>
                <c:pt idx="612">
                  <c:v>812</c:v>
                </c:pt>
                <c:pt idx="613">
                  <c:v>813</c:v>
                </c:pt>
                <c:pt idx="614">
                  <c:v>814</c:v>
                </c:pt>
                <c:pt idx="615">
                  <c:v>815</c:v>
                </c:pt>
                <c:pt idx="616">
                  <c:v>816</c:v>
                </c:pt>
                <c:pt idx="617">
                  <c:v>817</c:v>
                </c:pt>
                <c:pt idx="618">
                  <c:v>818</c:v>
                </c:pt>
                <c:pt idx="619">
                  <c:v>819</c:v>
                </c:pt>
                <c:pt idx="620">
                  <c:v>820</c:v>
                </c:pt>
                <c:pt idx="621">
                  <c:v>821</c:v>
                </c:pt>
                <c:pt idx="622">
                  <c:v>822</c:v>
                </c:pt>
                <c:pt idx="623">
                  <c:v>823</c:v>
                </c:pt>
                <c:pt idx="624">
                  <c:v>824</c:v>
                </c:pt>
                <c:pt idx="625">
                  <c:v>825</c:v>
                </c:pt>
                <c:pt idx="626">
                  <c:v>826</c:v>
                </c:pt>
                <c:pt idx="627">
                  <c:v>827</c:v>
                </c:pt>
                <c:pt idx="628">
                  <c:v>828</c:v>
                </c:pt>
                <c:pt idx="629">
                  <c:v>829</c:v>
                </c:pt>
                <c:pt idx="630">
                  <c:v>830</c:v>
                </c:pt>
                <c:pt idx="631">
                  <c:v>831</c:v>
                </c:pt>
                <c:pt idx="632">
                  <c:v>832</c:v>
                </c:pt>
                <c:pt idx="633">
                  <c:v>833</c:v>
                </c:pt>
                <c:pt idx="634">
                  <c:v>834</c:v>
                </c:pt>
                <c:pt idx="635">
                  <c:v>835</c:v>
                </c:pt>
                <c:pt idx="636">
                  <c:v>836</c:v>
                </c:pt>
                <c:pt idx="637">
                  <c:v>837</c:v>
                </c:pt>
                <c:pt idx="638">
                  <c:v>838</c:v>
                </c:pt>
                <c:pt idx="639">
                  <c:v>839</c:v>
                </c:pt>
                <c:pt idx="640">
                  <c:v>840</c:v>
                </c:pt>
                <c:pt idx="641">
                  <c:v>841</c:v>
                </c:pt>
                <c:pt idx="642">
                  <c:v>842</c:v>
                </c:pt>
                <c:pt idx="643">
                  <c:v>843</c:v>
                </c:pt>
                <c:pt idx="644">
                  <c:v>844</c:v>
                </c:pt>
                <c:pt idx="645">
                  <c:v>845</c:v>
                </c:pt>
                <c:pt idx="646">
                  <c:v>846</c:v>
                </c:pt>
                <c:pt idx="647">
                  <c:v>847</c:v>
                </c:pt>
                <c:pt idx="648">
                  <c:v>848</c:v>
                </c:pt>
                <c:pt idx="649">
                  <c:v>849</c:v>
                </c:pt>
                <c:pt idx="650">
                  <c:v>850</c:v>
                </c:pt>
                <c:pt idx="651">
                  <c:v>851</c:v>
                </c:pt>
                <c:pt idx="652">
                  <c:v>852</c:v>
                </c:pt>
                <c:pt idx="653">
                  <c:v>853</c:v>
                </c:pt>
                <c:pt idx="654">
                  <c:v>854</c:v>
                </c:pt>
                <c:pt idx="655">
                  <c:v>855</c:v>
                </c:pt>
                <c:pt idx="656">
                  <c:v>856</c:v>
                </c:pt>
                <c:pt idx="657">
                  <c:v>857</c:v>
                </c:pt>
                <c:pt idx="658">
                  <c:v>858</c:v>
                </c:pt>
                <c:pt idx="659">
                  <c:v>859</c:v>
                </c:pt>
                <c:pt idx="660">
                  <c:v>860</c:v>
                </c:pt>
                <c:pt idx="661">
                  <c:v>861</c:v>
                </c:pt>
                <c:pt idx="662">
                  <c:v>862</c:v>
                </c:pt>
                <c:pt idx="663">
                  <c:v>863</c:v>
                </c:pt>
                <c:pt idx="664">
                  <c:v>864</c:v>
                </c:pt>
                <c:pt idx="665">
                  <c:v>865</c:v>
                </c:pt>
                <c:pt idx="666">
                  <c:v>866</c:v>
                </c:pt>
                <c:pt idx="667">
                  <c:v>867</c:v>
                </c:pt>
                <c:pt idx="668">
                  <c:v>868</c:v>
                </c:pt>
                <c:pt idx="669">
                  <c:v>869</c:v>
                </c:pt>
                <c:pt idx="670">
                  <c:v>870</c:v>
                </c:pt>
                <c:pt idx="671">
                  <c:v>871</c:v>
                </c:pt>
                <c:pt idx="672">
                  <c:v>872</c:v>
                </c:pt>
                <c:pt idx="673">
                  <c:v>873</c:v>
                </c:pt>
                <c:pt idx="674">
                  <c:v>874</c:v>
                </c:pt>
                <c:pt idx="675">
                  <c:v>875</c:v>
                </c:pt>
                <c:pt idx="676">
                  <c:v>876</c:v>
                </c:pt>
                <c:pt idx="677">
                  <c:v>877</c:v>
                </c:pt>
                <c:pt idx="678">
                  <c:v>878</c:v>
                </c:pt>
                <c:pt idx="679">
                  <c:v>879</c:v>
                </c:pt>
                <c:pt idx="680">
                  <c:v>880</c:v>
                </c:pt>
                <c:pt idx="681">
                  <c:v>881</c:v>
                </c:pt>
                <c:pt idx="682">
                  <c:v>882</c:v>
                </c:pt>
                <c:pt idx="683">
                  <c:v>883</c:v>
                </c:pt>
                <c:pt idx="684">
                  <c:v>884</c:v>
                </c:pt>
                <c:pt idx="685">
                  <c:v>885</c:v>
                </c:pt>
                <c:pt idx="686">
                  <c:v>886</c:v>
                </c:pt>
                <c:pt idx="687">
                  <c:v>887</c:v>
                </c:pt>
                <c:pt idx="688">
                  <c:v>888</c:v>
                </c:pt>
                <c:pt idx="689">
                  <c:v>889</c:v>
                </c:pt>
                <c:pt idx="690">
                  <c:v>890</c:v>
                </c:pt>
                <c:pt idx="691">
                  <c:v>891</c:v>
                </c:pt>
                <c:pt idx="692">
                  <c:v>892</c:v>
                </c:pt>
                <c:pt idx="693">
                  <c:v>893</c:v>
                </c:pt>
                <c:pt idx="694">
                  <c:v>894</c:v>
                </c:pt>
                <c:pt idx="695">
                  <c:v>895</c:v>
                </c:pt>
                <c:pt idx="696">
                  <c:v>896</c:v>
                </c:pt>
                <c:pt idx="697">
                  <c:v>897</c:v>
                </c:pt>
                <c:pt idx="698">
                  <c:v>898</c:v>
                </c:pt>
                <c:pt idx="699">
                  <c:v>899</c:v>
                </c:pt>
                <c:pt idx="700">
                  <c:v>900</c:v>
                </c:pt>
              </c:numCache>
            </c:numRef>
          </c:xVal>
          <c:yVal>
            <c:numRef>
              <c:f>'รวม Pla'!$E$2:$E$702</c:f>
              <c:numCache>
                <c:formatCode>General</c:formatCode>
                <c:ptCount val="701"/>
                <c:pt idx="0">
                  <c:v>4.1608000000000001</c:v>
                </c:pt>
                <c:pt idx="1">
                  <c:v>4.0296000000000003</c:v>
                </c:pt>
                <c:pt idx="2">
                  <c:v>3.8772000000000002</c:v>
                </c:pt>
                <c:pt idx="3">
                  <c:v>3.6707000000000001</c:v>
                </c:pt>
                <c:pt idx="4">
                  <c:v>3.5567000000000002</c:v>
                </c:pt>
                <c:pt idx="5">
                  <c:v>3.4365999999999999</c:v>
                </c:pt>
                <c:pt idx="6">
                  <c:v>3.3734000000000002</c:v>
                </c:pt>
                <c:pt idx="7">
                  <c:v>3.3462999999999998</c:v>
                </c:pt>
                <c:pt idx="8">
                  <c:v>3.3502999999999998</c:v>
                </c:pt>
                <c:pt idx="9">
                  <c:v>3.4079999999999999</c:v>
                </c:pt>
                <c:pt idx="10">
                  <c:v>3.5152000000000001</c:v>
                </c:pt>
                <c:pt idx="11">
                  <c:v>3.5804999999999998</c:v>
                </c:pt>
                <c:pt idx="12">
                  <c:v>3.6987999999999999</c:v>
                </c:pt>
                <c:pt idx="13">
                  <c:v>3.8231999999999999</c:v>
                </c:pt>
                <c:pt idx="14">
                  <c:v>3.9906999999999999</c:v>
                </c:pt>
                <c:pt idx="15">
                  <c:v>4.1482000000000001</c:v>
                </c:pt>
                <c:pt idx="16">
                  <c:v>4.3239999999999998</c:v>
                </c:pt>
                <c:pt idx="17">
                  <c:v>4.5407999999999999</c:v>
                </c:pt>
                <c:pt idx="18">
                  <c:v>4.7618</c:v>
                </c:pt>
                <c:pt idx="19">
                  <c:v>4.9660000000000002</c:v>
                </c:pt>
                <c:pt idx="20">
                  <c:v>5.2092000000000001</c:v>
                </c:pt>
                <c:pt idx="21">
                  <c:v>5.4465000000000003</c:v>
                </c:pt>
                <c:pt idx="22">
                  <c:v>5.6889000000000003</c:v>
                </c:pt>
                <c:pt idx="23">
                  <c:v>5.9184000000000001</c:v>
                </c:pt>
                <c:pt idx="24">
                  <c:v>6.1477000000000004</c:v>
                </c:pt>
                <c:pt idx="25">
                  <c:v>6.2990000000000004</c:v>
                </c:pt>
                <c:pt idx="26">
                  <c:v>6.4843999999999999</c:v>
                </c:pt>
                <c:pt idx="27">
                  <c:v>6.5946999999999996</c:v>
                </c:pt>
                <c:pt idx="28">
                  <c:v>6.7279999999999998</c:v>
                </c:pt>
                <c:pt idx="29">
                  <c:v>6.7497999999999996</c:v>
                </c:pt>
                <c:pt idx="30">
                  <c:v>6.7595000000000001</c:v>
                </c:pt>
                <c:pt idx="31">
                  <c:v>6.7316000000000003</c:v>
                </c:pt>
                <c:pt idx="32">
                  <c:v>6.6626000000000003</c:v>
                </c:pt>
                <c:pt idx="33">
                  <c:v>6.5564</c:v>
                </c:pt>
                <c:pt idx="34">
                  <c:v>6.3975</c:v>
                </c:pt>
                <c:pt idx="35">
                  <c:v>6.2215999999999996</c:v>
                </c:pt>
                <c:pt idx="36">
                  <c:v>6.0305999999999997</c:v>
                </c:pt>
                <c:pt idx="37">
                  <c:v>5.8315999999999999</c:v>
                </c:pt>
                <c:pt idx="38">
                  <c:v>5.6307</c:v>
                </c:pt>
                <c:pt idx="39">
                  <c:v>5.4523999999999999</c:v>
                </c:pt>
                <c:pt idx="40">
                  <c:v>5.4280999999999997</c:v>
                </c:pt>
                <c:pt idx="41">
                  <c:v>5.5960000000000001</c:v>
                </c:pt>
                <c:pt idx="42">
                  <c:v>6.0861000000000001</c:v>
                </c:pt>
                <c:pt idx="43">
                  <c:v>6.8617999999999997</c:v>
                </c:pt>
                <c:pt idx="44">
                  <c:v>7.9649999999999999</c:v>
                </c:pt>
                <c:pt idx="45">
                  <c:v>9.2870000000000008</c:v>
                </c:pt>
                <c:pt idx="46">
                  <c:v>10.7103</c:v>
                </c:pt>
                <c:pt idx="47">
                  <c:v>12.064</c:v>
                </c:pt>
                <c:pt idx="48">
                  <c:v>13.2346</c:v>
                </c:pt>
                <c:pt idx="49">
                  <c:v>14.106999999999999</c:v>
                </c:pt>
                <c:pt idx="50">
                  <c:v>14.6107</c:v>
                </c:pt>
                <c:pt idx="51">
                  <c:v>14.7157</c:v>
                </c:pt>
                <c:pt idx="52">
                  <c:v>14.433199999999999</c:v>
                </c:pt>
                <c:pt idx="53">
                  <c:v>13.924899999999999</c:v>
                </c:pt>
                <c:pt idx="54">
                  <c:v>13.1974</c:v>
                </c:pt>
                <c:pt idx="55">
                  <c:v>12.401300000000001</c:v>
                </c:pt>
                <c:pt idx="56">
                  <c:v>11.5106</c:v>
                </c:pt>
                <c:pt idx="57">
                  <c:v>10.634</c:v>
                </c:pt>
                <c:pt idx="58">
                  <c:v>9.7776999999999994</c:v>
                </c:pt>
                <c:pt idx="59">
                  <c:v>8.9814000000000007</c:v>
                </c:pt>
                <c:pt idx="60">
                  <c:v>8.2596000000000007</c:v>
                </c:pt>
                <c:pt idx="61">
                  <c:v>7.6432000000000002</c:v>
                </c:pt>
                <c:pt idx="62">
                  <c:v>7.1120000000000001</c:v>
                </c:pt>
                <c:pt idx="63">
                  <c:v>6.6680000000000001</c:v>
                </c:pt>
                <c:pt idx="64">
                  <c:v>6.2801999999999998</c:v>
                </c:pt>
                <c:pt idx="65">
                  <c:v>5.9878</c:v>
                </c:pt>
                <c:pt idx="66">
                  <c:v>5.7366000000000001</c:v>
                </c:pt>
                <c:pt idx="67">
                  <c:v>5.5472000000000001</c:v>
                </c:pt>
                <c:pt idx="68">
                  <c:v>5.3813000000000004</c:v>
                </c:pt>
                <c:pt idx="69">
                  <c:v>5.2962999999999996</c:v>
                </c:pt>
                <c:pt idx="70">
                  <c:v>5.2077999999999998</c:v>
                </c:pt>
                <c:pt idx="71">
                  <c:v>5.1437999999999997</c:v>
                </c:pt>
                <c:pt idx="72">
                  <c:v>5.0732999999999997</c:v>
                </c:pt>
                <c:pt idx="73">
                  <c:v>5.0434000000000001</c:v>
                </c:pt>
                <c:pt idx="74">
                  <c:v>5.0129000000000001</c:v>
                </c:pt>
                <c:pt idx="75">
                  <c:v>4.9843999999999999</c:v>
                </c:pt>
                <c:pt idx="76">
                  <c:v>4.9676</c:v>
                </c:pt>
                <c:pt idx="77">
                  <c:v>4.9310999999999998</c:v>
                </c:pt>
                <c:pt idx="78">
                  <c:v>4.9189999999999996</c:v>
                </c:pt>
                <c:pt idx="79">
                  <c:v>4.8956</c:v>
                </c:pt>
                <c:pt idx="80">
                  <c:v>4.8968999999999996</c:v>
                </c:pt>
                <c:pt idx="81">
                  <c:v>4.8769</c:v>
                </c:pt>
                <c:pt idx="82">
                  <c:v>4.8708</c:v>
                </c:pt>
                <c:pt idx="83">
                  <c:v>4.8574999999999999</c:v>
                </c:pt>
                <c:pt idx="84">
                  <c:v>4.8540000000000001</c:v>
                </c:pt>
                <c:pt idx="85">
                  <c:v>4.8769</c:v>
                </c:pt>
                <c:pt idx="86">
                  <c:v>5.0228999999999999</c:v>
                </c:pt>
                <c:pt idx="87">
                  <c:v>5.3940000000000001</c:v>
                </c:pt>
                <c:pt idx="88">
                  <c:v>6.1665999999999999</c:v>
                </c:pt>
                <c:pt idx="89">
                  <c:v>7.5530999999999997</c:v>
                </c:pt>
                <c:pt idx="90">
                  <c:v>9.6853999999999996</c:v>
                </c:pt>
                <c:pt idx="91">
                  <c:v>12.7158</c:v>
                </c:pt>
                <c:pt idx="92">
                  <c:v>16.635000000000002</c:v>
                </c:pt>
                <c:pt idx="93">
                  <c:v>21.4163</c:v>
                </c:pt>
                <c:pt idx="94">
                  <c:v>26.783999999999999</c:v>
                </c:pt>
                <c:pt idx="95">
                  <c:v>32.4422</c:v>
                </c:pt>
                <c:pt idx="96">
                  <c:v>38.015300000000003</c:v>
                </c:pt>
                <c:pt idx="97">
                  <c:v>43.2485</c:v>
                </c:pt>
                <c:pt idx="98">
                  <c:v>47.8279</c:v>
                </c:pt>
                <c:pt idx="99">
                  <c:v>51.844999999999999</c:v>
                </c:pt>
                <c:pt idx="100">
                  <c:v>55.259700000000002</c:v>
                </c:pt>
                <c:pt idx="101">
                  <c:v>58.354399999999998</c:v>
                </c:pt>
                <c:pt idx="102">
                  <c:v>60.972099999999998</c:v>
                </c:pt>
                <c:pt idx="103">
                  <c:v>63.331099999999999</c:v>
                </c:pt>
                <c:pt idx="104">
                  <c:v>65.268500000000003</c:v>
                </c:pt>
                <c:pt idx="105">
                  <c:v>66.962900000000005</c:v>
                </c:pt>
                <c:pt idx="106">
                  <c:v>68.241600000000005</c:v>
                </c:pt>
                <c:pt idx="107">
                  <c:v>69.424499999999995</c:v>
                </c:pt>
                <c:pt idx="108">
                  <c:v>70.419600000000003</c:v>
                </c:pt>
                <c:pt idx="109">
                  <c:v>71.1798</c:v>
                </c:pt>
                <c:pt idx="110">
                  <c:v>71.739800000000002</c:v>
                </c:pt>
                <c:pt idx="111">
                  <c:v>72.205799999999996</c:v>
                </c:pt>
                <c:pt idx="112">
                  <c:v>72.706900000000005</c:v>
                </c:pt>
                <c:pt idx="113">
                  <c:v>73.131299999999996</c:v>
                </c:pt>
                <c:pt idx="114">
                  <c:v>73.385099999999994</c:v>
                </c:pt>
                <c:pt idx="115">
                  <c:v>73.662300000000002</c:v>
                </c:pt>
                <c:pt idx="116">
                  <c:v>73.912099999999995</c:v>
                </c:pt>
                <c:pt idx="117">
                  <c:v>74.186700000000002</c:v>
                </c:pt>
                <c:pt idx="118">
                  <c:v>74.426699999999997</c:v>
                </c:pt>
                <c:pt idx="119">
                  <c:v>74.573599999999999</c:v>
                </c:pt>
                <c:pt idx="120">
                  <c:v>74.780100000000004</c:v>
                </c:pt>
                <c:pt idx="121">
                  <c:v>74.952500000000001</c:v>
                </c:pt>
                <c:pt idx="122">
                  <c:v>75.247799999999998</c:v>
                </c:pt>
                <c:pt idx="123">
                  <c:v>75.540300000000002</c:v>
                </c:pt>
                <c:pt idx="124">
                  <c:v>75.869</c:v>
                </c:pt>
                <c:pt idx="125">
                  <c:v>76.044600000000003</c:v>
                </c:pt>
                <c:pt idx="126">
                  <c:v>76.126499999999993</c:v>
                </c:pt>
                <c:pt idx="127">
                  <c:v>76.2898</c:v>
                </c:pt>
                <c:pt idx="128">
                  <c:v>76.539400000000001</c:v>
                </c:pt>
                <c:pt idx="129">
                  <c:v>76.765000000000001</c:v>
                </c:pt>
                <c:pt idx="130">
                  <c:v>76.935000000000002</c:v>
                </c:pt>
                <c:pt idx="131">
                  <c:v>77.107100000000003</c:v>
                </c:pt>
                <c:pt idx="132">
                  <c:v>77.373699999999999</c:v>
                </c:pt>
                <c:pt idx="133">
                  <c:v>77.595399999999998</c:v>
                </c:pt>
                <c:pt idx="134">
                  <c:v>77.747500000000002</c:v>
                </c:pt>
                <c:pt idx="135">
                  <c:v>77.807500000000005</c:v>
                </c:pt>
                <c:pt idx="136">
                  <c:v>78.005499999999998</c:v>
                </c:pt>
                <c:pt idx="137">
                  <c:v>78.161799999999999</c:v>
                </c:pt>
                <c:pt idx="138">
                  <c:v>78.366600000000005</c:v>
                </c:pt>
                <c:pt idx="139">
                  <c:v>78.507099999999994</c:v>
                </c:pt>
                <c:pt idx="140">
                  <c:v>78.715199999999996</c:v>
                </c:pt>
                <c:pt idx="141">
                  <c:v>78.910700000000006</c:v>
                </c:pt>
                <c:pt idx="142">
                  <c:v>78.996200000000002</c:v>
                </c:pt>
                <c:pt idx="143">
                  <c:v>79.136899999999997</c:v>
                </c:pt>
                <c:pt idx="144">
                  <c:v>79.3065</c:v>
                </c:pt>
                <c:pt idx="145">
                  <c:v>79.458200000000005</c:v>
                </c:pt>
                <c:pt idx="146">
                  <c:v>79.614599999999996</c:v>
                </c:pt>
                <c:pt idx="147">
                  <c:v>79.724699999999999</c:v>
                </c:pt>
                <c:pt idx="148">
                  <c:v>79.924599999999998</c:v>
                </c:pt>
                <c:pt idx="149">
                  <c:v>80.080600000000004</c:v>
                </c:pt>
                <c:pt idx="150">
                  <c:v>80.334800000000001</c:v>
                </c:pt>
                <c:pt idx="151">
                  <c:v>80.426400000000001</c:v>
                </c:pt>
                <c:pt idx="152">
                  <c:v>80.590199999999996</c:v>
                </c:pt>
                <c:pt idx="153">
                  <c:v>80.648399999999995</c:v>
                </c:pt>
                <c:pt idx="154">
                  <c:v>80.793700000000001</c:v>
                </c:pt>
                <c:pt idx="155">
                  <c:v>80.905100000000004</c:v>
                </c:pt>
                <c:pt idx="156">
                  <c:v>81.051000000000002</c:v>
                </c:pt>
                <c:pt idx="157">
                  <c:v>81.222399999999993</c:v>
                </c:pt>
                <c:pt idx="158">
                  <c:v>81.365499999999997</c:v>
                </c:pt>
                <c:pt idx="159">
                  <c:v>81.483800000000002</c:v>
                </c:pt>
                <c:pt idx="160">
                  <c:v>81.642600000000002</c:v>
                </c:pt>
                <c:pt idx="161">
                  <c:v>81.789500000000004</c:v>
                </c:pt>
                <c:pt idx="162">
                  <c:v>81.979399999999998</c:v>
                </c:pt>
                <c:pt idx="163">
                  <c:v>82.116299999999995</c:v>
                </c:pt>
                <c:pt idx="164">
                  <c:v>82.287199999999999</c:v>
                </c:pt>
                <c:pt idx="165">
                  <c:v>82.412199999999999</c:v>
                </c:pt>
                <c:pt idx="166">
                  <c:v>82.506200000000007</c:v>
                </c:pt>
                <c:pt idx="167">
                  <c:v>82.608599999999996</c:v>
                </c:pt>
                <c:pt idx="168">
                  <c:v>82.730500000000006</c:v>
                </c:pt>
                <c:pt idx="169">
                  <c:v>82.884799999999998</c:v>
                </c:pt>
                <c:pt idx="170">
                  <c:v>83.029799999999994</c:v>
                </c:pt>
                <c:pt idx="171">
                  <c:v>83.193899999999999</c:v>
                </c:pt>
                <c:pt idx="172">
                  <c:v>83.304199999999994</c:v>
                </c:pt>
                <c:pt idx="173">
                  <c:v>83.378500000000003</c:v>
                </c:pt>
                <c:pt idx="174">
                  <c:v>83.463399999999993</c:v>
                </c:pt>
                <c:pt idx="175">
                  <c:v>83.592500000000001</c:v>
                </c:pt>
                <c:pt idx="176">
                  <c:v>83.742800000000003</c:v>
                </c:pt>
                <c:pt idx="177">
                  <c:v>83.829099999999997</c:v>
                </c:pt>
                <c:pt idx="178">
                  <c:v>83.915400000000005</c:v>
                </c:pt>
                <c:pt idx="179">
                  <c:v>84.001099999999994</c:v>
                </c:pt>
                <c:pt idx="180">
                  <c:v>84.1173</c:v>
                </c:pt>
                <c:pt idx="181">
                  <c:v>84.214100000000002</c:v>
                </c:pt>
                <c:pt idx="182">
                  <c:v>84.314800000000005</c:v>
                </c:pt>
                <c:pt idx="183">
                  <c:v>84.416499999999999</c:v>
                </c:pt>
                <c:pt idx="184">
                  <c:v>84.522499999999994</c:v>
                </c:pt>
                <c:pt idx="185">
                  <c:v>84.596999999999994</c:v>
                </c:pt>
                <c:pt idx="186">
                  <c:v>84.682900000000004</c:v>
                </c:pt>
                <c:pt idx="187">
                  <c:v>84.760800000000003</c:v>
                </c:pt>
                <c:pt idx="188">
                  <c:v>84.865799999999993</c:v>
                </c:pt>
                <c:pt idx="189">
                  <c:v>84.968299999999999</c:v>
                </c:pt>
                <c:pt idx="190">
                  <c:v>85.041399999999996</c:v>
                </c:pt>
                <c:pt idx="191">
                  <c:v>85.092299999999994</c:v>
                </c:pt>
                <c:pt idx="192">
                  <c:v>85.151700000000005</c:v>
                </c:pt>
                <c:pt idx="193">
                  <c:v>85.240399999999994</c:v>
                </c:pt>
                <c:pt idx="194">
                  <c:v>85.308499999999995</c:v>
                </c:pt>
                <c:pt idx="195">
                  <c:v>85.342500000000001</c:v>
                </c:pt>
                <c:pt idx="196">
                  <c:v>85.391900000000007</c:v>
                </c:pt>
                <c:pt idx="197">
                  <c:v>85.429100000000005</c:v>
                </c:pt>
                <c:pt idx="198">
                  <c:v>85.525000000000006</c:v>
                </c:pt>
                <c:pt idx="199">
                  <c:v>85.584999999999994</c:v>
                </c:pt>
                <c:pt idx="200">
                  <c:v>85.701499999999996</c:v>
                </c:pt>
                <c:pt idx="201">
                  <c:v>85.779700000000005</c:v>
                </c:pt>
                <c:pt idx="202">
                  <c:v>85.877899999999997</c:v>
                </c:pt>
                <c:pt idx="203">
                  <c:v>85.9148</c:v>
                </c:pt>
                <c:pt idx="204">
                  <c:v>85.971000000000004</c:v>
                </c:pt>
                <c:pt idx="205">
                  <c:v>86.034099999999995</c:v>
                </c:pt>
                <c:pt idx="206">
                  <c:v>86.101100000000002</c:v>
                </c:pt>
                <c:pt idx="207">
                  <c:v>86.180700000000002</c:v>
                </c:pt>
                <c:pt idx="208">
                  <c:v>86.246899999999997</c:v>
                </c:pt>
                <c:pt idx="209">
                  <c:v>86.334800000000001</c:v>
                </c:pt>
                <c:pt idx="210">
                  <c:v>86.372299999999996</c:v>
                </c:pt>
                <c:pt idx="211">
                  <c:v>86.452799999999996</c:v>
                </c:pt>
                <c:pt idx="212">
                  <c:v>86.496799999999993</c:v>
                </c:pt>
                <c:pt idx="213">
                  <c:v>86.522099999999995</c:v>
                </c:pt>
                <c:pt idx="214">
                  <c:v>86.525599999999997</c:v>
                </c:pt>
                <c:pt idx="215">
                  <c:v>86.559600000000003</c:v>
                </c:pt>
                <c:pt idx="216">
                  <c:v>86.637500000000003</c:v>
                </c:pt>
                <c:pt idx="217">
                  <c:v>86.719800000000006</c:v>
                </c:pt>
                <c:pt idx="218">
                  <c:v>86.753500000000003</c:v>
                </c:pt>
                <c:pt idx="219">
                  <c:v>86.812200000000004</c:v>
                </c:pt>
                <c:pt idx="220">
                  <c:v>86.828800000000001</c:v>
                </c:pt>
                <c:pt idx="221">
                  <c:v>86.899799999999999</c:v>
                </c:pt>
                <c:pt idx="222">
                  <c:v>86.919399999999996</c:v>
                </c:pt>
                <c:pt idx="223">
                  <c:v>86.985100000000003</c:v>
                </c:pt>
                <c:pt idx="224">
                  <c:v>87.041499999999999</c:v>
                </c:pt>
                <c:pt idx="225">
                  <c:v>87.0685</c:v>
                </c:pt>
                <c:pt idx="226">
                  <c:v>87.064800000000005</c:v>
                </c:pt>
                <c:pt idx="227">
                  <c:v>87.095299999999995</c:v>
                </c:pt>
                <c:pt idx="228">
                  <c:v>87.152000000000001</c:v>
                </c:pt>
                <c:pt idx="229">
                  <c:v>87.220399999999998</c:v>
                </c:pt>
                <c:pt idx="230">
                  <c:v>87.246799999999993</c:v>
                </c:pt>
                <c:pt idx="231">
                  <c:v>87.272300000000001</c:v>
                </c:pt>
                <c:pt idx="232">
                  <c:v>87.287000000000006</c:v>
                </c:pt>
                <c:pt idx="233">
                  <c:v>87.328000000000003</c:v>
                </c:pt>
                <c:pt idx="234">
                  <c:v>87.369399999999999</c:v>
                </c:pt>
                <c:pt idx="235">
                  <c:v>87.404700000000005</c:v>
                </c:pt>
                <c:pt idx="236">
                  <c:v>87.450299999999999</c:v>
                </c:pt>
                <c:pt idx="237">
                  <c:v>87.522999999999996</c:v>
                </c:pt>
                <c:pt idx="238">
                  <c:v>87.573099999999997</c:v>
                </c:pt>
                <c:pt idx="239">
                  <c:v>87.560900000000004</c:v>
                </c:pt>
                <c:pt idx="240">
                  <c:v>87.5715</c:v>
                </c:pt>
                <c:pt idx="241">
                  <c:v>87.573700000000002</c:v>
                </c:pt>
                <c:pt idx="242">
                  <c:v>87.618499999999997</c:v>
                </c:pt>
                <c:pt idx="243">
                  <c:v>87.631200000000007</c:v>
                </c:pt>
                <c:pt idx="244">
                  <c:v>87.6631</c:v>
                </c:pt>
                <c:pt idx="245">
                  <c:v>87.6922</c:v>
                </c:pt>
                <c:pt idx="246">
                  <c:v>87.732699999999994</c:v>
                </c:pt>
                <c:pt idx="247">
                  <c:v>87.769300000000001</c:v>
                </c:pt>
                <c:pt idx="248">
                  <c:v>87.787400000000005</c:v>
                </c:pt>
                <c:pt idx="249">
                  <c:v>87.796099999999996</c:v>
                </c:pt>
                <c:pt idx="250">
                  <c:v>87.832999999999998</c:v>
                </c:pt>
                <c:pt idx="251">
                  <c:v>87.877700000000004</c:v>
                </c:pt>
                <c:pt idx="252">
                  <c:v>87.896900000000002</c:v>
                </c:pt>
                <c:pt idx="253">
                  <c:v>87.901600000000002</c:v>
                </c:pt>
                <c:pt idx="254">
                  <c:v>87.892700000000005</c:v>
                </c:pt>
                <c:pt idx="255">
                  <c:v>87.909099999999995</c:v>
                </c:pt>
                <c:pt idx="256">
                  <c:v>87.924400000000006</c:v>
                </c:pt>
                <c:pt idx="257">
                  <c:v>87.958200000000005</c:v>
                </c:pt>
                <c:pt idx="258">
                  <c:v>87.959699999999998</c:v>
                </c:pt>
                <c:pt idx="259">
                  <c:v>87.991399999999999</c:v>
                </c:pt>
                <c:pt idx="260">
                  <c:v>88.015500000000003</c:v>
                </c:pt>
                <c:pt idx="261">
                  <c:v>88.0535</c:v>
                </c:pt>
                <c:pt idx="262">
                  <c:v>88.064700000000002</c:v>
                </c:pt>
                <c:pt idx="263">
                  <c:v>88.0702</c:v>
                </c:pt>
                <c:pt idx="264">
                  <c:v>88.09</c:v>
                </c:pt>
                <c:pt idx="265">
                  <c:v>88.111699999999999</c:v>
                </c:pt>
                <c:pt idx="266">
                  <c:v>88.137699999999995</c:v>
                </c:pt>
                <c:pt idx="267">
                  <c:v>88.176500000000004</c:v>
                </c:pt>
                <c:pt idx="268">
                  <c:v>88.205200000000005</c:v>
                </c:pt>
                <c:pt idx="269">
                  <c:v>88.228399999999993</c:v>
                </c:pt>
                <c:pt idx="270">
                  <c:v>88.23</c:v>
                </c:pt>
                <c:pt idx="271">
                  <c:v>88.229799999999997</c:v>
                </c:pt>
                <c:pt idx="272">
                  <c:v>88.240399999999994</c:v>
                </c:pt>
                <c:pt idx="273">
                  <c:v>88.265500000000003</c:v>
                </c:pt>
                <c:pt idx="274">
                  <c:v>88.301900000000003</c:v>
                </c:pt>
                <c:pt idx="275">
                  <c:v>88.331400000000002</c:v>
                </c:pt>
                <c:pt idx="276">
                  <c:v>88.362300000000005</c:v>
                </c:pt>
                <c:pt idx="277">
                  <c:v>88.370400000000004</c:v>
                </c:pt>
                <c:pt idx="278">
                  <c:v>88.374700000000004</c:v>
                </c:pt>
                <c:pt idx="279">
                  <c:v>88.379599999999996</c:v>
                </c:pt>
                <c:pt idx="280">
                  <c:v>88.382999999999996</c:v>
                </c:pt>
                <c:pt idx="281">
                  <c:v>88.417199999999994</c:v>
                </c:pt>
                <c:pt idx="282">
                  <c:v>88.424099999999996</c:v>
                </c:pt>
                <c:pt idx="283">
                  <c:v>88.458299999999994</c:v>
                </c:pt>
                <c:pt idx="284">
                  <c:v>88.481499999999997</c:v>
                </c:pt>
                <c:pt idx="285">
                  <c:v>88.476399999999998</c:v>
                </c:pt>
                <c:pt idx="286">
                  <c:v>88.494799999999998</c:v>
                </c:pt>
                <c:pt idx="287">
                  <c:v>88.479399999999998</c:v>
                </c:pt>
                <c:pt idx="288">
                  <c:v>88.510800000000003</c:v>
                </c:pt>
                <c:pt idx="289">
                  <c:v>88.523300000000006</c:v>
                </c:pt>
                <c:pt idx="290">
                  <c:v>88.544700000000006</c:v>
                </c:pt>
                <c:pt idx="291">
                  <c:v>88.554599999999994</c:v>
                </c:pt>
                <c:pt idx="292">
                  <c:v>88.561000000000007</c:v>
                </c:pt>
                <c:pt idx="293">
                  <c:v>88.582400000000007</c:v>
                </c:pt>
                <c:pt idx="294">
                  <c:v>88.632499999999993</c:v>
                </c:pt>
                <c:pt idx="295">
                  <c:v>88.646199999999993</c:v>
                </c:pt>
                <c:pt idx="296">
                  <c:v>88.652299999999997</c:v>
                </c:pt>
                <c:pt idx="297">
                  <c:v>88.652900000000002</c:v>
                </c:pt>
                <c:pt idx="298">
                  <c:v>88.656499999999994</c:v>
                </c:pt>
                <c:pt idx="299">
                  <c:v>88.682299999999998</c:v>
                </c:pt>
                <c:pt idx="300">
                  <c:v>88.6858</c:v>
                </c:pt>
                <c:pt idx="301">
                  <c:v>88.709699999999998</c:v>
                </c:pt>
                <c:pt idx="302">
                  <c:v>88.721999999999994</c:v>
                </c:pt>
                <c:pt idx="303">
                  <c:v>88.709199999999996</c:v>
                </c:pt>
                <c:pt idx="304">
                  <c:v>88.724299999999999</c:v>
                </c:pt>
                <c:pt idx="305">
                  <c:v>88.743200000000002</c:v>
                </c:pt>
                <c:pt idx="306">
                  <c:v>88.782200000000003</c:v>
                </c:pt>
                <c:pt idx="307">
                  <c:v>88.786000000000001</c:v>
                </c:pt>
                <c:pt idx="308">
                  <c:v>88.781800000000004</c:v>
                </c:pt>
                <c:pt idx="309">
                  <c:v>88.8005</c:v>
                </c:pt>
                <c:pt idx="310">
                  <c:v>88.820599999999999</c:v>
                </c:pt>
                <c:pt idx="311">
                  <c:v>88.834400000000002</c:v>
                </c:pt>
                <c:pt idx="312">
                  <c:v>88.841899999999995</c:v>
                </c:pt>
                <c:pt idx="313">
                  <c:v>88.831400000000002</c:v>
                </c:pt>
                <c:pt idx="314">
                  <c:v>88.866799999999998</c:v>
                </c:pt>
                <c:pt idx="315">
                  <c:v>88.873199999999997</c:v>
                </c:pt>
                <c:pt idx="316">
                  <c:v>88.904399999999995</c:v>
                </c:pt>
                <c:pt idx="317">
                  <c:v>88.892300000000006</c:v>
                </c:pt>
                <c:pt idx="318">
                  <c:v>88.9084</c:v>
                </c:pt>
                <c:pt idx="319">
                  <c:v>88.8994</c:v>
                </c:pt>
                <c:pt idx="320">
                  <c:v>88.9255</c:v>
                </c:pt>
                <c:pt idx="321">
                  <c:v>88.932100000000005</c:v>
                </c:pt>
                <c:pt idx="322">
                  <c:v>88.992099999999994</c:v>
                </c:pt>
                <c:pt idx="323">
                  <c:v>88.996899999999997</c:v>
                </c:pt>
                <c:pt idx="324">
                  <c:v>88.994600000000005</c:v>
                </c:pt>
                <c:pt idx="325">
                  <c:v>88.976699999999994</c:v>
                </c:pt>
                <c:pt idx="326">
                  <c:v>89.013999999999996</c:v>
                </c:pt>
                <c:pt idx="327">
                  <c:v>89.046899999999994</c:v>
                </c:pt>
                <c:pt idx="328">
                  <c:v>89.045699999999997</c:v>
                </c:pt>
                <c:pt idx="329">
                  <c:v>89.024100000000004</c:v>
                </c:pt>
                <c:pt idx="330">
                  <c:v>89.013099999999994</c:v>
                </c:pt>
                <c:pt idx="331">
                  <c:v>89.044700000000006</c:v>
                </c:pt>
                <c:pt idx="332">
                  <c:v>89.049599999999998</c:v>
                </c:pt>
                <c:pt idx="333">
                  <c:v>89.069599999999994</c:v>
                </c:pt>
                <c:pt idx="334">
                  <c:v>89.093900000000005</c:v>
                </c:pt>
                <c:pt idx="335">
                  <c:v>89.139799999999994</c:v>
                </c:pt>
                <c:pt idx="336">
                  <c:v>89.162099999999995</c:v>
                </c:pt>
                <c:pt idx="337">
                  <c:v>89.143000000000001</c:v>
                </c:pt>
                <c:pt idx="338">
                  <c:v>89.141800000000003</c:v>
                </c:pt>
                <c:pt idx="339">
                  <c:v>89.1511</c:v>
                </c:pt>
                <c:pt idx="340">
                  <c:v>89.162700000000001</c:v>
                </c:pt>
                <c:pt idx="341">
                  <c:v>89.163499999999999</c:v>
                </c:pt>
                <c:pt idx="342">
                  <c:v>89.147099999999995</c:v>
                </c:pt>
                <c:pt idx="343">
                  <c:v>89.156499999999994</c:v>
                </c:pt>
                <c:pt idx="344">
                  <c:v>89.157600000000002</c:v>
                </c:pt>
                <c:pt idx="345">
                  <c:v>89.180400000000006</c:v>
                </c:pt>
                <c:pt idx="346">
                  <c:v>89.197500000000005</c:v>
                </c:pt>
                <c:pt idx="347">
                  <c:v>89.210499999999996</c:v>
                </c:pt>
                <c:pt idx="348">
                  <c:v>89.226699999999994</c:v>
                </c:pt>
                <c:pt idx="349">
                  <c:v>89.246399999999994</c:v>
                </c:pt>
                <c:pt idx="350">
                  <c:v>89.265500000000003</c:v>
                </c:pt>
                <c:pt idx="351">
                  <c:v>89.25</c:v>
                </c:pt>
                <c:pt idx="352">
                  <c:v>89.2393</c:v>
                </c:pt>
                <c:pt idx="353">
                  <c:v>89.232100000000003</c:v>
                </c:pt>
                <c:pt idx="354">
                  <c:v>89.256299999999996</c:v>
                </c:pt>
                <c:pt idx="355">
                  <c:v>89.285300000000007</c:v>
                </c:pt>
                <c:pt idx="356">
                  <c:v>89.303899999999999</c:v>
                </c:pt>
                <c:pt idx="357">
                  <c:v>89.312399999999997</c:v>
                </c:pt>
                <c:pt idx="358">
                  <c:v>89.311099999999996</c:v>
                </c:pt>
                <c:pt idx="359">
                  <c:v>89.310500000000005</c:v>
                </c:pt>
                <c:pt idx="360">
                  <c:v>89.338800000000006</c:v>
                </c:pt>
                <c:pt idx="361">
                  <c:v>89.349900000000005</c:v>
                </c:pt>
                <c:pt idx="362">
                  <c:v>89.356499999999997</c:v>
                </c:pt>
                <c:pt idx="363">
                  <c:v>89.3386</c:v>
                </c:pt>
                <c:pt idx="364">
                  <c:v>89.347700000000003</c:v>
                </c:pt>
                <c:pt idx="365">
                  <c:v>89.347300000000004</c:v>
                </c:pt>
                <c:pt idx="366">
                  <c:v>89.382499999999993</c:v>
                </c:pt>
                <c:pt idx="367">
                  <c:v>89.377200000000002</c:v>
                </c:pt>
                <c:pt idx="368">
                  <c:v>89.4131</c:v>
                </c:pt>
                <c:pt idx="369">
                  <c:v>89.398700000000005</c:v>
                </c:pt>
                <c:pt idx="370">
                  <c:v>89.412400000000005</c:v>
                </c:pt>
                <c:pt idx="371">
                  <c:v>89.409099999999995</c:v>
                </c:pt>
                <c:pt idx="372">
                  <c:v>89.431700000000006</c:v>
                </c:pt>
                <c:pt idx="373">
                  <c:v>89.444299999999998</c:v>
                </c:pt>
                <c:pt idx="374">
                  <c:v>89.434299999999993</c:v>
                </c:pt>
                <c:pt idx="375">
                  <c:v>89.441800000000001</c:v>
                </c:pt>
                <c:pt idx="376">
                  <c:v>89.463999999999999</c:v>
                </c:pt>
                <c:pt idx="377">
                  <c:v>89.477099999999993</c:v>
                </c:pt>
                <c:pt idx="378">
                  <c:v>89.483099999999993</c:v>
                </c:pt>
                <c:pt idx="379">
                  <c:v>89.465299999999999</c:v>
                </c:pt>
                <c:pt idx="380">
                  <c:v>89.471900000000005</c:v>
                </c:pt>
                <c:pt idx="381">
                  <c:v>89.466499999999996</c:v>
                </c:pt>
                <c:pt idx="382">
                  <c:v>89.504199999999997</c:v>
                </c:pt>
                <c:pt idx="383">
                  <c:v>89.5291</c:v>
                </c:pt>
                <c:pt idx="384">
                  <c:v>89.549199999999999</c:v>
                </c:pt>
                <c:pt idx="385">
                  <c:v>89.5291</c:v>
                </c:pt>
                <c:pt idx="386">
                  <c:v>89.509500000000003</c:v>
                </c:pt>
                <c:pt idx="387">
                  <c:v>89.5077</c:v>
                </c:pt>
                <c:pt idx="388">
                  <c:v>89.504900000000006</c:v>
                </c:pt>
                <c:pt idx="389">
                  <c:v>89.5518</c:v>
                </c:pt>
                <c:pt idx="390">
                  <c:v>89.562600000000003</c:v>
                </c:pt>
                <c:pt idx="391">
                  <c:v>89.566100000000006</c:v>
                </c:pt>
                <c:pt idx="392">
                  <c:v>89.543700000000001</c:v>
                </c:pt>
                <c:pt idx="393">
                  <c:v>89.551000000000002</c:v>
                </c:pt>
                <c:pt idx="394">
                  <c:v>89.572199999999995</c:v>
                </c:pt>
                <c:pt idx="395">
                  <c:v>89.563199999999995</c:v>
                </c:pt>
                <c:pt idx="396">
                  <c:v>89.560599999999994</c:v>
                </c:pt>
                <c:pt idx="397">
                  <c:v>89.578699999999998</c:v>
                </c:pt>
                <c:pt idx="398">
                  <c:v>89.605099999999993</c:v>
                </c:pt>
                <c:pt idx="399">
                  <c:v>89.634</c:v>
                </c:pt>
                <c:pt idx="400">
                  <c:v>89.631</c:v>
                </c:pt>
                <c:pt idx="401">
                  <c:v>89.647400000000005</c:v>
                </c:pt>
                <c:pt idx="402">
                  <c:v>89.644599999999997</c:v>
                </c:pt>
                <c:pt idx="403">
                  <c:v>89.643299999999996</c:v>
                </c:pt>
                <c:pt idx="404">
                  <c:v>89.627200000000002</c:v>
                </c:pt>
                <c:pt idx="405">
                  <c:v>89.616100000000003</c:v>
                </c:pt>
                <c:pt idx="406">
                  <c:v>89.619500000000002</c:v>
                </c:pt>
                <c:pt idx="407">
                  <c:v>89.621499999999997</c:v>
                </c:pt>
                <c:pt idx="408">
                  <c:v>89.649600000000007</c:v>
                </c:pt>
                <c:pt idx="409">
                  <c:v>89.671000000000006</c:v>
                </c:pt>
                <c:pt idx="410">
                  <c:v>89.685900000000004</c:v>
                </c:pt>
                <c:pt idx="411">
                  <c:v>89.683000000000007</c:v>
                </c:pt>
                <c:pt idx="412">
                  <c:v>89.689099999999996</c:v>
                </c:pt>
                <c:pt idx="413">
                  <c:v>89.721900000000005</c:v>
                </c:pt>
                <c:pt idx="414">
                  <c:v>89.727800000000002</c:v>
                </c:pt>
                <c:pt idx="415">
                  <c:v>89.737300000000005</c:v>
                </c:pt>
                <c:pt idx="416">
                  <c:v>89.721900000000005</c:v>
                </c:pt>
                <c:pt idx="417">
                  <c:v>89.737499999999997</c:v>
                </c:pt>
                <c:pt idx="418">
                  <c:v>89.726399999999998</c:v>
                </c:pt>
                <c:pt idx="419">
                  <c:v>89.725899999999996</c:v>
                </c:pt>
                <c:pt idx="420">
                  <c:v>89.709000000000003</c:v>
                </c:pt>
                <c:pt idx="421">
                  <c:v>89.720699999999994</c:v>
                </c:pt>
                <c:pt idx="422">
                  <c:v>89.756299999999996</c:v>
                </c:pt>
                <c:pt idx="423">
                  <c:v>89.776899999999998</c:v>
                </c:pt>
                <c:pt idx="424">
                  <c:v>89.787199999999999</c:v>
                </c:pt>
                <c:pt idx="425">
                  <c:v>89.756799999999998</c:v>
                </c:pt>
                <c:pt idx="426">
                  <c:v>89.779200000000003</c:v>
                </c:pt>
                <c:pt idx="427">
                  <c:v>89.796400000000006</c:v>
                </c:pt>
                <c:pt idx="428">
                  <c:v>89.814800000000005</c:v>
                </c:pt>
                <c:pt idx="429">
                  <c:v>89.795000000000002</c:v>
                </c:pt>
                <c:pt idx="430">
                  <c:v>89.810299999999998</c:v>
                </c:pt>
                <c:pt idx="431">
                  <c:v>89.824700000000007</c:v>
                </c:pt>
                <c:pt idx="432">
                  <c:v>89.840999999999994</c:v>
                </c:pt>
                <c:pt idx="433">
                  <c:v>89.827299999999994</c:v>
                </c:pt>
                <c:pt idx="434">
                  <c:v>89.813599999999994</c:v>
                </c:pt>
                <c:pt idx="435">
                  <c:v>89.808700000000002</c:v>
                </c:pt>
                <c:pt idx="436">
                  <c:v>89.802099999999996</c:v>
                </c:pt>
                <c:pt idx="437">
                  <c:v>89.814800000000005</c:v>
                </c:pt>
                <c:pt idx="438">
                  <c:v>89.817899999999995</c:v>
                </c:pt>
                <c:pt idx="439">
                  <c:v>89.832599999999999</c:v>
                </c:pt>
                <c:pt idx="440">
                  <c:v>89.858500000000006</c:v>
                </c:pt>
                <c:pt idx="441">
                  <c:v>89.875900000000001</c:v>
                </c:pt>
                <c:pt idx="442">
                  <c:v>89.853099999999998</c:v>
                </c:pt>
                <c:pt idx="443">
                  <c:v>89.838499999999996</c:v>
                </c:pt>
                <c:pt idx="444">
                  <c:v>89.831900000000005</c:v>
                </c:pt>
                <c:pt idx="445">
                  <c:v>89.843100000000007</c:v>
                </c:pt>
                <c:pt idx="446">
                  <c:v>89.863</c:v>
                </c:pt>
                <c:pt idx="447">
                  <c:v>89.888800000000003</c:v>
                </c:pt>
                <c:pt idx="448">
                  <c:v>89.916200000000003</c:v>
                </c:pt>
                <c:pt idx="449">
                  <c:v>89.911900000000003</c:v>
                </c:pt>
                <c:pt idx="450">
                  <c:v>89.911199999999994</c:v>
                </c:pt>
                <c:pt idx="451">
                  <c:v>89.918800000000005</c:v>
                </c:pt>
                <c:pt idx="452">
                  <c:v>89.928200000000004</c:v>
                </c:pt>
                <c:pt idx="453">
                  <c:v>89.933599999999998</c:v>
                </c:pt>
                <c:pt idx="454">
                  <c:v>89.933000000000007</c:v>
                </c:pt>
                <c:pt idx="455">
                  <c:v>89.944699999999997</c:v>
                </c:pt>
                <c:pt idx="456">
                  <c:v>89.946899999999999</c:v>
                </c:pt>
                <c:pt idx="457">
                  <c:v>89.957599999999999</c:v>
                </c:pt>
                <c:pt idx="458">
                  <c:v>89.957899999999995</c:v>
                </c:pt>
                <c:pt idx="459">
                  <c:v>89.9542</c:v>
                </c:pt>
                <c:pt idx="460">
                  <c:v>89.968599999999995</c:v>
                </c:pt>
                <c:pt idx="461">
                  <c:v>89.975899999999996</c:v>
                </c:pt>
                <c:pt idx="462">
                  <c:v>89.989800000000002</c:v>
                </c:pt>
                <c:pt idx="463">
                  <c:v>89.946899999999999</c:v>
                </c:pt>
                <c:pt idx="464">
                  <c:v>89.933199999999999</c:v>
                </c:pt>
                <c:pt idx="465">
                  <c:v>89.914500000000004</c:v>
                </c:pt>
                <c:pt idx="466">
                  <c:v>89.955399999999997</c:v>
                </c:pt>
                <c:pt idx="467">
                  <c:v>89.957300000000004</c:v>
                </c:pt>
                <c:pt idx="468">
                  <c:v>89.9696</c:v>
                </c:pt>
                <c:pt idx="469">
                  <c:v>89.9786</c:v>
                </c:pt>
                <c:pt idx="470">
                  <c:v>89.985399999999998</c:v>
                </c:pt>
                <c:pt idx="471">
                  <c:v>89.999099999999999</c:v>
                </c:pt>
                <c:pt idx="472">
                  <c:v>89.994699999999995</c:v>
                </c:pt>
                <c:pt idx="473">
                  <c:v>89.992599999999996</c:v>
                </c:pt>
                <c:pt idx="474">
                  <c:v>90.011499999999998</c:v>
                </c:pt>
                <c:pt idx="475">
                  <c:v>90.034300000000002</c:v>
                </c:pt>
                <c:pt idx="476">
                  <c:v>90.069599999999994</c:v>
                </c:pt>
                <c:pt idx="477">
                  <c:v>90.054699999999997</c:v>
                </c:pt>
                <c:pt idx="478">
                  <c:v>90.036500000000004</c:v>
                </c:pt>
                <c:pt idx="479">
                  <c:v>90.041799999999995</c:v>
                </c:pt>
                <c:pt idx="480">
                  <c:v>90.046899999999994</c:v>
                </c:pt>
                <c:pt idx="481">
                  <c:v>90.0608</c:v>
                </c:pt>
                <c:pt idx="482">
                  <c:v>90.045100000000005</c:v>
                </c:pt>
                <c:pt idx="483">
                  <c:v>90.060299999999998</c:v>
                </c:pt>
                <c:pt idx="484">
                  <c:v>90.078900000000004</c:v>
                </c:pt>
                <c:pt idx="485">
                  <c:v>90.0852</c:v>
                </c:pt>
                <c:pt idx="486">
                  <c:v>90.089299999999994</c:v>
                </c:pt>
                <c:pt idx="487">
                  <c:v>90.070300000000003</c:v>
                </c:pt>
                <c:pt idx="488">
                  <c:v>90.080200000000005</c:v>
                </c:pt>
                <c:pt idx="489">
                  <c:v>90.089799999999997</c:v>
                </c:pt>
                <c:pt idx="490">
                  <c:v>90.108400000000003</c:v>
                </c:pt>
                <c:pt idx="491">
                  <c:v>90.116699999999994</c:v>
                </c:pt>
                <c:pt idx="492">
                  <c:v>90.093100000000007</c:v>
                </c:pt>
                <c:pt idx="493">
                  <c:v>90.096800000000002</c:v>
                </c:pt>
                <c:pt idx="494">
                  <c:v>90.103499999999997</c:v>
                </c:pt>
                <c:pt idx="495">
                  <c:v>90.122600000000006</c:v>
                </c:pt>
                <c:pt idx="496">
                  <c:v>90.101500000000001</c:v>
                </c:pt>
                <c:pt idx="497">
                  <c:v>90.101900000000001</c:v>
                </c:pt>
                <c:pt idx="498">
                  <c:v>90.113799999999998</c:v>
                </c:pt>
                <c:pt idx="499">
                  <c:v>90.143299999999996</c:v>
                </c:pt>
                <c:pt idx="500">
                  <c:v>90.164199999999994</c:v>
                </c:pt>
                <c:pt idx="501">
                  <c:v>90.162099999999995</c:v>
                </c:pt>
                <c:pt idx="502">
                  <c:v>90.164400000000001</c:v>
                </c:pt>
                <c:pt idx="503">
                  <c:v>90.140500000000003</c:v>
                </c:pt>
                <c:pt idx="504">
                  <c:v>90.160300000000007</c:v>
                </c:pt>
                <c:pt idx="505">
                  <c:v>90.146900000000002</c:v>
                </c:pt>
                <c:pt idx="506">
                  <c:v>90.138599999999997</c:v>
                </c:pt>
                <c:pt idx="507">
                  <c:v>90.126000000000005</c:v>
                </c:pt>
                <c:pt idx="508">
                  <c:v>90.165000000000006</c:v>
                </c:pt>
                <c:pt idx="509">
                  <c:v>90.183400000000006</c:v>
                </c:pt>
                <c:pt idx="510">
                  <c:v>90.190299999999993</c:v>
                </c:pt>
                <c:pt idx="511">
                  <c:v>90.194100000000006</c:v>
                </c:pt>
                <c:pt idx="512">
                  <c:v>90.205699999999993</c:v>
                </c:pt>
                <c:pt idx="513">
                  <c:v>90.212100000000007</c:v>
                </c:pt>
                <c:pt idx="514">
                  <c:v>90.219300000000004</c:v>
                </c:pt>
                <c:pt idx="515">
                  <c:v>90.206500000000005</c:v>
                </c:pt>
                <c:pt idx="516">
                  <c:v>90.221500000000006</c:v>
                </c:pt>
                <c:pt idx="517">
                  <c:v>90.212599999999995</c:v>
                </c:pt>
                <c:pt idx="518">
                  <c:v>90.246499999999997</c:v>
                </c:pt>
                <c:pt idx="519">
                  <c:v>90.231999999999999</c:v>
                </c:pt>
                <c:pt idx="520">
                  <c:v>90.226299999999995</c:v>
                </c:pt>
                <c:pt idx="521">
                  <c:v>90.211699999999993</c:v>
                </c:pt>
                <c:pt idx="522">
                  <c:v>90.199700000000007</c:v>
                </c:pt>
                <c:pt idx="523">
                  <c:v>90.206699999999998</c:v>
                </c:pt>
                <c:pt idx="524">
                  <c:v>90.196200000000005</c:v>
                </c:pt>
                <c:pt idx="525">
                  <c:v>90.220600000000005</c:v>
                </c:pt>
                <c:pt idx="526">
                  <c:v>90.208100000000002</c:v>
                </c:pt>
                <c:pt idx="527">
                  <c:v>90.246099999999998</c:v>
                </c:pt>
                <c:pt idx="528">
                  <c:v>90.240099999999998</c:v>
                </c:pt>
                <c:pt idx="529">
                  <c:v>90.229699999999994</c:v>
                </c:pt>
                <c:pt idx="530">
                  <c:v>90.220299999999995</c:v>
                </c:pt>
                <c:pt idx="531">
                  <c:v>90.242699999999999</c:v>
                </c:pt>
                <c:pt idx="532">
                  <c:v>90.262699999999995</c:v>
                </c:pt>
                <c:pt idx="533">
                  <c:v>90.251000000000005</c:v>
                </c:pt>
                <c:pt idx="534">
                  <c:v>90.259600000000006</c:v>
                </c:pt>
                <c:pt idx="535">
                  <c:v>90.265100000000004</c:v>
                </c:pt>
                <c:pt idx="536">
                  <c:v>90.269400000000005</c:v>
                </c:pt>
                <c:pt idx="537">
                  <c:v>90.258499999999998</c:v>
                </c:pt>
                <c:pt idx="538">
                  <c:v>90.248400000000004</c:v>
                </c:pt>
                <c:pt idx="539">
                  <c:v>90.246700000000004</c:v>
                </c:pt>
                <c:pt idx="540">
                  <c:v>90.266099999999994</c:v>
                </c:pt>
                <c:pt idx="541">
                  <c:v>90.297300000000007</c:v>
                </c:pt>
                <c:pt idx="542">
                  <c:v>90.325100000000006</c:v>
                </c:pt>
                <c:pt idx="543">
                  <c:v>90.303899999999999</c:v>
                </c:pt>
                <c:pt idx="544">
                  <c:v>90.296000000000006</c:v>
                </c:pt>
                <c:pt idx="545">
                  <c:v>90.301500000000004</c:v>
                </c:pt>
                <c:pt idx="546">
                  <c:v>90.323400000000007</c:v>
                </c:pt>
                <c:pt idx="547">
                  <c:v>90.365600000000001</c:v>
                </c:pt>
                <c:pt idx="548">
                  <c:v>90.351299999999995</c:v>
                </c:pt>
                <c:pt idx="549">
                  <c:v>90.341999999999999</c:v>
                </c:pt>
                <c:pt idx="550">
                  <c:v>90.312799999999996</c:v>
                </c:pt>
                <c:pt idx="551">
                  <c:v>90.3279</c:v>
                </c:pt>
                <c:pt idx="552">
                  <c:v>90.327200000000005</c:v>
                </c:pt>
                <c:pt idx="553">
                  <c:v>90.330799999999996</c:v>
                </c:pt>
                <c:pt idx="554">
                  <c:v>90.3322</c:v>
                </c:pt>
                <c:pt idx="555">
                  <c:v>90.352800000000002</c:v>
                </c:pt>
                <c:pt idx="556">
                  <c:v>90.359700000000004</c:v>
                </c:pt>
                <c:pt idx="557">
                  <c:v>90.369299999999996</c:v>
                </c:pt>
                <c:pt idx="558">
                  <c:v>90.380099999999999</c:v>
                </c:pt>
                <c:pt idx="559">
                  <c:v>90.3626</c:v>
                </c:pt>
                <c:pt idx="560">
                  <c:v>90.369500000000002</c:v>
                </c:pt>
                <c:pt idx="561">
                  <c:v>90.352599999999995</c:v>
                </c:pt>
                <c:pt idx="562">
                  <c:v>90.341200000000001</c:v>
                </c:pt>
                <c:pt idx="563">
                  <c:v>90.329400000000007</c:v>
                </c:pt>
                <c:pt idx="564">
                  <c:v>90.345299999999995</c:v>
                </c:pt>
                <c:pt idx="565">
                  <c:v>90.4041</c:v>
                </c:pt>
                <c:pt idx="566">
                  <c:v>90.442899999999995</c:v>
                </c:pt>
                <c:pt idx="567">
                  <c:v>90.438500000000005</c:v>
                </c:pt>
                <c:pt idx="568">
                  <c:v>90.385199999999998</c:v>
                </c:pt>
                <c:pt idx="569">
                  <c:v>90.374300000000005</c:v>
                </c:pt>
                <c:pt idx="570">
                  <c:v>90.422600000000003</c:v>
                </c:pt>
                <c:pt idx="571">
                  <c:v>90.442800000000005</c:v>
                </c:pt>
                <c:pt idx="572">
                  <c:v>90.425200000000004</c:v>
                </c:pt>
                <c:pt idx="573">
                  <c:v>90.409099999999995</c:v>
                </c:pt>
                <c:pt idx="574">
                  <c:v>90.432400000000001</c:v>
                </c:pt>
                <c:pt idx="575">
                  <c:v>90.428200000000004</c:v>
                </c:pt>
                <c:pt idx="576">
                  <c:v>90.385800000000003</c:v>
                </c:pt>
                <c:pt idx="577">
                  <c:v>90.374799999999993</c:v>
                </c:pt>
                <c:pt idx="578">
                  <c:v>90.383799999999994</c:v>
                </c:pt>
                <c:pt idx="579">
                  <c:v>90.403999999999996</c:v>
                </c:pt>
                <c:pt idx="580">
                  <c:v>90.386499999999998</c:v>
                </c:pt>
                <c:pt idx="581">
                  <c:v>90.366799999999998</c:v>
                </c:pt>
                <c:pt idx="582">
                  <c:v>90.400199999999998</c:v>
                </c:pt>
                <c:pt idx="583">
                  <c:v>90.428799999999995</c:v>
                </c:pt>
                <c:pt idx="584">
                  <c:v>90.478499999999997</c:v>
                </c:pt>
                <c:pt idx="585">
                  <c:v>90.455200000000005</c:v>
                </c:pt>
                <c:pt idx="586">
                  <c:v>90.467200000000005</c:v>
                </c:pt>
                <c:pt idx="587">
                  <c:v>90.452500000000001</c:v>
                </c:pt>
                <c:pt idx="588">
                  <c:v>90.475499999999997</c:v>
                </c:pt>
                <c:pt idx="589">
                  <c:v>90.466300000000004</c:v>
                </c:pt>
                <c:pt idx="590">
                  <c:v>90.471000000000004</c:v>
                </c:pt>
                <c:pt idx="591">
                  <c:v>90.457099999999997</c:v>
                </c:pt>
                <c:pt idx="592">
                  <c:v>90.458399999999997</c:v>
                </c:pt>
                <c:pt idx="593">
                  <c:v>90.472200000000001</c:v>
                </c:pt>
                <c:pt idx="594">
                  <c:v>90.471800000000002</c:v>
                </c:pt>
                <c:pt idx="595">
                  <c:v>90.486500000000007</c:v>
                </c:pt>
                <c:pt idx="596">
                  <c:v>90.443600000000004</c:v>
                </c:pt>
                <c:pt idx="597">
                  <c:v>90.406099999999995</c:v>
                </c:pt>
                <c:pt idx="598">
                  <c:v>90.435599999999994</c:v>
                </c:pt>
                <c:pt idx="599">
                  <c:v>90.431600000000003</c:v>
                </c:pt>
                <c:pt idx="600">
                  <c:v>90.496700000000004</c:v>
                </c:pt>
                <c:pt idx="601">
                  <c:v>90.478899999999996</c:v>
                </c:pt>
                <c:pt idx="602">
                  <c:v>90.536600000000007</c:v>
                </c:pt>
                <c:pt idx="603">
                  <c:v>90.483999999999995</c:v>
                </c:pt>
                <c:pt idx="604">
                  <c:v>90.470699999999994</c:v>
                </c:pt>
                <c:pt idx="605">
                  <c:v>90.427300000000002</c:v>
                </c:pt>
                <c:pt idx="606">
                  <c:v>90.475099999999998</c:v>
                </c:pt>
                <c:pt idx="607">
                  <c:v>90.546999999999997</c:v>
                </c:pt>
                <c:pt idx="608">
                  <c:v>90.551000000000002</c:v>
                </c:pt>
                <c:pt idx="609">
                  <c:v>90.555599999999998</c:v>
                </c:pt>
                <c:pt idx="610">
                  <c:v>90.496099999999998</c:v>
                </c:pt>
                <c:pt idx="611">
                  <c:v>90.533799999999999</c:v>
                </c:pt>
                <c:pt idx="612">
                  <c:v>90.5124</c:v>
                </c:pt>
                <c:pt idx="613">
                  <c:v>90.533600000000007</c:v>
                </c:pt>
                <c:pt idx="614">
                  <c:v>90.539400000000001</c:v>
                </c:pt>
                <c:pt idx="615">
                  <c:v>90.549300000000002</c:v>
                </c:pt>
                <c:pt idx="616">
                  <c:v>90.532499999999999</c:v>
                </c:pt>
                <c:pt idx="617">
                  <c:v>90.510499999999993</c:v>
                </c:pt>
                <c:pt idx="618">
                  <c:v>90.510900000000007</c:v>
                </c:pt>
                <c:pt idx="619">
                  <c:v>90.453000000000003</c:v>
                </c:pt>
                <c:pt idx="620">
                  <c:v>90.490200000000002</c:v>
                </c:pt>
                <c:pt idx="621">
                  <c:v>90.501300000000001</c:v>
                </c:pt>
                <c:pt idx="622">
                  <c:v>90.605000000000004</c:v>
                </c:pt>
                <c:pt idx="623">
                  <c:v>90.580699999999993</c:v>
                </c:pt>
                <c:pt idx="624">
                  <c:v>90.555099999999996</c:v>
                </c:pt>
                <c:pt idx="625">
                  <c:v>90.4983</c:v>
                </c:pt>
                <c:pt idx="626">
                  <c:v>90.485699999999994</c:v>
                </c:pt>
                <c:pt idx="627">
                  <c:v>90.547700000000006</c:v>
                </c:pt>
                <c:pt idx="628">
                  <c:v>90.538899999999998</c:v>
                </c:pt>
                <c:pt idx="629">
                  <c:v>90.563100000000006</c:v>
                </c:pt>
                <c:pt idx="630">
                  <c:v>90.535799999999995</c:v>
                </c:pt>
                <c:pt idx="631">
                  <c:v>90.505700000000004</c:v>
                </c:pt>
                <c:pt idx="632">
                  <c:v>90.517700000000005</c:v>
                </c:pt>
                <c:pt idx="633">
                  <c:v>90.533500000000004</c:v>
                </c:pt>
                <c:pt idx="634">
                  <c:v>90.552400000000006</c:v>
                </c:pt>
                <c:pt idx="635">
                  <c:v>90.520499999999998</c:v>
                </c:pt>
                <c:pt idx="636">
                  <c:v>90.517899999999997</c:v>
                </c:pt>
                <c:pt idx="637">
                  <c:v>90.621200000000002</c:v>
                </c:pt>
                <c:pt idx="638">
                  <c:v>90.659300000000002</c:v>
                </c:pt>
                <c:pt idx="639">
                  <c:v>90.644999999999996</c:v>
                </c:pt>
                <c:pt idx="640">
                  <c:v>90.570999999999998</c:v>
                </c:pt>
                <c:pt idx="641">
                  <c:v>90.516499999999994</c:v>
                </c:pt>
                <c:pt idx="642">
                  <c:v>90.503900000000002</c:v>
                </c:pt>
                <c:pt idx="643">
                  <c:v>90.539400000000001</c:v>
                </c:pt>
                <c:pt idx="644">
                  <c:v>90.604600000000005</c:v>
                </c:pt>
                <c:pt idx="645">
                  <c:v>90.657700000000006</c:v>
                </c:pt>
                <c:pt idx="646">
                  <c:v>90.6922</c:v>
                </c:pt>
                <c:pt idx="647">
                  <c:v>90.7166</c:v>
                </c:pt>
                <c:pt idx="648">
                  <c:v>90.648899999999998</c:v>
                </c:pt>
                <c:pt idx="649">
                  <c:v>90.592200000000005</c:v>
                </c:pt>
                <c:pt idx="650">
                  <c:v>90.543400000000005</c:v>
                </c:pt>
                <c:pt idx="651">
                  <c:v>90.569599999999994</c:v>
                </c:pt>
                <c:pt idx="652">
                  <c:v>90.589100000000002</c:v>
                </c:pt>
                <c:pt idx="653">
                  <c:v>90.645799999999994</c:v>
                </c:pt>
                <c:pt idx="654">
                  <c:v>90.668499999999995</c:v>
                </c:pt>
                <c:pt idx="655">
                  <c:v>90.748199999999997</c:v>
                </c:pt>
                <c:pt idx="656">
                  <c:v>90.706599999999995</c:v>
                </c:pt>
                <c:pt idx="657">
                  <c:v>90.662800000000004</c:v>
                </c:pt>
                <c:pt idx="658">
                  <c:v>90.540099999999995</c:v>
                </c:pt>
                <c:pt idx="659">
                  <c:v>90.481700000000004</c:v>
                </c:pt>
                <c:pt idx="660">
                  <c:v>90.532600000000002</c:v>
                </c:pt>
                <c:pt idx="661">
                  <c:v>90.540099999999995</c:v>
                </c:pt>
                <c:pt idx="662">
                  <c:v>90.654200000000003</c:v>
                </c:pt>
                <c:pt idx="663">
                  <c:v>90.630700000000004</c:v>
                </c:pt>
                <c:pt idx="664">
                  <c:v>90.673199999999994</c:v>
                </c:pt>
                <c:pt idx="665">
                  <c:v>90.620800000000003</c:v>
                </c:pt>
                <c:pt idx="666">
                  <c:v>90.598100000000002</c:v>
                </c:pt>
                <c:pt idx="667">
                  <c:v>90.619</c:v>
                </c:pt>
                <c:pt idx="668">
                  <c:v>90.640299999999996</c:v>
                </c:pt>
                <c:pt idx="669">
                  <c:v>90.669700000000006</c:v>
                </c:pt>
                <c:pt idx="670">
                  <c:v>90.731899999999996</c:v>
                </c:pt>
                <c:pt idx="671">
                  <c:v>90.677099999999996</c:v>
                </c:pt>
                <c:pt idx="672">
                  <c:v>90.658699999999996</c:v>
                </c:pt>
                <c:pt idx="673">
                  <c:v>90.519499999999994</c:v>
                </c:pt>
                <c:pt idx="674">
                  <c:v>90.552599999999998</c:v>
                </c:pt>
                <c:pt idx="675">
                  <c:v>90.563800000000001</c:v>
                </c:pt>
                <c:pt idx="676">
                  <c:v>90.585400000000007</c:v>
                </c:pt>
                <c:pt idx="677">
                  <c:v>90.631799999999998</c:v>
                </c:pt>
                <c:pt idx="678">
                  <c:v>90.673199999999994</c:v>
                </c:pt>
                <c:pt idx="679">
                  <c:v>90.751900000000006</c:v>
                </c:pt>
                <c:pt idx="680">
                  <c:v>90.665899999999993</c:v>
                </c:pt>
                <c:pt idx="681">
                  <c:v>90.6905</c:v>
                </c:pt>
                <c:pt idx="682">
                  <c:v>90.679400000000001</c:v>
                </c:pt>
                <c:pt idx="683">
                  <c:v>90.625100000000003</c:v>
                </c:pt>
                <c:pt idx="684">
                  <c:v>90.602099999999993</c:v>
                </c:pt>
                <c:pt idx="685">
                  <c:v>90.563299999999998</c:v>
                </c:pt>
                <c:pt idx="686">
                  <c:v>90.679000000000002</c:v>
                </c:pt>
                <c:pt idx="687">
                  <c:v>90.629499999999993</c:v>
                </c:pt>
                <c:pt idx="688">
                  <c:v>90.507800000000003</c:v>
                </c:pt>
                <c:pt idx="689">
                  <c:v>90.465400000000002</c:v>
                </c:pt>
                <c:pt idx="690">
                  <c:v>90.408100000000005</c:v>
                </c:pt>
                <c:pt idx="691">
                  <c:v>90.526499999999999</c:v>
                </c:pt>
                <c:pt idx="692">
                  <c:v>90.482500000000002</c:v>
                </c:pt>
                <c:pt idx="693">
                  <c:v>90.436599999999999</c:v>
                </c:pt>
                <c:pt idx="694">
                  <c:v>90.311000000000007</c:v>
                </c:pt>
                <c:pt idx="695">
                  <c:v>90.380200000000002</c:v>
                </c:pt>
                <c:pt idx="696">
                  <c:v>90.585300000000004</c:v>
                </c:pt>
                <c:pt idx="697">
                  <c:v>90.757099999999994</c:v>
                </c:pt>
                <c:pt idx="698">
                  <c:v>90.774199999999993</c:v>
                </c:pt>
                <c:pt idx="699">
                  <c:v>90.683199999999999</c:v>
                </c:pt>
                <c:pt idx="700">
                  <c:v>90.63509999999999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A0DA-4F94-8D4B-165BB60EF0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15278607"/>
        <c:axId val="415279439"/>
      </c:scatterChart>
      <c:valAx>
        <c:axId val="415278607"/>
        <c:scaling>
          <c:orientation val="minMax"/>
          <c:max val="280"/>
          <c:min val="2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avelength (nm)</a:t>
                </a:r>
              </a:p>
            </c:rich>
          </c:tx>
          <c:layout>
            <c:manualLayout>
              <c:xMode val="edge"/>
              <c:yMode val="edge"/>
              <c:x val="0.42480243863422262"/>
              <c:y val="0.916666270987483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5279439"/>
        <c:crosses val="autoZero"/>
        <c:crossBetween val="midCat"/>
      </c:valAx>
      <c:valAx>
        <c:axId val="415279439"/>
        <c:scaling>
          <c:orientation val="minMax"/>
          <c:max val="2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ransmitta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15278607"/>
        <c:crosses val="autoZero"/>
        <c:crossBetween val="midCat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78452764792662766"/>
          <c:y val="6.9095081707751319E-2"/>
          <c:w val="0.15329215620056519"/>
          <c:h val="0.1972365765837059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E$2:$E$5</c:f>
              <c:strCache>
                <c:ptCount val="4"/>
                <c:pt idx="0">
                  <c:v>SF</c:v>
                </c:pt>
                <c:pt idx="1">
                  <c:v>SFG</c:v>
                </c:pt>
                <c:pt idx="2">
                  <c:v>SFM</c:v>
                </c:pt>
                <c:pt idx="3">
                  <c:v>SFS</c:v>
                </c:pt>
              </c:strCache>
            </c:strRef>
          </c:cat>
          <c:val>
            <c:numRef>
              <c:f>Sheet1!$F$2:$F$5</c:f>
              <c:numCache>
                <c:formatCode>0.0</c:formatCode>
                <c:ptCount val="4"/>
                <c:pt idx="0">
                  <c:v>0.4536092161395201</c:v>
                </c:pt>
                <c:pt idx="1">
                  <c:v>1</c:v>
                </c:pt>
                <c:pt idx="2">
                  <c:v>0.44271861081355363</c:v>
                </c:pt>
                <c:pt idx="3">
                  <c:v>0.6896036533799402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9EA-4C90-B7CD-506FFF1009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7352815"/>
        <c:axId val="67353295"/>
      </c:barChart>
      <c:catAx>
        <c:axId val="6735281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353295"/>
        <c:crosses val="autoZero"/>
        <c:auto val="1"/>
        <c:lblAlgn val="ctr"/>
        <c:lblOffset val="100"/>
        <c:noMultiLvlLbl val="0"/>
      </c:catAx>
      <c:valAx>
        <c:axId val="6735329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6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beta-sheet content (a.u.)</a:t>
                </a:r>
              </a:p>
            </c:rich>
          </c:tx>
          <c:layout>
            <c:manualLayout>
              <c:xMode val="edge"/>
              <c:yMode val="edge"/>
              <c:x val="3.0555555555555555E-2"/>
              <c:y val="0.1464275298920968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" sourceLinked="1"/>
        <c:majorTickMark val="out"/>
        <c:minorTickMark val="in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7352815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7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anee Kaewpirom</dc:creator>
  <cp:keywords/>
  <dc:description/>
  <cp:lastModifiedBy>Supranee Kaewpirom</cp:lastModifiedBy>
  <cp:revision>29</cp:revision>
  <dcterms:created xsi:type="dcterms:W3CDTF">2023-10-26T09:31:00Z</dcterms:created>
  <dcterms:modified xsi:type="dcterms:W3CDTF">2024-05-15T14:18:00Z</dcterms:modified>
</cp:coreProperties>
</file>